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FE174CF" w14:textId="011497CD" w:rsidR="0037784F" w:rsidRDefault="001E4DEB" w:rsidP="00341A6B">
      <w:pPr>
        <w:spacing w:line="360" w:lineRule="auto"/>
        <w:rPr>
          <w:rFonts w:ascii="Times New Roman" w:hAnsi="Times New Roman"/>
          <w:b/>
          <w:sz w:val="24"/>
          <w:lang w:val="en-GB"/>
        </w:rPr>
      </w:pPr>
      <w:r w:rsidRPr="001E4DEB">
        <w:rPr>
          <w:rFonts w:ascii="Times New Roman" w:hAnsi="Times New Roman"/>
          <w:b/>
          <w:noProof/>
          <w:sz w:val="24"/>
          <w:lang w:val="en-GB"/>
        </w:rPr>
        <mc:AlternateContent>
          <mc:Choice Requires="wps">
            <w:drawing>
              <wp:anchor distT="45720" distB="45720" distL="114300" distR="114300" simplePos="0" relativeHeight="251672576" behindDoc="0" locked="0" layoutInCell="1" allowOverlap="1" wp14:anchorId="4B7BC45D" wp14:editId="4A01EB21">
                <wp:simplePos x="0" y="0"/>
                <wp:positionH relativeFrom="margin">
                  <wp:posOffset>154305</wp:posOffset>
                </wp:positionH>
                <wp:positionV relativeFrom="paragraph">
                  <wp:posOffset>7032625</wp:posOffset>
                </wp:positionV>
                <wp:extent cx="5422265" cy="1404620"/>
                <wp:effectExtent l="0" t="0" r="26035" b="13970"/>
                <wp:wrapSquare wrapText="bothSides"/>
                <wp:docPr id="1544102794" name="テキスト ボックス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422265" cy="1404620"/>
                        </a:xfrm>
                        <a:prstGeom prst="rect">
                          <a:avLst/>
                        </a:prstGeom>
                        <a:solidFill>
                          <a:srgbClr val="FFFFFF"/>
                        </a:solidFill>
                        <a:ln w="9525">
                          <a:solidFill>
                            <a:srgbClr val="000000"/>
                          </a:solidFill>
                          <a:miter lim="800000"/>
                          <a:headEnd/>
                          <a:tailEnd/>
                        </a:ln>
                      </wps:spPr>
                      <wps:txbx>
                        <w:txbxContent>
                          <w:p w14:paraId="0C12ADF9" w14:textId="0BA6C620" w:rsidR="001E4DEB" w:rsidRPr="00AF5D3C" w:rsidRDefault="00AF5D3C" w:rsidP="00AF5D3C">
                            <w:pPr>
                              <w:rPr>
                                <w:rFonts w:ascii="Times New Roman" w:hAnsi="Times New Roman"/>
                                <w:bCs/>
                                <w:sz w:val="22"/>
                                <w:szCs w:val="22"/>
                                <w:lang w:val="en-GB"/>
                              </w:rPr>
                            </w:pPr>
                            <w:r w:rsidRPr="00AF5D3C">
                              <w:rPr>
                                <w:rFonts w:ascii="Times New Roman" w:hAnsi="Times New Roman"/>
                                <w:b/>
                                <w:sz w:val="22"/>
                                <w:szCs w:val="22"/>
                                <w:lang w:val="en-GB"/>
                              </w:rPr>
                              <w:t xml:space="preserve">Fig. S1. </w:t>
                            </w:r>
                            <w:r w:rsidRPr="00AF5D3C">
                              <w:rPr>
                                <w:rFonts w:ascii="Times New Roman" w:hAnsi="Times New Roman"/>
                                <w:bCs/>
                                <w:sz w:val="22"/>
                                <w:szCs w:val="22"/>
                                <w:lang w:val="en-GB"/>
                              </w:rPr>
                              <w:t>Horizontal distance from the start to the deepest point of dives as a function of the number of prey capture events in prior dives, shown for individual seals. Statistically significant negative relationships were found for all eight individuals, as indicated by red regression lines and dashed 95% confidence interval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4B7BC45D" id="_x0000_t202" coordsize="21600,21600" o:spt="202" path="m,l,21600r21600,l21600,xe">
                <v:stroke joinstyle="miter"/>
                <v:path gradientshapeok="t" o:connecttype="rect"/>
              </v:shapetype>
              <v:shape id="テキスト ボックス 2" o:spid="_x0000_s1026" type="#_x0000_t202" style="position:absolute;left:0;text-align:left;margin-left:12.15pt;margin-top:553.75pt;width:426.95pt;height:110.6pt;z-index:251672576;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">
                <v:textbox style="mso-fit-shape-to-text:t">
                  <w:txbxContent>
                    <w:p w14:paraId="0C12ADF9" w14:textId="0BA6C620" w:rsidR="001E4DEB" w:rsidRPr="00AF5D3C" w:rsidRDefault="00AF5D3C" w:rsidP="00AF5D3C">
                      <w:pPr>
                        <w:rPr>
                          <w:rFonts w:ascii="Times New Roman" w:hAnsi="Times New Roman"/>
                          <w:bCs/>
                          <w:sz w:val="22"/>
                          <w:szCs w:val="22"/>
                          <w:lang w:val="en-GB"/>
                        </w:rPr>
                      </w:pPr>
                      <w:r w:rsidRPr="00AF5D3C">
                        <w:rPr>
                          <w:rFonts w:ascii="Times New Roman" w:hAnsi="Times New Roman"/>
                          <w:b/>
                          <w:sz w:val="22"/>
                          <w:szCs w:val="22"/>
                          <w:lang w:val="en-GB"/>
                        </w:rPr>
                        <w:t xml:space="preserve">Fig. S1. </w:t>
                      </w:r>
                      <w:r w:rsidRPr="00AF5D3C">
                        <w:rPr>
                          <w:rFonts w:ascii="Times New Roman" w:hAnsi="Times New Roman"/>
                          <w:bCs/>
                          <w:sz w:val="22"/>
                          <w:szCs w:val="22"/>
                          <w:lang w:val="en-GB"/>
                        </w:rPr>
                        <w:t>Horizontal distance from the start to the deepest point of dives as a function of the number of prey capture events in prior dives, shown for individual seals. Statistically significant negative relationships were found for all eight individuals, as indicated by red regression lines and dashed 95% confidence intervals.</w:t>
                      </w:r>
                    </w:p>
                  </w:txbxContent>
                </v:textbox>
                <w10:wrap type="square" anchorx="margin"/>
              </v:shape>
            </w:pict>
          </mc:Fallback>
        </mc:AlternateContent>
      </w:r>
      <w:r w:rsidR="00AF5D3C" w:rsidRPr="00AF5D3C">
        <w:rPr>
          <w:rFonts w:ascii="Times New Roman" w:hAnsi="Times New Roman"/>
          <w:b/>
          <w:sz w:val="24"/>
          <w:lang w:val="en-GB"/>
        </w:rPr>
        <w:t xml:space="preserve"> </w:t>
      </w:r>
      <w:r w:rsidR="00AF5D3C" w:rsidRPr="00AF5D3C">
        <w:rPr>
          <w:noProof/>
        </w:rPr>
        <w:drawing>
          <wp:inline distT="0" distB="0" distL="0" distR="0" wp14:anchorId="0E105051" wp14:editId="22E5F9C9">
            <wp:extent cx="5230495" cy="6660681"/>
            <wp:effectExtent l="0" t="0" r="8255" b="6985"/>
            <wp:docPr id="54248836" name="図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230495" cy="6660681"/>
                    </a:xfrm>
                    <a:prstGeom prst="rect">
                      <a:avLst/>
                    </a:prstGeom>
                    <a:noFill/>
                    <a:ln>
                      <a:noFill/>
                    </a:ln>
                  </pic:spPr>
                </pic:pic>
              </a:graphicData>
            </a:graphic>
          </wp:inline>
        </w:drawing>
      </w:r>
    </w:p>
    <w:p w14:paraId="5F3D4B0F" w14:textId="1EE1C440" w:rsidR="0037784F" w:rsidRDefault="00F72A69" w:rsidP="00341A6B">
      <w:pPr>
        <w:spacing w:line="360" w:lineRule="auto"/>
        <w:rPr>
          <w:rFonts w:ascii="Times New Roman" w:hAnsi="Times New Roman"/>
          <w:b/>
          <w:sz w:val="24"/>
          <w:lang w:val="en-GB"/>
        </w:rPr>
      </w:pPr>
      <w:r w:rsidRPr="00F72A69">
        <w:rPr>
          <w:rFonts w:ascii="Times New Roman" w:hAnsi="Times New Roman"/>
          <w:b/>
          <w:sz w:val="24"/>
          <w:lang w:val="en-GB"/>
        </w:rPr>
        <w:t xml:space="preserve"> </w:t>
      </w:r>
      <w:r w:rsidRPr="001E4DEB">
        <w:rPr>
          <w:rFonts w:ascii="Times New Roman" w:hAnsi="Times New Roman"/>
          <w:b/>
          <w:noProof/>
          <w:sz w:val="24"/>
          <w:lang w:val="en-GB"/>
        </w:rPr>
        <w:lastRenderedPageBreak/>
        <mc:AlternateContent>
          <mc:Choice Requires="wps">
            <w:drawing>
              <wp:anchor distT="45720" distB="45720" distL="114300" distR="114300" simplePos="0" relativeHeight="251674624" behindDoc="0" locked="0" layoutInCell="1" allowOverlap="1" wp14:anchorId="5E79C1CA" wp14:editId="38C95118">
                <wp:simplePos x="0" y="0"/>
                <wp:positionH relativeFrom="page">
                  <wp:posOffset>1096010</wp:posOffset>
                </wp:positionH>
                <wp:positionV relativeFrom="paragraph">
                  <wp:posOffset>7501890</wp:posOffset>
                </wp:positionV>
                <wp:extent cx="5354955" cy="1404620"/>
                <wp:effectExtent l="0" t="0" r="17145" b="13970"/>
                <wp:wrapSquare wrapText="bothSides"/>
                <wp:docPr id="716490912" name="テキスト ボックス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354955" cy="1404620"/>
                        </a:xfrm>
                        <a:prstGeom prst="rect">
                          <a:avLst/>
                        </a:prstGeom>
                        <a:solidFill>
                          <a:srgbClr val="FFFFFF"/>
                        </a:solidFill>
                        <a:ln w="9525">
                          <a:solidFill>
                            <a:srgbClr val="000000"/>
                          </a:solidFill>
                          <a:miter lim="800000"/>
                          <a:headEnd/>
                          <a:tailEnd/>
                        </a:ln>
                      </wps:spPr>
                      <wps:txbx>
                        <w:txbxContent>
                          <w:p w14:paraId="323F67F3" w14:textId="180B65E9" w:rsidR="001E4DEB" w:rsidRPr="001E4DEB" w:rsidRDefault="00F72A69" w:rsidP="00F72A69">
                            <w:pPr>
                              <w:rPr>
                                <w:rFonts w:ascii="Times New Roman" w:hAnsi="Times New Roman"/>
                                <w:b/>
                                <w:sz w:val="22"/>
                                <w:szCs w:val="22"/>
                                <w:lang w:val="en-GB"/>
                              </w:rPr>
                            </w:pPr>
                            <w:r w:rsidRPr="00F72A69">
                              <w:rPr>
                                <w:rFonts w:ascii="Times New Roman" w:hAnsi="Times New Roman"/>
                                <w:b/>
                                <w:sz w:val="22"/>
                                <w:szCs w:val="22"/>
                                <w:lang w:val="en-GB"/>
                              </w:rPr>
                              <w:t xml:space="preserve">Fig. S2. </w:t>
                            </w:r>
                            <w:r w:rsidRPr="00F72A69">
                              <w:rPr>
                                <w:rFonts w:ascii="Times New Roman" w:hAnsi="Times New Roman"/>
                                <w:bCs/>
                                <w:sz w:val="22"/>
                                <w:szCs w:val="22"/>
                                <w:lang w:val="en-GB"/>
                              </w:rPr>
                              <w:t xml:space="preserve">Change in bearing between consecutive dives as a function of the number of prey capture events in prior dives, </w:t>
                            </w:r>
                            <w:r w:rsidRPr="00F72A69">
                              <w:rPr>
                                <w:rFonts w:ascii="Times New Roman" w:hAnsi="Times New Roman" w:hint="eastAsia"/>
                                <w:bCs/>
                                <w:sz w:val="22"/>
                                <w:szCs w:val="22"/>
                                <w:lang w:val="en-GB"/>
                              </w:rPr>
                              <w:t xml:space="preserve">shown </w:t>
                            </w:r>
                            <w:r w:rsidRPr="00F72A69">
                              <w:rPr>
                                <w:rFonts w:ascii="Times New Roman" w:hAnsi="Times New Roman"/>
                                <w:bCs/>
                                <w:sz w:val="22"/>
                                <w:szCs w:val="22"/>
                                <w:lang w:val="en-GB"/>
                              </w:rPr>
                              <w:t xml:space="preserve">for individual seals. Statistically significant positive relationships were found for five of the eight individuals, </w:t>
                            </w:r>
                            <w:r w:rsidRPr="00F72A69">
                              <w:rPr>
                                <w:rFonts w:ascii="Times New Roman" w:hAnsi="Times New Roman" w:hint="eastAsia"/>
                                <w:bCs/>
                                <w:sz w:val="22"/>
                                <w:szCs w:val="22"/>
                                <w:lang w:val="en-GB"/>
                              </w:rPr>
                              <w:t xml:space="preserve">as </w:t>
                            </w:r>
                            <w:r w:rsidRPr="00F72A69">
                              <w:rPr>
                                <w:rFonts w:ascii="Times New Roman" w:hAnsi="Times New Roman"/>
                                <w:bCs/>
                                <w:sz w:val="22"/>
                                <w:szCs w:val="22"/>
                                <w:lang w:val="en-GB"/>
                              </w:rPr>
                              <w:t xml:space="preserve">indicated by </w:t>
                            </w:r>
                            <w:r w:rsidRPr="00F72A69">
                              <w:rPr>
                                <w:rFonts w:ascii="Times New Roman" w:hAnsi="Times New Roman" w:hint="eastAsia"/>
                                <w:bCs/>
                                <w:sz w:val="22"/>
                                <w:szCs w:val="22"/>
                                <w:lang w:val="en-GB"/>
                              </w:rPr>
                              <w:t xml:space="preserve">red </w:t>
                            </w:r>
                            <w:r w:rsidRPr="00F72A69">
                              <w:rPr>
                                <w:rFonts w:ascii="Times New Roman" w:hAnsi="Times New Roman"/>
                                <w:bCs/>
                                <w:sz w:val="22"/>
                                <w:szCs w:val="22"/>
                                <w:lang w:val="en-GB"/>
                              </w:rPr>
                              <w:t>regression lines</w:t>
                            </w:r>
                            <w:r w:rsidRPr="00F72A69">
                              <w:rPr>
                                <w:rFonts w:ascii="Times New Roman" w:hAnsi="Times New Roman" w:hint="eastAsia"/>
                                <w:bCs/>
                                <w:sz w:val="22"/>
                                <w:szCs w:val="22"/>
                                <w:lang w:val="en-GB"/>
                              </w:rPr>
                              <w:t xml:space="preserve"> and dashed 95% confidence intervals</w:t>
                            </w:r>
                            <w:r w:rsidRPr="00F72A69">
                              <w:rPr>
                                <w:rFonts w:ascii="Times New Roman" w:hAnsi="Times New Roman"/>
                                <w:bCs/>
                                <w:sz w:val="22"/>
                                <w:szCs w:val="22"/>
                                <w:lang w:val="en-GB"/>
                              </w:rPr>
                              <w: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5E79C1CA" id="_x0000_s1027" type="#_x0000_t202" style="position:absolute;left:0;text-align:left;margin-left:86.3pt;margin-top:590.7pt;width:421.65pt;height:110.6pt;z-index:251674624;visibility:visible;mso-wrap-style:square;mso-width-percent:0;mso-height-percent:200;mso-wrap-distance-left:9pt;mso-wrap-distance-top:3.6pt;mso-wrap-distance-right:9pt;mso-wrap-distance-bottom:3.6pt;mso-position-horizontal:absolute;mso-position-horizontal-relative:page;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">
                <v:textbox style="mso-fit-shape-to-text:t">
                  <w:txbxContent>
                    <w:p w14:paraId="323F67F3" w14:textId="180B65E9" w:rsidR="001E4DEB" w:rsidRPr="001E4DEB" w:rsidRDefault="00F72A69" w:rsidP="00F72A69">
                      <w:pPr>
                        <w:rPr>
                          <w:rFonts w:ascii="Times New Roman" w:hAnsi="Times New Roman"/>
                          <w:b/>
                          <w:sz w:val="22"/>
                          <w:szCs w:val="22"/>
                          <w:lang w:val="en-GB"/>
                        </w:rPr>
                      </w:pPr>
                      <w:r w:rsidRPr="00F72A69">
                        <w:rPr>
                          <w:rFonts w:ascii="Times New Roman" w:hAnsi="Times New Roman"/>
                          <w:b/>
                          <w:sz w:val="22"/>
                          <w:szCs w:val="22"/>
                          <w:lang w:val="en-GB"/>
                        </w:rPr>
                        <w:t xml:space="preserve">Fig. S2. </w:t>
                      </w:r>
                      <w:r w:rsidRPr="00F72A69">
                        <w:rPr>
                          <w:rFonts w:ascii="Times New Roman" w:hAnsi="Times New Roman"/>
                          <w:bCs/>
                          <w:sz w:val="22"/>
                          <w:szCs w:val="22"/>
                          <w:lang w:val="en-GB"/>
                        </w:rPr>
                        <w:t xml:space="preserve">Change in bearing between consecutive dives as a function of the number of prey capture events in prior dives, </w:t>
                      </w:r>
                      <w:r w:rsidRPr="00F72A69">
                        <w:rPr>
                          <w:rFonts w:ascii="Times New Roman" w:hAnsi="Times New Roman" w:hint="eastAsia"/>
                          <w:bCs/>
                          <w:sz w:val="22"/>
                          <w:szCs w:val="22"/>
                          <w:lang w:val="en-GB"/>
                        </w:rPr>
                        <w:t xml:space="preserve">shown </w:t>
                      </w:r>
                      <w:r w:rsidRPr="00F72A69">
                        <w:rPr>
                          <w:rFonts w:ascii="Times New Roman" w:hAnsi="Times New Roman"/>
                          <w:bCs/>
                          <w:sz w:val="22"/>
                          <w:szCs w:val="22"/>
                          <w:lang w:val="en-GB"/>
                        </w:rPr>
                        <w:t xml:space="preserve">for individual seals. Statistically significant positive relationships were found for five of the eight individuals, </w:t>
                      </w:r>
                      <w:r w:rsidRPr="00F72A69">
                        <w:rPr>
                          <w:rFonts w:ascii="Times New Roman" w:hAnsi="Times New Roman" w:hint="eastAsia"/>
                          <w:bCs/>
                          <w:sz w:val="22"/>
                          <w:szCs w:val="22"/>
                          <w:lang w:val="en-GB"/>
                        </w:rPr>
                        <w:t xml:space="preserve">as </w:t>
                      </w:r>
                      <w:r w:rsidRPr="00F72A69">
                        <w:rPr>
                          <w:rFonts w:ascii="Times New Roman" w:hAnsi="Times New Roman"/>
                          <w:bCs/>
                          <w:sz w:val="22"/>
                          <w:szCs w:val="22"/>
                          <w:lang w:val="en-GB"/>
                        </w:rPr>
                        <w:t xml:space="preserve">indicated by </w:t>
                      </w:r>
                      <w:r w:rsidRPr="00F72A69">
                        <w:rPr>
                          <w:rFonts w:ascii="Times New Roman" w:hAnsi="Times New Roman" w:hint="eastAsia"/>
                          <w:bCs/>
                          <w:sz w:val="22"/>
                          <w:szCs w:val="22"/>
                          <w:lang w:val="en-GB"/>
                        </w:rPr>
                        <w:t xml:space="preserve">red </w:t>
                      </w:r>
                      <w:r w:rsidRPr="00F72A69">
                        <w:rPr>
                          <w:rFonts w:ascii="Times New Roman" w:hAnsi="Times New Roman"/>
                          <w:bCs/>
                          <w:sz w:val="22"/>
                          <w:szCs w:val="22"/>
                          <w:lang w:val="en-GB"/>
                        </w:rPr>
                        <w:t>regression lines</w:t>
                      </w:r>
                      <w:r w:rsidRPr="00F72A69">
                        <w:rPr>
                          <w:rFonts w:ascii="Times New Roman" w:hAnsi="Times New Roman" w:hint="eastAsia"/>
                          <w:bCs/>
                          <w:sz w:val="22"/>
                          <w:szCs w:val="22"/>
                          <w:lang w:val="en-GB"/>
                        </w:rPr>
                        <w:t xml:space="preserve"> and dashed 95% confidence intervals</w:t>
                      </w:r>
                      <w:r w:rsidRPr="00F72A69">
                        <w:rPr>
                          <w:rFonts w:ascii="Times New Roman" w:hAnsi="Times New Roman"/>
                          <w:bCs/>
                          <w:sz w:val="22"/>
                          <w:szCs w:val="22"/>
                          <w:lang w:val="en-GB"/>
                        </w:rPr>
                        <w:t>.</w:t>
                      </w:r>
                    </w:p>
                  </w:txbxContent>
                </v:textbox>
                <w10:wrap type="square" anchorx="page"/>
              </v:shape>
            </w:pict>
          </mc:Fallback>
        </mc:AlternateContent>
      </w:r>
      <w:r w:rsidRPr="00F72A69">
        <w:rPr>
          <w:noProof/>
        </w:rPr>
        <w:drawing>
          <wp:inline distT="0" distB="0" distL="0" distR="0" wp14:anchorId="7156709F" wp14:editId="58526FD9">
            <wp:extent cx="5731510" cy="7211695"/>
            <wp:effectExtent l="0" t="0" r="2540" b="8255"/>
            <wp:docPr id="802538013" name="図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31510" cy="7211695"/>
                    </a:xfrm>
                    <a:prstGeom prst="rect">
                      <a:avLst/>
                    </a:prstGeom>
                    <a:noFill/>
                    <a:ln>
                      <a:noFill/>
                    </a:ln>
                  </pic:spPr>
                </pic:pic>
              </a:graphicData>
            </a:graphic>
          </wp:inline>
        </w:drawing>
      </w:r>
    </w:p>
    <w:p w14:paraId="2BDB1245" w14:textId="4B51DEEB" w:rsidR="0049061F" w:rsidRDefault="0049061F" w:rsidP="00341A6B">
      <w:pPr>
        <w:spacing w:line="360" w:lineRule="auto"/>
        <w:rPr>
          <w:rFonts w:ascii="Times New Roman" w:hAnsi="Times New Roman"/>
          <w:b/>
          <w:sz w:val="24"/>
          <w:lang w:val="en-GB"/>
        </w:rPr>
      </w:pPr>
    </w:p>
    <w:p w14:paraId="5C3DBC2F" w14:textId="033EC63E" w:rsidR="0049061F" w:rsidRDefault="00F72A69" w:rsidP="00373C73">
      <w:pPr>
        <w:spacing w:line="360" w:lineRule="auto"/>
        <w:rPr>
          <w:rFonts w:ascii="Times New Roman" w:hAnsi="Times New Roman" w:hint="eastAsia"/>
          <w:b/>
          <w:sz w:val="24"/>
          <w:lang w:val="en-GB"/>
        </w:rPr>
      </w:pPr>
      <w:r w:rsidRPr="001E4DEB">
        <w:rPr>
          <w:rFonts w:ascii="Times New Roman" w:hAnsi="Times New Roman"/>
          <w:b/>
          <w:noProof/>
          <w:sz w:val="24"/>
          <w:lang w:val="en-GB"/>
        </w:rPr>
        <w:lastRenderedPageBreak/>
        <mc:AlternateContent>
          <mc:Choice Requires="wps">
            <w:drawing>
              <wp:anchor distT="45720" distB="45720" distL="114300" distR="114300" simplePos="0" relativeHeight="251676672" behindDoc="0" locked="0" layoutInCell="1" allowOverlap="1" wp14:anchorId="09EB5DC7" wp14:editId="7BC4E74D">
                <wp:simplePos x="0" y="0"/>
                <wp:positionH relativeFrom="margin">
                  <wp:posOffset>266700</wp:posOffset>
                </wp:positionH>
                <wp:positionV relativeFrom="paragraph">
                  <wp:posOffset>5542280</wp:posOffset>
                </wp:positionV>
                <wp:extent cx="5255895" cy="1257300"/>
                <wp:effectExtent l="0" t="0" r="20955" b="19050"/>
                <wp:wrapSquare wrapText="bothSides"/>
                <wp:docPr id="627763193" name="テキスト ボックス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255895" cy="1257300"/>
                        </a:xfrm>
                        <a:prstGeom prst="rect">
                          <a:avLst/>
                        </a:prstGeom>
                        <a:solidFill>
                          <a:srgbClr val="FFFFFF"/>
                        </a:solidFill>
                        <a:ln w="9525">
                          <a:solidFill>
                            <a:srgbClr val="000000"/>
                          </a:solidFill>
                          <a:miter lim="800000"/>
                          <a:headEnd/>
                          <a:tailEnd/>
                        </a:ln>
                      </wps:spPr>
                      <wps:txbx>
                        <w:txbxContent>
                          <w:p w14:paraId="2D35FD63" w14:textId="3457B2C9" w:rsidR="0049061F" w:rsidRPr="00F72A69" w:rsidRDefault="00F72A69" w:rsidP="00F72A69">
                            <w:pPr>
                              <w:rPr>
                                <w:rFonts w:ascii="Times New Roman" w:hAnsi="Times New Roman"/>
                                <w:bCs/>
                                <w:sz w:val="22"/>
                                <w:szCs w:val="22"/>
                                <w:lang w:val="en-GB"/>
                              </w:rPr>
                            </w:pPr>
                            <w:r w:rsidRPr="00F72A69">
                              <w:rPr>
                                <w:rFonts w:ascii="Times New Roman" w:hAnsi="Times New Roman"/>
                                <w:b/>
                                <w:sz w:val="22"/>
                                <w:szCs w:val="22"/>
                                <w:lang w:val="en-GB"/>
                              </w:rPr>
                              <w:t>Fig. S3.</w:t>
                            </w:r>
                            <w:r w:rsidRPr="00F72A69">
                              <w:rPr>
                                <w:rFonts w:ascii="Times New Roman" w:hAnsi="Times New Roman"/>
                                <w:bCs/>
                                <w:sz w:val="22"/>
                                <w:szCs w:val="22"/>
                                <w:lang w:val="en-GB"/>
                              </w:rPr>
                              <w:t xml:space="preserve"> (a) Horizontal distance from the start to the initial prey capture point of dives and (b) change in bearing between consecutive dives, as a function of the number of prey capture events in prior dives. Data pooled from all eight individual seals. Red lines represent regression line</w:t>
                            </w:r>
                            <w:r w:rsidRPr="00F72A69">
                              <w:rPr>
                                <w:rFonts w:ascii="Times New Roman" w:hAnsi="Times New Roman" w:hint="eastAsia"/>
                                <w:bCs/>
                                <w:sz w:val="22"/>
                                <w:szCs w:val="22"/>
                                <w:lang w:val="en-GB"/>
                              </w:rPr>
                              <w:t>s</w:t>
                            </w:r>
                            <w:r w:rsidRPr="00F72A69">
                              <w:rPr>
                                <w:rFonts w:ascii="Times New Roman" w:hAnsi="Times New Roman"/>
                                <w:bCs/>
                                <w:sz w:val="22"/>
                                <w:szCs w:val="22"/>
                                <w:lang w:val="en-GB"/>
                              </w:rPr>
                              <w:t xml:space="preserve"> from </w:t>
                            </w:r>
                            <w:r w:rsidRPr="00F72A69">
                              <w:rPr>
                                <w:rFonts w:ascii="Times New Roman" w:hAnsi="Times New Roman"/>
                                <w:sz w:val="22"/>
                                <w:szCs w:val="22"/>
                                <w:lang w:val="en-GB"/>
                              </w:rPr>
                              <w:t>linear mixed-effect models</w:t>
                            </w:r>
                            <w:r w:rsidRPr="00F72A69">
                              <w:rPr>
                                <w:rFonts w:ascii="Times New Roman" w:hAnsi="Times New Roman" w:hint="eastAsia"/>
                                <w:sz w:val="22"/>
                                <w:szCs w:val="22"/>
                                <w:lang w:val="en-GB"/>
                              </w:rPr>
                              <w:t xml:space="preserve"> (</w:t>
                            </w:r>
                            <w:r w:rsidRPr="00F72A69">
                              <w:rPr>
                                <w:rFonts w:ascii="Times New Roman" w:hAnsi="Times New Roman"/>
                                <w:i/>
                                <w:iCs/>
                                <w:sz w:val="22"/>
                                <w:szCs w:val="22"/>
                                <w:lang w:val="en-GB"/>
                              </w:rPr>
                              <w:t>Y</w:t>
                            </w:r>
                            <w:r w:rsidRPr="00F72A69">
                              <w:rPr>
                                <w:rFonts w:ascii="Times New Roman" w:hAnsi="Times New Roman"/>
                                <w:sz w:val="22"/>
                                <w:szCs w:val="22"/>
                                <w:lang w:val="en-GB"/>
                              </w:rPr>
                              <w:t>=-0.26×</w:t>
                            </w:r>
                            <w:r w:rsidRPr="00F72A69">
                              <w:rPr>
                                <w:rFonts w:ascii="Times New Roman" w:hAnsi="Times New Roman"/>
                                <w:i/>
                                <w:iCs/>
                                <w:sz w:val="22"/>
                                <w:szCs w:val="22"/>
                                <w:lang w:val="en-GB"/>
                              </w:rPr>
                              <w:t>X</w:t>
                            </w:r>
                            <w:r w:rsidRPr="00F72A69">
                              <w:rPr>
                                <w:rFonts w:ascii="Times New Roman" w:hAnsi="Times New Roman"/>
                                <w:sz w:val="22"/>
                                <w:szCs w:val="22"/>
                                <w:lang w:val="en-GB"/>
                              </w:rPr>
                              <w:t xml:space="preserve">+52.6 </w:t>
                            </w:r>
                            <w:r w:rsidRPr="00F72A69">
                              <w:rPr>
                                <w:rFonts w:ascii="Times New Roman" w:hAnsi="Times New Roman" w:hint="eastAsia"/>
                                <w:sz w:val="22"/>
                                <w:szCs w:val="22"/>
                                <w:lang w:val="en-GB"/>
                              </w:rPr>
                              <w:t xml:space="preserve">in panel </w:t>
                            </w:r>
                            <w:r w:rsidRPr="00F72A69">
                              <w:rPr>
                                <w:rFonts w:ascii="Times New Roman" w:hAnsi="Times New Roman"/>
                                <w:sz w:val="22"/>
                                <w:szCs w:val="22"/>
                                <w:lang w:val="en-GB"/>
                              </w:rPr>
                              <w:t xml:space="preserve">a and </w:t>
                            </w:r>
                            <w:r w:rsidRPr="00F72A69">
                              <w:rPr>
                                <w:rFonts w:ascii="Times New Roman" w:hAnsi="Times New Roman"/>
                                <w:i/>
                                <w:iCs/>
                                <w:sz w:val="22"/>
                                <w:szCs w:val="22"/>
                                <w:lang w:val="en-GB"/>
                              </w:rPr>
                              <w:t>Y</w:t>
                            </w:r>
                            <w:r w:rsidRPr="00F72A69">
                              <w:rPr>
                                <w:rFonts w:ascii="Times New Roman" w:hAnsi="Times New Roman"/>
                                <w:sz w:val="22"/>
                                <w:szCs w:val="22"/>
                                <w:lang w:val="en-GB"/>
                              </w:rPr>
                              <w:t>=0.35×</w:t>
                            </w:r>
                            <w:r w:rsidRPr="00F72A69">
                              <w:rPr>
                                <w:rFonts w:ascii="Times New Roman" w:hAnsi="Times New Roman"/>
                                <w:i/>
                                <w:iCs/>
                                <w:sz w:val="22"/>
                                <w:szCs w:val="22"/>
                                <w:lang w:val="en-GB"/>
                              </w:rPr>
                              <w:t>X</w:t>
                            </w:r>
                            <w:r w:rsidRPr="00F72A69">
                              <w:rPr>
                                <w:rFonts w:ascii="Times New Roman" w:hAnsi="Times New Roman"/>
                                <w:sz w:val="22"/>
                                <w:szCs w:val="22"/>
                                <w:lang w:val="en-GB"/>
                              </w:rPr>
                              <w:t xml:space="preserve">+25.5 </w:t>
                            </w:r>
                            <w:r w:rsidRPr="00F72A69">
                              <w:rPr>
                                <w:rFonts w:ascii="Times New Roman" w:hAnsi="Times New Roman" w:hint="eastAsia"/>
                                <w:sz w:val="22"/>
                                <w:szCs w:val="22"/>
                                <w:lang w:val="en-GB"/>
                              </w:rPr>
                              <w:t xml:space="preserve">in panel </w:t>
                            </w:r>
                            <w:r w:rsidRPr="00F72A69">
                              <w:rPr>
                                <w:rFonts w:ascii="Times New Roman" w:hAnsi="Times New Roman"/>
                                <w:sz w:val="22"/>
                                <w:szCs w:val="22"/>
                                <w:lang w:val="en-GB"/>
                              </w:rPr>
                              <w:t>b)</w:t>
                            </w:r>
                            <w:r w:rsidRPr="00F72A69">
                              <w:rPr>
                                <w:rFonts w:ascii="Times New Roman" w:hAnsi="Times New Roman" w:hint="eastAsia"/>
                                <w:sz w:val="22"/>
                                <w:szCs w:val="22"/>
                                <w:lang w:val="en-GB"/>
                              </w:rPr>
                              <w:t>, with dashed lines indicating 95% confidence intervals</w:t>
                            </w:r>
                            <w:r w:rsidRPr="00F72A69">
                              <w:rPr>
                                <w:rFonts w:ascii="Times New Roman" w:hAnsi="Times New Roman"/>
                                <w:sz w:val="22"/>
                                <w:szCs w:val="22"/>
                                <w:lang w:val="en-GB"/>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9EB5DC7" id="_x0000_s1028" type="#_x0000_t202" style="position:absolute;left:0;text-align:left;margin-left:21pt;margin-top:436.4pt;width:413.85pt;height:99pt;z-index:25167667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">
                <v:textbox>
                  <w:txbxContent>
                    <w:p w14:paraId="2D35FD63" w14:textId="3457B2C9" w:rsidR="0049061F" w:rsidRPr="00F72A69" w:rsidRDefault="00F72A69" w:rsidP="00F72A69">
                      <w:pPr>
                        <w:rPr>
                          <w:rFonts w:ascii="Times New Roman" w:hAnsi="Times New Roman"/>
                          <w:bCs/>
                          <w:sz w:val="22"/>
                          <w:szCs w:val="22"/>
                          <w:lang w:val="en-GB"/>
                        </w:rPr>
                      </w:pPr>
                      <w:r w:rsidRPr="00F72A69">
                        <w:rPr>
                          <w:rFonts w:ascii="Times New Roman" w:hAnsi="Times New Roman"/>
                          <w:b/>
                          <w:sz w:val="22"/>
                          <w:szCs w:val="22"/>
                          <w:lang w:val="en-GB"/>
                        </w:rPr>
                        <w:t>Fig. S3.</w:t>
                      </w:r>
                      <w:r w:rsidRPr="00F72A69">
                        <w:rPr>
                          <w:rFonts w:ascii="Times New Roman" w:hAnsi="Times New Roman"/>
                          <w:bCs/>
                          <w:sz w:val="22"/>
                          <w:szCs w:val="22"/>
                          <w:lang w:val="en-GB"/>
                        </w:rPr>
                        <w:t xml:space="preserve"> (a) Horizontal distance from the start to the initial prey capture point of dives and (b) change in bearing between consecutive dives, as a function of the number of prey capture events in prior dives. Data pooled from all eight individual seals. Red lines represent regression line</w:t>
                      </w:r>
                      <w:r w:rsidRPr="00F72A69">
                        <w:rPr>
                          <w:rFonts w:ascii="Times New Roman" w:hAnsi="Times New Roman" w:hint="eastAsia"/>
                          <w:bCs/>
                          <w:sz w:val="22"/>
                          <w:szCs w:val="22"/>
                          <w:lang w:val="en-GB"/>
                        </w:rPr>
                        <w:t>s</w:t>
                      </w:r>
                      <w:r w:rsidRPr="00F72A69">
                        <w:rPr>
                          <w:rFonts w:ascii="Times New Roman" w:hAnsi="Times New Roman"/>
                          <w:bCs/>
                          <w:sz w:val="22"/>
                          <w:szCs w:val="22"/>
                          <w:lang w:val="en-GB"/>
                        </w:rPr>
                        <w:t xml:space="preserve"> from </w:t>
                      </w:r>
                      <w:r w:rsidRPr="00F72A69">
                        <w:rPr>
                          <w:rFonts w:ascii="Times New Roman" w:hAnsi="Times New Roman"/>
                          <w:sz w:val="22"/>
                          <w:szCs w:val="22"/>
                          <w:lang w:val="en-GB"/>
                        </w:rPr>
                        <w:t>linear mixed-effect models</w:t>
                      </w:r>
                      <w:r w:rsidRPr="00F72A69">
                        <w:rPr>
                          <w:rFonts w:ascii="Times New Roman" w:hAnsi="Times New Roman" w:hint="eastAsia"/>
                          <w:sz w:val="22"/>
                          <w:szCs w:val="22"/>
                          <w:lang w:val="en-GB"/>
                        </w:rPr>
                        <w:t xml:space="preserve"> (</w:t>
                      </w:r>
                      <w:r w:rsidRPr="00F72A69">
                        <w:rPr>
                          <w:rFonts w:ascii="Times New Roman" w:hAnsi="Times New Roman"/>
                          <w:i/>
                          <w:iCs/>
                          <w:sz w:val="22"/>
                          <w:szCs w:val="22"/>
                          <w:lang w:val="en-GB"/>
                        </w:rPr>
                        <w:t>Y</w:t>
                      </w:r>
                      <w:r w:rsidRPr="00F72A69">
                        <w:rPr>
                          <w:rFonts w:ascii="Times New Roman" w:hAnsi="Times New Roman"/>
                          <w:sz w:val="22"/>
                          <w:szCs w:val="22"/>
                          <w:lang w:val="en-GB"/>
                        </w:rPr>
                        <w:t>=-0.26×</w:t>
                      </w:r>
                      <w:r w:rsidRPr="00F72A69">
                        <w:rPr>
                          <w:rFonts w:ascii="Times New Roman" w:hAnsi="Times New Roman"/>
                          <w:i/>
                          <w:iCs/>
                          <w:sz w:val="22"/>
                          <w:szCs w:val="22"/>
                          <w:lang w:val="en-GB"/>
                        </w:rPr>
                        <w:t>X</w:t>
                      </w:r>
                      <w:r w:rsidRPr="00F72A69">
                        <w:rPr>
                          <w:rFonts w:ascii="Times New Roman" w:hAnsi="Times New Roman"/>
                          <w:sz w:val="22"/>
                          <w:szCs w:val="22"/>
                          <w:lang w:val="en-GB"/>
                        </w:rPr>
                        <w:t xml:space="preserve">+52.6 </w:t>
                      </w:r>
                      <w:r w:rsidRPr="00F72A69">
                        <w:rPr>
                          <w:rFonts w:ascii="Times New Roman" w:hAnsi="Times New Roman" w:hint="eastAsia"/>
                          <w:sz w:val="22"/>
                          <w:szCs w:val="22"/>
                          <w:lang w:val="en-GB"/>
                        </w:rPr>
                        <w:t xml:space="preserve">in panel </w:t>
                      </w:r>
                      <w:r w:rsidRPr="00F72A69">
                        <w:rPr>
                          <w:rFonts w:ascii="Times New Roman" w:hAnsi="Times New Roman"/>
                          <w:sz w:val="22"/>
                          <w:szCs w:val="22"/>
                          <w:lang w:val="en-GB"/>
                        </w:rPr>
                        <w:t xml:space="preserve">a and </w:t>
                      </w:r>
                      <w:r w:rsidRPr="00F72A69">
                        <w:rPr>
                          <w:rFonts w:ascii="Times New Roman" w:hAnsi="Times New Roman"/>
                          <w:i/>
                          <w:iCs/>
                          <w:sz w:val="22"/>
                          <w:szCs w:val="22"/>
                          <w:lang w:val="en-GB"/>
                        </w:rPr>
                        <w:t>Y</w:t>
                      </w:r>
                      <w:r w:rsidRPr="00F72A69">
                        <w:rPr>
                          <w:rFonts w:ascii="Times New Roman" w:hAnsi="Times New Roman"/>
                          <w:sz w:val="22"/>
                          <w:szCs w:val="22"/>
                          <w:lang w:val="en-GB"/>
                        </w:rPr>
                        <w:t>=0.35×</w:t>
                      </w:r>
                      <w:r w:rsidRPr="00F72A69">
                        <w:rPr>
                          <w:rFonts w:ascii="Times New Roman" w:hAnsi="Times New Roman"/>
                          <w:i/>
                          <w:iCs/>
                          <w:sz w:val="22"/>
                          <w:szCs w:val="22"/>
                          <w:lang w:val="en-GB"/>
                        </w:rPr>
                        <w:t>X</w:t>
                      </w:r>
                      <w:r w:rsidRPr="00F72A69">
                        <w:rPr>
                          <w:rFonts w:ascii="Times New Roman" w:hAnsi="Times New Roman"/>
                          <w:sz w:val="22"/>
                          <w:szCs w:val="22"/>
                          <w:lang w:val="en-GB"/>
                        </w:rPr>
                        <w:t xml:space="preserve">+25.5 </w:t>
                      </w:r>
                      <w:r w:rsidRPr="00F72A69">
                        <w:rPr>
                          <w:rFonts w:ascii="Times New Roman" w:hAnsi="Times New Roman" w:hint="eastAsia"/>
                          <w:sz w:val="22"/>
                          <w:szCs w:val="22"/>
                          <w:lang w:val="en-GB"/>
                        </w:rPr>
                        <w:t xml:space="preserve">in panel </w:t>
                      </w:r>
                      <w:r w:rsidRPr="00F72A69">
                        <w:rPr>
                          <w:rFonts w:ascii="Times New Roman" w:hAnsi="Times New Roman"/>
                          <w:sz w:val="22"/>
                          <w:szCs w:val="22"/>
                          <w:lang w:val="en-GB"/>
                        </w:rPr>
                        <w:t>b)</w:t>
                      </w:r>
                      <w:r w:rsidRPr="00F72A69">
                        <w:rPr>
                          <w:rFonts w:ascii="Times New Roman" w:hAnsi="Times New Roman" w:hint="eastAsia"/>
                          <w:sz w:val="22"/>
                          <w:szCs w:val="22"/>
                          <w:lang w:val="en-GB"/>
                        </w:rPr>
                        <w:t>, with dashed lines indicating 95% confidence intervals</w:t>
                      </w:r>
                      <w:r w:rsidRPr="00F72A69">
                        <w:rPr>
                          <w:rFonts w:ascii="Times New Roman" w:hAnsi="Times New Roman"/>
                          <w:sz w:val="22"/>
                          <w:szCs w:val="22"/>
                          <w:lang w:val="en-GB"/>
                        </w:rPr>
                        <w:t>.</w:t>
                      </w:r>
                    </w:p>
                  </w:txbxContent>
                </v:textbox>
                <w10:wrap type="square" anchorx="margin"/>
              </v:shape>
            </w:pict>
          </mc:Fallback>
        </mc:AlternateContent>
      </w:r>
      <w:r w:rsidRPr="00F72A69">
        <w:rPr>
          <w:noProof/>
        </w:rPr>
        <w:drawing>
          <wp:anchor distT="0" distB="0" distL="114300" distR="114300" simplePos="0" relativeHeight="251677696" behindDoc="0" locked="0" layoutInCell="1" allowOverlap="1" wp14:anchorId="6683BD6E" wp14:editId="61EF63BD">
            <wp:simplePos x="0" y="0"/>
            <wp:positionH relativeFrom="margin">
              <wp:align>center</wp:align>
            </wp:positionH>
            <wp:positionV relativeFrom="paragraph">
              <wp:posOffset>198755</wp:posOffset>
            </wp:positionV>
            <wp:extent cx="4523105" cy="5050155"/>
            <wp:effectExtent l="0" t="0" r="0" b="0"/>
            <wp:wrapTopAndBottom/>
            <wp:docPr id="1511306487" name="図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523105" cy="5050155"/>
                    </a:xfrm>
                    <a:prstGeom prst="rect">
                      <a:avLst/>
                    </a:prstGeom>
                    <a:noFill/>
                    <a:ln>
                      <a:noFill/>
                    </a:ln>
                  </pic:spPr>
                </pic:pic>
              </a:graphicData>
            </a:graphic>
            <wp14:sizeRelH relativeFrom="page">
              <wp14:pctWidth>0</wp14:pctWidth>
            </wp14:sizeRelH>
            <wp14:sizeRelV relativeFrom="page">
              <wp14:pctHeight>0</wp14:pctHeight>
            </wp14:sizeRelV>
          </wp:anchor>
        </w:drawing>
      </w:r>
    </w:p>
    <w:sectPr w:rsidR="0049061F" w:rsidSect="008715AB">
      <w:headerReference w:type="default" r:id="rId11"/>
      <w:footerReference w:type="even" r:id="rId12"/>
      <w:footerReference w:type="default" r:id="rId13"/>
      <w:pgSz w:w="11906" w:h="16838" w:code="9"/>
      <w:pgMar w:top="1440" w:right="1440" w:bottom="1440" w:left="1440" w:header="850" w:footer="994"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BBF4622" w14:textId="77777777" w:rsidR="002A6D32" w:rsidRDefault="002A6D32">
      <w:r>
        <w:separator/>
      </w:r>
    </w:p>
  </w:endnote>
  <w:endnote w:type="continuationSeparator" w:id="0">
    <w:p w14:paraId="3FBDDEE2" w14:textId="77777777" w:rsidR="002A6D32" w:rsidRDefault="002A6D3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Century">
    <w:panose1 w:val="02040604050505020304"/>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MS UI Gothic">
    <w:panose1 w:val="020B0600070205080204"/>
    <w:charset w:val="80"/>
    <w:family w:val="modern"/>
    <w:pitch w:val="variable"/>
    <w:sig w:usb0="E00002FF" w:usb1="6AC7FDFB" w:usb2="08000012" w:usb3="00000000" w:csb0="0002009F" w:csb1="00000000"/>
  </w:font>
  <w:font w:name="游明朝">
    <w:panose1 w:val="02020400000000000000"/>
    <w:charset w:val="80"/>
    <w:family w:val="roman"/>
    <w:pitch w:val="variable"/>
    <w:sig w:usb0="800002E7" w:usb1="2AC7FCFF" w:usb2="00000012" w:usb3="00000000" w:csb0="0002009F" w:csb1="00000000"/>
  </w:font>
  <w:font w:name="Courier New">
    <w:panose1 w:val="02070309020205020404"/>
    <w:charset w:val="00"/>
    <w:family w:val="modern"/>
    <w:pitch w:val="fixed"/>
    <w:sig w:usb0="E0002EFF" w:usb1="C0007843"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2F4AFBE" w14:textId="77777777" w:rsidR="00034DC5" w:rsidRDefault="00034DC5" w:rsidP="00FB09F1">
    <w:pPr>
      <w:pStyle w:val="a4"/>
      <w:framePr w:wrap="around" w:vAnchor="text" w:hAnchor="margin" w:xAlign="center" w:y="1"/>
      <w:rPr>
        <w:rStyle w:val="a5"/>
      </w:rPr>
    </w:pPr>
    <w:r>
      <w:rPr>
        <w:rStyle w:val="a5"/>
      </w:rPr>
      <w:fldChar w:fldCharType="begin"/>
    </w:r>
    <w:r>
      <w:rPr>
        <w:rStyle w:val="a5"/>
      </w:rPr>
      <w:instrText xml:space="preserve">PAGE  </w:instrText>
    </w:r>
    <w:r>
      <w:rPr>
        <w:rStyle w:val="a5"/>
      </w:rPr>
      <w:fldChar w:fldCharType="end"/>
    </w:r>
  </w:p>
  <w:p w14:paraId="7006E70F" w14:textId="77777777" w:rsidR="00034DC5" w:rsidRDefault="00034DC5">
    <w:pPr>
      <w:pStyle w:val="a4"/>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83CCECC" w14:textId="77777777" w:rsidR="00034DC5" w:rsidRDefault="00034DC5" w:rsidP="00FB09F1">
    <w:pPr>
      <w:pStyle w:val="a4"/>
      <w:framePr w:wrap="around" w:vAnchor="text" w:hAnchor="margin" w:xAlign="center" w:y="1"/>
      <w:rPr>
        <w:rStyle w:val="a5"/>
      </w:rPr>
    </w:pPr>
    <w:r>
      <w:rPr>
        <w:rStyle w:val="a5"/>
      </w:rPr>
      <w:fldChar w:fldCharType="begin"/>
    </w:r>
    <w:r>
      <w:rPr>
        <w:rStyle w:val="a5"/>
      </w:rPr>
      <w:instrText xml:space="preserve">PAGE  </w:instrText>
    </w:r>
    <w:r>
      <w:rPr>
        <w:rStyle w:val="a5"/>
      </w:rPr>
      <w:fldChar w:fldCharType="separate"/>
    </w:r>
    <w:r>
      <w:rPr>
        <w:rStyle w:val="a5"/>
        <w:noProof/>
      </w:rPr>
      <w:t>20</w:t>
    </w:r>
    <w:r>
      <w:rPr>
        <w:rStyle w:val="a5"/>
      </w:rPr>
      <w:fldChar w:fldCharType="end"/>
    </w:r>
  </w:p>
  <w:p w14:paraId="6FD623E6" w14:textId="77777777" w:rsidR="00034DC5" w:rsidRDefault="00034DC5">
    <w:pPr>
      <w:pStyle w:val="a4"/>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74B59C7" w14:textId="77777777" w:rsidR="002A6D32" w:rsidRDefault="002A6D32">
      <w:r>
        <w:separator/>
      </w:r>
    </w:p>
  </w:footnote>
  <w:footnote w:type="continuationSeparator" w:id="0">
    <w:p w14:paraId="6508D835" w14:textId="77777777" w:rsidR="002A6D32" w:rsidRDefault="002A6D3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18B94F1" w14:textId="7C9CDE88" w:rsidR="00943A5E" w:rsidRDefault="00943A5E">
    <w:pPr>
      <w:pStyle w:val="a6"/>
    </w:pPr>
    <w:r>
      <w:rPr>
        <w:rFonts w:hint="eastAsia"/>
      </w:rPr>
      <w:t xml:space="preserve">　</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3597EBE"/>
    <w:multiLevelType w:val="hybridMultilevel"/>
    <w:tmpl w:val="B0505DEE"/>
    <w:lvl w:ilvl="0" w:tplc="E972539A">
      <w:start w:val="1"/>
      <w:numFmt w:val="decimal"/>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1" w15:restartNumberingAfterBreak="0">
    <w:nsid w:val="4BB81872"/>
    <w:multiLevelType w:val="hybridMultilevel"/>
    <w:tmpl w:val="FC4C739E"/>
    <w:lvl w:ilvl="0" w:tplc="B01CCDC8">
      <w:start w:val="1"/>
      <w:numFmt w:val="decimal"/>
      <w:lvlText w:val="%1)"/>
      <w:lvlJc w:val="left"/>
      <w:pPr>
        <w:tabs>
          <w:tab w:val="num" w:pos="360"/>
        </w:tabs>
        <w:ind w:left="360" w:hanging="360"/>
      </w:pPr>
      <w:rPr>
        <w:rFonts w:hint="default"/>
      </w:rPr>
    </w:lvl>
    <w:lvl w:ilvl="1" w:tplc="04090017" w:tentative="1">
      <w:start w:val="1"/>
      <w:numFmt w:val="aiueoFullWidth"/>
      <w:lvlText w:val="(%2)"/>
      <w:lvlJc w:val="left"/>
      <w:pPr>
        <w:tabs>
          <w:tab w:val="num" w:pos="840"/>
        </w:tabs>
        <w:ind w:left="840" w:hanging="420"/>
      </w:pPr>
    </w:lvl>
    <w:lvl w:ilvl="2" w:tplc="04090011" w:tentative="1">
      <w:start w:val="1"/>
      <w:numFmt w:val="decimalEnclosedCircle"/>
      <w:lvlText w:val="%3"/>
      <w:lvlJc w:val="lef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7" w:tentative="1">
      <w:start w:val="1"/>
      <w:numFmt w:val="aiueoFullWidth"/>
      <w:lvlText w:val="(%5)"/>
      <w:lvlJc w:val="left"/>
      <w:pPr>
        <w:tabs>
          <w:tab w:val="num" w:pos="2100"/>
        </w:tabs>
        <w:ind w:left="2100" w:hanging="420"/>
      </w:pPr>
    </w:lvl>
    <w:lvl w:ilvl="5" w:tplc="04090011" w:tentative="1">
      <w:start w:val="1"/>
      <w:numFmt w:val="decimalEnclosedCircle"/>
      <w:lvlText w:val="%6"/>
      <w:lvlJc w:val="lef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7" w:tentative="1">
      <w:start w:val="1"/>
      <w:numFmt w:val="aiueoFullWidth"/>
      <w:lvlText w:val="(%8)"/>
      <w:lvlJc w:val="left"/>
      <w:pPr>
        <w:tabs>
          <w:tab w:val="num" w:pos="3360"/>
        </w:tabs>
        <w:ind w:left="3360" w:hanging="420"/>
      </w:pPr>
    </w:lvl>
    <w:lvl w:ilvl="8" w:tplc="04090011" w:tentative="1">
      <w:start w:val="1"/>
      <w:numFmt w:val="decimalEnclosedCircle"/>
      <w:lvlText w:val="%9"/>
      <w:lvlJc w:val="left"/>
      <w:pPr>
        <w:tabs>
          <w:tab w:val="num" w:pos="3780"/>
        </w:tabs>
        <w:ind w:left="3780" w:hanging="420"/>
      </w:pPr>
    </w:lvl>
  </w:abstractNum>
  <w:abstractNum w:abstractNumId="2" w15:restartNumberingAfterBreak="0">
    <w:nsid w:val="4C7F64CF"/>
    <w:multiLevelType w:val="hybridMultilevel"/>
    <w:tmpl w:val="0D7CB292"/>
    <w:lvl w:ilvl="0" w:tplc="CF4404F2">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 w15:restartNumberingAfterBreak="0">
    <w:nsid w:val="614272AB"/>
    <w:multiLevelType w:val="hybridMultilevel"/>
    <w:tmpl w:val="25405918"/>
    <w:lvl w:ilvl="0" w:tplc="ED22D0AE">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 w15:restartNumberingAfterBreak="0">
    <w:nsid w:val="62505988"/>
    <w:multiLevelType w:val="hybridMultilevel"/>
    <w:tmpl w:val="8E3872E4"/>
    <w:lvl w:ilvl="0" w:tplc="2F48279A">
      <w:start w:val="1"/>
      <w:numFmt w:val="decimal"/>
      <w:lvlText w:val="%1."/>
      <w:lvlJc w:val="left"/>
      <w:pPr>
        <w:ind w:left="360" w:hanging="360"/>
      </w:pPr>
      <w:rPr>
        <w:rFonts w:ascii="Times New Roman" w:eastAsia="ＭＳ 明朝" w:hAnsi="Times New Roman" w:cs="Times New Roman"/>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5" w15:restartNumberingAfterBreak="0">
    <w:nsid w:val="680B2B46"/>
    <w:multiLevelType w:val="hybridMultilevel"/>
    <w:tmpl w:val="6E60DE08"/>
    <w:lvl w:ilvl="0" w:tplc="866A0A6E">
      <w:start w:val="2"/>
      <w:numFmt w:val="decimal"/>
      <w:lvlText w:val="%1)"/>
      <w:lvlJc w:val="left"/>
      <w:pPr>
        <w:tabs>
          <w:tab w:val="num" w:pos="360"/>
        </w:tabs>
        <w:ind w:left="360" w:hanging="360"/>
      </w:pPr>
      <w:rPr>
        <w:rFonts w:hint="default"/>
      </w:rPr>
    </w:lvl>
    <w:lvl w:ilvl="1" w:tplc="04090017" w:tentative="1">
      <w:start w:val="1"/>
      <w:numFmt w:val="aiueoFullWidth"/>
      <w:lvlText w:val="(%2)"/>
      <w:lvlJc w:val="left"/>
      <w:pPr>
        <w:tabs>
          <w:tab w:val="num" w:pos="840"/>
        </w:tabs>
        <w:ind w:left="840" w:hanging="420"/>
      </w:pPr>
    </w:lvl>
    <w:lvl w:ilvl="2" w:tplc="04090011" w:tentative="1">
      <w:start w:val="1"/>
      <w:numFmt w:val="decimalEnclosedCircle"/>
      <w:lvlText w:val="%3"/>
      <w:lvlJc w:val="lef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7" w:tentative="1">
      <w:start w:val="1"/>
      <w:numFmt w:val="aiueoFullWidth"/>
      <w:lvlText w:val="(%5)"/>
      <w:lvlJc w:val="left"/>
      <w:pPr>
        <w:tabs>
          <w:tab w:val="num" w:pos="2100"/>
        </w:tabs>
        <w:ind w:left="2100" w:hanging="420"/>
      </w:pPr>
    </w:lvl>
    <w:lvl w:ilvl="5" w:tplc="04090011" w:tentative="1">
      <w:start w:val="1"/>
      <w:numFmt w:val="decimalEnclosedCircle"/>
      <w:lvlText w:val="%6"/>
      <w:lvlJc w:val="lef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7" w:tentative="1">
      <w:start w:val="1"/>
      <w:numFmt w:val="aiueoFullWidth"/>
      <w:lvlText w:val="(%8)"/>
      <w:lvlJc w:val="left"/>
      <w:pPr>
        <w:tabs>
          <w:tab w:val="num" w:pos="3360"/>
        </w:tabs>
        <w:ind w:left="3360" w:hanging="420"/>
      </w:pPr>
    </w:lvl>
    <w:lvl w:ilvl="8" w:tplc="04090011" w:tentative="1">
      <w:start w:val="1"/>
      <w:numFmt w:val="decimalEnclosedCircle"/>
      <w:lvlText w:val="%9"/>
      <w:lvlJc w:val="left"/>
      <w:pPr>
        <w:tabs>
          <w:tab w:val="num" w:pos="3780"/>
        </w:tabs>
        <w:ind w:left="3780" w:hanging="420"/>
      </w:pPr>
    </w:lvl>
  </w:abstractNum>
  <w:abstractNum w:abstractNumId="6" w15:restartNumberingAfterBreak="0">
    <w:nsid w:val="6E502F58"/>
    <w:multiLevelType w:val="hybridMultilevel"/>
    <w:tmpl w:val="5FDCEFA2"/>
    <w:lvl w:ilvl="0" w:tplc="54A01418">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7" w15:restartNumberingAfterBreak="0">
    <w:nsid w:val="7A252067"/>
    <w:multiLevelType w:val="hybridMultilevel"/>
    <w:tmpl w:val="CABC2E14"/>
    <w:lvl w:ilvl="0" w:tplc="46325074">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8" w15:restartNumberingAfterBreak="0">
    <w:nsid w:val="7E2524D1"/>
    <w:multiLevelType w:val="hybridMultilevel"/>
    <w:tmpl w:val="746CF45A"/>
    <w:lvl w:ilvl="0" w:tplc="5A18CF26">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16cid:durableId="2101488118">
    <w:abstractNumId w:val="1"/>
  </w:num>
  <w:num w:numId="2" w16cid:durableId="547497945">
    <w:abstractNumId w:val="5"/>
  </w:num>
  <w:num w:numId="3" w16cid:durableId="1178079441">
    <w:abstractNumId w:val="7"/>
  </w:num>
  <w:num w:numId="4" w16cid:durableId="1959489373">
    <w:abstractNumId w:val="8"/>
  </w:num>
  <w:num w:numId="5" w16cid:durableId="1593197033">
    <w:abstractNumId w:val="6"/>
  </w:num>
  <w:num w:numId="6" w16cid:durableId="386687955">
    <w:abstractNumId w:val="3"/>
  </w:num>
  <w:num w:numId="7" w16cid:durableId="1314094833">
    <w:abstractNumId w:val="2"/>
  </w:num>
  <w:num w:numId="8" w16cid:durableId="342634000">
    <w:abstractNumId w:val="4"/>
  </w:num>
  <w:num w:numId="9" w16cid:durableId="104957557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oNotDisplayPageBoundaries/>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850"/>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jA1sDQwNzA2tjQzMbdQ0lEKTi0uzszPAykwNK0FAEooasYtAAAA"/>
    <w:docVar w:name="EN.InstantFormat" w:val="&lt;ENInstantFormat&gt;&lt;Enabled&gt;0&lt;/Enabled&gt;&lt;ScanUnformatted&gt;1&lt;/ScanUnformatted&gt;&lt;ScanChanges&gt;1&lt;/ScanChanges&gt;&lt;Suspended&gt;0&lt;/Suspended&gt;&lt;/ENInstantFormat&gt;"/>
    <w:docVar w:name="EN.Layout" w:val="&lt;ENLayout&gt;&lt;Style&gt;J Animal Ecology&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dfwxzx0w4sfsz6eaxzopvat8s2z0t0a50vw5&quot;&gt;My EndNote Library-Converted&lt;record-ids&gt;&lt;item&gt;4&lt;/item&gt;&lt;item&gt;39&lt;/item&gt;&lt;item&gt;41&lt;/item&gt;&lt;item&gt;103&lt;/item&gt;&lt;item&gt;289&lt;/item&gt;&lt;item&gt;298&lt;/item&gt;&lt;item&gt;682&lt;/item&gt;&lt;item&gt;868&lt;/item&gt;&lt;item&gt;869&lt;/item&gt;&lt;item&gt;877&lt;/item&gt;&lt;item&gt;887&lt;/item&gt;&lt;item&gt;1037&lt;/item&gt;&lt;item&gt;1058&lt;/item&gt;&lt;item&gt;1298&lt;/item&gt;&lt;item&gt;1299&lt;/item&gt;&lt;item&gt;1300&lt;/item&gt;&lt;item&gt;1301&lt;/item&gt;&lt;item&gt;1302&lt;/item&gt;&lt;item&gt;1303&lt;/item&gt;&lt;item&gt;1304&lt;/item&gt;&lt;item&gt;1306&lt;/item&gt;&lt;item&gt;1307&lt;/item&gt;&lt;item&gt;1308&lt;/item&gt;&lt;item&gt;1309&lt;/item&gt;&lt;item&gt;1310&lt;/item&gt;&lt;item&gt;1311&lt;/item&gt;&lt;item&gt;1312&lt;/item&gt;&lt;item&gt;1313&lt;/item&gt;&lt;item&gt;1318&lt;/item&gt;&lt;item&gt;1319&lt;/item&gt;&lt;item&gt;1320&lt;/item&gt;&lt;item&gt;1321&lt;/item&gt;&lt;item&gt;1322&lt;/item&gt;&lt;item&gt;1323&lt;/item&gt;&lt;item&gt;1324&lt;/item&gt;&lt;item&gt;1325&lt;/item&gt;&lt;item&gt;1327&lt;/item&gt;&lt;item&gt;1328&lt;/item&gt;&lt;/record-ids&gt;&lt;/item&gt;&lt;/Libraries&gt;"/>
  </w:docVars>
  <w:rsids>
    <w:rsidRoot w:val="00F62468"/>
    <w:rsid w:val="000001E7"/>
    <w:rsid w:val="0000033A"/>
    <w:rsid w:val="00000494"/>
    <w:rsid w:val="000004DA"/>
    <w:rsid w:val="000009A7"/>
    <w:rsid w:val="00000D5E"/>
    <w:rsid w:val="00000E06"/>
    <w:rsid w:val="00000EC4"/>
    <w:rsid w:val="000014C8"/>
    <w:rsid w:val="000014FD"/>
    <w:rsid w:val="0000158C"/>
    <w:rsid w:val="0000163A"/>
    <w:rsid w:val="00001763"/>
    <w:rsid w:val="00001793"/>
    <w:rsid w:val="0000189A"/>
    <w:rsid w:val="000018CB"/>
    <w:rsid w:val="00001972"/>
    <w:rsid w:val="000019C8"/>
    <w:rsid w:val="00001A4A"/>
    <w:rsid w:val="00001DCF"/>
    <w:rsid w:val="0000218D"/>
    <w:rsid w:val="0000223A"/>
    <w:rsid w:val="0000257A"/>
    <w:rsid w:val="00002600"/>
    <w:rsid w:val="00002652"/>
    <w:rsid w:val="00002670"/>
    <w:rsid w:val="000027D6"/>
    <w:rsid w:val="000028FA"/>
    <w:rsid w:val="00002A84"/>
    <w:rsid w:val="00002BCF"/>
    <w:rsid w:val="00002C46"/>
    <w:rsid w:val="00003463"/>
    <w:rsid w:val="00003683"/>
    <w:rsid w:val="00003A1E"/>
    <w:rsid w:val="00003CED"/>
    <w:rsid w:val="00003E92"/>
    <w:rsid w:val="00003F14"/>
    <w:rsid w:val="00003FC3"/>
    <w:rsid w:val="0000405F"/>
    <w:rsid w:val="0000414B"/>
    <w:rsid w:val="0000418D"/>
    <w:rsid w:val="00004258"/>
    <w:rsid w:val="000042E5"/>
    <w:rsid w:val="00004416"/>
    <w:rsid w:val="00004509"/>
    <w:rsid w:val="0000461C"/>
    <w:rsid w:val="00004699"/>
    <w:rsid w:val="00004788"/>
    <w:rsid w:val="000047B7"/>
    <w:rsid w:val="00004954"/>
    <w:rsid w:val="00004D15"/>
    <w:rsid w:val="00004D16"/>
    <w:rsid w:val="00004D18"/>
    <w:rsid w:val="00004E55"/>
    <w:rsid w:val="00004EC4"/>
    <w:rsid w:val="00005640"/>
    <w:rsid w:val="00005937"/>
    <w:rsid w:val="00005AAA"/>
    <w:rsid w:val="000060F0"/>
    <w:rsid w:val="0000625A"/>
    <w:rsid w:val="000065F6"/>
    <w:rsid w:val="00006988"/>
    <w:rsid w:val="00006B2C"/>
    <w:rsid w:val="00006E04"/>
    <w:rsid w:val="0000700F"/>
    <w:rsid w:val="000074DD"/>
    <w:rsid w:val="0000771A"/>
    <w:rsid w:val="00007776"/>
    <w:rsid w:val="0000785C"/>
    <w:rsid w:val="0000785D"/>
    <w:rsid w:val="00007A09"/>
    <w:rsid w:val="00007BA1"/>
    <w:rsid w:val="0001011D"/>
    <w:rsid w:val="0001013C"/>
    <w:rsid w:val="0001015E"/>
    <w:rsid w:val="0001048B"/>
    <w:rsid w:val="000105F4"/>
    <w:rsid w:val="00010772"/>
    <w:rsid w:val="0001078C"/>
    <w:rsid w:val="00010CF1"/>
    <w:rsid w:val="00011439"/>
    <w:rsid w:val="00011B2C"/>
    <w:rsid w:val="00011B2F"/>
    <w:rsid w:val="00011BEB"/>
    <w:rsid w:val="00012108"/>
    <w:rsid w:val="000124C2"/>
    <w:rsid w:val="00012924"/>
    <w:rsid w:val="00012A68"/>
    <w:rsid w:val="00012AA5"/>
    <w:rsid w:val="00012CE3"/>
    <w:rsid w:val="00012D02"/>
    <w:rsid w:val="00012FEA"/>
    <w:rsid w:val="00013498"/>
    <w:rsid w:val="000134DA"/>
    <w:rsid w:val="0001379A"/>
    <w:rsid w:val="000142B7"/>
    <w:rsid w:val="00014313"/>
    <w:rsid w:val="00014431"/>
    <w:rsid w:val="0001447B"/>
    <w:rsid w:val="00014706"/>
    <w:rsid w:val="0001495C"/>
    <w:rsid w:val="000149E3"/>
    <w:rsid w:val="00014DED"/>
    <w:rsid w:val="00015391"/>
    <w:rsid w:val="00015398"/>
    <w:rsid w:val="00015B43"/>
    <w:rsid w:val="00015BC6"/>
    <w:rsid w:val="00015D1F"/>
    <w:rsid w:val="00015D5A"/>
    <w:rsid w:val="00015F1A"/>
    <w:rsid w:val="0001605E"/>
    <w:rsid w:val="0001626C"/>
    <w:rsid w:val="000163F5"/>
    <w:rsid w:val="000167C3"/>
    <w:rsid w:val="00016EA8"/>
    <w:rsid w:val="00016F54"/>
    <w:rsid w:val="00017050"/>
    <w:rsid w:val="0001726B"/>
    <w:rsid w:val="000172E0"/>
    <w:rsid w:val="0001753A"/>
    <w:rsid w:val="00017861"/>
    <w:rsid w:val="000179F6"/>
    <w:rsid w:val="00017CA4"/>
    <w:rsid w:val="00017DC0"/>
    <w:rsid w:val="000203E8"/>
    <w:rsid w:val="0002040E"/>
    <w:rsid w:val="00020749"/>
    <w:rsid w:val="00020988"/>
    <w:rsid w:val="00020B83"/>
    <w:rsid w:val="00020EA0"/>
    <w:rsid w:val="00020F34"/>
    <w:rsid w:val="0002130B"/>
    <w:rsid w:val="00021920"/>
    <w:rsid w:val="00021C3A"/>
    <w:rsid w:val="00021CAC"/>
    <w:rsid w:val="00021D13"/>
    <w:rsid w:val="00021E6A"/>
    <w:rsid w:val="00022219"/>
    <w:rsid w:val="000222E1"/>
    <w:rsid w:val="00022346"/>
    <w:rsid w:val="000223B9"/>
    <w:rsid w:val="000225F0"/>
    <w:rsid w:val="00022E7A"/>
    <w:rsid w:val="000230D5"/>
    <w:rsid w:val="000232D1"/>
    <w:rsid w:val="000235F5"/>
    <w:rsid w:val="0002360B"/>
    <w:rsid w:val="00023BC9"/>
    <w:rsid w:val="00023E74"/>
    <w:rsid w:val="00023E7C"/>
    <w:rsid w:val="00023EBC"/>
    <w:rsid w:val="00023F24"/>
    <w:rsid w:val="00023F47"/>
    <w:rsid w:val="0002405A"/>
    <w:rsid w:val="000240A9"/>
    <w:rsid w:val="00024239"/>
    <w:rsid w:val="0002445B"/>
    <w:rsid w:val="00024548"/>
    <w:rsid w:val="0002469D"/>
    <w:rsid w:val="000246F2"/>
    <w:rsid w:val="000248D7"/>
    <w:rsid w:val="00024923"/>
    <w:rsid w:val="00024B29"/>
    <w:rsid w:val="00024C09"/>
    <w:rsid w:val="00024D83"/>
    <w:rsid w:val="00024E5F"/>
    <w:rsid w:val="00024E65"/>
    <w:rsid w:val="00024E82"/>
    <w:rsid w:val="00025020"/>
    <w:rsid w:val="0002514F"/>
    <w:rsid w:val="00025529"/>
    <w:rsid w:val="0002567F"/>
    <w:rsid w:val="0002583F"/>
    <w:rsid w:val="00025B8C"/>
    <w:rsid w:val="00025D63"/>
    <w:rsid w:val="00026168"/>
    <w:rsid w:val="000266FA"/>
    <w:rsid w:val="00026883"/>
    <w:rsid w:val="00026BB7"/>
    <w:rsid w:val="00026BFE"/>
    <w:rsid w:val="00026E78"/>
    <w:rsid w:val="0002704F"/>
    <w:rsid w:val="00027060"/>
    <w:rsid w:val="0002712E"/>
    <w:rsid w:val="000272F6"/>
    <w:rsid w:val="00027368"/>
    <w:rsid w:val="000273B3"/>
    <w:rsid w:val="00027496"/>
    <w:rsid w:val="000274C1"/>
    <w:rsid w:val="00027B12"/>
    <w:rsid w:val="00027E1D"/>
    <w:rsid w:val="00030160"/>
    <w:rsid w:val="00030441"/>
    <w:rsid w:val="0003062A"/>
    <w:rsid w:val="000306B6"/>
    <w:rsid w:val="00030828"/>
    <w:rsid w:val="00030A92"/>
    <w:rsid w:val="00030B7F"/>
    <w:rsid w:val="00031525"/>
    <w:rsid w:val="00031727"/>
    <w:rsid w:val="000317BA"/>
    <w:rsid w:val="00031BAA"/>
    <w:rsid w:val="00031D41"/>
    <w:rsid w:val="00031F3A"/>
    <w:rsid w:val="00031FF9"/>
    <w:rsid w:val="000321C3"/>
    <w:rsid w:val="000323E9"/>
    <w:rsid w:val="00032481"/>
    <w:rsid w:val="0003252E"/>
    <w:rsid w:val="00032599"/>
    <w:rsid w:val="000329AC"/>
    <w:rsid w:val="00032AAB"/>
    <w:rsid w:val="00032B89"/>
    <w:rsid w:val="00032E92"/>
    <w:rsid w:val="00033115"/>
    <w:rsid w:val="0003332E"/>
    <w:rsid w:val="00033431"/>
    <w:rsid w:val="000335EC"/>
    <w:rsid w:val="000336EE"/>
    <w:rsid w:val="00033840"/>
    <w:rsid w:val="00033AFE"/>
    <w:rsid w:val="00033D39"/>
    <w:rsid w:val="00033F1E"/>
    <w:rsid w:val="00034082"/>
    <w:rsid w:val="000341E1"/>
    <w:rsid w:val="000342F8"/>
    <w:rsid w:val="0003439D"/>
    <w:rsid w:val="0003453C"/>
    <w:rsid w:val="000345F0"/>
    <w:rsid w:val="000345F1"/>
    <w:rsid w:val="00034661"/>
    <w:rsid w:val="000347BC"/>
    <w:rsid w:val="00034A08"/>
    <w:rsid w:val="00034CDD"/>
    <w:rsid w:val="00034DC5"/>
    <w:rsid w:val="00034E7E"/>
    <w:rsid w:val="00034EC3"/>
    <w:rsid w:val="00034F51"/>
    <w:rsid w:val="00035079"/>
    <w:rsid w:val="000350F5"/>
    <w:rsid w:val="00035263"/>
    <w:rsid w:val="0003546D"/>
    <w:rsid w:val="00035600"/>
    <w:rsid w:val="0003565B"/>
    <w:rsid w:val="000356C0"/>
    <w:rsid w:val="000358FE"/>
    <w:rsid w:val="000359BF"/>
    <w:rsid w:val="00035A73"/>
    <w:rsid w:val="00035C94"/>
    <w:rsid w:val="00035DD6"/>
    <w:rsid w:val="000360CC"/>
    <w:rsid w:val="0003619B"/>
    <w:rsid w:val="00036398"/>
    <w:rsid w:val="00036946"/>
    <w:rsid w:val="00036B7D"/>
    <w:rsid w:val="00037325"/>
    <w:rsid w:val="00037514"/>
    <w:rsid w:val="00037A18"/>
    <w:rsid w:val="00037B66"/>
    <w:rsid w:val="00037C79"/>
    <w:rsid w:val="00037D8C"/>
    <w:rsid w:val="00037F40"/>
    <w:rsid w:val="00037F4D"/>
    <w:rsid w:val="00037F5C"/>
    <w:rsid w:val="00040306"/>
    <w:rsid w:val="000405CE"/>
    <w:rsid w:val="0004062B"/>
    <w:rsid w:val="00040915"/>
    <w:rsid w:val="00040BF4"/>
    <w:rsid w:val="00040E25"/>
    <w:rsid w:val="00041178"/>
    <w:rsid w:val="00041512"/>
    <w:rsid w:val="0004170F"/>
    <w:rsid w:val="000418A4"/>
    <w:rsid w:val="000419B9"/>
    <w:rsid w:val="00041A4C"/>
    <w:rsid w:val="00041AE0"/>
    <w:rsid w:val="00041DE5"/>
    <w:rsid w:val="0004207D"/>
    <w:rsid w:val="0004270A"/>
    <w:rsid w:val="00042CF9"/>
    <w:rsid w:val="00042E87"/>
    <w:rsid w:val="00042F60"/>
    <w:rsid w:val="0004301F"/>
    <w:rsid w:val="00043276"/>
    <w:rsid w:val="0004352D"/>
    <w:rsid w:val="00043560"/>
    <w:rsid w:val="00043683"/>
    <w:rsid w:val="000436E3"/>
    <w:rsid w:val="000437A8"/>
    <w:rsid w:val="000438A4"/>
    <w:rsid w:val="000438C5"/>
    <w:rsid w:val="00043E87"/>
    <w:rsid w:val="00043EEE"/>
    <w:rsid w:val="000440A5"/>
    <w:rsid w:val="00044149"/>
    <w:rsid w:val="00044635"/>
    <w:rsid w:val="000446F2"/>
    <w:rsid w:val="00044969"/>
    <w:rsid w:val="000449B6"/>
    <w:rsid w:val="00044B3E"/>
    <w:rsid w:val="00044C99"/>
    <w:rsid w:val="00044D7B"/>
    <w:rsid w:val="00044DB1"/>
    <w:rsid w:val="0004515A"/>
    <w:rsid w:val="000452BC"/>
    <w:rsid w:val="000453C7"/>
    <w:rsid w:val="000454B6"/>
    <w:rsid w:val="000455F5"/>
    <w:rsid w:val="000457A3"/>
    <w:rsid w:val="0004580B"/>
    <w:rsid w:val="0004583D"/>
    <w:rsid w:val="00045C1F"/>
    <w:rsid w:val="00045C73"/>
    <w:rsid w:val="00045D00"/>
    <w:rsid w:val="00045E06"/>
    <w:rsid w:val="0004608D"/>
    <w:rsid w:val="0004650D"/>
    <w:rsid w:val="0004653F"/>
    <w:rsid w:val="00046755"/>
    <w:rsid w:val="00046A85"/>
    <w:rsid w:val="00047132"/>
    <w:rsid w:val="00047408"/>
    <w:rsid w:val="0004746A"/>
    <w:rsid w:val="0004778E"/>
    <w:rsid w:val="000478C8"/>
    <w:rsid w:val="000478E2"/>
    <w:rsid w:val="00047A5E"/>
    <w:rsid w:val="000503A4"/>
    <w:rsid w:val="000505B8"/>
    <w:rsid w:val="00050600"/>
    <w:rsid w:val="0005095F"/>
    <w:rsid w:val="00050B3D"/>
    <w:rsid w:val="00050CC9"/>
    <w:rsid w:val="00050FE0"/>
    <w:rsid w:val="000510E6"/>
    <w:rsid w:val="000512C6"/>
    <w:rsid w:val="00051650"/>
    <w:rsid w:val="00051710"/>
    <w:rsid w:val="0005177F"/>
    <w:rsid w:val="0005180E"/>
    <w:rsid w:val="00051CB2"/>
    <w:rsid w:val="00051D86"/>
    <w:rsid w:val="00051E45"/>
    <w:rsid w:val="00051ECF"/>
    <w:rsid w:val="0005287D"/>
    <w:rsid w:val="0005301D"/>
    <w:rsid w:val="00053203"/>
    <w:rsid w:val="00053236"/>
    <w:rsid w:val="0005339A"/>
    <w:rsid w:val="0005347A"/>
    <w:rsid w:val="0005366E"/>
    <w:rsid w:val="0005395E"/>
    <w:rsid w:val="00053C15"/>
    <w:rsid w:val="00053C19"/>
    <w:rsid w:val="00053DA5"/>
    <w:rsid w:val="00054076"/>
    <w:rsid w:val="0005426E"/>
    <w:rsid w:val="00054299"/>
    <w:rsid w:val="0005473F"/>
    <w:rsid w:val="0005483A"/>
    <w:rsid w:val="00054947"/>
    <w:rsid w:val="00054A0E"/>
    <w:rsid w:val="00054A71"/>
    <w:rsid w:val="00054B21"/>
    <w:rsid w:val="00054DD0"/>
    <w:rsid w:val="00054F85"/>
    <w:rsid w:val="0005551E"/>
    <w:rsid w:val="00055CA3"/>
    <w:rsid w:val="00055D6F"/>
    <w:rsid w:val="00055DA2"/>
    <w:rsid w:val="00056170"/>
    <w:rsid w:val="000563AA"/>
    <w:rsid w:val="00056682"/>
    <w:rsid w:val="00057045"/>
    <w:rsid w:val="00057240"/>
    <w:rsid w:val="00057673"/>
    <w:rsid w:val="000577E9"/>
    <w:rsid w:val="00057DF3"/>
    <w:rsid w:val="00060034"/>
    <w:rsid w:val="00060175"/>
    <w:rsid w:val="000601B0"/>
    <w:rsid w:val="0006031A"/>
    <w:rsid w:val="000603D7"/>
    <w:rsid w:val="00060626"/>
    <w:rsid w:val="00060666"/>
    <w:rsid w:val="000607AC"/>
    <w:rsid w:val="0006092D"/>
    <w:rsid w:val="000609E6"/>
    <w:rsid w:val="00060C06"/>
    <w:rsid w:val="00060C9A"/>
    <w:rsid w:val="00060FE7"/>
    <w:rsid w:val="00061167"/>
    <w:rsid w:val="00061424"/>
    <w:rsid w:val="000614FF"/>
    <w:rsid w:val="00061672"/>
    <w:rsid w:val="0006197A"/>
    <w:rsid w:val="00061C42"/>
    <w:rsid w:val="00061C51"/>
    <w:rsid w:val="00061E90"/>
    <w:rsid w:val="00062186"/>
    <w:rsid w:val="000624FC"/>
    <w:rsid w:val="00062611"/>
    <w:rsid w:val="00062826"/>
    <w:rsid w:val="00062908"/>
    <w:rsid w:val="00062C52"/>
    <w:rsid w:val="00062FF7"/>
    <w:rsid w:val="000633AA"/>
    <w:rsid w:val="000635F8"/>
    <w:rsid w:val="00063DFF"/>
    <w:rsid w:val="0006437E"/>
    <w:rsid w:val="0006439F"/>
    <w:rsid w:val="00064449"/>
    <w:rsid w:val="00064A9F"/>
    <w:rsid w:val="00064D6D"/>
    <w:rsid w:val="00065147"/>
    <w:rsid w:val="00065369"/>
    <w:rsid w:val="0006550C"/>
    <w:rsid w:val="00065696"/>
    <w:rsid w:val="000656E0"/>
    <w:rsid w:val="000659BA"/>
    <w:rsid w:val="000659D8"/>
    <w:rsid w:val="00065D08"/>
    <w:rsid w:val="000663CF"/>
    <w:rsid w:val="00066479"/>
    <w:rsid w:val="0006667A"/>
    <w:rsid w:val="000667AB"/>
    <w:rsid w:val="000669A6"/>
    <w:rsid w:val="00066B0B"/>
    <w:rsid w:val="00066D30"/>
    <w:rsid w:val="00066EC1"/>
    <w:rsid w:val="00066F74"/>
    <w:rsid w:val="00067012"/>
    <w:rsid w:val="0006732D"/>
    <w:rsid w:val="000675EA"/>
    <w:rsid w:val="0006779D"/>
    <w:rsid w:val="00067AE9"/>
    <w:rsid w:val="00070188"/>
    <w:rsid w:val="000701B5"/>
    <w:rsid w:val="00070319"/>
    <w:rsid w:val="000703C6"/>
    <w:rsid w:val="00070B10"/>
    <w:rsid w:val="00070C12"/>
    <w:rsid w:val="000711BA"/>
    <w:rsid w:val="00071506"/>
    <w:rsid w:val="000715E6"/>
    <w:rsid w:val="000716A8"/>
    <w:rsid w:val="00071815"/>
    <w:rsid w:val="000718A6"/>
    <w:rsid w:val="00071B22"/>
    <w:rsid w:val="00071C51"/>
    <w:rsid w:val="0007200D"/>
    <w:rsid w:val="00072082"/>
    <w:rsid w:val="000720AA"/>
    <w:rsid w:val="000720BB"/>
    <w:rsid w:val="00072197"/>
    <w:rsid w:val="00072280"/>
    <w:rsid w:val="00072438"/>
    <w:rsid w:val="00072853"/>
    <w:rsid w:val="000729CC"/>
    <w:rsid w:val="00072B43"/>
    <w:rsid w:val="00072BAB"/>
    <w:rsid w:val="00072C0C"/>
    <w:rsid w:val="00073075"/>
    <w:rsid w:val="000731D9"/>
    <w:rsid w:val="000733A6"/>
    <w:rsid w:val="000735FB"/>
    <w:rsid w:val="000736C3"/>
    <w:rsid w:val="000736DB"/>
    <w:rsid w:val="00073EC9"/>
    <w:rsid w:val="00073EE8"/>
    <w:rsid w:val="000744AD"/>
    <w:rsid w:val="0007462F"/>
    <w:rsid w:val="0007474A"/>
    <w:rsid w:val="00074969"/>
    <w:rsid w:val="00074A0C"/>
    <w:rsid w:val="00074A50"/>
    <w:rsid w:val="00074CCE"/>
    <w:rsid w:val="00074D0B"/>
    <w:rsid w:val="000753AE"/>
    <w:rsid w:val="000754CA"/>
    <w:rsid w:val="00075685"/>
    <w:rsid w:val="000759F6"/>
    <w:rsid w:val="00075D78"/>
    <w:rsid w:val="00075E7B"/>
    <w:rsid w:val="000761D8"/>
    <w:rsid w:val="000762EB"/>
    <w:rsid w:val="000763D5"/>
    <w:rsid w:val="00076549"/>
    <w:rsid w:val="00076844"/>
    <w:rsid w:val="000768A6"/>
    <w:rsid w:val="000770FD"/>
    <w:rsid w:val="000771F8"/>
    <w:rsid w:val="0007733C"/>
    <w:rsid w:val="000773D5"/>
    <w:rsid w:val="000773F7"/>
    <w:rsid w:val="00077958"/>
    <w:rsid w:val="00077AB5"/>
    <w:rsid w:val="00077E3B"/>
    <w:rsid w:val="0008014E"/>
    <w:rsid w:val="000801B5"/>
    <w:rsid w:val="0008023F"/>
    <w:rsid w:val="000805EC"/>
    <w:rsid w:val="00080928"/>
    <w:rsid w:val="00080A6C"/>
    <w:rsid w:val="00080FEB"/>
    <w:rsid w:val="000810CF"/>
    <w:rsid w:val="0008125F"/>
    <w:rsid w:val="000812CE"/>
    <w:rsid w:val="00081530"/>
    <w:rsid w:val="0008166C"/>
    <w:rsid w:val="00081766"/>
    <w:rsid w:val="0008180A"/>
    <w:rsid w:val="00081A2D"/>
    <w:rsid w:val="00081BC5"/>
    <w:rsid w:val="00081DD3"/>
    <w:rsid w:val="00081EF3"/>
    <w:rsid w:val="00081FB1"/>
    <w:rsid w:val="0008219A"/>
    <w:rsid w:val="0008254A"/>
    <w:rsid w:val="00082C27"/>
    <w:rsid w:val="00083248"/>
    <w:rsid w:val="000834BA"/>
    <w:rsid w:val="00083557"/>
    <w:rsid w:val="0008355C"/>
    <w:rsid w:val="0008395E"/>
    <w:rsid w:val="00083B5B"/>
    <w:rsid w:val="00083C44"/>
    <w:rsid w:val="00083CB3"/>
    <w:rsid w:val="00083CEF"/>
    <w:rsid w:val="00084095"/>
    <w:rsid w:val="0008410F"/>
    <w:rsid w:val="00084118"/>
    <w:rsid w:val="000841D6"/>
    <w:rsid w:val="000842A6"/>
    <w:rsid w:val="00084735"/>
    <w:rsid w:val="000848FE"/>
    <w:rsid w:val="000849A2"/>
    <w:rsid w:val="00084AF3"/>
    <w:rsid w:val="00084C98"/>
    <w:rsid w:val="00084D14"/>
    <w:rsid w:val="00085107"/>
    <w:rsid w:val="0008527D"/>
    <w:rsid w:val="000855AA"/>
    <w:rsid w:val="00085691"/>
    <w:rsid w:val="00085AF8"/>
    <w:rsid w:val="00085C00"/>
    <w:rsid w:val="00085DAC"/>
    <w:rsid w:val="00086144"/>
    <w:rsid w:val="00086367"/>
    <w:rsid w:val="0008646E"/>
    <w:rsid w:val="0008686B"/>
    <w:rsid w:val="000868C0"/>
    <w:rsid w:val="00086BE7"/>
    <w:rsid w:val="00086D60"/>
    <w:rsid w:val="00086F2D"/>
    <w:rsid w:val="000870E6"/>
    <w:rsid w:val="00087294"/>
    <w:rsid w:val="000873E1"/>
    <w:rsid w:val="000874A5"/>
    <w:rsid w:val="000874E5"/>
    <w:rsid w:val="000878E7"/>
    <w:rsid w:val="000879BB"/>
    <w:rsid w:val="00087AB8"/>
    <w:rsid w:val="00087B41"/>
    <w:rsid w:val="00087B85"/>
    <w:rsid w:val="00087E8C"/>
    <w:rsid w:val="00087F14"/>
    <w:rsid w:val="00090096"/>
    <w:rsid w:val="000900CC"/>
    <w:rsid w:val="000905F6"/>
    <w:rsid w:val="000909E1"/>
    <w:rsid w:val="00090A4F"/>
    <w:rsid w:val="00090AE6"/>
    <w:rsid w:val="00090BA3"/>
    <w:rsid w:val="00090FE0"/>
    <w:rsid w:val="00091224"/>
    <w:rsid w:val="00091381"/>
    <w:rsid w:val="00091488"/>
    <w:rsid w:val="0009148F"/>
    <w:rsid w:val="000918E7"/>
    <w:rsid w:val="00091E65"/>
    <w:rsid w:val="000920AF"/>
    <w:rsid w:val="0009299D"/>
    <w:rsid w:val="00092C07"/>
    <w:rsid w:val="00092D78"/>
    <w:rsid w:val="0009327F"/>
    <w:rsid w:val="00093323"/>
    <w:rsid w:val="0009344F"/>
    <w:rsid w:val="00093582"/>
    <w:rsid w:val="000935D2"/>
    <w:rsid w:val="000935D9"/>
    <w:rsid w:val="000936AF"/>
    <w:rsid w:val="00093A5F"/>
    <w:rsid w:val="00093BAE"/>
    <w:rsid w:val="00093E78"/>
    <w:rsid w:val="00093E93"/>
    <w:rsid w:val="00093FA3"/>
    <w:rsid w:val="000942D3"/>
    <w:rsid w:val="00094476"/>
    <w:rsid w:val="000944B6"/>
    <w:rsid w:val="000944D7"/>
    <w:rsid w:val="00094753"/>
    <w:rsid w:val="00094827"/>
    <w:rsid w:val="00094CBD"/>
    <w:rsid w:val="00094D0B"/>
    <w:rsid w:val="00094D83"/>
    <w:rsid w:val="00094E4C"/>
    <w:rsid w:val="00094E8A"/>
    <w:rsid w:val="00094FBC"/>
    <w:rsid w:val="0009519D"/>
    <w:rsid w:val="0009557E"/>
    <w:rsid w:val="00095836"/>
    <w:rsid w:val="00095C58"/>
    <w:rsid w:val="00095D1C"/>
    <w:rsid w:val="00095EDC"/>
    <w:rsid w:val="00095F12"/>
    <w:rsid w:val="00096330"/>
    <w:rsid w:val="00096573"/>
    <w:rsid w:val="00096695"/>
    <w:rsid w:val="000967BE"/>
    <w:rsid w:val="0009680F"/>
    <w:rsid w:val="00096CBA"/>
    <w:rsid w:val="000970AD"/>
    <w:rsid w:val="00097194"/>
    <w:rsid w:val="0009729A"/>
    <w:rsid w:val="00097545"/>
    <w:rsid w:val="0009755C"/>
    <w:rsid w:val="0009755E"/>
    <w:rsid w:val="0009756A"/>
    <w:rsid w:val="00097756"/>
    <w:rsid w:val="000978EF"/>
    <w:rsid w:val="00097D23"/>
    <w:rsid w:val="00097D33"/>
    <w:rsid w:val="00097D66"/>
    <w:rsid w:val="000A031C"/>
    <w:rsid w:val="000A031E"/>
    <w:rsid w:val="000A0376"/>
    <w:rsid w:val="000A041E"/>
    <w:rsid w:val="000A063A"/>
    <w:rsid w:val="000A06A8"/>
    <w:rsid w:val="000A0742"/>
    <w:rsid w:val="000A07DB"/>
    <w:rsid w:val="000A09F4"/>
    <w:rsid w:val="000A0B10"/>
    <w:rsid w:val="000A0E2F"/>
    <w:rsid w:val="000A117E"/>
    <w:rsid w:val="000A1363"/>
    <w:rsid w:val="000A185F"/>
    <w:rsid w:val="000A20C9"/>
    <w:rsid w:val="000A217C"/>
    <w:rsid w:val="000A22EC"/>
    <w:rsid w:val="000A27E7"/>
    <w:rsid w:val="000A2A1A"/>
    <w:rsid w:val="000A2E58"/>
    <w:rsid w:val="000A3332"/>
    <w:rsid w:val="000A3532"/>
    <w:rsid w:val="000A3D73"/>
    <w:rsid w:val="000A40A8"/>
    <w:rsid w:val="000A417B"/>
    <w:rsid w:val="000A46A0"/>
    <w:rsid w:val="000A47B3"/>
    <w:rsid w:val="000A47DF"/>
    <w:rsid w:val="000A4894"/>
    <w:rsid w:val="000A4BE3"/>
    <w:rsid w:val="000A4D2A"/>
    <w:rsid w:val="000A4DD1"/>
    <w:rsid w:val="000A4E63"/>
    <w:rsid w:val="000A513D"/>
    <w:rsid w:val="000A51AD"/>
    <w:rsid w:val="000A55A1"/>
    <w:rsid w:val="000A5688"/>
    <w:rsid w:val="000A57E9"/>
    <w:rsid w:val="000A588E"/>
    <w:rsid w:val="000A5B71"/>
    <w:rsid w:val="000A5E08"/>
    <w:rsid w:val="000A6044"/>
    <w:rsid w:val="000A61BE"/>
    <w:rsid w:val="000A6232"/>
    <w:rsid w:val="000A6466"/>
    <w:rsid w:val="000A6690"/>
    <w:rsid w:val="000A696E"/>
    <w:rsid w:val="000A6F64"/>
    <w:rsid w:val="000A7265"/>
    <w:rsid w:val="000A7637"/>
    <w:rsid w:val="000A7806"/>
    <w:rsid w:val="000A7850"/>
    <w:rsid w:val="000A7C68"/>
    <w:rsid w:val="000A7D1C"/>
    <w:rsid w:val="000B00CB"/>
    <w:rsid w:val="000B0164"/>
    <w:rsid w:val="000B0530"/>
    <w:rsid w:val="000B06C5"/>
    <w:rsid w:val="000B0872"/>
    <w:rsid w:val="000B0C7A"/>
    <w:rsid w:val="000B0DD9"/>
    <w:rsid w:val="000B1477"/>
    <w:rsid w:val="000B1615"/>
    <w:rsid w:val="000B167E"/>
    <w:rsid w:val="000B16C3"/>
    <w:rsid w:val="000B17E6"/>
    <w:rsid w:val="000B19F6"/>
    <w:rsid w:val="000B1F1C"/>
    <w:rsid w:val="000B211D"/>
    <w:rsid w:val="000B22A9"/>
    <w:rsid w:val="000B23F9"/>
    <w:rsid w:val="000B2EE1"/>
    <w:rsid w:val="000B2EE6"/>
    <w:rsid w:val="000B2FA7"/>
    <w:rsid w:val="000B30D9"/>
    <w:rsid w:val="000B33ED"/>
    <w:rsid w:val="000B34B4"/>
    <w:rsid w:val="000B392C"/>
    <w:rsid w:val="000B3DC9"/>
    <w:rsid w:val="000B3DE0"/>
    <w:rsid w:val="000B4198"/>
    <w:rsid w:val="000B419D"/>
    <w:rsid w:val="000B4764"/>
    <w:rsid w:val="000B49DD"/>
    <w:rsid w:val="000B50AD"/>
    <w:rsid w:val="000B5264"/>
    <w:rsid w:val="000B52A7"/>
    <w:rsid w:val="000B54FC"/>
    <w:rsid w:val="000B57EC"/>
    <w:rsid w:val="000B5C14"/>
    <w:rsid w:val="000B5F77"/>
    <w:rsid w:val="000B62B3"/>
    <w:rsid w:val="000B6507"/>
    <w:rsid w:val="000B65BE"/>
    <w:rsid w:val="000B68C4"/>
    <w:rsid w:val="000B6945"/>
    <w:rsid w:val="000B6BE5"/>
    <w:rsid w:val="000B7065"/>
    <w:rsid w:val="000B730D"/>
    <w:rsid w:val="000B7352"/>
    <w:rsid w:val="000B73B9"/>
    <w:rsid w:val="000B743F"/>
    <w:rsid w:val="000B74A0"/>
    <w:rsid w:val="000B74EC"/>
    <w:rsid w:val="000B75A5"/>
    <w:rsid w:val="000B7715"/>
    <w:rsid w:val="000B77E6"/>
    <w:rsid w:val="000C00B7"/>
    <w:rsid w:val="000C0520"/>
    <w:rsid w:val="000C0885"/>
    <w:rsid w:val="000C0B9B"/>
    <w:rsid w:val="000C0BAA"/>
    <w:rsid w:val="000C0CF7"/>
    <w:rsid w:val="000C119A"/>
    <w:rsid w:val="000C1358"/>
    <w:rsid w:val="000C15CE"/>
    <w:rsid w:val="000C1694"/>
    <w:rsid w:val="000C19B5"/>
    <w:rsid w:val="000C1E50"/>
    <w:rsid w:val="000C261B"/>
    <w:rsid w:val="000C28E5"/>
    <w:rsid w:val="000C29DC"/>
    <w:rsid w:val="000C2BE0"/>
    <w:rsid w:val="000C2DE9"/>
    <w:rsid w:val="000C2EE1"/>
    <w:rsid w:val="000C2F40"/>
    <w:rsid w:val="000C3268"/>
    <w:rsid w:val="000C346F"/>
    <w:rsid w:val="000C355A"/>
    <w:rsid w:val="000C36DC"/>
    <w:rsid w:val="000C3799"/>
    <w:rsid w:val="000C381C"/>
    <w:rsid w:val="000C3CD4"/>
    <w:rsid w:val="000C3DCF"/>
    <w:rsid w:val="000C3EEC"/>
    <w:rsid w:val="000C40B0"/>
    <w:rsid w:val="000C46CF"/>
    <w:rsid w:val="000C4862"/>
    <w:rsid w:val="000C4977"/>
    <w:rsid w:val="000C49A2"/>
    <w:rsid w:val="000C4A15"/>
    <w:rsid w:val="000C4F62"/>
    <w:rsid w:val="000C5074"/>
    <w:rsid w:val="000C5315"/>
    <w:rsid w:val="000C56B2"/>
    <w:rsid w:val="000C58AB"/>
    <w:rsid w:val="000C58F0"/>
    <w:rsid w:val="000C598E"/>
    <w:rsid w:val="000C59D1"/>
    <w:rsid w:val="000C5A40"/>
    <w:rsid w:val="000C5BA0"/>
    <w:rsid w:val="000C601F"/>
    <w:rsid w:val="000C6221"/>
    <w:rsid w:val="000C6344"/>
    <w:rsid w:val="000C6351"/>
    <w:rsid w:val="000C668A"/>
    <w:rsid w:val="000C6A31"/>
    <w:rsid w:val="000C6ACF"/>
    <w:rsid w:val="000C6C43"/>
    <w:rsid w:val="000C6DAC"/>
    <w:rsid w:val="000C6DB5"/>
    <w:rsid w:val="000C6F0D"/>
    <w:rsid w:val="000C7028"/>
    <w:rsid w:val="000C74EB"/>
    <w:rsid w:val="000C7F4F"/>
    <w:rsid w:val="000D0343"/>
    <w:rsid w:val="000D0715"/>
    <w:rsid w:val="000D0975"/>
    <w:rsid w:val="000D09BE"/>
    <w:rsid w:val="000D0A80"/>
    <w:rsid w:val="000D0B21"/>
    <w:rsid w:val="000D0B27"/>
    <w:rsid w:val="000D0B8E"/>
    <w:rsid w:val="000D1059"/>
    <w:rsid w:val="000D1290"/>
    <w:rsid w:val="000D138A"/>
    <w:rsid w:val="000D14D6"/>
    <w:rsid w:val="000D15F2"/>
    <w:rsid w:val="000D1DA2"/>
    <w:rsid w:val="000D1E4D"/>
    <w:rsid w:val="000D1EFB"/>
    <w:rsid w:val="000D2290"/>
    <w:rsid w:val="000D238F"/>
    <w:rsid w:val="000D2C21"/>
    <w:rsid w:val="000D32AD"/>
    <w:rsid w:val="000D34D4"/>
    <w:rsid w:val="000D34D8"/>
    <w:rsid w:val="000D359B"/>
    <w:rsid w:val="000D382F"/>
    <w:rsid w:val="000D3920"/>
    <w:rsid w:val="000D3923"/>
    <w:rsid w:val="000D3C4F"/>
    <w:rsid w:val="000D3D37"/>
    <w:rsid w:val="000D3D78"/>
    <w:rsid w:val="000D3F1A"/>
    <w:rsid w:val="000D417E"/>
    <w:rsid w:val="000D4283"/>
    <w:rsid w:val="000D439C"/>
    <w:rsid w:val="000D454A"/>
    <w:rsid w:val="000D4591"/>
    <w:rsid w:val="000D45D5"/>
    <w:rsid w:val="000D470D"/>
    <w:rsid w:val="000D49B8"/>
    <w:rsid w:val="000D4BEA"/>
    <w:rsid w:val="000D4F14"/>
    <w:rsid w:val="000D4FFD"/>
    <w:rsid w:val="000D5020"/>
    <w:rsid w:val="000D51C5"/>
    <w:rsid w:val="000D529A"/>
    <w:rsid w:val="000D55D6"/>
    <w:rsid w:val="000D561A"/>
    <w:rsid w:val="000D56E3"/>
    <w:rsid w:val="000D5791"/>
    <w:rsid w:val="000D5985"/>
    <w:rsid w:val="000D5CE1"/>
    <w:rsid w:val="000D61A8"/>
    <w:rsid w:val="000D6746"/>
    <w:rsid w:val="000D6BC0"/>
    <w:rsid w:val="000D6DC6"/>
    <w:rsid w:val="000D6ECB"/>
    <w:rsid w:val="000D723D"/>
    <w:rsid w:val="000D729F"/>
    <w:rsid w:val="000D73BE"/>
    <w:rsid w:val="000D73E2"/>
    <w:rsid w:val="000D7448"/>
    <w:rsid w:val="000D7728"/>
    <w:rsid w:val="000D7B08"/>
    <w:rsid w:val="000D7CA8"/>
    <w:rsid w:val="000D7E59"/>
    <w:rsid w:val="000E01BD"/>
    <w:rsid w:val="000E0244"/>
    <w:rsid w:val="000E034D"/>
    <w:rsid w:val="000E064F"/>
    <w:rsid w:val="000E089E"/>
    <w:rsid w:val="000E0964"/>
    <w:rsid w:val="000E0AA0"/>
    <w:rsid w:val="000E0E00"/>
    <w:rsid w:val="000E0FC3"/>
    <w:rsid w:val="000E1052"/>
    <w:rsid w:val="000E118F"/>
    <w:rsid w:val="000E119F"/>
    <w:rsid w:val="000E11FD"/>
    <w:rsid w:val="000E13EA"/>
    <w:rsid w:val="000E177F"/>
    <w:rsid w:val="000E1B82"/>
    <w:rsid w:val="000E1C21"/>
    <w:rsid w:val="000E1E5F"/>
    <w:rsid w:val="000E1F6A"/>
    <w:rsid w:val="000E21F3"/>
    <w:rsid w:val="000E2451"/>
    <w:rsid w:val="000E251C"/>
    <w:rsid w:val="000E25A2"/>
    <w:rsid w:val="000E284F"/>
    <w:rsid w:val="000E28EC"/>
    <w:rsid w:val="000E2AA4"/>
    <w:rsid w:val="000E2AE3"/>
    <w:rsid w:val="000E2B6B"/>
    <w:rsid w:val="000E2DC1"/>
    <w:rsid w:val="000E2FA4"/>
    <w:rsid w:val="000E3259"/>
    <w:rsid w:val="000E34BA"/>
    <w:rsid w:val="000E369A"/>
    <w:rsid w:val="000E36DA"/>
    <w:rsid w:val="000E38A4"/>
    <w:rsid w:val="000E3BC7"/>
    <w:rsid w:val="000E3D9B"/>
    <w:rsid w:val="000E3F28"/>
    <w:rsid w:val="000E429F"/>
    <w:rsid w:val="000E42A0"/>
    <w:rsid w:val="000E473F"/>
    <w:rsid w:val="000E48D3"/>
    <w:rsid w:val="000E4C50"/>
    <w:rsid w:val="000E4C66"/>
    <w:rsid w:val="000E4F3D"/>
    <w:rsid w:val="000E5235"/>
    <w:rsid w:val="000E5296"/>
    <w:rsid w:val="000E5393"/>
    <w:rsid w:val="000E5BE1"/>
    <w:rsid w:val="000E5C65"/>
    <w:rsid w:val="000E5D22"/>
    <w:rsid w:val="000E634C"/>
    <w:rsid w:val="000E63C2"/>
    <w:rsid w:val="000E66AE"/>
    <w:rsid w:val="000E6708"/>
    <w:rsid w:val="000E6935"/>
    <w:rsid w:val="000E69E2"/>
    <w:rsid w:val="000E6B15"/>
    <w:rsid w:val="000E6D27"/>
    <w:rsid w:val="000E6F38"/>
    <w:rsid w:val="000E6F98"/>
    <w:rsid w:val="000E6FB0"/>
    <w:rsid w:val="000E7169"/>
    <w:rsid w:val="000E7334"/>
    <w:rsid w:val="000E73AE"/>
    <w:rsid w:val="000E74FF"/>
    <w:rsid w:val="000E757B"/>
    <w:rsid w:val="000E75D8"/>
    <w:rsid w:val="000E7712"/>
    <w:rsid w:val="000E77FD"/>
    <w:rsid w:val="000E7A8D"/>
    <w:rsid w:val="000E7B5F"/>
    <w:rsid w:val="000E7DCD"/>
    <w:rsid w:val="000E7E5E"/>
    <w:rsid w:val="000F0082"/>
    <w:rsid w:val="000F0411"/>
    <w:rsid w:val="000F05D8"/>
    <w:rsid w:val="000F06CC"/>
    <w:rsid w:val="000F08E1"/>
    <w:rsid w:val="000F097E"/>
    <w:rsid w:val="000F1335"/>
    <w:rsid w:val="000F151D"/>
    <w:rsid w:val="000F1615"/>
    <w:rsid w:val="000F1726"/>
    <w:rsid w:val="000F1CAF"/>
    <w:rsid w:val="000F1F03"/>
    <w:rsid w:val="000F2360"/>
    <w:rsid w:val="000F25D0"/>
    <w:rsid w:val="000F2660"/>
    <w:rsid w:val="000F27D9"/>
    <w:rsid w:val="000F29E9"/>
    <w:rsid w:val="000F2AA1"/>
    <w:rsid w:val="000F2D89"/>
    <w:rsid w:val="000F2E09"/>
    <w:rsid w:val="000F2ECE"/>
    <w:rsid w:val="000F3041"/>
    <w:rsid w:val="000F3298"/>
    <w:rsid w:val="000F32B3"/>
    <w:rsid w:val="000F36C8"/>
    <w:rsid w:val="000F3A56"/>
    <w:rsid w:val="000F3B13"/>
    <w:rsid w:val="000F3B8C"/>
    <w:rsid w:val="000F409B"/>
    <w:rsid w:val="000F47DD"/>
    <w:rsid w:val="000F4CCD"/>
    <w:rsid w:val="000F4E28"/>
    <w:rsid w:val="000F4EA4"/>
    <w:rsid w:val="000F4F95"/>
    <w:rsid w:val="000F4F99"/>
    <w:rsid w:val="000F5045"/>
    <w:rsid w:val="000F5337"/>
    <w:rsid w:val="000F5FA2"/>
    <w:rsid w:val="000F613C"/>
    <w:rsid w:val="000F61E1"/>
    <w:rsid w:val="000F630C"/>
    <w:rsid w:val="000F6694"/>
    <w:rsid w:val="000F6AD5"/>
    <w:rsid w:val="000F6ED3"/>
    <w:rsid w:val="000F6FD8"/>
    <w:rsid w:val="000F76F1"/>
    <w:rsid w:val="000F7ABF"/>
    <w:rsid w:val="000F7BF5"/>
    <w:rsid w:val="000F7EFF"/>
    <w:rsid w:val="000F7FE5"/>
    <w:rsid w:val="0010013F"/>
    <w:rsid w:val="0010047C"/>
    <w:rsid w:val="001005E5"/>
    <w:rsid w:val="00100B19"/>
    <w:rsid w:val="0010103A"/>
    <w:rsid w:val="0010176C"/>
    <w:rsid w:val="001018B8"/>
    <w:rsid w:val="001019AA"/>
    <w:rsid w:val="001019BF"/>
    <w:rsid w:val="00101AEC"/>
    <w:rsid w:val="00101D97"/>
    <w:rsid w:val="00101E6E"/>
    <w:rsid w:val="00102068"/>
    <w:rsid w:val="001021B5"/>
    <w:rsid w:val="001022BA"/>
    <w:rsid w:val="001022F3"/>
    <w:rsid w:val="001023C3"/>
    <w:rsid w:val="001024E5"/>
    <w:rsid w:val="001027C5"/>
    <w:rsid w:val="00102A90"/>
    <w:rsid w:val="00102CB9"/>
    <w:rsid w:val="00102D13"/>
    <w:rsid w:val="00102D87"/>
    <w:rsid w:val="0010310A"/>
    <w:rsid w:val="0010342B"/>
    <w:rsid w:val="00103439"/>
    <w:rsid w:val="001034CF"/>
    <w:rsid w:val="00103525"/>
    <w:rsid w:val="001036BD"/>
    <w:rsid w:val="0010380B"/>
    <w:rsid w:val="001039F2"/>
    <w:rsid w:val="00103A44"/>
    <w:rsid w:val="00103F74"/>
    <w:rsid w:val="00104153"/>
    <w:rsid w:val="001042A1"/>
    <w:rsid w:val="001045D5"/>
    <w:rsid w:val="00104936"/>
    <w:rsid w:val="00104B04"/>
    <w:rsid w:val="00105078"/>
    <w:rsid w:val="00105391"/>
    <w:rsid w:val="00105543"/>
    <w:rsid w:val="00105DEA"/>
    <w:rsid w:val="00105E2D"/>
    <w:rsid w:val="00105E31"/>
    <w:rsid w:val="00105EF6"/>
    <w:rsid w:val="00105F4D"/>
    <w:rsid w:val="0010623A"/>
    <w:rsid w:val="00106336"/>
    <w:rsid w:val="001068A8"/>
    <w:rsid w:val="001069D6"/>
    <w:rsid w:val="001069F8"/>
    <w:rsid w:val="00106A12"/>
    <w:rsid w:val="00106B1E"/>
    <w:rsid w:val="00106B3B"/>
    <w:rsid w:val="00106C13"/>
    <w:rsid w:val="00107074"/>
    <w:rsid w:val="00107578"/>
    <w:rsid w:val="0010772C"/>
    <w:rsid w:val="0010791B"/>
    <w:rsid w:val="00107A26"/>
    <w:rsid w:val="00107A54"/>
    <w:rsid w:val="00107DE6"/>
    <w:rsid w:val="00110000"/>
    <w:rsid w:val="00110034"/>
    <w:rsid w:val="00110097"/>
    <w:rsid w:val="00110196"/>
    <w:rsid w:val="0011060A"/>
    <w:rsid w:val="0011083B"/>
    <w:rsid w:val="001109C1"/>
    <w:rsid w:val="00110C91"/>
    <w:rsid w:val="0011119E"/>
    <w:rsid w:val="001116CB"/>
    <w:rsid w:val="001117C2"/>
    <w:rsid w:val="001117D4"/>
    <w:rsid w:val="00111A13"/>
    <w:rsid w:val="00111D14"/>
    <w:rsid w:val="00111DDD"/>
    <w:rsid w:val="00112059"/>
    <w:rsid w:val="00112305"/>
    <w:rsid w:val="001125BC"/>
    <w:rsid w:val="0011275C"/>
    <w:rsid w:val="00112904"/>
    <w:rsid w:val="0011306D"/>
    <w:rsid w:val="001136CC"/>
    <w:rsid w:val="001136D0"/>
    <w:rsid w:val="00113A2F"/>
    <w:rsid w:val="00113C67"/>
    <w:rsid w:val="00113E6A"/>
    <w:rsid w:val="00113E97"/>
    <w:rsid w:val="0011485D"/>
    <w:rsid w:val="00114925"/>
    <w:rsid w:val="00114D5C"/>
    <w:rsid w:val="001151E4"/>
    <w:rsid w:val="0011522F"/>
    <w:rsid w:val="001154D1"/>
    <w:rsid w:val="0011572D"/>
    <w:rsid w:val="00115784"/>
    <w:rsid w:val="00115ACA"/>
    <w:rsid w:val="00115AD2"/>
    <w:rsid w:val="00116019"/>
    <w:rsid w:val="00116115"/>
    <w:rsid w:val="001161B1"/>
    <w:rsid w:val="00116269"/>
    <w:rsid w:val="00116ED3"/>
    <w:rsid w:val="001170D6"/>
    <w:rsid w:val="001172B1"/>
    <w:rsid w:val="00117558"/>
    <w:rsid w:val="00117B29"/>
    <w:rsid w:val="00117CFF"/>
    <w:rsid w:val="00117E2C"/>
    <w:rsid w:val="001200C7"/>
    <w:rsid w:val="00120148"/>
    <w:rsid w:val="00120386"/>
    <w:rsid w:val="00120885"/>
    <w:rsid w:val="00120B9C"/>
    <w:rsid w:val="00120E30"/>
    <w:rsid w:val="00121269"/>
    <w:rsid w:val="00121327"/>
    <w:rsid w:val="001214C6"/>
    <w:rsid w:val="00121A75"/>
    <w:rsid w:val="00121C41"/>
    <w:rsid w:val="001225DC"/>
    <w:rsid w:val="0012276C"/>
    <w:rsid w:val="00122832"/>
    <w:rsid w:val="00122DAD"/>
    <w:rsid w:val="0012302B"/>
    <w:rsid w:val="0012316C"/>
    <w:rsid w:val="001231AA"/>
    <w:rsid w:val="001231B7"/>
    <w:rsid w:val="00123325"/>
    <w:rsid w:val="00123A37"/>
    <w:rsid w:val="00123C3F"/>
    <w:rsid w:val="00123C97"/>
    <w:rsid w:val="00123F7E"/>
    <w:rsid w:val="001240A9"/>
    <w:rsid w:val="0012443B"/>
    <w:rsid w:val="00124519"/>
    <w:rsid w:val="001245D8"/>
    <w:rsid w:val="0012469A"/>
    <w:rsid w:val="001246C5"/>
    <w:rsid w:val="001248D6"/>
    <w:rsid w:val="00124930"/>
    <w:rsid w:val="001249FE"/>
    <w:rsid w:val="00124ACA"/>
    <w:rsid w:val="0012505F"/>
    <w:rsid w:val="00125068"/>
    <w:rsid w:val="0012511C"/>
    <w:rsid w:val="0012524B"/>
    <w:rsid w:val="00125354"/>
    <w:rsid w:val="00125510"/>
    <w:rsid w:val="001255F1"/>
    <w:rsid w:val="0012580E"/>
    <w:rsid w:val="00125A45"/>
    <w:rsid w:val="00125DB1"/>
    <w:rsid w:val="001264B5"/>
    <w:rsid w:val="001265DE"/>
    <w:rsid w:val="0012667F"/>
    <w:rsid w:val="001268A9"/>
    <w:rsid w:val="00126966"/>
    <w:rsid w:val="00126B9A"/>
    <w:rsid w:val="0012703E"/>
    <w:rsid w:val="00127514"/>
    <w:rsid w:val="00127B1F"/>
    <w:rsid w:val="00127BF4"/>
    <w:rsid w:val="00127CEB"/>
    <w:rsid w:val="00127D27"/>
    <w:rsid w:val="0013015E"/>
    <w:rsid w:val="00130193"/>
    <w:rsid w:val="00130248"/>
    <w:rsid w:val="00130407"/>
    <w:rsid w:val="00130596"/>
    <w:rsid w:val="00130788"/>
    <w:rsid w:val="0013089C"/>
    <w:rsid w:val="0013093F"/>
    <w:rsid w:val="0013099B"/>
    <w:rsid w:val="00130C40"/>
    <w:rsid w:val="00130CF1"/>
    <w:rsid w:val="00130E9C"/>
    <w:rsid w:val="00130FC2"/>
    <w:rsid w:val="001310AD"/>
    <w:rsid w:val="00131142"/>
    <w:rsid w:val="001315DC"/>
    <w:rsid w:val="0013187E"/>
    <w:rsid w:val="001318AF"/>
    <w:rsid w:val="00131D06"/>
    <w:rsid w:val="00131E17"/>
    <w:rsid w:val="00131F59"/>
    <w:rsid w:val="001322E6"/>
    <w:rsid w:val="001325CC"/>
    <w:rsid w:val="0013272F"/>
    <w:rsid w:val="0013275D"/>
    <w:rsid w:val="00132A93"/>
    <w:rsid w:val="00132F7F"/>
    <w:rsid w:val="00133077"/>
    <w:rsid w:val="001337A5"/>
    <w:rsid w:val="00133ACF"/>
    <w:rsid w:val="00133BD4"/>
    <w:rsid w:val="0013412E"/>
    <w:rsid w:val="001343ED"/>
    <w:rsid w:val="00134508"/>
    <w:rsid w:val="0013474D"/>
    <w:rsid w:val="00134C46"/>
    <w:rsid w:val="00134EE2"/>
    <w:rsid w:val="00135284"/>
    <w:rsid w:val="0013532F"/>
    <w:rsid w:val="001355BB"/>
    <w:rsid w:val="001355EC"/>
    <w:rsid w:val="00135963"/>
    <w:rsid w:val="001359A9"/>
    <w:rsid w:val="001359B4"/>
    <w:rsid w:val="00135D5F"/>
    <w:rsid w:val="00135D8B"/>
    <w:rsid w:val="00135EF9"/>
    <w:rsid w:val="00135F87"/>
    <w:rsid w:val="00136022"/>
    <w:rsid w:val="00136187"/>
    <w:rsid w:val="00136218"/>
    <w:rsid w:val="0013668F"/>
    <w:rsid w:val="00136A00"/>
    <w:rsid w:val="00136A8A"/>
    <w:rsid w:val="00136B4A"/>
    <w:rsid w:val="00136BCA"/>
    <w:rsid w:val="00136BE0"/>
    <w:rsid w:val="00136E15"/>
    <w:rsid w:val="00137097"/>
    <w:rsid w:val="0013754D"/>
    <w:rsid w:val="00137870"/>
    <w:rsid w:val="00137879"/>
    <w:rsid w:val="00137A21"/>
    <w:rsid w:val="00137AAA"/>
    <w:rsid w:val="00137B1F"/>
    <w:rsid w:val="00137CC8"/>
    <w:rsid w:val="00137EDB"/>
    <w:rsid w:val="00140447"/>
    <w:rsid w:val="00140802"/>
    <w:rsid w:val="0014088F"/>
    <w:rsid w:val="001409E7"/>
    <w:rsid w:val="00140B18"/>
    <w:rsid w:val="00140B35"/>
    <w:rsid w:val="00140BEA"/>
    <w:rsid w:val="00140C1F"/>
    <w:rsid w:val="00140ED4"/>
    <w:rsid w:val="0014166F"/>
    <w:rsid w:val="001416EC"/>
    <w:rsid w:val="0014175F"/>
    <w:rsid w:val="00141857"/>
    <w:rsid w:val="00141A5C"/>
    <w:rsid w:val="00141DF6"/>
    <w:rsid w:val="0014227C"/>
    <w:rsid w:val="00142524"/>
    <w:rsid w:val="001425CE"/>
    <w:rsid w:val="00142649"/>
    <w:rsid w:val="0014267D"/>
    <w:rsid w:val="001426D8"/>
    <w:rsid w:val="00142702"/>
    <w:rsid w:val="0014275F"/>
    <w:rsid w:val="0014282F"/>
    <w:rsid w:val="0014293E"/>
    <w:rsid w:val="00142C55"/>
    <w:rsid w:val="00142C62"/>
    <w:rsid w:val="00142E34"/>
    <w:rsid w:val="0014315E"/>
    <w:rsid w:val="00143377"/>
    <w:rsid w:val="001435BB"/>
    <w:rsid w:val="00143944"/>
    <w:rsid w:val="00143D83"/>
    <w:rsid w:val="00143DB0"/>
    <w:rsid w:val="00144736"/>
    <w:rsid w:val="00144BC0"/>
    <w:rsid w:val="00144C0E"/>
    <w:rsid w:val="001450E6"/>
    <w:rsid w:val="00145867"/>
    <w:rsid w:val="00145955"/>
    <w:rsid w:val="00145CF5"/>
    <w:rsid w:val="00145D48"/>
    <w:rsid w:val="00145ED2"/>
    <w:rsid w:val="00145F1A"/>
    <w:rsid w:val="001469CF"/>
    <w:rsid w:val="00146CE7"/>
    <w:rsid w:val="00146D12"/>
    <w:rsid w:val="00146D56"/>
    <w:rsid w:val="00146E6E"/>
    <w:rsid w:val="00146EB4"/>
    <w:rsid w:val="00147119"/>
    <w:rsid w:val="00147327"/>
    <w:rsid w:val="00147A56"/>
    <w:rsid w:val="00147B8F"/>
    <w:rsid w:val="00147F84"/>
    <w:rsid w:val="00150110"/>
    <w:rsid w:val="00150C87"/>
    <w:rsid w:val="00150DD9"/>
    <w:rsid w:val="00150DF8"/>
    <w:rsid w:val="00150EA9"/>
    <w:rsid w:val="001510C8"/>
    <w:rsid w:val="0015116B"/>
    <w:rsid w:val="001511BD"/>
    <w:rsid w:val="00151423"/>
    <w:rsid w:val="001514AC"/>
    <w:rsid w:val="001518EF"/>
    <w:rsid w:val="00151EDB"/>
    <w:rsid w:val="001521EA"/>
    <w:rsid w:val="001521FA"/>
    <w:rsid w:val="0015221D"/>
    <w:rsid w:val="0015225C"/>
    <w:rsid w:val="001523DD"/>
    <w:rsid w:val="00152685"/>
    <w:rsid w:val="001527DE"/>
    <w:rsid w:val="0015296F"/>
    <w:rsid w:val="00152B27"/>
    <w:rsid w:val="00152BC0"/>
    <w:rsid w:val="00152BC4"/>
    <w:rsid w:val="00152C69"/>
    <w:rsid w:val="00152CB3"/>
    <w:rsid w:val="00153481"/>
    <w:rsid w:val="00153600"/>
    <w:rsid w:val="0015374A"/>
    <w:rsid w:val="0015387E"/>
    <w:rsid w:val="0015395D"/>
    <w:rsid w:val="00153AB2"/>
    <w:rsid w:val="00153AF2"/>
    <w:rsid w:val="00153B29"/>
    <w:rsid w:val="00153BA0"/>
    <w:rsid w:val="00154240"/>
    <w:rsid w:val="001542B2"/>
    <w:rsid w:val="001542EC"/>
    <w:rsid w:val="001544EA"/>
    <w:rsid w:val="00154545"/>
    <w:rsid w:val="00154638"/>
    <w:rsid w:val="0015483E"/>
    <w:rsid w:val="00154939"/>
    <w:rsid w:val="001549F1"/>
    <w:rsid w:val="00154C99"/>
    <w:rsid w:val="00154E19"/>
    <w:rsid w:val="00154E2C"/>
    <w:rsid w:val="00154F50"/>
    <w:rsid w:val="00154F72"/>
    <w:rsid w:val="00154FF9"/>
    <w:rsid w:val="0015519A"/>
    <w:rsid w:val="00155391"/>
    <w:rsid w:val="00155678"/>
    <w:rsid w:val="001558CD"/>
    <w:rsid w:val="00155B81"/>
    <w:rsid w:val="00155D6A"/>
    <w:rsid w:val="00156027"/>
    <w:rsid w:val="001561D9"/>
    <w:rsid w:val="001562CA"/>
    <w:rsid w:val="001562D1"/>
    <w:rsid w:val="001562E9"/>
    <w:rsid w:val="001563E0"/>
    <w:rsid w:val="001565FB"/>
    <w:rsid w:val="0015662E"/>
    <w:rsid w:val="0015666E"/>
    <w:rsid w:val="001569DE"/>
    <w:rsid w:val="00156D21"/>
    <w:rsid w:val="00157286"/>
    <w:rsid w:val="001575E3"/>
    <w:rsid w:val="00157C06"/>
    <w:rsid w:val="00157F67"/>
    <w:rsid w:val="00160769"/>
    <w:rsid w:val="001608CB"/>
    <w:rsid w:val="00160B45"/>
    <w:rsid w:val="00160BF2"/>
    <w:rsid w:val="00160C37"/>
    <w:rsid w:val="00161038"/>
    <w:rsid w:val="001613CD"/>
    <w:rsid w:val="00161415"/>
    <w:rsid w:val="0016166D"/>
    <w:rsid w:val="001618A3"/>
    <w:rsid w:val="00161C68"/>
    <w:rsid w:val="00161E1F"/>
    <w:rsid w:val="00161E83"/>
    <w:rsid w:val="00161EA1"/>
    <w:rsid w:val="00162234"/>
    <w:rsid w:val="00162342"/>
    <w:rsid w:val="001625C1"/>
    <w:rsid w:val="0016280D"/>
    <w:rsid w:val="00162854"/>
    <w:rsid w:val="001628D2"/>
    <w:rsid w:val="001629F4"/>
    <w:rsid w:val="00162D34"/>
    <w:rsid w:val="00162E01"/>
    <w:rsid w:val="0016330C"/>
    <w:rsid w:val="00163909"/>
    <w:rsid w:val="001639EF"/>
    <w:rsid w:val="00163AC3"/>
    <w:rsid w:val="00163AE3"/>
    <w:rsid w:val="00163ED3"/>
    <w:rsid w:val="00163FEB"/>
    <w:rsid w:val="0016442C"/>
    <w:rsid w:val="00164F5A"/>
    <w:rsid w:val="00164F8B"/>
    <w:rsid w:val="00165020"/>
    <w:rsid w:val="0016521E"/>
    <w:rsid w:val="00165248"/>
    <w:rsid w:val="00165911"/>
    <w:rsid w:val="00165C21"/>
    <w:rsid w:val="00165F4E"/>
    <w:rsid w:val="001664CD"/>
    <w:rsid w:val="001665D3"/>
    <w:rsid w:val="00166898"/>
    <w:rsid w:val="00166957"/>
    <w:rsid w:val="00166BA0"/>
    <w:rsid w:val="00166BA6"/>
    <w:rsid w:val="00166EE0"/>
    <w:rsid w:val="00167029"/>
    <w:rsid w:val="001673F5"/>
    <w:rsid w:val="001674CE"/>
    <w:rsid w:val="001676AE"/>
    <w:rsid w:val="001677C6"/>
    <w:rsid w:val="00167F68"/>
    <w:rsid w:val="00170A0B"/>
    <w:rsid w:val="00170C78"/>
    <w:rsid w:val="00170DE7"/>
    <w:rsid w:val="00170FAF"/>
    <w:rsid w:val="00171586"/>
    <w:rsid w:val="001716DB"/>
    <w:rsid w:val="00171A65"/>
    <w:rsid w:val="00171B23"/>
    <w:rsid w:val="00171BF9"/>
    <w:rsid w:val="00171DBD"/>
    <w:rsid w:val="00171FEB"/>
    <w:rsid w:val="001720DE"/>
    <w:rsid w:val="00172304"/>
    <w:rsid w:val="001724FE"/>
    <w:rsid w:val="00172B83"/>
    <w:rsid w:val="00172C0E"/>
    <w:rsid w:val="00172D19"/>
    <w:rsid w:val="00173242"/>
    <w:rsid w:val="00173289"/>
    <w:rsid w:val="001735C5"/>
    <w:rsid w:val="00173606"/>
    <w:rsid w:val="00173632"/>
    <w:rsid w:val="0017363A"/>
    <w:rsid w:val="00173749"/>
    <w:rsid w:val="00173BFA"/>
    <w:rsid w:val="00174370"/>
    <w:rsid w:val="001743FD"/>
    <w:rsid w:val="001745F3"/>
    <w:rsid w:val="0017460B"/>
    <w:rsid w:val="001747A2"/>
    <w:rsid w:val="001748EE"/>
    <w:rsid w:val="00174983"/>
    <w:rsid w:val="00174C5E"/>
    <w:rsid w:val="00174DF9"/>
    <w:rsid w:val="00174E2C"/>
    <w:rsid w:val="00174E42"/>
    <w:rsid w:val="00174EB7"/>
    <w:rsid w:val="00174EEC"/>
    <w:rsid w:val="00175100"/>
    <w:rsid w:val="0017551F"/>
    <w:rsid w:val="0017593F"/>
    <w:rsid w:val="00175FA4"/>
    <w:rsid w:val="00176013"/>
    <w:rsid w:val="0017617F"/>
    <w:rsid w:val="00176572"/>
    <w:rsid w:val="001768E5"/>
    <w:rsid w:val="00176A75"/>
    <w:rsid w:val="00176A9C"/>
    <w:rsid w:val="00176C87"/>
    <w:rsid w:val="00176C9E"/>
    <w:rsid w:val="00176EDF"/>
    <w:rsid w:val="0017705A"/>
    <w:rsid w:val="00177185"/>
    <w:rsid w:val="00177325"/>
    <w:rsid w:val="00177355"/>
    <w:rsid w:val="00177558"/>
    <w:rsid w:val="0017785F"/>
    <w:rsid w:val="00180014"/>
    <w:rsid w:val="001806D5"/>
    <w:rsid w:val="0018070E"/>
    <w:rsid w:val="00180802"/>
    <w:rsid w:val="00180C9C"/>
    <w:rsid w:val="00180D77"/>
    <w:rsid w:val="00180DB7"/>
    <w:rsid w:val="00181063"/>
    <w:rsid w:val="0018129D"/>
    <w:rsid w:val="00181391"/>
    <w:rsid w:val="0018183F"/>
    <w:rsid w:val="001818F0"/>
    <w:rsid w:val="00181C28"/>
    <w:rsid w:val="00181D6A"/>
    <w:rsid w:val="00181F68"/>
    <w:rsid w:val="00182181"/>
    <w:rsid w:val="00182233"/>
    <w:rsid w:val="001827D6"/>
    <w:rsid w:val="001829C3"/>
    <w:rsid w:val="00182C5C"/>
    <w:rsid w:val="00182CDB"/>
    <w:rsid w:val="00182D9A"/>
    <w:rsid w:val="00182F05"/>
    <w:rsid w:val="00183080"/>
    <w:rsid w:val="00183146"/>
    <w:rsid w:val="001832AA"/>
    <w:rsid w:val="0018331D"/>
    <w:rsid w:val="001833C9"/>
    <w:rsid w:val="00183695"/>
    <w:rsid w:val="001836F5"/>
    <w:rsid w:val="00183790"/>
    <w:rsid w:val="00183966"/>
    <w:rsid w:val="00183A11"/>
    <w:rsid w:val="00183A1C"/>
    <w:rsid w:val="00183AF6"/>
    <w:rsid w:val="0018420C"/>
    <w:rsid w:val="001842DD"/>
    <w:rsid w:val="0018431F"/>
    <w:rsid w:val="001844AF"/>
    <w:rsid w:val="00184742"/>
    <w:rsid w:val="001847F6"/>
    <w:rsid w:val="00184C6C"/>
    <w:rsid w:val="00184CAE"/>
    <w:rsid w:val="00184D7E"/>
    <w:rsid w:val="00184E18"/>
    <w:rsid w:val="00184E75"/>
    <w:rsid w:val="00184E7C"/>
    <w:rsid w:val="00184F42"/>
    <w:rsid w:val="00184F7E"/>
    <w:rsid w:val="00185611"/>
    <w:rsid w:val="00185AF9"/>
    <w:rsid w:val="00185FD3"/>
    <w:rsid w:val="00186056"/>
    <w:rsid w:val="001862FC"/>
    <w:rsid w:val="001863CE"/>
    <w:rsid w:val="00186BF4"/>
    <w:rsid w:val="00186E93"/>
    <w:rsid w:val="00186ECC"/>
    <w:rsid w:val="00186FA3"/>
    <w:rsid w:val="0018704E"/>
    <w:rsid w:val="00187200"/>
    <w:rsid w:val="0018726A"/>
    <w:rsid w:val="001874CB"/>
    <w:rsid w:val="00187538"/>
    <w:rsid w:val="0018784A"/>
    <w:rsid w:val="00187B8C"/>
    <w:rsid w:val="00187D88"/>
    <w:rsid w:val="00187F09"/>
    <w:rsid w:val="00190148"/>
    <w:rsid w:val="001902C8"/>
    <w:rsid w:val="001905A3"/>
    <w:rsid w:val="001907E4"/>
    <w:rsid w:val="001907E5"/>
    <w:rsid w:val="00190931"/>
    <w:rsid w:val="00190A04"/>
    <w:rsid w:val="00190CF5"/>
    <w:rsid w:val="00190F6C"/>
    <w:rsid w:val="00190F6E"/>
    <w:rsid w:val="00190FE2"/>
    <w:rsid w:val="00191055"/>
    <w:rsid w:val="001911D2"/>
    <w:rsid w:val="001913A7"/>
    <w:rsid w:val="00191494"/>
    <w:rsid w:val="00191784"/>
    <w:rsid w:val="00191856"/>
    <w:rsid w:val="001918D0"/>
    <w:rsid w:val="00191A0D"/>
    <w:rsid w:val="00191BE7"/>
    <w:rsid w:val="00191F5A"/>
    <w:rsid w:val="0019205C"/>
    <w:rsid w:val="00192341"/>
    <w:rsid w:val="001928BF"/>
    <w:rsid w:val="00192C1A"/>
    <w:rsid w:val="00192CDD"/>
    <w:rsid w:val="00192F31"/>
    <w:rsid w:val="001936E4"/>
    <w:rsid w:val="0019383B"/>
    <w:rsid w:val="00193BAA"/>
    <w:rsid w:val="001942AF"/>
    <w:rsid w:val="001945BE"/>
    <w:rsid w:val="00194945"/>
    <w:rsid w:val="00194BD0"/>
    <w:rsid w:val="00194CE9"/>
    <w:rsid w:val="001950A0"/>
    <w:rsid w:val="00195616"/>
    <w:rsid w:val="00195819"/>
    <w:rsid w:val="00195826"/>
    <w:rsid w:val="001959FB"/>
    <w:rsid w:val="00195CB9"/>
    <w:rsid w:val="00195DD1"/>
    <w:rsid w:val="001961EB"/>
    <w:rsid w:val="001962DD"/>
    <w:rsid w:val="00196761"/>
    <w:rsid w:val="00196786"/>
    <w:rsid w:val="0019680C"/>
    <w:rsid w:val="00196BFD"/>
    <w:rsid w:val="00196DA0"/>
    <w:rsid w:val="00196DA3"/>
    <w:rsid w:val="00196FBF"/>
    <w:rsid w:val="0019721E"/>
    <w:rsid w:val="001974B2"/>
    <w:rsid w:val="00197A9B"/>
    <w:rsid w:val="00197C76"/>
    <w:rsid w:val="001A03B4"/>
    <w:rsid w:val="001A0446"/>
    <w:rsid w:val="001A0CDE"/>
    <w:rsid w:val="001A10E2"/>
    <w:rsid w:val="001A1122"/>
    <w:rsid w:val="001A15C3"/>
    <w:rsid w:val="001A17FA"/>
    <w:rsid w:val="001A1B82"/>
    <w:rsid w:val="001A1B86"/>
    <w:rsid w:val="001A1E1D"/>
    <w:rsid w:val="001A228A"/>
    <w:rsid w:val="001A22C9"/>
    <w:rsid w:val="001A2426"/>
    <w:rsid w:val="001A2435"/>
    <w:rsid w:val="001A24E7"/>
    <w:rsid w:val="001A24FE"/>
    <w:rsid w:val="001A2952"/>
    <w:rsid w:val="001A2AA3"/>
    <w:rsid w:val="001A2AD4"/>
    <w:rsid w:val="001A2CC6"/>
    <w:rsid w:val="001A2D06"/>
    <w:rsid w:val="001A2E46"/>
    <w:rsid w:val="001A33BF"/>
    <w:rsid w:val="001A3443"/>
    <w:rsid w:val="001A377D"/>
    <w:rsid w:val="001A3992"/>
    <w:rsid w:val="001A3D87"/>
    <w:rsid w:val="001A4219"/>
    <w:rsid w:val="001A4527"/>
    <w:rsid w:val="001A45A8"/>
    <w:rsid w:val="001A489C"/>
    <w:rsid w:val="001A4AAC"/>
    <w:rsid w:val="001A4C81"/>
    <w:rsid w:val="001A4FD4"/>
    <w:rsid w:val="001A4FFE"/>
    <w:rsid w:val="001A501F"/>
    <w:rsid w:val="001A5534"/>
    <w:rsid w:val="001A5A2D"/>
    <w:rsid w:val="001A605C"/>
    <w:rsid w:val="001A611E"/>
    <w:rsid w:val="001A61A9"/>
    <w:rsid w:val="001A6622"/>
    <w:rsid w:val="001A67AE"/>
    <w:rsid w:val="001A6846"/>
    <w:rsid w:val="001A6BB8"/>
    <w:rsid w:val="001A6CE4"/>
    <w:rsid w:val="001A6D99"/>
    <w:rsid w:val="001A6DA8"/>
    <w:rsid w:val="001A71F3"/>
    <w:rsid w:val="001A7749"/>
    <w:rsid w:val="001A795E"/>
    <w:rsid w:val="001A7D2F"/>
    <w:rsid w:val="001A7D48"/>
    <w:rsid w:val="001A7E39"/>
    <w:rsid w:val="001B06A5"/>
    <w:rsid w:val="001B0795"/>
    <w:rsid w:val="001B085E"/>
    <w:rsid w:val="001B0C84"/>
    <w:rsid w:val="001B0EB7"/>
    <w:rsid w:val="001B0F5D"/>
    <w:rsid w:val="001B115E"/>
    <w:rsid w:val="001B13F0"/>
    <w:rsid w:val="001B1D7D"/>
    <w:rsid w:val="001B1E11"/>
    <w:rsid w:val="001B20C0"/>
    <w:rsid w:val="001B2340"/>
    <w:rsid w:val="001B2770"/>
    <w:rsid w:val="001B279D"/>
    <w:rsid w:val="001B3150"/>
    <w:rsid w:val="001B3360"/>
    <w:rsid w:val="001B34AF"/>
    <w:rsid w:val="001B38D0"/>
    <w:rsid w:val="001B395F"/>
    <w:rsid w:val="001B39EC"/>
    <w:rsid w:val="001B3B25"/>
    <w:rsid w:val="001B3C67"/>
    <w:rsid w:val="001B44C3"/>
    <w:rsid w:val="001B4576"/>
    <w:rsid w:val="001B45C1"/>
    <w:rsid w:val="001B4658"/>
    <w:rsid w:val="001B4745"/>
    <w:rsid w:val="001B4876"/>
    <w:rsid w:val="001B490A"/>
    <w:rsid w:val="001B4978"/>
    <w:rsid w:val="001B497D"/>
    <w:rsid w:val="001B4D0E"/>
    <w:rsid w:val="001B4D6B"/>
    <w:rsid w:val="001B532A"/>
    <w:rsid w:val="001B59E9"/>
    <w:rsid w:val="001B5A03"/>
    <w:rsid w:val="001B5B32"/>
    <w:rsid w:val="001B5BF3"/>
    <w:rsid w:val="001B5D71"/>
    <w:rsid w:val="001B5E30"/>
    <w:rsid w:val="001B5FDF"/>
    <w:rsid w:val="001B69E9"/>
    <w:rsid w:val="001B6C71"/>
    <w:rsid w:val="001B754F"/>
    <w:rsid w:val="001B771E"/>
    <w:rsid w:val="001B776D"/>
    <w:rsid w:val="001B7947"/>
    <w:rsid w:val="001B7B99"/>
    <w:rsid w:val="001B7F0F"/>
    <w:rsid w:val="001C0153"/>
    <w:rsid w:val="001C05B4"/>
    <w:rsid w:val="001C05DA"/>
    <w:rsid w:val="001C0BE5"/>
    <w:rsid w:val="001C0CD2"/>
    <w:rsid w:val="001C0D05"/>
    <w:rsid w:val="001C0D08"/>
    <w:rsid w:val="001C10C1"/>
    <w:rsid w:val="001C11B5"/>
    <w:rsid w:val="001C12F6"/>
    <w:rsid w:val="001C13ED"/>
    <w:rsid w:val="001C1772"/>
    <w:rsid w:val="001C18E1"/>
    <w:rsid w:val="001C1D85"/>
    <w:rsid w:val="001C2329"/>
    <w:rsid w:val="001C2441"/>
    <w:rsid w:val="001C2511"/>
    <w:rsid w:val="001C2531"/>
    <w:rsid w:val="001C275A"/>
    <w:rsid w:val="001C280D"/>
    <w:rsid w:val="001C2D2F"/>
    <w:rsid w:val="001C2D3B"/>
    <w:rsid w:val="001C320F"/>
    <w:rsid w:val="001C36FB"/>
    <w:rsid w:val="001C37A6"/>
    <w:rsid w:val="001C3A1D"/>
    <w:rsid w:val="001C3AD0"/>
    <w:rsid w:val="001C3FE9"/>
    <w:rsid w:val="001C40A8"/>
    <w:rsid w:val="001C4538"/>
    <w:rsid w:val="001C4AAA"/>
    <w:rsid w:val="001C4BD0"/>
    <w:rsid w:val="001C4C13"/>
    <w:rsid w:val="001C4C3F"/>
    <w:rsid w:val="001C4ED5"/>
    <w:rsid w:val="001C5136"/>
    <w:rsid w:val="001C532C"/>
    <w:rsid w:val="001C536C"/>
    <w:rsid w:val="001C540E"/>
    <w:rsid w:val="001C56FD"/>
    <w:rsid w:val="001C5BB7"/>
    <w:rsid w:val="001C5D54"/>
    <w:rsid w:val="001C6472"/>
    <w:rsid w:val="001C6527"/>
    <w:rsid w:val="001C6786"/>
    <w:rsid w:val="001C69D1"/>
    <w:rsid w:val="001C70B3"/>
    <w:rsid w:val="001C735E"/>
    <w:rsid w:val="001C73C1"/>
    <w:rsid w:val="001C784C"/>
    <w:rsid w:val="001C7B32"/>
    <w:rsid w:val="001C7E89"/>
    <w:rsid w:val="001C7EB1"/>
    <w:rsid w:val="001C7FD4"/>
    <w:rsid w:val="001D014D"/>
    <w:rsid w:val="001D0383"/>
    <w:rsid w:val="001D04D7"/>
    <w:rsid w:val="001D0554"/>
    <w:rsid w:val="001D064D"/>
    <w:rsid w:val="001D0BFD"/>
    <w:rsid w:val="001D142C"/>
    <w:rsid w:val="001D142D"/>
    <w:rsid w:val="001D1431"/>
    <w:rsid w:val="001D15F1"/>
    <w:rsid w:val="001D1809"/>
    <w:rsid w:val="001D1CCF"/>
    <w:rsid w:val="001D2139"/>
    <w:rsid w:val="001D2228"/>
    <w:rsid w:val="001D26F6"/>
    <w:rsid w:val="001D2967"/>
    <w:rsid w:val="001D2FAC"/>
    <w:rsid w:val="001D3016"/>
    <w:rsid w:val="001D3202"/>
    <w:rsid w:val="001D332D"/>
    <w:rsid w:val="001D3B00"/>
    <w:rsid w:val="001D3CA6"/>
    <w:rsid w:val="001D3CAD"/>
    <w:rsid w:val="001D3CD8"/>
    <w:rsid w:val="001D3D3C"/>
    <w:rsid w:val="001D3DB9"/>
    <w:rsid w:val="001D3E24"/>
    <w:rsid w:val="001D3E37"/>
    <w:rsid w:val="001D4137"/>
    <w:rsid w:val="001D4526"/>
    <w:rsid w:val="001D49BF"/>
    <w:rsid w:val="001D4E91"/>
    <w:rsid w:val="001D5118"/>
    <w:rsid w:val="001D5A4C"/>
    <w:rsid w:val="001D61A3"/>
    <w:rsid w:val="001D64C0"/>
    <w:rsid w:val="001D65A1"/>
    <w:rsid w:val="001D6678"/>
    <w:rsid w:val="001D66DE"/>
    <w:rsid w:val="001D68FC"/>
    <w:rsid w:val="001D6940"/>
    <w:rsid w:val="001D6997"/>
    <w:rsid w:val="001D6BB8"/>
    <w:rsid w:val="001D6E28"/>
    <w:rsid w:val="001D6F68"/>
    <w:rsid w:val="001D700C"/>
    <w:rsid w:val="001D70B1"/>
    <w:rsid w:val="001D7287"/>
    <w:rsid w:val="001D7355"/>
    <w:rsid w:val="001D754A"/>
    <w:rsid w:val="001D761E"/>
    <w:rsid w:val="001D77CC"/>
    <w:rsid w:val="001D782C"/>
    <w:rsid w:val="001D78EB"/>
    <w:rsid w:val="001D7AAF"/>
    <w:rsid w:val="001D7CB7"/>
    <w:rsid w:val="001D7D40"/>
    <w:rsid w:val="001D7DC6"/>
    <w:rsid w:val="001E0282"/>
    <w:rsid w:val="001E0554"/>
    <w:rsid w:val="001E072F"/>
    <w:rsid w:val="001E087A"/>
    <w:rsid w:val="001E0F3F"/>
    <w:rsid w:val="001E0F53"/>
    <w:rsid w:val="001E0FC3"/>
    <w:rsid w:val="001E1008"/>
    <w:rsid w:val="001E1079"/>
    <w:rsid w:val="001E121D"/>
    <w:rsid w:val="001E127F"/>
    <w:rsid w:val="001E15A5"/>
    <w:rsid w:val="001E190C"/>
    <w:rsid w:val="001E1A70"/>
    <w:rsid w:val="001E1C65"/>
    <w:rsid w:val="001E211C"/>
    <w:rsid w:val="001E2213"/>
    <w:rsid w:val="001E2480"/>
    <w:rsid w:val="001E2540"/>
    <w:rsid w:val="001E256D"/>
    <w:rsid w:val="001E25AE"/>
    <w:rsid w:val="001E2A6A"/>
    <w:rsid w:val="001E2C11"/>
    <w:rsid w:val="001E2CED"/>
    <w:rsid w:val="001E30F4"/>
    <w:rsid w:val="001E34C8"/>
    <w:rsid w:val="001E38DC"/>
    <w:rsid w:val="001E3B66"/>
    <w:rsid w:val="001E3DEB"/>
    <w:rsid w:val="001E3EE6"/>
    <w:rsid w:val="001E3F05"/>
    <w:rsid w:val="001E3F2E"/>
    <w:rsid w:val="001E4216"/>
    <w:rsid w:val="001E45AB"/>
    <w:rsid w:val="001E467A"/>
    <w:rsid w:val="001E49C6"/>
    <w:rsid w:val="001E4B00"/>
    <w:rsid w:val="001E4B33"/>
    <w:rsid w:val="001E4DEB"/>
    <w:rsid w:val="001E4E29"/>
    <w:rsid w:val="001E4F51"/>
    <w:rsid w:val="001E5010"/>
    <w:rsid w:val="001E5176"/>
    <w:rsid w:val="001E5353"/>
    <w:rsid w:val="001E5748"/>
    <w:rsid w:val="001E58E2"/>
    <w:rsid w:val="001E5944"/>
    <w:rsid w:val="001E59AD"/>
    <w:rsid w:val="001E5D91"/>
    <w:rsid w:val="001E5E12"/>
    <w:rsid w:val="001E62A5"/>
    <w:rsid w:val="001E64D1"/>
    <w:rsid w:val="001E650F"/>
    <w:rsid w:val="001E68B8"/>
    <w:rsid w:val="001E6B60"/>
    <w:rsid w:val="001E716C"/>
    <w:rsid w:val="001E72F2"/>
    <w:rsid w:val="001E743F"/>
    <w:rsid w:val="001E7636"/>
    <w:rsid w:val="001E7A80"/>
    <w:rsid w:val="001E7AFD"/>
    <w:rsid w:val="001E7DF3"/>
    <w:rsid w:val="001E7F54"/>
    <w:rsid w:val="001F0128"/>
    <w:rsid w:val="001F0550"/>
    <w:rsid w:val="001F059E"/>
    <w:rsid w:val="001F0664"/>
    <w:rsid w:val="001F071A"/>
    <w:rsid w:val="001F08B6"/>
    <w:rsid w:val="001F1493"/>
    <w:rsid w:val="001F1857"/>
    <w:rsid w:val="001F1E34"/>
    <w:rsid w:val="001F1F7F"/>
    <w:rsid w:val="001F1F98"/>
    <w:rsid w:val="001F258C"/>
    <w:rsid w:val="001F25DC"/>
    <w:rsid w:val="001F29C7"/>
    <w:rsid w:val="001F2B9B"/>
    <w:rsid w:val="001F2CA8"/>
    <w:rsid w:val="001F3A0A"/>
    <w:rsid w:val="001F4099"/>
    <w:rsid w:val="001F4265"/>
    <w:rsid w:val="001F427D"/>
    <w:rsid w:val="001F43BF"/>
    <w:rsid w:val="001F4598"/>
    <w:rsid w:val="001F4624"/>
    <w:rsid w:val="001F4688"/>
    <w:rsid w:val="001F49AE"/>
    <w:rsid w:val="001F4D19"/>
    <w:rsid w:val="001F4EBD"/>
    <w:rsid w:val="001F4F6F"/>
    <w:rsid w:val="001F54F4"/>
    <w:rsid w:val="001F5776"/>
    <w:rsid w:val="001F57B1"/>
    <w:rsid w:val="001F5B44"/>
    <w:rsid w:val="001F5D5A"/>
    <w:rsid w:val="001F616D"/>
    <w:rsid w:val="001F6339"/>
    <w:rsid w:val="001F6411"/>
    <w:rsid w:val="001F691F"/>
    <w:rsid w:val="001F6B3F"/>
    <w:rsid w:val="001F6D2A"/>
    <w:rsid w:val="001F7066"/>
    <w:rsid w:val="001F7668"/>
    <w:rsid w:val="001F7804"/>
    <w:rsid w:val="001F7988"/>
    <w:rsid w:val="001F7AD5"/>
    <w:rsid w:val="00200057"/>
    <w:rsid w:val="0020011C"/>
    <w:rsid w:val="00200391"/>
    <w:rsid w:val="002003C6"/>
    <w:rsid w:val="00200539"/>
    <w:rsid w:val="00200775"/>
    <w:rsid w:val="0020081F"/>
    <w:rsid w:val="002009A8"/>
    <w:rsid w:val="00200A10"/>
    <w:rsid w:val="00200BBA"/>
    <w:rsid w:val="00200CCC"/>
    <w:rsid w:val="00200DBF"/>
    <w:rsid w:val="002010B3"/>
    <w:rsid w:val="0020146E"/>
    <w:rsid w:val="0020186B"/>
    <w:rsid w:val="00201AC7"/>
    <w:rsid w:val="00201C75"/>
    <w:rsid w:val="00201CDE"/>
    <w:rsid w:val="00201D44"/>
    <w:rsid w:val="0020239E"/>
    <w:rsid w:val="00202505"/>
    <w:rsid w:val="002027B1"/>
    <w:rsid w:val="00202960"/>
    <w:rsid w:val="00202F3B"/>
    <w:rsid w:val="00202F48"/>
    <w:rsid w:val="0020300D"/>
    <w:rsid w:val="00203076"/>
    <w:rsid w:val="00203454"/>
    <w:rsid w:val="00203602"/>
    <w:rsid w:val="002036B9"/>
    <w:rsid w:val="00203873"/>
    <w:rsid w:val="00203C65"/>
    <w:rsid w:val="00203DEE"/>
    <w:rsid w:val="002047CA"/>
    <w:rsid w:val="0020481F"/>
    <w:rsid w:val="00204ABD"/>
    <w:rsid w:val="0020520F"/>
    <w:rsid w:val="002053E2"/>
    <w:rsid w:val="0020552C"/>
    <w:rsid w:val="00205757"/>
    <w:rsid w:val="002057B0"/>
    <w:rsid w:val="00205A10"/>
    <w:rsid w:val="00205AA7"/>
    <w:rsid w:val="00205CC2"/>
    <w:rsid w:val="00205D08"/>
    <w:rsid w:val="00205F86"/>
    <w:rsid w:val="0020641B"/>
    <w:rsid w:val="002064B7"/>
    <w:rsid w:val="0020686D"/>
    <w:rsid w:val="00206A21"/>
    <w:rsid w:val="00206C11"/>
    <w:rsid w:val="00206F5C"/>
    <w:rsid w:val="00207657"/>
    <w:rsid w:val="002076C6"/>
    <w:rsid w:val="002078FE"/>
    <w:rsid w:val="002079C8"/>
    <w:rsid w:val="00207BBE"/>
    <w:rsid w:val="00207D02"/>
    <w:rsid w:val="00207DE0"/>
    <w:rsid w:val="00207E67"/>
    <w:rsid w:val="00210527"/>
    <w:rsid w:val="00210731"/>
    <w:rsid w:val="002107E3"/>
    <w:rsid w:val="00210E69"/>
    <w:rsid w:val="00210F7C"/>
    <w:rsid w:val="00211254"/>
    <w:rsid w:val="00211375"/>
    <w:rsid w:val="002113B0"/>
    <w:rsid w:val="002116A5"/>
    <w:rsid w:val="00211B74"/>
    <w:rsid w:val="00211CF6"/>
    <w:rsid w:val="00211E8F"/>
    <w:rsid w:val="00212226"/>
    <w:rsid w:val="00212313"/>
    <w:rsid w:val="002126A7"/>
    <w:rsid w:val="00213074"/>
    <w:rsid w:val="00213237"/>
    <w:rsid w:val="002135C9"/>
    <w:rsid w:val="00213721"/>
    <w:rsid w:val="002137E0"/>
    <w:rsid w:val="002137FC"/>
    <w:rsid w:val="00213988"/>
    <w:rsid w:val="00213DEC"/>
    <w:rsid w:val="00213E21"/>
    <w:rsid w:val="00214100"/>
    <w:rsid w:val="002141CD"/>
    <w:rsid w:val="002141D7"/>
    <w:rsid w:val="002141EC"/>
    <w:rsid w:val="002143CF"/>
    <w:rsid w:val="002144D2"/>
    <w:rsid w:val="002144DA"/>
    <w:rsid w:val="00214A88"/>
    <w:rsid w:val="00214CA0"/>
    <w:rsid w:val="00214DE9"/>
    <w:rsid w:val="00215463"/>
    <w:rsid w:val="002155E4"/>
    <w:rsid w:val="00215706"/>
    <w:rsid w:val="0021577B"/>
    <w:rsid w:val="002157F5"/>
    <w:rsid w:val="00215862"/>
    <w:rsid w:val="00215957"/>
    <w:rsid w:val="00215AA1"/>
    <w:rsid w:val="00215EE7"/>
    <w:rsid w:val="00215FCE"/>
    <w:rsid w:val="00216710"/>
    <w:rsid w:val="0021686B"/>
    <w:rsid w:val="00216A03"/>
    <w:rsid w:val="002176BF"/>
    <w:rsid w:val="002177CA"/>
    <w:rsid w:val="00217A77"/>
    <w:rsid w:val="00217B67"/>
    <w:rsid w:val="00217C09"/>
    <w:rsid w:val="00217D34"/>
    <w:rsid w:val="00220089"/>
    <w:rsid w:val="00220234"/>
    <w:rsid w:val="0022061B"/>
    <w:rsid w:val="00220BF6"/>
    <w:rsid w:val="00220C2D"/>
    <w:rsid w:val="00220E1B"/>
    <w:rsid w:val="00220F16"/>
    <w:rsid w:val="00220F19"/>
    <w:rsid w:val="002210DE"/>
    <w:rsid w:val="00221132"/>
    <w:rsid w:val="00221169"/>
    <w:rsid w:val="002211DE"/>
    <w:rsid w:val="00221458"/>
    <w:rsid w:val="002216E6"/>
    <w:rsid w:val="00221A0F"/>
    <w:rsid w:val="00221B7D"/>
    <w:rsid w:val="00221BE5"/>
    <w:rsid w:val="00222399"/>
    <w:rsid w:val="002223D7"/>
    <w:rsid w:val="0022246B"/>
    <w:rsid w:val="002229E6"/>
    <w:rsid w:val="00222A05"/>
    <w:rsid w:val="00222B59"/>
    <w:rsid w:val="00222DEF"/>
    <w:rsid w:val="00222E33"/>
    <w:rsid w:val="00222F8F"/>
    <w:rsid w:val="00223131"/>
    <w:rsid w:val="00223270"/>
    <w:rsid w:val="00223276"/>
    <w:rsid w:val="002232D4"/>
    <w:rsid w:val="002233DA"/>
    <w:rsid w:val="00223C47"/>
    <w:rsid w:val="00224774"/>
    <w:rsid w:val="0022496F"/>
    <w:rsid w:val="002249BC"/>
    <w:rsid w:val="00224B2F"/>
    <w:rsid w:val="00224B31"/>
    <w:rsid w:val="002253BB"/>
    <w:rsid w:val="0022548D"/>
    <w:rsid w:val="00225BDD"/>
    <w:rsid w:val="00225D06"/>
    <w:rsid w:val="00225D33"/>
    <w:rsid w:val="00225DD0"/>
    <w:rsid w:val="00225FF5"/>
    <w:rsid w:val="00226080"/>
    <w:rsid w:val="002263B5"/>
    <w:rsid w:val="002265DD"/>
    <w:rsid w:val="0022698F"/>
    <w:rsid w:val="00226BC2"/>
    <w:rsid w:val="00226BF9"/>
    <w:rsid w:val="00227097"/>
    <w:rsid w:val="00227171"/>
    <w:rsid w:val="00227283"/>
    <w:rsid w:val="00227297"/>
    <w:rsid w:val="00227428"/>
    <w:rsid w:val="002279ED"/>
    <w:rsid w:val="00227B69"/>
    <w:rsid w:val="00227D05"/>
    <w:rsid w:val="00227E50"/>
    <w:rsid w:val="00230E2C"/>
    <w:rsid w:val="00230E38"/>
    <w:rsid w:val="00230E8D"/>
    <w:rsid w:val="00231165"/>
    <w:rsid w:val="002311CF"/>
    <w:rsid w:val="002318A9"/>
    <w:rsid w:val="00231B05"/>
    <w:rsid w:val="00231B34"/>
    <w:rsid w:val="00231D74"/>
    <w:rsid w:val="00232172"/>
    <w:rsid w:val="002323B6"/>
    <w:rsid w:val="00232629"/>
    <w:rsid w:val="002326FB"/>
    <w:rsid w:val="00232782"/>
    <w:rsid w:val="0023278A"/>
    <w:rsid w:val="0023284D"/>
    <w:rsid w:val="00232902"/>
    <w:rsid w:val="00232B20"/>
    <w:rsid w:val="00232B60"/>
    <w:rsid w:val="00232D9E"/>
    <w:rsid w:val="00232DE5"/>
    <w:rsid w:val="00232F19"/>
    <w:rsid w:val="00232F50"/>
    <w:rsid w:val="00233521"/>
    <w:rsid w:val="00233BFC"/>
    <w:rsid w:val="00233CE2"/>
    <w:rsid w:val="002342C5"/>
    <w:rsid w:val="002345F4"/>
    <w:rsid w:val="002348A9"/>
    <w:rsid w:val="00234CF9"/>
    <w:rsid w:val="00234DE1"/>
    <w:rsid w:val="00234EB3"/>
    <w:rsid w:val="00235151"/>
    <w:rsid w:val="00235326"/>
    <w:rsid w:val="00235852"/>
    <w:rsid w:val="00235B29"/>
    <w:rsid w:val="00235C03"/>
    <w:rsid w:val="00235EEB"/>
    <w:rsid w:val="00236107"/>
    <w:rsid w:val="00236375"/>
    <w:rsid w:val="00236392"/>
    <w:rsid w:val="00236999"/>
    <w:rsid w:val="0023714C"/>
    <w:rsid w:val="002371ED"/>
    <w:rsid w:val="00237229"/>
    <w:rsid w:val="0023728B"/>
    <w:rsid w:val="002372B9"/>
    <w:rsid w:val="002373C7"/>
    <w:rsid w:val="002373CB"/>
    <w:rsid w:val="002373F4"/>
    <w:rsid w:val="00237785"/>
    <w:rsid w:val="00237A72"/>
    <w:rsid w:val="00237CEF"/>
    <w:rsid w:val="00237DB1"/>
    <w:rsid w:val="00237E26"/>
    <w:rsid w:val="00237FF1"/>
    <w:rsid w:val="00240150"/>
    <w:rsid w:val="002403F6"/>
    <w:rsid w:val="002409BA"/>
    <w:rsid w:val="002409D9"/>
    <w:rsid w:val="00240AD5"/>
    <w:rsid w:val="00240B49"/>
    <w:rsid w:val="00240CFE"/>
    <w:rsid w:val="002415ED"/>
    <w:rsid w:val="002416C9"/>
    <w:rsid w:val="002417C4"/>
    <w:rsid w:val="0024180A"/>
    <w:rsid w:val="00241A7C"/>
    <w:rsid w:val="00241B17"/>
    <w:rsid w:val="00241DB4"/>
    <w:rsid w:val="002420D1"/>
    <w:rsid w:val="0024226C"/>
    <w:rsid w:val="00242283"/>
    <w:rsid w:val="00242453"/>
    <w:rsid w:val="0024256A"/>
    <w:rsid w:val="002425B5"/>
    <w:rsid w:val="002426C6"/>
    <w:rsid w:val="002426D0"/>
    <w:rsid w:val="00242F94"/>
    <w:rsid w:val="00242FE0"/>
    <w:rsid w:val="002430C7"/>
    <w:rsid w:val="0024320C"/>
    <w:rsid w:val="00243211"/>
    <w:rsid w:val="002433BC"/>
    <w:rsid w:val="00243652"/>
    <w:rsid w:val="00243662"/>
    <w:rsid w:val="00243856"/>
    <w:rsid w:val="00243967"/>
    <w:rsid w:val="002439F5"/>
    <w:rsid w:val="00243A25"/>
    <w:rsid w:val="00243C81"/>
    <w:rsid w:val="00243C8E"/>
    <w:rsid w:val="00243EAE"/>
    <w:rsid w:val="00244273"/>
    <w:rsid w:val="002443D7"/>
    <w:rsid w:val="00244568"/>
    <w:rsid w:val="00244A62"/>
    <w:rsid w:val="00244CC9"/>
    <w:rsid w:val="00245112"/>
    <w:rsid w:val="002451B7"/>
    <w:rsid w:val="0024520B"/>
    <w:rsid w:val="002453B8"/>
    <w:rsid w:val="0024559E"/>
    <w:rsid w:val="00245B52"/>
    <w:rsid w:val="00245C78"/>
    <w:rsid w:val="002460E5"/>
    <w:rsid w:val="002462DF"/>
    <w:rsid w:val="00246630"/>
    <w:rsid w:val="002466C5"/>
    <w:rsid w:val="00246D77"/>
    <w:rsid w:val="00246DBC"/>
    <w:rsid w:val="00246FDC"/>
    <w:rsid w:val="0024707E"/>
    <w:rsid w:val="002470BC"/>
    <w:rsid w:val="002474D2"/>
    <w:rsid w:val="002475FE"/>
    <w:rsid w:val="0024771B"/>
    <w:rsid w:val="00247964"/>
    <w:rsid w:val="0024796F"/>
    <w:rsid w:val="00247BE0"/>
    <w:rsid w:val="00247C80"/>
    <w:rsid w:val="00247E5B"/>
    <w:rsid w:val="002500AF"/>
    <w:rsid w:val="002502D3"/>
    <w:rsid w:val="00250496"/>
    <w:rsid w:val="00250571"/>
    <w:rsid w:val="00250634"/>
    <w:rsid w:val="002508C4"/>
    <w:rsid w:val="00250A72"/>
    <w:rsid w:val="00250C42"/>
    <w:rsid w:val="00250D62"/>
    <w:rsid w:val="00250E62"/>
    <w:rsid w:val="00250EF2"/>
    <w:rsid w:val="00251306"/>
    <w:rsid w:val="0025135D"/>
    <w:rsid w:val="002514CB"/>
    <w:rsid w:val="00251844"/>
    <w:rsid w:val="00251A1A"/>
    <w:rsid w:val="00251D70"/>
    <w:rsid w:val="002521F9"/>
    <w:rsid w:val="0025230A"/>
    <w:rsid w:val="0025269C"/>
    <w:rsid w:val="00252711"/>
    <w:rsid w:val="00252FD5"/>
    <w:rsid w:val="00253292"/>
    <w:rsid w:val="002533F0"/>
    <w:rsid w:val="00253596"/>
    <w:rsid w:val="002535B5"/>
    <w:rsid w:val="002536F6"/>
    <w:rsid w:val="002538F6"/>
    <w:rsid w:val="00253959"/>
    <w:rsid w:val="00253E97"/>
    <w:rsid w:val="00253EED"/>
    <w:rsid w:val="00254391"/>
    <w:rsid w:val="0025462C"/>
    <w:rsid w:val="00254663"/>
    <w:rsid w:val="00254881"/>
    <w:rsid w:val="00254889"/>
    <w:rsid w:val="00254944"/>
    <w:rsid w:val="002549DD"/>
    <w:rsid w:val="002550CF"/>
    <w:rsid w:val="0025530A"/>
    <w:rsid w:val="0025586A"/>
    <w:rsid w:val="002558B4"/>
    <w:rsid w:val="00255918"/>
    <w:rsid w:val="00255BE7"/>
    <w:rsid w:val="00255D7B"/>
    <w:rsid w:val="00255DAE"/>
    <w:rsid w:val="00255E6C"/>
    <w:rsid w:val="00256378"/>
    <w:rsid w:val="002566EB"/>
    <w:rsid w:val="002567FC"/>
    <w:rsid w:val="00256889"/>
    <w:rsid w:val="00256922"/>
    <w:rsid w:val="00256A5F"/>
    <w:rsid w:val="00256B10"/>
    <w:rsid w:val="00256CBC"/>
    <w:rsid w:val="00256DF6"/>
    <w:rsid w:val="00256FE1"/>
    <w:rsid w:val="00257116"/>
    <w:rsid w:val="00257486"/>
    <w:rsid w:val="00257751"/>
    <w:rsid w:val="0025784B"/>
    <w:rsid w:val="00257854"/>
    <w:rsid w:val="00257998"/>
    <w:rsid w:val="002579F0"/>
    <w:rsid w:val="00257A1B"/>
    <w:rsid w:val="00257A24"/>
    <w:rsid w:val="00257C31"/>
    <w:rsid w:val="00257D1F"/>
    <w:rsid w:val="00257D7A"/>
    <w:rsid w:val="00260019"/>
    <w:rsid w:val="0026009B"/>
    <w:rsid w:val="00260273"/>
    <w:rsid w:val="00260536"/>
    <w:rsid w:val="00260B28"/>
    <w:rsid w:val="00260CFB"/>
    <w:rsid w:val="00260D39"/>
    <w:rsid w:val="00260E04"/>
    <w:rsid w:val="002610B2"/>
    <w:rsid w:val="002611A4"/>
    <w:rsid w:val="0026138A"/>
    <w:rsid w:val="00261408"/>
    <w:rsid w:val="00261585"/>
    <w:rsid w:val="0026166C"/>
    <w:rsid w:val="002617C5"/>
    <w:rsid w:val="002618BC"/>
    <w:rsid w:val="002619A8"/>
    <w:rsid w:val="00261E7D"/>
    <w:rsid w:val="00261F34"/>
    <w:rsid w:val="0026255B"/>
    <w:rsid w:val="00262649"/>
    <w:rsid w:val="002627F2"/>
    <w:rsid w:val="0026284E"/>
    <w:rsid w:val="00262B9E"/>
    <w:rsid w:val="00262D54"/>
    <w:rsid w:val="00262E37"/>
    <w:rsid w:val="00262F24"/>
    <w:rsid w:val="002635EC"/>
    <w:rsid w:val="00263707"/>
    <w:rsid w:val="00263729"/>
    <w:rsid w:val="00263974"/>
    <w:rsid w:val="00263999"/>
    <w:rsid w:val="00263BEC"/>
    <w:rsid w:val="00263C76"/>
    <w:rsid w:val="00263C9B"/>
    <w:rsid w:val="00263CB9"/>
    <w:rsid w:val="0026417A"/>
    <w:rsid w:val="002642C0"/>
    <w:rsid w:val="002644B7"/>
    <w:rsid w:val="002645A1"/>
    <w:rsid w:val="0026471C"/>
    <w:rsid w:val="002648F1"/>
    <w:rsid w:val="002649E6"/>
    <w:rsid w:val="00264D23"/>
    <w:rsid w:val="00264EB0"/>
    <w:rsid w:val="00264EBA"/>
    <w:rsid w:val="00264F01"/>
    <w:rsid w:val="002650E5"/>
    <w:rsid w:val="002654C7"/>
    <w:rsid w:val="0026559D"/>
    <w:rsid w:val="00265871"/>
    <w:rsid w:val="00265D94"/>
    <w:rsid w:val="00265DBA"/>
    <w:rsid w:val="00265EC7"/>
    <w:rsid w:val="002665A3"/>
    <w:rsid w:val="00266AE9"/>
    <w:rsid w:val="00266D8D"/>
    <w:rsid w:val="0026749F"/>
    <w:rsid w:val="0026783C"/>
    <w:rsid w:val="002679D0"/>
    <w:rsid w:val="002679F5"/>
    <w:rsid w:val="00267A82"/>
    <w:rsid w:val="00267B20"/>
    <w:rsid w:val="00267BF6"/>
    <w:rsid w:val="00267C52"/>
    <w:rsid w:val="00267CCF"/>
    <w:rsid w:val="00267D70"/>
    <w:rsid w:val="00267D9F"/>
    <w:rsid w:val="00267EC1"/>
    <w:rsid w:val="0027006D"/>
    <w:rsid w:val="0027006E"/>
    <w:rsid w:val="00270243"/>
    <w:rsid w:val="0027029D"/>
    <w:rsid w:val="002703D8"/>
    <w:rsid w:val="0027049F"/>
    <w:rsid w:val="002705C6"/>
    <w:rsid w:val="00270886"/>
    <w:rsid w:val="00270932"/>
    <w:rsid w:val="0027094E"/>
    <w:rsid w:val="00270A14"/>
    <w:rsid w:val="00270B24"/>
    <w:rsid w:val="00270B5A"/>
    <w:rsid w:val="00270B5F"/>
    <w:rsid w:val="00270C02"/>
    <w:rsid w:val="00270E03"/>
    <w:rsid w:val="00270EC9"/>
    <w:rsid w:val="00270F6C"/>
    <w:rsid w:val="0027125F"/>
    <w:rsid w:val="00271452"/>
    <w:rsid w:val="0027162F"/>
    <w:rsid w:val="002718FC"/>
    <w:rsid w:val="00271A60"/>
    <w:rsid w:val="00271C15"/>
    <w:rsid w:val="00271C41"/>
    <w:rsid w:val="0027217C"/>
    <w:rsid w:val="00272746"/>
    <w:rsid w:val="00272B76"/>
    <w:rsid w:val="00272D0D"/>
    <w:rsid w:val="0027326A"/>
    <w:rsid w:val="00273390"/>
    <w:rsid w:val="00273434"/>
    <w:rsid w:val="0027348F"/>
    <w:rsid w:val="002735E9"/>
    <w:rsid w:val="0027382C"/>
    <w:rsid w:val="00273B60"/>
    <w:rsid w:val="00273B76"/>
    <w:rsid w:val="00273F0A"/>
    <w:rsid w:val="002740D0"/>
    <w:rsid w:val="00274213"/>
    <w:rsid w:val="00274236"/>
    <w:rsid w:val="00274361"/>
    <w:rsid w:val="0027437D"/>
    <w:rsid w:val="00274454"/>
    <w:rsid w:val="00274538"/>
    <w:rsid w:val="002748B6"/>
    <w:rsid w:val="0027492A"/>
    <w:rsid w:val="00274AC0"/>
    <w:rsid w:val="00274B9B"/>
    <w:rsid w:val="00275138"/>
    <w:rsid w:val="002752F9"/>
    <w:rsid w:val="00275615"/>
    <w:rsid w:val="00275788"/>
    <w:rsid w:val="0027586F"/>
    <w:rsid w:val="00275B63"/>
    <w:rsid w:val="0027615A"/>
    <w:rsid w:val="002761A0"/>
    <w:rsid w:val="0027645D"/>
    <w:rsid w:val="00276935"/>
    <w:rsid w:val="002773C4"/>
    <w:rsid w:val="00277427"/>
    <w:rsid w:val="00277749"/>
    <w:rsid w:val="002779BB"/>
    <w:rsid w:val="00277AB8"/>
    <w:rsid w:val="00277CDA"/>
    <w:rsid w:val="00277DB1"/>
    <w:rsid w:val="00277DF2"/>
    <w:rsid w:val="00277F57"/>
    <w:rsid w:val="00280099"/>
    <w:rsid w:val="002800A4"/>
    <w:rsid w:val="002801AE"/>
    <w:rsid w:val="002805D7"/>
    <w:rsid w:val="0028084C"/>
    <w:rsid w:val="002809BC"/>
    <w:rsid w:val="002809FF"/>
    <w:rsid w:val="00280A4A"/>
    <w:rsid w:val="00280C62"/>
    <w:rsid w:val="00280C86"/>
    <w:rsid w:val="00280E08"/>
    <w:rsid w:val="00280FB7"/>
    <w:rsid w:val="002815C7"/>
    <w:rsid w:val="00281937"/>
    <w:rsid w:val="002819B7"/>
    <w:rsid w:val="00281A83"/>
    <w:rsid w:val="00281BBB"/>
    <w:rsid w:val="00281BEF"/>
    <w:rsid w:val="00281DC3"/>
    <w:rsid w:val="00281F18"/>
    <w:rsid w:val="0028219E"/>
    <w:rsid w:val="002825D7"/>
    <w:rsid w:val="00282A1C"/>
    <w:rsid w:val="00282D98"/>
    <w:rsid w:val="00282DA0"/>
    <w:rsid w:val="002832C7"/>
    <w:rsid w:val="00283338"/>
    <w:rsid w:val="00283376"/>
    <w:rsid w:val="00283469"/>
    <w:rsid w:val="002834FC"/>
    <w:rsid w:val="002835CE"/>
    <w:rsid w:val="00283A72"/>
    <w:rsid w:val="00283C63"/>
    <w:rsid w:val="00283D78"/>
    <w:rsid w:val="002840F2"/>
    <w:rsid w:val="00284144"/>
    <w:rsid w:val="00284554"/>
    <w:rsid w:val="002845FF"/>
    <w:rsid w:val="002848EC"/>
    <w:rsid w:val="00284BED"/>
    <w:rsid w:val="00285381"/>
    <w:rsid w:val="00285607"/>
    <w:rsid w:val="00285A92"/>
    <w:rsid w:val="00285AEE"/>
    <w:rsid w:val="00285C8F"/>
    <w:rsid w:val="00285EA1"/>
    <w:rsid w:val="00285FAE"/>
    <w:rsid w:val="0028604E"/>
    <w:rsid w:val="00286123"/>
    <w:rsid w:val="002861A6"/>
    <w:rsid w:val="0028636A"/>
    <w:rsid w:val="002864CB"/>
    <w:rsid w:val="00286562"/>
    <w:rsid w:val="00286623"/>
    <w:rsid w:val="002866A3"/>
    <w:rsid w:val="002868EF"/>
    <w:rsid w:val="00286A87"/>
    <w:rsid w:val="00286E9D"/>
    <w:rsid w:val="00286F91"/>
    <w:rsid w:val="0028707F"/>
    <w:rsid w:val="00287192"/>
    <w:rsid w:val="002873E3"/>
    <w:rsid w:val="0028761C"/>
    <w:rsid w:val="00287AED"/>
    <w:rsid w:val="00287B7B"/>
    <w:rsid w:val="002900DC"/>
    <w:rsid w:val="002902BE"/>
    <w:rsid w:val="00290503"/>
    <w:rsid w:val="00290DB1"/>
    <w:rsid w:val="0029112A"/>
    <w:rsid w:val="002913B6"/>
    <w:rsid w:val="00291560"/>
    <w:rsid w:val="002918E7"/>
    <w:rsid w:val="0029193D"/>
    <w:rsid w:val="00291BBF"/>
    <w:rsid w:val="00291D26"/>
    <w:rsid w:val="00291FF8"/>
    <w:rsid w:val="002920A0"/>
    <w:rsid w:val="002920E7"/>
    <w:rsid w:val="0029215C"/>
    <w:rsid w:val="00292166"/>
    <w:rsid w:val="0029281A"/>
    <w:rsid w:val="00292C5F"/>
    <w:rsid w:val="00292F77"/>
    <w:rsid w:val="0029305A"/>
    <w:rsid w:val="002930C5"/>
    <w:rsid w:val="002931F3"/>
    <w:rsid w:val="00293291"/>
    <w:rsid w:val="002932BB"/>
    <w:rsid w:val="0029331C"/>
    <w:rsid w:val="00293A18"/>
    <w:rsid w:val="00293C26"/>
    <w:rsid w:val="00293CE5"/>
    <w:rsid w:val="00293CEF"/>
    <w:rsid w:val="002940EA"/>
    <w:rsid w:val="002941E8"/>
    <w:rsid w:val="00294210"/>
    <w:rsid w:val="002942BB"/>
    <w:rsid w:val="002943AF"/>
    <w:rsid w:val="002943FE"/>
    <w:rsid w:val="00294645"/>
    <w:rsid w:val="002947A9"/>
    <w:rsid w:val="002947DF"/>
    <w:rsid w:val="0029485A"/>
    <w:rsid w:val="00294864"/>
    <w:rsid w:val="00294BAD"/>
    <w:rsid w:val="00294E91"/>
    <w:rsid w:val="002950E3"/>
    <w:rsid w:val="002956D4"/>
    <w:rsid w:val="00295815"/>
    <w:rsid w:val="00295B94"/>
    <w:rsid w:val="00295BB7"/>
    <w:rsid w:val="00295EE6"/>
    <w:rsid w:val="002961BB"/>
    <w:rsid w:val="0029630D"/>
    <w:rsid w:val="00296347"/>
    <w:rsid w:val="0029665E"/>
    <w:rsid w:val="002969C0"/>
    <w:rsid w:val="00296DA5"/>
    <w:rsid w:val="00296E4D"/>
    <w:rsid w:val="00296E6E"/>
    <w:rsid w:val="00296EFB"/>
    <w:rsid w:val="00296F50"/>
    <w:rsid w:val="002972C6"/>
    <w:rsid w:val="002975CE"/>
    <w:rsid w:val="002976A6"/>
    <w:rsid w:val="00297AA6"/>
    <w:rsid w:val="00297E0D"/>
    <w:rsid w:val="00297E39"/>
    <w:rsid w:val="00297F37"/>
    <w:rsid w:val="002A009E"/>
    <w:rsid w:val="002A02B4"/>
    <w:rsid w:val="002A05DC"/>
    <w:rsid w:val="002A0799"/>
    <w:rsid w:val="002A08D0"/>
    <w:rsid w:val="002A09C4"/>
    <w:rsid w:val="002A0B6A"/>
    <w:rsid w:val="002A0CA0"/>
    <w:rsid w:val="002A0D8F"/>
    <w:rsid w:val="002A0DC8"/>
    <w:rsid w:val="002A0E18"/>
    <w:rsid w:val="002A11EC"/>
    <w:rsid w:val="002A12E0"/>
    <w:rsid w:val="002A1302"/>
    <w:rsid w:val="002A1545"/>
    <w:rsid w:val="002A167A"/>
    <w:rsid w:val="002A1854"/>
    <w:rsid w:val="002A190D"/>
    <w:rsid w:val="002A1976"/>
    <w:rsid w:val="002A1CB7"/>
    <w:rsid w:val="002A1E7A"/>
    <w:rsid w:val="002A2309"/>
    <w:rsid w:val="002A231A"/>
    <w:rsid w:val="002A259A"/>
    <w:rsid w:val="002A259F"/>
    <w:rsid w:val="002A26D7"/>
    <w:rsid w:val="002A292A"/>
    <w:rsid w:val="002A2CE1"/>
    <w:rsid w:val="002A2EFC"/>
    <w:rsid w:val="002A2FD3"/>
    <w:rsid w:val="002A30EB"/>
    <w:rsid w:val="002A3105"/>
    <w:rsid w:val="002A32FD"/>
    <w:rsid w:val="002A345A"/>
    <w:rsid w:val="002A352D"/>
    <w:rsid w:val="002A364E"/>
    <w:rsid w:val="002A388D"/>
    <w:rsid w:val="002A3ADA"/>
    <w:rsid w:val="002A3C2D"/>
    <w:rsid w:val="002A3C7F"/>
    <w:rsid w:val="002A3C8F"/>
    <w:rsid w:val="002A42B7"/>
    <w:rsid w:val="002A46D2"/>
    <w:rsid w:val="002A470A"/>
    <w:rsid w:val="002A4742"/>
    <w:rsid w:val="002A4809"/>
    <w:rsid w:val="002A48AD"/>
    <w:rsid w:val="002A4ACA"/>
    <w:rsid w:val="002A4F2A"/>
    <w:rsid w:val="002A5446"/>
    <w:rsid w:val="002A596B"/>
    <w:rsid w:val="002A59FA"/>
    <w:rsid w:val="002A5FCA"/>
    <w:rsid w:val="002A61A0"/>
    <w:rsid w:val="002A63A0"/>
    <w:rsid w:val="002A6580"/>
    <w:rsid w:val="002A68AA"/>
    <w:rsid w:val="002A6AF3"/>
    <w:rsid w:val="002A6B43"/>
    <w:rsid w:val="002A6B65"/>
    <w:rsid w:val="002A6D32"/>
    <w:rsid w:val="002A7095"/>
    <w:rsid w:val="002A7146"/>
    <w:rsid w:val="002A7439"/>
    <w:rsid w:val="002A77F7"/>
    <w:rsid w:val="002A7C4E"/>
    <w:rsid w:val="002A7E53"/>
    <w:rsid w:val="002A7EEE"/>
    <w:rsid w:val="002A7F3F"/>
    <w:rsid w:val="002A7F4F"/>
    <w:rsid w:val="002B012B"/>
    <w:rsid w:val="002B039A"/>
    <w:rsid w:val="002B03DB"/>
    <w:rsid w:val="002B06D6"/>
    <w:rsid w:val="002B0A77"/>
    <w:rsid w:val="002B1072"/>
    <w:rsid w:val="002B113C"/>
    <w:rsid w:val="002B15EA"/>
    <w:rsid w:val="002B174E"/>
    <w:rsid w:val="002B1806"/>
    <w:rsid w:val="002B1B62"/>
    <w:rsid w:val="002B1B7B"/>
    <w:rsid w:val="002B1E10"/>
    <w:rsid w:val="002B1E76"/>
    <w:rsid w:val="002B21D4"/>
    <w:rsid w:val="002B24A9"/>
    <w:rsid w:val="002B2A7C"/>
    <w:rsid w:val="002B2AD2"/>
    <w:rsid w:val="002B2B57"/>
    <w:rsid w:val="002B2ECE"/>
    <w:rsid w:val="002B30FA"/>
    <w:rsid w:val="002B342E"/>
    <w:rsid w:val="002B3567"/>
    <w:rsid w:val="002B358F"/>
    <w:rsid w:val="002B3688"/>
    <w:rsid w:val="002B3783"/>
    <w:rsid w:val="002B398F"/>
    <w:rsid w:val="002B3ABB"/>
    <w:rsid w:val="002B3ADD"/>
    <w:rsid w:val="002B3B8C"/>
    <w:rsid w:val="002B3BE6"/>
    <w:rsid w:val="002B3D11"/>
    <w:rsid w:val="002B3E9A"/>
    <w:rsid w:val="002B3EB9"/>
    <w:rsid w:val="002B400A"/>
    <w:rsid w:val="002B411C"/>
    <w:rsid w:val="002B4582"/>
    <w:rsid w:val="002B45DE"/>
    <w:rsid w:val="002B4758"/>
    <w:rsid w:val="002B4A0D"/>
    <w:rsid w:val="002B4B69"/>
    <w:rsid w:val="002B4EE8"/>
    <w:rsid w:val="002B4F02"/>
    <w:rsid w:val="002B4F92"/>
    <w:rsid w:val="002B511B"/>
    <w:rsid w:val="002B518E"/>
    <w:rsid w:val="002B55DB"/>
    <w:rsid w:val="002B59CA"/>
    <w:rsid w:val="002B5F0A"/>
    <w:rsid w:val="002B602D"/>
    <w:rsid w:val="002B611C"/>
    <w:rsid w:val="002B649B"/>
    <w:rsid w:val="002B64C2"/>
    <w:rsid w:val="002B6A14"/>
    <w:rsid w:val="002B6D70"/>
    <w:rsid w:val="002B6F6C"/>
    <w:rsid w:val="002B708D"/>
    <w:rsid w:val="002B70EB"/>
    <w:rsid w:val="002B756B"/>
    <w:rsid w:val="002B777F"/>
    <w:rsid w:val="002B77F2"/>
    <w:rsid w:val="002B789D"/>
    <w:rsid w:val="002B7A0E"/>
    <w:rsid w:val="002B7E15"/>
    <w:rsid w:val="002B7E84"/>
    <w:rsid w:val="002B7F3F"/>
    <w:rsid w:val="002C031E"/>
    <w:rsid w:val="002C0390"/>
    <w:rsid w:val="002C06FC"/>
    <w:rsid w:val="002C0724"/>
    <w:rsid w:val="002C07FB"/>
    <w:rsid w:val="002C0DCB"/>
    <w:rsid w:val="002C1253"/>
    <w:rsid w:val="002C13A5"/>
    <w:rsid w:val="002C145F"/>
    <w:rsid w:val="002C14CA"/>
    <w:rsid w:val="002C1642"/>
    <w:rsid w:val="002C1A9B"/>
    <w:rsid w:val="002C1BE4"/>
    <w:rsid w:val="002C1C61"/>
    <w:rsid w:val="002C1CAB"/>
    <w:rsid w:val="002C1E05"/>
    <w:rsid w:val="002C1F99"/>
    <w:rsid w:val="002C1FA6"/>
    <w:rsid w:val="002C20A1"/>
    <w:rsid w:val="002C2564"/>
    <w:rsid w:val="002C27F3"/>
    <w:rsid w:val="002C2BB3"/>
    <w:rsid w:val="002C2C3F"/>
    <w:rsid w:val="002C2EC2"/>
    <w:rsid w:val="002C2ECC"/>
    <w:rsid w:val="002C2F92"/>
    <w:rsid w:val="002C309C"/>
    <w:rsid w:val="002C3343"/>
    <w:rsid w:val="002C37F0"/>
    <w:rsid w:val="002C3E35"/>
    <w:rsid w:val="002C3F0C"/>
    <w:rsid w:val="002C3F12"/>
    <w:rsid w:val="002C3F3F"/>
    <w:rsid w:val="002C4270"/>
    <w:rsid w:val="002C45B6"/>
    <w:rsid w:val="002C470E"/>
    <w:rsid w:val="002C48A9"/>
    <w:rsid w:val="002C4C86"/>
    <w:rsid w:val="002C519D"/>
    <w:rsid w:val="002C52C6"/>
    <w:rsid w:val="002C53D8"/>
    <w:rsid w:val="002C58B8"/>
    <w:rsid w:val="002C5A5D"/>
    <w:rsid w:val="002C5C34"/>
    <w:rsid w:val="002C5CDE"/>
    <w:rsid w:val="002C5E88"/>
    <w:rsid w:val="002C5F07"/>
    <w:rsid w:val="002C60F7"/>
    <w:rsid w:val="002C61A6"/>
    <w:rsid w:val="002C6397"/>
    <w:rsid w:val="002C64EA"/>
    <w:rsid w:val="002C660E"/>
    <w:rsid w:val="002C6A82"/>
    <w:rsid w:val="002C6E18"/>
    <w:rsid w:val="002C712B"/>
    <w:rsid w:val="002C73D9"/>
    <w:rsid w:val="002C73F9"/>
    <w:rsid w:val="002C770B"/>
    <w:rsid w:val="002C77E8"/>
    <w:rsid w:val="002D0267"/>
    <w:rsid w:val="002D06E5"/>
    <w:rsid w:val="002D08B7"/>
    <w:rsid w:val="002D0950"/>
    <w:rsid w:val="002D0ACD"/>
    <w:rsid w:val="002D0F48"/>
    <w:rsid w:val="002D0FBB"/>
    <w:rsid w:val="002D1211"/>
    <w:rsid w:val="002D1284"/>
    <w:rsid w:val="002D129C"/>
    <w:rsid w:val="002D1446"/>
    <w:rsid w:val="002D1742"/>
    <w:rsid w:val="002D1A79"/>
    <w:rsid w:val="002D1A9C"/>
    <w:rsid w:val="002D2235"/>
    <w:rsid w:val="002D237E"/>
    <w:rsid w:val="002D250F"/>
    <w:rsid w:val="002D2531"/>
    <w:rsid w:val="002D2C8B"/>
    <w:rsid w:val="002D2D9E"/>
    <w:rsid w:val="002D2FE2"/>
    <w:rsid w:val="002D3111"/>
    <w:rsid w:val="002D33D2"/>
    <w:rsid w:val="002D3882"/>
    <w:rsid w:val="002D3D9B"/>
    <w:rsid w:val="002D3E0A"/>
    <w:rsid w:val="002D40E4"/>
    <w:rsid w:val="002D4145"/>
    <w:rsid w:val="002D4175"/>
    <w:rsid w:val="002D42E8"/>
    <w:rsid w:val="002D44CA"/>
    <w:rsid w:val="002D48A4"/>
    <w:rsid w:val="002D49C7"/>
    <w:rsid w:val="002D49DA"/>
    <w:rsid w:val="002D4AAE"/>
    <w:rsid w:val="002D4C03"/>
    <w:rsid w:val="002D4E23"/>
    <w:rsid w:val="002D4ED7"/>
    <w:rsid w:val="002D5582"/>
    <w:rsid w:val="002D571E"/>
    <w:rsid w:val="002D5927"/>
    <w:rsid w:val="002D5E4D"/>
    <w:rsid w:val="002D5F93"/>
    <w:rsid w:val="002D60A2"/>
    <w:rsid w:val="002D62A5"/>
    <w:rsid w:val="002D64ED"/>
    <w:rsid w:val="002D6591"/>
    <w:rsid w:val="002D6604"/>
    <w:rsid w:val="002D6645"/>
    <w:rsid w:val="002D6708"/>
    <w:rsid w:val="002D6893"/>
    <w:rsid w:val="002D696E"/>
    <w:rsid w:val="002D6AC0"/>
    <w:rsid w:val="002D6B78"/>
    <w:rsid w:val="002D6D29"/>
    <w:rsid w:val="002D6DAD"/>
    <w:rsid w:val="002D6EBB"/>
    <w:rsid w:val="002D6F75"/>
    <w:rsid w:val="002D713A"/>
    <w:rsid w:val="002D71E8"/>
    <w:rsid w:val="002D7377"/>
    <w:rsid w:val="002D7724"/>
    <w:rsid w:val="002D7849"/>
    <w:rsid w:val="002D78FA"/>
    <w:rsid w:val="002D7EEC"/>
    <w:rsid w:val="002D7F45"/>
    <w:rsid w:val="002E0019"/>
    <w:rsid w:val="002E0166"/>
    <w:rsid w:val="002E0684"/>
    <w:rsid w:val="002E0AF9"/>
    <w:rsid w:val="002E148E"/>
    <w:rsid w:val="002E21ED"/>
    <w:rsid w:val="002E21F7"/>
    <w:rsid w:val="002E2433"/>
    <w:rsid w:val="002E24A1"/>
    <w:rsid w:val="002E24F6"/>
    <w:rsid w:val="002E2540"/>
    <w:rsid w:val="002E2571"/>
    <w:rsid w:val="002E2911"/>
    <w:rsid w:val="002E2ECE"/>
    <w:rsid w:val="002E2FEC"/>
    <w:rsid w:val="002E30B7"/>
    <w:rsid w:val="002E3100"/>
    <w:rsid w:val="002E34DA"/>
    <w:rsid w:val="002E373B"/>
    <w:rsid w:val="002E3F71"/>
    <w:rsid w:val="002E3F99"/>
    <w:rsid w:val="002E407C"/>
    <w:rsid w:val="002E4348"/>
    <w:rsid w:val="002E4F27"/>
    <w:rsid w:val="002E509F"/>
    <w:rsid w:val="002E51BF"/>
    <w:rsid w:val="002E55E2"/>
    <w:rsid w:val="002E5679"/>
    <w:rsid w:val="002E57C5"/>
    <w:rsid w:val="002E5839"/>
    <w:rsid w:val="002E5944"/>
    <w:rsid w:val="002E5E0B"/>
    <w:rsid w:val="002E5E35"/>
    <w:rsid w:val="002E613A"/>
    <w:rsid w:val="002E61B9"/>
    <w:rsid w:val="002E6298"/>
    <w:rsid w:val="002E66A9"/>
    <w:rsid w:val="002E6815"/>
    <w:rsid w:val="002E6877"/>
    <w:rsid w:val="002E69C1"/>
    <w:rsid w:val="002E6D64"/>
    <w:rsid w:val="002E7170"/>
    <w:rsid w:val="002E7693"/>
    <w:rsid w:val="002E76B3"/>
    <w:rsid w:val="002E76E7"/>
    <w:rsid w:val="002E78DA"/>
    <w:rsid w:val="002E7ADA"/>
    <w:rsid w:val="002E7D4F"/>
    <w:rsid w:val="002E7EB0"/>
    <w:rsid w:val="002F006E"/>
    <w:rsid w:val="002F01F7"/>
    <w:rsid w:val="002F0247"/>
    <w:rsid w:val="002F0666"/>
    <w:rsid w:val="002F0DE7"/>
    <w:rsid w:val="002F0F15"/>
    <w:rsid w:val="002F10B0"/>
    <w:rsid w:val="002F10FD"/>
    <w:rsid w:val="002F11FC"/>
    <w:rsid w:val="002F1213"/>
    <w:rsid w:val="002F1810"/>
    <w:rsid w:val="002F1845"/>
    <w:rsid w:val="002F1A6C"/>
    <w:rsid w:val="002F1CF2"/>
    <w:rsid w:val="002F1E97"/>
    <w:rsid w:val="002F2137"/>
    <w:rsid w:val="002F2140"/>
    <w:rsid w:val="002F2246"/>
    <w:rsid w:val="002F24DF"/>
    <w:rsid w:val="002F257B"/>
    <w:rsid w:val="002F282E"/>
    <w:rsid w:val="002F2A98"/>
    <w:rsid w:val="002F3405"/>
    <w:rsid w:val="002F3609"/>
    <w:rsid w:val="002F38C3"/>
    <w:rsid w:val="002F3B11"/>
    <w:rsid w:val="002F3B66"/>
    <w:rsid w:val="002F3EC7"/>
    <w:rsid w:val="002F40FD"/>
    <w:rsid w:val="002F417D"/>
    <w:rsid w:val="002F41DA"/>
    <w:rsid w:val="002F437F"/>
    <w:rsid w:val="002F4A66"/>
    <w:rsid w:val="002F4AE1"/>
    <w:rsid w:val="002F4B76"/>
    <w:rsid w:val="002F4D72"/>
    <w:rsid w:val="002F4D8E"/>
    <w:rsid w:val="002F4E4B"/>
    <w:rsid w:val="002F4FB8"/>
    <w:rsid w:val="002F5298"/>
    <w:rsid w:val="002F5463"/>
    <w:rsid w:val="002F551B"/>
    <w:rsid w:val="002F5694"/>
    <w:rsid w:val="002F58D6"/>
    <w:rsid w:val="002F59D6"/>
    <w:rsid w:val="002F5BA7"/>
    <w:rsid w:val="002F5D1D"/>
    <w:rsid w:val="002F6175"/>
    <w:rsid w:val="002F63A0"/>
    <w:rsid w:val="002F6514"/>
    <w:rsid w:val="002F6736"/>
    <w:rsid w:val="002F7327"/>
    <w:rsid w:val="002F7610"/>
    <w:rsid w:val="002F7848"/>
    <w:rsid w:val="002F7913"/>
    <w:rsid w:val="002F7B4C"/>
    <w:rsid w:val="002F7CD5"/>
    <w:rsid w:val="00300B16"/>
    <w:rsid w:val="00300C19"/>
    <w:rsid w:val="0030100D"/>
    <w:rsid w:val="003013E6"/>
    <w:rsid w:val="00301494"/>
    <w:rsid w:val="003014ED"/>
    <w:rsid w:val="00301801"/>
    <w:rsid w:val="00301922"/>
    <w:rsid w:val="00301964"/>
    <w:rsid w:val="00301EF7"/>
    <w:rsid w:val="00302002"/>
    <w:rsid w:val="00302352"/>
    <w:rsid w:val="00302617"/>
    <w:rsid w:val="003026AE"/>
    <w:rsid w:val="0030278B"/>
    <w:rsid w:val="003027D2"/>
    <w:rsid w:val="00302C5E"/>
    <w:rsid w:val="00302C7B"/>
    <w:rsid w:val="00302CFD"/>
    <w:rsid w:val="003032A8"/>
    <w:rsid w:val="00303352"/>
    <w:rsid w:val="00303662"/>
    <w:rsid w:val="00303755"/>
    <w:rsid w:val="00303D10"/>
    <w:rsid w:val="003040BF"/>
    <w:rsid w:val="003041FD"/>
    <w:rsid w:val="003044CA"/>
    <w:rsid w:val="003045A6"/>
    <w:rsid w:val="003046F8"/>
    <w:rsid w:val="0030472F"/>
    <w:rsid w:val="00304BD7"/>
    <w:rsid w:val="00304C4B"/>
    <w:rsid w:val="00304C93"/>
    <w:rsid w:val="00304D23"/>
    <w:rsid w:val="00304EC4"/>
    <w:rsid w:val="0030508D"/>
    <w:rsid w:val="003052A7"/>
    <w:rsid w:val="003053EF"/>
    <w:rsid w:val="00305510"/>
    <w:rsid w:val="0030569D"/>
    <w:rsid w:val="003056A6"/>
    <w:rsid w:val="00305DC0"/>
    <w:rsid w:val="00305EC9"/>
    <w:rsid w:val="00305FBB"/>
    <w:rsid w:val="0030650E"/>
    <w:rsid w:val="0030672D"/>
    <w:rsid w:val="00306904"/>
    <w:rsid w:val="00306A66"/>
    <w:rsid w:val="003073B3"/>
    <w:rsid w:val="003074C5"/>
    <w:rsid w:val="003075C9"/>
    <w:rsid w:val="00307763"/>
    <w:rsid w:val="00307824"/>
    <w:rsid w:val="00307865"/>
    <w:rsid w:val="00307AC0"/>
    <w:rsid w:val="00307BC6"/>
    <w:rsid w:val="00307EC7"/>
    <w:rsid w:val="003100ED"/>
    <w:rsid w:val="00310172"/>
    <w:rsid w:val="0031045F"/>
    <w:rsid w:val="00310646"/>
    <w:rsid w:val="00310B62"/>
    <w:rsid w:val="0031109C"/>
    <w:rsid w:val="0031116A"/>
    <w:rsid w:val="003111AF"/>
    <w:rsid w:val="0031146E"/>
    <w:rsid w:val="003114DE"/>
    <w:rsid w:val="00311573"/>
    <w:rsid w:val="003118AD"/>
    <w:rsid w:val="0031191A"/>
    <w:rsid w:val="00311B83"/>
    <w:rsid w:val="00311C69"/>
    <w:rsid w:val="00311D00"/>
    <w:rsid w:val="00311D54"/>
    <w:rsid w:val="00312030"/>
    <w:rsid w:val="003120C5"/>
    <w:rsid w:val="003124B6"/>
    <w:rsid w:val="00312786"/>
    <w:rsid w:val="003128BC"/>
    <w:rsid w:val="00312B0E"/>
    <w:rsid w:val="00312BD3"/>
    <w:rsid w:val="00312EEF"/>
    <w:rsid w:val="003131FC"/>
    <w:rsid w:val="0031323A"/>
    <w:rsid w:val="00313846"/>
    <w:rsid w:val="0031386B"/>
    <w:rsid w:val="003138F1"/>
    <w:rsid w:val="00313BB4"/>
    <w:rsid w:val="00313FB1"/>
    <w:rsid w:val="003140E6"/>
    <w:rsid w:val="00314114"/>
    <w:rsid w:val="003141D0"/>
    <w:rsid w:val="003142D3"/>
    <w:rsid w:val="003142EA"/>
    <w:rsid w:val="003143A0"/>
    <w:rsid w:val="00314407"/>
    <w:rsid w:val="00314420"/>
    <w:rsid w:val="003146EB"/>
    <w:rsid w:val="00314870"/>
    <w:rsid w:val="00314A2C"/>
    <w:rsid w:val="00314B73"/>
    <w:rsid w:val="00314C47"/>
    <w:rsid w:val="00314E06"/>
    <w:rsid w:val="00314F6E"/>
    <w:rsid w:val="00315253"/>
    <w:rsid w:val="00315529"/>
    <w:rsid w:val="0031559F"/>
    <w:rsid w:val="003155B9"/>
    <w:rsid w:val="003157DF"/>
    <w:rsid w:val="00315975"/>
    <w:rsid w:val="00315B4E"/>
    <w:rsid w:val="00315D2F"/>
    <w:rsid w:val="00315D6E"/>
    <w:rsid w:val="00315E36"/>
    <w:rsid w:val="0031617B"/>
    <w:rsid w:val="00316543"/>
    <w:rsid w:val="0031671C"/>
    <w:rsid w:val="00316AC7"/>
    <w:rsid w:val="00316AD0"/>
    <w:rsid w:val="00317096"/>
    <w:rsid w:val="0031747A"/>
    <w:rsid w:val="003176D6"/>
    <w:rsid w:val="003177A7"/>
    <w:rsid w:val="00317866"/>
    <w:rsid w:val="00317C37"/>
    <w:rsid w:val="00317DC9"/>
    <w:rsid w:val="00317EE4"/>
    <w:rsid w:val="00317EE8"/>
    <w:rsid w:val="00317F9A"/>
    <w:rsid w:val="00320087"/>
    <w:rsid w:val="0032011B"/>
    <w:rsid w:val="003202A6"/>
    <w:rsid w:val="003203F7"/>
    <w:rsid w:val="0032051A"/>
    <w:rsid w:val="00320644"/>
    <w:rsid w:val="0032070A"/>
    <w:rsid w:val="0032089E"/>
    <w:rsid w:val="00320B0C"/>
    <w:rsid w:val="00320D18"/>
    <w:rsid w:val="003214C1"/>
    <w:rsid w:val="003216C4"/>
    <w:rsid w:val="00321DEF"/>
    <w:rsid w:val="00321EA8"/>
    <w:rsid w:val="00321F22"/>
    <w:rsid w:val="00322213"/>
    <w:rsid w:val="003222EB"/>
    <w:rsid w:val="0032247F"/>
    <w:rsid w:val="0032263D"/>
    <w:rsid w:val="00322714"/>
    <w:rsid w:val="0032299F"/>
    <w:rsid w:val="00322D3E"/>
    <w:rsid w:val="003230A9"/>
    <w:rsid w:val="00323275"/>
    <w:rsid w:val="00323359"/>
    <w:rsid w:val="00323453"/>
    <w:rsid w:val="00323566"/>
    <w:rsid w:val="003236C3"/>
    <w:rsid w:val="00323DF9"/>
    <w:rsid w:val="00324214"/>
    <w:rsid w:val="00324617"/>
    <w:rsid w:val="00324894"/>
    <w:rsid w:val="003248BD"/>
    <w:rsid w:val="00324A22"/>
    <w:rsid w:val="00324E0B"/>
    <w:rsid w:val="00324F64"/>
    <w:rsid w:val="00324F76"/>
    <w:rsid w:val="00324FF4"/>
    <w:rsid w:val="00325374"/>
    <w:rsid w:val="003253A8"/>
    <w:rsid w:val="00325C03"/>
    <w:rsid w:val="00325D06"/>
    <w:rsid w:val="00325F11"/>
    <w:rsid w:val="003262F8"/>
    <w:rsid w:val="003264AA"/>
    <w:rsid w:val="003265B3"/>
    <w:rsid w:val="0032671F"/>
    <w:rsid w:val="003267F5"/>
    <w:rsid w:val="00326897"/>
    <w:rsid w:val="00326B3B"/>
    <w:rsid w:val="00326CEE"/>
    <w:rsid w:val="003273E7"/>
    <w:rsid w:val="0032746F"/>
    <w:rsid w:val="0032758C"/>
    <w:rsid w:val="003275B1"/>
    <w:rsid w:val="003275FD"/>
    <w:rsid w:val="00327B28"/>
    <w:rsid w:val="00327BD4"/>
    <w:rsid w:val="00327E0A"/>
    <w:rsid w:val="003303A1"/>
    <w:rsid w:val="003305F9"/>
    <w:rsid w:val="0033073D"/>
    <w:rsid w:val="00330883"/>
    <w:rsid w:val="0033094D"/>
    <w:rsid w:val="00330AAF"/>
    <w:rsid w:val="00330CB6"/>
    <w:rsid w:val="00330FB3"/>
    <w:rsid w:val="00331077"/>
    <w:rsid w:val="00331131"/>
    <w:rsid w:val="003311E4"/>
    <w:rsid w:val="00331263"/>
    <w:rsid w:val="00331628"/>
    <w:rsid w:val="00331658"/>
    <w:rsid w:val="00331CCB"/>
    <w:rsid w:val="00331CD6"/>
    <w:rsid w:val="00331D6C"/>
    <w:rsid w:val="003323D6"/>
    <w:rsid w:val="0033256F"/>
    <w:rsid w:val="0033257B"/>
    <w:rsid w:val="00332D28"/>
    <w:rsid w:val="00332D9D"/>
    <w:rsid w:val="00332ED7"/>
    <w:rsid w:val="00333112"/>
    <w:rsid w:val="003332A7"/>
    <w:rsid w:val="00333397"/>
    <w:rsid w:val="00333797"/>
    <w:rsid w:val="00333A45"/>
    <w:rsid w:val="00333E12"/>
    <w:rsid w:val="0033425C"/>
    <w:rsid w:val="003344F1"/>
    <w:rsid w:val="00334B39"/>
    <w:rsid w:val="00335050"/>
    <w:rsid w:val="00335457"/>
    <w:rsid w:val="00335700"/>
    <w:rsid w:val="003359A6"/>
    <w:rsid w:val="00335B01"/>
    <w:rsid w:val="00335CD2"/>
    <w:rsid w:val="00335ECF"/>
    <w:rsid w:val="003361C2"/>
    <w:rsid w:val="003363B4"/>
    <w:rsid w:val="003364AF"/>
    <w:rsid w:val="003365E1"/>
    <w:rsid w:val="00336776"/>
    <w:rsid w:val="00336D50"/>
    <w:rsid w:val="00336F03"/>
    <w:rsid w:val="003373DF"/>
    <w:rsid w:val="00337611"/>
    <w:rsid w:val="003377EE"/>
    <w:rsid w:val="00337913"/>
    <w:rsid w:val="00337C8D"/>
    <w:rsid w:val="00337E3F"/>
    <w:rsid w:val="00337F0B"/>
    <w:rsid w:val="003402C7"/>
    <w:rsid w:val="003403D6"/>
    <w:rsid w:val="003404D0"/>
    <w:rsid w:val="003404E1"/>
    <w:rsid w:val="0034055C"/>
    <w:rsid w:val="003406CF"/>
    <w:rsid w:val="003407CD"/>
    <w:rsid w:val="00340874"/>
    <w:rsid w:val="00340944"/>
    <w:rsid w:val="00340EC6"/>
    <w:rsid w:val="0034166B"/>
    <w:rsid w:val="003416A3"/>
    <w:rsid w:val="00341742"/>
    <w:rsid w:val="00341A6B"/>
    <w:rsid w:val="00341BBE"/>
    <w:rsid w:val="00341F75"/>
    <w:rsid w:val="00341FAC"/>
    <w:rsid w:val="00341FCC"/>
    <w:rsid w:val="003420FB"/>
    <w:rsid w:val="0034261B"/>
    <w:rsid w:val="00342A6E"/>
    <w:rsid w:val="00342F36"/>
    <w:rsid w:val="00342FCC"/>
    <w:rsid w:val="00343273"/>
    <w:rsid w:val="00343ACC"/>
    <w:rsid w:val="00343B4E"/>
    <w:rsid w:val="00343EDC"/>
    <w:rsid w:val="0034412C"/>
    <w:rsid w:val="0034413B"/>
    <w:rsid w:val="00344787"/>
    <w:rsid w:val="003449DA"/>
    <w:rsid w:val="00344ABE"/>
    <w:rsid w:val="00344AF8"/>
    <w:rsid w:val="00344B07"/>
    <w:rsid w:val="00344B3E"/>
    <w:rsid w:val="00344EDF"/>
    <w:rsid w:val="003452BE"/>
    <w:rsid w:val="00345472"/>
    <w:rsid w:val="00345662"/>
    <w:rsid w:val="0034571B"/>
    <w:rsid w:val="003458E0"/>
    <w:rsid w:val="00345D64"/>
    <w:rsid w:val="00346165"/>
    <w:rsid w:val="00346349"/>
    <w:rsid w:val="00346481"/>
    <w:rsid w:val="00346542"/>
    <w:rsid w:val="003465E4"/>
    <w:rsid w:val="00346730"/>
    <w:rsid w:val="003467B8"/>
    <w:rsid w:val="003467B9"/>
    <w:rsid w:val="003469A9"/>
    <w:rsid w:val="00346AD4"/>
    <w:rsid w:val="00346F3A"/>
    <w:rsid w:val="003475FC"/>
    <w:rsid w:val="003476B9"/>
    <w:rsid w:val="00347BB9"/>
    <w:rsid w:val="00347C49"/>
    <w:rsid w:val="00347C9B"/>
    <w:rsid w:val="00347EE2"/>
    <w:rsid w:val="00347F19"/>
    <w:rsid w:val="00350002"/>
    <w:rsid w:val="00350098"/>
    <w:rsid w:val="00350104"/>
    <w:rsid w:val="003503D2"/>
    <w:rsid w:val="00350498"/>
    <w:rsid w:val="00350710"/>
    <w:rsid w:val="00350A84"/>
    <w:rsid w:val="00350B56"/>
    <w:rsid w:val="00350DC0"/>
    <w:rsid w:val="00351193"/>
    <w:rsid w:val="00351288"/>
    <w:rsid w:val="003514CF"/>
    <w:rsid w:val="00351553"/>
    <w:rsid w:val="003518BD"/>
    <w:rsid w:val="00351988"/>
    <w:rsid w:val="00351D51"/>
    <w:rsid w:val="00351DF7"/>
    <w:rsid w:val="00351E92"/>
    <w:rsid w:val="00351F2A"/>
    <w:rsid w:val="003525DB"/>
    <w:rsid w:val="0035281E"/>
    <w:rsid w:val="00352AB0"/>
    <w:rsid w:val="00352E95"/>
    <w:rsid w:val="0035304C"/>
    <w:rsid w:val="003533E7"/>
    <w:rsid w:val="00353581"/>
    <w:rsid w:val="0035365C"/>
    <w:rsid w:val="00353863"/>
    <w:rsid w:val="0035405D"/>
    <w:rsid w:val="00354140"/>
    <w:rsid w:val="00354197"/>
    <w:rsid w:val="003541A5"/>
    <w:rsid w:val="003541F1"/>
    <w:rsid w:val="00354487"/>
    <w:rsid w:val="003545FB"/>
    <w:rsid w:val="003547A3"/>
    <w:rsid w:val="00354B90"/>
    <w:rsid w:val="00354BB5"/>
    <w:rsid w:val="0035523D"/>
    <w:rsid w:val="00355605"/>
    <w:rsid w:val="0035564E"/>
    <w:rsid w:val="003557ED"/>
    <w:rsid w:val="003558A0"/>
    <w:rsid w:val="003558F7"/>
    <w:rsid w:val="003559AA"/>
    <w:rsid w:val="00355A93"/>
    <w:rsid w:val="003560FA"/>
    <w:rsid w:val="00356182"/>
    <w:rsid w:val="0035629C"/>
    <w:rsid w:val="003562C6"/>
    <w:rsid w:val="00356680"/>
    <w:rsid w:val="003567B9"/>
    <w:rsid w:val="00356930"/>
    <w:rsid w:val="00356961"/>
    <w:rsid w:val="00356DAD"/>
    <w:rsid w:val="003575FC"/>
    <w:rsid w:val="00357BC1"/>
    <w:rsid w:val="00357F6A"/>
    <w:rsid w:val="00360538"/>
    <w:rsid w:val="00360711"/>
    <w:rsid w:val="003607BD"/>
    <w:rsid w:val="00360CD5"/>
    <w:rsid w:val="00360D0A"/>
    <w:rsid w:val="00360FD5"/>
    <w:rsid w:val="00361804"/>
    <w:rsid w:val="0036194B"/>
    <w:rsid w:val="0036194E"/>
    <w:rsid w:val="003619B0"/>
    <w:rsid w:val="00361BA4"/>
    <w:rsid w:val="00361F08"/>
    <w:rsid w:val="00361F3B"/>
    <w:rsid w:val="00361FD3"/>
    <w:rsid w:val="0036210A"/>
    <w:rsid w:val="00362122"/>
    <w:rsid w:val="00362324"/>
    <w:rsid w:val="0036238A"/>
    <w:rsid w:val="0036267E"/>
    <w:rsid w:val="003626E0"/>
    <w:rsid w:val="00362803"/>
    <w:rsid w:val="00362BAD"/>
    <w:rsid w:val="00362D26"/>
    <w:rsid w:val="00362E72"/>
    <w:rsid w:val="00362FB1"/>
    <w:rsid w:val="003634FD"/>
    <w:rsid w:val="00363526"/>
    <w:rsid w:val="00363956"/>
    <w:rsid w:val="00363BA8"/>
    <w:rsid w:val="00363D13"/>
    <w:rsid w:val="00363F2E"/>
    <w:rsid w:val="00363FE4"/>
    <w:rsid w:val="003640CF"/>
    <w:rsid w:val="00364437"/>
    <w:rsid w:val="003644DF"/>
    <w:rsid w:val="00364622"/>
    <w:rsid w:val="003649A6"/>
    <w:rsid w:val="00364A9A"/>
    <w:rsid w:val="00364B6C"/>
    <w:rsid w:val="00364BD8"/>
    <w:rsid w:val="00364C32"/>
    <w:rsid w:val="00364CC5"/>
    <w:rsid w:val="00364D24"/>
    <w:rsid w:val="00364F9E"/>
    <w:rsid w:val="00365397"/>
    <w:rsid w:val="0036542E"/>
    <w:rsid w:val="00365480"/>
    <w:rsid w:val="00365514"/>
    <w:rsid w:val="00365A0B"/>
    <w:rsid w:val="00365B70"/>
    <w:rsid w:val="00365C3B"/>
    <w:rsid w:val="00365CD0"/>
    <w:rsid w:val="003665EC"/>
    <w:rsid w:val="00366830"/>
    <w:rsid w:val="00366910"/>
    <w:rsid w:val="00366AD2"/>
    <w:rsid w:val="00366B54"/>
    <w:rsid w:val="00366BC9"/>
    <w:rsid w:val="00366C70"/>
    <w:rsid w:val="00366FAB"/>
    <w:rsid w:val="00367308"/>
    <w:rsid w:val="00367421"/>
    <w:rsid w:val="00367DDC"/>
    <w:rsid w:val="00367F5B"/>
    <w:rsid w:val="003703C1"/>
    <w:rsid w:val="003703EE"/>
    <w:rsid w:val="0037067C"/>
    <w:rsid w:val="00370C9E"/>
    <w:rsid w:val="00370FFF"/>
    <w:rsid w:val="003710EC"/>
    <w:rsid w:val="00371575"/>
    <w:rsid w:val="003715F1"/>
    <w:rsid w:val="00371618"/>
    <w:rsid w:val="003716B7"/>
    <w:rsid w:val="003717F1"/>
    <w:rsid w:val="00371A07"/>
    <w:rsid w:val="00371A6F"/>
    <w:rsid w:val="00371EF4"/>
    <w:rsid w:val="00371FB9"/>
    <w:rsid w:val="0037208A"/>
    <w:rsid w:val="00372145"/>
    <w:rsid w:val="00372170"/>
    <w:rsid w:val="0037225C"/>
    <w:rsid w:val="00372400"/>
    <w:rsid w:val="00372587"/>
    <w:rsid w:val="003727DF"/>
    <w:rsid w:val="00372890"/>
    <w:rsid w:val="00372A43"/>
    <w:rsid w:val="00372A92"/>
    <w:rsid w:val="00372F89"/>
    <w:rsid w:val="00373028"/>
    <w:rsid w:val="003735ED"/>
    <w:rsid w:val="0037380B"/>
    <w:rsid w:val="00373C73"/>
    <w:rsid w:val="00373CD8"/>
    <w:rsid w:val="00373D27"/>
    <w:rsid w:val="00373D5C"/>
    <w:rsid w:val="00373F15"/>
    <w:rsid w:val="00373F9E"/>
    <w:rsid w:val="0037422F"/>
    <w:rsid w:val="00374275"/>
    <w:rsid w:val="003744B8"/>
    <w:rsid w:val="0037457E"/>
    <w:rsid w:val="0037485F"/>
    <w:rsid w:val="00374CFE"/>
    <w:rsid w:val="00374D98"/>
    <w:rsid w:val="00374DDF"/>
    <w:rsid w:val="00374EED"/>
    <w:rsid w:val="00375066"/>
    <w:rsid w:val="003750B1"/>
    <w:rsid w:val="003750F5"/>
    <w:rsid w:val="0037547D"/>
    <w:rsid w:val="00375592"/>
    <w:rsid w:val="00375937"/>
    <w:rsid w:val="00375BB2"/>
    <w:rsid w:val="00375DA9"/>
    <w:rsid w:val="00375E11"/>
    <w:rsid w:val="00375E66"/>
    <w:rsid w:val="0037642B"/>
    <w:rsid w:val="00376493"/>
    <w:rsid w:val="00376657"/>
    <w:rsid w:val="003767D7"/>
    <w:rsid w:val="00376853"/>
    <w:rsid w:val="00376860"/>
    <w:rsid w:val="00376A4F"/>
    <w:rsid w:val="00376AAA"/>
    <w:rsid w:val="00376AAC"/>
    <w:rsid w:val="00376C2C"/>
    <w:rsid w:val="00376D7F"/>
    <w:rsid w:val="00376E22"/>
    <w:rsid w:val="00376E81"/>
    <w:rsid w:val="003770C2"/>
    <w:rsid w:val="003772D7"/>
    <w:rsid w:val="00377491"/>
    <w:rsid w:val="00377641"/>
    <w:rsid w:val="003776CE"/>
    <w:rsid w:val="0037784F"/>
    <w:rsid w:val="003779C6"/>
    <w:rsid w:val="00377A74"/>
    <w:rsid w:val="00377AB3"/>
    <w:rsid w:val="00377AE0"/>
    <w:rsid w:val="00377BCB"/>
    <w:rsid w:val="00377E3E"/>
    <w:rsid w:val="00380300"/>
    <w:rsid w:val="00380692"/>
    <w:rsid w:val="003806C6"/>
    <w:rsid w:val="003808B0"/>
    <w:rsid w:val="0038098E"/>
    <w:rsid w:val="003809A2"/>
    <w:rsid w:val="00380AAB"/>
    <w:rsid w:val="00380D97"/>
    <w:rsid w:val="00380E20"/>
    <w:rsid w:val="00380F08"/>
    <w:rsid w:val="0038109C"/>
    <w:rsid w:val="003810A7"/>
    <w:rsid w:val="00381BFA"/>
    <w:rsid w:val="00382305"/>
    <w:rsid w:val="00382374"/>
    <w:rsid w:val="00382420"/>
    <w:rsid w:val="003824FC"/>
    <w:rsid w:val="00382533"/>
    <w:rsid w:val="003825C1"/>
    <w:rsid w:val="003827CF"/>
    <w:rsid w:val="00382A72"/>
    <w:rsid w:val="00382AB7"/>
    <w:rsid w:val="00382B1A"/>
    <w:rsid w:val="00382BDC"/>
    <w:rsid w:val="00382D7B"/>
    <w:rsid w:val="00382EF2"/>
    <w:rsid w:val="00382FD7"/>
    <w:rsid w:val="00383568"/>
    <w:rsid w:val="0038356B"/>
    <w:rsid w:val="00383BE0"/>
    <w:rsid w:val="00383C0C"/>
    <w:rsid w:val="00383D26"/>
    <w:rsid w:val="00383D9C"/>
    <w:rsid w:val="00383DDB"/>
    <w:rsid w:val="00383EA1"/>
    <w:rsid w:val="0038411A"/>
    <w:rsid w:val="00384390"/>
    <w:rsid w:val="00384514"/>
    <w:rsid w:val="00384831"/>
    <w:rsid w:val="00384C36"/>
    <w:rsid w:val="00384D15"/>
    <w:rsid w:val="00384F0A"/>
    <w:rsid w:val="003850B5"/>
    <w:rsid w:val="00385145"/>
    <w:rsid w:val="003851A5"/>
    <w:rsid w:val="003853D9"/>
    <w:rsid w:val="0038557D"/>
    <w:rsid w:val="003857DE"/>
    <w:rsid w:val="003857F2"/>
    <w:rsid w:val="00385846"/>
    <w:rsid w:val="003858FD"/>
    <w:rsid w:val="00385B4F"/>
    <w:rsid w:val="00385BB8"/>
    <w:rsid w:val="0038606A"/>
    <w:rsid w:val="0038608D"/>
    <w:rsid w:val="003864DA"/>
    <w:rsid w:val="003867F6"/>
    <w:rsid w:val="003868AA"/>
    <w:rsid w:val="00386931"/>
    <w:rsid w:val="00386BC5"/>
    <w:rsid w:val="00386C73"/>
    <w:rsid w:val="00386E47"/>
    <w:rsid w:val="00387480"/>
    <w:rsid w:val="003875F4"/>
    <w:rsid w:val="00387BC2"/>
    <w:rsid w:val="00387BD9"/>
    <w:rsid w:val="00387FE7"/>
    <w:rsid w:val="0039042D"/>
    <w:rsid w:val="0039052A"/>
    <w:rsid w:val="00390547"/>
    <w:rsid w:val="00390796"/>
    <w:rsid w:val="00390B0F"/>
    <w:rsid w:val="003910A4"/>
    <w:rsid w:val="00391229"/>
    <w:rsid w:val="00391375"/>
    <w:rsid w:val="00391431"/>
    <w:rsid w:val="0039150A"/>
    <w:rsid w:val="003915A4"/>
    <w:rsid w:val="003919D2"/>
    <w:rsid w:val="00391D1E"/>
    <w:rsid w:val="00391DFA"/>
    <w:rsid w:val="003921F4"/>
    <w:rsid w:val="00392206"/>
    <w:rsid w:val="0039263E"/>
    <w:rsid w:val="003926EC"/>
    <w:rsid w:val="0039272B"/>
    <w:rsid w:val="00392807"/>
    <w:rsid w:val="003928CE"/>
    <w:rsid w:val="00392904"/>
    <w:rsid w:val="00392956"/>
    <w:rsid w:val="00392DF3"/>
    <w:rsid w:val="003930B1"/>
    <w:rsid w:val="0039314E"/>
    <w:rsid w:val="0039329E"/>
    <w:rsid w:val="00393323"/>
    <w:rsid w:val="003933FF"/>
    <w:rsid w:val="003936B7"/>
    <w:rsid w:val="00393714"/>
    <w:rsid w:val="00393CDA"/>
    <w:rsid w:val="0039408E"/>
    <w:rsid w:val="0039419C"/>
    <w:rsid w:val="003941B1"/>
    <w:rsid w:val="003942A4"/>
    <w:rsid w:val="0039439B"/>
    <w:rsid w:val="003943E8"/>
    <w:rsid w:val="003944D1"/>
    <w:rsid w:val="00394568"/>
    <w:rsid w:val="003948F1"/>
    <w:rsid w:val="00394925"/>
    <w:rsid w:val="00394EBF"/>
    <w:rsid w:val="003952C1"/>
    <w:rsid w:val="003955BF"/>
    <w:rsid w:val="00395608"/>
    <w:rsid w:val="003956D3"/>
    <w:rsid w:val="0039591A"/>
    <w:rsid w:val="00395998"/>
    <w:rsid w:val="00395D65"/>
    <w:rsid w:val="00395D75"/>
    <w:rsid w:val="00395DB4"/>
    <w:rsid w:val="00395E06"/>
    <w:rsid w:val="00395E6F"/>
    <w:rsid w:val="00396460"/>
    <w:rsid w:val="00396602"/>
    <w:rsid w:val="00396632"/>
    <w:rsid w:val="00396641"/>
    <w:rsid w:val="0039679F"/>
    <w:rsid w:val="00396A68"/>
    <w:rsid w:val="00396ACC"/>
    <w:rsid w:val="00396B87"/>
    <w:rsid w:val="00396C69"/>
    <w:rsid w:val="00396C9F"/>
    <w:rsid w:val="00396D96"/>
    <w:rsid w:val="00396F09"/>
    <w:rsid w:val="00396FCA"/>
    <w:rsid w:val="003970C5"/>
    <w:rsid w:val="003970D0"/>
    <w:rsid w:val="00397104"/>
    <w:rsid w:val="00397127"/>
    <w:rsid w:val="00397325"/>
    <w:rsid w:val="003973BA"/>
    <w:rsid w:val="0039790F"/>
    <w:rsid w:val="00397B77"/>
    <w:rsid w:val="00397E79"/>
    <w:rsid w:val="00397EF1"/>
    <w:rsid w:val="003A005C"/>
    <w:rsid w:val="003A03C6"/>
    <w:rsid w:val="003A0A5E"/>
    <w:rsid w:val="003A0EB3"/>
    <w:rsid w:val="003A1050"/>
    <w:rsid w:val="003A10C9"/>
    <w:rsid w:val="003A1100"/>
    <w:rsid w:val="003A1758"/>
    <w:rsid w:val="003A176A"/>
    <w:rsid w:val="003A1924"/>
    <w:rsid w:val="003A1BC8"/>
    <w:rsid w:val="003A1DEA"/>
    <w:rsid w:val="003A1EA6"/>
    <w:rsid w:val="003A2102"/>
    <w:rsid w:val="003A2374"/>
    <w:rsid w:val="003A264E"/>
    <w:rsid w:val="003A28CF"/>
    <w:rsid w:val="003A2B04"/>
    <w:rsid w:val="003A2B6E"/>
    <w:rsid w:val="003A32BC"/>
    <w:rsid w:val="003A3772"/>
    <w:rsid w:val="003A3898"/>
    <w:rsid w:val="003A3C2D"/>
    <w:rsid w:val="003A3C48"/>
    <w:rsid w:val="003A3C56"/>
    <w:rsid w:val="003A3C70"/>
    <w:rsid w:val="003A45CB"/>
    <w:rsid w:val="003A46C5"/>
    <w:rsid w:val="003A47A8"/>
    <w:rsid w:val="003A48E4"/>
    <w:rsid w:val="003A4B19"/>
    <w:rsid w:val="003A4C1A"/>
    <w:rsid w:val="003A4C99"/>
    <w:rsid w:val="003A4EFB"/>
    <w:rsid w:val="003A4FB9"/>
    <w:rsid w:val="003A4FDC"/>
    <w:rsid w:val="003A50AF"/>
    <w:rsid w:val="003A556D"/>
    <w:rsid w:val="003A55F4"/>
    <w:rsid w:val="003A58E8"/>
    <w:rsid w:val="003A595D"/>
    <w:rsid w:val="003A5A8F"/>
    <w:rsid w:val="003A5E5E"/>
    <w:rsid w:val="003A5EC3"/>
    <w:rsid w:val="003A690D"/>
    <w:rsid w:val="003A69DA"/>
    <w:rsid w:val="003A6AD6"/>
    <w:rsid w:val="003A6D86"/>
    <w:rsid w:val="003A736C"/>
    <w:rsid w:val="003A7484"/>
    <w:rsid w:val="003A775A"/>
    <w:rsid w:val="003A7963"/>
    <w:rsid w:val="003A79B7"/>
    <w:rsid w:val="003A79E1"/>
    <w:rsid w:val="003A7AED"/>
    <w:rsid w:val="003A7D0F"/>
    <w:rsid w:val="003B0893"/>
    <w:rsid w:val="003B0986"/>
    <w:rsid w:val="003B0FD3"/>
    <w:rsid w:val="003B1038"/>
    <w:rsid w:val="003B149B"/>
    <w:rsid w:val="003B1748"/>
    <w:rsid w:val="003B19B8"/>
    <w:rsid w:val="003B1A03"/>
    <w:rsid w:val="003B1BB0"/>
    <w:rsid w:val="003B1DA5"/>
    <w:rsid w:val="003B1E1B"/>
    <w:rsid w:val="003B2378"/>
    <w:rsid w:val="003B253F"/>
    <w:rsid w:val="003B25EA"/>
    <w:rsid w:val="003B26D7"/>
    <w:rsid w:val="003B2934"/>
    <w:rsid w:val="003B2E37"/>
    <w:rsid w:val="003B30ED"/>
    <w:rsid w:val="003B38B2"/>
    <w:rsid w:val="003B3C21"/>
    <w:rsid w:val="003B3C30"/>
    <w:rsid w:val="003B3C90"/>
    <w:rsid w:val="003B3E6F"/>
    <w:rsid w:val="003B40E3"/>
    <w:rsid w:val="003B414E"/>
    <w:rsid w:val="003B417C"/>
    <w:rsid w:val="003B4327"/>
    <w:rsid w:val="003B44B2"/>
    <w:rsid w:val="003B49C3"/>
    <w:rsid w:val="003B4A78"/>
    <w:rsid w:val="003B4F7D"/>
    <w:rsid w:val="003B51FE"/>
    <w:rsid w:val="003B5338"/>
    <w:rsid w:val="003B5519"/>
    <w:rsid w:val="003B5594"/>
    <w:rsid w:val="003B57F4"/>
    <w:rsid w:val="003B5976"/>
    <w:rsid w:val="003B5CE2"/>
    <w:rsid w:val="003B5D1D"/>
    <w:rsid w:val="003B5E05"/>
    <w:rsid w:val="003B5F64"/>
    <w:rsid w:val="003B6205"/>
    <w:rsid w:val="003B63A8"/>
    <w:rsid w:val="003B640C"/>
    <w:rsid w:val="003B655C"/>
    <w:rsid w:val="003B66B2"/>
    <w:rsid w:val="003B6724"/>
    <w:rsid w:val="003B69F2"/>
    <w:rsid w:val="003B6E66"/>
    <w:rsid w:val="003B72D2"/>
    <w:rsid w:val="003B7518"/>
    <w:rsid w:val="003B7553"/>
    <w:rsid w:val="003B7A20"/>
    <w:rsid w:val="003B7B67"/>
    <w:rsid w:val="003B7BF7"/>
    <w:rsid w:val="003B7CBE"/>
    <w:rsid w:val="003C002C"/>
    <w:rsid w:val="003C00CE"/>
    <w:rsid w:val="003C0281"/>
    <w:rsid w:val="003C0403"/>
    <w:rsid w:val="003C072B"/>
    <w:rsid w:val="003C0B49"/>
    <w:rsid w:val="003C0BB0"/>
    <w:rsid w:val="003C0DAB"/>
    <w:rsid w:val="003C1278"/>
    <w:rsid w:val="003C1522"/>
    <w:rsid w:val="003C153A"/>
    <w:rsid w:val="003C1AE9"/>
    <w:rsid w:val="003C1B4E"/>
    <w:rsid w:val="003C1C1F"/>
    <w:rsid w:val="003C1D0E"/>
    <w:rsid w:val="003C1DD3"/>
    <w:rsid w:val="003C1EEC"/>
    <w:rsid w:val="003C237D"/>
    <w:rsid w:val="003C238F"/>
    <w:rsid w:val="003C283C"/>
    <w:rsid w:val="003C29D4"/>
    <w:rsid w:val="003C2A12"/>
    <w:rsid w:val="003C2ACA"/>
    <w:rsid w:val="003C2C4D"/>
    <w:rsid w:val="003C3437"/>
    <w:rsid w:val="003C3452"/>
    <w:rsid w:val="003C3544"/>
    <w:rsid w:val="003C3679"/>
    <w:rsid w:val="003C3A0D"/>
    <w:rsid w:val="003C3AF1"/>
    <w:rsid w:val="003C3B34"/>
    <w:rsid w:val="003C3C63"/>
    <w:rsid w:val="003C3F67"/>
    <w:rsid w:val="003C4171"/>
    <w:rsid w:val="003C426A"/>
    <w:rsid w:val="003C42A9"/>
    <w:rsid w:val="003C4458"/>
    <w:rsid w:val="003C4864"/>
    <w:rsid w:val="003C4A69"/>
    <w:rsid w:val="003C50B8"/>
    <w:rsid w:val="003C534D"/>
    <w:rsid w:val="003C5792"/>
    <w:rsid w:val="003C5C11"/>
    <w:rsid w:val="003C64A0"/>
    <w:rsid w:val="003C6C8E"/>
    <w:rsid w:val="003C6D18"/>
    <w:rsid w:val="003C715A"/>
    <w:rsid w:val="003C757D"/>
    <w:rsid w:val="003C762D"/>
    <w:rsid w:val="003C781D"/>
    <w:rsid w:val="003C7866"/>
    <w:rsid w:val="003C7EBC"/>
    <w:rsid w:val="003C7F31"/>
    <w:rsid w:val="003D013D"/>
    <w:rsid w:val="003D062B"/>
    <w:rsid w:val="003D0AA9"/>
    <w:rsid w:val="003D0DA3"/>
    <w:rsid w:val="003D0E2D"/>
    <w:rsid w:val="003D10E9"/>
    <w:rsid w:val="003D1168"/>
    <w:rsid w:val="003D1419"/>
    <w:rsid w:val="003D18E6"/>
    <w:rsid w:val="003D1979"/>
    <w:rsid w:val="003D1C9C"/>
    <w:rsid w:val="003D1D75"/>
    <w:rsid w:val="003D2360"/>
    <w:rsid w:val="003D24BE"/>
    <w:rsid w:val="003D2574"/>
    <w:rsid w:val="003D265B"/>
    <w:rsid w:val="003D26DB"/>
    <w:rsid w:val="003D27C5"/>
    <w:rsid w:val="003D2BFB"/>
    <w:rsid w:val="003D2C42"/>
    <w:rsid w:val="003D2DDC"/>
    <w:rsid w:val="003D30C6"/>
    <w:rsid w:val="003D3193"/>
    <w:rsid w:val="003D321D"/>
    <w:rsid w:val="003D339D"/>
    <w:rsid w:val="003D35D2"/>
    <w:rsid w:val="003D368F"/>
    <w:rsid w:val="003D378F"/>
    <w:rsid w:val="003D3ABB"/>
    <w:rsid w:val="003D3CAB"/>
    <w:rsid w:val="003D4248"/>
    <w:rsid w:val="003D4426"/>
    <w:rsid w:val="003D4CE8"/>
    <w:rsid w:val="003D4F44"/>
    <w:rsid w:val="003D4FE2"/>
    <w:rsid w:val="003D51B5"/>
    <w:rsid w:val="003D56FA"/>
    <w:rsid w:val="003D5722"/>
    <w:rsid w:val="003D5779"/>
    <w:rsid w:val="003D5A46"/>
    <w:rsid w:val="003D5AB3"/>
    <w:rsid w:val="003D5D43"/>
    <w:rsid w:val="003D5E22"/>
    <w:rsid w:val="003D5F2D"/>
    <w:rsid w:val="003D60CE"/>
    <w:rsid w:val="003D6713"/>
    <w:rsid w:val="003D69D4"/>
    <w:rsid w:val="003D6C7E"/>
    <w:rsid w:val="003D6CC5"/>
    <w:rsid w:val="003D6E1F"/>
    <w:rsid w:val="003D71BC"/>
    <w:rsid w:val="003D75D0"/>
    <w:rsid w:val="003D7718"/>
    <w:rsid w:val="003D78DB"/>
    <w:rsid w:val="003D7A1C"/>
    <w:rsid w:val="003D7A7D"/>
    <w:rsid w:val="003D7F9F"/>
    <w:rsid w:val="003E0150"/>
    <w:rsid w:val="003E0184"/>
    <w:rsid w:val="003E0273"/>
    <w:rsid w:val="003E03B1"/>
    <w:rsid w:val="003E0556"/>
    <w:rsid w:val="003E05CF"/>
    <w:rsid w:val="003E073F"/>
    <w:rsid w:val="003E0753"/>
    <w:rsid w:val="003E0862"/>
    <w:rsid w:val="003E08B7"/>
    <w:rsid w:val="003E0919"/>
    <w:rsid w:val="003E0A00"/>
    <w:rsid w:val="003E0A91"/>
    <w:rsid w:val="003E0ACA"/>
    <w:rsid w:val="003E0BA3"/>
    <w:rsid w:val="003E0E0E"/>
    <w:rsid w:val="003E0EEF"/>
    <w:rsid w:val="003E0F0B"/>
    <w:rsid w:val="003E0F48"/>
    <w:rsid w:val="003E118B"/>
    <w:rsid w:val="003E1497"/>
    <w:rsid w:val="003E14BB"/>
    <w:rsid w:val="003E1A00"/>
    <w:rsid w:val="003E1BF1"/>
    <w:rsid w:val="003E2016"/>
    <w:rsid w:val="003E25F0"/>
    <w:rsid w:val="003E264E"/>
    <w:rsid w:val="003E26D8"/>
    <w:rsid w:val="003E2D0C"/>
    <w:rsid w:val="003E2DD8"/>
    <w:rsid w:val="003E2E52"/>
    <w:rsid w:val="003E2F94"/>
    <w:rsid w:val="003E3432"/>
    <w:rsid w:val="003E36A9"/>
    <w:rsid w:val="003E36E7"/>
    <w:rsid w:val="003E37AC"/>
    <w:rsid w:val="003E3999"/>
    <w:rsid w:val="003E3A0E"/>
    <w:rsid w:val="003E3B9D"/>
    <w:rsid w:val="003E41E8"/>
    <w:rsid w:val="003E46D7"/>
    <w:rsid w:val="003E4B29"/>
    <w:rsid w:val="003E4B64"/>
    <w:rsid w:val="003E4C82"/>
    <w:rsid w:val="003E5269"/>
    <w:rsid w:val="003E54D2"/>
    <w:rsid w:val="003E58D7"/>
    <w:rsid w:val="003E5CD2"/>
    <w:rsid w:val="003E5D39"/>
    <w:rsid w:val="003E649B"/>
    <w:rsid w:val="003E664D"/>
    <w:rsid w:val="003E6CB2"/>
    <w:rsid w:val="003E72E4"/>
    <w:rsid w:val="003E74C8"/>
    <w:rsid w:val="003E776D"/>
    <w:rsid w:val="003E7C56"/>
    <w:rsid w:val="003E7F96"/>
    <w:rsid w:val="003E7FCE"/>
    <w:rsid w:val="003F0068"/>
    <w:rsid w:val="003F01B5"/>
    <w:rsid w:val="003F037C"/>
    <w:rsid w:val="003F0767"/>
    <w:rsid w:val="003F0DF5"/>
    <w:rsid w:val="003F0E78"/>
    <w:rsid w:val="003F0EAC"/>
    <w:rsid w:val="003F1363"/>
    <w:rsid w:val="003F138F"/>
    <w:rsid w:val="003F1418"/>
    <w:rsid w:val="003F166C"/>
    <w:rsid w:val="003F17AD"/>
    <w:rsid w:val="003F1964"/>
    <w:rsid w:val="003F19A8"/>
    <w:rsid w:val="003F1ABA"/>
    <w:rsid w:val="003F1C08"/>
    <w:rsid w:val="003F1C33"/>
    <w:rsid w:val="003F1CF2"/>
    <w:rsid w:val="003F1E3C"/>
    <w:rsid w:val="003F1E51"/>
    <w:rsid w:val="003F2193"/>
    <w:rsid w:val="003F231C"/>
    <w:rsid w:val="003F2713"/>
    <w:rsid w:val="003F27F4"/>
    <w:rsid w:val="003F2AFA"/>
    <w:rsid w:val="003F2AFC"/>
    <w:rsid w:val="003F32EE"/>
    <w:rsid w:val="003F3524"/>
    <w:rsid w:val="003F3545"/>
    <w:rsid w:val="003F3724"/>
    <w:rsid w:val="003F3BA0"/>
    <w:rsid w:val="003F3C3D"/>
    <w:rsid w:val="003F3D4A"/>
    <w:rsid w:val="003F3F05"/>
    <w:rsid w:val="003F4197"/>
    <w:rsid w:val="003F41AA"/>
    <w:rsid w:val="003F4331"/>
    <w:rsid w:val="003F470A"/>
    <w:rsid w:val="003F4924"/>
    <w:rsid w:val="003F4988"/>
    <w:rsid w:val="003F4A2B"/>
    <w:rsid w:val="003F4B2B"/>
    <w:rsid w:val="003F4B82"/>
    <w:rsid w:val="003F4C13"/>
    <w:rsid w:val="003F4E72"/>
    <w:rsid w:val="003F52F8"/>
    <w:rsid w:val="003F5662"/>
    <w:rsid w:val="003F56E4"/>
    <w:rsid w:val="003F56F2"/>
    <w:rsid w:val="003F575A"/>
    <w:rsid w:val="003F5AD4"/>
    <w:rsid w:val="003F5AE6"/>
    <w:rsid w:val="003F5CBD"/>
    <w:rsid w:val="003F5DD9"/>
    <w:rsid w:val="003F6070"/>
    <w:rsid w:val="003F629C"/>
    <w:rsid w:val="003F642F"/>
    <w:rsid w:val="003F6846"/>
    <w:rsid w:val="003F68DD"/>
    <w:rsid w:val="003F68ED"/>
    <w:rsid w:val="003F6ACC"/>
    <w:rsid w:val="003F6D1B"/>
    <w:rsid w:val="003F7077"/>
    <w:rsid w:val="003F709A"/>
    <w:rsid w:val="003F719F"/>
    <w:rsid w:val="003F722A"/>
    <w:rsid w:val="003F7266"/>
    <w:rsid w:val="003F7464"/>
    <w:rsid w:val="003F7652"/>
    <w:rsid w:val="003F78B2"/>
    <w:rsid w:val="003F7A9A"/>
    <w:rsid w:val="004001F9"/>
    <w:rsid w:val="0040024E"/>
    <w:rsid w:val="00400477"/>
    <w:rsid w:val="0040068A"/>
    <w:rsid w:val="00400978"/>
    <w:rsid w:val="004009DB"/>
    <w:rsid w:val="00400AE2"/>
    <w:rsid w:val="00400C5B"/>
    <w:rsid w:val="00400FC6"/>
    <w:rsid w:val="004010FA"/>
    <w:rsid w:val="004013DA"/>
    <w:rsid w:val="00401559"/>
    <w:rsid w:val="00401607"/>
    <w:rsid w:val="00401800"/>
    <w:rsid w:val="004018F8"/>
    <w:rsid w:val="00401A05"/>
    <w:rsid w:val="00401FD4"/>
    <w:rsid w:val="004020E2"/>
    <w:rsid w:val="004023E7"/>
    <w:rsid w:val="004026FC"/>
    <w:rsid w:val="004028E7"/>
    <w:rsid w:val="004028F4"/>
    <w:rsid w:val="00402959"/>
    <w:rsid w:val="00402AD5"/>
    <w:rsid w:val="00402CCE"/>
    <w:rsid w:val="00402CD5"/>
    <w:rsid w:val="00402DED"/>
    <w:rsid w:val="00402EA3"/>
    <w:rsid w:val="00402EB1"/>
    <w:rsid w:val="00403142"/>
    <w:rsid w:val="004039A2"/>
    <w:rsid w:val="004039BF"/>
    <w:rsid w:val="00403BA9"/>
    <w:rsid w:val="00403CD1"/>
    <w:rsid w:val="00403F04"/>
    <w:rsid w:val="004041E4"/>
    <w:rsid w:val="004042B7"/>
    <w:rsid w:val="00404486"/>
    <w:rsid w:val="00404895"/>
    <w:rsid w:val="00404B07"/>
    <w:rsid w:val="00404C84"/>
    <w:rsid w:val="00404E6D"/>
    <w:rsid w:val="0040508B"/>
    <w:rsid w:val="004050D5"/>
    <w:rsid w:val="00405197"/>
    <w:rsid w:val="00405346"/>
    <w:rsid w:val="004053B9"/>
    <w:rsid w:val="0040548B"/>
    <w:rsid w:val="004054D3"/>
    <w:rsid w:val="0040583B"/>
    <w:rsid w:val="0040596B"/>
    <w:rsid w:val="00405E07"/>
    <w:rsid w:val="00405E0B"/>
    <w:rsid w:val="00406295"/>
    <w:rsid w:val="004063DD"/>
    <w:rsid w:val="00406670"/>
    <w:rsid w:val="004066AD"/>
    <w:rsid w:val="00406727"/>
    <w:rsid w:val="004069DE"/>
    <w:rsid w:val="00406A2E"/>
    <w:rsid w:val="00406CBE"/>
    <w:rsid w:val="00406DCE"/>
    <w:rsid w:val="00406E13"/>
    <w:rsid w:val="004071E5"/>
    <w:rsid w:val="00407523"/>
    <w:rsid w:val="00407623"/>
    <w:rsid w:val="00407A3D"/>
    <w:rsid w:val="00407B30"/>
    <w:rsid w:val="00407BC0"/>
    <w:rsid w:val="00407BFA"/>
    <w:rsid w:val="00407CCC"/>
    <w:rsid w:val="0041022A"/>
    <w:rsid w:val="0041027B"/>
    <w:rsid w:val="004103F0"/>
    <w:rsid w:val="004105B6"/>
    <w:rsid w:val="004106B8"/>
    <w:rsid w:val="00410C3D"/>
    <w:rsid w:val="00410EF3"/>
    <w:rsid w:val="004116CC"/>
    <w:rsid w:val="0041176F"/>
    <w:rsid w:val="004117BA"/>
    <w:rsid w:val="00411A39"/>
    <w:rsid w:val="00411A3E"/>
    <w:rsid w:val="0041208A"/>
    <w:rsid w:val="00412314"/>
    <w:rsid w:val="00412497"/>
    <w:rsid w:val="004126DC"/>
    <w:rsid w:val="0041273B"/>
    <w:rsid w:val="0041299D"/>
    <w:rsid w:val="00412A77"/>
    <w:rsid w:val="00412AA5"/>
    <w:rsid w:val="00412E4C"/>
    <w:rsid w:val="00412EC7"/>
    <w:rsid w:val="00413479"/>
    <w:rsid w:val="00413512"/>
    <w:rsid w:val="00413674"/>
    <w:rsid w:val="00413780"/>
    <w:rsid w:val="004138B4"/>
    <w:rsid w:val="00413C10"/>
    <w:rsid w:val="00414503"/>
    <w:rsid w:val="00414514"/>
    <w:rsid w:val="004147F0"/>
    <w:rsid w:val="00414823"/>
    <w:rsid w:val="00414954"/>
    <w:rsid w:val="00414B6F"/>
    <w:rsid w:val="00414E24"/>
    <w:rsid w:val="0041520B"/>
    <w:rsid w:val="0041544A"/>
    <w:rsid w:val="00415654"/>
    <w:rsid w:val="004158A0"/>
    <w:rsid w:val="004158A8"/>
    <w:rsid w:val="00415B38"/>
    <w:rsid w:val="00415B3D"/>
    <w:rsid w:val="00415C81"/>
    <w:rsid w:val="00415FE0"/>
    <w:rsid w:val="00416125"/>
    <w:rsid w:val="00416292"/>
    <w:rsid w:val="004169D8"/>
    <w:rsid w:val="00416A32"/>
    <w:rsid w:val="00416A98"/>
    <w:rsid w:val="00416D5F"/>
    <w:rsid w:val="004172C5"/>
    <w:rsid w:val="00417499"/>
    <w:rsid w:val="004175D4"/>
    <w:rsid w:val="0041771C"/>
    <w:rsid w:val="00417D85"/>
    <w:rsid w:val="00417EAC"/>
    <w:rsid w:val="00417FD3"/>
    <w:rsid w:val="004200E1"/>
    <w:rsid w:val="004201C2"/>
    <w:rsid w:val="00420485"/>
    <w:rsid w:val="004204A7"/>
    <w:rsid w:val="00420A13"/>
    <w:rsid w:val="00420C08"/>
    <w:rsid w:val="00420F97"/>
    <w:rsid w:val="00421295"/>
    <w:rsid w:val="00421625"/>
    <w:rsid w:val="004218EC"/>
    <w:rsid w:val="00421938"/>
    <w:rsid w:val="00421990"/>
    <w:rsid w:val="004219D8"/>
    <w:rsid w:val="004221EC"/>
    <w:rsid w:val="004229A2"/>
    <w:rsid w:val="00422C1D"/>
    <w:rsid w:val="00422D76"/>
    <w:rsid w:val="00422EEF"/>
    <w:rsid w:val="0042313A"/>
    <w:rsid w:val="0042347D"/>
    <w:rsid w:val="004234D0"/>
    <w:rsid w:val="0042397B"/>
    <w:rsid w:val="004239A4"/>
    <w:rsid w:val="00423ADC"/>
    <w:rsid w:val="00424302"/>
    <w:rsid w:val="004244A1"/>
    <w:rsid w:val="004246EF"/>
    <w:rsid w:val="00424C63"/>
    <w:rsid w:val="00424F71"/>
    <w:rsid w:val="004250D3"/>
    <w:rsid w:val="00425375"/>
    <w:rsid w:val="0042551C"/>
    <w:rsid w:val="0042556E"/>
    <w:rsid w:val="00425576"/>
    <w:rsid w:val="004258FA"/>
    <w:rsid w:val="00425A19"/>
    <w:rsid w:val="00425AC7"/>
    <w:rsid w:val="00425B62"/>
    <w:rsid w:val="00425BF6"/>
    <w:rsid w:val="00425F67"/>
    <w:rsid w:val="00426046"/>
    <w:rsid w:val="004263CA"/>
    <w:rsid w:val="0042647C"/>
    <w:rsid w:val="004264D8"/>
    <w:rsid w:val="0042689B"/>
    <w:rsid w:val="00426A8B"/>
    <w:rsid w:val="00426AFB"/>
    <w:rsid w:val="00426B4D"/>
    <w:rsid w:val="00426C79"/>
    <w:rsid w:val="00426EFE"/>
    <w:rsid w:val="00427106"/>
    <w:rsid w:val="00427196"/>
    <w:rsid w:val="00427798"/>
    <w:rsid w:val="00427D17"/>
    <w:rsid w:val="00427E6C"/>
    <w:rsid w:val="00427E9E"/>
    <w:rsid w:val="00427FB4"/>
    <w:rsid w:val="004300E6"/>
    <w:rsid w:val="00430231"/>
    <w:rsid w:val="00430238"/>
    <w:rsid w:val="00430523"/>
    <w:rsid w:val="0043079C"/>
    <w:rsid w:val="004308A0"/>
    <w:rsid w:val="00430A29"/>
    <w:rsid w:val="00430D06"/>
    <w:rsid w:val="00430D65"/>
    <w:rsid w:val="00430E1D"/>
    <w:rsid w:val="00430E8E"/>
    <w:rsid w:val="00430F79"/>
    <w:rsid w:val="0043118C"/>
    <w:rsid w:val="004313F7"/>
    <w:rsid w:val="00431891"/>
    <w:rsid w:val="0043195E"/>
    <w:rsid w:val="00431960"/>
    <w:rsid w:val="00431A0E"/>
    <w:rsid w:val="00431BBC"/>
    <w:rsid w:val="00431BE6"/>
    <w:rsid w:val="0043271C"/>
    <w:rsid w:val="0043275F"/>
    <w:rsid w:val="00432FB6"/>
    <w:rsid w:val="004332DC"/>
    <w:rsid w:val="0043365D"/>
    <w:rsid w:val="004336FC"/>
    <w:rsid w:val="004337F5"/>
    <w:rsid w:val="00433AB0"/>
    <w:rsid w:val="00433D33"/>
    <w:rsid w:val="00433DF5"/>
    <w:rsid w:val="0043401F"/>
    <w:rsid w:val="0043403A"/>
    <w:rsid w:val="0043424E"/>
    <w:rsid w:val="004343A3"/>
    <w:rsid w:val="00434842"/>
    <w:rsid w:val="00434AAC"/>
    <w:rsid w:val="00435263"/>
    <w:rsid w:val="004352C0"/>
    <w:rsid w:val="00435428"/>
    <w:rsid w:val="00435D36"/>
    <w:rsid w:val="00436929"/>
    <w:rsid w:val="00436ABF"/>
    <w:rsid w:val="00436AFB"/>
    <w:rsid w:val="00436B38"/>
    <w:rsid w:val="00436F01"/>
    <w:rsid w:val="004377A3"/>
    <w:rsid w:val="004377DC"/>
    <w:rsid w:val="00437CD8"/>
    <w:rsid w:val="0044010E"/>
    <w:rsid w:val="0044090B"/>
    <w:rsid w:val="00441090"/>
    <w:rsid w:val="00441210"/>
    <w:rsid w:val="004413F0"/>
    <w:rsid w:val="004418E2"/>
    <w:rsid w:val="00441A4E"/>
    <w:rsid w:val="00441B83"/>
    <w:rsid w:val="00441C68"/>
    <w:rsid w:val="00441D60"/>
    <w:rsid w:val="00441F6C"/>
    <w:rsid w:val="00441F95"/>
    <w:rsid w:val="00441FA9"/>
    <w:rsid w:val="0044241E"/>
    <w:rsid w:val="00442727"/>
    <w:rsid w:val="00442B17"/>
    <w:rsid w:val="00442BC6"/>
    <w:rsid w:val="00442C2E"/>
    <w:rsid w:val="00442C3E"/>
    <w:rsid w:val="00442C6E"/>
    <w:rsid w:val="00442C92"/>
    <w:rsid w:val="00442D64"/>
    <w:rsid w:val="00443153"/>
    <w:rsid w:val="004432D2"/>
    <w:rsid w:val="00443432"/>
    <w:rsid w:val="00443509"/>
    <w:rsid w:val="0044353C"/>
    <w:rsid w:val="0044353F"/>
    <w:rsid w:val="00443C02"/>
    <w:rsid w:val="00443E16"/>
    <w:rsid w:val="00443E8E"/>
    <w:rsid w:val="00444256"/>
    <w:rsid w:val="0044489B"/>
    <w:rsid w:val="004448E4"/>
    <w:rsid w:val="00444B5E"/>
    <w:rsid w:val="00444C4F"/>
    <w:rsid w:val="00444CFB"/>
    <w:rsid w:val="00444DB6"/>
    <w:rsid w:val="00444E3B"/>
    <w:rsid w:val="00444E97"/>
    <w:rsid w:val="00444F28"/>
    <w:rsid w:val="004452E9"/>
    <w:rsid w:val="00445446"/>
    <w:rsid w:val="00445785"/>
    <w:rsid w:val="00445930"/>
    <w:rsid w:val="004459E5"/>
    <w:rsid w:val="00445A73"/>
    <w:rsid w:val="00445CCC"/>
    <w:rsid w:val="00445D0C"/>
    <w:rsid w:val="00445D5E"/>
    <w:rsid w:val="0044606C"/>
    <w:rsid w:val="00446124"/>
    <w:rsid w:val="00446156"/>
    <w:rsid w:val="004462F9"/>
    <w:rsid w:val="00446318"/>
    <w:rsid w:val="0044661F"/>
    <w:rsid w:val="00446AA1"/>
    <w:rsid w:val="00446F6B"/>
    <w:rsid w:val="004474C1"/>
    <w:rsid w:val="004474CC"/>
    <w:rsid w:val="00447513"/>
    <w:rsid w:val="0044764A"/>
    <w:rsid w:val="00447842"/>
    <w:rsid w:val="0044785A"/>
    <w:rsid w:val="00447D34"/>
    <w:rsid w:val="00447D93"/>
    <w:rsid w:val="00447DFE"/>
    <w:rsid w:val="00450205"/>
    <w:rsid w:val="00450598"/>
    <w:rsid w:val="00450625"/>
    <w:rsid w:val="00450697"/>
    <w:rsid w:val="00450A97"/>
    <w:rsid w:val="00450AE3"/>
    <w:rsid w:val="00450AFA"/>
    <w:rsid w:val="00450F01"/>
    <w:rsid w:val="00450F65"/>
    <w:rsid w:val="0045134C"/>
    <w:rsid w:val="00451390"/>
    <w:rsid w:val="004517EB"/>
    <w:rsid w:val="004519B1"/>
    <w:rsid w:val="00451C3F"/>
    <w:rsid w:val="00452104"/>
    <w:rsid w:val="0045242E"/>
    <w:rsid w:val="0045284C"/>
    <w:rsid w:val="00452DFC"/>
    <w:rsid w:val="004531F4"/>
    <w:rsid w:val="00453481"/>
    <w:rsid w:val="0045372F"/>
    <w:rsid w:val="0045373C"/>
    <w:rsid w:val="00453855"/>
    <w:rsid w:val="00453B4B"/>
    <w:rsid w:val="00453B85"/>
    <w:rsid w:val="00453D04"/>
    <w:rsid w:val="00453D90"/>
    <w:rsid w:val="00453DF9"/>
    <w:rsid w:val="0045433A"/>
    <w:rsid w:val="00454390"/>
    <w:rsid w:val="004543C8"/>
    <w:rsid w:val="00454A24"/>
    <w:rsid w:val="00455198"/>
    <w:rsid w:val="004552D4"/>
    <w:rsid w:val="004556AB"/>
    <w:rsid w:val="00455984"/>
    <w:rsid w:val="00455BC2"/>
    <w:rsid w:val="00455D68"/>
    <w:rsid w:val="00455D79"/>
    <w:rsid w:val="00455DA4"/>
    <w:rsid w:val="004560B4"/>
    <w:rsid w:val="00456164"/>
    <w:rsid w:val="004565F5"/>
    <w:rsid w:val="00456748"/>
    <w:rsid w:val="00456816"/>
    <w:rsid w:val="00457047"/>
    <w:rsid w:val="004571A5"/>
    <w:rsid w:val="00457262"/>
    <w:rsid w:val="0045750A"/>
    <w:rsid w:val="00457B10"/>
    <w:rsid w:val="00457D73"/>
    <w:rsid w:val="00457DD7"/>
    <w:rsid w:val="0046001A"/>
    <w:rsid w:val="004600FB"/>
    <w:rsid w:val="00460282"/>
    <w:rsid w:val="0046055F"/>
    <w:rsid w:val="004607C0"/>
    <w:rsid w:val="0046087C"/>
    <w:rsid w:val="004608D1"/>
    <w:rsid w:val="00461296"/>
    <w:rsid w:val="004615BC"/>
    <w:rsid w:val="00461E7C"/>
    <w:rsid w:val="0046238D"/>
    <w:rsid w:val="004623D0"/>
    <w:rsid w:val="004628EA"/>
    <w:rsid w:val="00462AFD"/>
    <w:rsid w:val="00462B4C"/>
    <w:rsid w:val="00462C3C"/>
    <w:rsid w:val="00462D6D"/>
    <w:rsid w:val="00462F4A"/>
    <w:rsid w:val="00462F5D"/>
    <w:rsid w:val="004630CB"/>
    <w:rsid w:val="004634B3"/>
    <w:rsid w:val="00463A68"/>
    <w:rsid w:val="00463BD6"/>
    <w:rsid w:val="00463E35"/>
    <w:rsid w:val="00463FD3"/>
    <w:rsid w:val="00464082"/>
    <w:rsid w:val="004644A5"/>
    <w:rsid w:val="004645FD"/>
    <w:rsid w:val="004649CB"/>
    <w:rsid w:val="00464B0C"/>
    <w:rsid w:val="00464C8B"/>
    <w:rsid w:val="00464E78"/>
    <w:rsid w:val="0046506B"/>
    <w:rsid w:val="00465093"/>
    <w:rsid w:val="004652DC"/>
    <w:rsid w:val="00465418"/>
    <w:rsid w:val="0046547C"/>
    <w:rsid w:val="0046556B"/>
    <w:rsid w:val="004658D5"/>
    <w:rsid w:val="00465957"/>
    <w:rsid w:val="004659D3"/>
    <w:rsid w:val="00465AFD"/>
    <w:rsid w:val="00465C21"/>
    <w:rsid w:val="00465CAE"/>
    <w:rsid w:val="00465E5A"/>
    <w:rsid w:val="00465F87"/>
    <w:rsid w:val="00466098"/>
    <w:rsid w:val="00466174"/>
    <w:rsid w:val="00466185"/>
    <w:rsid w:val="00466339"/>
    <w:rsid w:val="004663AD"/>
    <w:rsid w:val="004665A7"/>
    <w:rsid w:val="00466C20"/>
    <w:rsid w:val="00466DDE"/>
    <w:rsid w:val="00466E8A"/>
    <w:rsid w:val="00467047"/>
    <w:rsid w:val="00467075"/>
    <w:rsid w:val="00467137"/>
    <w:rsid w:val="00467432"/>
    <w:rsid w:val="00467C0B"/>
    <w:rsid w:val="00467C86"/>
    <w:rsid w:val="00470661"/>
    <w:rsid w:val="00470804"/>
    <w:rsid w:val="004708BF"/>
    <w:rsid w:val="00470AC5"/>
    <w:rsid w:val="004713AE"/>
    <w:rsid w:val="00471673"/>
    <w:rsid w:val="0047192B"/>
    <w:rsid w:val="00471D91"/>
    <w:rsid w:val="00471FD5"/>
    <w:rsid w:val="00472032"/>
    <w:rsid w:val="004720D5"/>
    <w:rsid w:val="004720F5"/>
    <w:rsid w:val="0047210D"/>
    <w:rsid w:val="0047278D"/>
    <w:rsid w:val="004727F5"/>
    <w:rsid w:val="00472AA9"/>
    <w:rsid w:val="00472C98"/>
    <w:rsid w:val="00472E8F"/>
    <w:rsid w:val="00472EF4"/>
    <w:rsid w:val="00472F56"/>
    <w:rsid w:val="00473199"/>
    <w:rsid w:val="0047320F"/>
    <w:rsid w:val="004732FC"/>
    <w:rsid w:val="0047344F"/>
    <w:rsid w:val="004734EE"/>
    <w:rsid w:val="00473542"/>
    <w:rsid w:val="00473890"/>
    <w:rsid w:val="00473B46"/>
    <w:rsid w:val="00473C8C"/>
    <w:rsid w:val="00473CCC"/>
    <w:rsid w:val="00473F31"/>
    <w:rsid w:val="004744B4"/>
    <w:rsid w:val="004744D9"/>
    <w:rsid w:val="00474AB9"/>
    <w:rsid w:val="0047519D"/>
    <w:rsid w:val="004751C7"/>
    <w:rsid w:val="00475396"/>
    <w:rsid w:val="004754E0"/>
    <w:rsid w:val="00475574"/>
    <w:rsid w:val="004755F9"/>
    <w:rsid w:val="0047560C"/>
    <w:rsid w:val="004757E8"/>
    <w:rsid w:val="004759CC"/>
    <w:rsid w:val="004759D8"/>
    <w:rsid w:val="00475C39"/>
    <w:rsid w:val="00475EC9"/>
    <w:rsid w:val="0047634F"/>
    <w:rsid w:val="00476413"/>
    <w:rsid w:val="00476459"/>
    <w:rsid w:val="00476620"/>
    <w:rsid w:val="004767B9"/>
    <w:rsid w:val="00476C39"/>
    <w:rsid w:val="00476E37"/>
    <w:rsid w:val="00477058"/>
    <w:rsid w:val="004773A0"/>
    <w:rsid w:val="00477622"/>
    <w:rsid w:val="0047767C"/>
    <w:rsid w:val="004777E6"/>
    <w:rsid w:val="004779B8"/>
    <w:rsid w:val="00477AC7"/>
    <w:rsid w:val="00477BBF"/>
    <w:rsid w:val="00477F5B"/>
    <w:rsid w:val="00480197"/>
    <w:rsid w:val="004804A4"/>
    <w:rsid w:val="00480540"/>
    <w:rsid w:val="004805B8"/>
    <w:rsid w:val="00480661"/>
    <w:rsid w:val="00480686"/>
    <w:rsid w:val="0048088F"/>
    <w:rsid w:val="00480B69"/>
    <w:rsid w:val="00480F14"/>
    <w:rsid w:val="00480FD6"/>
    <w:rsid w:val="0048119F"/>
    <w:rsid w:val="00481236"/>
    <w:rsid w:val="0048158B"/>
    <w:rsid w:val="00481622"/>
    <w:rsid w:val="00481F35"/>
    <w:rsid w:val="004820DA"/>
    <w:rsid w:val="004820DD"/>
    <w:rsid w:val="00482106"/>
    <w:rsid w:val="004823A2"/>
    <w:rsid w:val="00482568"/>
    <w:rsid w:val="00482654"/>
    <w:rsid w:val="004826A2"/>
    <w:rsid w:val="004826AF"/>
    <w:rsid w:val="00482804"/>
    <w:rsid w:val="004829F0"/>
    <w:rsid w:val="00482B1C"/>
    <w:rsid w:val="00483758"/>
    <w:rsid w:val="00483A70"/>
    <w:rsid w:val="00483D07"/>
    <w:rsid w:val="00483DF9"/>
    <w:rsid w:val="00483E1A"/>
    <w:rsid w:val="00483FB9"/>
    <w:rsid w:val="0048416C"/>
    <w:rsid w:val="0048422A"/>
    <w:rsid w:val="00484446"/>
    <w:rsid w:val="004845B1"/>
    <w:rsid w:val="00484B72"/>
    <w:rsid w:val="00484B84"/>
    <w:rsid w:val="00484D8F"/>
    <w:rsid w:val="00484F5D"/>
    <w:rsid w:val="00485652"/>
    <w:rsid w:val="00485A8C"/>
    <w:rsid w:val="00485B61"/>
    <w:rsid w:val="00485CEC"/>
    <w:rsid w:val="00486356"/>
    <w:rsid w:val="00486719"/>
    <w:rsid w:val="00486A04"/>
    <w:rsid w:val="00486A17"/>
    <w:rsid w:val="00486AF1"/>
    <w:rsid w:val="00486BCC"/>
    <w:rsid w:val="00486BDF"/>
    <w:rsid w:val="0048708C"/>
    <w:rsid w:val="004870F2"/>
    <w:rsid w:val="004871AF"/>
    <w:rsid w:val="00487340"/>
    <w:rsid w:val="0048747C"/>
    <w:rsid w:val="00487853"/>
    <w:rsid w:val="0048786B"/>
    <w:rsid w:val="004878BB"/>
    <w:rsid w:val="0048791E"/>
    <w:rsid w:val="00487C6C"/>
    <w:rsid w:val="00487DB2"/>
    <w:rsid w:val="00487E0E"/>
    <w:rsid w:val="00487E84"/>
    <w:rsid w:val="004901DE"/>
    <w:rsid w:val="004902CD"/>
    <w:rsid w:val="00490461"/>
    <w:rsid w:val="004904AB"/>
    <w:rsid w:val="004905E9"/>
    <w:rsid w:val="0049061F"/>
    <w:rsid w:val="00490709"/>
    <w:rsid w:val="00490C39"/>
    <w:rsid w:val="0049109A"/>
    <w:rsid w:val="00491103"/>
    <w:rsid w:val="00491C99"/>
    <w:rsid w:val="00491E8F"/>
    <w:rsid w:val="00492679"/>
    <w:rsid w:val="004929A7"/>
    <w:rsid w:val="00492A0E"/>
    <w:rsid w:val="00492AAE"/>
    <w:rsid w:val="00492DEF"/>
    <w:rsid w:val="00492E0C"/>
    <w:rsid w:val="0049358C"/>
    <w:rsid w:val="00493B03"/>
    <w:rsid w:val="0049430F"/>
    <w:rsid w:val="00494600"/>
    <w:rsid w:val="004948CA"/>
    <w:rsid w:val="0049490A"/>
    <w:rsid w:val="00494BC1"/>
    <w:rsid w:val="00494C19"/>
    <w:rsid w:val="00494D78"/>
    <w:rsid w:val="00494D7E"/>
    <w:rsid w:val="00494F65"/>
    <w:rsid w:val="00494FCB"/>
    <w:rsid w:val="00495290"/>
    <w:rsid w:val="004952BD"/>
    <w:rsid w:val="0049577F"/>
    <w:rsid w:val="0049579F"/>
    <w:rsid w:val="004957AE"/>
    <w:rsid w:val="0049595B"/>
    <w:rsid w:val="00495A4E"/>
    <w:rsid w:val="00495E8D"/>
    <w:rsid w:val="00495ED0"/>
    <w:rsid w:val="00495F46"/>
    <w:rsid w:val="004960BF"/>
    <w:rsid w:val="00496139"/>
    <w:rsid w:val="0049615C"/>
    <w:rsid w:val="004961C4"/>
    <w:rsid w:val="004963DC"/>
    <w:rsid w:val="004965F6"/>
    <w:rsid w:val="004968FA"/>
    <w:rsid w:val="00496B1A"/>
    <w:rsid w:val="00496DA2"/>
    <w:rsid w:val="00496EC4"/>
    <w:rsid w:val="004972F0"/>
    <w:rsid w:val="004972FE"/>
    <w:rsid w:val="004973CC"/>
    <w:rsid w:val="004974D6"/>
    <w:rsid w:val="004976A3"/>
    <w:rsid w:val="004976B7"/>
    <w:rsid w:val="004979C2"/>
    <w:rsid w:val="00497FB3"/>
    <w:rsid w:val="00497FDC"/>
    <w:rsid w:val="004A022C"/>
    <w:rsid w:val="004A0261"/>
    <w:rsid w:val="004A03EC"/>
    <w:rsid w:val="004A04E9"/>
    <w:rsid w:val="004A0602"/>
    <w:rsid w:val="004A0834"/>
    <w:rsid w:val="004A08E7"/>
    <w:rsid w:val="004A0B61"/>
    <w:rsid w:val="004A0B92"/>
    <w:rsid w:val="004A0C75"/>
    <w:rsid w:val="004A0E47"/>
    <w:rsid w:val="004A0E6C"/>
    <w:rsid w:val="004A1073"/>
    <w:rsid w:val="004A11C0"/>
    <w:rsid w:val="004A12A3"/>
    <w:rsid w:val="004A12AB"/>
    <w:rsid w:val="004A1473"/>
    <w:rsid w:val="004A1548"/>
    <w:rsid w:val="004A19BE"/>
    <w:rsid w:val="004A1FAC"/>
    <w:rsid w:val="004A2236"/>
    <w:rsid w:val="004A232D"/>
    <w:rsid w:val="004A258A"/>
    <w:rsid w:val="004A2719"/>
    <w:rsid w:val="004A28D1"/>
    <w:rsid w:val="004A29EE"/>
    <w:rsid w:val="004A2CC4"/>
    <w:rsid w:val="004A319A"/>
    <w:rsid w:val="004A31ED"/>
    <w:rsid w:val="004A33A3"/>
    <w:rsid w:val="004A361A"/>
    <w:rsid w:val="004A36CF"/>
    <w:rsid w:val="004A3AA8"/>
    <w:rsid w:val="004A3D30"/>
    <w:rsid w:val="004A3D52"/>
    <w:rsid w:val="004A3EE9"/>
    <w:rsid w:val="004A41A8"/>
    <w:rsid w:val="004A49DD"/>
    <w:rsid w:val="004A5134"/>
    <w:rsid w:val="004A54B5"/>
    <w:rsid w:val="004A5515"/>
    <w:rsid w:val="004A5A6B"/>
    <w:rsid w:val="004A5DED"/>
    <w:rsid w:val="004A5FDE"/>
    <w:rsid w:val="004A604A"/>
    <w:rsid w:val="004A6066"/>
    <w:rsid w:val="004A61DD"/>
    <w:rsid w:val="004A6544"/>
    <w:rsid w:val="004A6755"/>
    <w:rsid w:val="004A679C"/>
    <w:rsid w:val="004A69CB"/>
    <w:rsid w:val="004A6B52"/>
    <w:rsid w:val="004A6D18"/>
    <w:rsid w:val="004A6ECD"/>
    <w:rsid w:val="004A6F05"/>
    <w:rsid w:val="004A6F90"/>
    <w:rsid w:val="004A7712"/>
    <w:rsid w:val="004A775A"/>
    <w:rsid w:val="004A7B7B"/>
    <w:rsid w:val="004A7CB2"/>
    <w:rsid w:val="004A7DDA"/>
    <w:rsid w:val="004A7F56"/>
    <w:rsid w:val="004B0271"/>
    <w:rsid w:val="004B078A"/>
    <w:rsid w:val="004B084C"/>
    <w:rsid w:val="004B085C"/>
    <w:rsid w:val="004B0A9B"/>
    <w:rsid w:val="004B0B77"/>
    <w:rsid w:val="004B0B7B"/>
    <w:rsid w:val="004B0FCF"/>
    <w:rsid w:val="004B1199"/>
    <w:rsid w:val="004B167C"/>
    <w:rsid w:val="004B16C6"/>
    <w:rsid w:val="004B16EC"/>
    <w:rsid w:val="004B170D"/>
    <w:rsid w:val="004B1A9A"/>
    <w:rsid w:val="004B1B03"/>
    <w:rsid w:val="004B1C75"/>
    <w:rsid w:val="004B1CD7"/>
    <w:rsid w:val="004B2345"/>
    <w:rsid w:val="004B2865"/>
    <w:rsid w:val="004B295B"/>
    <w:rsid w:val="004B2DF0"/>
    <w:rsid w:val="004B2E57"/>
    <w:rsid w:val="004B2E7A"/>
    <w:rsid w:val="004B2F5F"/>
    <w:rsid w:val="004B30C4"/>
    <w:rsid w:val="004B3300"/>
    <w:rsid w:val="004B335C"/>
    <w:rsid w:val="004B349C"/>
    <w:rsid w:val="004B34DC"/>
    <w:rsid w:val="004B3A8C"/>
    <w:rsid w:val="004B3FDB"/>
    <w:rsid w:val="004B3FDD"/>
    <w:rsid w:val="004B413F"/>
    <w:rsid w:val="004B4195"/>
    <w:rsid w:val="004B4691"/>
    <w:rsid w:val="004B46B0"/>
    <w:rsid w:val="004B4A9C"/>
    <w:rsid w:val="004B4E1B"/>
    <w:rsid w:val="004B4F5D"/>
    <w:rsid w:val="004B50C6"/>
    <w:rsid w:val="004B51DD"/>
    <w:rsid w:val="004B5AA7"/>
    <w:rsid w:val="004B5F60"/>
    <w:rsid w:val="004B613F"/>
    <w:rsid w:val="004B6145"/>
    <w:rsid w:val="004B61BB"/>
    <w:rsid w:val="004B620C"/>
    <w:rsid w:val="004B6344"/>
    <w:rsid w:val="004B6354"/>
    <w:rsid w:val="004B64B9"/>
    <w:rsid w:val="004B6718"/>
    <w:rsid w:val="004B686E"/>
    <w:rsid w:val="004B68EC"/>
    <w:rsid w:val="004B69AB"/>
    <w:rsid w:val="004B6B6F"/>
    <w:rsid w:val="004B6E8C"/>
    <w:rsid w:val="004B6F94"/>
    <w:rsid w:val="004B7116"/>
    <w:rsid w:val="004B7495"/>
    <w:rsid w:val="004B78D6"/>
    <w:rsid w:val="004B7AC8"/>
    <w:rsid w:val="004B7BBD"/>
    <w:rsid w:val="004B7E2D"/>
    <w:rsid w:val="004C016F"/>
    <w:rsid w:val="004C024A"/>
    <w:rsid w:val="004C024C"/>
    <w:rsid w:val="004C0351"/>
    <w:rsid w:val="004C04D9"/>
    <w:rsid w:val="004C0531"/>
    <w:rsid w:val="004C0551"/>
    <w:rsid w:val="004C09C3"/>
    <w:rsid w:val="004C0BFE"/>
    <w:rsid w:val="004C0E14"/>
    <w:rsid w:val="004C0FCC"/>
    <w:rsid w:val="004C117F"/>
    <w:rsid w:val="004C11CC"/>
    <w:rsid w:val="004C11E6"/>
    <w:rsid w:val="004C1281"/>
    <w:rsid w:val="004C1411"/>
    <w:rsid w:val="004C170A"/>
    <w:rsid w:val="004C1728"/>
    <w:rsid w:val="004C18CD"/>
    <w:rsid w:val="004C1E1E"/>
    <w:rsid w:val="004C202D"/>
    <w:rsid w:val="004C20B8"/>
    <w:rsid w:val="004C22B2"/>
    <w:rsid w:val="004C2D9A"/>
    <w:rsid w:val="004C2FC1"/>
    <w:rsid w:val="004C322C"/>
    <w:rsid w:val="004C3369"/>
    <w:rsid w:val="004C3620"/>
    <w:rsid w:val="004C3F62"/>
    <w:rsid w:val="004C427F"/>
    <w:rsid w:val="004C4291"/>
    <w:rsid w:val="004C4737"/>
    <w:rsid w:val="004C47A8"/>
    <w:rsid w:val="004C4A34"/>
    <w:rsid w:val="004C4CB0"/>
    <w:rsid w:val="004C4E35"/>
    <w:rsid w:val="004C50F2"/>
    <w:rsid w:val="004C54D2"/>
    <w:rsid w:val="004C577C"/>
    <w:rsid w:val="004C5E9C"/>
    <w:rsid w:val="004C60D6"/>
    <w:rsid w:val="004C60FF"/>
    <w:rsid w:val="004C61D1"/>
    <w:rsid w:val="004C622D"/>
    <w:rsid w:val="004C62A7"/>
    <w:rsid w:val="004C6611"/>
    <w:rsid w:val="004C664F"/>
    <w:rsid w:val="004C68AA"/>
    <w:rsid w:val="004C68B4"/>
    <w:rsid w:val="004C698A"/>
    <w:rsid w:val="004C6D2E"/>
    <w:rsid w:val="004C7110"/>
    <w:rsid w:val="004C7774"/>
    <w:rsid w:val="004C7C75"/>
    <w:rsid w:val="004C7E00"/>
    <w:rsid w:val="004C7F25"/>
    <w:rsid w:val="004D005A"/>
    <w:rsid w:val="004D0074"/>
    <w:rsid w:val="004D043F"/>
    <w:rsid w:val="004D05E8"/>
    <w:rsid w:val="004D0651"/>
    <w:rsid w:val="004D07A2"/>
    <w:rsid w:val="004D082E"/>
    <w:rsid w:val="004D0AE4"/>
    <w:rsid w:val="004D0B93"/>
    <w:rsid w:val="004D0D0B"/>
    <w:rsid w:val="004D0DEC"/>
    <w:rsid w:val="004D0F4C"/>
    <w:rsid w:val="004D114D"/>
    <w:rsid w:val="004D11B0"/>
    <w:rsid w:val="004D1D51"/>
    <w:rsid w:val="004D20D1"/>
    <w:rsid w:val="004D225C"/>
    <w:rsid w:val="004D29E3"/>
    <w:rsid w:val="004D2CCE"/>
    <w:rsid w:val="004D2D05"/>
    <w:rsid w:val="004D2D2A"/>
    <w:rsid w:val="004D2EEC"/>
    <w:rsid w:val="004D301D"/>
    <w:rsid w:val="004D31DC"/>
    <w:rsid w:val="004D33EE"/>
    <w:rsid w:val="004D3749"/>
    <w:rsid w:val="004D3A4B"/>
    <w:rsid w:val="004D413F"/>
    <w:rsid w:val="004D4413"/>
    <w:rsid w:val="004D454D"/>
    <w:rsid w:val="004D45B1"/>
    <w:rsid w:val="004D4AA7"/>
    <w:rsid w:val="004D4B8D"/>
    <w:rsid w:val="004D4E0A"/>
    <w:rsid w:val="004D4E60"/>
    <w:rsid w:val="004D4F54"/>
    <w:rsid w:val="004D4FAB"/>
    <w:rsid w:val="004D5280"/>
    <w:rsid w:val="004D53C1"/>
    <w:rsid w:val="004D5685"/>
    <w:rsid w:val="004D57D8"/>
    <w:rsid w:val="004D5D57"/>
    <w:rsid w:val="004D5EB3"/>
    <w:rsid w:val="004D6274"/>
    <w:rsid w:val="004D6543"/>
    <w:rsid w:val="004D654F"/>
    <w:rsid w:val="004D6774"/>
    <w:rsid w:val="004D6A7D"/>
    <w:rsid w:val="004D6C7B"/>
    <w:rsid w:val="004D6E6B"/>
    <w:rsid w:val="004D6E74"/>
    <w:rsid w:val="004D700A"/>
    <w:rsid w:val="004D771B"/>
    <w:rsid w:val="004D774A"/>
    <w:rsid w:val="004D789C"/>
    <w:rsid w:val="004D796A"/>
    <w:rsid w:val="004D7EF5"/>
    <w:rsid w:val="004D7FB2"/>
    <w:rsid w:val="004E04F3"/>
    <w:rsid w:val="004E06FF"/>
    <w:rsid w:val="004E0741"/>
    <w:rsid w:val="004E0802"/>
    <w:rsid w:val="004E0B68"/>
    <w:rsid w:val="004E0B8C"/>
    <w:rsid w:val="004E0F73"/>
    <w:rsid w:val="004E1316"/>
    <w:rsid w:val="004E148F"/>
    <w:rsid w:val="004E1AF6"/>
    <w:rsid w:val="004E1B2F"/>
    <w:rsid w:val="004E1BAF"/>
    <w:rsid w:val="004E1F71"/>
    <w:rsid w:val="004E2244"/>
    <w:rsid w:val="004E2330"/>
    <w:rsid w:val="004E263A"/>
    <w:rsid w:val="004E283A"/>
    <w:rsid w:val="004E2949"/>
    <w:rsid w:val="004E2966"/>
    <w:rsid w:val="004E2C4E"/>
    <w:rsid w:val="004E2CEA"/>
    <w:rsid w:val="004E2E55"/>
    <w:rsid w:val="004E306B"/>
    <w:rsid w:val="004E30EF"/>
    <w:rsid w:val="004E3181"/>
    <w:rsid w:val="004E31C9"/>
    <w:rsid w:val="004E3226"/>
    <w:rsid w:val="004E3435"/>
    <w:rsid w:val="004E406D"/>
    <w:rsid w:val="004E40BE"/>
    <w:rsid w:val="004E45B3"/>
    <w:rsid w:val="004E4E18"/>
    <w:rsid w:val="004E4E9F"/>
    <w:rsid w:val="004E5353"/>
    <w:rsid w:val="004E5552"/>
    <w:rsid w:val="004E5559"/>
    <w:rsid w:val="004E5681"/>
    <w:rsid w:val="004E5A11"/>
    <w:rsid w:val="004E5CEA"/>
    <w:rsid w:val="004E5DF0"/>
    <w:rsid w:val="004E5E79"/>
    <w:rsid w:val="004E5F7D"/>
    <w:rsid w:val="004E5FFF"/>
    <w:rsid w:val="004E663F"/>
    <w:rsid w:val="004E6B45"/>
    <w:rsid w:val="004E6D10"/>
    <w:rsid w:val="004E6D7B"/>
    <w:rsid w:val="004F031F"/>
    <w:rsid w:val="004F044D"/>
    <w:rsid w:val="004F0A3F"/>
    <w:rsid w:val="004F106A"/>
    <w:rsid w:val="004F1294"/>
    <w:rsid w:val="004F1912"/>
    <w:rsid w:val="004F1DF6"/>
    <w:rsid w:val="004F1F03"/>
    <w:rsid w:val="004F1F06"/>
    <w:rsid w:val="004F20A4"/>
    <w:rsid w:val="004F2866"/>
    <w:rsid w:val="004F2956"/>
    <w:rsid w:val="004F2A25"/>
    <w:rsid w:val="004F2A85"/>
    <w:rsid w:val="004F2FB7"/>
    <w:rsid w:val="004F31E6"/>
    <w:rsid w:val="004F347D"/>
    <w:rsid w:val="004F3526"/>
    <w:rsid w:val="004F3775"/>
    <w:rsid w:val="004F3920"/>
    <w:rsid w:val="004F399D"/>
    <w:rsid w:val="004F3D7B"/>
    <w:rsid w:val="004F4A5B"/>
    <w:rsid w:val="004F4D14"/>
    <w:rsid w:val="004F4ECB"/>
    <w:rsid w:val="004F549B"/>
    <w:rsid w:val="004F5524"/>
    <w:rsid w:val="004F576A"/>
    <w:rsid w:val="004F582A"/>
    <w:rsid w:val="004F5846"/>
    <w:rsid w:val="004F5E2C"/>
    <w:rsid w:val="004F60FE"/>
    <w:rsid w:val="004F640C"/>
    <w:rsid w:val="004F6419"/>
    <w:rsid w:val="004F64A0"/>
    <w:rsid w:val="004F684D"/>
    <w:rsid w:val="004F6B03"/>
    <w:rsid w:val="004F6E0C"/>
    <w:rsid w:val="004F70CC"/>
    <w:rsid w:val="004F70D2"/>
    <w:rsid w:val="004F73A4"/>
    <w:rsid w:val="004F75D8"/>
    <w:rsid w:val="004F78CC"/>
    <w:rsid w:val="004F7ABA"/>
    <w:rsid w:val="004F7DE1"/>
    <w:rsid w:val="0050032C"/>
    <w:rsid w:val="005003D8"/>
    <w:rsid w:val="0050041D"/>
    <w:rsid w:val="00500574"/>
    <w:rsid w:val="00500999"/>
    <w:rsid w:val="00500D53"/>
    <w:rsid w:val="00500DD3"/>
    <w:rsid w:val="00500FB9"/>
    <w:rsid w:val="00501013"/>
    <w:rsid w:val="00501182"/>
    <w:rsid w:val="005011BC"/>
    <w:rsid w:val="00501413"/>
    <w:rsid w:val="005015C3"/>
    <w:rsid w:val="0050166C"/>
    <w:rsid w:val="00501720"/>
    <w:rsid w:val="0050180E"/>
    <w:rsid w:val="00501B1A"/>
    <w:rsid w:val="0050234D"/>
    <w:rsid w:val="005023F6"/>
    <w:rsid w:val="0050258A"/>
    <w:rsid w:val="005027F1"/>
    <w:rsid w:val="00502A82"/>
    <w:rsid w:val="00502C1D"/>
    <w:rsid w:val="00503495"/>
    <w:rsid w:val="0050350E"/>
    <w:rsid w:val="005038BD"/>
    <w:rsid w:val="00503BB8"/>
    <w:rsid w:val="00503EB9"/>
    <w:rsid w:val="00504046"/>
    <w:rsid w:val="0050418A"/>
    <w:rsid w:val="00504A4B"/>
    <w:rsid w:val="00504C45"/>
    <w:rsid w:val="00504FD9"/>
    <w:rsid w:val="0050525B"/>
    <w:rsid w:val="005052BF"/>
    <w:rsid w:val="00505375"/>
    <w:rsid w:val="00505550"/>
    <w:rsid w:val="005056FB"/>
    <w:rsid w:val="00505727"/>
    <w:rsid w:val="00505934"/>
    <w:rsid w:val="00505BCC"/>
    <w:rsid w:val="00505BE0"/>
    <w:rsid w:val="00505BF0"/>
    <w:rsid w:val="00505F45"/>
    <w:rsid w:val="005065E1"/>
    <w:rsid w:val="0050673A"/>
    <w:rsid w:val="00506BE1"/>
    <w:rsid w:val="00506CBB"/>
    <w:rsid w:val="00506D29"/>
    <w:rsid w:val="00506E69"/>
    <w:rsid w:val="00506F70"/>
    <w:rsid w:val="005073F2"/>
    <w:rsid w:val="0050759B"/>
    <w:rsid w:val="005078B8"/>
    <w:rsid w:val="0050790A"/>
    <w:rsid w:val="00507B6E"/>
    <w:rsid w:val="00507CB6"/>
    <w:rsid w:val="00507DA0"/>
    <w:rsid w:val="00507DE8"/>
    <w:rsid w:val="00507F19"/>
    <w:rsid w:val="00507FA7"/>
    <w:rsid w:val="005103BB"/>
    <w:rsid w:val="005104A6"/>
    <w:rsid w:val="00510607"/>
    <w:rsid w:val="00510622"/>
    <w:rsid w:val="0051085B"/>
    <w:rsid w:val="0051097D"/>
    <w:rsid w:val="00510A43"/>
    <w:rsid w:val="00510E4C"/>
    <w:rsid w:val="0051129C"/>
    <w:rsid w:val="00511309"/>
    <w:rsid w:val="005113B5"/>
    <w:rsid w:val="005113F7"/>
    <w:rsid w:val="00511517"/>
    <w:rsid w:val="0051164F"/>
    <w:rsid w:val="00511971"/>
    <w:rsid w:val="00511CAD"/>
    <w:rsid w:val="00511F96"/>
    <w:rsid w:val="00511FD8"/>
    <w:rsid w:val="005120B4"/>
    <w:rsid w:val="00512610"/>
    <w:rsid w:val="005126AA"/>
    <w:rsid w:val="005129B5"/>
    <w:rsid w:val="00512BF3"/>
    <w:rsid w:val="00512CC9"/>
    <w:rsid w:val="0051305F"/>
    <w:rsid w:val="005131E8"/>
    <w:rsid w:val="005135C8"/>
    <w:rsid w:val="005136E1"/>
    <w:rsid w:val="00513708"/>
    <w:rsid w:val="00513750"/>
    <w:rsid w:val="005137AC"/>
    <w:rsid w:val="00513BF1"/>
    <w:rsid w:val="00513C4D"/>
    <w:rsid w:val="00514410"/>
    <w:rsid w:val="005144DC"/>
    <w:rsid w:val="0051467F"/>
    <w:rsid w:val="005146FC"/>
    <w:rsid w:val="0051472B"/>
    <w:rsid w:val="0051473C"/>
    <w:rsid w:val="0051488F"/>
    <w:rsid w:val="00514997"/>
    <w:rsid w:val="00514E3E"/>
    <w:rsid w:val="00515118"/>
    <w:rsid w:val="00515485"/>
    <w:rsid w:val="00515559"/>
    <w:rsid w:val="005159E9"/>
    <w:rsid w:val="00515C3A"/>
    <w:rsid w:val="00515EAF"/>
    <w:rsid w:val="00516108"/>
    <w:rsid w:val="00516624"/>
    <w:rsid w:val="005167ED"/>
    <w:rsid w:val="005169E8"/>
    <w:rsid w:val="00516A26"/>
    <w:rsid w:val="00516A5E"/>
    <w:rsid w:val="00516E6F"/>
    <w:rsid w:val="00516F49"/>
    <w:rsid w:val="00517277"/>
    <w:rsid w:val="00517353"/>
    <w:rsid w:val="00517427"/>
    <w:rsid w:val="00517431"/>
    <w:rsid w:val="005176C6"/>
    <w:rsid w:val="005179A2"/>
    <w:rsid w:val="00517C02"/>
    <w:rsid w:val="00517FEC"/>
    <w:rsid w:val="00520645"/>
    <w:rsid w:val="0052068A"/>
    <w:rsid w:val="00520A31"/>
    <w:rsid w:val="00520BE3"/>
    <w:rsid w:val="00520C8F"/>
    <w:rsid w:val="0052108C"/>
    <w:rsid w:val="00521608"/>
    <w:rsid w:val="0052165F"/>
    <w:rsid w:val="0052192F"/>
    <w:rsid w:val="00521C57"/>
    <w:rsid w:val="00521D0B"/>
    <w:rsid w:val="00522021"/>
    <w:rsid w:val="0052211B"/>
    <w:rsid w:val="005223D6"/>
    <w:rsid w:val="005229A9"/>
    <w:rsid w:val="00522CAC"/>
    <w:rsid w:val="00522F1F"/>
    <w:rsid w:val="005232FC"/>
    <w:rsid w:val="0052335B"/>
    <w:rsid w:val="00523374"/>
    <w:rsid w:val="00523F15"/>
    <w:rsid w:val="0052405D"/>
    <w:rsid w:val="00524106"/>
    <w:rsid w:val="00524229"/>
    <w:rsid w:val="005243E6"/>
    <w:rsid w:val="00524837"/>
    <w:rsid w:val="005249F8"/>
    <w:rsid w:val="00524A81"/>
    <w:rsid w:val="00524E1B"/>
    <w:rsid w:val="00524F84"/>
    <w:rsid w:val="0052506A"/>
    <w:rsid w:val="005250D9"/>
    <w:rsid w:val="00525128"/>
    <w:rsid w:val="0052526C"/>
    <w:rsid w:val="005252ED"/>
    <w:rsid w:val="005253EA"/>
    <w:rsid w:val="0052546C"/>
    <w:rsid w:val="00525528"/>
    <w:rsid w:val="00525822"/>
    <w:rsid w:val="0052582E"/>
    <w:rsid w:val="00525A71"/>
    <w:rsid w:val="00525D2F"/>
    <w:rsid w:val="00525DCD"/>
    <w:rsid w:val="005260A3"/>
    <w:rsid w:val="005262A3"/>
    <w:rsid w:val="005262D9"/>
    <w:rsid w:val="005268F3"/>
    <w:rsid w:val="00526ABB"/>
    <w:rsid w:val="00526C69"/>
    <w:rsid w:val="005270B7"/>
    <w:rsid w:val="00527384"/>
    <w:rsid w:val="00527475"/>
    <w:rsid w:val="005274B2"/>
    <w:rsid w:val="00527A8B"/>
    <w:rsid w:val="00527AEE"/>
    <w:rsid w:val="00527B4D"/>
    <w:rsid w:val="00527BE8"/>
    <w:rsid w:val="00527C7C"/>
    <w:rsid w:val="00527DED"/>
    <w:rsid w:val="00527E79"/>
    <w:rsid w:val="00527F09"/>
    <w:rsid w:val="005301B5"/>
    <w:rsid w:val="0053031B"/>
    <w:rsid w:val="005303B7"/>
    <w:rsid w:val="00530485"/>
    <w:rsid w:val="005307B7"/>
    <w:rsid w:val="00530899"/>
    <w:rsid w:val="00530F3A"/>
    <w:rsid w:val="00531122"/>
    <w:rsid w:val="00531351"/>
    <w:rsid w:val="0053159E"/>
    <w:rsid w:val="005316E8"/>
    <w:rsid w:val="00531909"/>
    <w:rsid w:val="00531993"/>
    <w:rsid w:val="00531C5F"/>
    <w:rsid w:val="00531C85"/>
    <w:rsid w:val="005321A2"/>
    <w:rsid w:val="005322E8"/>
    <w:rsid w:val="005324A5"/>
    <w:rsid w:val="005328AF"/>
    <w:rsid w:val="005329A8"/>
    <w:rsid w:val="00532E30"/>
    <w:rsid w:val="00532FF2"/>
    <w:rsid w:val="005330F8"/>
    <w:rsid w:val="00533291"/>
    <w:rsid w:val="0053339A"/>
    <w:rsid w:val="0053368C"/>
    <w:rsid w:val="0053379A"/>
    <w:rsid w:val="005337E5"/>
    <w:rsid w:val="005338BE"/>
    <w:rsid w:val="005338F3"/>
    <w:rsid w:val="00533B9E"/>
    <w:rsid w:val="005342CB"/>
    <w:rsid w:val="005342F1"/>
    <w:rsid w:val="0053453F"/>
    <w:rsid w:val="00534AB0"/>
    <w:rsid w:val="00534D7D"/>
    <w:rsid w:val="005350C0"/>
    <w:rsid w:val="005351B7"/>
    <w:rsid w:val="005354EF"/>
    <w:rsid w:val="00535F26"/>
    <w:rsid w:val="00535F43"/>
    <w:rsid w:val="00536212"/>
    <w:rsid w:val="00536570"/>
    <w:rsid w:val="005365A3"/>
    <w:rsid w:val="00536A4A"/>
    <w:rsid w:val="00536CC7"/>
    <w:rsid w:val="00536D69"/>
    <w:rsid w:val="00536D78"/>
    <w:rsid w:val="00536E36"/>
    <w:rsid w:val="00536EC2"/>
    <w:rsid w:val="0053721E"/>
    <w:rsid w:val="0053734A"/>
    <w:rsid w:val="00537433"/>
    <w:rsid w:val="005374FC"/>
    <w:rsid w:val="00537706"/>
    <w:rsid w:val="00537D26"/>
    <w:rsid w:val="00537D49"/>
    <w:rsid w:val="00537DE1"/>
    <w:rsid w:val="00537F41"/>
    <w:rsid w:val="005401EA"/>
    <w:rsid w:val="0054057E"/>
    <w:rsid w:val="005405C4"/>
    <w:rsid w:val="00540880"/>
    <w:rsid w:val="00540918"/>
    <w:rsid w:val="00540ABF"/>
    <w:rsid w:val="00540BC0"/>
    <w:rsid w:val="00541025"/>
    <w:rsid w:val="005411D3"/>
    <w:rsid w:val="005411DD"/>
    <w:rsid w:val="00541208"/>
    <w:rsid w:val="0054123D"/>
    <w:rsid w:val="00541249"/>
    <w:rsid w:val="005414C0"/>
    <w:rsid w:val="0054151D"/>
    <w:rsid w:val="0054163D"/>
    <w:rsid w:val="005418C7"/>
    <w:rsid w:val="00541AA3"/>
    <w:rsid w:val="00541BB9"/>
    <w:rsid w:val="00541F8B"/>
    <w:rsid w:val="005420C1"/>
    <w:rsid w:val="0054218B"/>
    <w:rsid w:val="005423EB"/>
    <w:rsid w:val="00542623"/>
    <w:rsid w:val="0054282C"/>
    <w:rsid w:val="00542CD8"/>
    <w:rsid w:val="00542D36"/>
    <w:rsid w:val="00542F6A"/>
    <w:rsid w:val="005430B6"/>
    <w:rsid w:val="00543172"/>
    <w:rsid w:val="00543241"/>
    <w:rsid w:val="00543246"/>
    <w:rsid w:val="005432A4"/>
    <w:rsid w:val="00543923"/>
    <w:rsid w:val="00543964"/>
    <w:rsid w:val="00543978"/>
    <w:rsid w:val="00543A13"/>
    <w:rsid w:val="00543B7A"/>
    <w:rsid w:val="00543C13"/>
    <w:rsid w:val="00543C30"/>
    <w:rsid w:val="00543C97"/>
    <w:rsid w:val="005440CE"/>
    <w:rsid w:val="0054414E"/>
    <w:rsid w:val="0054418C"/>
    <w:rsid w:val="005442B4"/>
    <w:rsid w:val="0054465C"/>
    <w:rsid w:val="0054489D"/>
    <w:rsid w:val="005448AB"/>
    <w:rsid w:val="00544A49"/>
    <w:rsid w:val="00544CE2"/>
    <w:rsid w:val="00545068"/>
    <w:rsid w:val="005452EE"/>
    <w:rsid w:val="00545326"/>
    <w:rsid w:val="00545382"/>
    <w:rsid w:val="005455F5"/>
    <w:rsid w:val="00545672"/>
    <w:rsid w:val="00545722"/>
    <w:rsid w:val="005458DD"/>
    <w:rsid w:val="00545DB8"/>
    <w:rsid w:val="00545F2C"/>
    <w:rsid w:val="00545FFB"/>
    <w:rsid w:val="005463EF"/>
    <w:rsid w:val="0054657C"/>
    <w:rsid w:val="0054686D"/>
    <w:rsid w:val="00546DCB"/>
    <w:rsid w:val="00547503"/>
    <w:rsid w:val="005475DB"/>
    <w:rsid w:val="00547882"/>
    <w:rsid w:val="005478E3"/>
    <w:rsid w:val="005479F3"/>
    <w:rsid w:val="00547C13"/>
    <w:rsid w:val="00547DE4"/>
    <w:rsid w:val="0055004C"/>
    <w:rsid w:val="005501E7"/>
    <w:rsid w:val="0055026E"/>
    <w:rsid w:val="005503B1"/>
    <w:rsid w:val="0055054C"/>
    <w:rsid w:val="00550630"/>
    <w:rsid w:val="005509BB"/>
    <w:rsid w:val="00550B77"/>
    <w:rsid w:val="00550C8A"/>
    <w:rsid w:val="00551158"/>
    <w:rsid w:val="00551390"/>
    <w:rsid w:val="0055172D"/>
    <w:rsid w:val="00551C17"/>
    <w:rsid w:val="00551DCA"/>
    <w:rsid w:val="00552000"/>
    <w:rsid w:val="0055206D"/>
    <w:rsid w:val="005520E6"/>
    <w:rsid w:val="0055211F"/>
    <w:rsid w:val="00552359"/>
    <w:rsid w:val="005524BA"/>
    <w:rsid w:val="005526E9"/>
    <w:rsid w:val="00552734"/>
    <w:rsid w:val="00552753"/>
    <w:rsid w:val="00552B0D"/>
    <w:rsid w:val="00552BD0"/>
    <w:rsid w:val="00552C94"/>
    <w:rsid w:val="00552D42"/>
    <w:rsid w:val="005530B7"/>
    <w:rsid w:val="0055330A"/>
    <w:rsid w:val="0055331C"/>
    <w:rsid w:val="00553475"/>
    <w:rsid w:val="00553A6D"/>
    <w:rsid w:val="00553AAE"/>
    <w:rsid w:val="00553E37"/>
    <w:rsid w:val="00553E6A"/>
    <w:rsid w:val="005540FF"/>
    <w:rsid w:val="005541D9"/>
    <w:rsid w:val="005542C5"/>
    <w:rsid w:val="00554369"/>
    <w:rsid w:val="00554829"/>
    <w:rsid w:val="0055488C"/>
    <w:rsid w:val="00554B45"/>
    <w:rsid w:val="00554F00"/>
    <w:rsid w:val="00554FE0"/>
    <w:rsid w:val="0055502B"/>
    <w:rsid w:val="0055529A"/>
    <w:rsid w:val="005553B9"/>
    <w:rsid w:val="005555A3"/>
    <w:rsid w:val="00555C1E"/>
    <w:rsid w:val="00555DB1"/>
    <w:rsid w:val="00556026"/>
    <w:rsid w:val="005562A4"/>
    <w:rsid w:val="0055642E"/>
    <w:rsid w:val="0055687A"/>
    <w:rsid w:val="00557012"/>
    <w:rsid w:val="0055702C"/>
    <w:rsid w:val="00557219"/>
    <w:rsid w:val="005572F2"/>
    <w:rsid w:val="005575D1"/>
    <w:rsid w:val="00557BCA"/>
    <w:rsid w:val="00557C22"/>
    <w:rsid w:val="00557C38"/>
    <w:rsid w:val="00557D9E"/>
    <w:rsid w:val="00557EB6"/>
    <w:rsid w:val="00557F65"/>
    <w:rsid w:val="00557FF0"/>
    <w:rsid w:val="005600B6"/>
    <w:rsid w:val="0056079F"/>
    <w:rsid w:val="00560DDF"/>
    <w:rsid w:val="00560E05"/>
    <w:rsid w:val="00560E31"/>
    <w:rsid w:val="00560E50"/>
    <w:rsid w:val="00561BF0"/>
    <w:rsid w:val="00561E83"/>
    <w:rsid w:val="00561F97"/>
    <w:rsid w:val="005620FE"/>
    <w:rsid w:val="00562263"/>
    <w:rsid w:val="005623E4"/>
    <w:rsid w:val="00562495"/>
    <w:rsid w:val="00562684"/>
    <w:rsid w:val="00562ABA"/>
    <w:rsid w:val="00562EC5"/>
    <w:rsid w:val="00562FE6"/>
    <w:rsid w:val="005631CF"/>
    <w:rsid w:val="005631D8"/>
    <w:rsid w:val="00563443"/>
    <w:rsid w:val="005638B6"/>
    <w:rsid w:val="00563DFE"/>
    <w:rsid w:val="00563E0E"/>
    <w:rsid w:val="0056436A"/>
    <w:rsid w:val="005645CE"/>
    <w:rsid w:val="005646D1"/>
    <w:rsid w:val="005646FA"/>
    <w:rsid w:val="00564968"/>
    <w:rsid w:val="00564A43"/>
    <w:rsid w:val="00564AAA"/>
    <w:rsid w:val="00564C4D"/>
    <w:rsid w:val="00564ED4"/>
    <w:rsid w:val="00565105"/>
    <w:rsid w:val="00565430"/>
    <w:rsid w:val="0056588D"/>
    <w:rsid w:val="00565CB0"/>
    <w:rsid w:val="00565CC8"/>
    <w:rsid w:val="00565F64"/>
    <w:rsid w:val="00565FB2"/>
    <w:rsid w:val="00566313"/>
    <w:rsid w:val="0056644D"/>
    <w:rsid w:val="00566482"/>
    <w:rsid w:val="005665F4"/>
    <w:rsid w:val="00566616"/>
    <w:rsid w:val="00566668"/>
    <w:rsid w:val="005667F8"/>
    <w:rsid w:val="00566841"/>
    <w:rsid w:val="00566E85"/>
    <w:rsid w:val="00566ECF"/>
    <w:rsid w:val="00566ED0"/>
    <w:rsid w:val="005670EB"/>
    <w:rsid w:val="0056723B"/>
    <w:rsid w:val="005678B9"/>
    <w:rsid w:val="00567AA0"/>
    <w:rsid w:val="00567E37"/>
    <w:rsid w:val="00567E59"/>
    <w:rsid w:val="0057029E"/>
    <w:rsid w:val="00570308"/>
    <w:rsid w:val="00570715"/>
    <w:rsid w:val="00570A02"/>
    <w:rsid w:val="00570B65"/>
    <w:rsid w:val="00570C9E"/>
    <w:rsid w:val="00570F95"/>
    <w:rsid w:val="005710D2"/>
    <w:rsid w:val="00571353"/>
    <w:rsid w:val="00571952"/>
    <w:rsid w:val="00571A84"/>
    <w:rsid w:val="00571A91"/>
    <w:rsid w:val="00571C63"/>
    <w:rsid w:val="00571C8A"/>
    <w:rsid w:val="00572122"/>
    <w:rsid w:val="005721E9"/>
    <w:rsid w:val="00572342"/>
    <w:rsid w:val="0057278F"/>
    <w:rsid w:val="00572980"/>
    <w:rsid w:val="00572B1B"/>
    <w:rsid w:val="00572C35"/>
    <w:rsid w:val="00572F8B"/>
    <w:rsid w:val="00572FC6"/>
    <w:rsid w:val="0057314A"/>
    <w:rsid w:val="005733E5"/>
    <w:rsid w:val="0057341A"/>
    <w:rsid w:val="005736A6"/>
    <w:rsid w:val="005737DA"/>
    <w:rsid w:val="00573BA6"/>
    <w:rsid w:val="00574065"/>
    <w:rsid w:val="0057448B"/>
    <w:rsid w:val="005744DB"/>
    <w:rsid w:val="00574581"/>
    <w:rsid w:val="0057468B"/>
    <w:rsid w:val="00574822"/>
    <w:rsid w:val="00574CA5"/>
    <w:rsid w:val="00574D6B"/>
    <w:rsid w:val="0057537D"/>
    <w:rsid w:val="0057538B"/>
    <w:rsid w:val="0057542A"/>
    <w:rsid w:val="005754BC"/>
    <w:rsid w:val="0057561E"/>
    <w:rsid w:val="00575A23"/>
    <w:rsid w:val="00575C96"/>
    <w:rsid w:val="00575EEA"/>
    <w:rsid w:val="00575F80"/>
    <w:rsid w:val="00575FBD"/>
    <w:rsid w:val="005760F7"/>
    <w:rsid w:val="00576128"/>
    <w:rsid w:val="005762C7"/>
    <w:rsid w:val="0057678F"/>
    <w:rsid w:val="00576B31"/>
    <w:rsid w:val="005772AE"/>
    <w:rsid w:val="0057730F"/>
    <w:rsid w:val="0057732E"/>
    <w:rsid w:val="00577600"/>
    <w:rsid w:val="00577804"/>
    <w:rsid w:val="00577AC8"/>
    <w:rsid w:val="005802D9"/>
    <w:rsid w:val="00580327"/>
    <w:rsid w:val="00580662"/>
    <w:rsid w:val="00580724"/>
    <w:rsid w:val="005807D4"/>
    <w:rsid w:val="0058082C"/>
    <w:rsid w:val="00580E3E"/>
    <w:rsid w:val="005810E5"/>
    <w:rsid w:val="005818A2"/>
    <w:rsid w:val="00581949"/>
    <w:rsid w:val="00582783"/>
    <w:rsid w:val="00582881"/>
    <w:rsid w:val="0058297F"/>
    <w:rsid w:val="00582C38"/>
    <w:rsid w:val="00582D7F"/>
    <w:rsid w:val="00583202"/>
    <w:rsid w:val="00583302"/>
    <w:rsid w:val="00583330"/>
    <w:rsid w:val="005834F8"/>
    <w:rsid w:val="0058354D"/>
    <w:rsid w:val="005835B6"/>
    <w:rsid w:val="00583604"/>
    <w:rsid w:val="00583645"/>
    <w:rsid w:val="00583B74"/>
    <w:rsid w:val="00583CAF"/>
    <w:rsid w:val="00583CC4"/>
    <w:rsid w:val="005841BB"/>
    <w:rsid w:val="005846A6"/>
    <w:rsid w:val="00584D76"/>
    <w:rsid w:val="005851D7"/>
    <w:rsid w:val="00585482"/>
    <w:rsid w:val="005854B2"/>
    <w:rsid w:val="005859AE"/>
    <w:rsid w:val="005859F8"/>
    <w:rsid w:val="00585AF9"/>
    <w:rsid w:val="00585B78"/>
    <w:rsid w:val="00585EAA"/>
    <w:rsid w:val="0058607A"/>
    <w:rsid w:val="0058617A"/>
    <w:rsid w:val="00586307"/>
    <w:rsid w:val="0058632D"/>
    <w:rsid w:val="0058633D"/>
    <w:rsid w:val="00586471"/>
    <w:rsid w:val="00586512"/>
    <w:rsid w:val="0058656E"/>
    <w:rsid w:val="005865F6"/>
    <w:rsid w:val="00586649"/>
    <w:rsid w:val="00586711"/>
    <w:rsid w:val="00586F76"/>
    <w:rsid w:val="005870C3"/>
    <w:rsid w:val="0058724E"/>
    <w:rsid w:val="00587517"/>
    <w:rsid w:val="00587F32"/>
    <w:rsid w:val="0059007C"/>
    <w:rsid w:val="00590142"/>
    <w:rsid w:val="005902E5"/>
    <w:rsid w:val="005907D0"/>
    <w:rsid w:val="00590896"/>
    <w:rsid w:val="00590A11"/>
    <w:rsid w:val="00590B72"/>
    <w:rsid w:val="00591221"/>
    <w:rsid w:val="00591225"/>
    <w:rsid w:val="00591388"/>
    <w:rsid w:val="005913E8"/>
    <w:rsid w:val="0059155E"/>
    <w:rsid w:val="005915C4"/>
    <w:rsid w:val="005916B2"/>
    <w:rsid w:val="00591A4C"/>
    <w:rsid w:val="00591A59"/>
    <w:rsid w:val="00591C22"/>
    <w:rsid w:val="00591EC5"/>
    <w:rsid w:val="00592046"/>
    <w:rsid w:val="0059228C"/>
    <w:rsid w:val="00592338"/>
    <w:rsid w:val="00592615"/>
    <w:rsid w:val="00592B20"/>
    <w:rsid w:val="00593338"/>
    <w:rsid w:val="005934CC"/>
    <w:rsid w:val="005937E6"/>
    <w:rsid w:val="005938FE"/>
    <w:rsid w:val="00593921"/>
    <w:rsid w:val="00593A8F"/>
    <w:rsid w:val="00593BD1"/>
    <w:rsid w:val="0059412B"/>
    <w:rsid w:val="0059419E"/>
    <w:rsid w:val="005941F0"/>
    <w:rsid w:val="0059420E"/>
    <w:rsid w:val="00594349"/>
    <w:rsid w:val="005943B5"/>
    <w:rsid w:val="00594469"/>
    <w:rsid w:val="0059450B"/>
    <w:rsid w:val="00594691"/>
    <w:rsid w:val="00594774"/>
    <w:rsid w:val="00594BE2"/>
    <w:rsid w:val="00594C4C"/>
    <w:rsid w:val="00594EA5"/>
    <w:rsid w:val="00594FCE"/>
    <w:rsid w:val="0059512A"/>
    <w:rsid w:val="00595511"/>
    <w:rsid w:val="0059567A"/>
    <w:rsid w:val="0059573C"/>
    <w:rsid w:val="0059606C"/>
    <w:rsid w:val="00596152"/>
    <w:rsid w:val="005962F5"/>
    <w:rsid w:val="00596385"/>
    <w:rsid w:val="0059685A"/>
    <w:rsid w:val="005968BE"/>
    <w:rsid w:val="00596B4F"/>
    <w:rsid w:val="00596F3F"/>
    <w:rsid w:val="0059707A"/>
    <w:rsid w:val="00597085"/>
    <w:rsid w:val="005972C8"/>
    <w:rsid w:val="005976D2"/>
    <w:rsid w:val="0059786D"/>
    <w:rsid w:val="00597916"/>
    <w:rsid w:val="0059794D"/>
    <w:rsid w:val="00597A22"/>
    <w:rsid w:val="00597D9F"/>
    <w:rsid w:val="00597E8F"/>
    <w:rsid w:val="00597EB2"/>
    <w:rsid w:val="00597EEF"/>
    <w:rsid w:val="005A017A"/>
    <w:rsid w:val="005A08C0"/>
    <w:rsid w:val="005A0AD1"/>
    <w:rsid w:val="005A0D9A"/>
    <w:rsid w:val="005A1161"/>
    <w:rsid w:val="005A11D6"/>
    <w:rsid w:val="005A1309"/>
    <w:rsid w:val="005A1430"/>
    <w:rsid w:val="005A1561"/>
    <w:rsid w:val="005A16E0"/>
    <w:rsid w:val="005A170F"/>
    <w:rsid w:val="005A175B"/>
    <w:rsid w:val="005A17B0"/>
    <w:rsid w:val="005A18A1"/>
    <w:rsid w:val="005A18C7"/>
    <w:rsid w:val="005A19B4"/>
    <w:rsid w:val="005A1ACF"/>
    <w:rsid w:val="005A1CB9"/>
    <w:rsid w:val="005A1F6C"/>
    <w:rsid w:val="005A1FFA"/>
    <w:rsid w:val="005A2060"/>
    <w:rsid w:val="005A2236"/>
    <w:rsid w:val="005A2341"/>
    <w:rsid w:val="005A24B2"/>
    <w:rsid w:val="005A299C"/>
    <w:rsid w:val="005A2ABE"/>
    <w:rsid w:val="005A2DA6"/>
    <w:rsid w:val="005A300B"/>
    <w:rsid w:val="005A31D8"/>
    <w:rsid w:val="005A3556"/>
    <w:rsid w:val="005A361D"/>
    <w:rsid w:val="005A385B"/>
    <w:rsid w:val="005A39A4"/>
    <w:rsid w:val="005A3AF8"/>
    <w:rsid w:val="005A3AF9"/>
    <w:rsid w:val="005A3F6D"/>
    <w:rsid w:val="005A4178"/>
    <w:rsid w:val="005A457A"/>
    <w:rsid w:val="005A491F"/>
    <w:rsid w:val="005A49B1"/>
    <w:rsid w:val="005A4C7E"/>
    <w:rsid w:val="005A4FE9"/>
    <w:rsid w:val="005A4FEB"/>
    <w:rsid w:val="005A5035"/>
    <w:rsid w:val="005A5200"/>
    <w:rsid w:val="005A53B3"/>
    <w:rsid w:val="005A5444"/>
    <w:rsid w:val="005A5453"/>
    <w:rsid w:val="005A55AA"/>
    <w:rsid w:val="005A5817"/>
    <w:rsid w:val="005A59BF"/>
    <w:rsid w:val="005A5C0C"/>
    <w:rsid w:val="005A5CCA"/>
    <w:rsid w:val="005A5D40"/>
    <w:rsid w:val="005A5EDE"/>
    <w:rsid w:val="005A5FDB"/>
    <w:rsid w:val="005A608E"/>
    <w:rsid w:val="005A621D"/>
    <w:rsid w:val="005A6277"/>
    <w:rsid w:val="005A62F2"/>
    <w:rsid w:val="005A67FA"/>
    <w:rsid w:val="005A6847"/>
    <w:rsid w:val="005A70FB"/>
    <w:rsid w:val="005A7178"/>
    <w:rsid w:val="005A71D0"/>
    <w:rsid w:val="005A73F9"/>
    <w:rsid w:val="005A7633"/>
    <w:rsid w:val="005A785D"/>
    <w:rsid w:val="005A7A4F"/>
    <w:rsid w:val="005A7C0E"/>
    <w:rsid w:val="005B051E"/>
    <w:rsid w:val="005B0594"/>
    <w:rsid w:val="005B097E"/>
    <w:rsid w:val="005B0C64"/>
    <w:rsid w:val="005B0D08"/>
    <w:rsid w:val="005B0E17"/>
    <w:rsid w:val="005B0E5E"/>
    <w:rsid w:val="005B122C"/>
    <w:rsid w:val="005B1385"/>
    <w:rsid w:val="005B14BB"/>
    <w:rsid w:val="005B153F"/>
    <w:rsid w:val="005B1AC9"/>
    <w:rsid w:val="005B1BB2"/>
    <w:rsid w:val="005B1C65"/>
    <w:rsid w:val="005B21C7"/>
    <w:rsid w:val="005B2264"/>
    <w:rsid w:val="005B24F0"/>
    <w:rsid w:val="005B2589"/>
    <w:rsid w:val="005B259B"/>
    <w:rsid w:val="005B2654"/>
    <w:rsid w:val="005B279D"/>
    <w:rsid w:val="005B28EB"/>
    <w:rsid w:val="005B2C2D"/>
    <w:rsid w:val="005B2CCE"/>
    <w:rsid w:val="005B2F18"/>
    <w:rsid w:val="005B3013"/>
    <w:rsid w:val="005B35D2"/>
    <w:rsid w:val="005B3652"/>
    <w:rsid w:val="005B369E"/>
    <w:rsid w:val="005B3F0B"/>
    <w:rsid w:val="005B3F1B"/>
    <w:rsid w:val="005B40D2"/>
    <w:rsid w:val="005B425C"/>
    <w:rsid w:val="005B437F"/>
    <w:rsid w:val="005B4825"/>
    <w:rsid w:val="005B4A08"/>
    <w:rsid w:val="005B5112"/>
    <w:rsid w:val="005B5BD0"/>
    <w:rsid w:val="005B5C60"/>
    <w:rsid w:val="005B5DD5"/>
    <w:rsid w:val="005B65CF"/>
    <w:rsid w:val="005B66B3"/>
    <w:rsid w:val="005B6992"/>
    <w:rsid w:val="005B6A88"/>
    <w:rsid w:val="005B6D37"/>
    <w:rsid w:val="005B7107"/>
    <w:rsid w:val="005B7276"/>
    <w:rsid w:val="005B7289"/>
    <w:rsid w:val="005B73DD"/>
    <w:rsid w:val="005B74A2"/>
    <w:rsid w:val="005B7616"/>
    <w:rsid w:val="005B7696"/>
    <w:rsid w:val="005B79F9"/>
    <w:rsid w:val="005B7A21"/>
    <w:rsid w:val="005B7B50"/>
    <w:rsid w:val="005B7C4A"/>
    <w:rsid w:val="005C004C"/>
    <w:rsid w:val="005C0180"/>
    <w:rsid w:val="005C0789"/>
    <w:rsid w:val="005C10D4"/>
    <w:rsid w:val="005C153D"/>
    <w:rsid w:val="005C1756"/>
    <w:rsid w:val="005C179B"/>
    <w:rsid w:val="005C1C52"/>
    <w:rsid w:val="005C1D81"/>
    <w:rsid w:val="005C1FB2"/>
    <w:rsid w:val="005C217E"/>
    <w:rsid w:val="005C22AA"/>
    <w:rsid w:val="005C233F"/>
    <w:rsid w:val="005C287B"/>
    <w:rsid w:val="005C2A2A"/>
    <w:rsid w:val="005C2B1E"/>
    <w:rsid w:val="005C2E1D"/>
    <w:rsid w:val="005C2FD9"/>
    <w:rsid w:val="005C3089"/>
    <w:rsid w:val="005C3123"/>
    <w:rsid w:val="005C312B"/>
    <w:rsid w:val="005C3166"/>
    <w:rsid w:val="005C32BD"/>
    <w:rsid w:val="005C3423"/>
    <w:rsid w:val="005C34FE"/>
    <w:rsid w:val="005C3602"/>
    <w:rsid w:val="005C3DE1"/>
    <w:rsid w:val="005C479E"/>
    <w:rsid w:val="005C4B7C"/>
    <w:rsid w:val="005C4CAE"/>
    <w:rsid w:val="005C4CDB"/>
    <w:rsid w:val="005C4DA0"/>
    <w:rsid w:val="005C4E67"/>
    <w:rsid w:val="005C548D"/>
    <w:rsid w:val="005C5595"/>
    <w:rsid w:val="005C5753"/>
    <w:rsid w:val="005C5B79"/>
    <w:rsid w:val="005C5BD0"/>
    <w:rsid w:val="005C5E78"/>
    <w:rsid w:val="005C5F21"/>
    <w:rsid w:val="005C5F50"/>
    <w:rsid w:val="005C600B"/>
    <w:rsid w:val="005C64BD"/>
    <w:rsid w:val="005C6911"/>
    <w:rsid w:val="005C6ADD"/>
    <w:rsid w:val="005C72D4"/>
    <w:rsid w:val="005C72DF"/>
    <w:rsid w:val="005C732B"/>
    <w:rsid w:val="005C7464"/>
    <w:rsid w:val="005C7680"/>
    <w:rsid w:val="005C787A"/>
    <w:rsid w:val="005C7AD6"/>
    <w:rsid w:val="005C7E6B"/>
    <w:rsid w:val="005D01EC"/>
    <w:rsid w:val="005D03B5"/>
    <w:rsid w:val="005D04AD"/>
    <w:rsid w:val="005D05F8"/>
    <w:rsid w:val="005D075B"/>
    <w:rsid w:val="005D087D"/>
    <w:rsid w:val="005D0DA4"/>
    <w:rsid w:val="005D0E13"/>
    <w:rsid w:val="005D1454"/>
    <w:rsid w:val="005D1481"/>
    <w:rsid w:val="005D14D8"/>
    <w:rsid w:val="005D1740"/>
    <w:rsid w:val="005D1967"/>
    <w:rsid w:val="005D1A4D"/>
    <w:rsid w:val="005D1B23"/>
    <w:rsid w:val="005D1E42"/>
    <w:rsid w:val="005D1E5F"/>
    <w:rsid w:val="005D1FAF"/>
    <w:rsid w:val="005D2029"/>
    <w:rsid w:val="005D20CD"/>
    <w:rsid w:val="005D2242"/>
    <w:rsid w:val="005D245F"/>
    <w:rsid w:val="005D2BFF"/>
    <w:rsid w:val="005D2D4A"/>
    <w:rsid w:val="005D2DD0"/>
    <w:rsid w:val="005D2EF7"/>
    <w:rsid w:val="005D2F76"/>
    <w:rsid w:val="005D3247"/>
    <w:rsid w:val="005D329B"/>
    <w:rsid w:val="005D3566"/>
    <w:rsid w:val="005D361E"/>
    <w:rsid w:val="005D3653"/>
    <w:rsid w:val="005D36BE"/>
    <w:rsid w:val="005D3995"/>
    <w:rsid w:val="005D3CC5"/>
    <w:rsid w:val="005D3E73"/>
    <w:rsid w:val="005D406F"/>
    <w:rsid w:val="005D4196"/>
    <w:rsid w:val="005D41CC"/>
    <w:rsid w:val="005D420C"/>
    <w:rsid w:val="005D431B"/>
    <w:rsid w:val="005D43E9"/>
    <w:rsid w:val="005D44BF"/>
    <w:rsid w:val="005D44EC"/>
    <w:rsid w:val="005D4A66"/>
    <w:rsid w:val="005D4A7A"/>
    <w:rsid w:val="005D4BF0"/>
    <w:rsid w:val="005D4C20"/>
    <w:rsid w:val="005D4E0F"/>
    <w:rsid w:val="005D5458"/>
    <w:rsid w:val="005D5679"/>
    <w:rsid w:val="005D5B49"/>
    <w:rsid w:val="005D5E67"/>
    <w:rsid w:val="005D61A2"/>
    <w:rsid w:val="005D61E0"/>
    <w:rsid w:val="005D62DB"/>
    <w:rsid w:val="005D650E"/>
    <w:rsid w:val="005D67D7"/>
    <w:rsid w:val="005D689D"/>
    <w:rsid w:val="005D710D"/>
    <w:rsid w:val="005D7118"/>
    <w:rsid w:val="005D7366"/>
    <w:rsid w:val="005D7DE7"/>
    <w:rsid w:val="005D7F1D"/>
    <w:rsid w:val="005E00D1"/>
    <w:rsid w:val="005E00EE"/>
    <w:rsid w:val="005E0304"/>
    <w:rsid w:val="005E037D"/>
    <w:rsid w:val="005E069E"/>
    <w:rsid w:val="005E074F"/>
    <w:rsid w:val="005E0B1B"/>
    <w:rsid w:val="005E0C74"/>
    <w:rsid w:val="005E0C76"/>
    <w:rsid w:val="005E0D2F"/>
    <w:rsid w:val="005E0D31"/>
    <w:rsid w:val="005E12B4"/>
    <w:rsid w:val="005E14CD"/>
    <w:rsid w:val="005E180D"/>
    <w:rsid w:val="005E19E1"/>
    <w:rsid w:val="005E1AA4"/>
    <w:rsid w:val="005E1B2B"/>
    <w:rsid w:val="005E1B53"/>
    <w:rsid w:val="005E1D7B"/>
    <w:rsid w:val="005E1EE3"/>
    <w:rsid w:val="005E1FF0"/>
    <w:rsid w:val="005E2154"/>
    <w:rsid w:val="005E2193"/>
    <w:rsid w:val="005E233C"/>
    <w:rsid w:val="005E2A77"/>
    <w:rsid w:val="005E2C92"/>
    <w:rsid w:val="005E2CE7"/>
    <w:rsid w:val="005E2D3F"/>
    <w:rsid w:val="005E2F77"/>
    <w:rsid w:val="005E3063"/>
    <w:rsid w:val="005E3176"/>
    <w:rsid w:val="005E319E"/>
    <w:rsid w:val="005E339B"/>
    <w:rsid w:val="005E3416"/>
    <w:rsid w:val="005E3832"/>
    <w:rsid w:val="005E3E75"/>
    <w:rsid w:val="005E45E0"/>
    <w:rsid w:val="005E46D0"/>
    <w:rsid w:val="005E4915"/>
    <w:rsid w:val="005E58F4"/>
    <w:rsid w:val="005E593C"/>
    <w:rsid w:val="005E5A81"/>
    <w:rsid w:val="005E61D6"/>
    <w:rsid w:val="005E61DE"/>
    <w:rsid w:val="005E6422"/>
    <w:rsid w:val="005E698B"/>
    <w:rsid w:val="005E6AEC"/>
    <w:rsid w:val="005E6B90"/>
    <w:rsid w:val="005E6D7B"/>
    <w:rsid w:val="005E6EE9"/>
    <w:rsid w:val="005E6F42"/>
    <w:rsid w:val="005E7182"/>
    <w:rsid w:val="005E75E4"/>
    <w:rsid w:val="005E77AE"/>
    <w:rsid w:val="005E7812"/>
    <w:rsid w:val="005E7A8D"/>
    <w:rsid w:val="005E7D26"/>
    <w:rsid w:val="005E7D27"/>
    <w:rsid w:val="005F01FC"/>
    <w:rsid w:val="005F056A"/>
    <w:rsid w:val="005F05C4"/>
    <w:rsid w:val="005F09C4"/>
    <w:rsid w:val="005F0A88"/>
    <w:rsid w:val="005F0C1E"/>
    <w:rsid w:val="005F0D0B"/>
    <w:rsid w:val="005F0FA2"/>
    <w:rsid w:val="005F1036"/>
    <w:rsid w:val="005F13E0"/>
    <w:rsid w:val="005F1664"/>
    <w:rsid w:val="005F18C8"/>
    <w:rsid w:val="005F1A8C"/>
    <w:rsid w:val="005F1C73"/>
    <w:rsid w:val="005F1CA1"/>
    <w:rsid w:val="005F1F8E"/>
    <w:rsid w:val="005F1FAB"/>
    <w:rsid w:val="005F23A7"/>
    <w:rsid w:val="005F2459"/>
    <w:rsid w:val="005F286E"/>
    <w:rsid w:val="005F2AE8"/>
    <w:rsid w:val="005F2D33"/>
    <w:rsid w:val="005F30E4"/>
    <w:rsid w:val="005F341C"/>
    <w:rsid w:val="005F363A"/>
    <w:rsid w:val="005F3699"/>
    <w:rsid w:val="005F36B6"/>
    <w:rsid w:val="005F387A"/>
    <w:rsid w:val="005F3B5F"/>
    <w:rsid w:val="005F3B7C"/>
    <w:rsid w:val="005F47E3"/>
    <w:rsid w:val="005F4873"/>
    <w:rsid w:val="005F4D2C"/>
    <w:rsid w:val="005F4DF9"/>
    <w:rsid w:val="005F4E05"/>
    <w:rsid w:val="005F4E2F"/>
    <w:rsid w:val="005F51D8"/>
    <w:rsid w:val="005F5322"/>
    <w:rsid w:val="005F5601"/>
    <w:rsid w:val="005F5798"/>
    <w:rsid w:val="005F57C5"/>
    <w:rsid w:val="005F5863"/>
    <w:rsid w:val="005F5D4C"/>
    <w:rsid w:val="005F5EC6"/>
    <w:rsid w:val="005F5FE1"/>
    <w:rsid w:val="005F607E"/>
    <w:rsid w:val="005F661D"/>
    <w:rsid w:val="005F66B1"/>
    <w:rsid w:val="005F6AD4"/>
    <w:rsid w:val="005F6BC9"/>
    <w:rsid w:val="005F6F6C"/>
    <w:rsid w:val="005F73E9"/>
    <w:rsid w:val="005F79A8"/>
    <w:rsid w:val="005F7D41"/>
    <w:rsid w:val="005F7E00"/>
    <w:rsid w:val="005F7F2F"/>
    <w:rsid w:val="005F7F72"/>
    <w:rsid w:val="00600193"/>
    <w:rsid w:val="006001CB"/>
    <w:rsid w:val="0060029B"/>
    <w:rsid w:val="0060097A"/>
    <w:rsid w:val="00600ADA"/>
    <w:rsid w:val="00600B1A"/>
    <w:rsid w:val="0060125E"/>
    <w:rsid w:val="006012AF"/>
    <w:rsid w:val="00601399"/>
    <w:rsid w:val="006013AB"/>
    <w:rsid w:val="00601534"/>
    <w:rsid w:val="0060183E"/>
    <w:rsid w:val="00601A63"/>
    <w:rsid w:val="00601BB5"/>
    <w:rsid w:val="00602194"/>
    <w:rsid w:val="00602408"/>
    <w:rsid w:val="0060240C"/>
    <w:rsid w:val="00602429"/>
    <w:rsid w:val="00602490"/>
    <w:rsid w:val="006024BE"/>
    <w:rsid w:val="006026DE"/>
    <w:rsid w:val="00602C39"/>
    <w:rsid w:val="00602E9F"/>
    <w:rsid w:val="00602EEF"/>
    <w:rsid w:val="00603161"/>
    <w:rsid w:val="006035F1"/>
    <w:rsid w:val="00603746"/>
    <w:rsid w:val="006037E8"/>
    <w:rsid w:val="00603858"/>
    <w:rsid w:val="00603B35"/>
    <w:rsid w:val="00603C39"/>
    <w:rsid w:val="00603D42"/>
    <w:rsid w:val="006042B3"/>
    <w:rsid w:val="006042F6"/>
    <w:rsid w:val="006043B6"/>
    <w:rsid w:val="006044E8"/>
    <w:rsid w:val="0060468C"/>
    <w:rsid w:val="00605213"/>
    <w:rsid w:val="0060525D"/>
    <w:rsid w:val="00605315"/>
    <w:rsid w:val="006055F1"/>
    <w:rsid w:val="00605E61"/>
    <w:rsid w:val="00605E90"/>
    <w:rsid w:val="00605EF0"/>
    <w:rsid w:val="00606746"/>
    <w:rsid w:val="0060695A"/>
    <w:rsid w:val="006069C5"/>
    <w:rsid w:val="006069F9"/>
    <w:rsid w:val="00606B84"/>
    <w:rsid w:val="00606D3A"/>
    <w:rsid w:val="00606EBF"/>
    <w:rsid w:val="00607090"/>
    <w:rsid w:val="006071EA"/>
    <w:rsid w:val="0060760C"/>
    <w:rsid w:val="00607614"/>
    <w:rsid w:val="006077C9"/>
    <w:rsid w:val="006079AD"/>
    <w:rsid w:val="00607CA7"/>
    <w:rsid w:val="00607E3E"/>
    <w:rsid w:val="00607FBB"/>
    <w:rsid w:val="00610217"/>
    <w:rsid w:val="0061024B"/>
    <w:rsid w:val="006102F8"/>
    <w:rsid w:val="00610588"/>
    <w:rsid w:val="0061061A"/>
    <w:rsid w:val="0061071D"/>
    <w:rsid w:val="0061081A"/>
    <w:rsid w:val="00610D13"/>
    <w:rsid w:val="00610DD4"/>
    <w:rsid w:val="00610E37"/>
    <w:rsid w:val="00610F54"/>
    <w:rsid w:val="00611031"/>
    <w:rsid w:val="006110CF"/>
    <w:rsid w:val="006111D3"/>
    <w:rsid w:val="0061146F"/>
    <w:rsid w:val="00611602"/>
    <w:rsid w:val="00611724"/>
    <w:rsid w:val="006119AC"/>
    <w:rsid w:val="00611A42"/>
    <w:rsid w:val="00611BE3"/>
    <w:rsid w:val="00611CA9"/>
    <w:rsid w:val="00611DCB"/>
    <w:rsid w:val="00611E49"/>
    <w:rsid w:val="00611F6A"/>
    <w:rsid w:val="00612525"/>
    <w:rsid w:val="0061278B"/>
    <w:rsid w:val="00612C18"/>
    <w:rsid w:val="00612D10"/>
    <w:rsid w:val="0061360D"/>
    <w:rsid w:val="0061380A"/>
    <w:rsid w:val="00613961"/>
    <w:rsid w:val="00613979"/>
    <w:rsid w:val="006139A3"/>
    <w:rsid w:val="006139FF"/>
    <w:rsid w:val="00613C6D"/>
    <w:rsid w:val="00613D04"/>
    <w:rsid w:val="00613EC9"/>
    <w:rsid w:val="00614304"/>
    <w:rsid w:val="00614599"/>
    <w:rsid w:val="00614800"/>
    <w:rsid w:val="00614879"/>
    <w:rsid w:val="00614C01"/>
    <w:rsid w:val="00614C30"/>
    <w:rsid w:val="00614E45"/>
    <w:rsid w:val="006157A6"/>
    <w:rsid w:val="0061590F"/>
    <w:rsid w:val="006159CA"/>
    <w:rsid w:val="00615C59"/>
    <w:rsid w:val="00615E0C"/>
    <w:rsid w:val="00616071"/>
    <w:rsid w:val="00616121"/>
    <w:rsid w:val="006164AC"/>
    <w:rsid w:val="00616A7A"/>
    <w:rsid w:val="00616C2B"/>
    <w:rsid w:val="0061782B"/>
    <w:rsid w:val="00617838"/>
    <w:rsid w:val="006178DA"/>
    <w:rsid w:val="00617910"/>
    <w:rsid w:val="006179B1"/>
    <w:rsid w:val="00617A2A"/>
    <w:rsid w:val="00617B0A"/>
    <w:rsid w:val="00617B4E"/>
    <w:rsid w:val="00617BCD"/>
    <w:rsid w:val="00617C85"/>
    <w:rsid w:val="00617CD8"/>
    <w:rsid w:val="00617E42"/>
    <w:rsid w:val="00617E93"/>
    <w:rsid w:val="006200FE"/>
    <w:rsid w:val="00620155"/>
    <w:rsid w:val="0062057C"/>
    <w:rsid w:val="006206DF"/>
    <w:rsid w:val="00620947"/>
    <w:rsid w:val="00620A8A"/>
    <w:rsid w:val="00620CB1"/>
    <w:rsid w:val="00620DFF"/>
    <w:rsid w:val="00620E76"/>
    <w:rsid w:val="00620F02"/>
    <w:rsid w:val="0062135B"/>
    <w:rsid w:val="00621421"/>
    <w:rsid w:val="00621481"/>
    <w:rsid w:val="006215BE"/>
    <w:rsid w:val="00621645"/>
    <w:rsid w:val="0062181E"/>
    <w:rsid w:val="00621AB8"/>
    <w:rsid w:val="00621C0C"/>
    <w:rsid w:val="00621F7A"/>
    <w:rsid w:val="00621FAC"/>
    <w:rsid w:val="00622089"/>
    <w:rsid w:val="0062221C"/>
    <w:rsid w:val="0062224F"/>
    <w:rsid w:val="00622660"/>
    <w:rsid w:val="0062288F"/>
    <w:rsid w:val="00622A5C"/>
    <w:rsid w:val="00622A61"/>
    <w:rsid w:val="00622A68"/>
    <w:rsid w:val="00622B20"/>
    <w:rsid w:val="00622B6E"/>
    <w:rsid w:val="00622BAB"/>
    <w:rsid w:val="0062326B"/>
    <w:rsid w:val="0062327E"/>
    <w:rsid w:val="0062388C"/>
    <w:rsid w:val="006238A8"/>
    <w:rsid w:val="00623983"/>
    <w:rsid w:val="00623EF8"/>
    <w:rsid w:val="0062401F"/>
    <w:rsid w:val="00624080"/>
    <w:rsid w:val="00624B82"/>
    <w:rsid w:val="00624CA2"/>
    <w:rsid w:val="00624DD0"/>
    <w:rsid w:val="006253AC"/>
    <w:rsid w:val="006254DC"/>
    <w:rsid w:val="00625512"/>
    <w:rsid w:val="00625655"/>
    <w:rsid w:val="00625693"/>
    <w:rsid w:val="006259D0"/>
    <w:rsid w:val="00625B89"/>
    <w:rsid w:val="006262E7"/>
    <w:rsid w:val="00626550"/>
    <w:rsid w:val="0062686C"/>
    <w:rsid w:val="00626D34"/>
    <w:rsid w:val="00626D74"/>
    <w:rsid w:val="00627299"/>
    <w:rsid w:val="00627534"/>
    <w:rsid w:val="00627C45"/>
    <w:rsid w:val="00627D0C"/>
    <w:rsid w:val="00627D65"/>
    <w:rsid w:val="006300F4"/>
    <w:rsid w:val="00630392"/>
    <w:rsid w:val="006303CC"/>
    <w:rsid w:val="00630AEC"/>
    <w:rsid w:val="00630C0F"/>
    <w:rsid w:val="00631BD8"/>
    <w:rsid w:val="00631C00"/>
    <w:rsid w:val="00631C80"/>
    <w:rsid w:val="00631FFC"/>
    <w:rsid w:val="0063216D"/>
    <w:rsid w:val="00632229"/>
    <w:rsid w:val="006322B0"/>
    <w:rsid w:val="00632518"/>
    <w:rsid w:val="0063254C"/>
    <w:rsid w:val="006325AD"/>
    <w:rsid w:val="0063286D"/>
    <w:rsid w:val="0063295E"/>
    <w:rsid w:val="00632A7E"/>
    <w:rsid w:val="00633073"/>
    <w:rsid w:val="006330AA"/>
    <w:rsid w:val="0063339E"/>
    <w:rsid w:val="00633406"/>
    <w:rsid w:val="006337A1"/>
    <w:rsid w:val="00633FD4"/>
    <w:rsid w:val="00634362"/>
    <w:rsid w:val="00634566"/>
    <w:rsid w:val="006346B5"/>
    <w:rsid w:val="006348FB"/>
    <w:rsid w:val="00635199"/>
    <w:rsid w:val="00636197"/>
    <w:rsid w:val="0063637B"/>
    <w:rsid w:val="0063651C"/>
    <w:rsid w:val="00636702"/>
    <w:rsid w:val="00636969"/>
    <w:rsid w:val="00636A2E"/>
    <w:rsid w:val="00636D6E"/>
    <w:rsid w:val="00637252"/>
    <w:rsid w:val="0063728A"/>
    <w:rsid w:val="006372DD"/>
    <w:rsid w:val="00637674"/>
    <w:rsid w:val="00637AA1"/>
    <w:rsid w:val="00637B0F"/>
    <w:rsid w:val="00637B7F"/>
    <w:rsid w:val="00637CE9"/>
    <w:rsid w:val="00637D3C"/>
    <w:rsid w:val="006401AA"/>
    <w:rsid w:val="0064029A"/>
    <w:rsid w:val="0064044A"/>
    <w:rsid w:val="006406DA"/>
    <w:rsid w:val="00640938"/>
    <w:rsid w:val="00640A09"/>
    <w:rsid w:val="00640A4F"/>
    <w:rsid w:val="00640D50"/>
    <w:rsid w:val="006410C7"/>
    <w:rsid w:val="00641352"/>
    <w:rsid w:val="00641651"/>
    <w:rsid w:val="0064196C"/>
    <w:rsid w:val="00641986"/>
    <w:rsid w:val="00641B6A"/>
    <w:rsid w:val="00641D7E"/>
    <w:rsid w:val="00642793"/>
    <w:rsid w:val="00642818"/>
    <w:rsid w:val="0064284B"/>
    <w:rsid w:val="00642ACE"/>
    <w:rsid w:val="00642BEB"/>
    <w:rsid w:val="00642FED"/>
    <w:rsid w:val="00643113"/>
    <w:rsid w:val="00643625"/>
    <w:rsid w:val="006437E8"/>
    <w:rsid w:val="006438D6"/>
    <w:rsid w:val="00643954"/>
    <w:rsid w:val="00643A01"/>
    <w:rsid w:val="00643ABD"/>
    <w:rsid w:val="00643F16"/>
    <w:rsid w:val="0064414C"/>
    <w:rsid w:val="0064487F"/>
    <w:rsid w:val="006449F4"/>
    <w:rsid w:val="00644A18"/>
    <w:rsid w:val="00644B28"/>
    <w:rsid w:val="00644B79"/>
    <w:rsid w:val="00644BDE"/>
    <w:rsid w:val="00644DE2"/>
    <w:rsid w:val="00644EAA"/>
    <w:rsid w:val="00644EB7"/>
    <w:rsid w:val="00644F94"/>
    <w:rsid w:val="00644F97"/>
    <w:rsid w:val="00645447"/>
    <w:rsid w:val="00645862"/>
    <w:rsid w:val="00645A9E"/>
    <w:rsid w:val="00645C4D"/>
    <w:rsid w:val="00645E3C"/>
    <w:rsid w:val="00645F39"/>
    <w:rsid w:val="006461B8"/>
    <w:rsid w:val="00646283"/>
    <w:rsid w:val="006462C1"/>
    <w:rsid w:val="0064697A"/>
    <w:rsid w:val="00646CAC"/>
    <w:rsid w:val="00646D6E"/>
    <w:rsid w:val="0064707B"/>
    <w:rsid w:val="00647297"/>
    <w:rsid w:val="006472E3"/>
    <w:rsid w:val="006474D4"/>
    <w:rsid w:val="006475EA"/>
    <w:rsid w:val="00647E6D"/>
    <w:rsid w:val="00647ED3"/>
    <w:rsid w:val="0065006F"/>
    <w:rsid w:val="0065007F"/>
    <w:rsid w:val="00650092"/>
    <w:rsid w:val="00650220"/>
    <w:rsid w:val="00650742"/>
    <w:rsid w:val="006509A6"/>
    <w:rsid w:val="00650C1A"/>
    <w:rsid w:val="00650F46"/>
    <w:rsid w:val="0065129C"/>
    <w:rsid w:val="006513AC"/>
    <w:rsid w:val="006513BD"/>
    <w:rsid w:val="006514ED"/>
    <w:rsid w:val="00651AC9"/>
    <w:rsid w:val="00651B40"/>
    <w:rsid w:val="00651C01"/>
    <w:rsid w:val="00651E7C"/>
    <w:rsid w:val="0065274A"/>
    <w:rsid w:val="00652750"/>
    <w:rsid w:val="00652A25"/>
    <w:rsid w:val="00652AB1"/>
    <w:rsid w:val="0065336C"/>
    <w:rsid w:val="006534A7"/>
    <w:rsid w:val="00653692"/>
    <w:rsid w:val="00653D90"/>
    <w:rsid w:val="00653FD1"/>
    <w:rsid w:val="0065404A"/>
    <w:rsid w:val="00654433"/>
    <w:rsid w:val="00654861"/>
    <w:rsid w:val="0065493F"/>
    <w:rsid w:val="0065498D"/>
    <w:rsid w:val="00654E4B"/>
    <w:rsid w:val="00654F49"/>
    <w:rsid w:val="0065527E"/>
    <w:rsid w:val="006552B1"/>
    <w:rsid w:val="006555E0"/>
    <w:rsid w:val="006558A4"/>
    <w:rsid w:val="00655C0F"/>
    <w:rsid w:val="00656236"/>
    <w:rsid w:val="006564D1"/>
    <w:rsid w:val="00656A58"/>
    <w:rsid w:val="00656C32"/>
    <w:rsid w:val="00656FEA"/>
    <w:rsid w:val="00657096"/>
    <w:rsid w:val="00657297"/>
    <w:rsid w:val="006572D7"/>
    <w:rsid w:val="00657423"/>
    <w:rsid w:val="00657497"/>
    <w:rsid w:val="006575E0"/>
    <w:rsid w:val="00657691"/>
    <w:rsid w:val="00657991"/>
    <w:rsid w:val="00657B8F"/>
    <w:rsid w:val="00657BE3"/>
    <w:rsid w:val="00657E47"/>
    <w:rsid w:val="00657E49"/>
    <w:rsid w:val="00657E4A"/>
    <w:rsid w:val="006600EC"/>
    <w:rsid w:val="00660507"/>
    <w:rsid w:val="006605C7"/>
    <w:rsid w:val="006606C1"/>
    <w:rsid w:val="00660E52"/>
    <w:rsid w:val="006615CA"/>
    <w:rsid w:val="0066192D"/>
    <w:rsid w:val="00661E1E"/>
    <w:rsid w:val="006622C5"/>
    <w:rsid w:val="00662359"/>
    <w:rsid w:val="00662BA4"/>
    <w:rsid w:val="00662D0A"/>
    <w:rsid w:val="00663295"/>
    <w:rsid w:val="00663708"/>
    <w:rsid w:val="00663828"/>
    <w:rsid w:val="00663B8B"/>
    <w:rsid w:val="00663D6E"/>
    <w:rsid w:val="00663FBF"/>
    <w:rsid w:val="006641FE"/>
    <w:rsid w:val="00664400"/>
    <w:rsid w:val="00664580"/>
    <w:rsid w:val="0066466E"/>
    <w:rsid w:val="00664EA7"/>
    <w:rsid w:val="00664ED3"/>
    <w:rsid w:val="006650CA"/>
    <w:rsid w:val="00665857"/>
    <w:rsid w:val="00665961"/>
    <w:rsid w:val="00665966"/>
    <w:rsid w:val="00665FAA"/>
    <w:rsid w:val="006662B8"/>
    <w:rsid w:val="00666360"/>
    <w:rsid w:val="006664B5"/>
    <w:rsid w:val="006665E0"/>
    <w:rsid w:val="00666948"/>
    <w:rsid w:val="00666B5A"/>
    <w:rsid w:val="00666DE3"/>
    <w:rsid w:val="00666DEC"/>
    <w:rsid w:val="00666E46"/>
    <w:rsid w:val="00666EA4"/>
    <w:rsid w:val="00667358"/>
    <w:rsid w:val="0066772E"/>
    <w:rsid w:val="0066773A"/>
    <w:rsid w:val="006700D0"/>
    <w:rsid w:val="00670461"/>
    <w:rsid w:val="006704F2"/>
    <w:rsid w:val="00670841"/>
    <w:rsid w:val="00670858"/>
    <w:rsid w:val="00670914"/>
    <w:rsid w:val="006709FA"/>
    <w:rsid w:val="00670B86"/>
    <w:rsid w:val="00670EBD"/>
    <w:rsid w:val="00671585"/>
    <w:rsid w:val="00671599"/>
    <w:rsid w:val="00671694"/>
    <w:rsid w:val="00671DE1"/>
    <w:rsid w:val="00671EB7"/>
    <w:rsid w:val="00672763"/>
    <w:rsid w:val="00672841"/>
    <w:rsid w:val="00672864"/>
    <w:rsid w:val="006729BE"/>
    <w:rsid w:val="00672A82"/>
    <w:rsid w:val="00672EDA"/>
    <w:rsid w:val="0067312F"/>
    <w:rsid w:val="00673219"/>
    <w:rsid w:val="006734F6"/>
    <w:rsid w:val="006735CF"/>
    <w:rsid w:val="00673760"/>
    <w:rsid w:val="00673784"/>
    <w:rsid w:val="006739F6"/>
    <w:rsid w:val="00673C66"/>
    <w:rsid w:val="00673E1E"/>
    <w:rsid w:val="0067405B"/>
    <w:rsid w:val="0067415B"/>
    <w:rsid w:val="006741B7"/>
    <w:rsid w:val="00674299"/>
    <w:rsid w:val="006744B3"/>
    <w:rsid w:val="00674D91"/>
    <w:rsid w:val="00674EDC"/>
    <w:rsid w:val="006751F4"/>
    <w:rsid w:val="00675A18"/>
    <w:rsid w:val="00675AB2"/>
    <w:rsid w:val="00675B37"/>
    <w:rsid w:val="00675E4F"/>
    <w:rsid w:val="00676089"/>
    <w:rsid w:val="00676098"/>
    <w:rsid w:val="00676338"/>
    <w:rsid w:val="006764B7"/>
    <w:rsid w:val="00676A7F"/>
    <w:rsid w:val="00676BCC"/>
    <w:rsid w:val="00676F74"/>
    <w:rsid w:val="006772F3"/>
    <w:rsid w:val="006773D2"/>
    <w:rsid w:val="00677657"/>
    <w:rsid w:val="0067794D"/>
    <w:rsid w:val="00677BB3"/>
    <w:rsid w:val="00677E80"/>
    <w:rsid w:val="00677EC1"/>
    <w:rsid w:val="00677F8C"/>
    <w:rsid w:val="00680088"/>
    <w:rsid w:val="0068027D"/>
    <w:rsid w:val="006806ED"/>
    <w:rsid w:val="0068074B"/>
    <w:rsid w:val="00680B19"/>
    <w:rsid w:val="00680BA9"/>
    <w:rsid w:val="00680BE1"/>
    <w:rsid w:val="00680D2E"/>
    <w:rsid w:val="006811FB"/>
    <w:rsid w:val="006813EE"/>
    <w:rsid w:val="0068140F"/>
    <w:rsid w:val="006816B5"/>
    <w:rsid w:val="0068177A"/>
    <w:rsid w:val="00681C29"/>
    <w:rsid w:val="00681FD2"/>
    <w:rsid w:val="00682026"/>
    <w:rsid w:val="00682063"/>
    <w:rsid w:val="00682970"/>
    <w:rsid w:val="00682F39"/>
    <w:rsid w:val="006830F6"/>
    <w:rsid w:val="0068326D"/>
    <w:rsid w:val="00683360"/>
    <w:rsid w:val="006834CD"/>
    <w:rsid w:val="0068388A"/>
    <w:rsid w:val="00683AA7"/>
    <w:rsid w:val="00683AFB"/>
    <w:rsid w:val="00683B99"/>
    <w:rsid w:val="00683C71"/>
    <w:rsid w:val="00683E0E"/>
    <w:rsid w:val="00683E84"/>
    <w:rsid w:val="006840A5"/>
    <w:rsid w:val="00684116"/>
    <w:rsid w:val="00684275"/>
    <w:rsid w:val="00684372"/>
    <w:rsid w:val="006851DD"/>
    <w:rsid w:val="0068534F"/>
    <w:rsid w:val="00685510"/>
    <w:rsid w:val="0068568C"/>
    <w:rsid w:val="00685807"/>
    <w:rsid w:val="00685D4F"/>
    <w:rsid w:val="00685E24"/>
    <w:rsid w:val="00686183"/>
    <w:rsid w:val="006861C9"/>
    <w:rsid w:val="006863D3"/>
    <w:rsid w:val="00686A0D"/>
    <w:rsid w:val="00686C2A"/>
    <w:rsid w:val="00686C9C"/>
    <w:rsid w:val="006870FE"/>
    <w:rsid w:val="006871B8"/>
    <w:rsid w:val="00687319"/>
    <w:rsid w:val="00687587"/>
    <w:rsid w:val="00687FDF"/>
    <w:rsid w:val="006901E9"/>
    <w:rsid w:val="00690233"/>
    <w:rsid w:val="0069034A"/>
    <w:rsid w:val="00690481"/>
    <w:rsid w:val="00690670"/>
    <w:rsid w:val="00690852"/>
    <w:rsid w:val="00691006"/>
    <w:rsid w:val="006915D5"/>
    <w:rsid w:val="006916C8"/>
    <w:rsid w:val="00691C0D"/>
    <w:rsid w:val="00691E9F"/>
    <w:rsid w:val="006924C9"/>
    <w:rsid w:val="00692E2A"/>
    <w:rsid w:val="006930F1"/>
    <w:rsid w:val="0069330B"/>
    <w:rsid w:val="006934DB"/>
    <w:rsid w:val="0069367C"/>
    <w:rsid w:val="0069376F"/>
    <w:rsid w:val="006938EB"/>
    <w:rsid w:val="00693A84"/>
    <w:rsid w:val="00693B09"/>
    <w:rsid w:val="00693D36"/>
    <w:rsid w:val="00693D4D"/>
    <w:rsid w:val="00693D82"/>
    <w:rsid w:val="00693EFF"/>
    <w:rsid w:val="00693F57"/>
    <w:rsid w:val="00693F7F"/>
    <w:rsid w:val="006941CE"/>
    <w:rsid w:val="0069491C"/>
    <w:rsid w:val="00694C5D"/>
    <w:rsid w:val="006952B3"/>
    <w:rsid w:val="0069542C"/>
    <w:rsid w:val="0069546B"/>
    <w:rsid w:val="0069568B"/>
    <w:rsid w:val="0069576B"/>
    <w:rsid w:val="00696029"/>
    <w:rsid w:val="00696447"/>
    <w:rsid w:val="006964A0"/>
    <w:rsid w:val="00696918"/>
    <w:rsid w:val="00696A37"/>
    <w:rsid w:val="00696A71"/>
    <w:rsid w:val="006971AA"/>
    <w:rsid w:val="006978E3"/>
    <w:rsid w:val="0069795B"/>
    <w:rsid w:val="00697B69"/>
    <w:rsid w:val="00697D1B"/>
    <w:rsid w:val="00697DEB"/>
    <w:rsid w:val="006A0201"/>
    <w:rsid w:val="006A059A"/>
    <w:rsid w:val="006A06E3"/>
    <w:rsid w:val="006A0913"/>
    <w:rsid w:val="006A0A16"/>
    <w:rsid w:val="006A0AB7"/>
    <w:rsid w:val="006A116A"/>
    <w:rsid w:val="006A11B0"/>
    <w:rsid w:val="006A11F5"/>
    <w:rsid w:val="006A1278"/>
    <w:rsid w:val="006A1518"/>
    <w:rsid w:val="006A19DF"/>
    <w:rsid w:val="006A1A53"/>
    <w:rsid w:val="006A1C1E"/>
    <w:rsid w:val="006A1C7F"/>
    <w:rsid w:val="006A1CD7"/>
    <w:rsid w:val="006A1F01"/>
    <w:rsid w:val="006A2152"/>
    <w:rsid w:val="006A2247"/>
    <w:rsid w:val="006A22C6"/>
    <w:rsid w:val="006A23BC"/>
    <w:rsid w:val="006A2497"/>
    <w:rsid w:val="006A267E"/>
    <w:rsid w:val="006A2B8F"/>
    <w:rsid w:val="006A2C75"/>
    <w:rsid w:val="006A2D98"/>
    <w:rsid w:val="006A2DC4"/>
    <w:rsid w:val="006A2E0D"/>
    <w:rsid w:val="006A30C3"/>
    <w:rsid w:val="006A327B"/>
    <w:rsid w:val="006A32B7"/>
    <w:rsid w:val="006A3429"/>
    <w:rsid w:val="006A36D7"/>
    <w:rsid w:val="006A38AF"/>
    <w:rsid w:val="006A3E23"/>
    <w:rsid w:val="006A3E26"/>
    <w:rsid w:val="006A3E2D"/>
    <w:rsid w:val="006A3E76"/>
    <w:rsid w:val="006A3EBC"/>
    <w:rsid w:val="006A3F35"/>
    <w:rsid w:val="006A43EE"/>
    <w:rsid w:val="006A4547"/>
    <w:rsid w:val="006A48F3"/>
    <w:rsid w:val="006A4F03"/>
    <w:rsid w:val="006A5061"/>
    <w:rsid w:val="006A5629"/>
    <w:rsid w:val="006A564B"/>
    <w:rsid w:val="006A58F6"/>
    <w:rsid w:val="006A5922"/>
    <w:rsid w:val="006A5CC9"/>
    <w:rsid w:val="006A5F2F"/>
    <w:rsid w:val="006A6203"/>
    <w:rsid w:val="006A6936"/>
    <w:rsid w:val="006A6A0A"/>
    <w:rsid w:val="006A6ADF"/>
    <w:rsid w:val="006A6FE7"/>
    <w:rsid w:val="006A72F9"/>
    <w:rsid w:val="006A76C6"/>
    <w:rsid w:val="006A7742"/>
    <w:rsid w:val="006A77F7"/>
    <w:rsid w:val="006A79A6"/>
    <w:rsid w:val="006A7A75"/>
    <w:rsid w:val="006A7EEE"/>
    <w:rsid w:val="006A7F1B"/>
    <w:rsid w:val="006B01EC"/>
    <w:rsid w:val="006B02D6"/>
    <w:rsid w:val="006B06B9"/>
    <w:rsid w:val="006B07B7"/>
    <w:rsid w:val="006B0808"/>
    <w:rsid w:val="006B0AC5"/>
    <w:rsid w:val="006B0CAC"/>
    <w:rsid w:val="006B0E27"/>
    <w:rsid w:val="006B10DE"/>
    <w:rsid w:val="006B13C2"/>
    <w:rsid w:val="006B1546"/>
    <w:rsid w:val="006B169E"/>
    <w:rsid w:val="006B16EF"/>
    <w:rsid w:val="006B17C9"/>
    <w:rsid w:val="006B1A51"/>
    <w:rsid w:val="006B1B2F"/>
    <w:rsid w:val="006B1C2F"/>
    <w:rsid w:val="006B1EC1"/>
    <w:rsid w:val="006B1EC7"/>
    <w:rsid w:val="006B1F4E"/>
    <w:rsid w:val="006B201D"/>
    <w:rsid w:val="006B2114"/>
    <w:rsid w:val="006B2408"/>
    <w:rsid w:val="006B2674"/>
    <w:rsid w:val="006B2C74"/>
    <w:rsid w:val="006B2DAF"/>
    <w:rsid w:val="006B300E"/>
    <w:rsid w:val="006B33FB"/>
    <w:rsid w:val="006B3456"/>
    <w:rsid w:val="006B34A2"/>
    <w:rsid w:val="006B3587"/>
    <w:rsid w:val="006B371A"/>
    <w:rsid w:val="006B39F9"/>
    <w:rsid w:val="006B3A6B"/>
    <w:rsid w:val="006B3D8C"/>
    <w:rsid w:val="006B3DFE"/>
    <w:rsid w:val="006B3E16"/>
    <w:rsid w:val="006B3FB3"/>
    <w:rsid w:val="006B4482"/>
    <w:rsid w:val="006B44F0"/>
    <w:rsid w:val="006B4DAA"/>
    <w:rsid w:val="006B4E85"/>
    <w:rsid w:val="006B52E2"/>
    <w:rsid w:val="006B533C"/>
    <w:rsid w:val="006B53AE"/>
    <w:rsid w:val="006B53C3"/>
    <w:rsid w:val="006B543F"/>
    <w:rsid w:val="006B5531"/>
    <w:rsid w:val="006B563C"/>
    <w:rsid w:val="006B56D8"/>
    <w:rsid w:val="006B572C"/>
    <w:rsid w:val="006B57D6"/>
    <w:rsid w:val="006B5827"/>
    <w:rsid w:val="006B5BCE"/>
    <w:rsid w:val="006B5E80"/>
    <w:rsid w:val="006B6024"/>
    <w:rsid w:val="006B62AA"/>
    <w:rsid w:val="006B62E1"/>
    <w:rsid w:val="006B634A"/>
    <w:rsid w:val="006B6352"/>
    <w:rsid w:val="006B65D4"/>
    <w:rsid w:val="006B65DA"/>
    <w:rsid w:val="006B6790"/>
    <w:rsid w:val="006B6C09"/>
    <w:rsid w:val="006B70B7"/>
    <w:rsid w:val="006B716B"/>
    <w:rsid w:val="006B74BF"/>
    <w:rsid w:val="006B76FC"/>
    <w:rsid w:val="006B7A63"/>
    <w:rsid w:val="006C0251"/>
    <w:rsid w:val="006C04D7"/>
    <w:rsid w:val="006C0592"/>
    <w:rsid w:val="006C09EE"/>
    <w:rsid w:val="006C0BD6"/>
    <w:rsid w:val="006C0DBC"/>
    <w:rsid w:val="006C0DE6"/>
    <w:rsid w:val="006C0F32"/>
    <w:rsid w:val="006C101B"/>
    <w:rsid w:val="006C1200"/>
    <w:rsid w:val="006C1401"/>
    <w:rsid w:val="006C1597"/>
    <w:rsid w:val="006C17B9"/>
    <w:rsid w:val="006C17E3"/>
    <w:rsid w:val="006C19EF"/>
    <w:rsid w:val="006C1AE2"/>
    <w:rsid w:val="006C1B8E"/>
    <w:rsid w:val="006C1C6F"/>
    <w:rsid w:val="006C1EE1"/>
    <w:rsid w:val="006C223B"/>
    <w:rsid w:val="006C23C9"/>
    <w:rsid w:val="006C244E"/>
    <w:rsid w:val="006C2738"/>
    <w:rsid w:val="006C27C6"/>
    <w:rsid w:val="006C285C"/>
    <w:rsid w:val="006C2ECC"/>
    <w:rsid w:val="006C2FF6"/>
    <w:rsid w:val="006C3980"/>
    <w:rsid w:val="006C3A4D"/>
    <w:rsid w:val="006C3A9C"/>
    <w:rsid w:val="006C3BB2"/>
    <w:rsid w:val="006C3E0C"/>
    <w:rsid w:val="006C3ED5"/>
    <w:rsid w:val="006C3F49"/>
    <w:rsid w:val="006C433F"/>
    <w:rsid w:val="006C4680"/>
    <w:rsid w:val="006C46C0"/>
    <w:rsid w:val="006C4ABD"/>
    <w:rsid w:val="006C4F5D"/>
    <w:rsid w:val="006C50D6"/>
    <w:rsid w:val="006C5100"/>
    <w:rsid w:val="006C5116"/>
    <w:rsid w:val="006C52C0"/>
    <w:rsid w:val="006C53BD"/>
    <w:rsid w:val="006C5432"/>
    <w:rsid w:val="006C54DE"/>
    <w:rsid w:val="006C5716"/>
    <w:rsid w:val="006C58C6"/>
    <w:rsid w:val="006C5C62"/>
    <w:rsid w:val="006C5E51"/>
    <w:rsid w:val="006C5E5A"/>
    <w:rsid w:val="006C5E6A"/>
    <w:rsid w:val="006C5FF2"/>
    <w:rsid w:val="006C609B"/>
    <w:rsid w:val="006C60E8"/>
    <w:rsid w:val="006C672B"/>
    <w:rsid w:val="006C672E"/>
    <w:rsid w:val="006C67F3"/>
    <w:rsid w:val="006C6907"/>
    <w:rsid w:val="006C6CCE"/>
    <w:rsid w:val="006C6D58"/>
    <w:rsid w:val="006C6EF7"/>
    <w:rsid w:val="006C717E"/>
    <w:rsid w:val="006C733C"/>
    <w:rsid w:val="006C760A"/>
    <w:rsid w:val="006C78F4"/>
    <w:rsid w:val="006C7D5F"/>
    <w:rsid w:val="006D010A"/>
    <w:rsid w:val="006D0426"/>
    <w:rsid w:val="006D0784"/>
    <w:rsid w:val="006D0887"/>
    <w:rsid w:val="006D0B6B"/>
    <w:rsid w:val="006D10D9"/>
    <w:rsid w:val="006D149C"/>
    <w:rsid w:val="006D15BF"/>
    <w:rsid w:val="006D1A78"/>
    <w:rsid w:val="006D1DBC"/>
    <w:rsid w:val="006D1F24"/>
    <w:rsid w:val="006D1F38"/>
    <w:rsid w:val="006D207F"/>
    <w:rsid w:val="006D2223"/>
    <w:rsid w:val="006D23B3"/>
    <w:rsid w:val="006D254F"/>
    <w:rsid w:val="006D2945"/>
    <w:rsid w:val="006D2B1E"/>
    <w:rsid w:val="006D308F"/>
    <w:rsid w:val="006D30FE"/>
    <w:rsid w:val="006D311B"/>
    <w:rsid w:val="006D335E"/>
    <w:rsid w:val="006D33B8"/>
    <w:rsid w:val="006D33D4"/>
    <w:rsid w:val="006D390F"/>
    <w:rsid w:val="006D3B60"/>
    <w:rsid w:val="006D3DE4"/>
    <w:rsid w:val="006D4394"/>
    <w:rsid w:val="006D47F5"/>
    <w:rsid w:val="006D4A22"/>
    <w:rsid w:val="006D4A91"/>
    <w:rsid w:val="006D4D33"/>
    <w:rsid w:val="006D4D6F"/>
    <w:rsid w:val="006D5037"/>
    <w:rsid w:val="006D51F1"/>
    <w:rsid w:val="006D527D"/>
    <w:rsid w:val="006D5393"/>
    <w:rsid w:val="006D55BC"/>
    <w:rsid w:val="006D5A23"/>
    <w:rsid w:val="006D5A67"/>
    <w:rsid w:val="006D5B5C"/>
    <w:rsid w:val="006D5C1D"/>
    <w:rsid w:val="006D5D9A"/>
    <w:rsid w:val="006D5EE7"/>
    <w:rsid w:val="006D60DB"/>
    <w:rsid w:val="006D61F3"/>
    <w:rsid w:val="006D677F"/>
    <w:rsid w:val="006D686D"/>
    <w:rsid w:val="006D69DC"/>
    <w:rsid w:val="006D6BBF"/>
    <w:rsid w:val="006D6CB5"/>
    <w:rsid w:val="006D7009"/>
    <w:rsid w:val="006D727A"/>
    <w:rsid w:val="006D7422"/>
    <w:rsid w:val="006D7B7E"/>
    <w:rsid w:val="006D7BCC"/>
    <w:rsid w:val="006D7D18"/>
    <w:rsid w:val="006D7F0F"/>
    <w:rsid w:val="006E0039"/>
    <w:rsid w:val="006E0157"/>
    <w:rsid w:val="006E02DF"/>
    <w:rsid w:val="006E067A"/>
    <w:rsid w:val="006E07E2"/>
    <w:rsid w:val="006E0B38"/>
    <w:rsid w:val="006E0E60"/>
    <w:rsid w:val="006E0EFB"/>
    <w:rsid w:val="006E133A"/>
    <w:rsid w:val="006E143A"/>
    <w:rsid w:val="006E14FA"/>
    <w:rsid w:val="006E15B9"/>
    <w:rsid w:val="006E1659"/>
    <w:rsid w:val="006E16E3"/>
    <w:rsid w:val="006E1A21"/>
    <w:rsid w:val="006E1E0B"/>
    <w:rsid w:val="006E1E5C"/>
    <w:rsid w:val="006E1E9C"/>
    <w:rsid w:val="006E1EFD"/>
    <w:rsid w:val="006E1FE5"/>
    <w:rsid w:val="006E1FEB"/>
    <w:rsid w:val="006E249E"/>
    <w:rsid w:val="006E24C4"/>
    <w:rsid w:val="006E24FD"/>
    <w:rsid w:val="006E268D"/>
    <w:rsid w:val="006E26F7"/>
    <w:rsid w:val="006E27F2"/>
    <w:rsid w:val="006E28AA"/>
    <w:rsid w:val="006E2909"/>
    <w:rsid w:val="006E2AAD"/>
    <w:rsid w:val="006E2D3C"/>
    <w:rsid w:val="006E3358"/>
    <w:rsid w:val="006E33D5"/>
    <w:rsid w:val="006E35B6"/>
    <w:rsid w:val="006E363C"/>
    <w:rsid w:val="006E3662"/>
    <w:rsid w:val="006E3701"/>
    <w:rsid w:val="006E3817"/>
    <w:rsid w:val="006E3969"/>
    <w:rsid w:val="006E3CD5"/>
    <w:rsid w:val="006E3D1C"/>
    <w:rsid w:val="006E3F97"/>
    <w:rsid w:val="006E42E7"/>
    <w:rsid w:val="006E42F2"/>
    <w:rsid w:val="006E47E8"/>
    <w:rsid w:val="006E4978"/>
    <w:rsid w:val="006E4B9D"/>
    <w:rsid w:val="006E4E08"/>
    <w:rsid w:val="006E52D9"/>
    <w:rsid w:val="006E5BC2"/>
    <w:rsid w:val="006E61C3"/>
    <w:rsid w:val="006E6225"/>
    <w:rsid w:val="006E6705"/>
    <w:rsid w:val="006E6922"/>
    <w:rsid w:val="006E6C16"/>
    <w:rsid w:val="006E6CF2"/>
    <w:rsid w:val="006E6D08"/>
    <w:rsid w:val="006E761F"/>
    <w:rsid w:val="006E7635"/>
    <w:rsid w:val="006E763C"/>
    <w:rsid w:val="006E77A6"/>
    <w:rsid w:val="006E79F2"/>
    <w:rsid w:val="006F0491"/>
    <w:rsid w:val="006F058B"/>
    <w:rsid w:val="006F0719"/>
    <w:rsid w:val="006F0838"/>
    <w:rsid w:val="006F0FDC"/>
    <w:rsid w:val="006F1044"/>
    <w:rsid w:val="006F10E7"/>
    <w:rsid w:val="006F14E2"/>
    <w:rsid w:val="006F1633"/>
    <w:rsid w:val="006F164C"/>
    <w:rsid w:val="006F1752"/>
    <w:rsid w:val="006F1A36"/>
    <w:rsid w:val="006F1B3D"/>
    <w:rsid w:val="006F20E6"/>
    <w:rsid w:val="006F213D"/>
    <w:rsid w:val="006F219E"/>
    <w:rsid w:val="006F2496"/>
    <w:rsid w:val="006F24D0"/>
    <w:rsid w:val="006F2BE8"/>
    <w:rsid w:val="006F2F2F"/>
    <w:rsid w:val="006F2F3E"/>
    <w:rsid w:val="006F3626"/>
    <w:rsid w:val="006F3962"/>
    <w:rsid w:val="006F3C03"/>
    <w:rsid w:val="006F3C48"/>
    <w:rsid w:val="006F3D44"/>
    <w:rsid w:val="006F3F50"/>
    <w:rsid w:val="006F46E3"/>
    <w:rsid w:val="006F4D87"/>
    <w:rsid w:val="006F4EBC"/>
    <w:rsid w:val="006F5094"/>
    <w:rsid w:val="006F520B"/>
    <w:rsid w:val="006F532B"/>
    <w:rsid w:val="006F54B2"/>
    <w:rsid w:val="006F551D"/>
    <w:rsid w:val="006F559C"/>
    <w:rsid w:val="006F573C"/>
    <w:rsid w:val="006F578E"/>
    <w:rsid w:val="006F5995"/>
    <w:rsid w:val="006F5DBB"/>
    <w:rsid w:val="006F5E17"/>
    <w:rsid w:val="006F5E57"/>
    <w:rsid w:val="006F5E90"/>
    <w:rsid w:val="006F616C"/>
    <w:rsid w:val="006F6492"/>
    <w:rsid w:val="006F6575"/>
    <w:rsid w:val="006F6BB5"/>
    <w:rsid w:val="006F703E"/>
    <w:rsid w:val="006F7073"/>
    <w:rsid w:val="006F75AC"/>
    <w:rsid w:val="006F76B0"/>
    <w:rsid w:val="006F771E"/>
    <w:rsid w:val="006F77A8"/>
    <w:rsid w:val="006F7DD5"/>
    <w:rsid w:val="006F7F0B"/>
    <w:rsid w:val="006F7FFB"/>
    <w:rsid w:val="00700334"/>
    <w:rsid w:val="007003FE"/>
    <w:rsid w:val="00700429"/>
    <w:rsid w:val="00700BAC"/>
    <w:rsid w:val="00700D81"/>
    <w:rsid w:val="00700E3A"/>
    <w:rsid w:val="0070151D"/>
    <w:rsid w:val="0070159A"/>
    <w:rsid w:val="007015BB"/>
    <w:rsid w:val="007015FE"/>
    <w:rsid w:val="00701858"/>
    <w:rsid w:val="0070188E"/>
    <w:rsid w:val="007018BD"/>
    <w:rsid w:val="00701940"/>
    <w:rsid w:val="00701995"/>
    <w:rsid w:val="00701D6C"/>
    <w:rsid w:val="00701EAF"/>
    <w:rsid w:val="00701F31"/>
    <w:rsid w:val="00701FE0"/>
    <w:rsid w:val="007020FD"/>
    <w:rsid w:val="0070231A"/>
    <w:rsid w:val="007025EA"/>
    <w:rsid w:val="00702A90"/>
    <w:rsid w:val="00702BF5"/>
    <w:rsid w:val="00702C53"/>
    <w:rsid w:val="00703739"/>
    <w:rsid w:val="00703786"/>
    <w:rsid w:val="007037F4"/>
    <w:rsid w:val="00703B40"/>
    <w:rsid w:val="00703DA9"/>
    <w:rsid w:val="00703FC8"/>
    <w:rsid w:val="0070405B"/>
    <w:rsid w:val="007040F9"/>
    <w:rsid w:val="0070419F"/>
    <w:rsid w:val="007041D6"/>
    <w:rsid w:val="007044C8"/>
    <w:rsid w:val="007045F5"/>
    <w:rsid w:val="007050B7"/>
    <w:rsid w:val="0070524A"/>
    <w:rsid w:val="007052D0"/>
    <w:rsid w:val="007053B1"/>
    <w:rsid w:val="007053E9"/>
    <w:rsid w:val="007053FD"/>
    <w:rsid w:val="00705796"/>
    <w:rsid w:val="007058B0"/>
    <w:rsid w:val="00705E27"/>
    <w:rsid w:val="00705E2A"/>
    <w:rsid w:val="00705F77"/>
    <w:rsid w:val="00705F97"/>
    <w:rsid w:val="00706373"/>
    <w:rsid w:val="00706484"/>
    <w:rsid w:val="007064C0"/>
    <w:rsid w:val="007066F5"/>
    <w:rsid w:val="007066FC"/>
    <w:rsid w:val="00706856"/>
    <w:rsid w:val="0070688A"/>
    <w:rsid w:val="00706C43"/>
    <w:rsid w:val="00706CFA"/>
    <w:rsid w:val="00706EEA"/>
    <w:rsid w:val="0070787F"/>
    <w:rsid w:val="00707971"/>
    <w:rsid w:val="007079D2"/>
    <w:rsid w:val="00707D1B"/>
    <w:rsid w:val="00707FCE"/>
    <w:rsid w:val="0071036D"/>
    <w:rsid w:val="007104FB"/>
    <w:rsid w:val="00710860"/>
    <w:rsid w:val="00710B03"/>
    <w:rsid w:val="00710B3A"/>
    <w:rsid w:val="00711504"/>
    <w:rsid w:val="00711DDA"/>
    <w:rsid w:val="00711FA6"/>
    <w:rsid w:val="007121E1"/>
    <w:rsid w:val="0071257A"/>
    <w:rsid w:val="00712818"/>
    <w:rsid w:val="00712881"/>
    <w:rsid w:val="0071291D"/>
    <w:rsid w:val="00712A88"/>
    <w:rsid w:val="00712DFA"/>
    <w:rsid w:val="00713033"/>
    <w:rsid w:val="00713380"/>
    <w:rsid w:val="00713720"/>
    <w:rsid w:val="00713AB8"/>
    <w:rsid w:val="00713D52"/>
    <w:rsid w:val="00713FB1"/>
    <w:rsid w:val="00714441"/>
    <w:rsid w:val="00714A4D"/>
    <w:rsid w:val="00714BA5"/>
    <w:rsid w:val="00714C10"/>
    <w:rsid w:val="00714DDC"/>
    <w:rsid w:val="00714F27"/>
    <w:rsid w:val="0071578B"/>
    <w:rsid w:val="00715A0C"/>
    <w:rsid w:val="00715D56"/>
    <w:rsid w:val="007160E5"/>
    <w:rsid w:val="00716100"/>
    <w:rsid w:val="0071612D"/>
    <w:rsid w:val="00716184"/>
    <w:rsid w:val="00716301"/>
    <w:rsid w:val="007163B1"/>
    <w:rsid w:val="0071643C"/>
    <w:rsid w:val="00716499"/>
    <w:rsid w:val="007167DD"/>
    <w:rsid w:val="00716C76"/>
    <w:rsid w:val="00716FE2"/>
    <w:rsid w:val="0071711C"/>
    <w:rsid w:val="00717436"/>
    <w:rsid w:val="007176A1"/>
    <w:rsid w:val="007177D6"/>
    <w:rsid w:val="00717B21"/>
    <w:rsid w:val="00717B45"/>
    <w:rsid w:val="00717BDD"/>
    <w:rsid w:val="00717BE0"/>
    <w:rsid w:val="00717CE3"/>
    <w:rsid w:val="00717F1E"/>
    <w:rsid w:val="007200DE"/>
    <w:rsid w:val="007208D0"/>
    <w:rsid w:val="00720B04"/>
    <w:rsid w:val="00720B07"/>
    <w:rsid w:val="00720DF2"/>
    <w:rsid w:val="00720F65"/>
    <w:rsid w:val="00721304"/>
    <w:rsid w:val="00721A8B"/>
    <w:rsid w:val="00721B8A"/>
    <w:rsid w:val="00721CBD"/>
    <w:rsid w:val="00721E9B"/>
    <w:rsid w:val="00721FEE"/>
    <w:rsid w:val="00722334"/>
    <w:rsid w:val="007223E2"/>
    <w:rsid w:val="00722880"/>
    <w:rsid w:val="00722947"/>
    <w:rsid w:val="007229FF"/>
    <w:rsid w:val="00722BCB"/>
    <w:rsid w:val="00723075"/>
    <w:rsid w:val="007230F9"/>
    <w:rsid w:val="007231E3"/>
    <w:rsid w:val="0072340D"/>
    <w:rsid w:val="0072350D"/>
    <w:rsid w:val="007235BD"/>
    <w:rsid w:val="00723D07"/>
    <w:rsid w:val="00724008"/>
    <w:rsid w:val="0072417F"/>
    <w:rsid w:val="00724340"/>
    <w:rsid w:val="007245B5"/>
    <w:rsid w:val="007245CD"/>
    <w:rsid w:val="007247CA"/>
    <w:rsid w:val="00724BA1"/>
    <w:rsid w:val="00724C88"/>
    <w:rsid w:val="00724E0B"/>
    <w:rsid w:val="00724EA7"/>
    <w:rsid w:val="00724FE4"/>
    <w:rsid w:val="007251FF"/>
    <w:rsid w:val="00725410"/>
    <w:rsid w:val="007254CC"/>
    <w:rsid w:val="007254FD"/>
    <w:rsid w:val="0072561E"/>
    <w:rsid w:val="007258AD"/>
    <w:rsid w:val="00725989"/>
    <w:rsid w:val="00725E34"/>
    <w:rsid w:val="007264AB"/>
    <w:rsid w:val="007264D7"/>
    <w:rsid w:val="00726C90"/>
    <w:rsid w:val="00727322"/>
    <w:rsid w:val="00727390"/>
    <w:rsid w:val="00727529"/>
    <w:rsid w:val="00727677"/>
    <w:rsid w:val="00727A9C"/>
    <w:rsid w:val="0073036B"/>
    <w:rsid w:val="00730410"/>
    <w:rsid w:val="007304D8"/>
    <w:rsid w:val="007305AE"/>
    <w:rsid w:val="00730625"/>
    <w:rsid w:val="007307A7"/>
    <w:rsid w:val="00730C91"/>
    <w:rsid w:val="00730F1B"/>
    <w:rsid w:val="00730FA5"/>
    <w:rsid w:val="00730FEF"/>
    <w:rsid w:val="00731611"/>
    <w:rsid w:val="00731A92"/>
    <w:rsid w:val="00732682"/>
    <w:rsid w:val="00732905"/>
    <w:rsid w:val="007329A0"/>
    <w:rsid w:val="007329BD"/>
    <w:rsid w:val="00732C91"/>
    <w:rsid w:val="00732DC8"/>
    <w:rsid w:val="00733052"/>
    <w:rsid w:val="007331E1"/>
    <w:rsid w:val="00733494"/>
    <w:rsid w:val="00733528"/>
    <w:rsid w:val="007338BB"/>
    <w:rsid w:val="00733ABF"/>
    <w:rsid w:val="00733C4C"/>
    <w:rsid w:val="00733D52"/>
    <w:rsid w:val="00733FC6"/>
    <w:rsid w:val="0073414A"/>
    <w:rsid w:val="00734F6B"/>
    <w:rsid w:val="007351E0"/>
    <w:rsid w:val="00735658"/>
    <w:rsid w:val="007356AD"/>
    <w:rsid w:val="0073587C"/>
    <w:rsid w:val="007359E9"/>
    <w:rsid w:val="00735B59"/>
    <w:rsid w:val="00735C01"/>
    <w:rsid w:val="00735D08"/>
    <w:rsid w:val="00735D52"/>
    <w:rsid w:val="00735DC5"/>
    <w:rsid w:val="00736106"/>
    <w:rsid w:val="0073619A"/>
    <w:rsid w:val="0073626E"/>
    <w:rsid w:val="00736463"/>
    <w:rsid w:val="0073679B"/>
    <w:rsid w:val="00736872"/>
    <w:rsid w:val="00736896"/>
    <w:rsid w:val="0073755C"/>
    <w:rsid w:val="00737827"/>
    <w:rsid w:val="00737D20"/>
    <w:rsid w:val="00737D79"/>
    <w:rsid w:val="00737E24"/>
    <w:rsid w:val="00737E8C"/>
    <w:rsid w:val="00737FDD"/>
    <w:rsid w:val="00740304"/>
    <w:rsid w:val="007404E8"/>
    <w:rsid w:val="007406FE"/>
    <w:rsid w:val="0074077C"/>
    <w:rsid w:val="00740821"/>
    <w:rsid w:val="00740863"/>
    <w:rsid w:val="007409E8"/>
    <w:rsid w:val="00740BEC"/>
    <w:rsid w:val="00740C00"/>
    <w:rsid w:val="007410A4"/>
    <w:rsid w:val="00741333"/>
    <w:rsid w:val="0074153F"/>
    <w:rsid w:val="007416A2"/>
    <w:rsid w:val="00741890"/>
    <w:rsid w:val="00741925"/>
    <w:rsid w:val="00741A96"/>
    <w:rsid w:val="00741CA8"/>
    <w:rsid w:val="00741E10"/>
    <w:rsid w:val="00741E92"/>
    <w:rsid w:val="00742211"/>
    <w:rsid w:val="0074222A"/>
    <w:rsid w:val="007422E3"/>
    <w:rsid w:val="00742403"/>
    <w:rsid w:val="007425A8"/>
    <w:rsid w:val="0074288B"/>
    <w:rsid w:val="00743161"/>
    <w:rsid w:val="00743348"/>
    <w:rsid w:val="00743432"/>
    <w:rsid w:val="0074359E"/>
    <w:rsid w:val="007435E4"/>
    <w:rsid w:val="007437BE"/>
    <w:rsid w:val="007439C0"/>
    <w:rsid w:val="00743C42"/>
    <w:rsid w:val="00744426"/>
    <w:rsid w:val="00744474"/>
    <w:rsid w:val="0074447A"/>
    <w:rsid w:val="007445F1"/>
    <w:rsid w:val="00744650"/>
    <w:rsid w:val="007447E8"/>
    <w:rsid w:val="00745069"/>
    <w:rsid w:val="007450C8"/>
    <w:rsid w:val="00745183"/>
    <w:rsid w:val="00745264"/>
    <w:rsid w:val="00745387"/>
    <w:rsid w:val="00745A20"/>
    <w:rsid w:val="00745D5D"/>
    <w:rsid w:val="007461A4"/>
    <w:rsid w:val="007462C3"/>
    <w:rsid w:val="00746569"/>
    <w:rsid w:val="00746873"/>
    <w:rsid w:val="00746887"/>
    <w:rsid w:val="00746960"/>
    <w:rsid w:val="00746A0D"/>
    <w:rsid w:val="00746C15"/>
    <w:rsid w:val="00746EF4"/>
    <w:rsid w:val="00746FBC"/>
    <w:rsid w:val="00746FF8"/>
    <w:rsid w:val="00747031"/>
    <w:rsid w:val="007472C1"/>
    <w:rsid w:val="007474E8"/>
    <w:rsid w:val="0074794A"/>
    <w:rsid w:val="00747BAE"/>
    <w:rsid w:val="00747BBB"/>
    <w:rsid w:val="00747D10"/>
    <w:rsid w:val="00747DB2"/>
    <w:rsid w:val="00747E88"/>
    <w:rsid w:val="00750036"/>
    <w:rsid w:val="0075010A"/>
    <w:rsid w:val="00750472"/>
    <w:rsid w:val="007504F6"/>
    <w:rsid w:val="00750E5C"/>
    <w:rsid w:val="00751049"/>
    <w:rsid w:val="007513B0"/>
    <w:rsid w:val="00751813"/>
    <w:rsid w:val="007518E4"/>
    <w:rsid w:val="00751E15"/>
    <w:rsid w:val="00751E24"/>
    <w:rsid w:val="007520EE"/>
    <w:rsid w:val="007522F1"/>
    <w:rsid w:val="00752451"/>
    <w:rsid w:val="007524C0"/>
    <w:rsid w:val="0075255C"/>
    <w:rsid w:val="007527EC"/>
    <w:rsid w:val="007528C5"/>
    <w:rsid w:val="00752B4C"/>
    <w:rsid w:val="00752CBB"/>
    <w:rsid w:val="00752D82"/>
    <w:rsid w:val="00753073"/>
    <w:rsid w:val="0075354F"/>
    <w:rsid w:val="0075361C"/>
    <w:rsid w:val="007536C3"/>
    <w:rsid w:val="00753993"/>
    <w:rsid w:val="00753BAA"/>
    <w:rsid w:val="00753E86"/>
    <w:rsid w:val="00753F75"/>
    <w:rsid w:val="0075401F"/>
    <w:rsid w:val="00754069"/>
    <w:rsid w:val="00754083"/>
    <w:rsid w:val="0075426F"/>
    <w:rsid w:val="00754330"/>
    <w:rsid w:val="007543FA"/>
    <w:rsid w:val="0075465F"/>
    <w:rsid w:val="00754D1A"/>
    <w:rsid w:val="00754DDD"/>
    <w:rsid w:val="00754E8B"/>
    <w:rsid w:val="00754E9F"/>
    <w:rsid w:val="00754F04"/>
    <w:rsid w:val="00755192"/>
    <w:rsid w:val="007551BE"/>
    <w:rsid w:val="0075525E"/>
    <w:rsid w:val="00755293"/>
    <w:rsid w:val="0075536E"/>
    <w:rsid w:val="0075543F"/>
    <w:rsid w:val="00755901"/>
    <w:rsid w:val="00755A26"/>
    <w:rsid w:val="00755C92"/>
    <w:rsid w:val="00755D61"/>
    <w:rsid w:val="00755E02"/>
    <w:rsid w:val="00755E3B"/>
    <w:rsid w:val="00755FAE"/>
    <w:rsid w:val="00756439"/>
    <w:rsid w:val="007569E5"/>
    <w:rsid w:val="00756CAE"/>
    <w:rsid w:val="00756CDC"/>
    <w:rsid w:val="00756D3A"/>
    <w:rsid w:val="00756E04"/>
    <w:rsid w:val="00756E55"/>
    <w:rsid w:val="00757129"/>
    <w:rsid w:val="007575F6"/>
    <w:rsid w:val="007578AE"/>
    <w:rsid w:val="00757925"/>
    <w:rsid w:val="00757D4B"/>
    <w:rsid w:val="00757E76"/>
    <w:rsid w:val="00757F5C"/>
    <w:rsid w:val="00760146"/>
    <w:rsid w:val="00760688"/>
    <w:rsid w:val="00760727"/>
    <w:rsid w:val="007608E0"/>
    <w:rsid w:val="007608FD"/>
    <w:rsid w:val="00760B39"/>
    <w:rsid w:val="00760D8D"/>
    <w:rsid w:val="00760DAD"/>
    <w:rsid w:val="007610A1"/>
    <w:rsid w:val="00761980"/>
    <w:rsid w:val="00761F1E"/>
    <w:rsid w:val="00762188"/>
    <w:rsid w:val="00762540"/>
    <w:rsid w:val="007625BC"/>
    <w:rsid w:val="00762614"/>
    <w:rsid w:val="00762678"/>
    <w:rsid w:val="00762878"/>
    <w:rsid w:val="00762E2A"/>
    <w:rsid w:val="00762FA9"/>
    <w:rsid w:val="0076337E"/>
    <w:rsid w:val="00763CC8"/>
    <w:rsid w:val="00763D43"/>
    <w:rsid w:val="00763E2A"/>
    <w:rsid w:val="00763E79"/>
    <w:rsid w:val="007643FB"/>
    <w:rsid w:val="00764606"/>
    <w:rsid w:val="0076494A"/>
    <w:rsid w:val="00764B33"/>
    <w:rsid w:val="00764CD7"/>
    <w:rsid w:val="00764DDE"/>
    <w:rsid w:val="00764E0E"/>
    <w:rsid w:val="00764E1C"/>
    <w:rsid w:val="007653AA"/>
    <w:rsid w:val="00765412"/>
    <w:rsid w:val="007657A0"/>
    <w:rsid w:val="00765813"/>
    <w:rsid w:val="00765846"/>
    <w:rsid w:val="00765A2E"/>
    <w:rsid w:val="00765E6B"/>
    <w:rsid w:val="00766080"/>
    <w:rsid w:val="00766433"/>
    <w:rsid w:val="0076660C"/>
    <w:rsid w:val="007668F1"/>
    <w:rsid w:val="00766A2B"/>
    <w:rsid w:val="00766B47"/>
    <w:rsid w:val="00766C0F"/>
    <w:rsid w:val="00766C34"/>
    <w:rsid w:val="00766CA8"/>
    <w:rsid w:val="00766CB3"/>
    <w:rsid w:val="00766D6C"/>
    <w:rsid w:val="00766FB2"/>
    <w:rsid w:val="007671DA"/>
    <w:rsid w:val="0076730D"/>
    <w:rsid w:val="007674BD"/>
    <w:rsid w:val="00767669"/>
    <w:rsid w:val="0076772D"/>
    <w:rsid w:val="007677F7"/>
    <w:rsid w:val="007678A0"/>
    <w:rsid w:val="007700F4"/>
    <w:rsid w:val="007703D6"/>
    <w:rsid w:val="007703DA"/>
    <w:rsid w:val="00770477"/>
    <w:rsid w:val="00770584"/>
    <w:rsid w:val="007705DF"/>
    <w:rsid w:val="00770970"/>
    <w:rsid w:val="0077102C"/>
    <w:rsid w:val="00771131"/>
    <w:rsid w:val="0077121E"/>
    <w:rsid w:val="007714C0"/>
    <w:rsid w:val="00771568"/>
    <w:rsid w:val="0077197D"/>
    <w:rsid w:val="007719C7"/>
    <w:rsid w:val="00771F75"/>
    <w:rsid w:val="007726B3"/>
    <w:rsid w:val="00772780"/>
    <w:rsid w:val="0077290D"/>
    <w:rsid w:val="007731D9"/>
    <w:rsid w:val="00773549"/>
    <w:rsid w:val="007735D8"/>
    <w:rsid w:val="0077369D"/>
    <w:rsid w:val="007737A1"/>
    <w:rsid w:val="00773B63"/>
    <w:rsid w:val="00773DAD"/>
    <w:rsid w:val="00773E42"/>
    <w:rsid w:val="00773F85"/>
    <w:rsid w:val="00774164"/>
    <w:rsid w:val="00774193"/>
    <w:rsid w:val="007741F0"/>
    <w:rsid w:val="007743F4"/>
    <w:rsid w:val="007745DA"/>
    <w:rsid w:val="007749A9"/>
    <w:rsid w:val="007749FE"/>
    <w:rsid w:val="00775252"/>
    <w:rsid w:val="007755B3"/>
    <w:rsid w:val="0077596E"/>
    <w:rsid w:val="00775E7C"/>
    <w:rsid w:val="0077609E"/>
    <w:rsid w:val="0077626A"/>
    <w:rsid w:val="007764E8"/>
    <w:rsid w:val="00776733"/>
    <w:rsid w:val="00776AB5"/>
    <w:rsid w:val="00776AEF"/>
    <w:rsid w:val="00776F87"/>
    <w:rsid w:val="007770DD"/>
    <w:rsid w:val="00777D3B"/>
    <w:rsid w:val="00780358"/>
    <w:rsid w:val="0078038D"/>
    <w:rsid w:val="0078092A"/>
    <w:rsid w:val="00780A00"/>
    <w:rsid w:val="0078116A"/>
    <w:rsid w:val="007811A9"/>
    <w:rsid w:val="007812B1"/>
    <w:rsid w:val="00781483"/>
    <w:rsid w:val="00781A43"/>
    <w:rsid w:val="0078219A"/>
    <w:rsid w:val="007822BB"/>
    <w:rsid w:val="00782633"/>
    <w:rsid w:val="0078272B"/>
    <w:rsid w:val="007828C8"/>
    <w:rsid w:val="00782A2E"/>
    <w:rsid w:val="00782F29"/>
    <w:rsid w:val="007831E4"/>
    <w:rsid w:val="007833D1"/>
    <w:rsid w:val="00783684"/>
    <w:rsid w:val="00783E84"/>
    <w:rsid w:val="00784142"/>
    <w:rsid w:val="0078429B"/>
    <w:rsid w:val="00784552"/>
    <w:rsid w:val="007845B4"/>
    <w:rsid w:val="00784869"/>
    <w:rsid w:val="00784C12"/>
    <w:rsid w:val="00784F5A"/>
    <w:rsid w:val="00785072"/>
    <w:rsid w:val="007851F1"/>
    <w:rsid w:val="00785393"/>
    <w:rsid w:val="007854E0"/>
    <w:rsid w:val="00785648"/>
    <w:rsid w:val="00785AB8"/>
    <w:rsid w:val="00785CF0"/>
    <w:rsid w:val="00786046"/>
    <w:rsid w:val="00786148"/>
    <w:rsid w:val="007864B2"/>
    <w:rsid w:val="00786583"/>
    <w:rsid w:val="00786660"/>
    <w:rsid w:val="0078682C"/>
    <w:rsid w:val="00786966"/>
    <w:rsid w:val="007869BB"/>
    <w:rsid w:val="007869BC"/>
    <w:rsid w:val="00786B9A"/>
    <w:rsid w:val="00786D6C"/>
    <w:rsid w:val="00786E3D"/>
    <w:rsid w:val="007874B6"/>
    <w:rsid w:val="007875D1"/>
    <w:rsid w:val="007877D5"/>
    <w:rsid w:val="00787890"/>
    <w:rsid w:val="00787AB6"/>
    <w:rsid w:val="00787C9E"/>
    <w:rsid w:val="00787DEC"/>
    <w:rsid w:val="00790018"/>
    <w:rsid w:val="007900D5"/>
    <w:rsid w:val="007903E4"/>
    <w:rsid w:val="0079060A"/>
    <w:rsid w:val="007906EF"/>
    <w:rsid w:val="007909BE"/>
    <w:rsid w:val="00790D0E"/>
    <w:rsid w:val="00791090"/>
    <w:rsid w:val="00791101"/>
    <w:rsid w:val="00791457"/>
    <w:rsid w:val="0079150A"/>
    <w:rsid w:val="00791607"/>
    <w:rsid w:val="007916AA"/>
    <w:rsid w:val="00791938"/>
    <w:rsid w:val="0079198D"/>
    <w:rsid w:val="0079264E"/>
    <w:rsid w:val="00792774"/>
    <w:rsid w:val="00792966"/>
    <w:rsid w:val="00792DE5"/>
    <w:rsid w:val="00792E34"/>
    <w:rsid w:val="0079387F"/>
    <w:rsid w:val="007938A3"/>
    <w:rsid w:val="00793DDB"/>
    <w:rsid w:val="007940D2"/>
    <w:rsid w:val="00794292"/>
    <w:rsid w:val="007943C3"/>
    <w:rsid w:val="00794925"/>
    <w:rsid w:val="00794AC2"/>
    <w:rsid w:val="00794C25"/>
    <w:rsid w:val="00794FB4"/>
    <w:rsid w:val="007950EC"/>
    <w:rsid w:val="007951BA"/>
    <w:rsid w:val="00795271"/>
    <w:rsid w:val="007954CD"/>
    <w:rsid w:val="00795A02"/>
    <w:rsid w:val="00795F6F"/>
    <w:rsid w:val="00796222"/>
    <w:rsid w:val="007963FB"/>
    <w:rsid w:val="00796451"/>
    <w:rsid w:val="007966FA"/>
    <w:rsid w:val="0079679A"/>
    <w:rsid w:val="00796A13"/>
    <w:rsid w:val="00796A5B"/>
    <w:rsid w:val="00796AD2"/>
    <w:rsid w:val="00796D01"/>
    <w:rsid w:val="00796FF1"/>
    <w:rsid w:val="007970AA"/>
    <w:rsid w:val="00797226"/>
    <w:rsid w:val="00797429"/>
    <w:rsid w:val="007975C0"/>
    <w:rsid w:val="007979A6"/>
    <w:rsid w:val="007979EF"/>
    <w:rsid w:val="00797ACB"/>
    <w:rsid w:val="00797BD2"/>
    <w:rsid w:val="00797DDB"/>
    <w:rsid w:val="00797F83"/>
    <w:rsid w:val="007A02FD"/>
    <w:rsid w:val="007A0558"/>
    <w:rsid w:val="007A0724"/>
    <w:rsid w:val="007A0E09"/>
    <w:rsid w:val="007A12D7"/>
    <w:rsid w:val="007A1C9B"/>
    <w:rsid w:val="007A1CCB"/>
    <w:rsid w:val="007A1D10"/>
    <w:rsid w:val="007A2053"/>
    <w:rsid w:val="007A209A"/>
    <w:rsid w:val="007A24D1"/>
    <w:rsid w:val="007A24D8"/>
    <w:rsid w:val="007A2860"/>
    <w:rsid w:val="007A2A52"/>
    <w:rsid w:val="007A2C8D"/>
    <w:rsid w:val="007A2EB5"/>
    <w:rsid w:val="007A2FD7"/>
    <w:rsid w:val="007A3286"/>
    <w:rsid w:val="007A32D6"/>
    <w:rsid w:val="007A34AC"/>
    <w:rsid w:val="007A352F"/>
    <w:rsid w:val="007A37D6"/>
    <w:rsid w:val="007A3807"/>
    <w:rsid w:val="007A3C17"/>
    <w:rsid w:val="007A3F8B"/>
    <w:rsid w:val="007A427E"/>
    <w:rsid w:val="007A42B4"/>
    <w:rsid w:val="007A444B"/>
    <w:rsid w:val="007A474A"/>
    <w:rsid w:val="007A4797"/>
    <w:rsid w:val="007A4A64"/>
    <w:rsid w:val="007A551B"/>
    <w:rsid w:val="007A57C7"/>
    <w:rsid w:val="007A5BC4"/>
    <w:rsid w:val="007A5FB5"/>
    <w:rsid w:val="007A5FE1"/>
    <w:rsid w:val="007A6016"/>
    <w:rsid w:val="007A6028"/>
    <w:rsid w:val="007A6141"/>
    <w:rsid w:val="007A6143"/>
    <w:rsid w:val="007A626E"/>
    <w:rsid w:val="007A645D"/>
    <w:rsid w:val="007A65F3"/>
    <w:rsid w:val="007A6979"/>
    <w:rsid w:val="007A6B31"/>
    <w:rsid w:val="007A6EFE"/>
    <w:rsid w:val="007A70BD"/>
    <w:rsid w:val="007A70D7"/>
    <w:rsid w:val="007A75D6"/>
    <w:rsid w:val="007A7760"/>
    <w:rsid w:val="007A7935"/>
    <w:rsid w:val="007A7A53"/>
    <w:rsid w:val="007B009F"/>
    <w:rsid w:val="007B0397"/>
    <w:rsid w:val="007B0AA8"/>
    <w:rsid w:val="007B0F99"/>
    <w:rsid w:val="007B0FEB"/>
    <w:rsid w:val="007B114B"/>
    <w:rsid w:val="007B11F5"/>
    <w:rsid w:val="007B131E"/>
    <w:rsid w:val="007B13DE"/>
    <w:rsid w:val="007B148E"/>
    <w:rsid w:val="007B1D32"/>
    <w:rsid w:val="007B1DD6"/>
    <w:rsid w:val="007B1E34"/>
    <w:rsid w:val="007B2123"/>
    <w:rsid w:val="007B2312"/>
    <w:rsid w:val="007B2981"/>
    <w:rsid w:val="007B2B27"/>
    <w:rsid w:val="007B2C37"/>
    <w:rsid w:val="007B2DF5"/>
    <w:rsid w:val="007B31E7"/>
    <w:rsid w:val="007B3207"/>
    <w:rsid w:val="007B3432"/>
    <w:rsid w:val="007B3778"/>
    <w:rsid w:val="007B37A3"/>
    <w:rsid w:val="007B3869"/>
    <w:rsid w:val="007B3AD5"/>
    <w:rsid w:val="007B3C45"/>
    <w:rsid w:val="007B3C55"/>
    <w:rsid w:val="007B3D64"/>
    <w:rsid w:val="007B3EEE"/>
    <w:rsid w:val="007B431C"/>
    <w:rsid w:val="007B46C9"/>
    <w:rsid w:val="007B4756"/>
    <w:rsid w:val="007B4C29"/>
    <w:rsid w:val="007B4C63"/>
    <w:rsid w:val="007B4CDB"/>
    <w:rsid w:val="007B506B"/>
    <w:rsid w:val="007B525B"/>
    <w:rsid w:val="007B52A8"/>
    <w:rsid w:val="007B5688"/>
    <w:rsid w:val="007B5C0A"/>
    <w:rsid w:val="007B5CE4"/>
    <w:rsid w:val="007B5D25"/>
    <w:rsid w:val="007B6309"/>
    <w:rsid w:val="007B649E"/>
    <w:rsid w:val="007B654A"/>
    <w:rsid w:val="007B6579"/>
    <w:rsid w:val="007B6A71"/>
    <w:rsid w:val="007B6BA7"/>
    <w:rsid w:val="007B6EEE"/>
    <w:rsid w:val="007B7438"/>
    <w:rsid w:val="007B74D4"/>
    <w:rsid w:val="007B7639"/>
    <w:rsid w:val="007B77D0"/>
    <w:rsid w:val="007B79C8"/>
    <w:rsid w:val="007B7F3B"/>
    <w:rsid w:val="007C0374"/>
    <w:rsid w:val="007C06C8"/>
    <w:rsid w:val="007C0750"/>
    <w:rsid w:val="007C07E1"/>
    <w:rsid w:val="007C0815"/>
    <w:rsid w:val="007C0B0C"/>
    <w:rsid w:val="007C12A5"/>
    <w:rsid w:val="007C14F0"/>
    <w:rsid w:val="007C1721"/>
    <w:rsid w:val="007C18ED"/>
    <w:rsid w:val="007C1A5F"/>
    <w:rsid w:val="007C1BBC"/>
    <w:rsid w:val="007C1D43"/>
    <w:rsid w:val="007C1DD6"/>
    <w:rsid w:val="007C2409"/>
    <w:rsid w:val="007C25AD"/>
    <w:rsid w:val="007C2760"/>
    <w:rsid w:val="007C28AD"/>
    <w:rsid w:val="007C2952"/>
    <w:rsid w:val="007C2AAC"/>
    <w:rsid w:val="007C2EAE"/>
    <w:rsid w:val="007C32E5"/>
    <w:rsid w:val="007C332E"/>
    <w:rsid w:val="007C33F7"/>
    <w:rsid w:val="007C3582"/>
    <w:rsid w:val="007C35C6"/>
    <w:rsid w:val="007C3607"/>
    <w:rsid w:val="007C3AD7"/>
    <w:rsid w:val="007C3D29"/>
    <w:rsid w:val="007C41A6"/>
    <w:rsid w:val="007C4A76"/>
    <w:rsid w:val="007C4BEA"/>
    <w:rsid w:val="007C4F86"/>
    <w:rsid w:val="007C51CE"/>
    <w:rsid w:val="007C51FD"/>
    <w:rsid w:val="007C5237"/>
    <w:rsid w:val="007C53F4"/>
    <w:rsid w:val="007C556D"/>
    <w:rsid w:val="007C5A77"/>
    <w:rsid w:val="007C5EC8"/>
    <w:rsid w:val="007C60BF"/>
    <w:rsid w:val="007C6365"/>
    <w:rsid w:val="007C6423"/>
    <w:rsid w:val="007C656C"/>
    <w:rsid w:val="007C684C"/>
    <w:rsid w:val="007C6906"/>
    <w:rsid w:val="007C69ED"/>
    <w:rsid w:val="007C6ACF"/>
    <w:rsid w:val="007C6DD6"/>
    <w:rsid w:val="007C6E2E"/>
    <w:rsid w:val="007C710B"/>
    <w:rsid w:val="007C7438"/>
    <w:rsid w:val="007C774C"/>
    <w:rsid w:val="007C77D7"/>
    <w:rsid w:val="007C799E"/>
    <w:rsid w:val="007C7AD8"/>
    <w:rsid w:val="007C7D13"/>
    <w:rsid w:val="007C7D36"/>
    <w:rsid w:val="007C7F46"/>
    <w:rsid w:val="007D0262"/>
    <w:rsid w:val="007D0278"/>
    <w:rsid w:val="007D02C6"/>
    <w:rsid w:val="007D0662"/>
    <w:rsid w:val="007D06FD"/>
    <w:rsid w:val="007D088B"/>
    <w:rsid w:val="007D0CCE"/>
    <w:rsid w:val="007D0DC5"/>
    <w:rsid w:val="007D0E49"/>
    <w:rsid w:val="007D13BD"/>
    <w:rsid w:val="007D19DF"/>
    <w:rsid w:val="007D1E6A"/>
    <w:rsid w:val="007D1F21"/>
    <w:rsid w:val="007D236C"/>
    <w:rsid w:val="007D24DA"/>
    <w:rsid w:val="007D2694"/>
    <w:rsid w:val="007D2979"/>
    <w:rsid w:val="007D2FB4"/>
    <w:rsid w:val="007D346D"/>
    <w:rsid w:val="007D35E8"/>
    <w:rsid w:val="007D36DB"/>
    <w:rsid w:val="007D3868"/>
    <w:rsid w:val="007D3A04"/>
    <w:rsid w:val="007D3B89"/>
    <w:rsid w:val="007D420B"/>
    <w:rsid w:val="007D42C6"/>
    <w:rsid w:val="007D4608"/>
    <w:rsid w:val="007D4740"/>
    <w:rsid w:val="007D48DB"/>
    <w:rsid w:val="007D4C31"/>
    <w:rsid w:val="007D4D4E"/>
    <w:rsid w:val="007D4F3A"/>
    <w:rsid w:val="007D5310"/>
    <w:rsid w:val="007D5435"/>
    <w:rsid w:val="007D5438"/>
    <w:rsid w:val="007D57BD"/>
    <w:rsid w:val="007D600F"/>
    <w:rsid w:val="007D601B"/>
    <w:rsid w:val="007D62F4"/>
    <w:rsid w:val="007D65D6"/>
    <w:rsid w:val="007D65F5"/>
    <w:rsid w:val="007D6B04"/>
    <w:rsid w:val="007D6C9B"/>
    <w:rsid w:val="007D6CA2"/>
    <w:rsid w:val="007D6CA6"/>
    <w:rsid w:val="007D6CF0"/>
    <w:rsid w:val="007D6DA8"/>
    <w:rsid w:val="007D6EAF"/>
    <w:rsid w:val="007D737D"/>
    <w:rsid w:val="007D7704"/>
    <w:rsid w:val="007D784D"/>
    <w:rsid w:val="007D78A4"/>
    <w:rsid w:val="007D79B9"/>
    <w:rsid w:val="007D7CD7"/>
    <w:rsid w:val="007D7D11"/>
    <w:rsid w:val="007D7D40"/>
    <w:rsid w:val="007D7F7E"/>
    <w:rsid w:val="007E046D"/>
    <w:rsid w:val="007E0843"/>
    <w:rsid w:val="007E0C83"/>
    <w:rsid w:val="007E0E15"/>
    <w:rsid w:val="007E0E4E"/>
    <w:rsid w:val="007E0F94"/>
    <w:rsid w:val="007E1138"/>
    <w:rsid w:val="007E133A"/>
    <w:rsid w:val="007E1360"/>
    <w:rsid w:val="007E1391"/>
    <w:rsid w:val="007E1617"/>
    <w:rsid w:val="007E1A5E"/>
    <w:rsid w:val="007E1D47"/>
    <w:rsid w:val="007E1F0B"/>
    <w:rsid w:val="007E1F3E"/>
    <w:rsid w:val="007E23A9"/>
    <w:rsid w:val="007E2954"/>
    <w:rsid w:val="007E2970"/>
    <w:rsid w:val="007E2DE3"/>
    <w:rsid w:val="007E2E02"/>
    <w:rsid w:val="007E2E26"/>
    <w:rsid w:val="007E3313"/>
    <w:rsid w:val="007E3368"/>
    <w:rsid w:val="007E3459"/>
    <w:rsid w:val="007E34DB"/>
    <w:rsid w:val="007E3824"/>
    <w:rsid w:val="007E3827"/>
    <w:rsid w:val="007E3CE8"/>
    <w:rsid w:val="007E3F5D"/>
    <w:rsid w:val="007E3F77"/>
    <w:rsid w:val="007E401C"/>
    <w:rsid w:val="007E441B"/>
    <w:rsid w:val="007E479B"/>
    <w:rsid w:val="007E47B5"/>
    <w:rsid w:val="007E496C"/>
    <w:rsid w:val="007E4A5C"/>
    <w:rsid w:val="007E4F73"/>
    <w:rsid w:val="007E5382"/>
    <w:rsid w:val="007E55EF"/>
    <w:rsid w:val="007E57DC"/>
    <w:rsid w:val="007E5852"/>
    <w:rsid w:val="007E58F3"/>
    <w:rsid w:val="007E5A59"/>
    <w:rsid w:val="007E5C33"/>
    <w:rsid w:val="007E5CB9"/>
    <w:rsid w:val="007E5FB0"/>
    <w:rsid w:val="007E6301"/>
    <w:rsid w:val="007E63F8"/>
    <w:rsid w:val="007E64D2"/>
    <w:rsid w:val="007E6792"/>
    <w:rsid w:val="007E6D1B"/>
    <w:rsid w:val="007E7007"/>
    <w:rsid w:val="007E74C6"/>
    <w:rsid w:val="007E759D"/>
    <w:rsid w:val="007E78B3"/>
    <w:rsid w:val="007E7ABE"/>
    <w:rsid w:val="007E7B14"/>
    <w:rsid w:val="007E7B4F"/>
    <w:rsid w:val="007E7B92"/>
    <w:rsid w:val="007E7BED"/>
    <w:rsid w:val="007E7C62"/>
    <w:rsid w:val="007E7DE9"/>
    <w:rsid w:val="007E7E34"/>
    <w:rsid w:val="007E7F36"/>
    <w:rsid w:val="007E7FB6"/>
    <w:rsid w:val="007F02EB"/>
    <w:rsid w:val="007F0351"/>
    <w:rsid w:val="007F077B"/>
    <w:rsid w:val="007F085D"/>
    <w:rsid w:val="007F1006"/>
    <w:rsid w:val="007F1501"/>
    <w:rsid w:val="007F19A8"/>
    <w:rsid w:val="007F19CD"/>
    <w:rsid w:val="007F19DE"/>
    <w:rsid w:val="007F1B80"/>
    <w:rsid w:val="007F1D85"/>
    <w:rsid w:val="007F1FA1"/>
    <w:rsid w:val="007F2005"/>
    <w:rsid w:val="007F22F1"/>
    <w:rsid w:val="007F231A"/>
    <w:rsid w:val="007F29C9"/>
    <w:rsid w:val="007F2A50"/>
    <w:rsid w:val="007F2DA0"/>
    <w:rsid w:val="007F3467"/>
    <w:rsid w:val="007F3557"/>
    <w:rsid w:val="007F357F"/>
    <w:rsid w:val="007F36B0"/>
    <w:rsid w:val="007F3738"/>
    <w:rsid w:val="007F3AC3"/>
    <w:rsid w:val="007F3BED"/>
    <w:rsid w:val="007F42CA"/>
    <w:rsid w:val="007F4337"/>
    <w:rsid w:val="007F4BD1"/>
    <w:rsid w:val="007F4D1B"/>
    <w:rsid w:val="007F4F52"/>
    <w:rsid w:val="007F4F6C"/>
    <w:rsid w:val="007F5646"/>
    <w:rsid w:val="007F576D"/>
    <w:rsid w:val="007F5896"/>
    <w:rsid w:val="007F598E"/>
    <w:rsid w:val="007F5A85"/>
    <w:rsid w:val="007F5D04"/>
    <w:rsid w:val="007F5E6C"/>
    <w:rsid w:val="007F5E72"/>
    <w:rsid w:val="007F5ECA"/>
    <w:rsid w:val="007F5FD4"/>
    <w:rsid w:val="007F5FDD"/>
    <w:rsid w:val="007F6302"/>
    <w:rsid w:val="007F634C"/>
    <w:rsid w:val="007F6594"/>
    <w:rsid w:val="007F6C8A"/>
    <w:rsid w:val="007F6DB3"/>
    <w:rsid w:val="007F72F6"/>
    <w:rsid w:val="007F769D"/>
    <w:rsid w:val="007F79F6"/>
    <w:rsid w:val="007F7D4D"/>
    <w:rsid w:val="007F7DBD"/>
    <w:rsid w:val="008001B1"/>
    <w:rsid w:val="00800489"/>
    <w:rsid w:val="0080051E"/>
    <w:rsid w:val="00800721"/>
    <w:rsid w:val="008007DF"/>
    <w:rsid w:val="00800835"/>
    <w:rsid w:val="0080092C"/>
    <w:rsid w:val="00800DB3"/>
    <w:rsid w:val="0080113A"/>
    <w:rsid w:val="0080134F"/>
    <w:rsid w:val="008013CA"/>
    <w:rsid w:val="0080154B"/>
    <w:rsid w:val="00801732"/>
    <w:rsid w:val="00801886"/>
    <w:rsid w:val="00801C89"/>
    <w:rsid w:val="0080208C"/>
    <w:rsid w:val="008020D3"/>
    <w:rsid w:val="008021B5"/>
    <w:rsid w:val="00802629"/>
    <w:rsid w:val="0080266F"/>
    <w:rsid w:val="008026AA"/>
    <w:rsid w:val="00802C3B"/>
    <w:rsid w:val="00802CD8"/>
    <w:rsid w:val="00803483"/>
    <w:rsid w:val="0080362D"/>
    <w:rsid w:val="0080381B"/>
    <w:rsid w:val="008038CE"/>
    <w:rsid w:val="00803EB8"/>
    <w:rsid w:val="00804284"/>
    <w:rsid w:val="008043CE"/>
    <w:rsid w:val="00804414"/>
    <w:rsid w:val="008044C0"/>
    <w:rsid w:val="0080482F"/>
    <w:rsid w:val="00804BB3"/>
    <w:rsid w:val="00804D01"/>
    <w:rsid w:val="00804EF8"/>
    <w:rsid w:val="00805168"/>
    <w:rsid w:val="0080592C"/>
    <w:rsid w:val="00805A49"/>
    <w:rsid w:val="00805D25"/>
    <w:rsid w:val="00805DA3"/>
    <w:rsid w:val="008062DD"/>
    <w:rsid w:val="0080647A"/>
    <w:rsid w:val="00806522"/>
    <w:rsid w:val="0080696E"/>
    <w:rsid w:val="00806A64"/>
    <w:rsid w:val="00806C79"/>
    <w:rsid w:val="00806CAE"/>
    <w:rsid w:val="00806CB0"/>
    <w:rsid w:val="00806D68"/>
    <w:rsid w:val="00806DF7"/>
    <w:rsid w:val="00806F15"/>
    <w:rsid w:val="0080739A"/>
    <w:rsid w:val="00807600"/>
    <w:rsid w:val="0080772B"/>
    <w:rsid w:val="008077EC"/>
    <w:rsid w:val="00807A09"/>
    <w:rsid w:val="00807B74"/>
    <w:rsid w:val="00810334"/>
    <w:rsid w:val="0081043F"/>
    <w:rsid w:val="008107B5"/>
    <w:rsid w:val="00810918"/>
    <w:rsid w:val="00810BA7"/>
    <w:rsid w:val="00810D7C"/>
    <w:rsid w:val="00810ED1"/>
    <w:rsid w:val="00810F5B"/>
    <w:rsid w:val="00811114"/>
    <w:rsid w:val="00811262"/>
    <w:rsid w:val="00811400"/>
    <w:rsid w:val="008116CB"/>
    <w:rsid w:val="00811758"/>
    <w:rsid w:val="00811778"/>
    <w:rsid w:val="0081185D"/>
    <w:rsid w:val="008118B5"/>
    <w:rsid w:val="00811A70"/>
    <w:rsid w:val="00811AC9"/>
    <w:rsid w:val="00811AFC"/>
    <w:rsid w:val="00811CD0"/>
    <w:rsid w:val="00811DE6"/>
    <w:rsid w:val="00811E35"/>
    <w:rsid w:val="00811F8A"/>
    <w:rsid w:val="00812001"/>
    <w:rsid w:val="00812019"/>
    <w:rsid w:val="0081204C"/>
    <w:rsid w:val="008123D9"/>
    <w:rsid w:val="0081253F"/>
    <w:rsid w:val="0081291D"/>
    <w:rsid w:val="00812B13"/>
    <w:rsid w:val="00812D00"/>
    <w:rsid w:val="0081303C"/>
    <w:rsid w:val="00813106"/>
    <w:rsid w:val="0081311C"/>
    <w:rsid w:val="008132C2"/>
    <w:rsid w:val="008136F0"/>
    <w:rsid w:val="008138F5"/>
    <w:rsid w:val="00813C95"/>
    <w:rsid w:val="00813D3D"/>
    <w:rsid w:val="00813EF3"/>
    <w:rsid w:val="00813F2B"/>
    <w:rsid w:val="00814050"/>
    <w:rsid w:val="008142B8"/>
    <w:rsid w:val="00814505"/>
    <w:rsid w:val="00814760"/>
    <w:rsid w:val="008149D2"/>
    <w:rsid w:val="00814BD3"/>
    <w:rsid w:val="00814E04"/>
    <w:rsid w:val="008151FD"/>
    <w:rsid w:val="0081534E"/>
    <w:rsid w:val="008153AD"/>
    <w:rsid w:val="008157FB"/>
    <w:rsid w:val="00815918"/>
    <w:rsid w:val="00815A0C"/>
    <w:rsid w:val="00815B62"/>
    <w:rsid w:val="00815BC1"/>
    <w:rsid w:val="00815C08"/>
    <w:rsid w:val="00815D8F"/>
    <w:rsid w:val="00816299"/>
    <w:rsid w:val="0081657C"/>
    <w:rsid w:val="008165F7"/>
    <w:rsid w:val="008166D4"/>
    <w:rsid w:val="00816750"/>
    <w:rsid w:val="008167DD"/>
    <w:rsid w:val="00816A8C"/>
    <w:rsid w:val="00817090"/>
    <w:rsid w:val="008170B9"/>
    <w:rsid w:val="00817204"/>
    <w:rsid w:val="00817232"/>
    <w:rsid w:val="00817865"/>
    <w:rsid w:val="00817932"/>
    <w:rsid w:val="00817AE2"/>
    <w:rsid w:val="00817C53"/>
    <w:rsid w:val="00817D5F"/>
    <w:rsid w:val="00817D79"/>
    <w:rsid w:val="00817E7B"/>
    <w:rsid w:val="008202C6"/>
    <w:rsid w:val="00820331"/>
    <w:rsid w:val="00820861"/>
    <w:rsid w:val="00820A9E"/>
    <w:rsid w:val="00820B6F"/>
    <w:rsid w:val="00820C2B"/>
    <w:rsid w:val="00820F93"/>
    <w:rsid w:val="0082117B"/>
    <w:rsid w:val="00821297"/>
    <w:rsid w:val="008213D1"/>
    <w:rsid w:val="00821C46"/>
    <w:rsid w:val="00821D42"/>
    <w:rsid w:val="00821DB0"/>
    <w:rsid w:val="00821E63"/>
    <w:rsid w:val="00821ED3"/>
    <w:rsid w:val="00821FC3"/>
    <w:rsid w:val="008220B5"/>
    <w:rsid w:val="008224EF"/>
    <w:rsid w:val="008227D6"/>
    <w:rsid w:val="00822864"/>
    <w:rsid w:val="0082289D"/>
    <w:rsid w:val="0082299F"/>
    <w:rsid w:val="00822C5E"/>
    <w:rsid w:val="00822C61"/>
    <w:rsid w:val="00822EDB"/>
    <w:rsid w:val="008230F1"/>
    <w:rsid w:val="00823155"/>
    <w:rsid w:val="00823491"/>
    <w:rsid w:val="008236D3"/>
    <w:rsid w:val="008238A0"/>
    <w:rsid w:val="00823E1E"/>
    <w:rsid w:val="00823F9E"/>
    <w:rsid w:val="008247A1"/>
    <w:rsid w:val="008247BF"/>
    <w:rsid w:val="00824A86"/>
    <w:rsid w:val="00824B0C"/>
    <w:rsid w:val="00824B3D"/>
    <w:rsid w:val="00824D64"/>
    <w:rsid w:val="00824DD1"/>
    <w:rsid w:val="008253B9"/>
    <w:rsid w:val="008253E2"/>
    <w:rsid w:val="00825427"/>
    <w:rsid w:val="008256E9"/>
    <w:rsid w:val="008258E8"/>
    <w:rsid w:val="00825906"/>
    <w:rsid w:val="0082593F"/>
    <w:rsid w:val="00825999"/>
    <w:rsid w:val="00825AFF"/>
    <w:rsid w:val="00825B25"/>
    <w:rsid w:val="00825CE4"/>
    <w:rsid w:val="00826008"/>
    <w:rsid w:val="00826045"/>
    <w:rsid w:val="008260E1"/>
    <w:rsid w:val="008260F1"/>
    <w:rsid w:val="008262B8"/>
    <w:rsid w:val="00826EBC"/>
    <w:rsid w:val="00826F64"/>
    <w:rsid w:val="0082752B"/>
    <w:rsid w:val="0082767F"/>
    <w:rsid w:val="00827738"/>
    <w:rsid w:val="00827A45"/>
    <w:rsid w:val="00827C9E"/>
    <w:rsid w:val="00827DFC"/>
    <w:rsid w:val="00827F5D"/>
    <w:rsid w:val="008301CE"/>
    <w:rsid w:val="00830212"/>
    <w:rsid w:val="008302E9"/>
    <w:rsid w:val="00830336"/>
    <w:rsid w:val="00830349"/>
    <w:rsid w:val="00830715"/>
    <w:rsid w:val="0083071D"/>
    <w:rsid w:val="0083081B"/>
    <w:rsid w:val="0083085B"/>
    <w:rsid w:val="0083087D"/>
    <w:rsid w:val="008309ED"/>
    <w:rsid w:val="00830A76"/>
    <w:rsid w:val="00830CB2"/>
    <w:rsid w:val="00830EC2"/>
    <w:rsid w:val="00831124"/>
    <w:rsid w:val="00831280"/>
    <w:rsid w:val="008312DD"/>
    <w:rsid w:val="008315F1"/>
    <w:rsid w:val="00831715"/>
    <w:rsid w:val="008319C0"/>
    <w:rsid w:val="00831F0E"/>
    <w:rsid w:val="0083209D"/>
    <w:rsid w:val="00832463"/>
    <w:rsid w:val="008324AC"/>
    <w:rsid w:val="0083259D"/>
    <w:rsid w:val="00832927"/>
    <w:rsid w:val="00832D0E"/>
    <w:rsid w:val="008332ED"/>
    <w:rsid w:val="00833606"/>
    <w:rsid w:val="0083382D"/>
    <w:rsid w:val="00833980"/>
    <w:rsid w:val="00833A5D"/>
    <w:rsid w:val="00833BA1"/>
    <w:rsid w:val="00833D1E"/>
    <w:rsid w:val="00834058"/>
    <w:rsid w:val="00834319"/>
    <w:rsid w:val="00834366"/>
    <w:rsid w:val="008349D0"/>
    <w:rsid w:val="00834B92"/>
    <w:rsid w:val="00834B9F"/>
    <w:rsid w:val="00834E86"/>
    <w:rsid w:val="00834FA5"/>
    <w:rsid w:val="00834FF1"/>
    <w:rsid w:val="00835187"/>
    <w:rsid w:val="008359EB"/>
    <w:rsid w:val="00835AC0"/>
    <w:rsid w:val="00835CC8"/>
    <w:rsid w:val="00836041"/>
    <w:rsid w:val="008360A2"/>
    <w:rsid w:val="0083619A"/>
    <w:rsid w:val="00836A52"/>
    <w:rsid w:val="00836CB6"/>
    <w:rsid w:val="00836CE7"/>
    <w:rsid w:val="0083716D"/>
    <w:rsid w:val="0083727F"/>
    <w:rsid w:val="0083739D"/>
    <w:rsid w:val="008373C7"/>
    <w:rsid w:val="0083744F"/>
    <w:rsid w:val="00837467"/>
    <w:rsid w:val="0083746A"/>
    <w:rsid w:val="00837637"/>
    <w:rsid w:val="0083776A"/>
    <w:rsid w:val="00837C3D"/>
    <w:rsid w:val="00840086"/>
    <w:rsid w:val="008401E0"/>
    <w:rsid w:val="0084031A"/>
    <w:rsid w:val="008405BC"/>
    <w:rsid w:val="008409CA"/>
    <w:rsid w:val="00840A3B"/>
    <w:rsid w:val="00840C3A"/>
    <w:rsid w:val="0084148C"/>
    <w:rsid w:val="00841783"/>
    <w:rsid w:val="008419C2"/>
    <w:rsid w:val="00841AB5"/>
    <w:rsid w:val="00841E47"/>
    <w:rsid w:val="00841E48"/>
    <w:rsid w:val="00841EF3"/>
    <w:rsid w:val="00841F33"/>
    <w:rsid w:val="00841F8C"/>
    <w:rsid w:val="00842391"/>
    <w:rsid w:val="00842443"/>
    <w:rsid w:val="0084286E"/>
    <w:rsid w:val="00842CB5"/>
    <w:rsid w:val="00842DB7"/>
    <w:rsid w:val="00842DE0"/>
    <w:rsid w:val="00843083"/>
    <w:rsid w:val="0084314C"/>
    <w:rsid w:val="008434FC"/>
    <w:rsid w:val="0084417F"/>
    <w:rsid w:val="0084419A"/>
    <w:rsid w:val="008445A4"/>
    <w:rsid w:val="00844652"/>
    <w:rsid w:val="008447CB"/>
    <w:rsid w:val="00844910"/>
    <w:rsid w:val="00844A3C"/>
    <w:rsid w:val="00844C39"/>
    <w:rsid w:val="00844F03"/>
    <w:rsid w:val="00845136"/>
    <w:rsid w:val="00845176"/>
    <w:rsid w:val="00845374"/>
    <w:rsid w:val="008453BD"/>
    <w:rsid w:val="00845468"/>
    <w:rsid w:val="00845EED"/>
    <w:rsid w:val="00845FC6"/>
    <w:rsid w:val="008464BD"/>
    <w:rsid w:val="00846592"/>
    <w:rsid w:val="0084662A"/>
    <w:rsid w:val="0084696A"/>
    <w:rsid w:val="00846CE7"/>
    <w:rsid w:val="00846E04"/>
    <w:rsid w:val="00846EC6"/>
    <w:rsid w:val="0084708F"/>
    <w:rsid w:val="0084722B"/>
    <w:rsid w:val="00847880"/>
    <w:rsid w:val="00847B53"/>
    <w:rsid w:val="00847D3C"/>
    <w:rsid w:val="00847DC3"/>
    <w:rsid w:val="00847FDD"/>
    <w:rsid w:val="008500E8"/>
    <w:rsid w:val="00850475"/>
    <w:rsid w:val="00850550"/>
    <w:rsid w:val="00850A3B"/>
    <w:rsid w:val="0085104C"/>
    <w:rsid w:val="008512DC"/>
    <w:rsid w:val="00851720"/>
    <w:rsid w:val="00851A55"/>
    <w:rsid w:val="00851B20"/>
    <w:rsid w:val="00851C07"/>
    <w:rsid w:val="00851D0E"/>
    <w:rsid w:val="00851E47"/>
    <w:rsid w:val="00852035"/>
    <w:rsid w:val="00852278"/>
    <w:rsid w:val="0085281F"/>
    <w:rsid w:val="008528D2"/>
    <w:rsid w:val="00852993"/>
    <w:rsid w:val="008529A3"/>
    <w:rsid w:val="008529BD"/>
    <w:rsid w:val="00852B65"/>
    <w:rsid w:val="00852C9E"/>
    <w:rsid w:val="00852E8C"/>
    <w:rsid w:val="00852FE7"/>
    <w:rsid w:val="0085304B"/>
    <w:rsid w:val="00853079"/>
    <w:rsid w:val="008532C9"/>
    <w:rsid w:val="008533A5"/>
    <w:rsid w:val="008535AC"/>
    <w:rsid w:val="008536D3"/>
    <w:rsid w:val="008537A5"/>
    <w:rsid w:val="00853858"/>
    <w:rsid w:val="00853D04"/>
    <w:rsid w:val="00853F80"/>
    <w:rsid w:val="008540B9"/>
    <w:rsid w:val="008541BC"/>
    <w:rsid w:val="00854299"/>
    <w:rsid w:val="008542B4"/>
    <w:rsid w:val="0085445A"/>
    <w:rsid w:val="008547B9"/>
    <w:rsid w:val="008547CD"/>
    <w:rsid w:val="00854889"/>
    <w:rsid w:val="00854BCF"/>
    <w:rsid w:val="00854DE0"/>
    <w:rsid w:val="00854E60"/>
    <w:rsid w:val="00855125"/>
    <w:rsid w:val="008552F0"/>
    <w:rsid w:val="0085561E"/>
    <w:rsid w:val="008557B3"/>
    <w:rsid w:val="0085582B"/>
    <w:rsid w:val="00855A96"/>
    <w:rsid w:val="00855B02"/>
    <w:rsid w:val="00855B3E"/>
    <w:rsid w:val="00855BB5"/>
    <w:rsid w:val="00855BD3"/>
    <w:rsid w:val="00855D5E"/>
    <w:rsid w:val="00855F8B"/>
    <w:rsid w:val="00855FAA"/>
    <w:rsid w:val="0085621E"/>
    <w:rsid w:val="00856289"/>
    <w:rsid w:val="008562AD"/>
    <w:rsid w:val="00856421"/>
    <w:rsid w:val="0085655B"/>
    <w:rsid w:val="00856803"/>
    <w:rsid w:val="00856964"/>
    <w:rsid w:val="008569AC"/>
    <w:rsid w:val="00856B58"/>
    <w:rsid w:val="00856C0F"/>
    <w:rsid w:val="008570D5"/>
    <w:rsid w:val="0085744D"/>
    <w:rsid w:val="008574AC"/>
    <w:rsid w:val="0085750F"/>
    <w:rsid w:val="0085764C"/>
    <w:rsid w:val="00857657"/>
    <w:rsid w:val="008577B0"/>
    <w:rsid w:val="008577DB"/>
    <w:rsid w:val="0085780E"/>
    <w:rsid w:val="00857D57"/>
    <w:rsid w:val="00857DF1"/>
    <w:rsid w:val="00857ED7"/>
    <w:rsid w:val="00857F4C"/>
    <w:rsid w:val="00857F96"/>
    <w:rsid w:val="008600E8"/>
    <w:rsid w:val="008602F6"/>
    <w:rsid w:val="008603B3"/>
    <w:rsid w:val="008605B2"/>
    <w:rsid w:val="0086072F"/>
    <w:rsid w:val="008607A4"/>
    <w:rsid w:val="008609AC"/>
    <w:rsid w:val="00860AD2"/>
    <w:rsid w:val="00860D92"/>
    <w:rsid w:val="00860FED"/>
    <w:rsid w:val="00861219"/>
    <w:rsid w:val="00862294"/>
    <w:rsid w:val="0086229B"/>
    <w:rsid w:val="008624E1"/>
    <w:rsid w:val="00862736"/>
    <w:rsid w:val="00862874"/>
    <w:rsid w:val="00862EFC"/>
    <w:rsid w:val="00862FB8"/>
    <w:rsid w:val="0086357B"/>
    <w:rsid w:val="0086365D"/>
    <w:rsid w:val="008636A4"/>
    <w:rsid w:val="008636C5"/>
    <w:rsid w:val="00863A93"/>
    <w:rsid w:val="00863D2A"/>
    <w:rsid w:val="00863D71"/>
    <w:rsid w:val="00863D81"/>
    <w:rsid w:val="00864129"/>
    <w:rsid w:val="00864285"/>
    <w:rsid w:val="008645A1"/>
    <w:rsid w:val="008647FC"/>
    <w:rsid w:val="0086484C"/>
    <w:rsid w:val="00864B55"/>
    <w:rsid w:val="00864C05"/>
    <w:rsid w:val="00864F93"/>
    <w:rsid w:val="008657E8"/>
    <w:rsid w:val="00865A7A"/>
    <w:rsid w:val="00865F47"/>
    <w:rsid w:val="00866331"/>
    <w:rsid w:val="00866336"/>
    <w:rsid w:val="0086662A"/>
    <w:rsid w:val="008666B6"/>
    <w:rsid w:val="0086671B"/>
    <w:rsid w:val="008669DD"/>
    <w:rsid w:val="00866DCF"/>
    <w:rsid w:val="008671D8"/>
    <w:rsid w:val="00867285"/>
    <w:rsid w:val="0086745C"/>
    <w:rsid w:val="0086783F"/>
    <w:rsid w:val="00867949"/>
    <w:rsid w:val="008679AC"/>
    <w:rsid w:val="00867AE6"/>
    <w:rsid w:val="00870582"/>
    <w:rsid w:val="00870623"/>
    <w:rsid w:val="0087073C"/>
    <w:rsid w:val="008709A5"/>
    <w:rsid w:val="00870A8B"/>
    <w:rsid w:val="00870BA2"/>
    <w:rsid w:val="00870D1D"/>
    <w:rsid w:val="00870D96"/>
    <w:rsid w:val="00870E00"/>
    <w:rsid w:val="00871144"/>
    <w:rsid w:val="00871270"/>
    <w:rsid w:val="008715AB"/>
    <w:rsid w:val="00871654"/>
    <w:rsid w:val="0087168A"/>
    <w:rsid w:val="008717DD"/>
    <w:rsid w:val="00871AB4"/>
    <w:rsid w:val="00871B10"/>
    <w:rsid w:val="00871B57"/>
    <w:rsid w:val="00871E1E"/>
    <w:rsid w:val="00871E4B"/>
    <w:rsid w:val="00872107"/>
    <w:rsid w:val="0087211A"/>
    <w:rsid w:val="00872283"/>
    <w:rsid w:val="00872292"/>
    <w:rsid w:val="00872547"/>
    <w:rsid w:val="00872587"/>
    <w:rsid w:val="00872746"/>
    <w:rsid w:val="00872B36"/>
    <w:rsid w:val="00872B47"/>
    <w:rsid w:val="00872E13"/>
    <w:rsid w:val="00872FE8"/>
    <w:rsid w:val="008731B5"/>
    <w:rsid w:val="00873472"/>
    <w:rsid w:val="00873780"/>
    <w:rsid w:val="0087380E"/>
    <w:rsid w:val="00873B55"/>
    <w:rsid w:val="0087419C"/>
    <w:rsid w:val="00874260"/>
    <w:rsid w:val="0087434C"/>
    <w:rsid w:val="00874595"/>
    <w:rsid w:val="00874622"/>
    <w:rsid w:val="008749E9"/>
    <w:rsid w:val="00874A68"/>
    <w:rsid w:val="00874C96"/>
    <w:rsid w:val="00874E13"/>
    <w:rsid w:val="00875153"/>
    <w:rsid w:val="00875168"/>
    <w:rsid w:val="00875200"/>
    <w:rsid w:val="008752AC"/>
    <w:rsid w:val="00875382"/>
    <w:rsid w:val="008754BD"/>
    <w:rsid w:val="008754F5"/>
    <w:rsid w:val="0087567D"/>
    <w:rsid w:val="008757DB"/>
    <w:rsid w:val="008757E1"/>
    <w:rsid w:val="00875967"/>
    <w:rsid w:val="008759C5"/>
    <w:rsid w:val="00875A02"/>
    <w:rsid w:val="00875A8E"/>
    <w:rsid w:val="00875E98"/>
    <w:rsid w:val="00876229"/>
    <w:rsid w:val="008762F5"/>
    <w:rsid w:val="008763FE"/>
    <w:rsid w:val="0087680D"/>
    <w:rsid w:val="008769FB"/>
    <w:rsid w:val="00876D01"/>
    <w:rsid w:val="00877348"/>
    <w:rsid w:val="008774C2"/>
    <w:rsid w:val="00877755"/>
    <w:rsid w:val="00877AB2"/>
    <w:rsid w:val="00877BBA"/>
    <w:rsid w:val="00877C33"/>
    <w:rsid w:val="00877EAB"/>
    <w:rsid w:val="00880044"/>
    <w:rsid w:val="00880130"/>
    <w:rsid w:val="0088043E"/>
    <w:rsid w:val="00880831"/>
    <w:rsid w:val="00880927"/>
    <w:rsid w:val="00880954"/>
    <w:rsid w:val="008809A1"/>
    <w:rsid w:val="008809E9"/>
    <w:rsid w:val="00880B33"/>
    <w:rsid w:val="00881885"/>
    <w:rsid w:val="00881886"/>
    <w:rsid w:val="00881F9B"/>
    <w:rsid w:val="00882794"/>
    <w:rsid w:val="00882BE5"/>
    <w:rsid w:val="00882E68"/>
    <w:rsid w:val="00883129"/>
    <w:rsid w:val="008834D8"/>
    <w:rsid w:val="0088366D"/>
    <w:rsid w:val="008837A9"/>
    <w:rsid w:val="00883894"/>
    <w:rsid w:val="00883A29"/>
    <w:rsid w:val="00883A34"/>
    <w:rsid w:val="00883E9F"/>
    <w:rsid w:val="00883FA7"/>
    <w:rsid w:val="00884570"/>
    <w:rsid w:val="0088483A"/>
    <w:rsid w:val="0088484D"/>
    <w:rsid w:val="00884A84"/>
    <w:rsid w:val="00884B04"/>
    <w:rsid w:val="008852E4"/>
    <w:rsid w:val="008854C5"/>
    <w:rsid w:val="0088553A"/>
    <w:rsid w:val="0088575F"/>
    <w:rsid w:val="00885A1A"/>
    <w:rsid w:val="00886179"/>
    <w:rsid w:val="008863F2"/>
    <w:rsid w:val="0088643D"/>
    <w:rsid w:val="008869F4"/>
    <w:rsid w:val="00886D72"/>
    <w:rsid w:val="00886DC0"/>
    <w:rsid w:val="00886DDC"/>
    <w:rsid w:val="00886DFB"/>
    <w:rsid w:val="00887331"/>
    <w:rsid w:val="008873D5"/>
    <w:rsid w:val="00887402"/>
    <w:rsid w:val="0088765A"/>
    <w:rsid w:val="00887D08"/>
    <w:rsid w:val="00887D38"/>
    <w:rsid w:val="00887DD8"/>
    <w:rsid w:val="008900DF"/>
    <w:rsid w:val="0089013D"/>
    <w:rsid w:val="00890A9E"/>
    <w:rsid w:val="00890AD1"/>
    <w:rsid w:val="00890CD5"/>
    <w:rsid w:val="0089102F"/>
    <w:rsid w:val="00891299"/>
    <w:rsid w:val="008913A5"/>
    <w:rsid w:val="0089183A"/>
    <w:rsid w:val="008918AD"/>
    <w:rsid w:val="008918F8"/>
    <w:rsid w:val="00891A4E"/>
    <w:rsid w:val="00891B05"/>
    <w:rsid w:val="00891B60"/>
    <w:rsid w:val="00891C57"/>
    <w:rsid w:val="00891D10"/>
    <w:rsid w:val="008920F5"/>
    <w:rsid w:val="00892577"/>
    <w:rsid w:val="0089266D"/>
    <w:rsid w:val="00892788"/>
    <w:rsid w:val="0089279E"/>
    <w:rsid w:val="0089291B"/>
    <w:rsid w:val="008929E5"/>
    <w:rsid w:val="00892E98"/>
    <w:rsid w:val="00892F32"/>
    <w:rsid w:val="008933FE"/>
    <w:rsid w:val="00893803"/>
    <w:rsid w:val="00893902"/>
    <w:rsid w:val="00893A88"/>
    <w:rsid w:val="00893C65"/>
    <w:rsid w:val="00893CFA"/>
    <w:rsid w:val="00893D1B"/>
    <w:rsid w:val="00893D40"/>
    <w:rsid w:val="00893E59"/>
    <w:rsid w:val="00893F3F"/>
    <w:rsid w:val="00893FF5"/>
    <w:rsid w:val="0089408C"/>
    <w:rsid w:val="00894120"/>
    <w:rsid w:val="00894302"/>
    <w:rsid w:val="008944FB"/>
    <w:rsid w:val="00894759"/>
    <w:rsid w:val="00894CA7"/>
    <w:rsid w:val="00894D9D"/>
    <w:rsid w:val="00894E2C"/>
    <w:rsid w:val="008951AC"/>
    <w:rsid w:val="008953F5"/>
    <w:rsid w:val="008956A9"/>
    <w:rsid w:val="00895749"/>
    <w:rsid w:val="00895882"/>
    <w:rsid w:val="008958DC"/>
    <w:rsid w:val="00895999"/>
    <w:rsid w:val="00895B51"/>
    <w:rsid w:val="00895D2E"/>
    <w:rsid w:val="00895D56"/>
    <w:rsid w:val="00896012"/>
    <w:rsid w:val="008961EC"/>
    <w:rsid w:val="008961FA"/>
    <w:rsid w:val="00896266"/>
    <w:rsid w:val="00896503"/>
    <w:rsid w:val="00896763"/>
    <w:rsid w:val="00896829"/>
    <w:rsid w:val="00896A02"/>
    <w:rsid w:val="00896B0E"/>
    <w:rsid w:val="0089738A"/>
    <w:rsid w:val="008973A9"/>
    <w:rsid w:val="0089754F"/>
    <w:rsid w:val="008975C4"/>
    <w:rsid w:val="0089782F"/>
    <w:rsid w:val="00897842"/>
    <w:rsid w:val="00897C40"/>
    <w:rsid w:val="008A00B6"/>
    <w:rsid w:val="008A015B"/>
    <w:rsid w:val="008A02CE"/>
    <w:rsid w:val="008A02E9"/>
    <w:rsid w:val="008A044E"/>
    <w:rsid w:val="008A0ABE"/>
    <w:rsid w:val="008A0BEB"/>
    <w:rsid w:val="008A0D04"/>
    <w:rsid w:val="008A0D49"/>
    <w:rsid w:val="008A0F14"/>
    <w:rsid w:val="008A100D"/>
    <w:rsid w:val="008A10AA"/>
    <w:rsid w:val="008A1211"/>
    <w:rsid w:val="008A1441"/>
    <w:rsid w:val="008A1503"/>
    <w:rsid w:val="008A166F"/>
    <w:rsid w:val="008A1C9B"/>
    <w:rsid w:val="008A1DDA"/>
    <w:rsid w:val="008A1E72"/>
    <w:rsid w:val="008A1F59"/>
    <w:rsid w:val="008A20F5"/>
    <w:rsid w:val="008A229F"/>
    <w:rsid w:val="008A2613"/>
    <w:rsid w:val="008A2888"/>
    <w:rsid w:val="008A28F2"/>
    <w:rsid w:val="008A2C3D"/>
    <w:rsid w:val="008A2D3F"/>
    <w:rsid w:val="008A2DBC"/>
    <w:rsid w:val="008A2E73"/>
    <w:rsid w:val="008A2F16"/>
    <w:rsid w:val="008A36AC"/>
    <w:rsid w:val="008A3D5C"/>
    <w:rsid w:val="008A3F8C"/>
    <w:rsid w:val="008A458C"/>
    <w:rsid w:val="008A45E1"/>
    <w:rsid w:val="008A47B1"/>
    <w:rsid w:val="008A4C0D"/>
    <w:rsid w:val="008A5291"/>
    <w:rsid w:val="008A542A"/>
    <w:rsid w:val="008A5549"/>
    <w:rsid w:val="008A59EF"/>
    <w:rsid w:val="008A5FF0"/>
    <w:rsid w:val="008A61A4"/>
    <w:rsid w:val="008A627E"/>
    <w:rsid w:val="008A63C1"/>
    <w:rsid w:val="008A64D6"/>
    <w:rsid w:val="008A65F7"/>
    <w:rsid w:val="008A6880"/>
    <w:rsid w:val="008A68AA"/>
    <w:rsid w:val="008A6A0D"/>
    <w:rsid w:val="008A6A94"/>
    <w:rsid w:val="008A70DE"/>
    <w:rsid w:val="008A72B3"/>
    <w:rsid w:val="008A79A7"/>
    <w:rsid w:val="008A7BFD"/>
    <w:rsid w:val="008A7CF9"/>
    <w:rsid w:val="008B0294"/>
    <w:rsid w:val="008B0534"/>
    <w:rsid w:val="008B057C"/>
    <w:rsid w:val="008B0750"/>
    <w:rsid w:val="008B07FC"/>
    <w:rsid w:val="008B0830"/>
    <w:rsid w:val="008B0CB7"/>
    <w:rsid w:val="008B0D94"/>
    <w:rsid w:val="008B0DDB"/>
    <w:rsid w:val="008B10C2"/>
    <w:rsid w:val="008B10CC"/>
    <w:rsid w:val="008B114D"/>
    <w:rsid w:val="008B1729"/>
    <w:rsid w:val="008B17B4"/>
    <w:rsid w:val="008B1CE5"/>
    <w:rsid w:val="008B1F59"/>
    <w:rsid w:val="008B2227"/>
    <w:rsid w:val="008B2355"/>
    <w:rsid w:val="008B27D9"/>
    <w:rsid w:val="008B28C6"/>
    <w:rsid w:val="008B2B23"/>
    <w:rsid w:val="008B2D49"/>
    <w:rsid w:val="008B2DEC"/>
    <w:rsid w:val="008B2EA5"/>
    <w:rsid w:val="008B2EAC"/>
    <w:rsid w:val="008B31C3"/>
    <w:rsid w:val="008B3483"/>
    <w:rsid w:val="008B3D3D"/>
    <w:rsid w:val="008B3DD9"/>
    <w:rsid w:val="008B3E34"/>
    <w:rsid w:val="008B4C4E"/>
    <w:rsid w:val="008B4D92"/>
    <w:rsid w:val="008B51AA"/>
    <w:rsid w:val="008B51D8"/>
    <w:rsid w:val="008B5338"/>
    <w:rsid w:val="008B5370"/>
    <w:rsid w:val="008B53F9"/>
    <w:rsid w:val="008B5477"/>
    <w:rsid w:val="008B549A"/>
    <w:rsid w:val="008B552E"/>
    <w:rsid w:val="008B55C8"/>
    <w:rsid w:val="008B560E"/>
    <w:rsid w:val="008B5676"/>
    <w:rsid w:val="008B576E"/>
    <w:rsid w:val="008B58EF"/>
    <w:rsid w:val="008B594C"/>
    <w:rsid w:val="008B5B29"/>
    <w:rsid w:val="008B5BC4"/>
    <w:rsid w:val="008B5CC9"/>
    <w:rsid w:val="008B5DAA"/>
    <w:rsid w:val="008B5EF2"/>
    <w:rsid w:val="008B5F22"/>
    <w:rsid w:val="008B60C4"/>
    <w:rsid w:val="008B66C2"/>
    <w:rsid w:val="008B696A"/>
    <w:rsid w:val="008B6BC7"/>
    <w:rsid w:val="008B6C88"/>
    <w:rsid w:val="008B6D0F"/>
    <w:rsid w:val="008B6F28"/>
    <w:rsid w:val="008B739A"/>
    <w:rsid w:val="008B74C2"/>
    <w:rsid w:val="008B758E"/>
    <w:rsid w:val="008B76C8"/>
    <w:rsid w:val="008B7F7F"/>
    <w:rsid w:val="008B7FE9"/>
    <w:rsid w:val="008C0135"/>
    <w:rsid w:val="008C02A7"/>
    <w:rsid w:val="008C0382"/>
    <w:rsid w:val="008C03CD"/>
    <w:rsid w:val="008C046F"/>
    <w:rsid w:val="008C060F"/>
    <w:rsid w:val="008C07DC"/>
    <w:rsid w:val="008C0828"/>
    <w:rsid w:val="008C0BE3"/>
    <w:rsid w:val="008C0C58"/>
    <w:rsid w:val="008C10CE"/>
    <w:rsid w:val="008C1BEA"/>
    <w:rsid w:val="008C1C5C"/>
    <w:rsid w:val="008C1DEF"/>
    <w:rsid w:val="008C2472"/>
    <w:rsid w:val="008C24C8"/>
    <w:rsid w:val="008C25A8"/>
    <w:rsid w:val="008C2AEC"/>
    <w:rsid w:val="008C2B48"/>
    <w:rsid w:val="008C2D99"/>
    <w:rsid w:val="008C2E81"/>
    <w:rsid w:val="008C3185"/>
    <w:rsid w:val="008C3756"/>
    <w:rsid w:val="008C397B"/>
    <w:rsid w:val="008C3A16"/>
    <w:rsid w:val="008C3B95"/>
    <w:rsid w:val="008C3C96"/>
    <w:rsid w:val="008C45A5"/>
    <w:rsid w:val="008C4815"/>
    <w:rsid w:val="008C4C53"/>
    <w:rsid w:val="008C4D5F"/>
    <w:rsid w:val="008C4DAB"/>
    <w:rsid w:val="008C4EEE"/>
    <w:rsid w:val="008C4F83"/>
    <w:rsid w:val="008C51B7"/>
    <w:rsid w:val="008C525B"/>
    <w:rsid w:val="008C53D2"/>
    <w:rsid w:val="008C5575"/>
    <w:rsid w:val="008C55F6"/>
    <w:rsid w:val="008C5907"/>
    <w:rsid w:val="008C5958"/>
    <w:rsid w:val="008C60DC"/>
    <w:rsid w:val="008C6235"/>
    <w:rsid w:val="008C6378"/>
    <w:rsid w:val="008C639A"/>
    <w:rsid w:val="008C63C2"/>
    <w:rsid w:val="008C6648"/>
    <w:rsid w:val="008C6848"/>
    <w:rsid w:val="008C69BA"/>
    <w:rsid w:val="008C6BC7"/>
    <w:rsid w:val="008C70B9"/>
    <w:rsid w:val="008C74B2"/>
    <w:rsid w:val="008C76F9"/>
    <w:rsid w:val="008C7889"/>
    <w:rsid w:val="008C7A8A"/>
    <w:rsid w:val="008C7C70"/>
    <w:rsid w:val="008C7D18"/>
    <w:rsid w:val="008D0096"/>
    <w:rsid w:val="008D00CA"/>
    <w:rsid w:val="008D0168"/>
    <w:rsid w:val="008D02D3"/>
    <w:rsid w:val="008D033E"/>
    <w:rsid w:val="008D03C4"/>
    <w:rsid w:val="008D06B4"/>
    <w:rsid w:val="008D0769"/>
    <w:rsid w:val="008D0E5A"/>
    <w:rsid w:val="008D1682"/>
    <w:rsid w:val="008D18E7"/>
    <w:rsid w:val="008D196D"/>
    <w:rsid w:val="008D1B69"/>
    <w:rsid w:val="008D1C46"/>
    <w:rsid w:val="008D22CA"/>
    <w:rsid w:val="008D236C"/>
    <w:rsid w:val="008D24F3"/>
    <w:rsid w:val="008D24F6"/>
    <w:rsid w:val="008D2B4D"/>
    <w:rsid w:val="008D2B89"/>
    <w:rsid w:val="008D2C7F"/>
    <w:rsid w:val="008D2C8F"/>
    <w:rsid w:val="008D2CD7"/>
    <w:rsid w:val="008D346C"/>
    <w:rsid w:val="008D362C"/>
    <w:rsid w:val="008D3829"/>
    <w:rsid w:val="008D3A38"/>
    <w:rsid w:val="008D3DEF"/>
    <w:rsid w:val="008D3FB4"/>
    <w:rsid w:val="008D4021"/>
    <w:rsid w:val="008D41DE"/>
    <w:rsid w:val="008D4271"/>
    <w:rsid w:val="008D43CF"/>
    <w:rsid w:val="008D44DF"/>
    <w:rsid w:val="008D4500"/>
    <w:rsid w:val="008D4689"/>
    <w:rsid w:val="008D473D"/>
    <w:rsid w:val="008D4AD5"/>
    <w:rsid w:val="008D4B21"/>
    <w:rsid w:val="008D4C13"/>
    <w:rsid w:val="008D4F92"/>
    <w:rsid w:val="008D4FC5"/>
    <w:rsid w:val="008D5207"/>
    <w:rsid w:val="008D551C"/>
    <w:rsid w:val="008D5628"/>
    <w:rsid w:val="008D56E5"/>
    <w:rsid w:val="008D577D"/>
    <w:rsid w:val="008D5818"/>
    <w:rsid w:val="008D5BD7"/>
    <w:rsid w:val="008D630E"/>
    <w:rsid w:val="008D64C0"/>
    <w:rsid w:val="008D6A9D"/>
    <w:rsid w:val="008D7301"/>
    <w:rsid w:val="008D765D"/>
    <w:rsid w:val="008D768E"/>
    <w:rsid w:val="008D7695"/>
    <w:rsid w:val="008D79EC"/>
    <w:rsid w:val="008D7AEE"/>
    <w:rsid w:val="008D7C1A"/>
    <w:rsid w:val="008D7D11"/>
    <w:rsid w:val="008D7F20"/>
    <w:rsid w:val="008E03FD"/>
    <w:rsid w:val="008E066F"/>
    <w:rsid w:val="008E06D4"/>
    <w:rsid w:val="008E0E18"/>
    <w:rsid w:val="008E0E25"/>
    <w:rsid w:val="008E1146"/>
    <w:rsid w:val="008E13B6"/>
    <w:rsid w:val="008E1686"/>
    <w:rsid w:val="008E190C"/>
    <w:rsid w:val="008E1DF3"/>
    <w:rsid w:val="008E1FA2"/>
    <w:rsid w:val="008E1FD0"/>
    <w:rsid w:val="008E24D4"/>
    <w:rsid w:val="008E2580"/>
    <w:rsid w:val="008E2654"/>
    <w:rsid w:val="008E2879"/>
    <w:rsid w:val="008E2B0F"/>
    <w:rsid w:val="008E2ECA"/>
    <w:rsid w:val="008E2F58"/>
    <w:rsid w:val="008E30A7"/>
    <w:rsid w:val="008E33CD"/>
    <w:rsid w:val="008E3845"/>
    <w:rsid w:val="008E396E"/>
    <w:rsid w:val="008E397E"/>
    <w:rsid w:val="008E41CA"/>
    <w:rsid w:val="008E42EC"/>
    <w:rsid w:val="008E4982"/>
    <w:rsid w:val="008E4C19"/>
    <w:rsid w:val="008E5276"/>
    <w:rsid w:val="008E5309"/>
    <w:rsid w:val="008E54BC"/>
    <w:rsid w:val="008E5544"/>
    <w:rsid w:val="008E55B2"/>
    <w:rsid w:val="008E561E"/>
    <w:rsid w:val="008E563F"/>
    <w:rsid w:val="008E5B01"/>
    <w:rsid w:val="008E5D8C"/>
    <w:rsid w:val="008E5EAF"/>
    <w:rsid w:val="008E66F8"/>
    <w:rsid w:val="008E6F66"/>
    <w:rsid w:val="008E7128"/>
    <w:rsid w:val="008E71E6"/>
    <w:rsid w:val="008E76C4"/>
    <w:rsid w:val="008E7703"/>
    <w:rsid w:val="008E7B8B"/>
    <w:rsid w:val="008E7BEF"/>
    <w:rsid w:val="008E7CB8"/>
    <w:rsid w:val="008E7CFA"/>
    <w:rsid w:val="008E7EF3"/>
    <w:rsid w:val="008F00B1"/>
    <w:rsid w:val="008F019A"/>
    <w:rsid w:val="008F0218"/>
    <w:rsid w:val="008F035A"/>
    <w:rsid w:val="008F03D7"/>
    <w:rsid w:val="008F05FF"/>
    <w:rsid w:val="008F073C"/>
    <w:rsid w:val="008F0B1F"/>
    <w:rsid w:val="008F0C26"/>
    <w:rsid w:val="008F0E89"/>
    <w:rsid w:val="008F106C"/>
    <w:rsid w:val="008F150A"/>
    <w:rsid w:val="008F1517"/>
    <w:rsid w:val="008F158A"/>
    <w:rsid w:val="008F17B8"/>
    <w:rsid w:val="008F1A01"/>
    <w:rsid w:val="008F1CE9"/>
    <w:rsid w:val="008F1D31"/>
    <w:rsid w:val="008F2024"/>
    <w:rsid w:val="008F2118"/>
    <w:rsid w:val="008F227F"/>
    <w:rsid w:val="008F28EF"/>
    <w:rsid w:val="008F2944"/>
    <w:rsid w:val="008F2A17"/>
    <w:rsid w:val="008F317C"/>
    <w:rsid w:val="008F3184"/>
    <w:rsid w:val="008F362C"/>
    <w:rsid w:val="008F3802"/>
    <w:rsid w:val="008F3AD8"/>
    <w:rsid w:val="008F4206"/>
    <w:rsid w:val="008F4354"/>
    <w:rsid w:val="008F479F"/>
    <w:rsid w:val="008F48D4"/>
    <w:rsid w:val="008F4B6E"/>
    <w:rsid w:val="008F4D2F"/>
    <w:rsid w:val="008F4DD3"/>
    <w:rsid w:val="008F4FB0"/>
    <w:rsid w:val="008F562F"/>
    <w:rsid w:val="008F5643"/>
    <w:rsid w:val="008F56A5"/>
    <w:rsid w:val="008F5AB2"/>
    <w:rsid w:val="008F5AB5"/>
    <w:rsid w:val="008F5B6D"/>
    <w:rsid w:val="008F6049"/>
    <w:rsid w:val="008F61A0"/>
    <w:rsid w:val="008F6330"/>
    <w:rsid w:val="008F67C4"/>
    <w:rsid w:val="008F6998"/>
    <w:rsid w:val="008F6B4D"/>
    <w:rsid w:val="008F6BC5"/>
    <w:rsid w:val="008F6C4C"/>
    <w:rsid w:val="008F6C6B"/>
    <w:rsid w:val="008F7094"/>
    <w:rsid w:val="008F7140"/>
    <w:rsid w:val="008F729A"/>
    <w:rsid w:val="008F72F5"/>
    <w:rsid w:val="008F7313"/>
    <w:rsid w:val="008F732D"/>
    <w:rsid w:val="008F7521"/>
    <w:rsid w:val="008F7540"/>
    <w:rsid w:val="008F7811"/>
    <w:rsid w:val="008F7B66"/>
    <w:rsid w:val="008F7D8D"/>
    <w:rsid w:val="009004DA"/>
    <w:rsid w:val="00900515"/>
    <w:rsid w:val="0090059F"/>
    <w:rsid w:val="00900637"/>
    <w:rsid w:val="009007D6"/>
    <w:rsid w:val="00900878"/>
    <w:rsid w:val="00900BFE"/>
    <w:rsid w:val="00900D26"/>
    <w:rsid w:val="00900E0B"/>
    <w:rsid w:val="00900F22"/>
    <w:rsid w:val="00900F67"/>
    <w:rsid w:val="0090106E"/>
    <w:rsid w:val="00901205"/>
    <w:rsid w:val="009012FD"/>
    <w:rsid w:val="009013D7"/>
    <w:rsid w:val="009014BC"/>
    <w:rsid w:val="00901669"/>
    <w:rsid w:val="009016BC"/>
    <w:rsid w:val="00901784"/>
    <w:rsid w:val="009017F6"/>
    <w:rsid w:val="00901B02"/>
    <w:rsid w:val="00901BE1"/>
    <w:rsid w:val="00901F82"/>
    <w:rsid w:val="009024A6"/>
    <w:rsid w:val="00902763"/>
    <w:rsid w:val="00902941"/>
    <w:rsid w:val="00902AF9"/>
    <w:rsid w:val="0090326B"/>
    <w:rsid w:val="00903271"/>
    <w:rsid w:val="009033CF"/>
    <w:rsid w:val="009033DF"/>
    <w:rsid w:val="0090351A"/>
    <w:rsid w:val="00903597"/>
    <w:rsid w:val="0090393B"/>
    <w:rsid w:val="00903AFB"/>
    <w:rsid w:val="00903CD3"/>
    <w:rsid w:val="00903D7B"/>
    <w:rsid w:val="009042D6"/>
    <w:rsid w:val="0090458C"/>
    <w:rsid w:val="0090472A"/>
    <w:rsid w:val="00904C8D"/>
    <w:rsid w:val="00904CF8"/>
    <w:rsid w:val="00905328"/>
    <w:rsid w:val="00905525"/>
    <w:rsid w:val="009055C7"/>
    <w:rsid w:val="00905667"/>
    <w:rsid w:val="0090594B"/>
    <w:rsid w:val="009059F7"/>
    <w:rsid w:val="00905C99"/>
    <w:rsid w:val="00905CAA"/>
    <w:rsid w:val="00905DF6"/>
    <w:rsid w:val="00905F5D"/>
    <w:rsid w:val="00905FBE"/>
    <w:rsid w:val="00906121"/>
    <w:rsid w:val="00906474"/>
    <w:rsid w:val="00906640"/>
    <w:rsid w:val="009067C8"/>
    <w:rsid w:val="00906E42"/>
    <w:rsid w:val="00906E50"/>
    <w:rsid w:val="00907274"/>
    <w:rsid w:val="00907811"/>
    <w:rsid w:val="009078FB"/>
    <w:rsid w:val="00907A5A"/>
    <w:rsid w:val="00907BB8"/>
    <w:rsid w:val="00907F81"/>
    <w:rsid w:val="00910088"/>
    <w:rsid w:val="009101C5"/>
    <w:rsid w:val="009103F5"/>
    <w:rsid w:val="00910604"/>
    <w:rsid w:val="009107AB"/>
    <w:rsid w:val="00910CBC"/>
    <w:rsid w:val="00911182"/>
    <w:rsid w:val="00911191"/>
    <w:rsid w:val="00911592"/>
    <w:rsid w:val="00911811"/>
    <w:rsid w:val="009118B4"/>
    <w:rsid w:val="0091196A"/>
    <w:rsid w:val="00911A0C"/>
    <w:rsid w:val="00911FCA"/>
    <w:rsid w:val="00912013"/>
    <w:rsid w:val="009121A4"/>
    <w:rsid w:val="009122A0"/>
    <w:rsid w:val="00912301"/>
    <w:rsid w:val="009123D5"/>
    <w:rsid w:val="0091245E"/>
    <w:rsid w:val="009124A8"/>
    <w:rsid w:val="00912503"/>
    <w:rsid w:val="009125EC"/>
    <w:rsid w:val="00912656"/>
    <w:rsid w:val="009126F6"/>
    <w:rsid w:val="009127F6"/>
    <w:rsid w:val="009128AB"/>
    <w:rsid w:val="00912936"/>
    <w:rsid w:val="00912A9F"/>
    <w:rsid w:val="00912AF2"/>
    <w:rsid w:val="00913132"/>
    <w:rsid w:val="009133F1"/>
    <w:rsid w:val="009135CE"/>
    <w:rsid w:val="00913764"/>
    <w:rsid w:val="00913847"/>
    <w:rsid w:val="00913C83"/>
    <w:rsid w:val="00913EB6"/>
    <w:rsid w:val="00913FFB"/>
    <w:rsid w:val="00914579"/>
    <w:rsid w:val="00914B03"/>
    <w:rsid w:val="00914C87"/>
    <w:rsid w:val="00914D0F"/>
    <w:rsid w:val="00914E59"/>
    <w:rsid w:val="00914FC9"/>
    <w:rsid w:val="0091517C"/>
    <w:rsid w:val="0091523E"/>
    <w:rsid w:val="009153F3"/>
    <w:rsid w:val="0091546F"/>
    <w:rsid w:val="0091555E"/>
    <w:rsid w:val="009155B8"/>
    <w:rsid w:val="00915935"/>
    <w:rsid w:val="00915D3A"/>
    <w:rsid w:val="00915D7D"/>
    <w:rsid w:val="00915F02"/>
    <w:rsid w:val="00915F12"/>
    <w:rsid w:val="0091606D"/>
    <w:rsid w:val="009160ED"/>
    <w:rsid w:val="009161A9"/>
    <w:rsid w:val="00916294"/>
    <w:rsid w:val="009162A7"/>
    <w:rsid w:val="00916332"/>
    <w:rsid w:val="00916838"/>
    <w:rsid w:val="00916A41"/>
    <w:rsid w:val="00916C3B"/>
    <w:rsid w:val="00916C72"/>
    <w:rsid w:val="00916CA7"/>
    <w:rsid w:val="0091701F"/>
    <w:rsid w:val="00917096"/>
    <w:rsid w:val="009172EC"/>
    <w:rsid w:val="009174A5"/>
    <w:rsid w:val="009175DD"/>
    <w:rsid w:val="0091788A"/>
    <w:rsid w:val="0091791C"/>
    <w:rsid w:val="009179E5"/>
    <w:rsid w:val="00917AB7"/>
    <w:rsid w:val="009200CD"/>
    <w:rsid w:val="009202A9"/>
    <w:rsid w:val="00920769"/>
    <w:rsid w:val="0092089C"/>
    <w:rsid w:val="00920BB6"/>
    <w:rsid w:val="00920DBD"/>
    <w:rsid w:val="0092116A"/>
    <w:rsid w:val="0092118E"/>
    <w:rsid w:val="0092180B"/>
    <w:rsid w:val="00921B58"/>
    <w:rsid w:val="00921D90"/>
    <w:rsid w:val="00921DC9"/>
    <w:rsid w:val="00921DDE"/>
    <w:rsid w:val="0092213D"/>
    <w:rsid w:val="0092215A"/>
    <w:rsid w:val="00922520"/>
    <w:rsid w:val="009225F9"/>
    <w:rsid w:val="00922708"/>
    <w:rsid w:val="00922D79"/>
    <w:rsid w:val="00922E24"/>
    <w:rsid w:val="00922E73"/>
    <w:rsid w:val="009232D3"/>
    <w:rsid w:val="009233E8"/>
    <w:rsid w:val="00923596"/>
    <w:rsid w:val="009235DD"/>
    <w:rsid w:val="009235E4"/>
    <w:rsid w:val="00923871"/>
    <w:rsid w:val="00923AB2"/>
    <w:rsid w:val="00923B54"/>
    <w:rsid w:val="00923B5B"/>
    <w:rsid w:val="00923CB6"/>
    <w:rsid w:val="0092406D"/>
    <w:rsid w:val="0092422B"/>
    <w:rsid w:val="0092449F"/>
    <w:rsid w:val="009248E9"/>
    <w:rsid w:val="00924A11"/>
    <w:rsid w:val="00924A71"/>
    <w:rsid w:val="00924A83"/>
    <w:rsid w:val="00924C71"/>
    <w:rsid w:val="00924C82"/>
    <w:rsid w:val="0092506E"/>
    <w:rsid w:val="0092516D"/>
    <w:rsid w:val="009251A9"/>
    <w:rsid w:val="009253D2"/>
    <w:rsid w:val="00925513"/>
    <w:rsid w:val="009255EC"/>
    <w:rsid w:val="009257CF"/>
    <w:rsid w:val="00925AC1"/>
    <w:rsid w:val="00926197"/>
    <w:rsid w:val="0092630F"/>
    <w:rsid w:val="0092637A"/>
    <w:rsid w:val="00926431"/>
    <w:rsid w:val="0092671C"/>
    <w:rsid w:val="00926A8F"/>
    <w:rsid w:val="00926AD9"/>
    <w:rsid w:val="00926BF3"/>
    <w:rsid w:val="00926C1C"/>
    <w:rsid w:val="009275F6"/>
    <w:rsid w:val="00927D3A"/>
    <w:rsid w:val="00927FE1"/>
    <w:rsid w:val="009300AA"/>
    <w:rsid w:val="009305CE"/>
    <w:rsid w:val="0093084F"/>
    <w:rsid w:val="0093086D"/>
    <w:rsid w:val="00930E5A"/>
    <w:rsid w:val="00930ED5"/>
    <w:rsid w:val="009312EE"/>
    <w:rsid w:val="00931364"/>
    <w:rsid w:val="009313C8"/>
    <w:rsid w:val="009316AF"/>
    <w:rsid w:val="009319F7"/>
    <w:rsid w:val="00931A39"/>
    <w:rsid w:val="00932138"/>
    <w:rsid w:val="00932227"/>
    <w:rsid w:val="00932493"/>
    <w:rsid w:val="00932614"/>
    <w:rsid w:val="0093268A"/>
    <w:rsid w:val="00932749"/>
    <w:rsid w:val="009327D7"/>
    <w:rsid w:val="00932CEA"/>
    <w:rsid w:val="00932D44"/>
    <w:rsid w:val="0093315D"/>
    <w:rsid w:val="00933188"/>
    <w:rsid w:val="00933291"/>
    <w:rsid w:val="009337FC"/>
    <w:rsid w:val="00933C7E"/>
    <w:rsid w:val="009341FF"/>
    <w:rsid w:val="00934F5A"/>
    <w:rsid w:val="00935133"/>
    <w:rsid w:val="00935193"/>
    <w:rsid w:val="00935289"/>
    <w:rsid w:val="009353E8"/>
    <w:rsid w:val="00935A4E"/>
    <w:rsid w:val="00935AB6"/>
    <w:rsid w:val="00936513"/>
    <w:rsid w:val="009365BE"/>
    <w:rsid w:val="009367AC"/>
    <w:rsid w:val="009367D0"/>
    <w:rsid w:val="0093681E"/>
    <w:rsid w:val="00936978"/>
    <w:rsid w:val="00936D1E"/>
    <w:rsid w:val="009376B5"/>
    <w:rsid w:val="00937773"/>
    <w:rsid w:val="009378CB"/>
    <w:rsid w:val="00937B84"/>
    <w:rsid w:val="00937E21"/>
    <w:rsid w:val="00937F36"/>
    <w:rsid w:val="0094002A"/>
    <w:rsid w:val="0094052B"/>
    <w:rsid w:val="00940602"/>
    <w:rsid w:val="0094070A"/>
    <w:rsid w:val="00940799"/>
    <w:rsid w:val="009409EC"/>
    <w:rsid w:val="00940A51"/>
    <w:rsid w:val="00940C2A"/>
    <w:rsid w:val="00940FAF"/>
    <w:rsid w:val="0094116F"/>
    <w:rsid w:val="009411C5"/>
    <w:rsid w:val="0094131D"/>
    <w:rsid w:val="0094143D"/>
    <w:rsid w:val="00941663"/>
    <w:rsid w:val="00941AD7"/>
    <w:rsid w:val="00941DFF"/>
    <w:rsid w:val="00941EBD"/>
    <w:rsid w:val="009420B5"/>
    <w:rsid w:val="00942170"/>
    <w:rsid w:val="00942280"/>
    <w:rsid w:val="00942410"/>
    <w:rsid w:val="009424CB"/>
    <w:rsid w:val="0094258E"/>
    <w:rsid w:val="009429D5"/>
    <w:rsid w:val="00942C2A"/>
    <w:rsid w:val="00942CA7"/>
    <w:rsid w:val="00942F2C"/>
    <w:rsid w:val="009432F5"/>
    <w:rsid w:val="0094342C"/>
    <w:rsid w:val="009434F5"/>
    <w:rsid w:val="00943646"/>
    <w:rsid w:val="00943937"/>
    <w:rsid w:val="00943A5E"/>
    <w:rsid w:val="00943BFC"/>
    <w:rsid w:val="00943D7F"/>
    <w:rsid w:val="00943F8A"/>
    <w:rsid w:val="00944196"/>
    <w:rsid w:val="00944245"/>
    <w:rsid w:val="00944292"/>
    <w:rsid w:val="00944834"/>
    <w:rsid w:val="009449A1"/>
    <w:rsid w:val="00944ABB"/>
    <w:rsid w:val="00945373"/>
    <w:rsid w:val="009453EA"/>
    <w:rsid w:val="009458C5"/>
    <w:rsid w:val="00945987"/>
    <w:rsid w:val="00945B63"/>
    <w:rsid w:val="00945DAB"/>
    <w:rsid w:val="0094606F"/>
    <w:rsid w:val="00946087"/>
    <w:rsid w:val="009460A0"/>
    <w:rsid w:val="00946253"/>
    <w:rsid w:val="00946A48"/>
    <w:rsid w:val="00946BCD"/>
    <w:rsid w:val="00946C9A"/>
    <w:rsid w:val="00946FAC"/>
    <w:rsid w:val="0094708A"/>
    <w:rsid w:val="009472FE"/>
    <w:rsid w:val="00947523"/>
    <w:rsid w:val="009476D0"/>
    <w:rsid w:val="00947BC5"/>
    <w:rsid w:val="00947E5C"/>
    <w:rsid w:val="00947E9E"/>
    <w:rsid w:val="0095025C"/>
    <w:rsid w:val="009502D6"/>
    <w:rsid w:val="0095034E"/>
    <w:rsid w:val="009503B9"/>
    <w:rsid w:val="00950616"/>
    <w:rsid w:val="00950762"/>
    <w:rsid w:val="00950AAB"/>
    <w:rsid w:val="00950B4D"/>
    <w:rsid w:val="00950B6C"/>
    <w:rsid w:val="009511DE"/>
    <w:rsid w:val="00951265"/>
    <w:rsid w:val="009512B9"/>
    <w:rsid w:val="009517E7"/>
    <w:rsid w:val="00951A3D"/>
    <w:rsid w:val="00951AB4"/>
    <w:rsid w:val="00951C90"/>
    <w:rsid w:val="00951D2B"/>
    <w:rsid w:val="009520ED"/>
    <w:rsid w:val="00952178"/>
    <w:rsid w:val="00952282"/>
    <w:rsid w:val="009523C5"/>
    <w:rsid w:val="00952968"/>
    <w:rsid w:val="00952C51"/>
    <w:rsid w:val="009531E7"/>
    <w:rsid w:val="009532AF"/>
    <w:rsid w:val="009532F9"/>
    <w:rsid w:val="00953412"/>
    <w:rsid w:val="00953707"/>
    <w:rsid w:val="009538CA"/>
    <w:rsid w:val="0095416F"/>
    <w:rsid w:val="009541F0"/>
    <w:rsid w:val="009544E5"/>
    <w:rsid w:val="00954649"/>
    <w:rsid w:val="0095514D"/>
    <w:rsid w:val="00955212"/>
    <w:rsid w:val="009558E3"/>
    <w:rsid w:val="00955F47"/>
    <w:rsid w:val="00955FF1"/>
    <w:rsid w:val="009560C9"/>
    <w:rsid w:val="009562F7"/>
    <w:rsid w:val="009563E7"/>
    <w:rsid w:val="009563EE"/>
    <w:rsid w:val="009568DB"/>
    <w:rsid w:val="00956B86"/>
    <w:rsid w:val="00957163"/>
    <w:rsid w:val="009572C5"/>
    <w:rsid w:val="00957404"/>
    <w:rsid w:val="009574D1"/>
    <w:rsid w:val="0095789F"/>
    <w:rsid w:val="00957956"/>
    <w:rsid w:val="009579DC"/>
    <w:rsid w:val="00957A92"/>
    <w:rsid w:val="00957B58"/>
    <w:rsid w:val="00960036"/>
    <w:rsid w:val="00960046"/>
    <w:rsid w:val="0096008C"/>
    <w:rsid w:val="00960231"/>
    <w:rsid w:val="0096043B"/>
    <w:rsid w:val="00960576"/>
    <w:rsid w:val="00960BF4"/>
    <w:rsid w:val="00960DB8"/>
    <w:rsid w:val="00960EE3"/>
    <w:rsid w:val="00960EE5"/>
    <w:rsid w:val="00960F6E"/>
    <w:rsid w:val="00961169"/>
    <w:rsid w:val="0096129D"/>
    <w:rsid w:val="0096139E"/>
    <w:rsid w:val="00961EA8"/>
    <w:rsid w:val="009620F7"/>
    <w:rsid w:val="0096242C"/>
    <w:rsid w:val="0096246E"/>
    <w:rsid w:val="009625FF"/>
    <w:rsid w:val="00962838"/>
    <w:rsid w:val="0096289D"/>
    <w:rsid w:val="00962C35"/>
    <w:rsid w:val="00962CA9"/>
    <w:rsid w:val="00962D2B"/>
    <w:rsid w:val="0096303D"/>
    <w:rsid w:val="00963041"/>
    <w:rsid w:val="00963662"/>
    <w:rsid w:val="009637AA"/>
    <w:rsid w:val="009638BC"/>
    <w:rsid w:val="00963E20"/>
    <w:rsid w:val="00963F63"/>
    <w:rsid w:val="00963F7B"/>
    <w:rsid w:val="00963FC0"/>
    <w:rsid w:val="0096416D"/>
    <w:rsid w:val="00964249"/>
    <w:rsid w:val="00964257"/>
    <w:rsid w:val="0096433F"/>
    <w:rsid w:val="00964472"/>
    <w:rsid w:val="0096482F"/>
    <w:rsid w:val="00964DA4"/>
    <w:rsid w:val="00965213"/>
    <w:rsid w:val="00965219"/>
    <w:rsid w:val="00965897"/>
    <w:rsid w:val="00965B96"/>
    <w:rsid w:val="00965BE5"/>
    <w:rsid w:val="00965CBC"/>
    <w:rsid w:val="00966161"/>
    <w:rsid w:val="009661D9"/>
    <w:rsid w:val="00966302"/>
    <w:rsid w:val="0096634B"/>
    <w:rsid w:val="00966472"/>
    <w:rsid w:val="00966699"/>
    <w:rsid w:val="009667DF"/>
    <w:rsid w:val="009668FA"/>
    <w:rsid w:val="00966E61"/>
    <w:rsid w:val="00966FB9"/>
    <w:rsid w:val="009671ED"/>
    <w:rsid w:val="00967527"/>
    <w:rsid w:val="00967AA3"/>
    <w:rsid w:val="00967ABA"/>
    <w:rsid w:val="00967BCE"/>
    <w:rsid w:val="00967D20"/>
    <w:rsid w:val="00967D47"/>
    <w:rsid w:val="00967E37"/>
    <w:rsid w:val="00967FA4"/>
    <w:rsid w:val="00970453"/>
    <w:rsid w:val="009708A2"/>
    <w:rsid w:val="009708E6"/>
    <w:rsid w:val="00970B98"/>
    <w:rsid w:val="00970C04"/>
    <w:rsid w:val="00970CDC"/>
    <w:rsid w:val="0097101A"/>
    <w:rsid w:val="009711E3"/>
    <w:rsid w:val="0097166E"/>
    <w:rsid w:val="00971C31"/>
    <w:rsid w:val="00971D73"/>
    <w:rsid w:val="00972354"/>
    <w:rsid w:val="00972657"/>
    <w:rsid w:val="00972667"/>
    <w:rsid w:val="00972673"/>
    <w:rsid w:val="009726A6"/>
    <w:rsid w:val="009726EF"/>
    <w:rsid w:val="00972817"/>
    <w:rsid w:val="00972894"/>
    <w:rsid w:val="009728C8"/>
    <w:rsid w:val="009729B4"/>
    <w:rsid w:val="00972A47"/>
    <w:rsid w:val="00972BA5"/>
    <w:rsid w:val="009730E8"/>
    <w:rsid w:val="0097327D"/>
    <w:rsid w:val="00973534"/>
    <w:rsid w:val="009735AC"/>
    <w:rsid w:val="00973609"/>
    <w:rsid w:val="00973643"/>
    <w:rsid w:val="00973BB1"/>
    <w:rsid w:val="00973BD6"/>
    <w:rsid w:val="00973C42"/>
    <w:rsid w:val="00973E03"/>
    <w:rsid w:val="00973E41"/>
    <w:rsid w:val="00973E72"/>
    <w:rsid w:val="00973F37"/>
    <w:rsid w:val="00974629"/>
    <w:rsid w:val="00974837"/>
    <w:rsid w:val="0097483A"/>
    <w:rsid w:val="00974A08"/>
    <w:rsid w:val="00974EBD"/>
    <w:rsid w:val="00974F6A"/>
    <w:rsid w:val="00975158"/>
    <w:rsid w:val="009752D7"/>
    <w:rsid w:val="00975527"/>
    <w:rsid w:val="0097555B"/>
    <w:rsid w:val="00975816"/>
    <w:rsid w:val="00975D04"/>
    <w:rsid w:val="00975F66"/>
    <w:rsid w:val="0097618B"/>
    <w:rsid w:val="00976331"/>
    <w:rsid w:val="009764C2"/>
    <w:rsid w:val="00976617"/>
    <w:rsid w:val="0097682C"/>
    <w:rsid w:val="009769CE"/>
    <w:rsid w:val="00976C29"/>
    <w:rsid w:val="00976CD0"/>
    <w:rsid w:val="00976D21"/>
    <w:rsid w:val="0097742D"/>
    <w:rsid w:val="0097747F"/>
    <w:rsid w:val="009775D1"/>
    <w:rsid w:val="00977695"/>
    <w:rsid w:val="00977740"/>
    <w:rsid w:val="00977920"/>
    <w:rsid w:val="00977D2D"/>
    <w:rsid w:val="00977E91"/>
    <w:rsid w:val="009800C6"/>
    <w:rsid w:val="0098022A"/>
    <w:rsid w:val="00980237"/>
    <w:rsid w:val="0098029B"/>
    <w:rsid w:val="0098050A"/>
    <w:rsid w:val="009807F4"/>
    <w:rsid w:val="00980802"/>
    <w:rsid w:val="009808A1"/>
    <w:rsid w:val="00980ADC"/>
    <w:rsid w:val="00980B52"/>
    <w:rsid w:val="00980F8B"/>
    <w:rsid w:val="0098128E"/>
    <w:rsid w:val="00981496"/>
    <w:rsid w:val="009814A8"/>
    <w:rsid w:val="009814CD"/>
    <w:rsid w:val="0098160A"/>
    <w:rsid w:val="0098165D"/>
    <w:rsid w:val="009817A3"/>
    <w:rsid w:val="009818F0"/>
    <w:rsid w:val="00981CB6"/>
    <w:rsid w:val="0098201A"/>
    <w:rsid w:val="009822DD"/>
    <w:rsid w:val="0098280E"/>
    <w:rsid w:val="00982B14"/>
    <w:rsid w:val="00982CA9"/>
    <w:rsid w:val="00982F1B"/>
    <w:rsid w:val="00983227"/>
    <w:rsid w:val="0098348B"/>
    <w:rsid w:val="00983811"/>
    <w:rsid w:val="00983843"/>
    <w:rsid w:val="00983CDC"/>
    <w:rsid w:val="00983DD9"/>
    <w:rsid w:val="009842FE"/>
    <w:rsid w:val="009844AD"/>
    <w:rsid w:val="00984728"/>
    <w:rsid w:val="009847EC"/>
    <w:rsid w:val="009849FD"/>
    <w:rsid w:val="00984A39"/>
    <w:rsid w:val="00984B9A"/>
    <w:rsid w:val="00984CDA"/>
    <w:rsid w:val="00984D64"/>
    <w:rsid w:val="009850C5"/>
    <w:rsid w:val="00985142"/>
    <w:rsid w:val="0098514B"/>
    <w:rsid w:val="00985448"/>
    <w:rsid w:val="00985745"/>
    <w:rsid w:val="00985865"/>
    <w:rsid w:val="00985B00"/>
    <w:rsid w:val="00985CF8"/>
    <w:rsid w:val="00986116"/>
    <w:rsid w:val="009861C3"/>
    <w:rsid w:val="0098632C"/>
    <w:rsid w:val="0098679B"/>
    <w:rsid w:val="0098685D"/>
    <w:rsid w:val="00986992"/>
    <w:rsid w:val="00986A6C"/>
    <w:rsid w:val="00986F11"/>
    <w:rsid w:val="00986F62"/>
    <w:rsid w:val="00987045"/>
    <w:rsid w:val="0098736D"/>
    <w:rsid w:val="00987417"/>
    <w:rsid w:val="00987584"/>
    <w:rsid w:val="009875E5"/>
    <w:rsid w:val="00987773"/>
    <w:rsid w:val="0098794B"/>
    <w:rsid w:val="00987A31"/>
    <w:rsid w:val="00987EF5"/>
    <w:rsid w:val="00990014"/>
    <w:rsid w:val="00990B83"/>
    <w:rsid w:val="00990C13"/>
    <w:rsid w:val="00990D1A"/>
    <w:rsid w:val="00990D79"/>
    <w:rsid w:val="00990F40"/>
    <w:rsid w:val="00990F43"/>
    <w:rsid w:val="009910A5"/>
    <w:rsid w:val="00991306"/>
    <w:rsid w:val="0099173F"/>
    <w:rsid w:val="009918E7"/>
    <w:rsid w:val="009919D8"/>
    <w:rsid w:val="00991C8A"/>
    <w:rsid w:val="00991E76"/>
    <w:rsid w:val="00991E95"/>
    <w:rsid w:val="00991F16"/>
    <w:rsid w:val="00991F71"/>
    <w:rsid w:val="009920F2"/>
    <w:rsid w:val="00992104"/>
    <w:rsid w:val="00992165"/>
    <w:rsid w:val="0099231D"/>
    <w:rsid w:val="009924EA"/>
    <w:rsid w:val="0099265A"/>
    <w:rsid w:val="0099287E"/>
    <w:rsid w:val="00992891"/>
    <w:rsid w:val="009929AB"/>
    <w:rsid w:val="00992D88"/>
    <w:rsid w:val="00992F79"/>
    <w:rsid w:val="00992F89"/>
    <w:rsid w:val="009930FD"/>
    <w:rsid w:val="00993164"/>
    <w:rsid w:val="00993B19"/>
    <w:rsid w:val="00993D90"/>
    <w:rsid w:val="00993DF5"/>
    <w:rsid w:val="00993E0C"/>
    <w:rsid w:val="00993FC5"/>
    <w:rsid w:val="009944FA"/>
    <w:rsid w:val="00994A3B"/>
    <w:rsid w:val="00994D89"/>
    <w:rsid w:val="00994ED4"/>
    <w:rsid w:val="0099504D"/>
    <w:rsid w:val="009950EA"/>
    <w:rsid w:val="009952D2"/>
    <w:rsid w:val="009955C3"/>
    <w:rsid w:val="009956A6"/>
    <w:rsid w:val="00995716"/>
    <w:rsid w:val="0099571B"/>
    <w:rsid w:val="00995910"/>
    <w:rsid w:val="00995AEA"/>
    <w:rsid w:val="00995C28"/>
    <w:rsid w:val="00995D89"/>
    <w:rsid w:val="00995DB8"/>
    <w:rsid w:val="00995F64"/>
    <w:rsid w:val="009963CD"/>
    <w:rsid w:val="00996557"/>
    <w:rsid w:val="009966E1"/>
    <w:rsid w:val="00996708"/>
    <w:rsid w:val="00997256"/>
    <w:rsid w:val="00997296"/>
    <w:rsid w:val="009972D2"/>
    <w:rsid w:val="009975CD"/>
    <w:rsid w:val="009976A2"/>
    <w:rsid w:val="009976E6"/>
    <w:rsid w:val="00997B71"/>
    <w:rsid w:val="00997C0E"/>
    <w:rsid w:val="00997D57"/>
    <w:rsid w:val="009A0092"/>
    <w:rsid w:val="009A0563"/>
    <w:rsid w:val="009A05ED"/>
    <w:rsid w:val="009A098E"/>
    <w:rsid w:val="009A0BFC"/>
    <w:rsid w:val="009A0DD0"/>
    <w:rsid w:val="009A0EAC"/>
    <w:rsid w:val="009A0EC7"/>
    <w:rsid w:val="009A12A3"/>
    <w:rsid w:val="009A165F"/>
    <w:rsid w:val="009A1BB7"/>
    <w:rsid w:val="009A1D90"/>
    <w:rsid w:val="009A1DA2"/>
    <w:rsid w:val="009A1DD3"/>
    <w:rsid w:val="009A251D"/>
    <w:rsid w:val="009A25D9"/>
    <w:rsid w:val="009A27A1"/>
    <w:rsid w:val="009A290D"/>
    <w:rsid w:val="009A2AA3"/>
    <w:rsid w:val="009A2BD1"/>
    <w:rsid w:val="009A2C4D"/>
    <w:rsid w:val="009A2C56"/>
    <w:rsid w:val="009A2DEE"/>
    <w:rsid w:val="009A31A4"/>
    <w:rsid w:val="009A33E5"/>
    <w:rsid w:val="009A3474"/>
    <w:rsid w:val="009A35D1"/>
    <w:rsid w:val="009A364D"/>
    <w:rsid w:val="009A369A"/>
    <w:rsid w:val="009A371D"/>
    <w:rsid w:val="009A3773"/>
    <w:rsid w:val="009A3DF0"/>
    <w:rsid w:val="009A3E66"/>
    <w:rsid w:val="009A4599"/>
    <w:rsid w:val="009A4669"/>
    <w:rsid w:val="009A46A2"/>
    <w:rsid w:val="009A47CC"/>
    <w:rsid w:val="009A487A"/>
    <w:rsid w:val="009A4918"/>
    <w:rsid w:val="009A4CC5"/>
    <w:rsid w:val="009A4F84"/>
    <w:rsid w:val="009A53B8"/>
    <w:rsid w:val="009A54E2"/>
    <w:rsid w:val="009A585A"/>
    <w:rsid w:val="009A5920"/>
    <w:rsid w:val="009A5A19"/>
    <w:rsid w:val="009A5CD7"/>
    <w:rsid w:val="009A6506"/>
    <w:rsid w:val="009A66EC"/>
    <w:rsid w:val="009A6E90"/>
    <w:rsid w:val="009A713E"/>
    <w:rsid w:val="009A71BA"/>
    <w:rsid w:val="009A7278"/>
    <w:rsid w:val="009A735E"/>
    <w:rsid w:val="009A7540"/>
    <w:rsid w:val="009A7570"/>
    <w:rsid w:val="009A7663"/>
    <w:rsid w:val="009A788F"/>
    <w:rsid w:val="009A7AE0"/>
    <w:rsid w:val="009A7B2D"/>
    <w:rsid w:val="009A7C38"/>
    <w:rsid w:val="009A7C5F"/>
    <w:rsid w:val="009A7DD5"/>
    <w:rsid w:val="009B02A6"/>
    <w:rsid w:val="009B05D9"/>
    <w:rsid w:val="009B05F3"/>
    <w:rsid w:val="009B087A"/>
    <w:rsid w:val="009B0A1F"/>
    <w:rsid w:val="009B0C2A"/>
    <w:rsid w:val="009B0F20"/>
    <w:rsid w:val="009B0FDA"/>
    <w:rsid w:val="009B1421"/>
    <w:rsid w:val="009B1588"/>
    <w:rsid w:val="009B1675"/>
    <w:rsid w:val="009B172C"/>
    <w:rsid w:val="009B1935"/>
    <w:rsid w:val="009B1A09"/>
    <w:rsid w:val="009B1B18"/>
    <w:rsid w:val="009B1E45"/>
    <w:rsid w:val="009B1FC9"/>
    <w:rsid w:val="009B2010"/>
    <w:rsid w:val="009B2382"/>
    <w:rsid w:val="009B2858"/>
    <w:rsid w:val="009B2BC7"/>
    <w:rsid w:val="009B2C4F"/>
    <w:rsid w:val="009B309E"/>
    <w:rsid w:val="009B32B6"/>
    <w:rsid w:val="009B3595"/>
    <w:rsid w:val="009B3B45"/>
    <w:rsid w:val="009B3C81"/>
    <w:rsid w:val="009B3CC1"/>
    <w:rsid w:val="009B3E10"/>
    <w:rsid w:val="009B3E15"/>
    <w:rsid w:val="009B40A0"/>
    <w:rsid w:val="009B4163"/>
    <w:rsid w:val="009B4487"/>
    <w:rsid w:val="009B4A7C"/>
    <w:rsid w:val="009B4C15"/>
    <w:rsid w:val="009B4D8B"/>
    <w:rsid w:val="009B4F11"/>
    <w:rsid w:val="009B5107"/>
    <w:rsid w:val="009B57F8"/>
    <w:rsid w:val="009B5B14"/>
    <w:rsid w:val="009B5C69"/>
    <w:rsid w:val="009B5D99"/>
    <w:rsid w:val="009B5E78"/>
    <w:rsid w:val="009B5F34"/>
    <w:rsid w:val="009B5F8B"/>
    <w:rsid w:val="009B5F9D"/>
    <w:rsid w:val="009B61AB"/>
    <w:rsid w:val="009B65A1"/>
    <w:rsid w:val="009B67BF"/>
    <w:rsid w:val="009B6A17"/>
    <w:rsid w:val="009B6A95"/>
    <w:rsid w:val="009B6F87"/>
    <w:rsid w:val="009B7114"/>
    <w:rsid w:val="009B71EF"/>
    <w:rsid w:val="009B72A5"/>
    <w:rsid w:val="009B7A9B"/>
    <w:rsid w:val="009B7D7A"/>
    <w:rsid w:val="009B7F5D"/>
    <w:rsid w:val="009B7FC1"/>
    <w:rsid w:val="009C004C"/>
    <w:rsid w:val="009C0261"/>
    <w:rsid w:val="009C042F"/>
    <w:rsid w:val="009C04CE"/>
    <w:rsid w:val="009C0563"/>
    <w:rsid w:val="009C0633"/>
    <w:rsid w:val="009C1029"/>
    <w:rsid w:val="009C132E"/>
    <w:rsid w:val="009C17D0"/>
    <w:rsid w:val="009C190E"/>
    <w:rsid w:val="009C1B65"/>
    <w:rsid w:val="009C22FD"/>
    <w:rsid w:val="009C2AC8"/>
    <w:rsid w:val="009C2D0F"/>
    <w:rsid w:val="009C2D4C"/>
    <w:rsid w:val="009C2D59"/>
    <w:rsid w:val="009C32CE"/>
    <w:rsid w:val="009C3358"/>
    <w:rsid w:val="009C340A"/>
    <w:rsid w:val="009C358D"/>
    <w:rsid w:val="009C363A"/>
    <w:rsid w:val="009C3758"/>
    <w:rsid w:val="009C3B00"/>
    <w:rsid w:val="009C3BC5"/>
    <w:rsid w:val="009C3C7E"/>
    <w:rsid w:val="009C3F39"/>
    <w:rsid w:val="009C3FD0"/>
    <w:rsid w:val="009C40D9"/>
    <w:rsid w:val="009C43DE"/>
    <w:rsid w:val="009C44AA"/>
    <w:rsid w:val="009C46F4"/>
    <w:rsid w:val="009C4930"/>
    <w:rsid w:val="009C4983"/>
    <w:rsid w:val="009C49EA"/>
    <w:rsid w:val="009C4ADF"/>
    <w:rsid w:val="009C4C1E"/>
    <w:rsid w:val="009C512F"/>
    <w:rsid w:val="009C5179"/>
    <w:rsid w:val="009C584F"/>
    <w:rsid w:val="009C59A9"/>
    <w:rsid w:val="009C5C26"/>
    <w:rsid w:val="009C5CBC"/>
    <w:rsid w:val="009C5E9B"/>
    <w:rsid w:val="009C5F75"/>
    <w:rsid w:val="009C5FA8"/>
    <w:rsid w:val="009C6014"/>
    <w:rsid w:val="009C61BE"/>
    <w:rsid w:val="009C62CB"/>
    <w:rsid w:val="009C6465"/>
    <w:rsid w:val="009C6506"/>
    <w:rsid w:val="009C678B"/>
    <w:rsid w:val="009C68AF"/>
    <w:rsid w:val="009C6B5B"/>
    <w:rsid w:val="009C7110"/>
    <w:rsid w:val="009C7254"/>
    <w:rsid w:val="009C73B8"/>
    <w:rsid w:val="009C747A"/>
    <w:rsid w:val="009C7608"/>
    <w:rsid w:val="009C7760"/>
    <w:rsid w:val="009C7A50"/>
    <w:rsid w:val="009C7C20"/>
    <w:rsid w:val="009C7C52"/>
    <w:rsid w:val="009C7D7E"/>
    <w:rsid w:val="009C7FF7"/>
    <w:rsid w:val="009D00A9"/>
    <w:rsid w:val="009D022C"/>
    <w:rsid w:val="009D02CE"/>
    <w:rsid w:val="009D03A6"/>
    <w:rsid w:val="009D04BD"/>
    <w:rsid w:val="009D08F9"/>
    <w:rsid w:val="009D09A7"/>
    <w:rsid w:val="009D0DAB"/>
    <w:rsid w:val="009D0EE0"/>
    <w:rsid w:val="009D0F7F"/>
    <w:rsid w:val="009D138E"/>
    <w:rsid w:val="009D16CE"/>
    <w:rsid w:val="009D186F"/>
    <w:rsid w:val="009D1BE3"/>
    <w:rsid w:val="009D1DF0"/>
    <w:rsid w:val="009D2014"/>
    <w:rsid w:val="009D224D"/>
    <w:rsid w:val="009D2636"/>
    <w:rsid w:val="009D2659"/>
    <w:rsid w:val="009D266D"/>
    <w:rsid w:val="009D2AC6"/>
    <w:rsid w:val="009D334C"/>
    <w:rsid w:val="009D33FA"/>
    <w:rsid w:val="009D370C"/>
    <w:rsid w:val="009D3719"/>
    <w:rsid w:val="009D41E4"/>
    <w:rsid w:val="009D41F0"/>
    <w:rsid w:val="009D4420"/>
    <w:rsid w:val="009D448F"/>
    <w:rsid w:val="009D4646"/>
    <w:rsid w:val="009D46B5"/>
    <w:rsid w:val="009D46C9"/>
    <w:rsid w:val="009D491B"/>
    <w:rsid w:val="009D4AE4"/>
    <w:rsid w:val="009D4B5D"/>
    <w:rsid w:val="009D5397"/>
    <w:rsid w:val="009D54F5"/>
    <w:rsid w:val="009D562D"/>
    <w:rsid w:val="009D5902"/>
    <w:rsid w:val="009D59C8"/>
    <w:rsid w:val="009D5A32"/>
    <w:rsid w:val="009D5A34"/>
    <w:rsid w:val="009D5BF6"/>
    <w:rsid w:val="009D5D73"/>
    <w:rsid w:val="009D5EC2"/>
    <w:rsid w:val="009D5FC1"/>
    <w:rsid w:val="009D6171"/>
    <w:rsid w:val="009D63A9"/>
    <w:rsid w:val="009D63BA"/>
    <w:rsid w:val="009D652B"/>
    <w:rsid w:val="009D674D"/>
    <w:rsid w:val="009D6B34"/>
    <w:rsid w:val="009D6D80"/>
    <w:rsid w:val="009D6F74"/>
    <w:rsid w:val="009D7012"/>
    <w:rsid w:val="009D70D4"/>
    <w:rsid w:val="009D725D"/>
    <w:rsid w:val="009D739B"/>
    <w:rsid w:val="009D73A0"/>
    <w:rsid w:val="009D75C2"/>
    <w:rsid w:val="009D787D"/>
    <w:rsid w:val="009D78D5"/>
    <w:rsid w:val="009D78F5"/>
    <w:rsid w:val="009D791C"/>
    <w:rsid w:val="009D799A"/>
    <w:rsid w:val="009D7A6B"/>
    <w:rsid w:val="009D7C1F"/>
    <w:rsid w:val="009D7C7E"/>
    <w:rsid w:val="009D7D4D"/>
    <w:rsid w:val="009D7FC4"/>
    <w:rsid w:val="009E0141"/>
    <w:rsid w:val="009E03E8"/>
    <w:rsid w:val="009E04C3"/>
    <w:rsid w:val="009E04C8"/>
    <w:rsid w:val="009E066C"/>
    <w:rsid w:val="009E06A3"/>
    <w:rsid w:val="009E0789"/>
    <w:rsid w:val="009E08E4"/>
    <w:rsid w:val="009E0B5B"/>
    <w:rsid w:val="009E0C40"/>
    <w:rsid w:val="009E0D1D"/>
    <w:rsid w:val="009E1918"/>
    <w:rsid w:val="009E1B5C"/>
    <w:rsid w:val="009E1C2A"/>
    <w:rsid w:val="009E1C78"/>
    <w:rsid w:val="009E1FBA"/>
    <w:rsid w:val="009E20EB"/>
    <w:rsid w:val="009E2435"/>
    <w:rsid w:val="009E243E"/>
    <w:rsid w:val="009E24F3"/>
    <w:rsid w:val="009E2517"/>
    <w:rsid w:val="009E253F"/>
    <w:rsid w:val="009E2574"/>
    <w:rsid w:val="009E2BD7"/>
    <w:rsid w:val="009E2CB6"/>
    <w:rsid w:val="009E2F70"/>
    <w:rsid w:val="009E300C"/>
    <w:rsid w:val="009E339A"/>
    <w:rsid w:val="009E33AE"/>
    <w:rsid w:val="009E345A"/>
    <w:rsid w:val="009E3467"/>
    <w:rsid w:val="009E355C"/>
    <w:rsid w:val="009E35BD"/>
    <w:rsid w:val="009E383E"/>
    <w:rsid w:val="009E3BEB"/>
    <w:rsid w:val="009E3CE3"/>
    <w:rsid w:val="009E3F62"/>
    <w:rsid w:val="009E3F91"/>
    <w:rsid w:val="009E4119"/>
    <w:rsid w:val="009E45FC"/>
    <w:rsid w:val="009E465F"/>
    <w:rsid w:val="009E470E"/>
    <w:rsid w:val="009E471A"/>
    <w:rsid w:val="009E4964"/>
    <w:rsid w:val="009E49F8"/>
    <w:rsid w:val="009E4C2F"/>
    <w:rsid w:val="009E4D1A"/>
    <w:rsid w:val="009E4FF9"/>
    <w:rsid w:val="009E5164"/>
    <w:rsid w:val="009E526A"/>
    <w:rsid w:val="009E5317"/>
    <w:rsid w:val="009E54F2"/>
    <w:rsid w:val="009E5525"/>
    <w:rsid w:val="009E57C4"/>
    <w:rsid w:val="009E5BB2"/>
    <w:rsid w:val="009E5EA3"/>
    <w:rsid w:val="009E60C1"/>
    <w:rsid w:val="009E6125"/>
    <w:rsid w:val="009E612B"/>
    <w:rsid w:val="009E62EF"/>
    <w:rsid w:val="009E6303"/>
    <w:rsid w:val="009E63A7"/>
    <w:rsid w:val="009E63A8"/>
    <w:rsid w:val="009E6607"/>
    <w:rsid w:val="009E69E3"/>
    <w:rsid w:val="009E6C31"/>
    <w:rsid w:val="009E6D32"/>
    <w:rsid w:val="009E6DA1"/>
    <w:rsid w:val="009E6F6E"/>
    <w:rsid w:val="009E7106"/>
    <w:rsid w:val="009E7302"/>
    <w:rsid w:val="009E7779"/>
    <w:rsid w:val="009E7A7F"/>
    <w:rsid w:val="009E7C34"/>
    <w:rsid w:val="009E7D6E"/>
    <w:rsid w:val="009E7F68"/>
    <w:rsid w:val="009E7FFB"/>
    <w:rsid w:val="009F0322"/>
    <w:rsid w:val="009F04BE"/>
    <w:rsid w:val="009F04C9"/>
    <w:rsid w:val="009F05AC"/>
    <w:rsid w:val="009F091B"/>
    <w:rsid w:val="009F0C11"/>
    <w:rsid w:val="009F0DE0"/>
    <w:rsid w:val="009F0DF5"/>
    <w:rsid w:val="009F0E26"/>
    <w:rsid w:val="009F0F9D"/>
    <w:rsid w:val="009F10B4"/>
    <w:rsid w:val="009F10D8"/>
    <w:rsid w:val="009F1687"/>
    <w:rsid w:val="009F16B8"/>
    <w:rsid w:val="009F18F2"/>
    <w:rsid w:val="009F19D6"/>
    <w:rsid w:val="009F1A93"/>
    <w:rsid w:val="009F1B5C"/>
    <w:rsid w:val="009F1B81"/>
    <w:rsid w:val="009F1D8F"/>
    <w:rsid w:val="009F21F0"/>
    <w:rsid w:val="009F27B1"/>
    <w:rsid w:val="009F28EA"/>
    <w:rsid w:val="009F29D5"/>
    <w:rsid w:val="009F2BBA"/>
    <w:rsid w:val="009F2CB8"/>
    <w:rsid w:val="009F2FE2"/>
    <w:rsid w:val="009F323C"/>
    <w:rsid w:val="009F3487"/>
    <w:rsid w:val="009F35A7"/>
    <w:rsid w:val="009F3B8A"/>
    <w:rsid w:val="009F3BB8"/>
    <w:rsid w:val="009F3C27"/>
    <w:rsid w:val="009F3EC2"/>
    <w:rsid w:val="009F471A"/>
    <w:rsid w:val="009F4833"/>
    <w:rsid w:val="009F4C4E"/>
    <w:rsid w:val="009F4E0B"/>
    <w:rsid w:val="009F5058"/>
    <w:rsid w:val="009F508F"/>
    <w:rsid w:val="009F53BE"/>
    <w:rsid w:val="009F541F"/>
    <w:rsid w:val="009F5578"/>
    <w:rsid w:val="009F5631"/>
    <w:rsid w:val="009F58C7"/>
    <w:rsid w:val="009F5960"/>
    <w:rsid w:val="009F5E6E"/>
    <w:rsid w:val="009F636B"/>
    <w:rsid w:val="009F6674"/>
    <w:rsid w:val="009F68B0"/>
    <w:rsid w:val="009F6E98"/>
    <w:rsid w:val="009F6F3D"/>
    <w:rsid w:val="009F716E"/>
    <w:rsid w:val="009F7174"/>
    <w:rsid w:val="009F7287"/>
    <w:rsid w:val="009F72CF"/>
    <w:rsid w:val="009F7399"/>
    <w:rsid w:val="009F7A72"/>
    <w:rsid w:val="009F7A92"/>
    <w:rsid w:val="009F7C2E"/>
    <w:rsid w:val="009F7F72"/>
    <w:rsid w:val="00A000DC"/>
    <w:rsid w:val="00A00369"/>
    <w:rsid w:val="00A0083E"/>
    <w:rsid w:val="00A008A2"/>
    <w:rsid w:val="00A00A97"/>
    <w:rsid w:val="00A00BE6"/>
    <w:rsid w:val="00A00F08"/>
    <w:rsid w:val="00A00F55"/>
    <w:rsid w:val="00A01440"/>
    <w:rsid w:val="00A014F1"/>
    <w:rsid w:val="00A01620"/>
    <w:rsid w:val="00A01818"/>
    <w:rsid w:val="00A01830"/>
    <w:rsid w:val="00A01919"/>
    <w:rsid w:val="00A01A7E"/>
    <w:rsid w:val="00A0234C"/>
    <w:rsid w:val="00A0245A"/>
    <w:rsid w:val="00A02590"/>
    <w:rsid w:val="00A02605"/>
    <w:rsid w:val="00A028E7"/>
    <w:rsid w:val="00A02A00"/>
    <w:rsid w:val="00A02AD3"/>
    <w:rsid w:val="00A02C8B"/>
    <w:rsid w:val="00A02D55"/>
    <w:rsid w:val="00A02D72"/>
    <w:rsid w:val="00A02DCF"/>
    <w:rsid w:val="00A03001"/>
    <w:rsid w:val="00A0304E"/>
    <w:rsid w:val="00A03438"/>
    <w:rsid w:val="00A036BB"/>
    <w:rsid w:val="00A037EF"/>
    <w:rsid w:val="00A03F34"/>
    <w:rsid w:val="00A04189"/>
    <w:rsid w:val="00A046AE"/>
    <w:rsid w:val="00A04750"/>
    <w:rsid w:val="00A048EC"/>
    <w:rsid w:val="00A049A5"/>
    <w:rsid w:val="00A04CF5"/>
    <w:rsid w:val="00A050A9"/>
    <w:rsid w:val="00A05C76"/>
    <w:rsid w:val="00A060AE"/>
    <w:rsid w:val="00A06236"/>
    <w:rsid w:val="00A0647A"/>
    <w:rsid w:val="00A06553"/>
    <w:rsid w:val="00A06792"/>
    <w:rsid w:val="00A06AC7"/>
    <w:rsid w:val="00A06B51"/>
    <w:rsid w:val="00A06CBB"/>
    <w:rsid w:val="00A06D6B"/>
    <w:rsid w:val="00A07110"/>
    <w:rsid w:val="00A074DE"/>
    <w:rsid w:val="00A07632"/>
    <w:rsid w:val="00A07667"/>
    <w:rsid w:val="00A07870"/>
    <w:rsid w:val="00A07A16"/>
    <w:rsid w:val="00A07B3B"/>
    <w:rsid w:val="00A07E75"/>
    <w:rsid w:val="00A1053D"/>
    <w:rsid w:val="00A1072C"/>
    <w:rsid w:val="00A10AFD"/>
    <w:rsid w:val="00A10BB2"/>
    <w:rsid w:val="00A10F38"/>
    <w:rsid w:val="00A11012"/>
    <w:rsid w:val="00A111E9"/>
    <w:rsid w:val="00A11706"/>
    <w:rsid w:val="00A11886"/>
    <w:rsid w:val="00A11901"/>
    <w:rsid w:val="00A11955"/>
    <w:rsid w:val="00A11967"/>
    <w:rsid w:val="00A11A46"/>
    <w:rsid w:val="00A11A96"/>
    <w:rsid w:val="00A1225E"/>
    <w:rsid w:val="00A12273"/>
    <w:rsid w:val="00A12330"/>
    <w:rsid w:val="00A12497"/>
    <w:rsid w:val="00A1251D"/>
    <w:rsid w:val="00A1288F"/>
    <w:rsid w:val="00A12B80"/>
    <w:rsid w:val="00A12EF4"/>
    <w:rsid w:val="00A1372A"/>
    <w:rsid w:val="00A1372E"/>
    <w:rsid w:val="00A13B24"/>
    <w:rsid w:val="00A13C57"/>
    <w:rsid w:val="00A13C79"/>
    <w:rsid w:val="00A14281"/>
    <w:rsid w:val="00A14343"/>
    <w:rsid w:val="00A1442A"/>
    <w:rsid w:val="00A14456"/>
    <w:rsid w:val="00A14691"/>
    <w:rsid w:val="00A146F8"/>
    <w:rsid w:val="00A14836"/>
    <w:rsid w:val="00A149A4"/>
    <w:rsid w:val="00A14B07"/>
    <w:rsid w:val="00A14C1B"/>
    <w:rsid w:val="00A14DFE"/>
    <w:rsid w:val="00A14EB3"/>
    <w:rsid w:val="00A14EE6"/>
    <w:rsid w:val="00A14F28"/>
    <w:rsid w:val="00A151BD"/>
    <w:rsid w:val="00A1597F"/>
    <w:rsid w:val="00A15B9A"/>
    <w:rsid w:val="00A15BF5"/>
    <w:rsid w:val="00A15C19"/>
    <w:rsid w:val="00A16267"/>
    <w:rsid w:val="00A162CF"/>
    <w:rsid w:val="00A16704"/>
    <w:rsid w:val="00A168F3"/>
    <w:rsid w:val="00A16C1A"/>
    <w:rsid w:val="00A172CF"/>
    <w:rsid w:val="00A178D9"/>
    <w:rsid w:val="00A17AFD"/>
    <w:rsid w:val="00A17C6E"/>
    <w:rsid w:val="00A201B8"/>
    <w:rsid w:val="00A205FC"/>
    <w:rsid w:val="00A208DE"/>
    <w:rsid w:val="00A2097F"/>
    <w:rsid w:val="00A20A31"/>
    <w:rsid w:val="00A20B40"/>
    <w:rsid w:val="00A20BE7"/>
    <w:rsid w:val="00A20C4E"/>
    <w:rsid w:val="00A20E60"/>
    <w:rsid w:val="00A20F67"/>
    <w:rsid w:val="00A213BD"/>
    <w:rsid w:val="00A21BD7"/>
    <w:rsid w:val="00A21D2D"/>
    <w:rsid w:val="00A21DA0"/>
    <w:rsid w:val="00A21EBB"/>
    <w:rsid w:val="00A22088"/>
    <w:rsid w:val="00A224CE"/>
    <w:rsid w:val="00A2257F"/>
    <w:rsid w:val="00A2261A"/>
    <w:rsid w:val="00A22AAE"/>
    <w:rsid w:val="00A22B83"/>
    <w:rsid w:val="00A22E6C"/>
    <w:rsid w:val="00A22FE1"/>
    <w:rsid w:val="00A2367E"/>
    <w:rsid w:val="00A23888"/>
    <w:rsid w:val="00A238E7"/>
    <w:rsid w:val="00A238FC"/>
    <w:rsid w:val="00A23A2E"/>
    <w:rsid w:val="00A23A7F"/>
    <w:rsid w:val="00A23B93"/>
    <w:rsid w:val="00A23E05"/>
    <w:rsid w:val="00A23E32"/>
    <w:rsid w:val="00A23E63"/>
    <w:rsid w:val="00A244D4"/>
    <w:rsid w:val="00A24801"/>
    <w:rsid w:val="00A24AA3"/>
    <w:rsid w:val="00A24CEF"/>
    <w:rsid w:val="00A24E64"/>
    <w:rsid w:val="00A2509E"/>
    <w:rsid w:val="00A250A5"/>
    <w:rsid w:val="00A25442"/>
    <w:rsid w:val="00A2587B"/>
    <w:rsid w:val="00A258AE"/>
    <w:rsid w:val="00A25E39"/>
    <w:rsid w:val="00A25ED6"/>
    <w:rsid w:val="00A25F0B"/>
    <w:rsid w:val="00A25FAE"/>
    <w:rsid w:val="00A26254"/>
    <w:rsid w:val="00A26350"/>
    <w:rsid w:val="00A2635D"/>
    <w:rsid w:val="00A2640B"/>
    <w:rsid w:val="00A264A5"/>
    <w:rsid w:val="00A264A7"/>
    <w:rsid w:val="00A267FA"/>
    <w:rsid w:val="00A26985"/>
    <w:rsid w:val="00A26A70"/>
    <w:rsid w:val="00A26CD1"/>
    <w:rsid w:val="00A27206"/>
    <w:rsid w:val="00A27367"/>
    <w:rsid w:val="00A27436"/>
    <w:rsid w:val="00A276C7"/>
    <w:rsid w:val="00A27AAF"/>
    <w:rsid w:val="00A27AFE"/>
    <w:rsid w:val="00A27D17"/>
    <w:rsid w:val="00A3007D"/>
    <w:rsid w:val="00A3008B"/>
    <w:rsid w:val="00A30171"/>
    <w:rsid w:val="00A301FA"/>
    <w:rsid w:val="00A30260"/>
    <w:rsid w:val="00A302BA"/>
    <w:rsid w:val="00A303C0"/>
    <w:rsid w:val="00A3064E"/>
    <w:rsid w:val="00A30C1E"/>
    <w:rsid w:val="00A30C79"/>
    <w:rsid w:val="00A30D27"/>
    <w:rsid w:val="00A31185"/>
    <w:rsid w:val="00A31311"/>
    <w:rsid w:val="00A318C9"/>
    <w:rsid w:val="00A31925"/>
    <w:rsid w:val="00A3195F"/>
    <w:rsid w:val="00A31A04"/>
    <w:rsid w:val="00A31EDD"/>
    <w:rsid w:val="00A31FBF"/>
    <w:rsid w:val="00A32272"/>
    <w:rsid w:val="00A3259B"/>
    <w:rsid w:val="00A32672"/>
    <w:rsid w:val="00A326E2"/>
    <w:rsid w:val="00A328BB"/>
    <w:rsid w:val="00A32C9E"/>
    <w:rsid w:val="00A32E22"/>
    <w:rsid w:val="00A3314D"/>
    <w:rsid w:val="00A33394"/>
    <w:rsid w:val="00A33761"/>
    <w:rsid w:val="00A33975"/>
    <w:rsid w:val="00A33B26"/>
    <w:rsid w:val="00A33FB7"/>
    <w:rsid w:val="00A33FD4"/>
    <w:rsid w:val="00A34334"/>
    <w:rsid w:val="00A34807"/>
    <w:rsid w:val="00A34833"/>
    <w:rsid w:val="00A34952"/>
    <w:rsid w:val="00A34BD8"/>
    <w:rsid w:val="00A34CA9"/>
    <w:rsid w:val="00A34E10"/>
    <w:rsid w:val="00A35152"/>
    <w:rsid w:val="00A351B3"/>
    <w:rsid w:val="00A352AA"/>
    <w:rsid w:val="00A352BB"/>
    <w:rsid w:val="00A35433"/>
    <w:rsid w:val="00A355F5"/>
    <w:rsid w:val="00A35D06"/>
    <w:rsid w:val="00A35E54"/>
    <w:rsid w:val="00A35F74"/>
    <w:rsid w:val="00A35FC3"/>
    <w:rsid w:val="00A35FE6"/>
    <w:rsid w:val="00A360B2"/>
    <w:rsid w:val="00A3618E"/>
    <w:rsid w:val="00A36244"/>
    <w:rsid w:val="00A36273"/>
    <w:rsid w:val="00A363B0"/>
    <w:rsid w:val="00A36767"/>
    <w:rsid w:val="00A368ED"/>
    <w:rsid w:val="00A36972"/>
    <w:rsid w:val="00A369A3"/>
    <w:rsid w:val="00A36A41"/>
    <w:rsid w:val="00A36D7C"/>
    <w:rsid w:val="00A36DEB"/>
    <w:rsid w:val="00A373C6"/>
    <w:rsid w:val="00A3748E"/>
    <w:rsid w:val="00A376A2"/>
    <w:rsid w:val="00A376D0"/>
    <w:rsid w:val="00A3773C"/>
    <w:rsid w:val="00A377C6"/>
    <w:rsid w:val="00A3787B"/>
    <w:rsid w:val="00A37902"/>
    <w:rsid w:val="00A37ACF"/>
    <w:rsid w:val="00A37E5D"/>
    <w:rsid w:val="00A37F05"/>
    <w:rsid w:val="00A37F67"/>
    <w:rsid w:val="00A40504"/>
    <w:rsid w:val="00A405A6"/>
    <w:rsid w:val="00A40A02"/>
    <w:rsid w:val="00A40B81"/>
    <w:rsid w:val="00A40EB3"/>
    <w:rsid w:val="00A40F0A"/>
    <w:rsid w:val="00A41201"/>
    <w:rsid w:val="00A41545"/>
    <w:rsid w:val="00A41951"/>
    <w:rsid w:val="00A419E7"/>
    <w:rsid w:val="00A41E18"/>
    <w:rsid w:val="00A41F9E"/>
    <w:rsid w:val="00A423E5"/>
    <w:rsid w:val="00A42720"/>
    <w:rsid w:val="00A42886"/>
    <w:rsid w:val="00A42A5F"/>
    <w:rsid w:val="00A42D22"/>
    <w:rsid w:val="00A42F02"/>
    <w:rsid w:val="00A4308F"/>
    <w:rsid w:val="00A432E4"/>
    <w:rsid w:val="00A43480"/>
    <w:rsid w:val="00A4362A"/>
    <w:rsid w:val="00A4375D"/>
    <w:rsid w:val="00A43D9C"/>
    <w:rsid w:val="00A43E5E"/>
    <w:rsid w:val="00A44239"/>
    <w:rsid w:val="00A44426"/>
    <w:rsid w:val="00A447C8"/>
    <w:rsid w:val="00A449BC"/>
    <w:rsid w:val="00A449DA"/>
    <w:rsid w:val="00A44C20"/>
    <w:rsid w:val="00A44CCC"/>
    <w:rsid w:val="00A44E32"/>
    <w:rsid w:val="00A450EE"/>
    <w:rsid w:val="00A45281"/>
    <w:rsid w:val="00A4539A"/>
    <w:rsid w:val="00A453D3"/>
    <w:rsid w:val="00A45619"/>
    <w:rsid w:val="00A459E3"/>
    <w:rsid w:val="00A45AAF"/>
    <w:rsid w:val="00A45DE9"/>
    <w:rsid w:val="00A46125"/>
    <w:rsid w:val="00A46325"/>
    <w:rsid w:val="00A46466"/>
    <w:rsid w:val="00A464B3"/>
    <w:rsid w:val="00A467A6"/>
    <w:rsid w:val="00A46B12"/>
    <w:rsid w:val="00A46C49"/>
    <w:rsid w:val="00A46C9C"/>
    <w:rsid w:val="00A46CC0"/>
    <w:rsid w:val="00A4701A"/>
    <w:rsid w:val="00A471BA"/>
    <w:rsid w:val="00A47261"/>
    <w:rsid w:val="00A472A9"/>
    <w:rsid w:val="00A472E3"/>
    <w:rsid w:val="00A47477"/>
    <w:rsid w:val="00A4751C"/>
    <w:rsid w:val="00A475AF"/>
    <w:rsid w:val="00A47EDB"/>
    <w:rsid w:val="00A50254"/>
    <w:rsid w:val="00A503B4"/>
    <w:rsid w:val="00A5046E"/>
    <w:rsid w:val="00A50583"/>
    <w:rsid w:val="00A51034"/>
    <w:rsid w:val="00A51170"/>
    <w:rsid w:val="00A51494"/>
    <w:rsid w:val="00A514B3"/>
    <w:rsid w:val="00A5152F"/>
    <w:rsid w:val="00A51733"/>
    <w:rsid w:val="00A5192D"/>
    <w:rsid w:val="00A51998"/>
    <w:rsid w:val="00A51A7B"/>
    <w:rsid w:val="00A520B3"/>
    <w:rsid w:val="00A522D1"/>
    <w:rsid w:val="00A52464"/>
    <w:rsid w:val="00A52729"/>
    <w:rsid w:val="00A528A8"/>
    <w:rsid w:val="00A529A1"/>
    <w:rsid w:val="00A52B2C"/>
    <w:rsid w:val="00A52C2D"/>
    <w:rsid w:val="00A52D09"/>
    <w:rsid w:val="00A53001"/>
    <w:rsid w:val="00A53037"/>
    <w:rsid w:val="00A53161"/>
    <w:rsid w:val="00A53186"/>
    <w:rsid w:val="00A5328B"/>
    <w:rsid w:val="00A533E3"/>
    <w:rsid w:val="00A53769"/>
    <w:rsid w:val="00A537AA"/>
    <w:rsid w:val="00A53A4C"/>
    <w:rsid w:val="00A53B77"/>
    <w:rsid w:val="00A54147"/>
    <w:rsid w:val="00A5442F"/>
    <w:rsid w:val="00A54688"/>
    <w:rsid w:val="00A547A4"/>
    <w:rsid w:val="00A547DA"/>
    <w:rsid w:val="00A5484E"/>
    <w:rsid w:val="00A54979"/>
    <w:rsid w:val="00A54B54"/>
    <w:rsid w:val="00A54DF7"/>
    <w:rsid w:val="00A55209"/>
    <w:rsid w:val="00A5560A"/>
    <w:rsid w:val="00A55A42"/>
    <w:rsid w:val="00A55BE0"/>
    <w:rsid w:val="00A55CE4"/>
    <w:rsid w:val="00A55D07"/>
    <w:rsid w:val="00A55D48"/>
    <w:rsid w:val="00A56014"/>
    <w:rsid w:val="00A56185"/>
    <w:rsid w:val="00A56535"/>
    <w:rsid w:val="00A56614"/>
    <w:rsid w:val="00A56B50"/>
    <w:rsid w:val="00A56CAC"/>
    <w:rsid w:val="00A56CDF"/>
    <w:rsid w:val="00A56FB4"/>
    <w:rsid w:val="00A57157"/>
    <w:rsid w:val="00A57288"/>
    <w:rsid w:val="00A572E6"/>
    <w:rsid w:val="00A577E0"/>
    <w:rsid w:val="00A57A9C"/>
    <w:rsid w:val="00A60258"/>
    <w:rsid w:val="00A60DE9"/>
    <w:rsid w:val="00A611CC"/>
    <w:rsid w:val="00A614F4"/>
    <w:rsid w:val="00A6186E"/>
    <w:rsid w:val="00A61B22"/>
    <w:rsid w:val="00A61EEE"/>
    <w:rsid w:val="00A6215E"/>
    <w:rsid w:val="00A6276E"/>
    <w:rsid w:val="00A627C7"/>
    <w:rsid w:val="00A62921"/>
    <w:rsid w:val="00A62966"/>
    <w:rsid w:val="00A629F5"/>
    <w:rsid w:val="00A62A25"/>
    <w:rsid w:val="00A62BDC"/>
    <w:rsid w:val="00A62C52"/>
    <w:rsid w:val="00A62F88"/>
    <w:rsid w:val="00A63113"/>
    <w:rsid w:val="00A631A1"/>
    <w:rsid w:val="00A63CCF"/>
    <w:rsid w:val="00A63FE6"/>
    <w:rsid w:val="00A64299"/>
    <w:rsid w:val="00A64317"/>
    <w:rsid w:val="00A645F6"/>
    <w:rsid w:val="00A6464B"/>
    <w:rsid w:val="00A648B8"/>
    <w:rsid w:val="00A64CCC"/>
    <w:rsid w:val="00A64D80"/>
    <w:rsid w:val="00A64F04"/>
    <w:rsid w:val="00A6529E"/>
    <w:rsid w:val="00A65542"/>
    <w:rsid w:val="00A655BB"/>
    <w:rsid w:val="00A655CB"/>
    <w:rsid w:val="00A657A3"/>
    <w:rsid w:val="00A657E9"/>
    <w:rsid w:val="00A659B4"/>
    <w:rsid w:val="00A65E7E"/>
    <w:rsid w:val="00A65F5D"/>
    <w:rsid w:val="00A66020"/>
    <w:rsid w:val="00A6618B"/>
    <w:rsid w:val="00A66277"/>
    <w:rsid w:val="00A66564"/>
    <w:rsid w:val="00A6656E"/>
    <w:rsid w:val="00A6698B"/>
    <w:rsid w:val="00A66A1E"/>
    <w:rsid w:val="00A66A48"/>
    <w:rsid w:val="00A6701C"/>
    <w:rsid w:val="00A67357"/>
    <w:rsid w:val="00A67CAB"/>
    <w:rsid w:val="00A67E57"/>
    <w:rsid w:val="00A67E8A"/>
    <w:rsid w:val="00A70338"/>
    <w:rsid w:val="00A707AB"/>
    <w:rsid w:val="00A7098A"/>
    <w:rsid w:val="00A711D7"/>
    <w:rsid w:val="00A71341"/>
    <w:rsid w:val="00A71563"/>
    <w:rsid w:val="00A7157E"/>
    <w:rsid w:val="00A71637"/>
    <w:rsid w:val="00A718FC"/>
    <w:rsid w:val="00A7199D"/>
    <w:rsid w:val="00A71A94"/>
    <w:rsid w:val="00A71D7C"/>
    <w:rsid w:val="00A71DC0"/>
    <w:rsid w:val="00A71FFF"/>
    <w:rsid w:val="00A7218F"/>
    <w:rsid w:val="00A725A5"/>
    <w:rsid w:val="00A725C1"/>
    <w:rsid w:val="00A72933"/>
    <w:rsid w:val="00A72A62"/>
    <w:rsid w:val="00A72A91"/>
    <w:rsid w:val="00A72AAB"/>
    <w:rsid w:val="00A72B12"/>
    <w:rsid w:val="00A72CA7"/>
    <w:rsid w:val="00A73359"/>
    <w:rsid w:val="00A734D7"/>
    <w:rsid w:val="00A735E2"/>
    <w:rsid w:val="00A7383C"/>
    <w:rsid w:val="00A7384F"/>
    <w:rsid w:val="00A739BE"/>
    <w:rsid w:val="00A73E02"/>
    <w:rsid w:val="00A73E58"/>
    <w:rsid w:val="00A740C7"/>
    <w:rsid w:val="00A74309"/>
    <w:rsid w:val="00A743E9"/>
    <w:rsid w:val="00A745D7"/>
    <w:rsid w:val="00A7463A"/>
    <w:rsid w:val="00A747F9"/>
    <w:rsid w:val="00A74D0C"/>
    <w:rsid w:val="00A75125"/>
    <w:rsid w:val="00A7520B"/>
    <w:rsid w:val="00A75260"/>
    <w:rsid w:val="00A753A0"/>
    <w:rsid w:val="00A7562A"/>
    <w:rsid w:val="00A75A39"/>
    <w:rsid w:val="00A75A64"/>
    <w:rsid w:val="00A75D04"/>
    <w:rsid w:val="00A75F08"/>
    <w:rsid w:val="00A76540"/>
    <w:rsid w:val="00A76A82"/>
    <w:rsid w:val="00A76E0E"/>
    <w:rsid w:val="00A77203"/>
    <w:rsid w:val="00A77319"/>
    <w:rsid w:val="00A77424"/>
    <w:rsid w:val="00A77D85"/>
    <w:rsid w:val="00A801E2"/>
    <w:rsid w:val="00A80421"/>
    <w:rsid w:val="00A8052B"/>
    <w:rsid w:val="00A807EF"/>
    <w:rsid w:val="00A807F9"/>
    <w:rsid w:val="00A80D1B"/>
    <w:rsid w:val="00A80D80"/>
    <w:rsid w:val="00A811DE"/>
    <w:rsid w:val="00A8126B"/>
    <w:rsid w:val="00A817B4"/>
    <w:rsid w:val="00A81890"/>
    <w:rsid w:val="00A81A5A"/>
    <w:rsid w:val="00A81AC4"/>
    <w:rsid w:val="00A81C2E"/>
    <w:rsid w:val="00A82267"/>
    <w:rsid w:val="00A825D2"/>
    <w:rsid w:val="00A82745"/>
    <w:rsid w:val="00A82811"/>
    <w:rsid w:val="00A82CEF"/>
    <w:rsid w:val="00A82E96"/>
    <w:rsid w:val="00A82FC1"/>
    <w:rsid w:val="00A8319D"/>
    <w:rsid w:val="00A832D7"/>
    <w:rsid w:val="00A83515"/>
    <w:rsid w:val="00A83684"/>
    <w:rsid w:val="00A837B3"/>
    <w:rsid w:val="00A838BD"/>
    <w:rsid w:val="00A83E62"/>
    <w:rsid w:val="00A83E89"/>
    <w:rsid w:val="00A83EA1"/>
    <w:rsid w:val="00A83FC1"/>
    <w:rsid w:val="00A83FD1"/>
    <w:rsid w:val="00A84234"/>
    <w:rsid w:val="00A84516"/>
    <w:rsid w:val="00A84FD9"/>
    <w:rsid w:val="00A84FEB"/>
    <w:rsid w:val="00A850BE"/>
    <w:rsid w:val="00A8513F"/>
    <w:rsid w:val="00A854C7"/>
    <w:rsid w:val="00A8573E"/>
    <w:rsid w:val="00A8588D"/>
    <w:rsid w:val="00A85BB1"/>
    <w:rsid w:val="00A85C08"/>
    <w:rsid w:val="00A85D01"/>
    <w:rsid w:val="00A85DC8"/>
    <w:rsid w:val="00A85E67"/>
    <w:rsid w:val="00A85EB3"/>
    <w:rsid w:val="00A85EDE"/>
    <w:rsid w:val="00A86569"/>
    <w:rsid w:val="00A86602"/>
    <w:rsid w:val="00A86959"/>
    <w:rsid w:val="00A87305"/>
    <w:rsid w:val="00A87613"/>
    <w:rsid w:val="00A87725"/>
    <w:rsid w:val="00A87A4E"/>
    <w:rsid w:val="00A87E27"/>
    <w:rsid w:val="00A87FC3"/>
    <w:rsid w:val="00A90337"/>
    <w:rsid w:val="00A90987"/>
    <w:rsid w:val="00A91279"/>
    <w:rsid w:val="00A913B7"/>
    <w:rsid w:val="00A91500"/>
    <w:rsid w:val="00A91AD1"/>
    <w:rsid w:val="00A91BFE"/>
    <w:rsid w:val="00A91C99"/>
    <w:rsid w:val="00A91EC7"/>
    <w:rsid w:val="00A92089"/>
    <w:rsid w:val="00A92754"/>
    <w:rsid w:val="00A92898"/>
    <w:rsid w:val="00A92A36"/>
    <w:rsid w:val="00A92D26"/>
    <w:rsid w:val="00A92FC8"/>
    <w:rsid w:val="00A93105"/>
    <w:rsid w:val="00A9329C"/>
    <w:rsid w:val="00A9339C"/>
    <w:rsid w:val="00A93579"/>
    <w:rsid w:val="00A9373B"/>
    <w:rsid w:val="00A9373C"/>
    <w:rsid w:val="00A93DA2"/>
    <w:rsid w:val="00A9405C"/>
    <w:rsid w:val="00A941C4"/>
    <w:rsid w:val="00A944AF"/>
    <w:rsid w:val="00A9492B"/>
    <w:rsid w:val="00A949AF"/>
    <w:rsid w:val="00A94A62"/>
    <w:rsid w:val="00A95182"/>
    <w:rsid w:val="00A95202"/>
    <w:rsid w:val="00A95529"/>
    <w:rsid w:val="00A9563D"/>
    <w:rsid w:val="00A957D9"/>
    <w:rsid w:val="00A9588B"/>
    <w:rsid w:val="00A95E4B"/>
    <w:rsid w:val="00A95EE1"/>
    <w:rsid w:val="00A95F40"/>
    <w:rsid w:val="00A95F58"/>
    <w:rsid w:val="00A95FDF"/>
    <w:rsid w:val="00A960D8"/>
    <w:rsid w:val="00A96287"/>
    <w:rsid w:val="00A96B7C"/>
    <w:rsid w:val="00A96D40"/>
    <w:rsid w:val="00A96FB4"/>
    <w:rsid w:val="00A974EF"/>
    <w:rsid w:val="00A97613"/>
    <w:rsid w:val="00A9763B"/>
    <w:rsid w:val="00A9764E"/>
    <w:rsid w:val="00A97870"/>
    <w:rsid w:val="00A97B86"/>
    <w:rsid w:val="00A97DCD"/>
    <w:rsid w:val="00AA003B"/>
    <w:rsid w:val="00AA0045"/>
    <w:rsid w:val="00AA0176"/>
    <w:rsid w:val="00AA0218"/>
    <w:rsid w:val="00AA036A"/>
    <w:rsid w:val="00AA0374"/>
    <w:rsid w:val="00AA0C34"/>
    <w:rsid w:val="00AA0E93"/>
    <w:rsid w:val="00AA104E"/>
    <w:rsid w:val="00AA13B1"/>
    <w:rsid w:val="00AA14A2"/>
    <w:rsid w:val="00AA1535"/>
    <w:rsid w:val="00AA1BB4"/>
    <w:rsid w:val="00AA1F23"/>
    <w:rsid w:val="00AA2273"/>
    <w:rsid w:val="00AA25A8"/>
    <w:rsid w:val="00AA270D"/>
    <w:rsid w:val="00AA2A5C"/>
    <w:rsid w:val="00AA2C07"/>
    <w:rsid w:val="00AA2D00"/>
    <w:rsid w:val="00AA2DDF"/>
    <w:rsid w:val="00AA33F9"/>
    <w:rsid w:val="00AA359C"/>
    <w:rsid w:val="00AA3718"/>
    <w:rsid w:val="00AA3C1E"/>
    <w:rsid w:val="00AA3C5D"/>
    <w:rsid w:val="00AA3E30"/>
    <w:rsid w:val="00AA4238"/>
    <w:rsid w:val="00AA43BB"/>
    <w:rsid w:val="00AA444E"/>
    <w:rsid w:val="00AA4886"/>
    <w:rsid w:val="00AA4ABA"/>
    <w:rsid w:val="00AA5039"/>
    <w:rsid w:val="00AA5164"/>
    <w:rsid w:val="00AA52DC"/>
    <w:rsid w:val="00AA5515"/>
    <w:rsid w:val="00AA569C"/>
    <w:rsid w:val="00AA56DD"/>
    <w:rsid w:val="00AA5AA7"/>
    <w:rsid w:val="00AA5C55"/>
    <w:rsid w:val="00AA5C65"/>
    <w:rsid w:val="00AA60E8"/>
    <w:rsid w:val="00AA613C"/>
    <w:rsid w:val="00AA6A7A"/>
    <w:rsid w:val="00AA6ADB"/>
    <w:rsid w:val="00AA6B05"/>
    <w:rsid w:val="00AA7593"/>
    <w:rsid w:val="00AA7675"/>
    <w:rsid w:val="00AA7709"/>
    <w:rsid w:val="00AA77DF"/>
    <w:rsid w:val="00AA77F9"/>
    <w:rsid w:val="00AA797F"/>
    <w:rsid w:val="00AA7F2E"/>
    <w:rsid w:val="00AB0008"/>
    <w:rsid w:val="00AB0368"/>
    <w:rsid w:val="00AB0828"/>
    <w:rsid w:val="00AB08D5"/>
    <w:rsid w:val="00AB0AFD"/>
    <w:rsid w:val="00AB0C46"/>
    <w:rsid w:val="00AB12E4"/>
    <w:rsid w:val="00AB136C"/>
    <w:rsid w:val="00AB198D"/>
    <w:rsid w:val="00AB1BFE"/>
    <w:rsid w:val="00AB1C91"/>
    <w:rsid w:val="00AB1DA3"/>
    <w:rsid w:val="00AB21FE"/>
    <w:rsid w:val="00AB223C"/>
    <w:rsid w:val="00AB2379"/>
    <w:rsid w:val="00AB27B2"/>
    <w:rsid w:val="00AB2D58"/>
    <w:rsid w:val="00AB2DF9"/>
    <w:rsid w:val="00AB308E"/>
    <w:rsid w:val="00AB3156"/>
    <w:rsid w:val="00AB3407"/>
    <w:rsid w:val="00AB377F"/>
    <w:rsid w:val="00AB37C9"/>
    <w:rsid w:val="00AB37D3"/>
    <w:rsid w:val="00AB3830"/>
    <w:rsid w:val="00AB3884"/>
    <w:rsid w:val="00AB39BA"/>
    <w:rsid w:val="00AB3A5A"/>
    <w:rsid w:val="00AB3BE2"/>
    <w:rsid w:val="00AB434E"/>
    <w:rsid w:val="00AB46D1"/>
    <w:rsid w:val="00AB470A"/>
    <w:rsid w:val="00AB4783"/>
    <w:rsid w:val="00AB479E"/>
    <w:rsid w:val="00AB4934"/>
    <w:rsid w:val="00AB49EC"/>
    <w:rsid w:val="00AB4EAF"/>
    <w:rsid w:val="00AB4F5C"/>
    <w:rsid w:val="00AB4FE8"/>
    <w:rsid w:val="00AB5050"/>
    <w:rsid w:val="00AB5129"/>
    <w:rsid w:val="00AB5316"/>
    <w:rsid w:val="00AB538F"/>
    <w:rsid w:val="00AB5500"/>
    <w:rsid w:val="00AB5699"/>
    <w:rsid w:val="00AB5B1C"/>
    <w:rsid w:val="00AB5D56"/>
    <w:rsid w:val="00AB5DB5"/>
    <w:rsid w:val="00AB5E36"/>
    <w:rsid w:val="00AB6079"/>
    <w:rsid w:val="00AB6166"/>
    <w:rsid w:val="00AB67BD"/>
    <w:rsid w:val="00AB6E3C"/>
    <w:rsid w:val="00AB6FFD"/>
    <w:rsid w:val="00AB700B"/>
    <w:rsid w:val="00AB715A"/>
    <w:rsid w:val="00AB719A"/>
    <w:rsid w:val="00AB71C2"/>
    <w:rsid w:val="00AB72EA"/>
    <w:rsid w:val="00AB75AE"/>
    <w:rsid w:val="00AB7638"/>
    <w:rsid w:val="00AB767E"/>
    <w:rsid w:val="00AB77AC"/>
    <w:rsid w:val="00AB7832"/>
    <w:rsid w:val="00AB7B44"/>
    <w:rsid w:val="00AB7B9B"/>
    <w:rsid w:val="00AB7F03"/>
    <w:rsid w:val="00AC0183"/>
    <w:rsid w:val="00AC029F"/>
    <w:rsid w:val="00AC07FE"/>
    <w:rsid w:val="00AC085D"/>
    <w:rsid w:val="00AC08DF"/>
    <w:rsid w:val="00AC0AD6"/>
    <w:rsid w:val="00AC0E89"/>
    <w:rsid w:val="00AC11D9"/>
    <w:rsid w:val="00AC130D"/>
    <w:rsid w:val="00AC13EA"/>
    <w:rsid w:val="00AC169D"/>
    <w:rsid w:val="00AC1735"/>
    <w:rsid w:val="00AC1893"/>
    <w:rsid w:val="00AC18DE"/>
    <w:rsid w:val="00AC21F0"/>
    <w:rsid w:val="00AC22F1"/>
    <w:rsid w:val="00AC2A2A"/>
    <w:rsid w:val="00AC2B61"/>
    <w:rsid w:val="00AC2E56"/>
    <w:rsid w:val="00AC2EAC"/>
    <w:rsid w:val="00AC310F"/>
    <w:rsid w:val="00AC3143"/>
    <w:rsid w:val="00AC3266"/>
    <w:rsid w:val="00AC3631"/>
    <w:rsid w:val="00AC3856"/>
    <w:rsid w:val="00AC391D"/>
    <w:rsid w:val="00AC39E9"/>
    <w:rsid w:val="00AC3E51"/>
    <w:rsid w:val="00AC404C"/>
    <w:rsid w:val="00AC41F4"/>
    <w:rsid w:val="00AC42B5"/>
    <w:rsid w:val="00AC4685"/>
    <w:rsid w:val="00AC4910"/>
    <w:rsid w:val="00AC4AF8"/>
    <w:rsid w:val="00AC4C83"/>
    <w:rsid w:val="00AC5315"/>
    <w:rsid w:val="00AC5532"/>
    <w:rsid w:val="00AC55BF"/>
    <w:rsid w:val="00AC56BD"/>
    <w:rsid w:val="00AC5732"/>
    <w:rsid w:val="00AC5788"/>
    <w:rsid w:val="00AC57D6"/>
    <w:rsid w:val="00AC588E"/>
    <w:rsid w:val="00AC58ED"/>
    <w:rsid w:val="00AC5E87"/>
    <w:rsid w:val="00AC5F07"/>
    <w:rsid w:val="00AC60E0"/>
    <w:rsid w:val="00AC614A"/>
    <w:rsid w:val="00AC6821"/>
    <w:rsid w:val="00AC6892"/>
    <w:rsid w:val="00AC68E9"/>
    <w:rsid w:val="00AC695F"/>
    <w:rsid w:val="00AC69C7"/>
    <w:rsid w:val="00AC6A2B"/>
    <w:rsid w:val="00AC6AE1"/>
    <w:rsid w:val="00AC6B68"/>
    <w:rsid w:val="00AC6C14"/>
    <w:rsid w:val="00AC724D"/>
    <w:rsid w:val="00AC72E3"/>
    <w:rsid w:val="00AC7498"/>
    <w:rsid w:val="00AC755C"/>
    <w:rsid w:val="00AC7673"/>
    <w:rsid w:val="00AC7A4F"/>
    <w:rsid w:val="00AC7D7A"/>
    <w:rsid w:val="00AC7E3E"/>
    <w:rsid w:val="00AC7F90"/>
    <w:rsid w:val="00AD02AF"/>
    <w:rsid w:val="00AD04E4"/>
    <w:rsid w:val="00AD05D7"/>
    <w:rsid w:val="00AD062F"/>
    <w:rsid w:val="00AD06B9"/>
    <w:rsid w:val="00AD0AF4"/>
    <w:rsid w:val="00AD0D6F"/>
    <w:rsid w:val="00AD0E92"/>
    <w:rsid w:val="00AD0F1D"/>
    <w:rsid w:val="00AD0F4A"/>
    <w:rsid w:val="00AD126D"/>
    <w:rsid w:val="00AD1356"/>
    <w:rsid w:val="00AD1CA6"/>
    <w:rsid w:val="00AD1F13"/>
    <w:rsid w:val="00AD1F6B"/>
    <w:rsid w:val="00AD22C0"/>
    <w:rsid w:val="00AD2303"/>
    <w:rsid w:val="00AD2E72"/>
    <w:rsid w:val="00AD36A6"/>
    <w:rsid w:val="00AD3B0B"/>
    <w:rsid w:val="00AD3C1B"/>
    <w:rsid w:val="00AD3DA3"/>
    <w:rsid w:val="00AD3DB5"/>
    <w:rsid w:val="00AD4146"/>
    <w:rsid w:val="00AD4178"/>
    <w:rsid w:val="00AD4326"/>
    <w:rsid w:val="00AD46D3"/>
    <w:rsid w:val="00AD47D3"/>
    <w:rsid w:val="00AD4850"/>
    <w:rsid w:val="00AD4DBD"/>
    <w:rsid w:val="00AD4DDB"/>
    <w:rsid w:val="00AD5306"/>
    <w:rsid w:val="00AD55C8"/>
    <w:rsid w:val="00AD5794"/>
    <w:rsid w:val="00AD5956"/>
    <w:rsid w:val="00AD5A55"/>
    <w:rsid w:val="00AD5BC9"/>
    <w:rsid w:val="00AD5BE0"/>
    <w:rsid w:val="00AD5C59"/>
    <w:rsid w:val="00AD5EDC"/>
    <w:rsid w:val="00AD6170"/>
    <w:rsid w:val="00AD61BE"/>
    <w:rsid w:val="00AD63FB"/>
    <w:rsid w:val="00AD6695"/>
    <w:rsid w:val="00AD68C4"/>
    <w:rsid w:val="00AD6AAF"/>
    <w:rsid w:val="00AD6B22"/>
    <w:rsid w:val="00AD6BB4"/>
    <w:rsid w:val="00AD6D29"/>
    <w:rsid w:val="00AD6FAD"/>
    <w:rsid w:val="00AD7155"/>
    <w:rsid w:val="00AD733E"/>
    <w:rsid w:val="00AD74AA"/>
    <w:rsid w:val="00AD7523"/>
    <w:rsid w:val="00AD75C0"/>
    <w:rsid w:val="00AD7743"/>
    <w:rsid w:val="00AD7ADF"/>
    <w:rsid w:val="00AD7CA4"/>
    <w:rsid w:val="00AD7DCA"/>
    <w:rsid w:val="00AD7E10"/>
    <w:rsid w:val="00AD7F49"/>
    <w:rsid w:val="00AD7F69"/>
    <w:rsid w:val="00AE023E"/>
    <w:rsid w:val="00AE027E"/>
    <w:rsid w:val="00AE04D2"/>
    <w:rsid w:val="00AE08DA"/>
    <w:rsid w:val="00AE0A27"/>
    <w:rsid w:val="00AE0BBB"/>
    <w:rsid w:val="00AE13B1"/>
    <w:rsid w:val="00AE188B"/>
    <w:rsid w:val="00AE1936"/>
    <w:rsid w:val="00AE199A"/>
    <w:rsid w:val="00AE1B92"/>
    <w:rsid w:val="00AE1BCD"/>
    <w:rsid w:val="00AE204A"/>
    <w:rsid w:val="00AE21DC"/>
    <w:rsid w:val="00AE2498"/>
    <w:rsid w:val="00AE269A"/>
    <w:rsid w:val="00AE272F"/>
    <w:rsid w:val="00AE2754"/>
    <w:rsid w:val="00AE2985"/>
    <w:rsid w:val="00AE2D95"/>
    <w:rsid w:val="00AE2DA7"/>
    <w:rsid w:val="00AE2F15"/>
    <w:rsid w:val="00AE3504"/>
    <w:rsid w:val="00AE36AC"/>
    <w:rsid w:val="00AE3892"/>
    <w:rsid w:val="00AE38F0"/>
    <w:rsid w:val="00AE3B1D"/>
    <w:rsid w:val="00AE4089"/>
    <w:rsid w:val="00AE4173"/>
    <w:rsid w:val="00AE42C5"/>
    <w:rsid w:val="00AE452C"/>
    <w:rsid w:val="00AE4540"/>
    <w:rsid w:val="00AE471E"/>
    <w:rsid w:val="00AE4734"/>
    <w:rsid w:val="00AE478A"/>
    <w:rsid w:val="00AE478C"/>
    <w:rsid w:val="00AE492E"/>
    <w:rsid w:val="00AE4D36"/>
    <w:rsid w:val="00AE4F2A"/>
    <w:rsid w:val="00AE50CD"/>
    <w:rsid w:val="00AE554D"/>
    <w:rsid w:val="00AE5638"/>
    <w:rsid w:val="00AE5685"/>
    <w:rsid w:val="00AE5767"/>
    <w:rsid w:val="00AE5A62"/>
    <w:rsid w:val="00AE5ED2"/>
    <w:rsid w:val="00AE6702"/>
    <w:rsid w:val="00AE68AE"/>
    <w:rsid w:val="00AE6A05"/>
    <w:rsid w:val="00AE6A3E"/>
    <w:rsid w:val="00AE6BF2"/>
    <w:rsid w:val="00AE6D8C"/>
    <w:rsid w:val="00AE7163"/>
    <w:rsid w:val="00AE72AA"/>
    <w:rsid w:val="00AE74FE"/>
    <w:rsid w:val="00AE76AE"/>
    <w:rsid w:val="00AE7740"/>
    <w:rsid w:val="00AE77DC"/>
    <w:rsid w:val="00AE7AC4"/>
    <w:rsid w:val="00AF00DA"/>
    <w:rsid w:val="00AF029C"/>
    <w:rsid w:val="00AF0332"/>
    <w:rsid w:val="00AF0348"/>
    <w:rsid w:val="00AF0814"/>
    <w:rsid w:val="00AF0DA0"/>
    <w:rsid w:val="00AF0EFC"/>
    <w:rsid w:val="00AF1388"/>
    <w:rsid w:val="00AF179C"/>
    <w:rsid w:val="00AF179E"/>
    <w:rsid w:val="00AF1CF6"/>
    <w:rsid w:val="00AF1D3F"/>
    <w:rsid w:val="00AF1E54"/>
    <w:rsid w:val="00AF2388"/>
    <w:rsid w:val="00AF292A"/>
    <w:rsid w:val="00AF2DB9"/>
    <w:rsid w:val="00AF2F5B"/>
    <w:rsid w:val="00AF31E6"/>
    <w:rsid w:val="00AF3239"/>
    <w:rsid w:val="00AF343C"/>
    <w:rsid w:val="00AF3721"/>
    <w:rsid w:val="00AF37DA"/>
    <w:rsid w:val="00AF3CBC"/>
    <w:rsid w:val="00AF3D25"/>
    <w:rsid w:val="00AF4175"/>
    <w:rsid w:val="00AF421D"/>
    <w:rsid w:val="00AF456E"/>
    <w:rsid w:val="00AF49F4"/>
    <w:rsid w:val="00AF4C76"/>
    <w:rsid w:val="00AF4DA8"/>
    <w:rsid w:val="00AF55BD"/>
    <w:rsid w:val="00AF598C"/>
    <w:rsid w:val="00AF59C3"/>
    <w:rsid w:val="00AF5D3C"/>
    <w:rsid w:val="00AF5E9F"/>
    <w:rsid w:val="00AF612B"/>
    <w:rsid w:val="00AF6204"/>
    <w:rsid w:val="00AF66AB"/>
    <w:rsid w:val="00AF67D3"/>
    <w:rsid w:val="00AF6A87"/>
    <w:rsid w:val="00AF6CCA"/>
    <w:rsid w:val="00AF6D1E"/>
    <w:rsid w:val="00AF774A"/>
    <w:rsid w:val="00AF78B3"/>
    <w:rsid w:val="00AF79A3"/>
    <w:rsid w:val="00AF7B5B"/>
    <w:rsid w:val="00B001FF"/>
    <w:rsid w:val="00B00390"/>
    <w:rsid w:val="00B004B5"/>
    <w:rsid w:val="00B006B9"/>
    <w:rsid w:val="00B00B77"/>
    <w:rsid w:val="00B00E17"/>
    <w:rsid w:val="00B0131D"/>
    <w:rsid w:val="00B01444"/>
    <w:rsid w:val="00B0155B"/>
    <w:rsid w:val="00B018D0"/>
    <w:rsid w:val="00B0191D"/>
    <w:rsid w:val="00B01929"/>
    <w:rsid w:val="00B019A6"/>
    <w:rsid w:val="00B01C60"/>
    <w:rsid w:val="00B01CAD"/>
    <w:rsid w:val="00B02128"/>
    <w:rsid w:val="00B023C2"/>
    <w:rsid w:val="00B0241D"/>
    <w:rsid w:val="00B024B6"/>
    <w:rsid w:val="00B02990"/>
    <w:rsid w:val="00B02AC7"/>
    <w:rsid w:val="00B02B8B"/>
    <w:rsid w:val="00B02C07"/>
    <w:rsid w:val="00B02E7A"/>
    <w:rsid w:val="00B02E80"/>
    <w:rsid w:val="00B032EA"/>
    <w:rsid w:val="00B03307"/>
    <w:rsid w:val="00B03339"/>
    <w:rsid w:val="00B0335B"/>
    <w:rsid w:val="00B0338C"/>
    <w:rsid w:val="00B034FC"/>
    <w:rsid w:val="00B03927"/>
    <w:rsid w:val="00B03FC8"/>
    <w:rsid w:val="00B03FDB"/>
    <w:rsid w:val="00B0439E"/>
    <w:rsid w:val="00B044B0"/>
    <w:rsid w:val="00B045E5"/>
    <w:rsid w:val="00B04689"/>
    <w:rsid w:val="00B04859"/>
    <w:rsid w:val="00B049C5"/>
    <w:rsid w:val="00B049F6"/>
    <w:rsid w:val="00B04A26"/>
    <w:rsid w:val="00B04C75"/>
    <w:rsid w:val="00B0510F"/>
    <w:rsid w:val="00B053A0"/>
    <w:rsid w:val="00B05735"/>
    <w:rsid w:val="00B05BD4"/>
    <w:rsid w:val="00B05CBF"/>
    <w:rsid w:val="00B05CD6"/>
    <w:rsid w:val="00B060CF"/>
    <w:rsid w:val="00B062F2"/>
    <w:rsid w:val="00B0685B"/>
    <w:rsid w:val="00B06B36"/>
    <w:rsid w:val="00B06D7D"/>
    <w:rsid w:val="00B07046"/>
    <w:rsid w:val="00B07369"/>
    <w:rsid w:val="00B074D1"/>
    <w:rsid w:val="00B07850"/>
    <w:rsid w:val="00B07854"/>
    <w:rsid w:val="00B0786E"/>
    <w:rsid w:val="00B07A91"/>
    <w:rsid w:val="00B07D86"/>
    <w:rsid w:val="00B07F85"/>
    <w:rsid w:val="00B07FD1"/>
    <w:rsid w:val="00B10291"/>
    <w:rsid w:val="00B102F5"/>
    <w:rsid w:val="00B10426"/>
    <w:rsid w:val="00B106BF"/>
    <w:rsid w:val="00B110F7"/>
    <w:rsid w:val="00B113F4"/>
    <w:rsid w:val="00B114AF"/>
    <w:rsid w:val="00B1180B"/>
    <w:rsid w:val="00B118F7"/>
    <w:rsid w:val="00B11B2B"/>
    <w:rsid w:val="00B11B54"/>
    <w:rsid w:val="00B122AA"/>
    <w:rsid w:val="00B1253F"/>
    <w:rsid w:val="00B125AF"/>
    <w:rsid w:val="00B1299A"/>
    <w:rsid w:val="00B12A3D"/>
    <w:rsid w:val="00B12AFB"/>
    <w:rsid w:val="00B12B44"/>
    <w:rsid w:val="00B12C01"/>
    <w:rsid w:val="00B12CC2"/>
    <w:rsid w:val="00B1311D"/>
    <w:rsid w:val="00B132B9"/>
    <w:rsid w:val="00B13505"/>
    <w:rsid w:val="00B13C9D"/>
    <w:rsid w:val="00B13E72"/>
    <w:rsid w:val="00B13E9E"/>
    <w:rsid w:val="00B1424F"/>
    <w:rsid w:val="00B1437D"/>
    <w:rsid w:val="00B14523"/>
    <w:rsid w:val="00B1454D"/>
    <w:rsid w:val="00B1459C"/>
    <w:rsid w:val="00B14637"/>
    <w:rsid w:val="00B148C1"/>
    <w:rsid w:val="00B14A47"/>
    <w:rsid w:val="00B14BBC"/>
    <w:rsid w:val="00B15295"/>
    <w:rsid w:val="00B15488"/>
    <w:rsid w:val="00B15955"/>
    <w:rsid w:val="00B15BF2"/>
    <w:rsid w:val="00B15D45"/>
    <w:rsid w:val="00B160D9"/>
    <w:rsid w:val="00B1674C"/>
    <w:rsid w:val="00B167FD"/>
    <w:rsid w:val="00B16BE5"/>
    <w:rsid w:val="00B170BC"/>
    <w:rsid w:val="00B170F6"/>
    <w:rsid w:val="00B17239"/>
    <w:rsid w:val="00B1772A"/>
    <w:rsid w:val="00B177B2"/>
    <w:rsid w:val="00B177D8"/>
    <w:rsid w:val="00B178CD"/>
    <w:rsid w:val="00B178D0"/>
    <w:rsid w:val="00B17D93"/>
    <w:rsid w:val="00B17E07"/>
    <w:rsid w:val="00B20004"/>
    <w:rsid w:val="00B2013A"/>
    <w:rsid w:val="00B20472"/>
    <w:rsid w:val="00B204EC"/>
    <w:rsid w:val="00B206BD"/>
    <w:rsid w:val="00B208F2"/>
    <w:rsid w:val="00B20A1B"/>
    <w:rsid w:val="00B20D49"/>
    <w:rsid w:val="00B20DD4"/>
    <w:rsid w:val="00B20E17"/>
    <w:rsid w:val="00B216A1"/>
    <w:rsid w:val="00B218DA"/>
    <w:rsid w:val="00B21C98"/>
    <w:rsid w:val="00B21CCF"/>
    <w:rsid w:val="00B22112"/>
    <w:rsid w:val="00B2272F"/>
    <w:rsid w:val="00B22814"/>
    <w:rsid w:val="00B22ABC"/>
    <w:rsid w:val="00B22CC1"/>
    <w:rsid w:val="00B22CDD"/>
    <w:rsid w:val="00B22E75"/>
    <w:rsid w:val="00B231C1"/>
    <w:rsid w:val="00B232E1"/>
    <w:rsid w:val="00B23351"/>
    <w:rsid w:val="00B23455"/>
    <w:rsid w:val="00B23940"/>
    <w:rsid w:val="00B23A57"/>
    <w:rsid w:val="00B23AED"/>
    <w:rsid w:val="00B23E63"/>
    <w:rsid w:val="00B24508"/>
    <w:rsid w:val="00B24B53"/>
    <w:rsid w:val="00B24CA2"/>
    <w:rsid w:val="00B25293"/>
    <w:rsid w:val="00B258A7"/>
    <w:rsid w:val="00B25B34"/>
    <w:rsid w:val="00B26711"/>
    <w:rsid w:val="00B267A3"/>
    <w:rsid w:val="00B268EC"/>
    <w:rsid w:val="00B269EF"/>
    <w:rsid w:val="00B26D41"/>
    <w:rsid w:val="00B26EEA"/>
    <w:rsid w:val="00B26F5C"/>
    <w:rsid w:val="00B27185"/>
    <w:rsid w:val="00B274D5"/>
    <w:rsid w:val="00B27B01"/>
    <w:rsid w:val="00B27DE3"/>
    <w:rsid w:val="00B30374"/>
    <w:rsid w:val="00B30409"/>
    <w:rsid w:val="00B30906"/>
    <w:rsid w:val="00B30924"/>
    <w:rsid w:val="00B30ABC"/>
    <w:rsid w:val="00B30B28"/>
    <w:rsid w:val="00B30F3C"/>
    <w:rsid w:val="00B30FE4"/>
    <w:rsid w:val="00B3110B"/>
    <w:rsid w:val="00B31267"/>
    <w:rsid w:val="00B31293"/>
    <w:rsid w:val="00B312CD"/>
    <w:rsid w:val="00B317A7"/>
    <w:rsid w:val="00B31873"/>
    <w:rsid w:val="00B31A67"/>
    <w:rsid w:val="00B31B09"/>
    <w:rsid w:val="00B31E80"/>
    <w:rsid w:val="00B31F22"/>
    <w:rsid w:val="00B321B2"/>
    <w:rsid w:val="00B324E7"/>
    <w:rsid w:val="00B325B0"/>
    <w:rsid w:val="00B32607"/>
    <w:rsid w:val="00B32CBB"/>
    <w:rsid w:val="00B32D7D"/>
    <w:rsid w:val="00B32F8D"/>
    <w:rsid w:val="00B33141"/>
    <w:rsid w:val="00B334D3"/>
    <w:rsid w:val="00B335BF"/>
    <w:rsid w:val="00B33D50"/>
    <w:rsid w:val="00B33F11"/>
    <w:rsid w:val="00B34051"/>
    <w:rsid w:val="00B340E4"/>
    <w:rsid w:val="00B34111"/>
    <w:rsid w:val="00B341D1"/>
    <w:rsid w:val="00B344A4"/>
    <w:rsid w:val="00B34693"/>
    <w:rsid w:val="00B346DE"/>
    <w:rsid w:val="00B34A16"/>
    <w:rsid w:val="00B34B3E"/>
    <w:rsid w:val="00B34D6E"/>
    <w:rsid w:val="00B34EA9"/>
    <w:rsid w:val="00B352CB"/>
    <w:rsid w:val="00B3542D"/>
    <w:rsid w:val="00B35582"/>
    <w:rsid w:val="00B3560C"/>
    <w:rsid w:val="00B3591B"/>
    <w:rsid w:val="00B35C31"/>
    <w:rsid w:val="00B3608B"/>
    <w:rsid w:val="00B360FE"/>
    <w:rsid w:val="00B36224"/>
    <w:rsid w:val="00B3659D"/>
    <w:rsid w:val="00B365CE"/>
    <w:rsid w:val="00B366BB"/>
    <w:rsid w:val="00B367A8"/>
    <w:rsid w:val="00B36A6A"/>
    <w:rsid w:val="00B371C2"/>
    <w:rsid w:val="00B3730D"/>
    <w:rsid w:val="00B373AF"/>
    <w:rsid w:val="00B374C3"/>
    <w:rsid w:val="00B374EF"/>
    <w:rsid w:val="00B37AEA"/>
    <w:rsid w:val="00B37BA5"/>
    <w:rsid w:val="00B37DAB"/>
    <w:rsid w:val="00B37FA8"/>
    <w:rsid w:val="00B4016D"/>
    <w:rsid w:val="00B401DA"/>
    <w:rsid w:val="00B4032E"/>
    <w:rsid w:val="00B40367"/>
    <w:rsid w:val="00B40395"/>
    <w:rsid w:val="00B40608"/>
    <w:rsid w:val="00B408AE"/>
    <w:rsid w:val="00B4114E"/>
    <w:rsid w:val="00B41A9F"/>
    <w:rsid w:val="00B41B04"/>
    <w:rsid w:val="00B41E7B"/>
    <w:rsid w:val="00B42071"/>
    <w:rsid w:val="00B42781"/>
    <w:rsid w:val="00B42795"/>
    <w:rsid w:val="00B42F0A"/>
    <w:rsid w:val="00B42F6C"/>
    <w:rsid w:val="00B43080"/>
    <w:rsid w:val="00B43348"/>
    <w:rsid w:val="00B4334E"/>
    <w:rsid w:val="00B43375"/>
    <w:rsid w:val="00B436C6"/>
    <w:rsid w:val="00B438D8"/>
    <w:rsid w:val="00B43BEC"/>
    <w:rsid w:val="00B43C61"/>
    <w:rsid w:val="00B43C94"/>
    <w:rsid w:val="00B43CF8"/>
    <w:rsid w:val="00B43DB8"/>
    <w:rsid w:val="00B43DEB"/>
    <w:rsid w:val="00B43FE2"/>
    <w:rsid w:val="00B44034"/>
    <w:rsid w:val="00B440F5"/>
    <w:rsid w:val="00B44198"/>
    <w:rsid w:val="00B4448E"/>
    <w:rsid w:val="00B444B2"/>
    <w:rsid w:val="00B44D16"/>
    <w:rsid w:val="00B44D5B"/>
    <w:rsid w:val="00B44EE6"/>
    <w:rsid w:val="00B45232"/>
    <w:rsid w:val="00B4523F"/>
    <w:rsid w:val="00B45275"/>
    <w:rsid w:val="00B45328"/>
    <w:rsid w:val="00B454D6"/>
    <w:rsid w:val="00B454DD"/>
    <w:rsid w:val="00B4588B"/>
    <w:rsid w:val="00B45A82"/>
    <w:rsid w:val="00B45C93"/>
    <w:rsid w:val="00B45D29"/>
    <w:rsid w:val="00B45F0E"/>
    <w:rsid w:val="00B45F60"/>
    <w:rsid w:val="00B46061"/>
    <w:rsid w:val="00B460DF"/>
    <w:rsid w:val="00B4625E"/>
    <w:rsid w:val="00B46384"/>
    <w:rsid w:val="00B463E4"/>
    <w:rsid w:val="00B46643"/>
    <w:rsid w:val="00B4698A"/>
    <w:rsid w:val="00B46A70"/>
    <w:rsid w:val="00B46B31"/>
    <w:rsid w:val="00B46B57"/>
    <w:rsid w:val="00B46C52"/>
    <w:rsid w:val="00B46DA7"/>
    <w:rsid w:val="00B46F4D"/>
    <w:rsid w:val="00B4779A"/>
    <w:rsid w:val="00B47DEA"/>
    <w:rsid w:val="00B50266"/>
    <w:rsid w:val="00B5027C"/>
    <w:rsid w:val="00B50386"/>
    <w:rsid w:val="00B50412"/>
    <w:rsid w:val="00B5046A"/>
    <w:rsid w:val="00B50529"/>
    <w:rsid w:val="00B505C9"/>
    <w:rsid w:val="00B50727"/>
    <w:rsid w:val="00B507BA"/>
    <w:rsid w:val="00B50A83"/>
    <w:rsid w:val="00B514CC"/>
    <w:rsid w:val="00B5159B"/>
    <w:rsid w:val="00B515CD"/>
    <w:rsid w:val="00B51620"/>
    <w:rsid w:val="00B517CA"/>
    <w:rsid w:val="00B5184C"/>
    <w:rsid w:val="00B519A2"/>
    <w:rsid w:val="00B519AC"/>
    <w:rsid w:val="00B51FD2"/>
    <w:rsid w:val="00B5202C"/>
    <w:rsid w:val="00B52379"/>
    <w:rsid w:val="00B52C68"/>
    <w:rsid w:val="00B52C87"/>
    <w:rsid w:val="00B52DAA"/>
    <w:rsid w:val="00B537FC"/>
    <w:rsid w:val="00B5386C"/>
    <w:rsid w:val="00B5388D"/>
    <w:rsid w:val="00B53B34"/>
    <w:rsid w:val="00B53BA0"/>
    <w:rsid w:val="00B53BDF"/>
    <w:rsid w:val="00B53DD5"/>
    <w:rsid w:val="00B54236"/>
    <w:rsid w:val="00B548A1"/>
    <w:rsid w:val="00B54AD9"/>
    <w:rsid w:val="00B54F12"/>
    <w:rsid w:val="00B54F55"/>
    <w:rsid w:val="00B55202"/>
    <w:rsid w:val="00B552E9"/>
    <w:rsid w:val="00B5556D"/>
    <w:rsid w:val="00B558B6"/>
    <w:rsid w:val="00B55D77"/>
    <w:rsid w:val="00B55EDF"/>
    <w:rsid w:val="00B561FC"/>
    <w:rsid w:val="00B5622B"/>
    <w:rsid w:val="00B56850"/>
    <w:rsid w:val="00B56935"/>
    <w:rsid w:val="00B5699B"/>
    <w:rsid w:val="00B56A36"/>
    <w:rsid w:val="00B56B00"/>
    <w:rsid w:val="00B56CFB"/>
    <w:rsid w:val="00B57481"/>
    <w:rsid w:val="00B57A69"/>
    <w:rsid w:val="00B57C5E"/>
    <w:rsid w:val="00B57D0B"/>
    <w:rsid w:val="00B57E7A"/>
    <w:rsid w:val="00B6012C"/>
    <w:rsid w:val="00B60216"/>
    <w:rsid w:val="00B6047C"/>
    <w:rsid w:val="00B606CF"/>
    <w:rsid w:val="00B60A44"/>
    <w:rsid w:val="00B60CE5"/>
    <w:rsid w:val="00B60CF2"/>
    <w:rsid w:val="00B6103E"/>
    <w:rsid w:val="00B611EB"/>
    <w:rsid w:val="00B616F3"/>
    <w:rsid w:val="00B61E82"/>
    <w:rsid w:val="00B620B9"/>
    <w:rsid w:val="00B62196"/>
    <w:rsid w:val="00B621FF"/>
    <w:rsid w:val="00B625EC"/>
    <w:rsid w:val="00B62860"/>
    <w:rsid w:val="00B62973"/>
    <w:rsid w:val="00B62B78"/>
    <w:rsid w:val="00B62C47"/>
    <w:rsid w:val="00B62C69"/>
    <w:rsid w:val="00B62EDB"/>
    <w:rsid w:val="00B62EE3"/>
    <w:rsid w:val="00B6304B"/>
    <w:rsid w:val="00B63371"/>
    <w:rsid w:val="00B6337F"/>
    <w:rsid w:val="00B633ED"/>
    <w:rsid w:val="00B633F3"/>
    <w:rsid w:val="00B63544"/>
    <w:rsid w:val="00B6357A"/>
    <w:rsid w:val="00B63BA9"/>
    <w:rsid w:val="00B63BD7"/>
    <w:rsid w:val="00B64154"/>
    <w:rsid w:val="00B64AC7"/>
    <w:rsid w:val="00B64C67"/>
    <w:rsid w:val="00B64D2A"/>
    <w:rsid w:val="00B64FFE"/>
    <w:rsid w:val="00B6504C"/>
    <w:rsid w:val="00B6537F"/>
    <w:rsid w:val="00B655E5"/>
    <w:rsid w:val="00B6584E"/>
    <w:rsid w:val="00B65B55"/>
    <w:rsid w:val="00B65D5D"/>
    <w:rsid w:val="00B65E1F"/>
    <w:rsid w:val="00B65F37"/>
    <w:rsid w:val="00B66187"/>
    <w:rsid w:val="00B662F5"/>
    <w:rsid w:val="00B667FB"/>
    <w:rsid w:val="00B66881"/>
    <w:rsid w:val="00B66C3C"/>
    <w:rsid w:val="00B66D54"/>
    <w:rsid w:val="00B67883"/>
    <w:rsid w:val="00B67FAC"/>
    <w:rsid w:val="00B7037A"/>
    <w:rsid w:val="00B707A9"/>
    <w:rsid w:val="00B70968"/>
    <w:rsid w:val="00B70D55"/>
    <w:rsid w:val="00B70D5A"/>
    <w:rsid w:val="00B70DB2"/>
    <w:rsid w:val="00B70F4C"/>
    <w:rsid w:val="00B70FC2"/>
    <w:rsid w:val="00B71188"/>
    <w:rsid w:val="00B711CE"/>
    <w:rsid w:val="00B712B9"/>
    <w:rsid w:val="00B71315"/>
    <w:rsid w:val="00B715E7"/>
    <w:rsid w:val="00B71702"/>
    <w:rsid w:val="00B71779"/>
    <w:rsid w:val="00B71920"/>
    <w:rsid w:val="00B71E2C"/>
    <w:rsid w:val="00B7206F"/>
    <w:rsid w:val="00B720CE"/>
    <w:rsid w:val="00B7217F"/>
    <w:rsid w:val="00B722D0"/>
    <w:rsid w:val="00B72490"/>
    <w:rsid w:val="00B725C8"/>
    <w:rsid w:val="00B726CD"/>
    <w:rsid w:val="00B7289D"/>
    <w:rsid w:val="00B72968"/>
    <w:rsid w:val="00B72A61"/>
    <w:rsid w:val="00B72D2F"/>
    <w:rsid w:val="00B72E2A"/>
    <w:rsid w:val="00B72FAE"/>
    <w:rsid w:val="00B733AD"/>
    <w:rsid w:val="00B73C15"/>
    <w:rsid w:val="00B73E5F"/>
    <w:rsid w:val="00B741D6"/>
    <w:rsid w:val="00B742D6"/>
    <w:rsid w:val="00B743B2"/>
    <w:rsid w:val="00B747CC"/>
    <w:rsid w:val="00B747D3"/>
    <w:rsid w:val="00B748BC"/>
    <w:rsid w:val="00B74A26"/>
    <w:rsid w:val="00B74F38"/>
    <w:rsid w:val="00B74F41"/>
    <w:rsid w:val="00B74FA0"/>
    <w:rsid w:val="00B750A8"/>
    <w:rsid w:val="00B751F3"/>
    <w:rsid w:val="00B752A0"/>
    <w:rsid w:val="00B7553D"/>
    <w:rsid w:val="00B75670"/>
    <w:rsid w:val="00B75F06"/>
    <w:rsid w:val="00B75FF3"/>
    <w:rsid w:val="00B76017"/>
    <w:rsid w:val="00B760C0"/>
    <w:rsid w:val="00B76158"/>
    <w:rsid w:val="00B761A4"/>
    <w:rsid w:val="00B764CE"/>
    <w:rsid w:val="00B76580"/>
    <w:rsid w:val="00B76951"/>
    <w:rsid w:val="00B76AA9"/>
    <w:rsid w:val="00B76D4B"/>
    <w:rsid w:val="00B76DB9"/>
    <w:rsid w:val="00B76E10"/>
    <w:rsid w:val="00B77024"/>
    <w:rsid w:val="00B770FF"/>
    <w:rsid w:val="00B7748D"/>
    <w:rsid w:val="00B77584"/>
    <w:rsid w:val="00B77888"/>
    <w:rsid w:val="00B77E24"/>
    <w:rsid w:val="00B803CD"/>
    <w:rsid w:val="00B8064D"/>
    <w:rsid w:val="00B8078D"/>
    <w:rsid w:val="00B80A92"/>
    <w:rsid w:val="00B80C72"/>
    <w:rsid w:val="00B80CE8"/>
    <w:rsid w:val="00B80E30"/>
    <w:rsid w:val="00B811AC"/>
    <w:rsid w:val="00B811EF"/>
    <w:rsid w:val="00B813E6"/>
    <w:rsid w:val="00B814CC"/>
    <w:rsid w:val="00B81B2E"/>
    <w:rsid w:val="00B81BD9"/>
    <w:rsid w:val="00B81F82"/>
    <w:rsid w:val="00B8218F"/>
    <w:rsid w:val="00B823B0"/>
    <w:rsid w:val="00B8250B"/>
    <w:rsid w:val="00B8253A"/>
    <w:rsid w:val="00B8259D"/>
    <w:rsid w:val="00B82899"/>
    <w:rsid w:val="00B828F6"/>
    <w:rsid w:val="00B828FF"/>
    <w:rsid w:val="00B829D0"/>
    <w:rsid w:val="00B82B0F"/>
    <w:rsid w:val="00B82BC2"/>
    <w:rsid w:val="00B8303C"/>
    <w:rsid w:val="00B83163"/>
    <w:rsid w:val="00B83D58"/>
    <w:rsid w:val="00B84146"/>
    <w:rsid w:val="00B8415A"/>
    <w:rsid w:val="00B84200"/>
    <w:rsid w:val="00B8421C"/>
    <w:rsid w:val="00B8431D"/>
    <w:rsid w:val="00B843FA"/>
    <w:rsid w:val="00B84471"/>
    <w:rsid w:val="00B84489"/>
    <w:rsid w:val="00B84623"/>
    <w:rsid w:val="00B846EE"/>
    <w:rsid w:val="00B8492B"/>
    <w:rsid w:val="00B849B8"/>
    <w:rsid w:val="00B8525D"/>
    <w:rsid w:val="00B85451"/>
    <w:rsid w:val="00B8546E"/>
    <w:rsid w:val="00B85931"/>
    <w:rsid w:val="00B85A07"/>
    <w:rsid w:val="00B85E46"/>
    <w:rsid w:val="00B85F10"/>
    <w:rsid w:val="00B85F3D"/>
    <w:rsid w:val="00B8613B"/>
    <w:rsid w:val="00B8649B"/>
    <w:rsid w:val="00B8672C"/>
    <w:rsid w:val="00B867D6"/>
    <w:rsid w:val="00B86DFA"/>
    <w:rsid w:val="00B86F69"/>
    <w:rsid w:val="00B8704F"/>
    <w:rsid w:val="00B871BE"/>
    <w:rsid w:val="00B87604"/>
    <w:rsid w:val="00B877F4"/>
    <w:rsid w:val="00B8781D"/>
    <w:rsid w:val="00B87939"/>
    <w:rsid w:val="00B87AFE"/>
    <w:rsid w:val="00B87D53"/>
    <w:rsid w:val="00B900D7"/>
    <w:rsid w:val="00B90112"/>
    <w:rsid w:val="00B9037A"/>
    <w:rsid w:val="00B9049C"/>
    <w:rsid w:val="00B909BE"/>
    <w:rsid w:val="00B90ACB"/>
    <w:rsid w:val="00B90E50"/>
    <w:rsid w:val="00B90F1C"/>
    <w:rsid w:val="00B90FB6"/>
    <w:rsid w:val="00B90FD2"/>
    <w:rsid w:val="00B912B3"/>
    <w:rsid w:val="00B91389"/>
    <w:rsid w:val="00B9173E"/>
    <w:rsid w:val="00B9182E"/>
    <w:rsid w:val="00B91935"/>
    <w:rsid w:val="00B91AE2"/>
    <w:rsid w:val="00B91CB7"/>
    <w:rsid w:val="00B92757"/>
    <w:rsid w:val="00B92945"/>
    <w:rsid w:val="00B92A75"/>
    <w:rsid w:val="00B92BCC"/>
    <w:rsid w:val="00B92CD5"/>
    <w:rsid w:val="00B92CEC"/>
    <w:rsid w:val="00B92E1F"/>
    <w:rsid w:val="00B92E75"/>
    <w:rsid w:val="00B93195"/>
    <w:rsid w:val="00B9331B"/>
    <w:rsid w:val="00B93664"/>
    <w:rsid w:val="00B939EA"/>
    <w:rsid w:val="00B93F13"/>
    <w:rsid w:val="00B93F27"/>
    <w:rsid w:val="00B9409A"/>
    <w:rsid w:val="00B9434D"/>
    <w:rsid w:val="00B9449E"/>
    <w:rsid w:val="00B9458A"/>
    <w:rsid w:val="00B945F4"/>
    <w:rsid w:val="00B949EE"/>
    <w:rsid w:val="00B9519C"/>
    <w:rsid w:val="00B952DF"/>
    <w:rsid w:val="00B9532A"/>
    <w:rsid w:val="00B9558F"/>
    <w:rsid w:val="00B9562C"/>
    <w:rsid w:val="00B95653"/>
    <w:rsid w:val="00B9610B"/>
    <w:rsid w:val="00B96134"/>
    <w:rsid w:val="00B96188"/>
    <w:rsid w:val="00B961EE"/>
    <w:rsid w:val="00B96252"/>
    <w:rsid w:val="00B963CD"/>
    <w:rsid w:val="00B96458"/>
    <w:rsid w:val="00B967D0"/>
    <w:rsid w:val="00B96D7C"/>
    <w:rsid w:val="00B96ED3"/>
    <w:rsid w:val="00B970B4"/>
    <w:rsid w:val="00B972B9"/>
    <w:rsid w:val="00B9730A"/>
    <w:rsid w:val="00B97597"/>
    <w:rsid w:val="00B977FF"/>
    <w:rsid w:val="00B9784C"/>
    <w:rsid w:val="00B979C6"/>
    <w:rsid w:val="00B97B6D"/>
    <w:rsid w:val="00B97EA1"/>
    <w:rsid w:val="00BA0052"/>
    <w:rsid w:val="00BA047E"/>
    <w:rsid w:val="00BA05D0"/>
    <w:rsid w:val="00BA089E"/>
    <w:rsid w:val="00BA0905"/>
    <w:rsid w:val="00BA0955"/>
    <w:rsid w:val="00BA09C9"/>
    <w:rsid w:val="00BA0B94"/>
    <w:rsid w:val="00BA13B9"/>
    <w:rsid w:val="00BA1660"/>
    <w:rsid w:val="00BA16F2"/>
    <w:rsid w:val="00BA1B12"/>
    <w:rsid w:val="00BA1C26"/>
    <w:rsid w:val="00BA1EBC"/>
    <w:rsid w:val="00BA1EE4"/>
    <w:rsid w:val="00BA20CB"/>
    <w:rsid w:val="00BA2187"/>
    <w:rsid w:val="00BA23F3"/>
    <w:rsid w:val="00BA250C"/>
    <w:rsid w:val="00BA269E"/>
    <w:rsid w:val="00BA275B"/>
    <w:rsid w:val="00BA2772"/>
    <w:rsid w:val="00BA27DF"/>
    <w:rsid w:val="00BA2D60"/>
    <w:rsid w:val="00BA2DD1"/>
    <w:rsid w:val="00BA3033"/>
    <w:rsid w:val="00BA3249"/>
    <w:rsid w:val="00BA348C"/>
    <w:rsid w:val="00BA3826"/>
    <w:rsid w:val="00BA3846"/>
    <w:rsid w:val="00BA3A1C"/>
    <w:rsid w:val="00BA3ABB"/>
    <w:rsid w:val="00BA4092"/>
    <w:rsid w:val="00BA40A9"/>
    <w:rsid w:val="00BA40E3"/>
    <w:rsid w:val="00BA40EB"/>
    <w:rsid w:val="00BA4371"/>
    <w:rsid w:val="00BA439F"/>
    <w:rsid w:val="00BA4AE7"/>
    <w:rsid w:val="00BA4DE5"/>
    <w:rsid w:val="00BA5244"/>
    <w:rsid w:val="00BA54DC"/>
    <w:rsid w:val="00BA5BBD"/>
    <w:rsid w:val="00BA5BBF"/>
    <w:rsid w:val="00BA5CE6"/>
    <w:rsid w:val="00BA5F93"/>
    <w:rsid w:val="00BA61E1"/>
    <w:rsid w:val="00BA63A8"/>
    <w:rsid w:val="00BA6962"/>
    <w:rsid w:val="00BA6971"/>
    <w:rsid w:val="00BA6C79"/>
    <w:rsid w:val="00BA6CFA"/>
    <w:rsid w:val="00BA6E79"/>
    <w:rsid w:val="00BA717F"/>
    <w:rsid w:val="00BA7269"/>
    <w:rsid w:val="00BA726C"/>
    <w:rsid w:val="00BA72ED"/>
    <w:rsid w:val="00BA739A"/>
    <w:rsid w:val="00BA7DAB"/>
    <w:rsid w:val="00BA7DE7"/>
    <w:rsid w:val="00BB026D"/>
    <w:rsid w:val="00BB02A4"/>
    <w:rsid w:val="00BB060F"/>
    <w:rsid w:val="00BB061A"/>
    <w:rsid w:val="00BB06FD"/>
    <w:rsid w:val="00BB0772"/>
    <w:rsid w:val="00BB098B"/>
    <w:rsid w:val="00BB0DED"/>
    <w:rsid w:val="00BB109B"/>
    <w:rsid w:val="00BB12AD"/>
    <w:rsid w:val="00BB15B4"/>
    <w:rsid w:val="00BB18FC"/>
    <w:rsid w:val="00BB1B1F"/>
    <w:rsid w:val="00BB20D1"/>
    <w:rsid w:val="00BB2448"/>
    <w:rsid w:val="00BB2813"/>
    <w:rsid w:val="00BB28D1"/>
    <w:rsid w:val="00BB2A16"/>
    <w:rsid w:val="00BB2FBF"/>
    <w:rsid w:val="00BB338D"/>
    <w:rsid w:val="00BB33B4"/>
    <w:rsid w:val="00BB37F5"/>
    <w:rsid w:val="00BB396D"/>
    <w:rsid w:val="00BB39B2"/>
    <w:rsid w:val="00BB3D7C"/>
    <w:rsid w:val="00BB467E"/>
    <w:rsid w:val="00BB46CF"/>
    <w:rsid w:val="00BB48BB"/>
    <w:rsid w:val="00BB55F5"/>
    <w:rsid w:val="00BB598B"/>
    <w:rsid w:val="00BB5A74"/>
    <w:rsid w:val="00BB5B85"/>
    <w:rsid w:val="00BB5EDB"/>
    <w:rsid w:val="00BB60D4"/>
    <w:rsid w:val="00BB6322"/>
    <w:rsid w:val="00BB63A3"/>
    <w:rsid w:val="00BB667A"/>
    <w:rsid w:val="00BB69EB"/>
    <w:rsid w:val="00BB6B1C"/>
    <w:rsid w:val="00BB6D0B"/>
    <w:rsid w:val="00BB73E2"/>
    <w:rsid w:val="00BB7415"/>
    <w:rsid w:val="00BB7917"/>
    <w:rsid w:val="00BB7DB5"/>
    <w:rsid w:val="00BB7DE4"/>
    <w:rsid w:val="00BB7F1D"/>
    <w:rsid w:val="00BB7F50"/>
    <w:rsid w:val="00BC01D8"/>
    <w:rsid w:val="00BC0235"/>
    <w:rsid w:val="00BC0505"/>
    <w:rsid w:val="00BC0B93"/>
    <w:rsid w:val="00BC0E4B"/>
    <w:rsid w:val="00BC0F13"/>
    <w:rsid w:val="00BC12B2"/>
    <w:rsid w:val="00BC14F7"/>
    <w:rsid w:val="00BC1586"/>
    <w:rsid w:val="00BC17A0"/>
    <w:rsid w:val="00BC1EF1"/>
    <w:rsid w:val="00BC1FF7"/>
    <w:rsid w:val="00BC231C"/>
    <w:rsid w:val="00BC2357"/>
    <w:rsid w:val="00BC23CC"/>
    <w:rsid w:val="00BC24C0"/>
    <w:rsid w:val="00BC2743"/>
    <w:rsid w:val="00BC28BD"/>
    <w:rsid w:val="00BC2C03"/>
    <w:rsid w:val="00BC31B8"/>
    <w:rsid w:val="00BC35F3"/>
    <w:rsid w:val="00BC3AB1"/>
    <w:rsid w:val="00BC3CB4"/>
    <w:rsid w:val="00BC3E30"/>
    <w:rsid w:val="00BC3FC4"/>
    <w:rsid w:val="00BC422E"/>
    <w:rsid w:val="00BC4283"/>
    <w:rsid w:val="00BC430C"/>
    <w:rsid w:val="00BC43A9"/>
    <w:rsid w:val="00BC4589"/>
    <w:rsid w:val="00BC46F0"/>
    <w:rsid w:val="00BC5076"/>
    <w:rsid w:val="00BC5121"/>
    <w:rsid w:val="00BC5343"/>
    <w:rsid w:val="00BC549D"/>
    <w:rsid w:val="00BC57BF"/>
    <w:rsid w:val="00BC57DA"/>
    <w:rsid w:val="00BC5929"/>
    <w:rsid w:val="00BC5B0B"/>
    <w:rsid w:val="00BC5B27"/>
    <w:rsid w:val="00BC5C16"/>
    <w:rsid w:val="00BC5CD4"/>
    <w:rsid w:val="00BC5EC7"/>
    <w:rsid w:val="00BC60AB"/>
    <w:rsid w:val="00BC62A7"/>
    <w:rsid w:val="00BC62C2"/>
    <w:rsid w:val="00BC664D"/>
    <w:rsid w:val="00BC6927"/>
    <w:rsid w:val="00BC6B2D"/>
    <w:rsid w:val="00BC6D42"/>
    <w:rsid w:val="00BC7350"/>
    <w:rsid w:val="00BC7406"/>
    <w:rsid w:val="00BC7E01"/>
    <w:rsid w:val="00BD0314"/>
    <w:rsid w:val="00BD046E"/>
    <w:rsid w:val="00BD07E7"/>
    <w:rsid w:val="00BD09AC"/>
    <w:rsid w:val="00BD0C60"/>
    <w:rsid w:val="00BD0E81"/>
    <w:rsid w:val="00BD0FED"/>
    <w:rsid w:val="00BD103B"/>
    <w:rsid w:val="00BD10FA"/>
    <w:rsid w:val="00BD14F3"/>
    <w:rsid w:val="00BD1737"/>
    <w:rsid w:val="00BD1AEC"/>
    <w:rsid w:val="00BD1B0E"/>
    <w:rsid w:val="00BD1D41"/>
    <w:rsid w:val="00BD1DFE"/>
    <w:rsid w:val="00BD1F60"/>
    <w:rsid w:val="00BD2084"/>
    <w:rsid w:val="00BD2311"/>
    <w:rsid w:val="00BD23CB"/>
    <w:rsid w:val="00BD2652"/>
    <w:rsid w:val="00BD2966"/>
    <w:rsid w:val="00BD29E2"/>
    <w:rsid w:val="00BD2AE4"/>
    <w:rsid w:val="00BD2B60"/>
    <w:rsid w:val="00BD2D62"/>
    <w:rsid w:val="00BD2EB8"/>
    <w:rsid w:val="00BD2F78"/>
    <w:rsid w:val="00BD39D2"/>
    <w:rsid w:val="00BD3C8E"/>
    <w:rsid w:val="00BD3E12"/>
    <w:rsid w:val="00BD4358"/>
    <w:rsid w:val="00BD4442"/>
    <w:rsid w:val="00BD4458"/>
    <w:rsid w:val="00BD45A9"/>
    <w:rsid w:val="00BD469B"/>
    <w:rsid w:val="00BD46D5"/>
    <w:rsid w:val="00BD4B92"/>
    <w:rsid w:val="00BD5278"/>
    <w:rsid w:val="00BD52DD"/>
    <w:rsid w:val="00BD5410"/>
    <w:rsid w:val="00BD54E3"/>
    <w:rsid w:val="00BD55F5"/>
    <w:rsid w:val="00BD56ED"/>
    <w:rsid w:val="00BD5B8B"/>
    <w:rsid w:val="00BD5BA3"/>
    <w:rsid w:val="00BD5D23"/>
    <w:rsid w:val="00BD5EFE"/>
    <w:rsid w:val="00BD5F53"/>
    <w:rsid w:val="00BD6600"/>
    <w:rsid w:val="00BD6853"/>
    <w:rsid w:val="00BD685C"/>
    <w:rsid w:val="00BD6D8D"/>
    <w:rsid w:val="00BD6F0A"/>
    <w:rsid w:val="00BD6FF0"/>
    <w:rsid w:val="00BD759E"/>
    <w:rsid w:val="00BD75C7"/>
    <w:rsid w:val="00BD7DAD"/>
    <w:rsid w:val="00BD7E94"/>
    <w:rsid w:val="00BD7F9D"/>
    <w:rsid w:val="00BE0317"/>
    <w:rsid w:val="00BE03CA"/>
    <w:rsid w:val="00BE045C"/>
    <w:rsid w:val="00BE08A8"/>
    <w:rsid w:val="00BE1080"/>
    <w:rsid w:val="00BE10D6"/>
    <w:rsid w:val="00BE11F7"/>
    <w:rsid w:val="00BE1699"/>
    <w:rsid w:val="00BE16BA"/>
    <w:rsid w:val="00BE18FB"/>
    <w:rsid w:val="00BE1A6F"/>
    <w:rsid w:val="00BE1AC5"/>
    <w:rsid w:val="00BE1F3A"/>
    <w:rsid w:val="00BE20B1"/>
    <w:rsid w:val="00BE25DB"/>
    <w:rsid w:val="00BE2711"/>
    <w:rsid w:val="00BE2746"/>
    <w:rsid w:val="00BE2B64"/>
    <w:rsid w:val="00BE2D82"/>
    <w:rsid w:val="00BE2E4C"/>
    <w:rsid w:val="00BE3145"/>
    <w:rsid w:val="00BE323B"/>
    <w:rsid w:val="00BE3705"/>
    <w:rsid w:val="00BE382B"/>
    <w:rsid w:val="00BE3CE3"/>
    <w:rsid w:val="00BE3CF8"/>
    <w:rsid w:val="00BE3F14"/>
    <w:rsid w:val="00BE401C"/>
    <w:rsid w:val="00BE413C"/>
    <w:rsid w:val="00BE42CE"/>
    <w:rsid w:val="00BE45CF"/>
    <w:rsid w:val="00BE4D48"/>
    <w:rsid w:val="00BE5149"/>
    <w:rsid w:val="00BE539E"/>
    <w:rsid w:val="00BE56B5"/>
    <w:rsid w:val="00BE56CC"/>
    <w:rsid w:val="00BE5969"/>
    <w:rsid w:val="00BE59E9"/>
    <w:rsid w:val="00BE6249"/>
    <w:rsid w:val="00BE6758"/>
    <w:rsid w:val="00BE6951"/>
    <w:rsid w:val="00BE69C5"/>
    <w:rsid w:val="00BE6BA1"/>
    <w:rsid w:val="00BE6DA7"/>
    <w:rsid w:val="00BE6DCF"/>
    <w:rsid w:val="00BE6F19"/>
    <w:rsid w:val="00BE7153"/>
    <w:rsid w:val="00BE73BD"/>
    <w:rsid w:val="00BE76BE"/>
    <w:rsid w:val="00BE7E5B"/>
    <w:rsid w:val="00BE7FCD"/>
    <w:rsid w:val="00BF0410"/>
    <w:rsid w:val="00BF05F7"/>
    <w:rsid w:val="00BF0602"/>
    <w:rsid w:val="00BF08D8"/>
    <w:rsid w:val="00BF0974"/>
    <w:rsid w:val="00BF0D49"/>
    <w:rsid w:val="00BF0D6C"/>
    <w:rsid w:val="00BF167E"/>
    <w:rsid w:val="00BF1887"/>
    <w:rsid w:val="00BF1A53"/>
    <w:rsid w:val="00BF1AEF"/>
    <w:rsid w:val="00BF1CE8"/>
    <w:rsid w:val="00BF1DED"/>
    <w:rsid w:val="00BF1F5B"/>
    <w:rsid w:val="00BF23E7"/>
    <w:rsid w:val="00BF27F8"/>
    <w:rsid w:val="00BF2AD0"/>
    <w:rsid w:val="00BF2D57"/>
    <w:rsid w:val="00BF2EBE"/>
    <w:rsid w:val="00BF300C"/>
    <w:rsid w:val="00BF3136"/>
    <w:rsid w:val="00BF3174"/>
    <w:rsid w:val="00BF3464"/>
    <w:rsid w:val="00BF3583"/>
    <w:rsid w:val="00BF370B"/>
    <w:rsid w:val="00BF3750"/>
    <w:rsid w:val="00BF3872"/>
    <w:rsid w:val="00BF40C6"/>
    <w:rsid w:val="00BF43FE"/>
    <w:rsid w:val="00BF4508"/>
    <w:rsid w:val="00BF45B2"/>
    <w:rsid w:val="00BF4748"/>
    <w:rsid w:val="00BF476C"/>
    <w:rsid w:val="00BF483E"/>
    <w:rsid w:val="00BF4D36"/>
    <w:rsid w:val="00BF50C4"/>
    <w:rsid w:val="00BF5529"/>
    <w:rsid w:val="00BF5918"/>
    <w:rsid w:val="00BF5AE5"/>
    <w:rsid w:val="00BF5C30"/>
    <w:rsid w:val="00BF5CDE"/>
    <w:rsid w:val="00BF5E6C"/>
    <w:rsid w:val="00BF610A"/>
    <w:rsid w:val="00BF6198"/>
    <w:rsid w:val="00BF6399"/>
    <w:rsid w:val="00BF6829"/>
    <w:rsid w:val="00BF7028"/>
    <w:rsid w:val="00BF7179"/>
    <w:rsid w:val="00BF7486"/>
    <w:rsid w:val="00BF752A"/>
    <w:rsid w:val="00BF757B"/>
    <w:rsid w:val="00BF75C2"/>
    <w:rsid w:val="00BF7A43"/>
    <w:rsid w:val="00C005EA"/>
    <w:rsid w:val="00C006C8"/>
    <w:rsid w:val="00C00ADB"/>
    <w:rsid w:val="00C010A8"/>
    <w:rsid w:val="00C010F0"/>
    <w:rsid w:val="00C01175"/>
    <w:rsid w:val="00C013CE"/>
    <w:rsid w:val="00C0179A"/>
    <w:rsid w:val="00C017A3"/>
    <w:rsid w:val="00C01AFE"/>
    <w:rsid w:val="00C02017"/>
    <w:rsid w:val="00C02087"/>
    <w:rsid w:val="00C02286"/>
    <w:rsid w:val="00C02342"/>
    <w:rsid w:val="00C02457"/>
    <w:rsid w:val="00C02567"/>
    <w:rsid w:val="00C02A0F"/>
    <w:rsid w:val="00C02AD1"/>
    <w:rsid w:val="00C02C51"/>
    <w:rsid w:val="00C02DEA"/>
    <w:rsid w:val="00C02DF9"/>
    <w:rsid w:val="00C02E16"/>
    <w:rsid w:val="00C02EF0"/>
    <w:rsid w:val="00C0304F"/>
    <w:rsid w:val="00C03257"/>
    <w:rsid w:val="00C034C7"/>
    <w:rsid w:val="00C0353A"/>
    <w:rsid w:val="00C03580"/>
    <w:rsid w:val="00C035F4"/>
    <w:rsid w:val="00C037B4"/>
    <w:rsid w:val="00C037E9"/>
    <w:rsid w:val="00C039B1"/>
    <w:rsid w:val="00C03A16"/>
    <w:rsid w:val="00C03A5C"/>
    <w:rsid w:val="00C03ABE"/>
    <w:rsid w:val="00C03C10"/>
    <w:rsid w:val="00C03C64"/>
    <w:rsid w:val="00C03FB4"/>
    <w:rsid w:val="00C040E2"/>
    <w:rsid w:val="00C04305"/>
    <w:rsid w:val="00C0430A"/>
    <w:rsid w:val="00C0453A"/>
    <w:rsid w:val="00C045F2"/>
    <w:rsid w:val="00C0469C"/>
    <w:rsid w:val="00C04B9E"/>
    <w:rsid w:val="00C04E58"/>
    <w:rsid w:val="00C0518C"/>
    <w:rsid w:val="00C0519C"/>
    <w:rsid w:val="00C0522A"/>
    <w:rsid w:val="00C055ED"/>
    <w:rsid w:val="00C058A2"/>
    <w:rsid w:val="00C0598A"/>
    <w:rsid w:val="00C05993"/>
    <w:rsid w:val="00C05AF2"/>
    <w:rsid w:val="00C05B91"/>
    <w:rsid w:val="00C05ECC"/>
    <w:rsid w:val="00C06077"/>
    <w:rsid w:val="00C0661E"/>
    <w:rsid w:val="00C06742"/>
    <w:rsid w:val="00C0679F"/>
    <w:rsid w:val="00C0680E"/>
    <w:rsid w:val="00C06B02"/>
    <w:rsid w:val="00C06B4A"/>
    <w:rsid w:val="00C06FBE"/>
    <w:rsid w:val="00C0706C"/>
    <w:rsid w:val="00C074B3"/>
    <w:rsid w:val="00C07CCA"/>
    <w:rsid w:val="00C07EDE"/>
    <w:rsid w:val="00C07F94"/>
    <w:rsid w:val="00C100B7"/>
    <w:rsid w:val="00C102EE"/>
    <w:rsid w:val="00C106B7"/>
    <w:rsid w:val="00C106FB"/>
    <w:rsid w:val="00C10839"/>
    <w:rsid w:val="00C109B2"/>
    <w:rsid w:val="00C109FB"/>
    <w:rsid w:val="00C10D97"/>
    <w:rsid w:val="00C10DFC"/>
    <w:rsid w:val="00C10E40"/>
    <w:rsid w:val="00C11511"/>
    <w:rsid w:val="00C11698"/>
    <w:rsid w:val="00C11D63"/>
    <w:rsid w:val="00C11DEC"/>
    <w:rsid w:val="00C11EF2"/>
    <w:rsid w:val="00C12204"/>
    <w:rsid w:val="00C123CA"/>
    <w:rsid w:val="00C12464"/>
    <w:rsid w:val="00C12B4E"/>
    <w:rsid w:val="00C12DBC"/>
    <w:rsid w:val="00C12F75"/>
    <w:rsid w:val="00C12F9F"/>
    <w:rsid w:val="00C13102"/>
    <w:rsid w:val="00C132F8"/>
    <w:rsid w:val="00C13721"/>
    <w:rsid w:val="00C13A4D"/>
    <w:rsid w:val="00C13AD6"/>
    <w:rsid w:val="00C13C40"/>
    <w:rsid w:val="00C13D58"/>
    <w:rsid w:val="00C13DFA"/>
    <w:rsid w:val="00C13DFE"/>
    <w:rsid w:val="00C13F71"/>
    <w:rsid w:val="00C1426C"/>
    <w:rsid w:val="00C1433D"/>
    <w:rsid w:val="00C144AA"/>
    <w:rsid w:val="00C14533"/>
    <w:rsid w:val="00C14611"/>
    <w:rsid w:val="00C14764"/>
    <w:rsid w:val="00C1476F"/>
    <w:rsid w:val="00C14DF1"/>
    <w:rsid w:val="00C150B0"/>
    <w:rsid w:val="00C150D9"/>
    <w:rsid w:val="00C15206"/>
    <w:rsid w:val="00C1525F"/>
    <w:rsid w:val="00C1548E"/>
    <w:rsid w:val="00C15590"/>
    <w:rsid w:val="00C15628"/>
    <w:rsid w:val="00C1587B"/>
    <w:rsid w:val="00C158AD"/>
    <w:rsid w:val="00C15A44"/>
    <w:rsid w:val="00C15AA1"/>
    <w:rsid w:val="00C15BCF"/>
    <w:rsid w:val="00C15CEC"/>
    <w:rsid w:val="00C15DD4"/>
    <w:rsid w:val="00C15F0C"/>
    <w:rsid w:val="00C1660E"/>
    <w:rsid w:val="00C16614"/>
    <w:rsid w:val="00C16EFC"/>
    <w:rsid w:val="00C16FAF"/>
    <w:rsid w:val="00C1710F"/>
    <w:rsid w:val="00C1747D"/>
    <w:rsid w:val="00C17572"/>
    <w:rsid w:val="00C17592"/>
    <w:rsid w:val="00C17593"/>
    <w:rsid w:val="00C17702"/>
    <w:rsid w:val="00C17718"/>
    <w:rsid w:val="00C177C0"/>
    <w:rsid w:val="00C17930"/>
    <w:rsid w:val="00C17CCA"/>
    <w:rsid w:val="00C17E6D"/>
    <w:rsid w:val="00C2012F"/>
    <w:rsid w:val="00C20521"/>
    <w:rsid w:val="00C2066C"/>
    <w:rsid w:val="00C20854"/>
    <w:rsid w:val="00C20B17"/>
    <w:rsid w:val="00C20C25"/>
    <w:rsid w:val="00C20CDB"/>
    <w:rsid w:val="00C20CE7"/>
    <w:rsid w:val="00C20D24"/>
    <w:rsid w:val="00C20EEA"/>
    <w:rsid w:val="00C20EFE"/>
    <w:rsid w:val="00C2120F"/>
    <w:rsid w:val="00C21281"/>
    <w:rsid w:val="00C21297"/>
    <w:rsid w:val="00C2134A"/>
    <w:rsid w:val="00C216BF"/>
    <w:rsid w:val="00C21AFB"/>
    <w:rsid w:val="00C21B6A"/>
    <w:rsid w:val="00C21D81"/>
    <w:rsid w:val="00C223C8"/>
    <w:rsid w:val="00C22934"/>
    <w:rsid w:val="00C22AEF"/>
    <w:rsid w:val="00C22B04"/>
    <w:rsid w:val="00C22EE0"/>
    <w:rsid w:val="00C233A7"/>
    <w:rsid w:val="00C234D6"/>
    <w:rsid w:val="00C2363B"/>
    <w:rsid w:val="00C2365D"/>
    <w:rsid w:val="00C23AEC"/>
    <w:rsid w:val="00C23C72"/>
    <w:rsid w:val="00C23EB3"/>
    <w:rsid w:val="00C23EFB"/>
    <w:rsid w:val="00C24547"/>
    <w:rsid w:val="00C24AAB"/>
    <w:rsid w:val="00C24CB3"/>
    <w:rsid w:val="00C24D14"/>
    <w:rsid w:val="00C2503B"/>
    <w:rsid w:val="00C253B0"/>
    <w:rsid w:val="00C2552A"/>
    <w:rsid w:val="00C25641"/>
    <w:rsid w:val="00C2589B"/>
    <w:rsid w:val="00C2593D"/>
    <w:rsid w:val="00C25DFC"/>
    <w:rsid w:val="00C25E91"/>
    <w:rsid w:val="00C25FB1"/>
    <w:rsid w:val="00C25FF2"/>
    <w:rsid w:val="00C26033"/>
    <w:rsid w:val="00C264A1"/>
    <w:rsid w:val="00C264DD"/>
    <w:rsid w:val="00C2652E"/>
    <w:rsid w:val="00C2677B"/>
    <w:rsid w:val="00C267BF"/>
    <w:rsid w:val="00C2691E"/>
    <w:rsid w:val="00C26D16"/>
    <w:rsid w:val="00C26E11"/>
    <w:rsid w:val="00C27083"/>
    <w:rsid w:val="00C27123"/>
    <w:rsid w:val="00C2712D"/>
    <w:rsid w:val="00C272CA"/>
    <w:rsid w:val="00C27FC1"/>
    <w:rsid w:val="00C30498"/>
    <w:rsid w:val="00C3075E"/>
    <w:rsid w:val="00C307FB"/>
    <w:rsid w:val="00C30991"/>
    <w:rsid w:val="00C30B4A"/>
    <w:rsid w:val="00C30CA6"/>
    <w:rsid w:val="00C30DBD"/>
    <w:rsid w:val="00C30EF1"/>
    <w:rsid w:val="00C30F52"/>
    <w:rsid w:val="00C3109A"/>
    <w:rsid w:val="00C31575"/>
    <w:rsid w:val="00C3182F"/>
    <w:rsid w:val="00C3185E"/>
    <w:rsid w:val="00C31956"/>
    <w:rsid w:val="00C31AE1"/>
    <w:rsid w:val="00C31C8E"/>
    <w:rsid w:val="00C31E70"/>
    <w:rsid w:val="00C31E96"/>
    <w:rsid w:val="00C31ED7"/>
    <w:rsid w:val="00C322F6"/>
    <w:rsid w:val="00C325A4"/>
    <w:rsid w:val="00C329F5"/>
    <w:rsid w:val="00C32A32"/>
    <w:rsid w:val="00C32C59"/>
    <w:rsid w:val="00C334F1"/>
    <w:rsid w:val="00C33630"/>
    <w:rsid w:val="00C33B98"/>
    <w:rsid w:val="00C33DEA"/>
    <w:rsid w:val="00C33E63"/>
    <w:rsid w:val="00C34380"/>
    <w:rsid w:val="00C346B3"/>
    <w:rsid w:val="00C34715"/>
    <w:rsid w:val="00C347FD"/>
    <w:rsid w:val="00C3482E"/>
    <w:rsid w:val="00C34842"/>
    <w:rsid w:val="00C34857"/>
    <w:rsid w:val="00C34B8D"/>
    <w:rsid w:val="00C34EC3"/>
    <w:rsid w:val="00C34EDF"/>
    <w:rsid w:val="00C35360"/>
    <w:rsid w:val="00C3538C"/>
    <w:rsid w:val="00C35498"/>
    <w:rsid w:val="00C35515"/>
    <w:rsid w:val="00C3562A"/>
    <w:rsid w:val="00C357E4"/>
    <w:rsid w:val="00C3580C"/>
    <w:rsid w:val="00C3587C"/>
    <w:rsid w:val="00C35A19"/>
    <w:rsid w:val="00C35CB9"/>
    <w:rsid w:val="00C3617F"/>
    <w:rsid w:val="00C365D4"/>
    <w:rsid w:val="00C36DCA"/>
    <w:rsid w:val="00C3702E"/>
    <w:rsid w:val="00C37042"/>
    <w:rsid w:val="00C37139"/>
    <w:rsid w:val="00C3719E"/>
    <w:rsid w:val="00C37348"/>
    <w:rsid w:val="00C37635"/>
    <w:rsid w:val="00C37AB5"/>
    <w:rsid w:val="00C40575"/>
    <w:rsid w:val="00C40718"/>
    <w:rsid w:val="00C4077B"/>
    <w:rsid w:val="00C40E3F"/>
    <w:rsid w:val="00C40F4C"/>
    <w:rsid w:val="00C40FA7"/>
    <w:rsid w:val="00C4127A"/>
    <w:rsid w:val="00C41355"/>
    <w:rsid w:val="00C4136D"/>
    <w:rsid w:val="00C413D6"/>
    <w:rsid w:val="00C414B9"/>
    <w:rsid w:val="00C415AC"/>
    <w:rsid w:val="00C415C3"/>
    <w:rsid w:val="00C41A15"/>
    <w:rsid w:val="00C41AF1"/>
    <w:rsid w:val="00C41BD5"/>
    <w:rsid w:val="00C41CC6"/>
    <w:rsid w:val="00C41DEA"/>
    <w:rsid w:val="00C41F82"/>
    <w:rsid w:val="00C42260"/>
    <w:rsid w:val="00C423F5"/>
    <w:rsid w:val="00C42490"/>
    <w:rsid w:val="00C42604"/>
    <w:rsid w:val="00C42703"/>
    <w:rsid w:val="00C429DD"/>
    <w:rsid w:val="00C42C21"/>
    <w:rsid w:val="00C42D22"/>
    <w:rsid w:val="00C42E77"/>
    <w:rsid w:val="00C42F8D"/>
    <w:rsid w:val="00C43346"/>
    <w:rsid w:val="00C434FD"/>
    <w:rsid w:val="00C43539"/>
    <w:rsid w:val="00C43A2F"/>
    <w:rsid w:val="00C43AAC"/>
    <w:rsid w:val="00C43AE2"/>
    <w:rsid w:val="00C43BBF"/>
    <w:rsid w:val="00C43CAD"/>
    <w:rsid w:val="00C43D2B"/>
    <w:rsid w:val="00C43D44"/>
    <w:rsid w:val="00C43E97"/>
    <w:rsid w:val="00C44077"/>
    <w:rsid w:val="00C44330"/>
    <w:rsid w:val="00C44778"/>
    <w:rsid w:val="00C4482B"/>
    <w:rsid w:val="00C44841"/>
    <w:rsid w:val="00C4493D"/>
    <w:rsid w:val="00C45113"/>
    <w:rsid w:val="00C45292"/>
    <w:rsid w:val="00C452D4"/>
    <w:rsid w:val="00C454DF"/>
    <w:rsid w:val="00C45764"/>
    <w:rsid w:val="00C45781"/>
    <w:rsid w:val="00C45B88"/>
    <w:rsid w:val="00C45E13"/>
    <w:rsid w:val="00C4633B"/>
    <w:rsid w:val="00C463BF"/>
    <w:rsid w:val="00C4673E"/>
    <w:rsid w:val="00C46832"/>
    <w:rsid w:val="00C46DC0"/>
    <w:rsid w:val="00C47008"/>
    <w:rsid w:val="00C4709F"/>
    <w:rsid w:val="00C4739A"/>
    <w:rsid w:val="00C47979"/>
    <w:rsid w:val="00C47998"/>
    <w:rsid w:val="00C479CA"/>
    <w:rsid w:val="00C47AE1"/>
    <w:rsid w:val="00C47E46"/>
    <w:rsid w:val="00C47EC8"/>
    <w:rsid w:val="00C500DF"/>
    <w:rsid w:val="00C503B9"/>
    <w:rsid w:val="00C50480"/>
    <w:rsid w:val="00C50868"/>
    <w:rsid w:val="00C50BEC"/>
    <w:rsid w:val="00C50C0B"/>
    <w:rsid w:val="00C50D93"/>
    <w:rsid w:val="00C51145"/>
    <w:rsid w:val="00C51575"/>
    <w:rsid w:val="00C5157F"/>
    <w:rsid w:val="00C515A5"/>
    <w:rsid w:val="00C51842"/>
    <w:rsid w:val="00C51A71"/>
    <w:rsid w:val="00C51F7B"/>
    <w:rsid w:val="00C51FC4"/>
    <w:rsid w:val="00C520E5"/>
    <w:rsid w:val="00C5226D"/>
    <w:rsid w:val="00C52995"/>
    <w:rsid w:val="00C52CE1"/>
    <w:rsid w:val="00C532D4"/>
    <w:rsid w:val="00C53301"/>
    <w:rsid w:val="00C53421"/>
    <w:rsid w:val="00C53548"/>
    <w:rsid w:val="00C5368B"/>
    <w:rsid w:val="00C536BD"/>
    <w:rsid w:val="00C53C2D"/>
    <w:rsid w:val="00C54605"/>
    <w:rsid w:val="00C54755"/>
    <w:rsid w:val="00C54757"/>
    <w:rsid w:val="00C54BEE"/>
    <w:rsid w:val="00C54C9F"/>
    <w:rsid w:val="00C54CDE"/>
    <w:rsid w:val="00C55033"/>
    <w:rsid w:val="00C55064"/>
    <w:rsid w:val="00C553CE"/>
    <w:rsid w:val="00C55A09"/>
    <w:rsid w:val="00C55A27"/>
    <w:rsid w:val="00C55B3A"/>
    <w:rsid w:val="00C5606F"/>
    <w:rsid w:val="00C5615A"/>
    <w:rsid w:val="00C562A7"/>
    <w:rsid w:val="00C5658A"/>
    <w:rsid w:val="00C56B7B"/>
    <w:rsid w:val="00C56B80"/>
    <w:rsid w:val="00C56B93"/>
    <w:rsid w:val="00C56DB0"/>
    <w:rsid w:val="00C56E42"/>
    <w:rsid w:val="00C56F7F"/>
    <w:rsid w:val="00C571EB"/>
    <w:rsid w:val="00C57204"/>
    <w:rsid w:val="00C5753E"/>
    <w:rsid w:val="00C5791B"/>
    <w:rsid w:val="00C57C80"/>
    <w:rsid w:val="00C57CBC"/>
    <w:rsid w:val="00C57F78"/>
    <w:rsid w:val="00C6000A"/>
    <w:rsid w:val="00C60619"/>
    <w:rsid w:val="00C60979"/>
    <w:rsid w:val="00C60E4E"/>
    <w:rsid w:val="00C60E7D"/>
    <w:rsid w:val="00C61031"/>
    <w:rsid w:val="00C61129"/>
    <w:rsid w:val="00C6119E"/>
    <w:rsid w:val="00C611B2"/>
    <w:rsid w:val="00C61466"/>
    <w:rsid w:val="00C6148C"/>
    <w:rsid w:val="00C61503"/>
    <w:rsid w:val="00C61D00"/>
    <w:rsid w:val="00C6226B"/>
    <w:rsid w:val="00C622D2"/>
    <w:rsid w:val="00C62526"/>
    <w:rsid w:val="00C62562"/>
    <w:rsid w:val="00C625C9"/>
    <w:rsid w:val="00C62704"/>
    <w:rsid w:val="00C628CC"/>
    <w:rsid w:val="00C62A00"/>
    <w:rsid w:val="00C62B75"/>
    <w:rsid w:val="00C62BEF"/>
    <w:rsid w:val="00C62CA3"/>
    <w:rsid w:val="00C62D61"/>
    <w:rsid w:val="00C62DF2"/>
    <w:rsid w:val="00C631D7"/>
    <w:rsid w:val="00C6329F"/>
    <w:rsid w:val="00C633D4"/>
    <w:rsid w:val="00C63612"/>
    <w:rsid w:val="00C63636"/>
    <w:rsid w:val="00C63745"/>
    <w:rsid w:val="00C639CA"/>
    <w:rsid w:val="00C63A8A"/>
    <w:rsid w:val="00C63C03"/>
    <w:rsid w:val="00C63F05"/>
    <w:rsid w:val="00C64151"/>
    <w:rsid w:val="00C64326"/>
    <w:rsid w:val="00C64352"/>
    <w:rsid w:val="00C64395"/>
    <w:rsid w:val="00C647AE"/>
    <w:rsid w:val="00C64A98"/>
    <w:rsid w:val="00C651C1"/>
    <w:rsid w:val="00C654A7"/>
    <w:rsid w:val="00C6592A"/>
    <w:rsid w:val="00C65A28"/>
    <w:rsid w:val="00C65C9E"/>
    <w:rsid w:val="00C65DB1"/>
    <w:rsid w:val="00C65E2F"/>
    <w:rsid w:val="00C6622F"/>
    <w:rsid w:val="00C663B3"/>
    <w:rsid w:val="00C6640D"/>
    <w:rsid w:val="00C666D6"/>
    <w:rsid w:val="00C66729"/>
    <w:rsid w:val="00C6674F"/>
    <w:rsid w:val="00C669A1"/>
    <w:rsid w:val="00C66B57"/>
    <w:rsid w:val="00C66FDC"/>
    <w:rsid w:val="00C67069"/>
    <w:rsid w:val="00C6737E"/>
    <w:rsid w:val="00C673B2"/>
    <w:rsid w:val="00C673E3"/>
    <w:rsid w:val="00C6743E"/>
    <w:rsid w:val="00C6759E"/>
    <w:rsid w:val="00C676F3"/>
    <w:rsid w:val="00C6772C"/>
    <w:rsid w:val="00C6772F"/>
    <w:rsid w:val="00C678CE"/>
    <w:rsid w:val="00C67BFC"/>
    <w:rsid w:val="00C70088"/>
    <w:rsid w:val="00C70CE0"/>
    <w:rsid w:val="00C70E03"/>
    <w:rsid w:val="00C716E8"/>
    <w:rsid w:val="00C717FA"/>
    <w:rsid w:val="00C71A75"/>
    <w:rsid w:val="00C71C23"/>
    <w:rsid w:val="00C72362"/>
    <w:rsid w:val="00C72374"/>
    <w:rsid w:val="00C7268D"/>
    <w:rsid w:val="00C72A06"/>
    <w:rsid w:val="00C72AE1"/>
    <w:rsid w:val="00C72F30"/>
    <w:rsid w:val="00C7335A"/>
    <w:rsid w:val="00C73503"/>
    <w:rsid w:val="00C7374B"/>
    <w:rsid w:val="00C737AB"/>
    <w:rsid w:val="00C7384A"/>
    <w:rsid w:val="00C73CD3"/>
    <w:rsid w:val="00C74099"/>
    <w:rsid w:val="00C74109"/>
    <w:rsid w:val="00C74121"/>
    <w:rsid w:val="00C741D1"/>
    <w:rsid w:val="00C748AE"/>
    <w:rsid w:val="00C74DBF"/>
    <w:rsid w:val="00C74FE2"/>
    <w:rsid w:val="00C75059"/>
    <w:rsid w:val="00C750C8"/>
    <w:rsid w:val="00C7517B"/>
    <w:rsid w:val="00C758AE"/>
    <w:rsid w:val="00C75A86"/>
    <w:rsid w:val="00C75AA6"/>
    <w:rsid w:val="00C7603F"/>
    <w:rsid w:val="00C762E7"/>
    <w:rsid w:val="00C769CD"/>
    <w:rsid w:val="00C76AB1"/>
    <w:rsid w:val="00C76D22"/>
    <w:rsid w:val="00C76E9D"/>
    <w:rsid w:val="00C77053"/>
    <w:rsid w:val="00C7710A"/>
    <w:rsid w:val="00C773E1"/>
    <w:rsid w:val="00C776ED"/>
    <w:rsid w:val="00C777C0"/>
    <w:rsid w:val="00C77B32"/>
    <w:rsid w:val="00C77CA5"/>
    <w:rsid w:val="00C801F1"/>
    <w:rsid w:val="00C80266"/>
    <w:rsid w:val="00C8043D"/>
    <w:rsid w:val="00C80607"/>
    <w:rsid w:val="00C806DB"/>
    <w:rsid w:val="00C80870"/>
    <w:rsid w:val="00C809BB"/>
    <w:rsid w:val="00C80C8D"/>
    <w:rsid w:val="00C814F4"/>
    <w:rsid w:val="00C81742"/>
    <w:rsid w:val="00C817CF"/>
    <w:rsid w:val="00C81CC1"/>
    <w:rsid w:val="00C81E64"/>
    <w:rsid w:val="00C8226F"/>
    <w:rsid w:val="00C824B4"/>
    <w:rsid w:val="00C827AE"/>
    <w:rsid w:val="00C828F7"/>
    <w:rsid w:val="00C82B40"/>
    <w:rsid w:val="00C82B89"/>
    <w:rsid w:val="00C82C4C"/>
    <w:rsid w:val="00C82E3E"/>
    <w:rsid w:val="00C82E53"/>
    <w:rsid w:val="00C82F70"/>
    <w:rsid w:val="00C8318D"/>
    <w:rsid w:val="00C83225"/>
    <w:rsid w:val="00C8324B"/>
    <w:rsid w:val="00C83888"/>
    <w:rsid w:val="00C83A17"/>
    <w:rsid w:val="00C83E50"/>
    <w:rsid w:val="00C83FA6"/>
    <w:rsid w:val="00C84394"/>
    <w:rsid w:val="00C844AE"/>
    <w:rsid w:val="00C8470C"/>
    <w:rsid w:val="00C84858"/>
    <w:rsid w:val="00C84EDF"/>
    <w:rsid w:val="00C85121"/>
    <w:rsid w:val="00C853DA"/>
    <w:rsid w:val="00C85569"/>
    <w:rsid w:val="00C85592"/>
    <w:rsid w:val="00C85790"/>
    <w:rsid w:val="00C85BCF"/>
    <w:rsid w:val="00C86009"/>
    <w:rsid w:val="00C8601C"/>
    <w:rsid w:val="00C86089"/>
    <w:rsid w:val="00C86A75"/>
    <w:rsid w:val="00C86DE1"/>
    <w:rsid w:val="00C87418"/>
    <w:rsid w:val="00C876BC"/>
    <w:rsid w:val="00C878D1"/>
    <w:rsid w:val="00C879A0"/>
    <w:rsid w:val="00C879A3"/>
    <w:rsid w:val="00C87C74"/>
    <w:rsid w:val="00C87EEA"/>
    <w:rsid w:val="00C87F7D"/>
    <w:rsid w:val="00C9013C"/>
    <w:rsid w:val="00C90194"/>
    <w:rsid w:val="00C90298"/>
    <w:rsid w:val="00C902D7"/>
    <w:rsid w:val="00C90302"/>
    <w:rsid w:val="00C904B0"/>
    <w:rsid w:val="00C90756"/>
    <w:rsid w:val="00C908E9"/>
    <w:rsid w:val="00C90F16"/>
    <w:rsid w:val="00C90F24"/>
    <w:rsid w:val="00C912A9"/>
    <w:rsid w:val="00C912CE"/>
    <w:rsid w:val="00C9141B"/>
    <w:rsid w:val="00C914F6"/>
    <w:rsid w:val="00C916DB"/>
    <w:rsid w:val="00C91837"/>
    <w:rsid w:val="00C918D7"/>
    <w:rsid w:val="00C919A7"/>
    <w:rsid w:val="00C91D41"/>
    <w:rsid w:val="00C91D4C"/>
    <w:rsid w:val="00C91D60"/>
    <w:rsid w:val="00C91E0B"/>
    <w:rsid w:val="00C91FC5"/>
    <w:rsid w:val="00C92545"/>
    <w:rsid w:val="00C92662"/>
    <w:rsid w:val="00C927DC"/>
    <w:rsid w:val="00C92A02"/>
    <w:rsid w:val="00C92A92"/>
    <w:rsid w:val="00C930C0"/>
    <w:rsid w:val="00C9363E"/>
    <w:rsid w:val="00C939A6"/>
    <w:rsid w:val="00C93EBE"/>
    <w:rsid w:val="00C93ED8"/>
    <w:rsid w:val="00C93FDB"/>
    <w:rsid w:val="00C9462B"/>
    <w:rsid w:val="00C948F0"/>
    <w:rsid w:val="00C94936"/>
    <w:rsid w:val="00C94CFD"/>
    <w:rsid w:val="00C952C7"/>
    <w:rsid w:val="00C95568"/>
    <w:rsid w:val="00C95996"/>
    <w:rsid w:val="00C95B28"/>
    <w:rsid w:val="00C95E02"/>
    <w:rsid w:val="00C95E99"/>
    <w:rsid w:val="00C9608B"/>
    <w:rsid w:val="00C961EC"/>
    <w:rsid w:val="00C965DE"/>
    <w:rsid w:val="00C96F38"/>
    <w:rsid w:val="00C96FB9"/>
    <w:rsid w:val="00C97136"/>
    <w:rsid w:val="00C971D9"/>
    <w:rsid w:val="00C97417"/>
    <w:rsid w:val="00C97492"/>
    <w:rsid w:val="00C97494"/>
    <w:rsid w:val="00C97A58"/>
    <w:rsid w:val="00C97BF6"/>
    <w:rsid w:val="00C97C34"/>
    <w:rsid w:val="00C97C86"/>
    <w:rsid w:val="00CA018A"/>
    <w:rsid w:val="00CA080E"/>
    <w:rsid w:val="00CA0A42"/>
    <w:rsid w:val="00CA0DF3"/>
    <w:rsid w:val="00CA0F48"/>
    <w:rsid w:val="00CA0FD0"/>
    <w:rsid w:val="00CA1181"/>
    <w:rsid w:val="00CA1279"/>
    <w:rsid w:val="00CA1611"/>
    <w:rsid w:val="00CA1800"/>
    <w:rsid w:val="00CA1AA2"/>
    <w:rsid w:val="00CA1E16"/>
    <w:rsid w:val="00CA1F04"/>
    <w:rsid w:val="00CA2386"/>
    <w:rsid w:val="00CA2489"/>
    <w:rsid w:val="00CA25FF"/>
    <w:rsid w:val="00CA2651"/>
    <w:rsid w:val="00CA2AFE"/>
    <w:rsid w:val="00CA2C1E"/>
    <w:rsid w:val="00CA2C97"/>
    <w:rsid w:val="00CA2CB4"/>
    <w:rsid w:val="00CA2D4D"/>
    <w:rsid w:val="00CA3008"/>
    <w:rsid w:val="00CA31D1"/>
    <w:rsid w:val="00CA375E"/>
    <w:rsid w:val="00CA418A"/>
    <w:rsid w:val="00CA421C"/>
    <w:rsid w:val="00CA4265"/>
    <w:rsid w:val="00CA426E"/>
    <w:rsid w:val="00CA4616"/>
    <w:rsid w:val="00CA489A"/>
    <w:rsid w:val="00CA48AE"/>
    <w:rsid w:val="00CA49F5"/>
    <w:rsid w:val="00CA51C7"/>
    <w:rsid w:val="00CA52D8"/>
    <w:rsid w:val="00CA53BC"/>
    <w:rsid w:val="00CA5861"/>
    <w:rsid w:val="00CA58E3"/>
    <w:rsid w:val="00CA598B"/>
    <w:rsid w:val="00CA5AE7"/>
    <w:rsid w:val="00CA5E4E"/>
    <w:rsid w:val="00CA6168"/>
    <w:rsid w:val="00CA6303"/>
    <w:rsid w:val="00CA6391"/>
    <w:rsid w:val="00CA652E"/>
    <w:rsid w:val="00CA66E4"/>
    <w:rsid w:val="00CA66ED"/>
    <w:rsid w:val="00CA6AD5"/>
    <w:rsid w:val="00CA6C2F"/>
    <w:rsid w:val="00CA7030"/>
    <w:rsid w:val="00CA705C"/>
    <w:rsid w:val="00CA7F8B"/>
    <w:rsid w:val="00CA7FE5"/>
    <w:rsid w:val="00CB0046"/>
    <w:rsid w:val="00CB011A"/>
    <w:rsid w:val="00CB0572"/>
    <w:rsid w:val="00CB06DD"/>
    <w:rsid w:val="00CB0865"/>
    <w:rsid w:val="00CB0AE5"/>
    <w:rsid w:val="00CB0ECF"/>
    <w:rsid w:val="00CB0EE8"/>
    <w:rsid w:val="00CB0F5F"/>
    <w:rsid w:val="00CB1091"/>
    <w:rsid w:val="00CB1446"/>
    <w:rsid w:val="00CB1468"/>
    <w:rsid w:val="00CB19EB"/>
    <w:rsid w:val="00CB1B11"/>
    <w:rsid w:val="00CB1D54"/>
    <w:rsid w:val="00CB214E"/>
    <w:rsid w:val="00CB22CC"/>
    <w:rsid w:val="00CB22CD"/>
    <w:rsid w:val="00CB2502"/>
    <w:rsid w:val="00CB2708"/>
    <w:rsid w:val="00CB273B"/>
    <w:rsid w:val="00CB2B36"/>
    <w:rsid w:val="00CB2CA9"/>
    <w:rsid w:val="00CB2D0B"/>
    <w:rsid w:val="00CB2EC2"/>
    <w:rsid w:val="00CB30D3"/>
    <w:rsid w:val="00CB34D2"/>
    <w:rsid w:val="00CB3515"/>
    <w:rsid w:val="00CB360A"/>
    <w:rsid w:val="00CB363B"/>
    <w:rsid w:val="00CB3892"/>
    <w:rsid w:val="00CB3916"/>
    <w:rsid w:val="00CB3965"/>
    <w:rsid w:val="00CB3A28"/>
    <w:rsid w:val="00CB3B37"/>
    <w:rsid w:val="00CB3FCA"/>
    <w:rsid w:val="00CB4251"/>
    <w:rsid w:val="00CB457B"/>
    <w:rsid w:val="00CB495C"/>
    <w:rsid w:val="00CB49E4"/>
    <w:rsid w:val="00CB4E06"/>
    <w:rsid w:val="00CB526A"/>
    <w:rsid w:val="00CB52A3"/>
    <w:rsid w:val="00CB530A"/>
    <w:rsid w:val="00CB556D"/>
    <w:rsid w:val="00CB55D9"/>
    <w:rsid w:val="00CB5674"/>
    <w:rsid w:val="00CB5BE3"/>
    <w:rsid w:val="00CB5D19"/>
    <w:rsid w:val="00CB5D31"/>
    <w:rsid w:val="00CB5D71"/>
    <w:rsid w:val="00CB5DCB"/>
    <w:rsid w:val="00CB5FDC"/>
    <w:rsid w:val="00CB60D0"/>
    <w:rsid w:val="00CB610B"/>
    <w:rsid w:val="00CB634B"/>
    <w:rsid w:val="00CB64DF"/>
    <w:rsid w:val="00CB652E"/>
    <w:rsid w:val="00CB6543"/>
    <w:rsid w:val="00CB669D"/>
    <w:rsid w:val="00CB69D1"/>
    <w:rsid w:val="00CB6E2B"/>
    <w:rsid w:val="00CB6E66"/>
    <w:rsid w:val="00CB6F0A"/>
    <w:rsid w:val="00CB7229"/>
    <w:rsid w:val="00CB75AC"/>
    <w:rsid w:val="00CB7765"/>
    <w:rsid w:val="00CB7BAE"/>
    <w:rsid w:val="00CC0107"/>
    <w:rsid w:val="00CC0153"/>
    <w:rsid w:val="00CC02CE"/>
    <w:rsid w:val="00CC0498"/>
    <w:rsid w:val="00CC0D30"/>
    <w:rsid w:val="00CC0DFF"/>
    <w:rsid w:val="00CC1600"/>
    <w:rsid w:val="00CC1782"/>
    <w:rsid w:val="00CC17B5"/>
    <w:rsid w:val="00CC1995"/>
    <w:rsid w:val="00CC1BB2"/>
    <w:rsid w:val="00CC1C9A"/>
    <w:rsid w:val="00CC1CDE"/>
    <w:rsid w:val="00CC1D96"/>
    <w:rsid w:val="00CC1DEF"/>
    <w:rsid w:val="00CC1E07"/>
    <w:rsid w:val="00CC1ED3"/>
    <w:rsid w:val="00CC1F61"/>
    <w:rsid w:val="00CC1FDE"/>
    <w:rsid w:val="00CC22DF"/>
    <w:rsid w:val="00CC24B4"/>
    <w:rsid w:val="00CC2556"/>
    <w:rsid w:val="00CC264B"/>
    <w:rsid w:val="00CC26E8"/>
    <w:rsid w:val="00CC2731"/>
    <w:rsid w:val="00CC28F2"/>
    <w:rsid w:val="00CC2D1D"/>
    <w:rsid w:val="00CC2D6D"/>
    <w:rsid w:val="00CC2F97"/>
    <w:rsid w:val="00CC30B1"/>
    <w:rsid w:val="00CC34DA"/>
    <w:rsid w:val="00CC35D4"/>
    <w:rsid w:val="00CC3637"/>
    <w:rsid w:val="00CC36A3"/>
    <w:rsid w:val="00CC37B7"/>
    <w:rsid w:val="00CC3807"/>
    <w:rsid w:val="00CC393A"/>
    <w:rsid w:val="00CC3E33"/>
    <w:rsid w:val="00CC3E47"/>
    <w:rsid w:val="00CC4311"/>
    <w:rsid w:val="00CC44E9"/>
    <w:rsid w:val="00CC45D2"/>
    <w:rsid w:val="00CC4692"/>
    <w:rsid w:val="00CC480D"/>
    <w:rsid w:val="00CC4978"/>
    <w:rsid w:val="00CC4998"/>
    <w:rsid w:val="00CC4B0E"/>
    <w:rsid w:val="00CC4B63"/>
    <w:rsid w:val="00CC5125"/>
    <w:rsid w:val="00CC519B"/>
    <w:rsid w:val="00CC51B8"/>
    <w:rsid w:val="00CC5452"/>
    <w:rsid w:val="00CC54AF"/>
    <w:rsid w:val="00CC55F1"/>
    <w:rsid w:val="00CC5674"/>
    <w:rsid w:val="00CC59D4"/>
    <w:rsid w:val="00CC5B79"/>
    <w:rsid w:val="00CC5BD8"/>
    <w:rsid w:val="00CC5C24"/>
    <w:rsid w:val="00CC610C"/>
    <w:rsid w:val="00CC63C9"/>
    <w:rsid w:val="00CC6451"/>
    <w:rsid w:val="00CC64CD"/>
    <w:rsid w:val="00CC6552"/>
    <w:rsid w:val="00CC65D5"/>
    <w:rsid w:val="00CC66D1"/>
    <w:rsid w:val="00CC6740"/>
    <w:rsid w:val="00CC68E6"/>
    <w:rsid w:val="00CC6EB2"/>
    <w:rsid w:val="00CC724E"/>
    <w:rsid w:val="00CC736D"/>
    <w:rsid w:val="00CC7418"/>
    <w:rsid w:val="00CD03EB"/>
    <w:rsid w:val="00CD0ABD"/>
    <w:rsid w:val="00CD0D96"/>
    <w:rsid w:val="00CD0DE8"/>
    <w:rsid w:val="00CD141A"/>
    <w:rsid w:val="00CD161B"/>
    <w:rsid w:val="00CD18ED"/>
    <w:rsid w:val="00CD218B"/>
    <w:rsid w:val="00CD21A4"/>
    <w:rsid w:val="00CD220A"/>
    <w:rsid w:val="00CD286F"/>
    <w:rsid w:val="00CD2C12"/>
    <w:rsid w:val="00CD2CD5"/>
    <w:rsid w:val="00CD2D00"/>
    <w:rsid w:val="00CD2F7E"/>
    <w:rsid w:val="00CD3016"/>
    <w:rsid w:val="00CD31EE"/>
    <w:rsid w:val="00CD3CAC"/>
    <w:rsid w:val="00CD3CB2"/>
    <w:rsid w:val="00CD3F00"/>
    <w:rsid w:val="00CD4161"/>
    <w:rsid w:val="00CD41F1"/>
    <w:rsid w:val="00CD44AF"/>
    <w:rsid w:val="00CD4663"/>
    <w:rsid w:val="00CD4836"/>
    <w:rsid w:val="00CD4873"/>
    <w:rsid w:val="00CD4FF1"/>
    <w:rsid w:val="00CD5194"/>
    <w:rsid w:val="00CD52D6"/>
    <w:rsid w:val="00CD5659"/>
    <w:rsid w:val="00CD57D5"/>
    <w:rsid w:val="00CD5B26"/>
    <w:rsid w:val="00CD5C5E"/>
    <w:rsid w:val="00CD5DBF"/>
    <w:rsid w:val="00CD62D5"/>
    <w:rsid w:val="00CD6371"/>
    <w:rsid w:val="00CD638D"/>
    <w:rsid w:val="00CD699C"/>
    <w:rsid w:val="00CD69EC"/>
    <w:rsid w:val="00CD6B8F"/>
    <w:rsid w:val="00CD6D6D"/>
    <w:rsid w:val="00CD6E5D"/>
    <w:rsid w:val="00CD75B1"/>
    <w:rsid w:val="00CD76B2"/>
    <w:rsid w:val="00CD76CB"/>
    <w:rsid w:val="00CD7C5B"/>
    <w:rsid w:val="00CD7CC9"/>
    <w:rsid w:val="00CD7E7E"/>
    <w:rsid w:val="00CD7F4B"/>
    <w:rsid w:val="00CE052A"/>
    <w:rsid w:val="00CE0733"/>
    <w:rsid w:val="00CE07B5"/>
    <w:rsid w:val="00CE07FB"/>
    <w:rsid w:val="00CE09F3"/>
    <w:rsid w:val="00CE0A67"/>
    <w:rsid w:val="00CE0B94"/>
    <w:rsid w:val="00CE0CA0"/>
    <w:rsid w:val="00CE179A"/>
    <w:rsid w:val="00CE190E"/>
    <w:rsid w:val="00CE1A28"/>
    <w:rsid w:val="00CE1CB3"/>
    <w:rsid w:val="00CE1D90"/>
    <w:rsid w:val="00CE1F66"/>
    <w:rsid w:val="00CE20FE"/>
    <w:rsid w:val="00CE2128"/>
    <w:rsid w:val="00CE219D"/>
    <w:rsid w:val="00CE2356"/>
    <w:rsid w:val="00CE2D29"/>
    <w:rsid w:val="00CE3184"/>
    <w:rsid w:val="00CE33B6"/>
    <w:rsid w:val="00CE342E"/>
    <w:rsid w:val="00CE381D"/>
    <w:rsid w:val="00CE3B87"/>
    <w:rsid w:val="00CE3B8A"/>
    <w:rsid w:val="00CE3C05"/>
    <w:rsid w:val="00CE4237"/>
    <w:rsid w:val="00CE4397"/>
    <w:rsid w:val="00CE4421"/>
    <w:rsid w:val="00CE4792"/>
    <w:rsid w:val="00CE4C21"/>
    <w:rsid w:val="00CE4E3F"/>
    <w:rsid w:val="00CE4F36"/>
    <w:rsid w:val="00CE5152"/>
    <w:rsid w:val="00CE52DB"/>
    <w:rsid w:val="00CE53CA"/>
    <w:rsid w:val="00CE57F4"/>
    <w:rsid w:val="00CE5A06"/>
    <w:rsid w:val="00CE5E4C"/>
    <w:rsid w:val="00CE5EB1"/>
    <w:rsid w:val="00CE5F9A"/>
    <w:rsid w:val="00CE6004"/>
    <w:rsid w:val="00CE63B9"/>
    <w:rsid w:val="00CE6440"/>
    <w:rsid w:val="00CE6590"/>
    <w:rsid w:val="00CE6623"/>
    <w:rsid w:val="00CE6B8C"/>
    <w:rsid w:val="00CE6C7D"/>
    <w:rsid w:val="00CE6DB5"/>
    <w:rsid w:val="00CE724C"/>
    <w:rsid w:val="00CE749D"/>
    <w:rsid w:val="00CE7675"/>
    <w:rsid w:val="00CE76EA"/>
    <w:rsid w:val="00CE78DF"/>
    <w:rsid w:val="00CE7AC2"/>
    <w:rsid w:val="00CE7D52"/>
    <w:rsid w:val="00CE7EB2"/>
    <w:rsid w:val="00CE7F14"/>
    <w:rsid w:val="00CF0074"/>
    <w:rsid w:val="00CF0100"/>
    <w:rsid w:val="00CF058F"/>
    <w:rsid w:val="00CF0851"/>
    <w:rsid w:val="00CF08BD"/>
    <w:rsid w:val="00CF0C66"/>
    <w:rsid w:val="00CF0C8F"/>
    <w:rsid w:val="00CF0D26"/>
    <w:rsid w:val="00CF0D4D"/>
    <w:rsid w:val="00CF0E56"/>
    <w:rsid w:val="00CF11A0"/>
    <w:rsid w:val="00CF1661"/>
    <w:rsid w:val="00CF18EC"/>
    <w:rsid w:val="00CF1A92"/>
    <w:rsid w:val="00CF1ACC"/>
    <w:rsid w:val="00CF1CA9"/>
    <w:rsid w:val="00CF1CAA"/>
    <w:rsid w:val="00CF1F22"/>
    <w:rsid w:val="00CF2187"/>
    <w:rsid w:val="00CF2A31"/>
    <w:rsid w:val="00CF2A7F"/>
    <w:rsid w:val="00CF2E8C"/>
    <w:rsid w:val="00CF2EAA"/>
    <w:rsid w:val="00CF30F9"/>
    <w:rsid w:val="00CF31A5"/>
    <w:rsid w:val="00CF3295"/>
    <w:rsid w:val="00CF3319"/>
    <w:rsid w:val="00CF3494"/>
    <w:rsid w:val="00CF3752"/>
    <w:rsid w:val="00CF39FC"/>
    <w:rsid w:val="00CF3BF9"/>
    <w:rsid w:val="00CF3C51"/>
    <w:rsid w:val="00CF3CDF"/>
    <w:rsid w:val="00CF3DFA"/>
    <w:rsid w:val="00CF3FE2"/>
    <w:rsid w:val="00CF4029"/>
    <w:rsid w:val="00CF41DD"/>
    <w:rsid w:val="00CF43E4"/>
    <w:rsid w:val="00CF45A9"/>
    <w:rsid w:val="00CF4633"/>
    <w:rsid w:val="00CF463A"/>
    <w:rsid w:val="00CF4BF4"/>
    <w:rsid w:val="00CF4D5C"/>
    <w:rsid w:val="00CF52BF"/>
    <w:rsid w:val="00CF52E9"/>
    <w:rsid w:val="00CF5391"/>
    <w:rsid w:val="00CF542D"/>
    <w:rsid w:val="00CF5595"/>
    <w:rsid w:val="00CF55EC"/>
    <w:rsid w:val="00CF59D5"/>
    <w:rsid w:val="00CF5B14"/>
    <w:rsid w:val="00CF5CA2"/>
    <w:rsid w:val="00CF5D43"/>
    <w:rsid w:val="00CF5DF8"/>
    <w:rsid w:val="00CF5F1C"/>
    <w:rsid w:val="00CF616B"/>
    <w:rsid w:val="00CF6D86"/>
    <w:rsid w:val="00CF707B"/>
    <w:rsid w:val="00CF752A"/>
    <w:rsid w:val="00CF754B"/>
    <w:rsid w:val="00CF7939"/>
    <w:rsid w:val="00CF795B"/>
    <w:rsid w:val="00CF7B10"/>
    <w:rsid w:val="00CF7D77"/>
    <w:rsid w:val="00CF7D8F"/>
    <w:rsid w:val="00CF7E1A"/>
    <w:rsid w:val="00D00194"/>
    <w:rsid w:val="00D001C6"/>
    <w:rsid w:val="00D0032B"/>
    <w:rsid w:val="00D006FC"/>
    <w:rsid w:val="00D00AB5"/>
    <w:rsid w:val="00D00E28"/>
    <w:rsid w:val="00D01488"/>
    <w:rsid w:val="00D0149C"/>
    <w:rsid w:val="00D01583"/>
    <w:rsid w:val="00D015AF"/>
    <w:rsid w:val="00D015C8"/>
    <w:rsid w:val="00D0187D"/>
    <w:rsid w:val="00D01896"/>
    <w:rsid w:val="00D018EB"/>
    <w:rsid w:val="00D019FC"/>
    <w:rsid w:val="00D01BE8"/>
    <w:rsid w:val="00D01F01"/>
    <w:rsid w:val="00D02120"/>
    <w:rsid w:val="00D021D3"/>
    <w:rsid w:val="00D022BC"/>
    <w:rsid w:val="00D02A3E"/>
    <w:rsid w:val="00D02A5B"/>
    <w:rsid w:val="00D032DF"/>
    <w:rsid w:val="00D03332"/>
    <w:rsid w:val="00D033E8"/>
    <w:rsid w:val="00D034D3"/>
    <w:rsid w:val="00D0366B"/>
    <w:rsid w:val="00D038BB"/>
    <w:rsid w:val="00D03A95"/>
    <w:rsid w:val="00D03AD8"/>
    <w:rsid w:val="00D03F4A"/>
    <w:rsid w:val="00D04125"/>
    <w:rsid w:val="00D04398"/>
    <w:rsid w:val="00D04499"/>
    <w:rsid w:val="00D045B1"/>
    <w:rsid w:val="00D04674"/>
    <w:rsid w:val="00D046FB"/>
    <w:rsid w:val="00D04815"/>
    <w:rsid w:val="00D04BAC"/>
    <w:rsid w:val="00D05059"/>
    <w:rsid w:val="00D055CE"/>
    <w:rsid w:val="00D0576B"/>
    <w:rsid w:val="00D05932"/>
    <w:rsid w:val="00D06198"/>
    <w:rsid w:val="00D061F3"/>
    <w:rsid w:val="00D0656C"/>
    <w:rsid w:val="00D06666"/>
    <w:rsid w:val="00D0690A"/>
    <w:rsid w:val="00D06B10"/>
    <w:rsid w:val="00D06F33"/>
    <w:rsid w:val="00D07059"/>
    <w:rsid w:val="00D07126"/>
    <w:rsid w:val="00D073A4"/>
    <w:rsid w:val="00D0758B"/>
    <w:rsid w:val="00D079A6"/>
    <w:rsid w:val="00D079B0"/>
    <w:rsid w:val="00D07F96"/>
    <w:rsid w:val="00D1011B"/>
    <w:rsid w:val="00D10E16"/>
    <w:rsid w:val="00D10EA6"/>
    <w:rsid w:val="00D1105D"/>
    <w:rsid w:val="00D11132"/>
    <w:rsid w:val="00D1126A"/>
    <w:rsid w:val="00D117E4"/>
    <w:rsid w:val="00D119E0"/>
    <w:rsid w:val="00D11B62"/>
    <w:rsid w:val="00D11C41"/>
    <w:rsid w:val="00D11D12"/>
    <w:rsid w:val="00D11E03"/>
    <w:rsid w:val="00D122BD"/>
    <w:rsid w:val="00D12879"/>
    <w:rsid w:val="00D12A60"/>
    <w:rsid w:val="00D12B87"/>
    <w:rsid w:val="00D12CBB"/>
    <w:rsid w:val="00D12D07"/>
    <w:rsid w:val="00D12FA6"/>
    <w:rsid w:val="00D1309A"/>
    <w:rsid w:val="00D1398E"/>
    <w:rsid w:val="00D13AC8"/>
    <w:rsid w:val="00D13D5B"/>
    <w:rsid w:val="00D13E80"/>
    <w:rsid w:val="00D14477"/>
    <w:rsid w:val="00D14497"/>
    <w:rsid w:val="00D148FB"/>
    <w:rsid w:val="00D14A82"/>
    <w:rsid w:val="00D14ABE"/>
    <w:rsid w:val="00D15998"/>
    <w:rsid w:val="00D159F5"/>
    <w:rsid w:val="00D15B60"/>
    <w:rsid w:val="00D15D47"/>
    <w:rsid w:val="00D161FA"/>
    <w:rsid w:val="00D1625D"/>
    <w:rsid w:val="00D1662C"/>
    <w:rsid w:val="00D16908"/>
    <w:rsid w:val="00D16995"/>
    <w:rsid w:val="00D16AE0"/>
    <w:rsid w:val="00D16B94"/>
    <w:rsid w:val="00D16C5D"/>
    <w:rsid w:val="00D16E61"/>
    <w:rsid w:val="00D17547"/>
    <w:rsid w:val="00D175A7"/>
    <w:rsid w:val="00D17690"/>
    <w:rsid w:val="00D1793A"/>
    <w:rsid w:val="00D1796C"/>
    <w:rsid w:val="00D179FD"/>
    <w:rsid w:val="00D17F0B"/>
    <w:rsid w:val="00D200B5"/>
    <w:rsid w:val="00D207BF"/>
    <w:rsid w:val="00D207D8"/>
    <w:rsid w:val="00D20811"/>
    <w:rsid w:val="00D20A19"/>
    <w:rsid w:val="00D20CB0"/>
    <w:rsid w:val="00D20F8D"/>
    <w:rsid w:val="00D211E1"/>
    <w:rsid w:val="00D2126B"/>
    <w:rsid w:val="00D214F0"/>
    <w:rsid w:val="00D2166A"/>
    <w:rsid w:val="00D216FC"/>
    <w:rsid w:val="00D217B8"/>
    <w:rsid w:val="00D21807"/>
    <w:rsid w:val="00D21C3E"/>
    <w:rsid w:val="00D21C95"/>
    <w:rsid w:val="00D21EB4"/>
    <w:rsid w:val="00D2210B"/>
    <w:rsid w:val="00D2218C"/>
    <w:rsid w:val="00D22264"/>
    <w:rsid w:val="00D226CC"/>
    <w:rsid w:val="00D22A1D"/>
    <w:rsid w:val="00D22A40"/>
    <w:rsid w:val="00D22BAA"/>
    <w:rsid w:val="00D22C33"/>
    <w:rsid w:val="00D22C35"/>
    <w:rsid w:val="00D22D22"/>
    <w:rsid w:val="00D23373"/>
    <w:rsid w:val="00D23434"/>
    <w:rsid w:val="00D238FF"/>
    <w:rsid w:val="00D242CB"/>
    <w:rsid w:val="00D246EE"/>
    <w:rsid w:val="00D24C70"/>
    <w:rsid w:val="00D24ECB"/>
    <w:rsid w:val="00D24FE6"/>
    <w:rsid w:val="00D25085"/>
    <w:rsid w:val="00D25535"/>
    <w:rsid w:val="00D2564D"/>
    <w:rsid w:val="00D2570C"/>
    <w:rsid w:val="00D259C0"/>
    <w:rsid w:val="00D25A3F"/>
    <w:rsid w:val="00D25C34"/>
    <w:rsid w:val="00D25C8D"/>
    <w:rsid w:val="00D264C3"/>
    <w:rsid w:val="00D26678"/>
    <w:rsid w:val="00D266FB"/>
    <w:rsid w:val="00D26722"/>
    <w:rsid w:val="00D268F9"/>
    <w:rsid w:val="00D271FA"/>
    <w:rsid w:val="00D272CE"/>
    <w:rsid w:val="00D272F7"/>
    <w:rsid w:val="00D27382"/>
    <w:rsid w:val="00D275BC"/>
    <w:rsid w:val="00D27641"/>
    <w:rsid w:val="00D27912"/>
    <w:rsid w:val="00D27A49"/>
    <w:rsid w:val="00D27DA9"/>
    <w:rsid w:val="00D27ED2"/>
    <w:rsid w:val="00D27EEC"/>
    <w:rsid w:val="00D27F2B"/>
    <w:rsid w:val="00D27FC4"/>
    <w:rsid w:val="00D30081"/>
    <w:rsid w:val="00D304C3"/>
    <w:rsid w:val="00D305DA"/>
    <w:rsid w:val="00D305DB"/>
    <w:rsid w:val="00D30700"/>
    <w:rsid w:val="00D30705"/>
    <w:rsid w:val="00D30770"/>
    <w:rsid w:val="00D30825"/>
    <w:rsid w:val="00D30C93"/>
    <w:rsid w:val="00D30FD6"/>
    <w:rsid w:val="00D314A3"/>
    <w:rsid w:val="00D31519"/>
    <w:rsid w:val="00D31748"/>
    <w:rsid w:val="00D31A2F"/>
    <w:rsid w:val="00D32159"/>
    <w:rsid w:val="00D322DE"/>
    <w:rsid w:val="00D3246B"/>
    <w:rsid w:val="00D32504"/>
    <w:rsid w:val="00D32B80"/>
    <w:rsid w:val="00D32DD0"/>
    <w:rsid w:val="00D32EEE"/>
    <w:rsid w:val="00D32F8F"/>
    <w:rsid w:val="00D33898"/>
    <w:rsid w:val="00D33A8C"/>
    <w:rsid w:val="00D33C51"/>
    <w:rsid w:val="00D33CCE"/>
    <w:rsid w:val="00D33EDE"/>
    <w:rsid w:val="00D33EFD"/>
    <w:rsid w:val="00D3448B"/>
    <w:rsid w:val="00D34527"/>
    <w:rsid w:val="00D34ABF"/>
    <w:rsid w:val="00D34B6D"/>
    <w:rsid w:val="00D34E4E"/>
    <w:rsid w:val="00D34EB0"/>
    <w:rsid w:val="00D35033"/>
    <w:rsid w:val="00D352A0"/>
    <w:rsid w:val="00D354AB"/>
    <w:rsid w:val="00D35600"/>
    <w:rsid w:val="00D356A3"/>
    <w:rsid w:val="00D35A35"/>
    <w:rsid w:val="00D35E02"/>
    <w:rsid w:val="00D36421"/>
    <w:rsid w:val="00D36483"/>
    <w:rsid w:val="00D365EE"/>
    <w:rsid w:val="00D36660"/>
    <w:rsid w:val="00D3674D"/>
    <w:rsid w:val="00D368AF"/>
    <w:rsid w:val="00D36B4D"/>
    <w:rsid w:val="00D36BA6"/>
    <w:rsid w:val="00D36C54"/>
    <w:rsid w:val="00D36E9A"/>
    <w:rsid w:val="00D36FB7"/>
    <w:rsid w:val="00D372A0"/>
    <w:rsid w:val="00D373A9"/>
    <w:rsid w:val="00D3758D"/>
    <w:rsid w:val="00D376BE"/>
    <w:rsid w:val="00D37792"/>
    <w:rsid w:val="00D377BE"/>
    <w:rsid w:val="00D37842"/>
    <w:rsid w:val="00D37D66"/>
    <w:rsid w:val="00D40183"/>
    <w:rsid w:val="00D40207"/>
    <w:rsid w:val="00D404C2"/>
    <w:rsid w:val="00D40601"/>
    <w:rsid w:val="00D406AA"/>
    <w:rsid w:val="00D407B7"/>
    <w:rsid w:val="00D407CB"/>
    <w:rsid w:val="00D4089A"/>
    <w:rsid w:val="00D40EFD"/>
    <w:rsid w:val="00D4126E"/>
    <w:rsid w:val="00D418EB"/>
    <w:rsid w:val="00D41BE8"/>
    <w:rsid w:val="00D4223D"/>
    <w:rsid w:val="00D424C7"/>
    <w:rsid w:val="00D42E34"/>
    <w:rsid w:val="00D42F6B"/>
    <w:rsid w:val="00D43658"/>
    <w:rsid w:val="00D43919"/>
    <w:rsid w:val="00D4394B"/>
    <w:rsid w:val="00D43AC8"/>
    <w:rsid w:val="00D43DB9"/>
    <w:rsid w:val="00D440A9"/>
    <w:rsid w:val="00D44410"/>
    <w:rsid w:val="00D448A1"/>
    <w:rsid w:val="00D44B88"/>
    <w:rsid w:val="00D44BEA"/>
    <w:rsid w:val="00D44C82"/>
    <w:rsid w:val="00D44D4C"/>
    <w:rsid w:val="00D452E0"/>
    <w:rsid w:val="00D4555F"/>
    <w:rsid w:val="00D456D6"/>
    <w:rsid w:val="00D45756"/>
    <w:rsid w:val="00D45A67"/>
    <w:rsid w:val="00D45C42"/>
    <w:rsid w:val="00D45FA9"/>
    <w:rsid w:val="00D46068"/>
    <w:rsid w:val="00D460C6"/>
    <w:rsid w:val="00D460E2"/>
    <w:rsid w:val="00D461D2"/>
    <w:rsid w:val="00D462D8"/>
    <w:rsid w:val="00D465DB"/>
    <w:rsid w:val="00D4666F"/>
    <w:rsid w:val="00D46675"/>
    <w:rsid w:val="00D46913"/>
    <w:rsid w:val="00D4698C"/>
    <w:rsid w:val="00D46B3B"/>
    <w:rsid w:val="00D46D29"/>
    <w:rsid w:val="00D46D50"/>
    <w:rsid w:val="00D47078"/>
    <w:rsid w:val="00D47172"/>
    <w:rsid w:val="00D4728F"/>
    <w:rsid w:val="00D47338"/>
    <w:rsid w:val="00D47371"/>
    <w:rsid w:val="00D473CA"/>
    <w:rsid w:val="00D4746E"/>
    <w:rsid w:val="00D47873"/>
    <w:rsid w:val="00D503A7"/>
    <w:rsid w:val="00D503DA"/>
    <w:rsid w:val="00D50606"/>
    <w:rsid w:val="00D50790"/>
    <w:rsid w:val="00D51049"/>
    <w:rsid w:val="00D51108"/>
    <w:rsid w:val="00D511FD"/>
    <w:rsid w:val="00D5155E"/>
    <w:rsid w:val="00D51615"/>
    <w:rsid w:val="00D51AE6"/>
    <w:rsid w:val="00D51F80"/>
    <w:rsid w:val="00D526A3"/>
    <w:rsid w:val="00D52706"/>
    <w:rsid w:val="00D5273F"/>
    <w:rsid w:val="00D52802"/>
    <w:rsid w:val="00D52A21"/>
    <w:rsid w:val="00D52B08"/>
    <w:rsid w:val="00D531A5"/>
    <w:rsid w:val="00D5332E"/>
    <w:rsid w:val="00D53529"/>
    <w:rsid w:val="00D537AE"/>
    <w:rsid w:val="00D53B4F"/>
    <w:rsid w:val="00D53B78"/>
    <w:rsid w:val="00D53C3D"/>
    <w:rsid w:val="00D53CF0"/>
    <w:rsid w:val="00D541E8"/>
    <w:rsid w:val="00D5478B"/>
    <w:rsid w:val="00D54A8C"/>
    <w:rsid w:val="00D54CE9"/>
    <w:rsid w:val="00D54D6F"/>
    <w:rsid w:val="00D54E9E"/>
    <w:rsid w:val="00D5558B"/>
    <w:rsid w:val="00D559AB"/>
    <w:rsid w:val="00D55B0B"/>
    <w:rsid w:val="00D55FA1"/>
    <w:rsid w:val="00D56208"/>
    <w:rsid w:val="00D562C8"/>
    <w:rsid w:val="00D563E5"/>
    <w:rsid w:val="00D565D0"/>
    <w:rsid w:val="00D56F1E"/>
    <w:rsid w:val="00D56FA9"/>
    <w:rsid w:val="00D57011"/>
    <w:rsid w:val="00D576A8"/>
    <w:rsid w:val="00D5770C"/>
    <w:rsid w:val="00D600FC"/>
    <w:rsid w:val="00D603AF"/>
    <w:rsid w:val="00D6052A"/>
    <w:rsid w:val="00D60D1E"/>
    <w:rsid w:val="00D6113D"/>
    <w:rsid w:val="00D611C6"/>
    <w:rsid w:val="00D6172C"/>
    <w:rsid w:val="00D617CE"/>
    <w:rsid w:val="00D61878"/>
    <w:rsid w:val="00D6190C"/>
    <w:rsid w:val="00D61A21"/>
    <w:rsid w:val="00D61B01"/>
    <w:rsid w:val="00D61B09"/>
    <w:rsid w:val="00D61BAB"/>
    <w:rsid w:val="00D61DEA"/>
    <w:rsid w:val="00D6226D"/>
    <w:rsid w:val="00D62270"/>
    <w:rsid w:val="00D62847"/>
    <w:rsid w:val="00D62D44"/>
    <w:rsid w:val="00D62DBD"/>
    <w:rsid w:val="00D62ED1"/>
    <w:rsid w:val="00D6352F"/>
    <w:rsid w:val="00D6362D"/>
    <w:rsid w:val="00D63980"/>
    <w:rsid w:val="00D63ACB"/>
    <w:rsid w:val="00D64113"/>
    <w:rsid w:val="00D64517"/>
    <w:rsid w:val="00D64A26"/>
    <w:rsid w:val="00D64BE0"/>
    <w:rsid w:val="00D6553F"/>
    <w:rsid w:val="00D65664"/>
    <w:rsid w:val="00D656DB"/>
    <w:rsid w:val="00D65BDE"/>
    <w:rsid w:val="00D65C36"/>
    <w:rsid w:val="00D65EAC"/>
    <w:rsid w:val="00D65FAB"/>
    <w:rsid w:val="00D6632A"/>
    <w:rsid w:val="00D66479"/>
    <w:rsid w:val="00D66BA7"/>
    <w:rsid w:val="00D66C57"/>
    <w:rsid w:val="00D66CBF"/>
    <w:rsid w:val="00D66E00"/>
    <w:rsid w:val="00D6732F"/>
    <w:rsid w:val="00D6746D"/>
    <w:rsid w:val="00D67470"/>
    <w:rsid w:val="00D67809"/>
    <w:rsid w:val="00D67AA2"/>
    <w:rsid w:val="00D67AB0"/>
    <w:rsid w:val="00D67D30"/>
    <w:rsid w:val="00D67EEC"/>
    <w:rsid w:val="00D70258"/>
    <w:rsid w:val="00D703B4"/>
    <w:rsid w:val="00D70511"/>
    <w:rsid w:val="00D70966"/>
    <w:rsid w:val="00D70A10"/>
    <w:rsid w:val="00D70ADB"/>
    <w:rsid w:val="00D7174D"/>
    <w:rsid w:val="00D717B5"/>
    <w:rsid w:val="00D71AF3"/>
    <w:rsid w:val="00D72158"/>
    <w:rsid w:val="00D721DF"/>
    <w:rsid w:val="00D7235C"/>
    <w:rsid w:val="00D72AAC"/>
    <w:rsid w:val="00D72C55"/>
    <w:rsid w:val="00D72E85"/>
    <w:rsid w:val="00D73100"/>
    <w:rsid w:val="00D732D2"/>
    <w:rsid w:val="00D73417"/>
    <w:rsid w:val="00D734E8"/>
    <w:rsid w:val="00D73644"/>
    <w:rsid w:val="00D7365C"/>
    <w:rsid w:val="00D73669"/>
    <w:rsid w:val="00D736A5"/>
    <w:rsid w:val="00D73EF6"/>
    <w:rsid w:val="00D73F58"/>
    <w:rsid w:val="00D741CC"/>
    <w:rsid w:val="00D74559"/>
    <w:rsid w:val="00D749BE"/>
    <w:rsid w:val="00D749EC"/>
    <w:rsid w:val="00D74A48"/>
    <w:rsid w:val="00D74BAA"/>
    <w:rsid w:val="00D74FBB"/>
    <w:rsid w:val="00D7507C"/>
    <w:rsid w:val="00D7511E"/>
    <w:rsid w:val="00D75245"/>
    <w:rsid w:val="00D75451"/>
    <w:rsid w:val="00D75618"/>
    <w:rsid w:val="00D75768"/>
    <w:rsid w:val="00D758C5"/>
    <w:rsid w:val="00D75E08"/>
    <w:rsid w:val="00D75F45"/>
    <w:rsid w:val="00D760E7"/>
    <w:rsid w:val="00D765F0"/>
    <w:rsid w:val="00D76AA3"/>
    <w:rsid w:val="00D76B72"/>
    <w:rsid w:val="00D76E4F"/>
    <w:rsid w:val="00D770FB"/>
    <w:rsid w:val="00D772B9"/>
    <w:rsid w:val="00D7745B"/>
    <w:rsid w:val="00D7775D"/>
    <w:rsid w:val="00D77AAC"/>
    <w:rsid w:val="00D77F49"/>
    <w:rsid w:val="00D8014F"/>
    <w:rsid w:val="00D80193"/>
    <w:rsid w:val="00D805F7"/>
    <w:rsid w:val="00D808DF"/>
    <w:rsid w:val="00D80B07"/>
    <w:rsid w:val="00D813F3"/>
    <w:rsid w:val="00D8154D"/>
    <w:rsid w:val="00D81835"/>
    <w:rsid w:val="00D81B21"/>
    <w:rsid w:val="00D81D34"/>
    <w:rsid w:val="00D81D9C"/>
    <w:rsid w:val="00D81FB5"/>
    <w:rsid w:val="00D821B5"/>
    <w:rsid w:val="00D82212"/>
    <w:rsid w:val="00D829CD"/>
    <w:rsid w:val="00D82A38"/>
    <w:rsid w:val="00D82B66"/>
    <w:rsid w:val="00D82F47"/>
    <w:rsid w:val="00D82F9D"/>
    <w:rsid w:val="00D83051"/>
    <w:rsid w:val="00D831B9"/>
    <w:rsid w:val="00D83223"/>
    <w:rsid w:val="00D83330"/>
    <w:rsid w:val="00D835C3"/>
    <w:rsid w:val="00D83601"/>
    <w:rsid w:val="00D83730"/>
    <w:rsid w:val="00D838EB"/>
    <w:rsid w:val="00D838FF"/>
    <w:rsid w:val="00D83B02"/>
    <w:rsid w:val="00D84645"/>
    <w:rsid w:val="00D84C90"/>
    <w:rsid w:val="00D84DC7"/>
    <w:rsid w:val="00D84DD9"/>
    <w:rsid w:val="00D85109"/>
    <w:rsid w:val="00D854C4"/>
    <w:rsid w:val="00D85B82"/>
    <w:rsid w:val="00D85E1A"/>
    <w:rsid w:val="00D8610B"/>
    <w:rsid w:val="00D86773"/>
    <w:rsid w:val="00D86A8B"/>
    <w:rsid w:val="00D86F08"/>
    <w:rsid w:val="00D8725C"/>
    <w:rsid w:val="00D87371"/>
    <w:rsid w:val="00D87823"/>
    <w:rsid w:val="00D87B73"/>
    <w:rsid w:val="00D87E7A"/>
    <w:rsid w:val="00D87F80"/>
    <w:rsid w:val="00D90270"/>
    <w:rsid w:val="00D90364"/>
    <w:rsid w:val="00D90378"/>
    <w:rsid w:val="00D904E4"/>
    <w:rsid w:val="00D9082D"/>
    <w:rsid w:val="00D90B04"/>
    <w:rsid w:val="00D90BFF"/>
    <w:rsid w:val="00D90E7F"/>
    <w:rsid w:val="00D91176"/>
    <w:rsid w:val="00D91399"/>
    <w:rsid w:val="00D91427"/>
    <w:rsid w:val="00D91683"/>
    <w:rsid w:val="00D9196B"/>
    <w:rsid w:val="00D91D2B"/>
    <w:rsid w:val="00D91E3E"/>
    <w:rsid w:val="00D92118"/>
    <w:rsid w:val="00D92643"/>
    <w:rsid w:val="00D92676"/>
    <w:rsid w:val="00D927FD"/>
    <w:rsid w:val="00D928D9"/>
    <w:rsid w:val="00D92A16"/>
    <w:rsid w:val="00D92FC2"/>
    <w:rsid w:val="00D93328"/>
    <w:rsid w:val="00D9344E"/>
    <w:rsid w:val="00D935F5"/>
    <w:rsid w:val="00D93643"/>
    <w:rsid w:val="00D937DB"/>
    <w:rsid w:val="00D937E3"/>
    <w:rsid w:val="00D93B06"/>
    <w:rsid w:val="00D93F4C"/>
    <w:rsid w:val="00D94129"/>
    <w:rsid w:val="00D941E5"/>
    <w:rsid w:val="00D942A2"/>
    <w:rsid w:val="00D945B6"/>
    <w:rsid w:val="00D94948"/>
    <w:rsid w:val="00D94A09"/>
    <w:rsid w:val="00D94A59"/>
    <w:rsid w:val="00D94C20"/>
    <w:rsid w:val="00D95087"/>
    <w:rsid w:val="00D950D9"/>
    <w:rsid w:val="00D951D2"/>
    <w:rsid w:val="00D95538"/>
    <w:rsid w:val="00D956E1"/>
    <w:rsid w:val="00D95720"/>
    <w:rsid w:val="00D958FB"/>
    <w:rsid w:val="00D95C0D"/>
    <w:rsid w:val="00D961D2"/>
    <w:rsid w:val="00D96208"/>
    <w:rsid w:val="00D96539"/>
    <w:rsid w:val="00D96610"/>
    <w:rsid w:val="00D96D51"/>
    <w:rsid w:val="00D96DFD"/>
    <w:rsid w:val="00D97190"/>
    <w:rsid w:val="00D97239"/>
    <w:rsid w:val="00D9729B"/>
    <w:rsid w:val="00D97553"/>
    <w:rsid w:val="00D977AC"/>
    <w:rsid w:val="00D978E6"/>
    <w:rsid w:val="00D97C05"/>
    <w:rsid w:val="00D97C7D"/>
    <w:rsid w:val="00DA0086"/>
    <w:rsid w:val="00DA00C1"/>
    <w:rsid w:val="00DA00E5"/>
    <w:rsid w:val="00DA0916"/>
    <w:rsid w:val="00DA0C3C"/>
    <w:rsid w:val="00DA0C60"/>
    <w:rsid w:val="00DA0CC4"/>
    <w:rsid w:val="00DA0D6D"/>
    <w:rsid w:val="00DA1088"/>
    <w:rsid w:val="00DA159D"/>
    <w:rsid w:val="00DA15BD"/>
    <w:rsid w:val="00DA1A5C"/>
    <w:rsid w:val="00DA1C1D"/>
    <w:rsid w:val="00DA1FE5"/>
    <w:rsid w:val="00DA21EB"/>
    <w:rsid w:val="00DA236F"/>
    <w:rsid w:val="00DA2383"/>
    <w:rsid w:val="00DA2393"/>
    <w:rsid w:val="00DA2576"/>
    <w:rsid w:val="00DA2A26"/>
    <w:rsid w:val="00DA2BC0"/>
    <w:rsid w:val="00DA2D10"/>
    <w:rsid w:val="00DA2D4B"/>
    <w:rsid w:val="00DA2E4E"/>
    <w:rsid w:val="00DA332A"/>
    <w:rsid w:val="00DA3519"/>
    <w:rsid w:val="00DA369A"/>
    <w:rsid w:val="00DA376A"/>
    <w:rsid w:val="00DA3777"/>
    <w:rsid w:val="00DA3B76"/>
    <w:rsid w:val="00DA3C58"/>
    <w:rsid w:val="00DA3D92"/>
    <w:rsid w:val="00DA3E8D"/>
    <w:rsid w:val="00DA3EF6"/>
    <w:rsid w:val="00DA4640"/>
    <w:rsid w:val="00DA4760"/>
    <w:rsid w:val="00DA481F"/>
    <w:rsid w:val="00DA4941"/>
    <w:rsid w:val="00DA4AC1"/>
    <w:rsid w:val="00DA4C34"/>
    <w:rsid w:val="00DA4D21"/>
    <w:rsid w:val="00DA4F66"/>
    <w:rsid w:val="00DA4FC7"/>
    <w:rsid w:val="00DA4FC9"/>
    <w:rsid w:val="00DA5024"/>
    <w:rsid w:val="00DA518A"/>
    <w:rsid w:val="00DA534E"/>
    <w:rsid w:val="00DA579B"/>
    <w:rsid w:val="00DA5840"/>
    <w:rsid w:val="00DA59B9"/>
    <w:rsid w:val="00DA5AA8"/>
    <w:rsid w:val="00DA5B08"/>
    <w:rsid w:val="00DA5DE5"/>
    <w:rsid w:val="00DA5E75"/>
    <w:rsid w:val="00DA5F4F"/>
    <w:rsid w:val="00DA5F5D"/>
    <w:rsid w:val="00DA6101"/>
    <w:rsid w:val="00DA6117"/>
    <w:rsid w:val="00DA61E0"/>
    <w:rsid w:val="00DA61FF"/>
    <w:rsid w:val="00DA654D"/>
    <w:rsid w:val="00DA664F"/>
    <w:rsid w:val="00DA6794"/>
    <w:rsid w:val="00DA683F"/>
    <w:rsid w:val="00DA68E5"/>
    <w:rsid w:val="00DA6A37"/>
    <w:rsid w:val="00DA6A9A"/>
    <w:rsid w:val="00DA6C6F"/>
    <w:rsid w:val="00DA6D02"/>
    <w:rsid w:val="00DA6DCF"/>
    <w:rsid w:val="00DA6DF2"/>
    <w:rsid w:val="00DA6FD9"/>
    <w:rsid w:val="00DA7387"/>
    <w:rsid w:val="00DA7A2A"/>
    <w:rsid w:val="00DA7DF1"/>
    <w:rsid w:val="00DA7F9D"/>
    <w:rsid w:val="00DB0007"/>
    <w:rsid w:val="00DB0613"/>
    <w:rsid w:val="00DB07A7"/>
    <w:rsid w:val="00DB07B3"/>
    <w:rsid w:val="00DB07CC"/>
    <w:rsid w:val="00DB0BAF"/>
    <w:rsid w:val="00DB0C30"/>
    <w:rsid w:val="00DB0E28"/>
    <w:rsid w:val="00DB0F52"/>
    <w:rsid w:val="00DB195C"/>
    <w:rsid w:val="00DB1E5E"/>
    <w:rsid w:val="00DB233F"/>
    <w:rsid w:val="00DB2371"/>
    <w:rsid w:val="00DB24A0"/>
    <w:rsid w:val="00DB27BE"/>
    <w:rsid w:val="00DB2820"/>
    <w:rsid w:val="00DB283F"/>
    <w:rsid w:val="00DB2B43"/>
    <w:rsid w:val="00DB2C8F"/>
    <w:rsid w:val="00DB2CD2"/>
    <w:rsid w:val="00DB32B3"/>
    <w:rsid w:val="00DB34DC"/>
    <w:rsid w:val="00DB37D0"/>
    <w:rsid w:val="00DB3A56"/>
    <w:rsid w:val="00DB3CEA"/>
    <w:rsid w:val="00DB400F"/>
    <w:rsid w:val="00DB404F"/>
    <w:rsid w:val="00DB48DF"/>
    <w:rsid w:val="00DB49F5"/>
    <w:rsid w:val="00DB4A59"/>
    <w:rsid w:val="00DB4A83"/>
    <w:rsid w:val="00DB4C4C"/>
    <w:rsid w:val="00DB4C95"/>
    <w:rsid w:val="00DB4DBA"/>
    <w:rsid w:val="00DB4DFF"/>
    <w:rsid w:val="00DB4F51"/>
    <w:rsid w:val="00DB4F8C"/>
    <w:rsid w:val="00DB4FCF"/>
    <w:rsid w:val="00DB5135"/>
    <w:rsid w:val="00DB5145"/>
    <w:rsid w:val="00DB5182"/>
    <w:rsid w:val="00DB51E7"/>
    <w:rsid w:val="00DB524A"/>
    <w:rsid w:val="00DB5252"/>
    <w:rsid w:val="00DB54A0"/>
    <w:rsid w:val="00DB5695"/>
    <w:rsid w:val="00DB56A7"/>
    <w:rsid w:val="00DB585C"/>
    <w:rsid w:val="00DB613F"/>
    <w:rsid w:val="00DB6261"/>
    <w:rsid w:val="00DB63F6"/>
    <w:rsid w:val="00DB6479"/>
    <w:rsid w:val="00DB6506"/>
    <w:rsid w:val="00DB65BE"/>
    <w:rsid w:val="00DB6AD8"/>
    <w:rsid w:val="00DB6BF5"/>
    <w:rsid w:val="00DB6C35"/>
    <w:rsid w:val="00DB703E"/>
    <w:rsid w:val="00DB71BF"/>
    <w:rsid w:val="00DB73ED"/>
    <w:rsid w:val="00DB7568"/>
    <w:rsid w:val="00DB7774"/>
    <w:rsid w:val="00DB7A64"/>
    <w:rsid w:val="00DB7A71"/>
    <w:rsid w:val="00DB7C0E"/>
    <w:rsid w:val="00DC02A2"/>
    <w:rsid w:val="00DC02DC"/>
    <w:rsid w:val="00DC03F0"/>
    <w:rsid w:val="00DC06CD"/>
    <w:rsid w:val="00DC0CE2"/>
    <w:rsid w:val="00DC0F17"/>
    <w:rsid w:val="00DC1086"/>
    <w:rsid w:val="00DC1216"/>
    <w:rsid w:val="00DC1604"/>
    <w:rsid w:val="00DC16A8"/>
    <w:rsid w:val="00DC1749"/>
    <w:rsid w:val="00DC17B9"/>
    <w:rsid w:val="00DC18F2"/>
    <w:rsid w:val="00DC1AE2"/>
    <w:rsid w:val="00DC1B19"/>
    <w:rsid w:val="00DC1BC9"/>
    <w:rsid w:val="00DC1CEC"/>
    <w:rsid w:val="00DC2476"/>
    <w:rsid w:val="00DC24E8"/>
    <w:rsid w:val="00DC290F"/>
    <w:rsid w:val="00DC2AAC"/>
    <w:rsid w:val="00DC2B8E"/>
    <w:rsid w:val="00DC3040"/>
    <w:rsid w:val="00DC311B"/>
    <w:rsid w:val="00DC3296"/>
    <w:rsid w:val="00DC335B"/>
    <w:rsid w:val="00DC376F"/>
    <w:rsid w:val="00DC38A2"/>
    <w:rsid w:val="00DC3CE6"/>
    <w:rsid w:val="00DC3E32"/>
    <w:rsid w:val="00DC42DB"/>
    <w:rsid w:val="00DC46CA"/>
    <w:rsid w:val="00DC47E4"/>
    <w:rsid w:val="00DC47ED"/>
    <w:rsid w:val="00DC4A52"/>
    <w:rsid w:val="00DC4B1B"/>
    <w:rsid w:val="00DC4C3B"/>
    <w:rsid w:val="00DC4EBB"/>
    <w:rsid w:val="00DC4F7B"/>
    <w:rsid w:val="00DC526A"/>
    <w:rsid w:val="00DC599E"/>
    <w:rsid w:val="00DC5BFF"/>
    <w:rsid w:val="00DC6159"/>
    <w:rsid w:val="00DC6418"/>
    <w:rsid w:val="00DC6428"/>
    <w:rsid w:val="00DC6716"/>
    <w:rsid w:val="00DC6B2C"/>
    <w:rsid w:val="00DC6E11"/>
    <w:rsid w:val="00DC6EB4"/>
    <w:rsid w:val="00DC6F44"/>
    <w:rsid w:val="00DC71CC"/>
    <w:rsid w:val="00DC73E7"/>
    <w:rsid w:val="00DC7693"/>
    <w:rsid w:val="00DC772A"/>
    <w:rsid w:val="00DC77C2"/>
    <w:rsid w:val="00DC7829"/>
    <w:rsid w:val="00DC78C6"/>
    <w:rsid w:val="00DD0539"/>
    <w:rsid w:val="00DD0D67"/>
    <w:rsid w:val="00DD0EAE"/>
    <w:rsid w:val="00DD10AB"/>
    <w:rsid w:val="00DD1335"/>
    <w:rsid w:val="00DD150E"/>
    <w:rsid w:val="00DD1562"/>
    <w:rsid w:val="00DD15B3"/>
    <w:rsid w:val="00DD1AE0"/>
    <w:rsid w:val="00DD1D18"/>
    <w:rsid w:val="00DD1E3F"/>
    <w:rsid w:val="00DD1EFE"/>
    <w:rsid w:val="00DD1F16"/>
    <w:rsid w:val="00DD1F83"/>
    <w:rsid w:val="00DD202C"/>
    <w:rsid w:val="00DD20D8"/>
    <w:rsid w:val="00DD20F5"/>
    <w:rsid w:val="00DD2236"/>
    <w:rsid w:val="00DD2382"/>
    <w:rsid w:val="00DD2425"/>
    <w:rsid w:val="00DD251A"/>
    <w:rsid w:val="00DD2A3D"/>
    <w:rsid w:val="00DD2AEB"/>
    <w:rsid w:val="00DD2B12"/>
    <w:rsid w:val="00DD3199"/>
    <w:rsid w:val="00DD32FA"/>
    <w:rsid w:val="00DD38B8"/>
    <w:rsid w:val="00DD3910"/>
    <w:rsid w:val="00DD3A98"/>
    <w:rsid w:val="00DD3B00"/>
    <w:rsid w:val="00DD3B21"/>
    <w:rsid w:val="00DD3C5A"/>
    <w:rsid w:val="00DD4615"/>
    <w:rsid w:val="00DD4746"/>
    <w:rsid w:val="00DD4F38"/>
    <w:rsid w:val="00DD4F81"/>
    <w:rsid w:val="00DD5029"/>
    <w:rsid w:val="00DD51CE"/>
    <w:rsid w:val="00DD52C6"/>
    <w:rsid w:val="00DD534D"/>
    <w:rsid w:val="00DD5BD6"/>
    <w:rsid w:val="00DD5C05"/>
    <w:rsid w:val="00DD5DBA"/>
    <w:rsid w:val="00DD5FCA"/>
    <w:rsid w:val="00DD62F7"/>
    <w:rsid w:val="00DD6799"/>
    <w:rsid w:val="00DD6BAC"/>
    <w:rsid w:val="00DD6BC0"/>
    <w:rsid w:val="00DD6CB6"/>
    <w:rsid w:val="00DD6D87"/>
    <w:rsid w:val="00DD71FA"/>
    <w:rsid w:val="00DD727B"/>
    <w:rsid w:val="00DD7573"/>
    <w:rsid w:val="00DD765B"/>
    <w:rsid w:val="00DD7A68"/>
    <w:rsid w:val="00DE0223"/>
    <w:rsid w:val="00DE035A"/>
    <w:rsid w:val="00DE05A5"/>
    <w:rsid w:val="00DE07FF"/>
    <w:rsid w:val="00DE0AFE"/>
    <w:rsid w:val="00DE0CAF"/>
    <w:rsid w:val="00DE1039"/>
    <w:rsid w:val="00DE1046"/>
    <w:rsid w:val="00DE1338"/>
    <w:rsid w:val="00DE1483"/>
    <w:rsid w:val="00DE193C"/>
    <w:rsid w:val="00DE1CC2"/>
    <w:rsid w:val="00DE1DAE"/>
    <w:rsid w:val="00DE1DB1"/>
    <w:rsid w:val="00DE22ED"/>
    <w:rsid w:val="00DE22F0"/>
    <w:rsid w:val="00DE2688"/>
    <w:rsid w:val="00DE290F"/>
    <w:rsid w:val="00DE2B95"/>
    <w:rsid w:val="00DE2CDC"/>
    <w:rsid w:val="00DE3134"/>
    <w:rsid w:val="00DE316D"/>
    <w:rsid w:val="00DE32C1"/>
    <w:rsid w:val="00DE34B4"/>
    <w:rsid w:val="00DE3595"/>
    <w:rsid w:val="00DE3719"/>
    <w:rsid w:val="00DE37A7"/>
    <w:rsid w:val="00DE37CB"/>
    <w:rsid w:val="00DE38A5"/>
    <w:rsid w:val="00DE3A95"/>
    <w:rsid w:val="00DE3A98"/>
    <w:rsid w:val="00DE3A9F"/>
    <w:rsid w:val="00DE3EEF"/>
    <w:rsid w:val="00DE40EA"/>
    <w:rsid w:val="00DE4117"/>
    <w:rsid w:val="00DE43CD"/>
    <w:rsid w:val="00DE43DC"/>
    <w:rsid w:val="00DE4600"/>
    <w:rsid w:val="00DE4665"/>
    <w:rsid w:val="00DE49DE"/>
    <w:rsid w:val="00DE5277"/>
    <w:rsid w:val="00DE52B5"/>
    <w:rsid w:val="00DE5358"/>
    <w:rsid w:val="00DE54DC"/>
    <w:rsid w:val="00DE5568"/>
    <w:rsid w:val="00DE584C"/>
    <w:rsid w:val="00DE58A6"/>
    <w:rsid w:val="00DE5960"/>
    <w:rsid w:val="00DE5BD7"/>
    <w:rsid w:val="00DE5D48"/>
    <w:rsid w:val="00DE5DAD"/>
    <w:rsid w:val="00DE5E2A"/>
    <w:rsid w:val="00DE5F5C"/>
    <w:rsid w:val="00DE6469"/>
    <w:rsid w:val="00DE6486"/>
    <w:rsid w:val="00DE6654"/>
    <w:rsid w:val="00DE67D0"/>
    <w:rsid w:val="00DE688D"/>
    <w:rsid w:val="00DE6D0B"/>
    <w:rsid w:val="00DE6DB4"/>
    <w:rsid w:val="00DE6EA8"/>
    <w:rsid w:val="00DE70BA"/>
    <w:rsid w:val="00DE70BC"/>
    <w:rsid w:val="00DE7111"/>
    <w:rsid w:val="00DE7788"/>
    <w:rsid w:val="00DE7AE6"/>
    <w:rsid w:val="00DE7CA3"/>
    <w:rsid w:val="00DE7DB1"/>
    <w:rsid w:val="00DE7F26"/>
    <w:rsid w:val="00DE7F6A"/>
    <w:rsid w:val="00DF0059"/>
    <w:rsid w:val="00DF0070"/>
    <w:rsid w:val="00DF0142"/>
    <w:rsid w:val="00DF03E9"/>
    <w:rsid w:val="00DF0442"/>
    <w:rsid w:val="00DF04C0"/>
    <w:rsid w:val="00DF08ED"/>
    <w:rsid w:val="00DF0B48"/>
    <w:rsid w:val="00DF0F52"/>
    <w:rsid w:val="00DF15C4"/>
    <w:rsid w:val="00DF1653"/>
    <w:rsid w:val="00DF19DB"/>
    <w:rsid w:val="00DF1B85"/>
    <w:rsid w:val="00DF1BCE"/>
    <w:rsid w:val="00DF1EF5"/>
    <w:rsid w:val="00DF21E6"/>
    <w:rsid w:val="00DF2233"/>
    <w:rsid w:val="00DF23AB"/>
    <w:rsid w:val="00DF24A6"/>
    <w:rsid w:val="00DF26ED"/>
    <w:rsid w:val="00DF2790"/>
    <w:rsid w:val="00DF2793"/>
    <w:rsid w:val="00DF2AF2"/>
    <w:rsid w:val="00DF2B7F"/>
    <w:rsid w:val="00DF2BB9"/>
    <w:rsid w:val="00DF2DCA"/>
    <w:rsid w:val="00DF318F"/>
    <w:rsid w:val="00DF32F5"/>
    <w:rsid w:val="00DF36B6"/>
    <w:rsid w:val="00DF3853"/>
    <w:rsid w:val="00DF39DA"/>
    <w:rsid w:val="00DF3AC7"/>
    <w:rsid w:val="00DF3B18"/>
    <w:rsid w:val="00DF3BE5"/>
    <w:rsid w:val="00DF3C24"/>
    <w:rsid w:val="00DF3DC3"/>
    <w:rsid w:val="00DF3EAE"/>
    <w:rsid w:val="00DF3FEB"/>
    <w:rsid w:val="00DF4168"/>
    <w:rsid w:val="00DF4395"/>
    <w:rsid w:val="00DF467E"/>
    <w:rsid w:val="00DF49C9"/>
    <w:rsid w:val="00DF4A77"/>
    <w:rsid w:val="00DF4A82"/>
    <w:rsid w:val="00DF4D55"/>
    <w:rsid w:val="00DF4E6C"/>
    <w:rsid w:val="00DF4E86"/>
    <w:rsid w:val="00DF5116"/>
    <w:rsid w:val="00DF511A"/>
    <w:rsid w:val="00DF58B0"/>
    <w:rsid w:val="00DF61BC"/>
    <w:rsid w:val="00DF6283"/>
    <w:rsid w:val="00DF636D"/>
    <w:rsid w:val="00DF63D2"/>
    <w:rsid w:val="00DF6572"/>
    <w:rsid w:val="00DF6AB4"/>
    <w:rsid w:val="00DF6B1A"/>
    <w:rsid w:val="00DF6B8F"/>
    <w:rsid w:val="00DF6D1E"/>
    <w:rsid w:val="00DF6EE3"/>
    <w:rsid w:val="00DF708E"/>
    <w:rsid w:val="00DF7296"/>
    <w:rsid w:val="00DF7402"/>
    <w:rsid w:val="00DF7ECF"/>
    <w:rsid w:val="00E00130"/>
    <w:rsid w:val="00E003DE"/>
    <w:rsid w:val="00E00524"/>
    <w:rsid w:val="00E0056B"/>
    <w:rsid w:val="00E007A6"/>
    <w:rsid w:val="00E008F8"/>
    <w:rsid w:val="00E00F6A"/>
    <w:rsid w:val="00E0107B"/>
    <w:rsid w:val="00E011C5"/>
    <w:rsid w:val="00E012AD"/>
    <w:rsid w:val="00E015D9"/>
    <w:rsid w:val="00E01A1A"/>
    <w:rsid w:val="00E01D32"/>
    <w:rsid w:val="00E02056"/>
    <w:rsid w:val="00E02160"/>
    <w:rsid w:val="00E02439"/>
    <w:rsid w:val="00E02777"/>
    <w:rsid w:val="00E02D0C"/>
    <w:rsid w:val="00E02E00"/>
    <w:rsid w:val="00E03612"/>
    <w:rsid w:val="00E03766"/>
    <w:rsid w:val="00E0389F"/>
    <w:rsid w:val="00E042D7"/>
    <w:rsid w:val="00E0469A"/>
    <w:rsid w:val="00E04B4D"/>
    <w:rsid w:val="00E04B9C"/>
    <w:rsid w:val="00E04BAB"/>
    <w:rsid w:val="00E04CD5"/>
    <w:rsid w:val="00E0505D"/>
    <w:rsid w:val="00E051ED"/>
    <w:rsid w:val="00E0523F"/>
    <w:rsid w:val="00E05690"/>
    <w:rsid w:val="00E058EC"/>
    <w:rsid w:val="00E05A32"/>
    <w:rsid w:val="00E05B5D"/>
    <w:rsid w:val="00E05FE4"/>
    <w:rsid w:val="00E06071"/>
    <w:rsid w:val="00E0621F"/>
    <w:rsid w:val="00E06285"/>
    <w:rsid w:val="00E0637C"/>
    <w:rsid w:val="00E066E6"/>
    <w:rsid w:val="00E069D2"/>
    <w:rsid w:val="00E06E7B"/>
    <w:rsid w:val="00E06E9A"/>
    <w:rsid w:val="00E0700F"/>
    <w:rsid w:val="00E0756F"/>
    <w:rsid w:val="00E077DB"/>
    <w:rsid w:val="00E07977"/>
    <w:rsid w:val="00E079CC"/>
    <w:rsid w:val="00E07B73"/>
    <w:rsid w:val="00E07C9D"/>
    <w:rsid w:val="00E07E79"/>
    <w:rsid w:val="00E07F8B"/>
    <w:rsid w:val="00E10024"/>
    <w:rsid w:val="00E103FE"/>
    <w:rsid w:val="00E108C2"/>
    <w:rsid w:val="00E10927"/>
    <w:rsid w:val="00E10C8A"/>
    <w:rsid w:val="00E10DC0"/>
    <w:rsid w:val="00E10F6A"/>
    <w:rsid w:val="00E11187"/>
    <w:rsid w:val="00E1142B"/>
    <w:rsid w:val="00E11611"/>
    <w:rsid w:val="00E116CE"/>
    <w:rsid w:val="00E11844"/>
    <w:rsid w:val="00E1193F"/>
    <w:rsid w:val="00E119CC"/>
    <w:rsid w:val="00E11C6C"/>
    <w:rsid w:val="00E11D65"/>
    <w:rsid w:val="00E11F2B"/>
    <w:rsid w:val="00E121C9"/>
    <w:rsid w:val="00E1221F"/>
    <w:rsid w:val="00E12660"/>
    <w:rsid w:val="00E126C7"/>
    <w:rsid w:val="00E1270E"/>
    <w:rsid w:val="00E1283D"/>
    <w:rsid w:val="00E12940"/>
    <w:rsid w:val="00E1296C"/>
    <w:rsid w:val="00E12C77"/>
    <w:rsid w:val="00E1308A"/>
    <w:rsid w:val="00E13125"/>
    <w:rsid w:val="00E13623"/>
    <w:rsid w:val="00E13738"/>
    <w:rsid w:val="00E13791"/>
    <w:rsid w:val="00E13860"/>
    <w:rsid w:val="00E13B2F"/>
    <w:rsid w:val="00E13FF4"/>
    <w:rsid w:val="00E1409E"/>
    <w:rsid w:val="00E14181"/>
    <w:rsid w:val="00E1422C"/>
    <w:rsid w:val="00E142C7"/>
    <w:rsid w:val="00E1445E"/>
    <w:rsid w:val="00E144E5"/>
    <w:rsid w:val="00E1476D"/>
    <w:rsid w:val="00E14A3F"/>
    <w:rsid w:val="00E15011"/>
    <w:rsid w:val="00E154E9"/>
    <w:rsid w:val="00E15577"/>
    <w:rsid w:val="00E155C3"/>
    <w:rsid w:val="00E1563E"/>
    <w:rsid w:val="00E15B22"/>
    <w:rsid w:val="00E15C2C"/>
    <w:rsid w:val="00E15E91"/>
    <w:rsid w:val="00E15EBC"/>
    <w:rsid w:val="00E15F99"/>
    <w:rsid w:val="00E1636A"/>
    <w:rsid w:val="00E1649B"/>
    <w:rsid w:val="00E168A3"/>
    <w:rsid w:val="00E16C97"/>
    <w:rsid w:val="00E17324"/>
    <w:rsid w:val="00E17574"/>
    <w:rsid w:val="00E1776B"/>
    <w:rsid w:val="00E17A9C"/>
    <w:rsid w:val="00E17C0B"/>
    <w:rsid w:val="00E17C27"/>
    <w:rsid w:val="00E20035"/>
    <w:rsid w:val="00E203CB"/>
    <w:rsid w:val="00E205C2"/>
    <w:rsid w:val="00E20715"/>
    <w:rsid w:val="00E2073B"/>
    <w:rsid w:val="00E20816"/>
    <w:rsid w:val="00E20EE4"/>
    <w:rsid w:val="00E20F44"/>
    <w:rsid w:val="00E210A5"/>
    <w:rsid w:val="00E212CF"/>
    <w:rsid w:val="00E21453"/>
    <w:rsid w:val="00E214B2"/>
    <w:rsid w:val="00E21815"/>
    <w:rsid w:val="00E21958"/>
    <w:rsid w:val="00E21B61"/>
    <w:rsid w:val="00E220CB"/>
    <w:rsid w:val="00E221FD"/>
    <w:rsid w:val="00E2239C"/>
    <w:rsid w:val="00E223B3"/>
    <w:rsid w:val="00E22661"/>
    <w:rsid w:val="00E22725"/>
    <w:rsid w:val="00E227CC"/>
    <w:rsid w:val="00E22971"/>
    <w:rsid w:val="00E22F2E"/>
    <w:rsid w:val="00E22F3A"/>
    <w:rsid w:val="00E2310C"/>
    <w:rsid w:val="00E2345D"/>
    <w:rsid w:val="00E2371D"/>
    <w:rsid w:val="00E23BCE"/>
    <w:rsid w:val="00E23CB2"/>
    <w:rsid w:val="00E23DB4"/>
    <w:rsid w:val="00E23E41"/>
    <w:rsid w:val="00E23F7E"/>
    <w:rsid w:val="00E24336"/>
    <w:rsid w:val="00E24390"/>
    <w:rsid w:val="00E2448A"/>
    <w:rsid w:val="00E244D3"/>
    <w:rsid w:val="00E2454C"/>
    <w:rsid w:val="00E246A1"/>
    <w:rsid w:val="00E24963"/>
    <w:rsid w:val="00E2505D"/>
    <w:rsid w:val="00E250E1"/>
    <w:rsid w:val="00E25303"/>
    <w:rsid w:val="00E25863"/>
    <w:rsid w:val="00E2618C"/>
    <w:rsid w:val="00E264A2"/>
    <w:rsid w:val="00E2661B"/>
    <w:rsid w:val="00E2667D"/>
    <w:rsid w:val="00E26751"/>
    <w:rsid w:val="00E26766"/>
    <w:rsid w:val="00E268D8"/>
    <w:rsid w:val="00E2797F"/>
    <w:rsid w:val="00E27F98"/>
    <w:rsid w:val="00E300BB"/>
    <w:rsid w:val="00E300FC"/>
    <w:rsid w:val="00E30191"/>
    <w:rsid w:val="00E302ED"/>
    <w:rsid w:val="00E3050A"/>
    <w:rsid w:val="00E30E61"/>
    <w:rsid w:val="00E3109B"/>
    <w:rsid w:val="00E312C3"/>
    <w:rsid w:val="00E3135B"/>
    <w:rsid w:val="00E31428"/>
    <w:rsid w:val="00E315B2"/>
    <w:rsid w:val="00E31616"/>
    <w:rsid w:val="00E319F3"/>
    <w:rsid w:val="00E31BB1"/>
    <w:rsid w:val="00E31D3F"/>
    <w:rsid w:val="00E31F4C"/>
    <w:rsid w:val="00E322C0"/>
    <w:rsid w:val="00E32435"/>
    <w:rsid w:val="00E32655"/>
    <w:rsid w:val="00E327DD"/>
    <w:rsid w:val="00E32829"/>
    <w:rsid w:val="00E32DCD"/>
    <w:rsid w:val="00E32F3A"/>
    <w:rsid w:val="00E3322B"/>
    <w:rsid w:val="00E333E4"/>
    <w:rsid w:val="00E335B5"/>
    <w:rsid w:val="00E3362A"/>
    <w:rsid w:val="00E337C2"/>
    <w:rsid w:val="00E33979"/>
    <w:rsid w:val="00E33CF3"/>
    <w:rsid w:val="00E33D9B"/>
    <w:rsid w:val="00E34393"/>
    <w:rsid w:val="00E345E9"/>
    <w:rsid w:val="00E34B4F"/>
    <w:rsid w:val="00E34C47"/>
    <w:rsid w:val="00E34C7A"/>
    <w:rsid w:val="00E34D05"/>
    <w:rsid w:val="00E34ECC"/>
    <w:rsid w:val="00E35476"/>
    <w:rsid w:val="00E35624"/>
    <w:rsid w:val="00E356D1"/>
    <w:rsid w:val="00E35858"/>
    <w:rsid w:val="00E35916"/>
    <w:rsid w:val="00E35A3B"/>
    <w:rsid w:val="00E35C0C"/>
    <w:rsid w:val="00E35C17"/>
    <w:rsid w:val="00E35C8C"/>
    <w:rsid w:val="00E35E56"/>
    <w:rsid w:val="00E35F90"/>
    <w:rsid w:val="00E36717"/>
    <w:rsid w:val="00E36A1B"/>
    <w:rsid w:val="00E36A75"/>
    <w:rsid w:val="00E36AAE"/>
    <w:rsid w:val="00E36B3D"/>
    <w:rsid w:val="00E36E1F"/>
    <w:rsid w:val="00E36F07"/>
    <w:rsid w:val="00E36F3A"/>
    <w:rsid w:val="00E3707B"/>
    <w:rsid w:val="00E372BC"/>
    <w:rsid w:val="00E3746E"/>
    <w:rsid w:val="00E37486"/>
    <w:rsid w:val="00E375B0"/>
    <w:rsid w:val="00E3768E"/>
    <w:rsid w:val="00E37A22"/>
    <w:rsid w:val="00E37A41"/>
    <w:rsid w:val="00E37C7F"/>
    <w:rsid w:val="00E40010"/>
    <w:rsid w:val="00E4003F"/>
    <w:rsid w:val="00E4040B"/>
    <w:rsid w:val="00E406EB"/>
    <w:rsid w:val="00E40840"/>
    <w:rsid w:val="00E40DA2"/>
    <w:rsid w:val="00E40E70"/>
    <w:rsid w:val="00E4100A"/>
    <w:rsid w:val="00E41095"/>
    <w:rsid w:val="00E41346"/>
    <w:rsid w:val="00E4135B"/>
    <w:rsid w:val="00E41390"/>
    <w:rsid w:val="00E417A5"/>
    <w:rsid w:val="00E41A1F"/>
    <w:rsid w:val="00E41B90"/>
    <w:rsid w:val="00E41C67"/>
    <w:rsid w:val="00E41D0C"/>
    <w:rsid w:val="00E42002"/>
    <w:rsid w:val="00E42418"/>
    <w:rsid w:val="00E42748"/>
    <w:rsid w:val="00E429B1"/>
    <w:rsid w:val="00E42A7E"/>
    <w:rsid w:val="00E42BBF"/>
    <w:rsid w:val="00E43024"/>
    <w:rsid w:val="00E433BE"/>
    <w:rsid w:val="00E433DE"/>
    <w:rsid w:val="00E4340B"/>
    <w:rsid w:val="00E436AE"/>
    <w:rsid w:val="00E4375E"/>
    <w:rsid w:val="00E43949"/>
    <w:rsid w:val="00E43A83"/>
    <w:rsid w:val="00E43B67"/>
    <w:rsid w:val="00E43DD9"/>
    <w:rsid w:val="00E43E85"/>
    <w:rsid w:val="00E440BA"/>
    <w:rsid w:val="00E441A2"/>
    <w:rsid w:val="00E442F4"/>
    <w:rsid w:val="00E44329"/>
    <w:rsid w:val="00E443AB"/>
    <w:rsid w:val="00E448A8"/>
    <w:rsid w:val="00E44BA7"/>
    <w:rsid w:val="00E44C65"/>
    <w:rsid w:val="00E44DEB"/>
    <w:rsid w:val="00E4559F"/>
    <w:rsid w:val="00E45B54"/>
    <w:rsid w:val="00E45C39"/>
    <w:rsid w:val="00E45DB5"/>
    <w:rsid w:val="00E45EC7"/>
    <w:rsid w:val="00E462D6"/>
    <w:rsid w:val="00E46481"/>
    <w:rsid w:val="00E46619"/>
    <w:rsid w:val="00E4676F"/>
    <w:rsid w:val="00E46BAC"/>
    <w:rsid w:val="00E46BE7"/>
    <w:rsid w:val="00E46CEB"/>
    <w:rsid w:val="00E4717D"/>
    <w:rsid w:val="00E471CC"/>
    <w:rsid w:val="00E4767D"/>
    <w:rsid w:val="00E4779B"/>
    <w:rsid w:val="00E47848"/>
    <w:rsid w:val="00E47DAE"/>
    <w:rsid w:val="00E47DD3"/>
    <w:rsid w:val="00E47EC1"/>
    <w:rsid w:val="00E50384"/>
    <w:rsid w:val="00E50597"/>
    <w:rsid w:val="00E50757"/>
    <w:rsid w:val="00E50A1D"/>
    <w:rsid w:val="00E50C0B"/>
    <w:rsid w:val="00E50C0F"/>
    <w:rsid w:val="00E50E46"/>
    <w:rsid w:val="00E51200"/>
    <w:rsid w:val="00E514BD"/>
    <w:rsid w:val="00E5162E"/>
    <w:rsid w:val="00E51659"/>
    <w:rsid w:val="00E51983"/>
    <w:rsid w:val="00E51FDC"/>
    <w:rsid w:val="00E52089"/>
    <w:rsid w:val="00E52952"/>
    <w:rsid w:val="00E52A16"/>
    <w:rsid w:val="00E52EB0"/>
    <w:rsid w:val="00E531FC"/>
    <w:rsid w:val="00E5340D"/>
    <w:rsid w:val="00E535CA"/>
    <w:rsid w:val="00E53601"/>
    <w:rsid w:val="00E53617"/>
    <w:rsid w:val="00E536F0"/>
    <w:rsid w:val="00E537A6"/>
    <w:rsid w:val="00E53860"/>
    <w:rsid w:val="00E53B33"/>
    <w:rsid w:val="00E53CDE"/>
    <w:rsid w:val="00E53D22"/>
    <w:rsid w:val="00E54295"/>
    <w:rsid w:val="00E5433A"/>
    <w:rsid w:val="00E543AB"/>
    <w:rsid w:val="00E54410"/>
    <w:rsid w:val="00E547AD"/>
    <w:rsid w:val="00E549A4"/>
    <w:rsid w:val="00E54A54"/>
    <w:rsid w:val="00E54B22"/>
    <w:rsid w:val="00E54B4F"/>
    <w:rsid w:val="00E54D10"/>
    <w:rsid w:val="00E552F4"/>
    <w:rsid w:val="00E555E3"/>
    <w:rsid w:val="00E5578D"/>
    <w:rsid w:val="00E55A13"/>
    <w:rsid w:val="00E55DEF"/>
    <w:rsid w:val="00E561F0"/>
    <w:rsid w:val="00E56255"/>
    <w:rsid w:val="00E56395"/>
    <w:rsid w:val="00E565DF"/>
    <w:rsid w:val="00E5660B"/>
    <w:rsid w:val="00E56653"/>
    <w:rsid w:val="00E56903"/>
    <w:rsid w:val="00E56931"/>
    <w:rsid w:val="00E5698B"/>
    <w:rsid w:val="00E5698F"/>
    <w:rsid w:val="00E56CCA"/>
    <w:rsid w:val="00E56CCD"/>
    <w:rsid w:val="00E56D1F"/>
    <w:rsid w:val="00E56F43"/>
    <w:rsid w:val="00E5712C"/>
    <w:rsid w:val="00E573A5"/>
    <w:rsid w:val="00E575A8"/>
    <w:rsid w:val="00E57609"/>
    <w:rsid w:val="00E5776A"/>
    <w:rsid w:val="00E57941"/>
    <w:rsid w:val="00E5794B"/>
    <w:rsid w:val="00E57A52"/>
    <w:rsid w:val="00E57AA8"/>
    <w:rsid w:val="00E57E60"/>
    <w:rsid w:val="00E60146"/>
    <w:rsid w:val="00E601DC"/>
    <w:rsid w:val="00E6028C"/>
    <w:rsid w:val="00E602AC"/>
    <w:rsid w:val="00E60ADA"/>
    <w:rsid w:val="00E60B0E"/>
    <w:rsid w:val="00E60BF4"/>
    <w:rsid w:val="00E60DEA"/>
    <w:rsid w:val="00E60FD8"/>
    <w:rsid w:val="00E6107A"/>
    <w:rsid w:val="00E61579"/>
    <w:rsid w:val="00E617CE"/>
    <w:rsid w:val="00E618BA"/>
    <w:rsid w:val="00E61FF9"/>
    <w:rsid w:val="00E621AB"/>
    <w:rsid w:val="00E6290B"/>
    <w:rsid w:val="00E62D4A"/>
    <w:rsid w:val="00E63181"/>
    <w:rsid w:val="00E63699"/>
    <w:rsid w:val="00E63703"/>
    <w:rsid w:val="00E63AB6"/>
    <w:rsid w:val="00E63B70"/>
    <w:rsid w:val="00E63CF7"/>
    <w:rsid w:val="00E6400D"/>
    <w:rsid w:val="00E64072"/>
    <w:rsid w:val="00E640F1"/>
    <w:rsid w:val="00E64137"/>
    <w:rsid w:val="00E643AC"/>
    <w:rsid w:val="00E64427"/>
    <w:rsid w:val="00E644C7"/>
    <w:rsid w:val="00E644D4"/>
    <w:rsid w:val="00E647DA"/>
    <w:rsid w:val="00E64F61"/>
    <w:rsid w:val="00E65239"/>
    <w:rsid w:val="00E65419"/>
    <w:rsid w:val="00E65448"/>
    <w:rsid w:val="00E65714"/>
    <w:rsid w:val="00E6574F"/>
    <w:rsid w:val="00E657E5"/>
    <w:rsid w:val="00E65BEF"/>
    <w:rsid w:val="00E65C7E"/>
    <w:rsid w:val="00E65F28"/>
    <w:rsid w:val="00E66219"/>
    <w:rsid w:val="00E66436"/>
    <w:rsid w:val="00E664AC"/>
    <w:rsid w:val="00E66527"/>
    <w:rsid w:val="00E66771"/>
    <w:rsid w:val="00E66CCF"/>
    <w:rsid w:val="00E6706C"/>
    <w:rsid w:val="00E6715A"/>
    <w:rsid w:val="00E671F0"/>
    <w:rsid w:val="00E672FB"/>
    <w:rsid w:val="00E673B9"/>
    <w:rsid w:val="00E67457"/>
    <w:rsid w:val="00E674BF"/>
    <w:rsid w:val="00E67F49"/>
    <w:rsid w:val="00E70169"/>
    <w:rsid w:val="00E70254"/>
    <w:rsid w:val="00E708D7"/>
    <w:rsid w:val="00E709B7"/>
    <w:rsid w:val="00E709C1"/>
    <w:rsid w:val="00E70E62"/>
    <w:rsid w:val="00E70E83"/>
    <w:rsid w:val="00E70E9D"/>
    <w:rsid w:val="00E70FD7"/>
    <w:rsid w:val="00E7149B"/>
    <w:rsid w:val="00E71562"/>
    <w:rsid w:val="00E716AF"/>
    <w:rsid w:val="00E716CD"/>
    <w:rsid w:val="00E716F4"/>
    <w:rsid w:val="00E7187C"/>
    <w:rsid w:val="00E7196E"/>
    <w:rsid w:val="00E7228B"/>
    <w:rsid w:val="00E723BD"/>
    <w:rsid w:val="00E72401"/>
    <w:rsid w:val="00E72470"/>
    <w:rsid w:val="00E7257C"/>
    <w:rsid w:val="00E72704"/>
    <w:rsid w:val="00E72A45"/>
    <w:rsid w:val="00E72A7D"/>
    <w:rsid w:val="00E72E2F"/>
    <w:rsid w:val="00E73090"/>
    <w:rsid w:val="00E730F3"/>
    <w:rsid w:val="00E7328B"/>
    <w:rsid w:val="00E7329D"/>
    <w:rsid w:val="00E7331E"/>
    <w:rsid w:val="00E733A8"/>
    <w:rsid w:val="00E734A0"/>
    <w:rsid w:val="00E7382E"/>
    <w:rsid w:val="00E73E4E"/>
    <w:rsid w:val="00E73F59"/>
    <w:rsid w:val="00E7422A"/>
    <w:rsid w:val="00E7442C"/>
    <w:rsid w:val="00E748A2"/>
    <w:rsid w:val="00E74999"/>
    <w:rsid w:val="00E74A51"/>
    <w:rsid w:val="00E74BDE"/>
    <w:rsid w:val="00E74F87"/>
    <w:rsid w:val="00E7508E"/>
    <w:rsid w:val="00E75097"/>
    <w:rsid w:val="00E751E4"/>
    <w:rsid w:val="00E751E7"/>
    <w:rsid w:val="00E754A2"/>
    <w:rsid w:val="00E75688"/>
    <w:rsid w:val="00E756DA"/>
    <w:rsid w:val="00E7577D"/>
    <w:rsid w:val="00E75A2E"/>
    <w:rsid w:val="00E75AD3"/>
    <w:rsid w:val="00E75BD3"/>
    <w:rsid w:val="00E75BFD"/>
    <w:rsid w:val="00E75E0D"/>
    <w:rsid w:val="00E75F0B"/>
    <w:rsid w:val="00E7620F"/>
    <w:rsid w:val="00E76266"/>
    <w:rsid w:val="00E762DC"/>
    <w:rsid w:val="00E76687"/>
    <w:rsid w:val="00E766EB"/>
    <w:rsid w:val="00E76803"/>
    <w:rsid w:val="00E76A5E"/>
    <w:rsid w:val="00E76D2D"/>
    <w:rsid w:val="00E7732D"/>
    <w:rsid w:val="00E7738C"/>
    <w:rsid w:val="00E774C4"/>
    <w:rsid w:val="00E774FA"/>
    <w:rsid w:val="00E775D7"/>
    <w:rsid w:val="00E77634"/>
    <w:rsid w:val="00E7771C"/>
    <w:rsid w:val="00E77812"/>
    <w:rsid w:val="00E77BD1"/>
    <w:rsid w:val="00E77E95"/>
    <w:rsid w:val="00E77F26"/>
    <w:rsid w:val="00E80106"/>
    <w:rsid w:val="00E80534"/>
    <w:rsid w:val="00E80755"/>
    <w:rsid w:val="00E80868"/>
    <w:rsid w:val="00E80A53"/>
    <w:rsid w:val="00E80ADB"/>
    <w:rsid w:val="00E813F4"/>
    <w:rsid w:val="00E8159A"/>
    <w:rsid w:val="00E816EB"/>
    <w:rsid w:val="00E8175A"/>
    <w:rsid w:val="00E81B12"/>
    <w:rsid w:val="00E81C6B"/>
    <w:rsid w:val="00E81C9D"/>
    <w:rsid w:val="00E81D10"/>
    <w:rsid w:val="00E81DD0"/>
    <w:rsid w:val="00E81E52"/>
    <w:rsid w:val="00E81EFF"/>
    <w:rsid w:val="00E81F50"/>
    <w:rsid w:val="00E823A1"/>
    <w:rsid w:val="00E823F2"/>
    <w:rsid w:val="00E82509"/>
    <w:rsid w:val="00E826E0"/>
    <w:rsid w:val="00E82B3C"/>
    <w:rsid w:val="00E82C1B"/>
    <w:rsid w:val="00E82D03"/>
    <w:rsid w:val="00E8311B"/>
    <w:rsid w:val="00E832D7"/>
    <w:rsid w:val="00E833BC"/>
    <w:rsid w:val="00E833C8"/>
    <w:rsid w:val="00E83525"/>
    <w:rsid w:val="00E83E4A"/>
    <w:rsid w:val="00E8401D"/>
    <w:rsid w:val="00E84457"/>
    <w:rsid w:val="00E849A1"/>
    <w:rsid w:val="00E84AD3"/>
    <w:rsid w:val="00E84B2A"/>
    <w:rsid w:val="00E85169"/>
    <w:rsid w:val="00E85269"/>
    <w:rsid w:val="00E85296"/>
    <w:rsid w:val="00E8563E"/>
    <w:rsid w:val="00E85C6C"/>
    <w:rsid w:val="00E85D93"/>
    <w:rsid w:val="00E85E6F"/>
    <w:rsid w:val="00E85F2A"/>
    <w:rsid w:val="00E86529"/>
    <w:rsid w:val="00E86610"/>
    <w:rsid w:val="00E866B8"/>
    <w:rsid w:val="00E86853"/>
    <w:rsid w:val="00E86B51"/>
    <w:rsid w:val="00E8713D"/>
    <w:rsid w:val="00E872FD"/>
    <w:rsid w:val="00E873D1"/>
    <w:rsid w:val="00E8760D"/>
    <w:rsid w:val="00E87E25"/>
    <w:rsid w:val="00E87E28"/>
    <w:rsid w:val="00E87F1A"/>
    <w:rsid w:val="00E9012C"/>
    <w:rsid w:val="00E901B8"/>
    <w:rsid w:val="00E901BA"/>
    <w:rsid w:val="00E90376"/>
    <w:rsid w:val="00E90414"/>
    <w:rsid w:val="00E904B3"/>
    <w:rsid w:val="00E904B9"/>
    <w:rsid w:val="00E906ED"/>
    <w:rsid w:val="00E90B25"/>
    <w:rsid w:val="00E9131F"/>
    <w:rsid w:val="00E913FF"/>
    <w:rsid w:val="00E91412"/>
    <w:rsid w:val="00E91636"/>
    <w:rsid w:val="00E918CF"/>
    <w:rsid w:val="00E91900"/>
    <w:rsid w:val="00E919B0"/>
    <w:rsid w:val="00E919EF"/>
    <w:rsid w:val="00E91F1F"/>
    <w:rsid w:val="00E91FAD"/>
    <w:rsid w:val="00E91FF4"/>
    <w:rsid w:val="00E92530"/>
    <w:rsid w:val="00E927A7"/>
    <w:rsid w:val="00E9295C"/>
    <w:rsid w:val="00E930D6"/>
    <w:rsid w:val="00E93433"/>
    <w:rsid w:val="00E934D1"/>
    <w:rsid w:val="00E9385C"/>
    <w:rsid w:val="00E93AB6"/>
    <w:rsid w:val="00E93C19"/>
    <w:rsid w:val="00E93EFC"/>
    <w:rsid w:val="00E940F5"/>
    <w:rsid w:val="00E9433A"/>
    <w:rsid w:val="00E944C2"/>
    <w:rsid w:val="00E947D5"/>
    <w:rsid w:val="00E94DAD"/>
    <w:rsid w:val="00E94DB8"/>
    <w:rsid w:val="00E952FB"/>
    <w:rsid w:val="00E953C4"/>
    <w:rsid w:val="00E9560E"/>
    <w:rsid w:val="00E958EC"/>
    <w:rsid w:val="00E95BA8"/>
    <w:rsid w:val="00E95CC9"/>
    <w:rsid w:val="00E95D81"/>
    <w:rsid w:val="00E961B9"/>
    <w:rsid w:val="00E969E0"/>
    <w:rsid w:val="00E96A52"/>
    <w:rsid w:val="00E96EC5"/>
    <w:rsid w:val="00E97007"/>
    <w:rsid w:val="00E9701B"/>
    <w:rsid w:val="00E977BF"/>
    <w:rsid w:val="00E97A51"/>
    <w:rsid w:val="00E97B05"/>
    <w:rsid w:val="00E97BA6"/>
    <w:rsid w:val="00E97CF3"/>
    <w:rsid w:val="00E97DAB"/>
    <w:rsid w:val="00EA02F4"/>
    <w:rsid w:val="00EA07F8"/>
    <w:rsid w:val="00EA0E1C"/>
    <w:rsid w:val="00EA0F70"/>
    <w:rsid w:val="00EA1265"/>
    <w:rsid w:val="00EA136E"/>
    <w:rsid w:val="00EA17DE"/>
    <w:rsid w:val="00EA1A76"/>
    <w:rsid w:val="00EA212E"/>
    <w:rsid w:val="00EA22B2"/>
    <w:rsid w:val="00EA25A5"/>
    <w:rsid w:val="00EA2DB9"/>
    <w:rsid w:val="00EA2E2F"/>
    <w:rsid w:val="00EA34F2"/>
    <w:rsid w:val="00EA375C"/>
    <w:rsid w:val="00EA3849"/>
    <w:rsid w:val="00EA3ACE"/>
    <w:rsid w:val="00EA3AFD"/>
    <w:rsid w:val="00EA3B29"/>
    <w:rsid w:val="00EA3B5A"/>
    <w:rsid w:val="00EA3CFD"/>
    <w:rsid w:val="00EA4017"/>
    <w:rsid w:val="00EA41AF"/>
    <w:rsid w:val="00EA43A2"/>
    <w:rsid w:val="00EA4432"/>
    <w:rsid w:val="00EA4B18"/>
    <w:rsid w:val="00EA4B88"/>
    <w:rsid w:val="00EA4F48"/>
    <w:rsid w:val="00EA5151"/>
    <w:rsid w:val="00EA54D3"/>
    <w:rsid w:val="00EA56B8"/>
    <w:rsid w:val="00EA56BC"/>
    <w:rsid w:val="00EA57D7"/>
    <w:rsid w:val="00EA59E1"/>
    <w:rsid w:val="00EA59FD"/>
    <w:rsid w:val="00EA5CA7"/>
    <w:rsid w:val="00EA5E17"/>
    <w:rsid w:val="00EA5F0D"/>
    <w:rsid w:val="00EA61A9"/>
    <w:rsid w:val="00EA6360"/>
    <w:rsid w:val="00EA658F"/>
    <w:rsid w:val="00EA670F"/>
    <w:rsid w:val="00EA6913"/>
    <w:rsid w:val="00EA6950"/>
    <w:rsid w:val="00EA6B3C"/>
    <w:rsid w:val="00EA6CD7"/>
    <w:rsid w:val="00EA70AC"/>
    <w:rsid w:val="00EA7126"/>
    <w:rsid w:val="00EA73BC"/>
    <w:rsid w:val="00EB02B6"/>
    <w:rsid w:val="00EB02E6"/>
    <w:rsid w:val="00EB0448"/>
    <w:rsid w:val="00EB0792"/>
    <w:rsid w:val="00EB0A93"/>
    <w:rsid w:val="00EB13B7"/>
    <w:rsid w:val="00EB19D1"/>
    <w:rsid w:val="00EB1CBB"/>
    <w:rsid w:val="00EB239D"/>
    <w:rsid w:val="00EB258F"/>
    <w:rsid w:val="00EB26E1"/>
    <w:rsid w:val="00EB2763"/>
    <w:rsid w:val="00EB2972"/>
    <w:rsid w:val="00EB2B61"/>
    <w:rsid w:val="00EB2B91"/>
    <w:rsid w:val="00EB2BB6"/>
    <w:rsid w:val="00EB2D39"/>
    <w:rsid w:val="00EB311E"/>
    <w:rsid w:val="00EB315C"/>
    <w:rsid w:val="00EB3249"/>
    <w:rsid w:val="00EB352E"/>
    <w:rsid w:val="00EB3595"/>
    <w:rsid w:val="00EB42C4"/>
    <w:rsid w:val="00EB4937"/>
    <w:rsid w:val="00EB4A08"/>
    <w:rsid w:val="00EB4A16"/>
    <w:rsid w:val="00EB4D7F"/>
    <w:rsid w:val="00EB4DAF"/>
    <w:rsid w:val="00EB4E9F"/>
    <w:rsid w:val="00EB4F20"/>
    <w:rsid w:val="00EB4F60"/>
    <w:rsid w:val="00EB518B"/>
    <w:rsid w:val="00EB53F9"/>
    <w:rsid w:val="00EB5830"/>
    <w:rsid w:val="00EB58DD"/>
    <w:rsid w:val="00EB58EE"/>
    <w:rsid w:val="00EB5A52"/>
    <w:rsid w:val="00EB5C14"/>
    <w:rsid w:val="00EB5F3D"/>
    <w:rsid w:val="00EB5F8B"/>
    <w:rsid w:val="00EB5FC0"/>
    <w:rsid w:val="00EB6005"/>
    <w:rsid w:val="00EB61F5"/>
    <w:rsid w:val="00EB62B8"/>
    <w:rsid w:val="00EB632F"/>
    <w:rsid w:val="00EB64AD"/>
    <w:rsid w:val="00EB6577"/>
    <w:rsid w:val="00EB6674"/>
    <w:rsid w:val="00EB67B7"/>
    <w:rsid w:val="00EB68A1"/>
    <w:rsid w:val="00EB6A06"/>
    <w:rsid w:val="00EB6B4E"/>
    <w:rsid w:val="00EB6BAD"/>
    <w:rsid w:val="00EB6D67"/>
    <w:rsid w:val="00EB6E9E"/>
    <w:rsid w:val="00EB70CE"/>
    <w:rsid w:val="00EB71AF"/>
    <w:rsid w:val="00EB71DD"/>
    <w:rsid w:val="00EB7249"/>
    <w:rsid w:val="00EB7371"/>
    <w:rsid w:val="00EB757B"/>
    <w:rsid w:val="00EB779B"/>
    <w:rsid w:val="00EB77F5"/>
    <w:rsid w:val="00EB7F5B"/>
    <w:rsid w:val="00EB7FF5"/>
    <w:rsid w:val="00EC0125"/>
    <w:rsid w:val="00EC0588"/>
    <w:rsid w:val="00EC0795"/>
    <w:rsid w:val="00EC0B7E"/>
    <w:rsid w:val="00EC0C1D"/>
    <w:rsid w:val="00EC0F18"/>
    <w:rsid w:val="00EC0F5C"/>
    <w:rsid w:val="00EC104C"/>
    <w:rsid w:val="00EC145D"/>
    <w:rsid w:val="00EC165E"/>
    <w:rsid w:val="00EC1A66"/>
    <w:rsid w:val="00EC1AC4"/>
    <w:rsid w:val="00EC1E4C"/>
    <w:rsid w:val="00EC2139"/>
    <w:rsid w:val="00EC2188"/>
    <w:rsid w:val="00EC2193"/>
    <w:rsid w:val="00EC2205"/>
    <w:rsid w:val="00EC2294"/>
    <w:rsid w:val="00EC22BE"/>
    <w:rsid w:val="00EC2696"/>
    <w:rsid w:val="00EC2D2B"/>
    <w:rsid w:val="00EC309F"/>
    <w:rsid w:val="00EC30DF"/>
    <w:rsid w:val="00EC321A"/>
    <w:rsid w:val="00EC363F"/>
    <w:rsid w:val="00EC373D"/>
    <w:rsid w:val="00EC3B3A"/>
    <w:rsid w:val="00EC3BA4"/>
    <w:rsid w:val="00EC3EFF"/>
    <w:rsid w:val="00EC4258"/>
    <w:rsid w:val="00EC465E"/>
    <w:rsid w:val="00EC469E"/>
    <w:rsid w:val="00EC4914"/>
    <w:rsid w:val="00EC4B2C"/>
    <w:rsid w:val="00EC4C43"/>
    <w:rsid w:val="00EC5008"/>
    <w:rsid w:val="00EC529E"/>
    <w:rsid w:val="00EC56DC"/>
    <w:rsid w:val="00EC57D6"/>
    <w:rsid w:val="00EC594E"/>
    <w:rsid w:val="00EC5B3E"/>
    <w:rsid w:val="00EC5BF0"/>
    <w:rsid w:val="00EC5DF0"/>
    <w:rsid w:val="00EC5FA0"/>
    <w:rsid w:val="00EC5FA1"/>
    <w:rsid w:val="00EC62AC"/>
    <w:rsid w:val="00EC6385"/>
    <w:rsid w:val="00EC655C"/>
    <w:rsid w:val="00EC65CF"/>
    <w:rsid w:val="00EC65FF"/>
    <w:rsid w:val="00EC671F"/>
    <w:rsid w:val="00EC6864"/>
    <w:rsid w:val="00EC69DC"/>
    <w:rsid w:val="00EC6B6F"/>
    <w:rsid w:val="00EC6E32"/>
    <w:rsid w:val="00EC73D8"/>
    <w:rsid w:val="00EC7652"/>
    <w:rsid w:val="00EC7997"/>
    <w:rsid w:val="00EC7ADD"/>
    <w:rsid w:val="00EC7BEF"/>
    <w:rsid w:val="00EC7EF5"/>
    <w:rsid w:val="00ED0112"/>
    <w:rsid w:val="00ED0185"/>
    <w:rsid w:val="00ED033C"/>
    <w:rsid w:val="00ED0B55"/>
    <w:rsid w:val="00ED0BE1"/>
    <w:rsid w:val="00ED0C14"/>
    <w:rsid w:val="00ED0C50"/>
    <w:rsid w:val="00ED0E61"/>
    <w:rsid w:val="00ED0EBC"/>
    <w:rsid w:val="00ED0F78"/>
    <w:rsid w:val="00ED1BFB"/>
    <w:rsid w:val="00ED1EBD"/>
    <w:rsid w:val="00ED1ED6"/>
    <w:rsid w:val="00ED234D"/>
    <w:rsid w:val="00ED282C"/>
    <w:rsid w:val="00ED2EAB"/>
    <w:rsid w:val="00ED38C7"/>
    <w:rsid w:val="00ED3978"/>
    <w:rsid w:val="00ED3BE0"/>
    <w:rsid w:val="00ED3DE4"/>
    <w:rsid w:val="00ED40A5"/>
    <w:rsid w:val="00ED457C"/>
    <w:rsid w:val="00ED46BB"/>
    <w:rsid w:val="00ED49D3"/>
    <w:rsid w:val="00ED4A0C"/>
    <w:rsid w:val="00ED4EBD"/>
    <w:rsid w:val="00ED5175"/>
    <w:rsid w:val="00ED54C3"/>
    <w:rsid w:val="00ED5768"/>
    <w:rsid w:val="00ED57DD"/>
    <w:rsid w:val="00ED5817"/>
    <w:rsid w:val="00ED5974"/>
    <w:rsid w:val="00ED59CF"/>
    <w:rsid w:val="00ED5AF5"/>
    <w:rsid w:val="00ED5D16"/>
    <w:rsid w:val="00ED5F43"/>
    <w:rsid w:val="00ED6067"/>
    <w:rsid w:val="00ED6197"/>
    <w:rsid w:val="00ED6719"/>
    <w:rsid w:val="00ED6935"/>
    <w:rsid w:val="00ED69B7"/>
    <w:rsid w:val="00ED6A34"/>
    <w:rsid w:val="00ED6C2D"/>
    <w:rsid w:val="00ED6CF5"/>
    <w:rsid w:val="00ED703A"/>
    <w:rsid w:val="00ED72A5"/>
    <w:rsid w:val="00ED789B"/>
    <w:rsid w:val="00ED7990"/>
    <w:rsid w:val="00ED79F2"/>
    <w:rsid w:val="00ED7B99"/>
    <w:rsid w:val="00ED7DDC"/>
    <w:rsid w:val="00EE035A"/>
    <w:rsid w:val="00EE06BC"/>
    <w:rsid w:val="00EE0901"/>
    <w:rsid w:val="00EE0979"/>
    <w:rsid w:val="00EE0AA1"/>
    <w:rsid w:val="00EE0CB9"/>
    <w:rsid w:val="00EE0E47"/>
    <w:rsid w:val="00EE14A8"/>
    <w:rsid w:val="00EE14CF"/>
    <w:rsid w:val="00EE159F"/>
    <w:rsid w:val="00EE15E9"/>
    <w:rsid w:val="00EE1657"/>
    <w:rsid w:val="00EE180F"/>
    <w:rsid w:val="00EE181E"/>
    <w:rsid w:val="00EE1957"/>
    <w:rsid w:val="00EE1B17"/>
    <w:rsid w:val="00EE1C29"/>
    <w:rsid w:val="00EE1E28"/>
    <w:rsid w:val="00EE1E38"/>
    <w:rsid w:val="00EE2115"/>
    <w:rsid w:val="00EE2157"/>
    <w:rsid w:val="00EE2BDE"/>
    <w:rsid w:val="00EE2FA7"/>
    <w:rsid w:val="00EE32C8"/>
    <w:rsid w:val="00EE353D"/>
    <w:rsid w:val="00EE38D6"/>
    <w:rsid w:val="00EE3913"/>
    <w:rsid w:val="00EE3F00"/>
    <w:rsid w:val="00EE452A"/>
    <w:rsid w:val="00EE4677"/>
    <w:rsid w:val="00EE4CC7"/>
    <w:rsid w:val="00EE4E2F"/>
    <w:rsid w:val="00EE4F38"/>
    <w:rsid w:val="00EE533C"/>
    <w:rsid w:val="00EE546A"/>
    <w:rsid w:val="00EE56DF"/>
    <w:rsid w:val="00EE571B"/>
    <w:rsid w:val="00EE57D5"/>
    <w:rsid w:val="00EE5834"/>
    <w:rsid w:val="00EE5ADA"/>
    <w:rsid w:val="00EE5AE4"/>
    <w:rsid w:val="00EE5AFC"/>
    <w:rsid w:val="00EE5E7D"/>
    <w:rsid w:val="00EE646B"/>
    <w:rsid w:val="00EE66E6"/>
    <w:rsid w:val="00EE678F"/>
    <w:rsid w:val="00EE714C"/>
    <w:rsid w:val="00EE73FA"/>
    <w:rsid w:val="00EE762C"/>
    <w:rsid w:val="00EE7835"/>
    <w:rsid w:val="00EE7941"/>
    <w:rsid w:val="00EE796E"/>
    <w:rsid w:val="00EE7EB9"/>
    <w:rsid w:val="00EF0222"/>
    <w:rsid w:val="00EF0259"/>
    <w:rsid w:val="00EF04C9"/>
    <w:rsid w:val="00EF06C0"/>
    <w:rsid w:val="00EF0DD6"/>
    <w:rsid w:val="00EF1137"/>
    <w:rsid w:val="00EF161E"/>
    <w:rsid w:val="00EF1B4D"/>
    <w:rsid w:val="00EF1BF3"/>
    <w:rsid w:val="00EF1C22"/>
    <w:rsid w:val="00EF1EF4"/>
    <w:rsid w:val="00EF1F33"/>
    <w:rsid w:val="00EF1F6C"/>
    <w:rsid w:val="00EF20D4"/>
    <w:rsid w:val="00EF2412"/>
    <w:rsid w:val="00EF263B"/>
    <w:rsid w:val="00EF2D85"/>
    <w:rsid w:val="00EF2DFF"/>
    <w:rsid w:val="00EF2EA6"/>
    <w:rsid w:val="00EF32B8"/>
    <w:rsid w:val="00EF34A4"/>
    <w:rsid w:val="00EF3627"/>
    <w:rsid w:val="00EF374D"/>
    <w:rsid w:val="00EF37E5"/>
    <w:rsid w:val="00EF394C"/>
    <w:rsid w:val="00EF3D80"/>
    <w:rsid w:val="00EF3EA2"/>
    <w:rsid w:val="00EF3FC5"/>
    <w:rsid w:val="00EF4192"/>
    <w:rsid w:val="00EF422A"/>
    <w:rsid w:val="00EF4526"/>
    <w:rsid w:val="00EF48A0"/>
    <w:rsid w:val="00EF4AD3"/>
    <w:rsid w:val="00EF4CCA"/>
    <w:rsid w:val="00EF5095"/>
    <w:rsid w:val="00EF5453"/>
    <w:rsid w:val="00EF547F"/>
    <w:rsid w:val="00EF54A4"/>
    <w:rsid w:val="00EF556A"/>
    <w:rsid w:val="00EF55E8"/>
    <w:rsid w:val="00EF5ABF"/>
    <w:rsid w:val="00EF5AE0"/>
    <w:rsid w:val="00EF5B3D"/>
    <w:rsid w:val="00EF6161"/>
    <w:rsid w:val="00EF61F8"/>
    <w:rsid w:val="00EF6A18"/>
    <w:rsid w:val="00EF6D8A"/>
    <w:rsid w:val="00EF70DC"/>
    <w:rsid w:val="00EF70E5"/>
    <w:rsid w:val="00EF726B"/>
    <w:rsid w:val="00EF75BE"/>
    <w:rsid w:val="00EF7623"/>
    <w:rsid w:val="00EF766F"/>
    <w:rsid w:val="00EF7749"/>
    <w:rsid w:val="00EF778E"/>
    <w:rsid w:val="00EF77A5"/>
    <w:rsid w:val="00EF7911"/>
    <w:rsid w:val="00EF7959"/>
    <w:rsid w:val="00EF7BD6"/>
    <w:rsid w:val="00EF7D84"/>
    <w:rsid w:val="00EF7FCE"/>
    <w:rsid w:val="00F001B0"/>
    <w:rsid w:val="00F00512"/>
    <w:rsid w:val="00F00543"/>
    <w:rsid w:val="00F005AC"/>
    <w:rsid w:val="00F008C0"/>
    <w:rsid w:val="00F00AA3"/>
    <w:rsid w:val="00F00AD1"/>
    <w:rsid w:val="00F00E08"/>
    <w:rsid w:val="00F00EE6"/>
    <w:rsid w:val="00F01224"/>
    <w:rsid w:val="00F013F5"/>
    <w:rsid w:val="00F016A0"/>
    <w:rsid w:val="00F01E49"/>
    <w:rsid w:val="00F02688"/>
    <w:rsid w:val="00F02911"/>
    <w:rsid w:val="00F0294A"/>
    <w:rsid w:val="00F029F8"/>
    <w:rsid w:val="00F030A2"/>
    <w:rsid w:val="00F0371F"/>
    <w:rsid w:val="00F0398B"/>
    <w:rsid w:val="00F03CEC"/>
    <w:rsid w:val="00F03F0D"/>
    <w:rsid w:val="00F0422F"/>
    <w:rsid w:val="00F04292"/>
    <w:rsid w:val="00F044B3"/>
    <w:rsid w:val="00F04E92"/>
    <w:rsid w:val="00F05230"/>
    <w:rsid w:val="00F0528A"/>
    <w:rsid w:val="00F052D0"/>
    <w:rsid w:val="00F0532D"/>
    <w:rsid w:val="00F05808"/>
    <w:rsid w:val="00F0582E"/>
    <w:rsid w:val="00F05A25"/>
    <w:rsid w:val="00F05A3A"/>
    <w:rsid w:val="00F05BF6"/>
    <w:rsid w:val="00F05DD4"/>
    <w:rsid w:val="00F0609F"/>
    <w:rsid w:val="00F06228"/>
    <w:rsid w:val="00F062F9"/>
    <w:rsid w:val="00F0650D"/>
    <w:rsid w:val="00F06678"/>
    <w:rsid w:val="00F06B94"/>
    <w:rsid w:val="00F06BD7"/>
    <w:rsid w:val="00F06CAF"/>
    <w:rsid w:val="00F06EBA"/>
    <w:rsid w:val="00F06FB8"/>
    <w:rsid w:val="00F07091"/>
    <w:rsid w:val="00F072CC"/>
    <w:rsid w:val="00F07369"/>
    <w:rsid w:val="00F07992"/>
    <w:rsid w:val="00F07F61"/>
    <w:rsid w:val="00F108C7"/>
    <w:rsid w:val="00F10A48"/>
    <w:rsid w:val="00F10EA2"/>
    <w:rsid w:val="00F10F03"/>
    <w:rsid w:val="00F110DC"/>
    <w:rsid w:val="00F1124C"/>
    <w:rsid w:val="00F11570"/>
    <w:rsid w:val="00F1179A"/>
    <w:rsid w:val="00F11B40"/>
    <w:rsid w:val="00F11B70"/>
    <w:rsid w:val="00F11BD3"/>
    <w:rsid w:val="00F1209C"/>
    <w:rsid w:val="00F120D4"/>
    <w:rsid w:val="00F12221"/>
    <w:rsid w:val="00F1224E"/>
    <w:rsid w:val="00F12278"/>
    <w:rsid w:val="00F1253B"/>
    <w:rsid w:val="00F126D2"/>
    <w:rsid w:val="00F12AF9"/>
    <w:rsid w:val="00F12E41"/>
    <w:rsid w:val="00F1300D"/>
    <w:rsid w:val="00F130A5"/>
    <w:rsid w:val="00F135AA"/>
    <w:rsid w:val="00F135B7"/>
    <w:rsid w:val="00F1361E"/>
    <w:rsid w:val="00F13AB4"/>
    <w:rsid w:val="00F1414C"/>
    <w:rsid w:val="00F141D5"/>
    <w:rsid w:val="00F149A3"/>
    <w:rsid w:val="00F14BE6"/>
    <w:rsid w:val="00F14DF8"/>
    <w:rsid w:val="00F15068"/>
    <w:rsid w:val="00F1506C"/>
    <w:rsid w:val="00F1542D"/>
    <w:rsid w:val="00F1553C"/>
    <w:rsid w:val="00F15894"/>
    <w:rsid w:val="00F1593B"/>
    <w:rsid w:val="00F15943"/>
    <w:rsid w:val="00F15DA8"/>
    <w:rsid w:val="00F15DB8"/>
    <w:rsid w:val="00F15DDA"/>
    <w:rsid w:val="00F15ED8"/>
    <w:rsid w:val="00F160C4"/>
    <w:rsid w:val="00F168B2"/>
    <w:rsid w:val="00F16C6B"/>
    <w:rsid w:val="00F175AE"/>
    <w:rsid w:val="00F17ABB"/>
    <w:rsid w:val="00F17CB4"/>
    <w:rsid w:val="00F17E61"/>
    <w:rsid w:val="00F17EFB"/>
    <w:rsid w:val="00F17FF1"/>
    <w:rsid w:val="00F20635"/>
    <w:rsid w:val="00F20CA3"/>
    <w:rsid w:val="00F20CCD"/>
    <w:rsid w:val="00F20E3B"/>
    <w:rsid w:val="00F210BF"/>
    <w:rsid w:val="00F212A1"/>
    <w:rsid w:val="00F212B6"/>
    <w:rsid w:val="00F214F8"/>
    <w:rsid w:val="00F2151D"/>
    <w:rsid w:val="00F215AF"/>
    <w:rsid w:val="00F22E45"/>
    <w:rsid w:val="00F22F0A"/>
    <w:rsid w:val="00F22F47"/>
    <w:rsid w:val="00F22F5F"/>
    <w:rsid w:val="00F2309A"/>
    <w:rsid w:val="00F2355D"/>
    <w:rsid w:val="00F2365A"/>
    <w:rsid w:val="00F236BE"/>
    <w:rsid w:val="00F2373A"/>
    <w:rsid w:val="00F23A15"/>
    <w:rsid w:val="00F23C6C"/>
    <w:rsid w:val="00F24457"/>
    <w:rsid w:val="00F24604"/>
    <w:rsid w:val="00F24B30"/>
    <w:rsid w:val="00F24B6B"/>
    <w:rsid w:val="00F24BAF"/>
    <w:rsid w:val="00F24CAF"/>
    <w:rsid w:val="00F24D9A"/>
    <w:rsid w:val="00F24F63"/>
    <w:rsid w:val="00F251BA"/>
    <w:rsid w:val="00F252D9"/>
    <w:rsid w:val="00F25738"/>
    <w:rsid w:val="00F25815"/>
    <w:rsid w:val="00F2589E"/>
    <w:rsid w:val="00F25B53"/>
    <w:rsid w:val="00F25E2D"/>
    <w:rsid w:val="00F25E71"/>
    <w:rsid w:val="00F2603F"/>
    <w:rsid w:val="00F263AF"/>
    <w:rsid w:val="00F26433"/>
    <w:rsid w:val="00F2646F"/>
    <w:rsid w:val="00F265B1"/>
    <w:rsid w:val="00F267C9"/>
    <w:rsid w:val="00F268B7"/>
    <w:rsid w:val="00F268C3"/>
    <w:rsid w:val="00F26AFA"/>
    <w:rsid w:val="00F26C45"/>
    <w:rsid w:val="00F271DB"/>
    <w:rsid w:val="00F271FE"/>
    <w:rsid w:val="00F2754A"/>
    <w:rsid w:val="00F27760"/>
    <w:rsid w:val="00F27782"/>
    <w:rsid w:val="00F27909"/>
    <w:rsid w:val="00F27AB3"/>
    <w:rsid w:val="00F27EDF"/>
    <w:rsid w:val="00F30272"/>
    <w:rsid w:val="00F303FF"/>
    <w:rsid w:val="00F30882"/>
    <w:rsid w:val="00F308C1"/>
    <w:rsid w:val="00F30961"/>
    <w:rsid w:val="00F30A97"/>
    <w:rsid w:val="00F30D2B"/>
    <w:rsid w:val="00F30E4E"/>
    <w:rsid w:val="00F30FA0"/>
    <w:rsid w:val="00F312D5"/>
    <w:rsid w:val="00F316C7"/>
    <w:rsid w:val="00F31C59"/>
    <w:rsid w:val="00F31D95"/>
    <w:rsid w:val="00F31E4C"/>
    <w:rsid w:val="00F320FE"/>
    <w:rsid w:val="00F32102"/>
    <w:rsid w:val="00F323CF"/>
    <w:rsid w:val="00F32999"/>
    <w:rsid w:val="00F32A02"/>
    <w:rsid w:val="00F32C2E"/>
    <w:rsid w:val="00F32C6F"/>
    <w:rsid w:val="00F3327A"/>
    <w:rsid w:val="00F33400"/>
    <w:rsid w:val="00F3370C"/>
    <w:rsid w:val="00F33931"/>
    <w:rsid w:val="00F33AEE"/>
    <w:rsid w:val="00F343C6"/>
    <w:rsid w:val="00F3481C"/>
    <w:rsid w:val="00F34A20"/>
    <w:rsid w:val="00F34C5F"/>
    <w:rsid w:val="00F34CB7"/>
    <w:rsid w:val="00F352AA"/>
    <w:rsid w:val="00F35454"/>
    <w:rsid w:val="00F354F7"/>
    <w:rsid w:val="00F35635"/>
    <w:rsid w:val="00F35B13"/>
    <w:rsid w:val="00F35C02"/>
    <w:rsid w:val="00F35DDF"/>
    <w:rsid w:val="00F35E02"/>
    <w:rsid w:val="00F35FA2"/>
    <w:rsid w:val="00F3621C"/>
    <w:rsid w:val="00F3649A"/>
    <w:rsid w:val="00F367F3"/>
    <w:rsid w:val="00F36FE4"/>
    <w:rsid w:val="00F3734C"/>
    <w:rsid w:val="00F3744B"/>
    <w:rsid w:val="00F378C7"/>
    <w:rsid w:val="00F37969"/>
    <w:rsid w:val="00F379B9"/>
    <w:rsid w:val="00F37AE8"/>
    <w:rsid w:val="00F400FE"/>
    <w:rsid w:val="00F4020B"/>
    <w:rsid w:val="00F402C0"/>
    <w:rsid w:val="00F403B3"/>
    <w:rsid w:val="00F40461"/>
    <w:rsid w:val="00F40671"/>
    <w:rsid w:val="00F4090B"/>
    <w:rsid w:val="00F4095E"/>
    <w:rsid w:val="00F409B0"/>
    <w:rsid w:val="00F40B0C"/>
    <w:rsid w:val="00F40B30"/>
    <w:rsid w:val="00F40CC5"/>
    <w:rsid w:val="00F4108D"/>
    <w:rsid w:val="00F4149E"/>
    <w:rsid w:val="00F41790"/>
    <w:rsid w:val="00F41870"/>
    <w:rsid w:val="00F4198A"/>
    <w:rsid w:val="00F419E7"/>
    <w:rsid w:val="00F41A4E"/>
    <w:rsid w:val="00F41BB1"/>
    <w:rsid w:val="00F4202B"/>
    <w:rsid w:val="00F421C2"/>
    <w:rsid w:val="00F42282"/>
    <w:rsid w:val="00F4247C"/>
    <w:rsid w:val="00F42A8C"/>
    <w:rsid w:val="00F42A96"/>
    <w:rsid w:val="00F42F8A"/>
    <w:rsid w:val="00F43344"/>
    <w:rsid w:val="00F4351C"/>
    <w:rsid w:val="00F4381A"/>
    <w:rsid w:val="00F4398A"/>
    <w:rsid w:val="00F43B28"/>
    <w:rsid w:val="00F43CFB"/>
    <w:rsid w:val="00F43DF9"/>
    <w:rsid w:val="00F43E1C"/>
    <w:rsid w:val="00F43ED7"/>
    <w:rsid w:val="00F44230"/>
    <w:rsid w:val="00F44500"/>
    <w:rsid w:val="00F4450F"/>
    <w:rsid w:val="00F44657"/>
    <w:rsid w:val="00F44702"/>
    <w:rsid w:val="00F44782"/>
    <w:rsid w:val="00F44862"/>
    <w:rsid w:val="00F44917"/>
    <w:rsid w:val="00F44BE3"/>
    <w:rsid w:val="00F44E9A"/>
    <w:rsid w:val="00F45070"/>
    <w:rsid w:val="00F452BB"/>
    <w:rsid w:val="00F45552"/>
    <w:rsid w:val="00F4590F"/>
    <w:rsid w:val="00F45A3D"/>
    <w:rsid w:val="00F45A61"/>
    <w:rsid w:val="00F45B02"/>
    <w:rsid w:val="00F45D03"/>
    <w:rsid w:val="00F45E78"/>
    <w:rsid w:val="00F4616A"/>
    <w:rsid w:val="00F46315"/>
    <w:rsid w:val="00F46B3C"/>
    <w:rsid w:val="00F46D2E"/>
    <w:rsid w:val="00F470A2"/>
    <w:rsid w:val="00F47163"/>
    <w:rsid w:val="00F4728E"/>
    <w:rsid w:val="00F47518"/>
    <w:rsid w:val="00F4758F"/>
    <w:rsid w:val="00F4768F"/>
    <w:rsid w:val="00F47700"/>
    <w:rsid w:val="00F4776B"/>
    <w:rsid w:val="00F47824"/>
    <w:rsid w:val="00F479A3"/>
    <w:rsid w:val="00F47B91"/>
    <w:rsid w:val="00F47EBD"/>
    <w:rsid w:val="00F50296"/>
    <w:rsid w:val="00F503D6"/>
    <w:rsid w:val="00F504FA"/>
    <w:rsid w:val="00F50523"/>
    <w:rsid w:val="00F509F1"/>
    <w:rsid w:val="00F50AE7"/>
    <w:rsid w:val="00F50BE5"/>
    <w:rsid w:val="00F50C63"/>
    <w:rsid w:val="00F50CC9"/>
    <w:rsid w:val="00F50E76"/>
    <w:rsid w:val="00F50F93"/>
    <w:rsid w:val="00F51271"/>
    <w:rsid w:val="00F512C4"/>
    <w:rsid w:val="00F51773"/>
    <w:rsid w:val="00F51A42"/>
    <w:rsid w:val="00F51D21"/>
    <w:rsid w:val="00F521C6"/>
    <w:rsid w:val="00F521D7"/>
    <w:rsid w:val="00F52300"/>
    <w:rsid w:val="00F523AA"/>
    <w:rsid w:val="00F52488"/>
    <w:rsid w:val="00F526A3"/>
    <w:rsid w:val="00F527F4"/>
    <w:rsid w:val="00F53232"/>
    <w:rsid w:val="00F534FD"/>
    <w:rsid w:val="00F535A5"/>
    <w:rsid w:val="00F53618"/>
    <w:rsid w:val="00F5385E"/>
    <w:rsid w:val="00F53BE3"/>
    <w:rsid w:val="00F53F28"/>
    <w:rsid w:val="00F541FB"/>
    <w:rsid w:val="00F54723"/>
    <w:rsid w:val="00F5475A"/>
    <w:rsid w:val="00F5494A"/>
    <w:rsid w:val="00F54B90"/>
    <w:rsid w:val="00F55219"/>
    <w:rsid w:val="00F552C9"/>
    <w:rsid w:val="00F552E4"/>
    <w:rsid w:val="00F554BC"/>
    <w:rsid w:val="00F555E1"/>
    <w:rsid w:val="00F557EB"/>
    <w:rsid w:val="00F55C58"/>
    <w:rsid w:val="00F55D7C"/>
    <w:rsid w:val="00F55E51"/>
    <w:rsid w:val="00F56045"/>
    <w:rsid w:val="00F56179"/>
    <w:rsid w:val="00F56547"/>
    <w:rsid w:val="00F56B73"/>
    <w:rsid w:val="00F56C0D"/>
    <w:rsid w:val="00F56C27"/>
    <w:rsid w:val="00F56CDA"/>
    <w:rsid w:val="00F56D86"/>
    <w:rsid w:val="00F56E27"/>
    <w:rsid w:val="00F56E7C"/>
    <w:rsid w:val="00F57214"/>
    <w:rsid w:val="00F57664"/>
    <w:rsid w:val="00F577CB"/>
    <w:rsid w:val="00F57A58"/>
    <w:rsid w:val="00F57C61"/>
    <w:rsid w:val="00F57CB0"/>
    <w:rsid w:val="00F57E99"/>
    <w:rsid w:val="00F57F08"/>
    <w:rsid w:val="00F60050"/>
    <w:rsid w:val="00F6006C"/>
    <w:rsid w:val="00F60530"/>
    <w:rsid w:val="00F60671"/>
    <w:rsid w:val="00F60946"/>
    <w:rsid w:val="00F60A7A"/>
    <w:rsid w:val="00F60C1D"/>
    <w:rsid w:val="00F60CE8"/>
    <w:rsid w:val="00F610EC"/>
    <w:rsid w:val="00F61117"/>
    <w:rsid w:val="00F6112A"/>
    <w:rsid w:val="00F61194"/>
    <w:rsid w:val="00F6139D"/>
    <w:rsid w:val="00F617A1"/>
    <w:rsid w:val="00F617A3"/>
    <w:rsid w:val="00F61BEE"/>
    <w:rsid w:val="00F61C1D"/>
    <w:rsid w:val="00F61D34"/>
    <w:rsid w:val="00F61E51"/>
    <w:rsid w:val="00F621CA"/>
    <w:rsid w:val="00F622FC"/>
    <w:rsid w:val="00F62468"/>
    <w:rsid w:val="00F62825"/>
    <w:rsid w:val="00F62D34"/>
    <w:rsid w:val="00F62ECB"/>
    <w:rsid w:val="00F62F48"/>
    <w:rsid w:val="00F63018"/>
    <w:rsid w:val="00F631BD"/>
    <w:rsid w:val="00F632E3"/>
    <w:rsid w:val="00F63AB5"/>
    <w:rsid w:val="00F63DCD"/>
    <w:rsid w:val="00F640FF"/>
    <w:rsid w:val="00F6419F"/>
    <w:rsid w:val="00F6466F"/>
    <w:rsid w:val="00F647A5"/>
    <w:rsid w:val="00F647CD"/>
    <w:rsid w:val="00F649C9"/>
    <w:rsid w:val="00F64B9A"/>
    <w:rsid w:val="00F64DF9"/>
    <w:rsid w:val="00F6560B"/>
    <w:rsid w:val="00F65EB9"/>
    <w:rsid w:val="00F65F05"/>
    <w:rsid w:val="00F6605A"/>
    <w:rsid w:val="00F6651B"/>
    <w:rsid w:val="00F6682C"/>
    <w:rsid w:val="00F66978"/>
    <w:rsid w:val="00F66B5C"/>
    <w:rsid w:val="00F66D18"/>
    <w:rsid w:val="00F6725D"/>
    <w:rsid w:val="00F6735E"/>
    <w:rsid w:val="00F673F0"/>
    <w:rsid w:val="00F67713"/>
    <w:rsid w:val="00F67A7A"/>
    <w:rsid w:val="00F67A80"/>
    <w:rsid w:val="00F67A98"/>
    <w:rsid w:val="00F67B77"/>
    <w:rsid w:val="00F67C60"/>
    <w:rsid w:val="00F67E9A"/>
    <w:rsid w:val="00F67FC1"/>
    <w:rsid w:val="00F70069"/>
    <w:rsid w:val="00F70464"/>
    <w:rsid w:val="00F7055A"/>
    <w:rsid w:val="00F70586"/>
    <w:rsid w:val="00F70958"/>
    <w:rsid w:val="00F70AC6"/>
    <w:rsid w:val="00F70BDE"/>
    <w:rsid w:val="00F70C3D"/>
    <w:rsid w:val="00F70F66"/>
    <w:rsid w:val="00F71113"/>
    <w:rsid w:val="00F71193"/>
    <w:rsid w:val="00F71234"/>
    <w:rsid w:val="00F714F1"/>
    <w:rsid w:val="00F716A2"/>
    <w:rsid w:val="00F7172E"/>
    <w:rsid w:val="00F71788"/>
    <w:rsid w:val="00F7183B"/>
    <w:rsid w:val="00F71ACB"/>
    <w:rsid w:val="00F7202D"/>
    <w:rsid w:val="00F72189"/>
    <w:rsid w:val="00F723D2"/>
    <w:rsid w:val="00F72A69"/>
    <w:rsid w:val="00F72AD0"/>
    <w:rsid w:val="00F72BE0"/>
    <w:rsid w:val="00F72C3F"/>
    <w:rsid w:val="00F72F30"/>
    <w:rsid w:val="00F730E3"/>
    <w:rsid w:val="00F731AF"/>
    <w:rsid w:val="00F7337B"/>
    <w:rsid w:val="00F73467"/>
    <w:rsid w:val="00F738A9"/>
    <w:rsid w:val="00F73B93"/>
    <w:rsid w:val="00F73C76"/>
    <w:rsid w:val="00F74061"/>
    <w:rsid w:val="00F741EB"/>
    <w:rsid w:val="00F74B35"/>
    <w:rsid w:val="00F74BB7"/>
    <w:rsid w:val="00F74FDD"/>
    <w:rsid w:val="00F74FFB"/>
    <w:rsid w:val="00F7524B"/>
    <w:rsid w:val="00F75258"/>
    <w:rsid w:val="00F758B7"/>
    <w:rsid w:val="00F75990"/>
    <w:rsid w:val="00F75C2C"/>
    <w:rsid w:val="00F76041"/>
    <w:rsid w:val="00F761CE"/>
    <w:rsid w:val="00F76467"/>
    <w:rsid w:val="00F76946"/>
    <w:rsid w:val="00F76ABC"/>
    <w:rsid w:val="00F76F18"/>
    <w:rsid w:val="00F76F6C"/>
    <w:rsid w:val="00F77072"/>
    <w:rsid w:val="00F774EE"/>
    <w:rsid w:val="00F77AE9"/>
    <w:rsid w:val="00F77E02"/>
    <w:rsid w:val="00F801F3"/>
    <w:rsid w:val="00F802A5"/>
    <w:rsid w:val="00F80507"/>
    <w:rsid w:val="00F80558"/>
    <w:rsid w:val="00F80775"/>
    <w:rsid w:val="00F808A3"/>
    <w:rsid w:val="00F808DE"/>
    <w:rsid w:val="00F80982"/>
    <w:rsid w:val="00F80AE4"/>
    <w:rsid w:val="00F80D7B"/>
    <w:rsid w:val="00F81149"/>
    <w:rsid w:val="00F8116A"/>
    <w:rsid w:val="00F81416"/>
    <w:rsid w:val="00F81522"/>
    <w:rsid w:val="00F81654"/>
    <w:rsid w:val="00F8183F"/>
    <w:rsid w:val="00F818D1"/>
    <w:rsid w:val="00F818E2"/>
    <w:rsid w:val="00F818FF"/>
    <w:rsid w:val="00F81940"/>
    <w:rsid w:val="00F81CF8"/>
    <w:rsid w:val="00F82157"/>
    <w:rsid w:val="00F82176"/>
    <w:rsid w:val="00F82475"/>
    <w:rsid w:val="00F824DF"/>
    <w:rsid w:val="00F8260B"/>
    <w:rsid w:val="00F82C52"/>
    <w:rsid w:val="00F82D28"/>
    <w:rsid w:val="00F831A3"/>
    <w:rsid w:val="00F83563"/>
    <w:rsid w:val="00F83580"/>
    <w:rsid w:val="00F8370E"/>
    <w:rsid w:val="00F837DF"/>
    <w:rsid w:val="00F8383E"/>
    <w:rsid w:val="00F838A7"/>
    <w:rsid w:val="00F83900"/>
    <w:rsid w:val="00F83AC9"/>
    <w:rsid w:val="00F83ADF"/>
    <w:rsid w:val="00F83AEF"/>
    <w:rsid w:val="00F83C9A"/>
    <w:rsid w:val="00F83F6E"/>
    <w:rsid w:val="00F84197"/>
    <w:rsid w:val="00F84290"/>
    <w:rsid w:val="00F84306"/>
    <w:rsid w:val="00F8436A"/>
    <w:rsid w:val="00F844F6"/>
    <w:rsid w:val="00F84661"/>
    <w:rsid w:val="00F847B1"/>
    <w:rsid w:val="00F84921"/>
    <w:rsid w:val="00F84E05"/>
    <w:rsid w:val="00F84E92"/>
    <w:rsid w:val="00F84F30"/>
    <w:rsid w:val="00F8579D"/>
    <w:rsid w:val="00F85C7E"/>
    <w:rsid w:val="00F86516"/>
    <w:rsid w:val="00F8668C"/>
    <w:rsid w:val="00F86B21"/>
    <w:rsid w:val="00F8733A"/>
    <w:rsid w:val="00F87401"/>
    <w:rsid w:val="00F87639"/>
    <w:rsid w:val="00F877B2"/>
    <w:rsid w:val="00F87960"/>
    <w:rsid w:val="00F879A7"/>
    <w:rsid w:val="00F879AE"/>
    <w:rsid w:val="00F87A5C"/>
    <w:rsid w:val="00F90057"/>
    <w:rsid w:val="00F90351"/>
    <w:rsid w:val="00F90393"/>
    <w:rsid w:val="00F904D0"/>
    <w:rsid w:val="00F9098C"/>
    <w:rsid w:val="00F90B8F"/>
    <w:rsid w:val="00F90BAB"/>
    <w:rsid w:val="00F90D24"/>
    <w:rsid w:val="00F90EE0"/>
    <w:rsid w:val="00F90F72"/>
    <w:rsid w:val="00F913BC"/>
    <w:rsid w:val="00F91687"/>
    <w:rsid w:val="00F917CA"/>
    <w:rsid w:val="00F917EE"/>
    <w:rsid w:val="00F91855"/>
    <w:rsid w:val="00F91D2A"/>
    <w:rsid w:val="00F91D8C"/>
    <w:rsid w:val="00F91E01"/>
    <w:rsid w:val="00F92089"/>
    <w:rsid w:val="00F924DF"/>
    <w:rsid w:val="00F9271B"/>
    <w:rsid w:val="00F92ABC"/>
    <w:rsid w:val="00F92E86"/>
    <w:rsid w:val="00F930B8"/>
    <w:rsid w:val="00F931B0"/>
    <w:rsid w:val="00F93EFA"/>
    <w:rsid w:val="00F93F30"/>
    <w:rsid w:val="00F94105"/>
    <w:rsid w:val="00F94204"/>
    <w:rsid w:val="00F944AB"/>
    <w:rsid w:val="00F945E1"/>
    <w:rsid w:val="00F94637"/>
    <w:rsid w:val="00F94688"/>
    <w:rsid w:val="00F949FF"/>
    <w:rsid w:val="00F94C74"/>
    <w:rsid w:val="00F950F4"/>
    <w:rsid w:val="00F9518F"/>
    <w:rsid w:val="00F95281"/>
    <w:rsid w:val="00F953B5"/>
    <w:rsid w:val="00F954D3"/>
    <w:rsid w:val="00F95774"/>
    <w:rsid w:val="00F9577D"/>
    <w:rsid w:val="00F95944"/>
    <w:rsid w:val="00F95C15"/>
    <w:rsid w:val="00F95E42"/>
    <w:rsid w:val="00F95F9E"/>
    <w:rsid w:val="00F962EE"/>
    <w:rsid w:val="00F96694"/>
    <w:rsid w:val="00F96816"/>
    <w:rsid w:val="00F968E2"/>
    <w:rsid w:val="00F9698F"/>
    <w:rsid w:val="00F96A02"/>
    <w:rsid w:val="00F97178"/>
    <w:rsid w:val="00F97180"/>
    <w:rsid w:val="00F9752B"/>
    <w:rsid w:val="00F97633"/>
    <w:rsid w:val="00F97BBC"/>
    <w:rsid w:val="00F97BCC"/>
    <w:rsid w:val="00F97BF0"/>
    <w:rsid w:val="00F97C8E"/>
    <w:rsid w:val="00F97D4D"/>
    <w:rsid w:val="00F97DA3"/>
    <w:rsid w:val="00F97DC3"/>
    <w:rsid w:val="00F97E79"/>
    <w:rsid w:val="00FA03B0"/>
    <w:rsid w:val="00FA069E"/>
    <w:rsid w:val="00FA0794"/>
    <w:rsid w:val="00FA0924"/>
    <w:rsid w:val="00FA0950"/>
    <w:rsid w:val="00FA0B1F"/>
    <w:rsid w:val="00FA0F0D"/>
    <w:rsid w:val="00FA1110"/>
    <w:rsid w:val="00FA1329"/>
    <w:rsid w:val="00FA1478"/>
    <w:rsid w:val="00FA15A7"/>
    <w:rsid w:val="00FA17C4"/>
    <w:rsid w:val="00FA18BD"/>
    <w:rsid w:val="00FA1920"/>
    <w:rsid w:val="00FA1C92"/>
    <w:rsid w:val="00FA1CFF"/>
    <w:rsid w:val="00FA1E30"/>
    <w:rsid w:val="00FA1F1B"/>
    <w:rsid w:val="00FA1F58"/>
    <w:rsid w:val="00FA2150"/>
    <w:rsid w:val="00FA225D"/>
    <w:rsid w:val="00FA23CB"/>
    <w:rsid w:val="00FA2514"/>
    <w:rsid w:val="00FA2808"/>
    <w:rsid w:val="00FA2CA1"/>
    <w:rsid w:val="00FA2EAF"/>
    <w:rsid w:val="00FA2FE0"/>
    <w:rsid w:val="00FA337D"/>
    <w:rsid w:val="00FA34A8"/>
    <w:rsid w:val="00FA36CF"/>
    <w:rsid w:val="00FA36FA"/>
    <w:rsid w:val="00FA3B5B"/>
    <w:rsid w:val="00FA3E7F"/>
    <w:rsid w:val="00FA3F2E"/>
    <w:rsid w:val="00FA42E8"/>
    <w:rsid w:val="00FA4369"/>
    <w:rsid w:val="00FA438E"/>
    <w:rsid w:val="00FA46C1"/>
    <w:rsid w:val="00FA47A9"/>
    <w:rsid w:val="00FA4FA3"/>
    <w:rsid w:val="00FA502E"/>
    <w:rsid w:val="00FA5633"/>
    <w:rsid w:val="00FA56F5"/>
    <w:rsid w:val="00FA5759"/>
    <w:rsid w:val="00FA59DD"/>
    <w:rsid w:val="00FA5A3D"/>
    <w:rsid w:val="00FA5DB4"/>
    <w:rsid w:val="00FA6026"/>
    <w:rsid w:val="00FA607A"/>
    <w:rsid w:val="00FA6221"/>
    <w:rsid w:val="00FA64F0"/>
    <w:rsid w:val="00FA66B9"/>
    <w:rsid w:val="00FA6D0F"/>
    <w:rsid w:val="00FA6F6E"/>
    <w:rsid w:val="00FA715D"/>
    <w:rsid w:val="00FA7565"/>
    <w:rsid w:val="00FA75A1"/>
    <w:rsid w:val="00FA7678"/>
    <w:rsid w:val="00FB048A"/>
    <w:rsid w:val="00FB0495"/>
    <w:rsid w:val="00FB09F1"/>
    <w:rsid w:val="00FB0ACE"/>
    <w:rsid w:val="00FB0AD2"/>
    <w:rsid w:val="00FB0B8F"/>
    <w:rsid w:val="00FB0BA7"/>
    <w:rsid w:val="00FB0DB5"/>
    <w:rsid w:val="00FB0FA3"/>
    <w:rsid w:val="00FB1022"/>
    <w:rsid w:val="00FB1051"/>
    <w:rsid w:val="00FB1798"/>
    <w:rsid w:val="00FB1ADB"/>
    <w:rsid w:val="00FB1BE9"/>
    <w:rsid w:val="00FB1FB3"/>
    <w:rsid w:val="00FB2411"/>
    <w:rsid w:val="00FB244B"/>
    <w:rsid w:val="00FB2660"/>
    <w:rsid w:val="00FB273A"/>
    <w:rsid w:val="00FB27A4"/>
    <w:rsid w:val="00FB28DB"/>
    <w:rsid w:val="00FB2AAF"/>
    <w:rsid w:val="00FB2AB7"/>
    <w:rsid w:val="00FB2AED"/>
    <w:rsid w:val="00FB2D12"/>
    <w:rsid w:val="00FB3161"/>
    <w:rsid w:val="00FB33CB"/>
    <w:rsid w:val="00FB36BF"/>
    <w:rsid w:val="00FB37DE"/>
    <w:rsid w:val="00FB3863"/>
    <w:rsid w:val="00FB38FF"/>
    <w:rsid w:val="00FB3AAC"/>
    <w:rsid w:val="00FB3B81"/>
    <w:rsid w:val="00FB3C66"/>
    <w:rsid w:val="00FB3DC6"/>
    <w:rsid w:val="00FB3DFD"/>
    <w:rsid w:val="00FB410D"/>
    <w:rsid w:val="00FB4335"/>
    <w:rsid w:val="00FB4366"/>
    <w:rsid w:val="00FB4490"/>
    <w:rsid w:val="00FB4703"/>
    <w:rsid w:val="00FB48B6"/>
    <w:rsid w:val="00FB493C"/>
    <w:rsid w:val="00FB4B48"/>
    <w:rsid w:val="00FB51B9"/>
    <w:rsid w:val="00FB5367"/>
    <w:rsid w:val="00FB5668"/>
    <w:rsid w:val="00FB57C8"/>
    <w:rsid w:val="00FB5965"/>
    <w:rsid w:val="00FB5BA7"/>
    <w:rsid w:val="00FB5C1E"/>
    <w:rsid w:val="00FB5D37"/>
    <w:rsid w:val="00FB5F10"/>
    <w:rsid w:val="00FB5FB5"/>
    <w:rsid w:val="00FB64B2"/>
    <w:rsid w:val="00FB654F"/>
    <w:rsid w:val="00FB66D5"/>
    <w:rsid w:val="00FB6D6F"/>
    <w:rsid w:val="00FB6E23"/>
    <w:rsid w:val="00FB6E3F"/>
    <w:rsid w:val="00FB71B1"/>
    <w:rsid w:val="00FB7466"/>
    <w:rsid w:val="00FB7467"/>
    <w:rsid w:val="00FB77A2"/>
    <w:rsid w:val="00FB780E"/>
    <w:rsid w:val="00FB7B79"/>
    <w:rsid w:val="00FB7BD8"/>
    <w:rsid w:val="00FB7C1E"/>
    <w:rsid w:val="00FC0140"/>
    <w:rsid w:val="00FC0AE4"/>
    <w:rsid w:val="00FC0BA6"/>
    <w:rsid w:val="00FC136F"/>
    <w:rsid w:val="00FC14CD"/>
    <w:rsid w:val="00FC16C3"/>
    <w:rsid w:val="00FC1DE4"/>
    <w:rsid w:val="00FC22FE"/>
    <w:rsid w:val="00FC2356"/>
    <w:rsid w:val="00FC268A"/>
    <w:rsid w:val="00FC274E"/>
    <w:rsid w:val="00FC2920"/>
    <w:rsid w:val="00FC292F"/>
    <w:rsid w:val="00FC3266"/>
    <w:rsid w:val="00FC32BF"/>
    <w:rsid w:val="00FC3593"/>
    <w:rsid w:val="00FC35B6"/>
    <w:rsid w:val="00FC3719"/>
    <w:rsid w:val="00FC3A17"/>
    <w:rsid w:val="00FC3A8B"/>
    <w:rsid w:val="00FC3C03"/>
    <w:rsid w:val="00FC40C7"/>
    <w:rsid w:val="00FC4152"/>
    <w:rsid w:val="00FC41CC"/>
    <w:rsid w:val="00FC4249"/>
    <w:rsid w:val="00FC46F1"/>
    <w:rsid w:val="00FC4D28"/>
    <w:rsid w:val="00FC4E78"/>
    <w:rsid w:val="00FC5027"/>
    <w:rsid w:val="00FC5309"/>
    <w:rsid w:val="00FC5528"/>
    <w:rsid w:val="00FC55DF"/>
    <w:rsid w:val="00FC59CD"/>
    <w:rsid w:val="00FC5BC8"/>
    <w:rsid w:val="00FC60E2"/>
    <w:rsid w:val="00FC6312"/>
    <w:rsid w:val="00FC64C9"/>
    <w:rsid w:val="00FC652B"/>
    <w:rsid w:val="00FC6652"/>
    <w:rsid w:val="00FC66B2"/>
    <w:rsid w:val="00FC66DA"/>
    <w:rsid w:val="00FC66F2"/>
    <w:rsid w:val="00FC6CBA"/>
    <w:rsid w:val="00FC7203"/>
    <w:rsid w:val="00FC73E1"/>
    <w:rsid w:val="00FC7439"/>
    <w:rsid w:val="00FC74E1"/>
    <w:rsid w:val="00FC7671"/>
    <w:rsid w:val="00FC7B85"/>
    <w:rsid w:val="00FC7E8C"/>
    <w:rsid w:val="00FD00B5"/>
    <w:rsid w:val="00FD0126"/>
    <w:rsid w:val="00FD01FB"/>
    <w:rsid w:val="00FD04FB"/>
    <w:rsid w:val="00FD08EA"/>
    <w:rsid w:val="00FD0BDB"/>
    <w:rsid w:val="00FD0EB1"/>
    <w:rsid w:val="00FD0F37"/>
    <w:rsid w:val="00FD0F87"/>
    <w:rsid w:val="00FD1332"/>
    <w:rsid w:val="00FD1394"/>
    <w:rsid w:val="00FD1940"/>
    <w:rsid w:val="00FD1DBC"/>
    <w:rsid w:val="00FD1E13"/>
    <w:rsid w:val="00FD1E2F"/>
    <w:rsid w:val="00FD1E91"/>
    <w:rsid w:val="00FD22B3"/>
    <w:rsid w:val="00FD25ED"/>
    <w:rsid w:val="00FD260B"/>
    <w:rsid w:val="00FD27BE"/>
    <w:rsid w:val="00FD288C"/>
    <w:rsid w:val="00FD2AF6"/>
    <w:rsid w:val="00FD2C11"/>
    <w:rsid w:val="00FD2C9E"/>
    <w:rsid w:val="00FD2CEB"/>
    <w:rsid w:val="00FD2E7B"/>
    <w:rsid w:val="00FD2F7C"/>
    <w:rsid w:val="00FD2FA2"/>
    <w:rsid w:val="00FD3162"/>
    <w:rsid w:val="00FD338C"/>
    <w:rsid w:val="00FD3693"/>
    <w:rsid w:val="00FD388E"/>
    <w:rsid w:val="00FD3B73"/>
    <w:rsid w:val="00FD3CE7"/>
    <w:rsid w:val="00FD428B"/>
    <w:rsid w:val="00FD429E"/>
    <w:rsid w:val="00FD454A"/>
    <w:rsid w:val="00FD463A"/>
    <w:rsid w:val="00FD4923"/>
    <w:rsid w:val="00FD4EC5"/>
    <w:rsid w:val="00FD507F"/>
    <w:rsid w:val="00FD570E"/>
    <w:rsid w:val="00FD5790"/>
    <w:rsid w:val="00FD5BE1"/>
    <w:rsid w:val="00FD5D0C"/>
    <w:rsid w:val="00FD5DB1"/>
    <w:rsid w:val="00FD6226"/>
    <w:rsid w:val="00FD63D3"/>
    <w:rsid w:val="00FD63FD"/>
    <w:rsid w:val="00FD6562"/>
    <w:rsid w:val="00FD6787"/>
    <w:rsid w:val="00FD68E0"/>
    <w:rsid w:val="00FD6BD9"/>
    <w:rsid w:val="00FD6C15"/>
    <w:rsid w:val="00FD6D3C"/>
    <w:rsid w:val="00FD6F58"/>
    <w:rsid w:val="00FD7490"/>
    <w:rsid w:val="00FD75C8"/>
    <w:rsid w:val="00FD7A1C"/>
    <w:rsid w:val="00FD7AD6"/>
    <w:rsid w:val="00FD7B85"/>
    <w:rsid w:val="00FD7CC1"/>
    <w:rsid w:val="00FD7CCD"/>
    <w:rsid w:val="00FD7FE6"/>
    <w:rsid w:val="00FE00D0"/>
    <w:rsid w:val="00FE068C"/>
    <w:rsid w:val="00FE0746"/>
    <w:rsid w:val="00FE094F"/>
    <w:rsid w:val="00FE097B"/>
    <w:rsid w:val="00FE0F92"/>
    <w:rsid w:val="00FE1347"/>
    <w:rsid w:val="00FE1456"/>
    <w:rsid w:val="00FE188D"/>
    <w:rsid w:val="00FE1914"/>
    <w:rsid w:val="00FE1A9D"/>
    <w:rsid w:val="00FE1B09"/>
    <w:rsid w:val="00FE1E93"/>
    <w:rsid w:val="00FE232E"/>
    <w:rsid w:val="00FE2394"/>
    <w:rsid w:val="00FE24DC"/>
    <w:rsid w:val="00FE28C0"/>
    <w:rsid w:val="00FE2E00"/>
    <w:rsid w:val="00FE2F23"/>
    <w:rsid w:val="00FE2FBA"/>
    <w:rsid w:val="00FE3225"/>
    <w:rsid w:val="00FE3374"/>
    <w:rsid w:val="00FE36BA"/>
    <w:rsid w:val="00FE37CE"/>
    <w:rsid w:val="00FE3C19"/>
    <w:rsid w:val="00FE3EA8"/>
    <w:rsid w:val="00FE3F90"/>
    <w:rsid w:val="00FE45BA"/>
    <w:rsid w:val="00FE46FD"/>
    <w:rsid w:val="00FE483C"/>
    <w:rsid w:val="00FE48DC"/>
    <w:rsid w:val="00FE495A"/>
    <w:rsid w:val="00FE4A47"/>
    <w:rsid w:val="00FE4CCD"/>
    <w:rsid w:val="00FE4DDD"/>
    <w:rsid w:val="00FE4FB6"/>
    <w:rsid w:val="00FE591E"/>
    <w:rsid w:val="00FE59ED"/>
    <w:rsid w:val="00FE5B51"/>
    <w:rsid w:val="00FE5E95"/>
    <w:rsid w:val="00FE606F"/>
    <w:rsid w:val="00FE6351"/>
    <w:rsid w:val="00FE69F2"/>
    <w:rsid w:val="00FE6A7A"/>
    <w:rsid w:val="00FE6B7F"/>
    <w:rsid w:val="00FE71F8"/>
    <w:rsid w:val="00FE725F"/>
    <w:rsid w:val="00FE7314"/>
    <w:rsid w:val="00FE731E"/>
    <w:rsid w:val="00FE740D"/>
    <w:rsid w:val="00FE790C"/>
    <w:rsid w:val="00FE7937"/>
    <w:rsid w:val="00FE7D8D"/>
    <w:rsid w:val="00FE7F46"/>
    <w:rsid w:val="00FE7F84"/>
    <w:rsid w:val="00FF0273"/>
    <w:rsid w:val="00FF029D"/>
    <w:rsid w:val="00FF03E2"/>
    <w:rsid w:val="00FF03F8"/>
    <w:rsid w:val="00FF0461"/>
    <w:rsid w:val="00FF046B"/>
    <w:rsid w:val="00FF0487"/>
    <w:rsid w:val="00FF0569"/>
    <w:rsid w:val="00FF08A1"/>
    <w:rsid w:val="00FF09F9"/>
    <w:rsid w:val="00FF0A0B"/>
    <w:rsid w:val="00FF0A6A"/>
    <w:rsid w:val="00FF0C07"/>
    <w:rsid w:val="00FF0FC7"/>
    <w:rsid w:val="00FF110E"/>
    <w:rsid w:val="00FF1140"/>
    <w:rsid w:val="00FF1418"/>
    <w:rsid w:val="00FF159A"/>
    <w:rsid w:val="00FF169C"/>
    <w:rsid w:val="00FF18A0"/>
    <w:rsid w:val="00FF2058"/>
    <w:rsid w:val="00FF223B"/>
    <w:rsid w:val="00FF24A1"/>
    <w:rsid w:val="00FF25CB"/>
    <w:rsid w:val="00FF28F7"/>
    <w:rsid w:val="00FF29FA"/>
    <w:rsid w:val="00FF2AC0"/>
    <w:rsid w:val="00FF3198"/>
    <w:rsid w:val="00FF31FD"/>
    <w:rsid w:val="00FF3671"/>
    <w:rsid w:val="00FF38E3"/>
    <w:rsid w:val="00FF39AA"/>
    <w:rsid w:val="00FF39D6"/>
    <w:rsid w:val="00FF3A1A"/>
    <w:rsid w:val="00FF3BC8"/>
    <w:rsid w:val="00FF3C9E"/>
    <w:rsid w:val="00FF4168"/>
    <w:rsid w:val="00FF4395"/>
    <w:rsid w:val="00FF450B"/>
    <w:rsid w:val="00FF4AD0"/>
    <w:rsid w:val="00FF4C72"/>
    <w:rsid w:val="00FF4DAD"/>
    <w:rsid w:val="00FF519B"/>
    <w:rsid w:val="00FF51D0"/>
    <w:rsid w:val="00FF56B2"/>
    <w:rsid w:val="00FF57D3"/>
    <w:rsid w:val="00FF57E5"/>
    <w:rsid w:val="00FF5926"/>
    <w:rsid w:val="00FF5BF1"/>
    <w:rsid w:val="00FF5D51"/>
    <w:rsid w:val="00FF5DFA"/>
    <w:rsid w:val="00FF60F1"/>
    <w:rsid w:val="00FF62AD"/>
    <w:rsid w:val="00FF6385"/>
    <w:rsid w:val="00FF6482"/>
    <w:rsid w:val="00FF64D5"/>
    <w:rsid w:val="00FF662B"/>
    <w:rsid w:val="00FF68C6"/>
    <w:rsid w:val="00FF6AF4"/>
    <w:rsid w:val="00FF6E69"/>
    <w:rsid w:val="00FF6E75"/>
    <w:rsid w:val="00FF6F7D"/>
    <w:rsid w:val="00FF7038"/>
    <w:rsid w:val="00FF7174"/>
    <w:rsid w:val="00FF72A5"/>
    <w:rsid w:val="00FF72A7"/>
    <w:rsid w:val="00FF72F1"/>
    <w:rsid w:val="00FF7399"/>
    <w:rsid w:val="00FF7559"/>
    <w:rsid w:val="00FF78B8"/>
    <w:rsid w:val="00FF7A1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v:textbox inset="5.85pt,.7pt,5.85pt,.7pt"/>
    </o:shapedefaults>
    <o:shapelayout v:ext="edit">
      <o:idmap v:ext="edit" data="2"/>
    </o:shapelayout>
  </w:shapeDefaults>
  <w:decimalSymbol w:val="."/>
  <w:listSeparator w:val=","/>
  <w14:docId w14:val="2EFDFA02"/>
  <w15:docId w15:val="{A74B7A5D-73A9-4F7B-B7B8-88C979F1F6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entury" w:eastAsia="ＭＳ 明朝" w:hAnsi="Century" w:cs="Times New Roman"/>
        <w:lang w:val="en-US" w:eastAsia="ja-JP"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List" w:semiHidden="1" w:unhideWhenUsed="1"/>
    <w:lsdException w:name="List Bullet"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kern w:val="2"/>
      <w:sz w:val="21"/>
      <w:szCs w:val="24"/>
    </w:rPr>
  </w:style>
  <w:style w:type="paragraph" w:styleId="1">
    <w:name w:val="heading 1"/>
    <w:basedOn w:val="a"/>
    <w:next w:val="a"/>
    <w:qFormat/>
    <w:pPr>
      <w:keepNext/>
      <w:spacing w:line="360" w:lineRule="auto"/>
      <w:outlineLvl w:val="0"/>
    </w:pPr>
    <w:rPr>
      <w:rFonts w:ascii="Times New Roman" w:hAnsi="Times New Roman"/>
      <w:i/>
      <w:iCs/>
      <w:sz w:val="28"/>
    </w:rPr>
  </w:style>
  <w:style w:type="paragraph" w:styleId="3">
    <w:name w:val="heading 3"/>
    <w:basedOn w:val="a"/>
    <w:next w:val="a"/>
    <w:link w:val="30"/>
    <w:semiHidden/>
    <w:unhideWhenUsed/>
    <w:qFormat/>
    <w:rsid w:val="00F2151D"/>
    <w:pPr>
      <w:keepNext/>
      <w:ind w:leftChars="400" w:left="400"/>
      <w:outlineLvl w:val="2"/>
    </w:pPr>
    <w:rPr>
      <w:rFonts w:ascii="Arial" w:eastAsia="ＭＳ ゴシック" w:hAnsi="Arial"/>
      <w:lang w:val="x-none" w:eastAsia="x-none"/>
    </w:rPr>
  </w:style>
  <w:style w:type="paragraph" w:styleId="4">
    <w:name w:val="heading 4"/>
    <w:basedOn w:val="a"/>
    <w:next w:val="a"/>
    <w:link w:val="40"/>
    <w:semiHidden/>
    <w:unhideWhenUsed/>
    <w:qFormat/>
    <w:rsid w:val="00893D1B"/>
    <w:pPr>
      <w:keepNext/>
      <w:ind w:leftChars="400" w:left="400"/>
      <w:outlineLvl w:val="3"/>
    </w:pPr>
    <w:rPr>
      <w:b/>
      <w:bC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semiHidden/>
    <w:rPr>
      <w:rFonts w:ascii="Arial" w:eastAsia="ＭＳ ゴシック" w:hAnsi="Arial"/>
      <w:sz w:val="18"/>
      <w:szCs w:val="18"/>
    </w:rPr>
  </w:style>
  <w:style w:type="paragraph" w:styleId="a4">
    <w:name w:val="footer"/>
    <w:basedOn w:val="a"/>
    <w:pPr>
      <w:tabs>
        <w:tab w:val="center" w:pos="4252"/>
        <w:tab w:val="right" w:pos="8504"/>
      </w:tabs>
      <w:snapToGrid w:val="0"/>
    </w:pPr>
  </w:style>
  <w:style w:type="character" w:styleId="a5">
    <w:name w:val="page number"/>
    <w:basedOn w:val="a0"/>
  </w:style>
  <w:style w:type="paragraph" w:styleId="a6">
    <w:name w:val="header"/>
    <w:basedOn w:val="a"/>
    <w:pPr>
      <w:tabs>
        <w:tab w:val="center" w:pos="4252"/>
        <w:tab w:val="right" w:pos="8504"/>
      </w:tabs>
      <w:snapToGrid w:val="0"/>
    </w:pPr>
  </w:style>
  <w:style w:type="character" w:styleId="a7">
    <w:name w:val="line number"/>
    <w:basedOn w:val="a0"/>
    <w:rsid w:val="00CD7E7E"/>
  </w:style>
  <w:style w:type="character" w:styleId="a8">
    <w:name w:val="Hyperlink"/>
    <w:rsid w:val="00557D9E"/>
    <w:rPr>
      <w:color w:val="0000FF"/>
      <w:u w:val="single"/>
    </w:rPr>
  </w:style>
  <w:style w:type="character" w:styleId="a9">
    <w:name w:val="annotation reference"/>
    <w:semiHidden/>
    <w:rsid w:val="00DC18F2"/>
    <w:rPr>
      <w:sz w:val="16"/>
      <w:szCs w:val="16"/>
    </w:rPr>
  </w:style>
  <w:style w:type="paragraph" w:styleId="aa">
    <w:name w:val="annotation text"/>
    <w:basedOn w:val="a"/>
    <w:link w:val="ab"/>
    <w:semiHidden/>
    <w:rsid w:val="00DC18F2"/>
    <w:rPr>
      <w:sz w:val="20"/>
      <w:szCs w:val="20"/>
    </w:rPr>
  </w:style>
  <w:style w:type="paragraph" w:styleId="ac">
    <w:name w:val="annotation subject"/>
    <w:basedOn w:val="aa"/>
    <w:next w:val="aa"/>
    <w:semiHidden/>
    <w:rsid w:val="00DC18F2"/>
    <w:rPr>
      <w:b/>
      <w:bCs/>
    </w:rPr>
  </w:style>
  <w:style w:type="paragraph" w:styleId="ad">
    <w:name w:val="Document Map"/>
    <w:basedOn w:val="a"/>
    <w:link w:val="ae"/>
    <w:rsid w:val="00944245"/>
    <w:rPr>
      <w:rFonts w:ascii="MS UI Gothic" w:eastAsia="MS UI Gothic"/>
      <w:sz w:val="18"/>
      <w:szCs w:val="18"/>
      <w:lang w:val="x-none" w:eastAsia="x-none"/>
    </w:rPr>
  </w:style>
  <w:style w:type="character" w:customStyle="1" w:styleId="ae">
    <w:name w:val="見出しマップ (文字)"/>
    <w:link w:val="ad"/>
    <w:rsid w:val="00944245"/>
    <w:rPr>
      <w:rFonts w:ascii="MS UI Gothic" w:eastAsia="MS UI Gothic"/>
      <w:kern w:val="2"/>
      <w:sz w:val="18"/>
      <w:szCs w:val="18"/>
    </w:rPr>
  </w:style>
  <w:style w:type="character" w:customStyle="1" w:styleId="af">
    <w:name w:val="a"/>
    <w:basedOn w:val="a0"/>
    <w:rsid w:val="00A14B07"/>
  </w:style>
  <w:style w:type="character" w:customStyle="1" w:styleId="ab">
    <w:name w:val="コメント文字列 (文字)"/>
    <w:link w:val="aa"/>
    <w:rsid w:val="008D5818"/>
    <w:rPr>
      <w:rFonts w:ascii="Century" w:eastAsia="ＭＳ 明朝" w:hAnsi="Century"/>
      <w:kern w:val="2"/>
      <w:lang w:val="en-US" w:eastAsia="ja-JP" w:bidi="ar-SA"/>
    </w:rPr>
  </w:style>
  <w:style w:type="character" w:styleId="af0">
    <w:name w:val="Strong"/>
    <w:uiPriority w:val="22"/>
    <w:qFormat/>
    <w:rsid w:val="005B259B"/>
    <w:rPr>
      <w:b/>
      <w:bCs/>
    </w:rPr>
  </w:style>
  <w:style w:type="character" w:customStyle="1" w:styleId="30">
    <w:name w:val="見出し 3 (文字)"/>
    <w:link w:val="3"/>
    <w:semiHidden/>
    <w:rsid w:val="00F2151D"/>
    <w:rPr>
      <w:rFonts w:ascii="Arial" w:eastAsia="ＭＳ ゴシック" w:hAnsi="Arial" w:cs="Times New Roman"/>
      <w:kern w:val="2"/>
      <w:sz w:val="21"/>
      <w:szCs w:val="24"/>
    </w:rPr>
  </w:style>
  <w:style w:type="paragraph" w:styleId="af1">
    <w:name w:val="Title"/>
    <w:basedOn w:val="a"/>
    <w:next w:val="a"/>
    <w:link w:val="af2"/>
    <w:qFormat/>
    <w:rsid w:val="005D420C"/>
    <w:pPr>
      <w:spacing w:before="240" w:after="120"/>
      <w:jc w:val="center"/>
      <w:outlineLvl w:val="0"/>
    </w:pPr>
    <w:rPr>
      <w:rFonts w:ascii="Arial" w:eastAsia="ＭＳ ゴシック" w:hAnsi="Arial"/>
      <w:sz w:val="32"/>
      <w:szCs w:val="32"/>
    </w:rPr>
  </w:style>
  <w:style w:type="character" w:customStyle="1" w:styleId="af2">
    <w:name w:val="表題 (文字)"/>
    <w:link w:val="af1"/>
    <w:rsid w:val="005D420C"/>
    <w:rPr>
      <w:rFonts w:ascii="Arial" w:eastAsia="ＭＳ ゴシック" w:hAnsi="Arial" w:cs="Times New Roman"/>
      <w:kern w:val="2"/>
      <w:sz w:val="32"/>
      <w:szCs w:val="32"/>
    </w:rPr>
  </w:style>
  <w:style w:type="paragraph" w:styleId="af3">
    <w:name w:val="footnote text"/>
    <w:basedOn w:val="a"/>
    <w:link w:val="af4"/>
    <w:semiHidden/>
    <w:unhideWhenUsed/>
    <w:rsid w:val="00AE4089"/>
    <w:pPr>
      <w:snapToGrid w:val="0"/>
      <w:jc w:val="left"/>
    </w:pPr>
  </w:style>
  <w:style w:type="character" w:customStyle="1" w:styleId="af4">
    <w:name w:val="脚注文字列 (文字)"/>
    <w:link w:val="af3"/>
    <w:semiHidden/>
    <w:rsid w:val="00AE4089"/>
    <w:rPr>
      <w:kern w:val="2"/>
      <w:sz w:val="21"/>
      <w:szCs w:val="24"/>
    </w:rPr>
  </w:style>
  <w:style w:type="character" w:styleId="af5">
    <w:name w:val="footnote reference"/>
    <w:semiHidden/>
    <w:unhideWhenUsed/>
    <w:rsid w:val="00AE4089"/>
    <w:rPr>
      <w:vertAlign w:val="superscript"/>
    </w:rPr>
  </w:style>
  <w:style w:type="character" w:customStyle="1" w:styleId="10">
    <w:name w:val="未解決のメンション1"/>
    <w:uiPriority w:val="99"/>
    <w:semiHidden/>
    <w:unhideWhenUsed/>
    <w:rsid w:val="00855BB5"/>
    <w:rPr>
      <w:color w:val="808080"/>
      <w:shd w:val="clear" w:color="auto" w:fill="E6E6E6"/>
    </w:rPr>
  </w:style>
  <w:style w:type="character" w:customStyle="1" w:styleId="2">
    <w:name w:val="未解決のメンション2"/>
    <w:uiPriority w:val="99"/>
    <w:semiHidden/>
    <w:unhideWhenUsed/>
    <w:rsid w:val="00E26751"/>
    <w:rPr>
      <w:color w:val="808080"/>
      <w:shd w:val="clear" w:color="auto" w:fill="E6E6E6"/>
    </w:rPr>
  </w:style>
  <w:style w:type="character" w:styleId="af6">
    <w:name w:val="Unresolved Mention"/>
    <w:basedOn w:val="a0"/>
    <w:uiPriority w:val="99"/>
    <w:semiHidden/>
    <w:unhideWhenUsed/>
    <w:rsid w:val="00B7553D"/>
    <w:rPr>
      <w:color w:val="808080"/>
      <w:shd w:val="clear" w:color="auto" w:fill="E6E6E6"/>
    </w:rPr>
  </w:style>
  <w:style w:type="paragraph" w:styleId="af7">
    <w:name w:val="Plain Text"/>
    <w:basedOn w:val="a"/>
    <w:link w:val="af8"/>
    <w:semiHidden/>
    <w:unhideWhenUsed/>
    <w:rsid w:val="008E66F8"/>
    <w:rPr>
      <w:rFonts w:asciiTheme="minorEastAsia" w:eastAsiaTheme="minorEastAsia" w:hAnsi="Courier New" w:cs="Courier New"/>
    </w:rPr>
  </w:style>
  <w:style w:type="character" w:customStyle="1" w:styleId="af8">
    <w:name w:val="書式なし (文字)"/>
    <w:basedOn w:val="a0"/>
    <w:link w:val="af7"/>
    <w:semiHidden/>
    <w:rsid w:val="008E66F8"/>
    <w:rPr>
      <w:rFonts w:asciiTheme="minorEastAsia" w:eastAsiaTheme="minorEastAsia" w:hAnsi="Courier New" w:cs="Courier New"/>
      <w:kern w:val="2"/>
      <w:sz w:val="21"/>
      <w:szCs w:val="24"/>
    </w:rPr>
  </w:style>
  <w:style w:type="character" w:customStyle="1" w:styleId="40">
    <w:name w:val="見出し 4 (文字)"/>
    <w:basedOn w:val="a0"/>
    <w:link w:val="4"/>
    <w:semiHidden/>
    <w:rsid w:val="00893D1B"/>
    <w:rPr>
      <w:b/>
      <w:bCs/>
      <w:kern w:val="2"/>
      <w:sz w:val="21"/>
      <w:szCs w:val="24"/>
    </w:rPr>
  </w:style>
  <w:style w:type="paragraph" w:styleId="af9">
    <w:name w:val="List Paragraph"/>
    <w:basedOn w:val="a"/>
    <w:uiPriority w:val="34"/>
    <w:qFormat/>
    <w:rsid w:val="007F1B80"/>
    <w:pPr>
      <w:ind w:leftChars="400" w:left="840"/>
    </w:pPr>
  </w:style>
  <w:style w:type="paragraph" w:customStyle="1" w:styleId="EndNoteBibliographyTitle">
    <w:name w:val="EndNote Bibliography Title"/>
    <w:basedOn w:val="a"/>
    <w:link w:val="EndNoteBibliographyTitle0"/>
    <w:rsid w:val="00CB7229"/>
    <w:pPr>
      <w:jc w:val="center"/>
    </w:pPr>
    <w:rPr>
      <w:rFonts w:ascii="Times New Roman" w:hAnsi="Times New Roman"/>
      <w:noProof/>
      <w:sz w:val="20"/>
    </w:rPr>
  </w:style>
  <w:style w:type="character" w:customStyle="1" w:styleId="EndNoteBibliographyTitle0">
    <w:name w:val="EndNote Bibliography Title (文字)"/>
    <w:basedOn w:val="a0"/>
    <w:link w:val="EndNoteBibliographyTitle"/>
    <w:rsid w:val="00CB7229"/>
    <w:rPr>
      <w:rFonts w:ascii="Times New Roman" w:hAnsi="Times New Roman"/>
      <w:noProof/>
      <w:kern w:val="2"/>
      <w:szCs w:val="24"/>
    </w:rPr>
  </w:style>
  <w:style w:type="paragraph" w:customStyle="1" w:styleId="EndNoteBibliography">
    <w:name w:val="EndNote Bibliography"/>
    <w:basedOn w:val="a"/>
    <w:link w:val="EndNoteBibliography0"/>
    <w:rsid w:val="00CB7229"/>
    <w:rPr>
      <w:rFonts w:ascii="Times New Roman" w:hAnsi="Times New Roman"/>
      <w:noProof/>
      <w:sz w:val="20"/>
    </w:rPr>
  </w:style>
  <w:style w:type="character" w:customStyle="1" w:styleId="EndNoteBibliography0">
    <w:name w:val="EndNote Bibliography (文字)"/>
    <w:basedOn w:val="a0"/>
    <w:link w:val="EndNoteBibliography"/>
    <w:rsid w:val="00CB7229"/>
    <w:rPr>
      <w:rFonts w:ascii="Times New Roman" w:hAnsi="Times New Roman"/>
      <w:noProof/>
      <w:kern w:val="2"/>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00964216">
      <w:bodyDiv w:val="1"/>
      <w:marLeft w:val="0"/>
      <w:marRight w:val="0"/>
      <w:marTop w:val="0"/>
      <w:marBottom w:val="0"/>
      <w:divBdr>
        <w:top w:val="none" w:sz="0" w:space="0" w:color="auto"/>
        <w:left w:val="none" w:sz="0" w:space="0" w:color="auto"/>
        <w:bottom w:val="none" w:sz="0" w:space="0" w:color="auto"/>
        <w:right w:val="none" w:sz="0" w:space="0" w:color="auto"/>
      </w:divBdr>
    </w:div>
    <w:div w:id="318996430">
      <w:bodyDiv w:val="1"/>
      <w:marLeft w:val="0"/>
      <w:marRight w:val="0"/>
      <w:marTop w:val="0"/>
      <w:marBottom w:val="0"/>
      <w:divBdr>
        <w:top w:val="none" w:sz="0" w:space="0" w:color="auto"/>
        <w:left w:val="none" w:sz="0" w:space="0" w:color="auto"/>
        <w:bottom w:val="none" w:sz="0" w:space="0" w:color="auto"/>
        <w:right w:val="none" w:sz="0" w:space="0" w:color="auto"/>
      </w:divBdr>
    </w:div>
    <w:div w:id="327708474">
      <w:bodyDiv w:val="1"/>
      <w:marLeft w:val="0"/>
      <w:marRight w:val="0"/>
      <w:marTop w:val="0"/>
      <w:marBottom w:val="0"/>
      <w:divBdr>
        <w:top w:val="none" w:sz="0" w:space="0" w:color="auto"/>
        <w:left w:val="none" w:sz="0" w:space="0" w:color="auto"/>
        <w:bottom w:val="none" w:sz="0" w:space="0" w:color="auto"/>
        <w:right w:val="none" w:sz="0" w:space="0" w:color="auto"/>
      </w:divBdr>
    </w:div>
    <w:div w:id="348609918">
      <w:bodyDiv w:val="1"/>
      <w:marLeft w:val="0"/>
      <w:marRight w:val="0"/>
      <w:marTop w:val="0"/>
      <w:marBottom w:val="0"/>
      <w:divBdr>
        <w:top w:val="none" w:sz="0" w:space="0" w:color="auto"/>
        <w:left w:val="none" w:sz="0" w:space="0" w:color="auto"/>
        <w:bottom w:val="none" w:sz="0" w:space="0" w:color="auto"/>
        <w:right w:val="none" w:sz="0" w:space="0" w:color="auto"/>
      </w:divBdr>
    </w:div>
    <w:div w:id="398790603">
      <w:bodyDiv w:val="1"/>
      <w:marLeft w:val="0"/>
      <w:marRight w:val="0"/>
      <w:marTop w:val="0"/>
      <w:marBottom w:val="0"/>
      <w:divBdr>
        <w:top w:val="none" w:sz="0" w:space="0" w:color="auto"/>
        <w:left w:val="none" w:sz="0" w:space="0" w:color="auto"/>
        <w:bottom w:val="none" w:sz="0" w:space="0" w:color="auto"/>
        <w:right w:val="none" w:sz="0" w:space="0" w:color="auto"/>
      </w:divBdr>
    </w:div>
    <w:div w:id="399255457">
      <w:bodyDiv w:val="1"/>
      <w:marLeft w:val="0"/>
      <w:marRight w:val="0"/>
      <w:marTop w:val="0"/>
      <w:marBottom w:val="0"/>
      <w:divBdr>
        <w:top w:val="none" w:sz="0" w:space="0" w:color="auto"/>
        <w:left w:val="none" w:sz="0" w:space="0" w:color="auto"/>
        <w:bottom w:val="none" w:sz="0" w:space="0" w:color="auto"/>
        <w:right w:val="none" w:sz="0" w:space="0" w:color="auto"/>
      </w:divBdr>
    </w:div>
    <w:div w:id="470437914">
      <w:bodyDiv w:val="1"/>
      <w:marLeft w:val="0"/>
      <w:marRight w:val="0"/>
      <w:marTop w:val="0"/>
      <w:marBottom w:val="0"/>
      <w:divBdr>
        <w:top w:val="none" w:sz="0" w:space="0" w:color="auto"/>
        <w:left w:val="none" w:sz="0" w:space="0" w:color="auto"/>
        <w:bottom w:val="none" w:sz="0" w:space="0" w:color="auto"/>
        <w:right w:val="none" w:sz="0" w:space="0" w:color="auto"/>
      </w:divBdr>
    </w:div>
    <w:div w:id="539979485">
      <w:bodyDiv w:val="1"/>
      <w:marLeft w:val="0"/>
      <w:marRight w:val="0"/>
      <w:marTop w:val="0"/>
      <w:marBottom w:val="0"/>
      <w:divBdr>
        <w:top w:val="none" w:sz="0" w:space="0" w:color="auto"/>
        <w:left w:val="none" w:sz="0" w:space="0" w:color="auto"/>
        <w:bottom w:val="none" w:sz="0" w:space="0" w:color="auto"/>
        <w:right w:val="none" w:sz="0" w:space="0" w:color="auto"/>
      </w:divBdr>
    </w:div>
    <w:div w:id="579994954">
      <w:bodyDiv w:val="1"/>
      <w:marLeft w:val="0"/>
      <w:marRight w:val="0"/>
      <w:marTop w:val="0"/>
      <w:marBottom w:val="0"/>
      <w:divBdr>
        <w:top w:val="none" w:sz="0" w:space="0" w:color="auto"/>
        <w:left w:val="none" w:sz="0" w:space="0" w:color="auto"/>
        <w:bottom w:val="none" w:sz="0" w:space="0" w:color="auto"/>
        <w:right w:val="none" w:sz="0" w:space="0" w:color="auto"/>
      </w:divBdr>
    </w:div>
    <w:div w:id="667489023">
      <w:bodyDiv w:val="1"/>
      <w:marLeft w:val="0"/>
      <w:marRight w:val="0"/>
      <w:marTop w:val="0"/>
      <w:marBottom w:val="0"/>
      <w:divBdr>
        <w:top w:val="none" w:sz="0" w:space="0" w:color="auto"/>
        <w:left w:val="none" w:sz="0" w:space="0" w:color="auto"/>
        <w:bottom w:val="none" w:sz="0" w:space="0" w:color="auto"/>
        <w:right w:val="none" w:sz="0" w:space="0" w:color="auto"/>
      </w:divBdr>
    </w:div>
    <w:div w:id="716440735">
      <w:bodyDiv w:val="1"/>
      <w:marLeft w:val="0"/>
      <w:marRight w:val="0"/>
      <w:marTop w:val="0"/>
      <w:marBottom w:val="0"/>
      <w:divBdr>
        <w:top w:val="none" w:sz="0" w:space="0" w:color="auto"/>
        <w:left w:val="none" w:sz="0" w:space="0" w:color="auto"/>
        <w:bottom w:val="none" w:sz="0" w:space="0" w:color="auto"/>
        <w:right w:val="none" w:sz="0" w:space="0" w:color="auto"/>
      </w:divBdr>
    </w:div>
    <w:div w:id="921111283">
      <w:bodyDiv w:val="1"/>
      <w:marLeft w:val="0"/>
      <w:marRight w:val="0"/>
      <w:marTop w:val="0"/>
      <w:marBottom w:val="0"/>
      <w:divBdr>
        <w:top w:val="none" w:sz="0" w:space="0" w:color="auto"/>
        <w:left w:val="none" w:sz="0" w:space="0" w:color="auto"/>
        <w:bottom w:val="none" w:sz="0" w:space="0" w:color="auto"/>
        <w:right w:val="none" w:sz="0" w:space="0" w:color="auto"/>
      </w:divBdr>
    </w:div>
    <w:div w:id="942494258">
      <w:bodyDiv w:val="1"/>
      <w:marLeft w:val="0"/>
      <w:marRight w:val="0"/>
      <w:marTop w:val="0"/>
      <w:marBottom w:val="0"/>
      <w:divBdr>
        <w:top w:val="none" w:sz="0" w:space="0" w:color="auto"/>
        <w:left w:val="none" w:sz="0" w:space="0" w:color="auto"/>
        <w:bottom w:val="none" w:sz="0" w:space="0" w:color="auto"/>
        <w:right w:val="none" w:sz="0" w:space="0" w:color="auto"/>
      </w:divBdr>
    </w:div>
    <w:div w:id="975990814">
      <w:bodyDiv w:val="1"/>
      <w:marLeft w:val="0"/>
      <w:marRight w:val="0"/>
      <w:marTop w:val="0"/>
      <w:marBottom w:val="0"/>
      <w:divBdr>
        <w:top w:val="none" w:sz="0" w:space="0" w:color="auto"/>
        <w:left w:val="none" w:sz="0" w:space="0" w:color="auto"/>
        <w:bottom w:val="none" w:sz="0" w:space="0" w:color="auto"/>
        <w:right w:val="none" w:sz="0" w:space="0" w:color="auto"/>
      </w:divBdr>
    </w:div>
    <w:div w:id="1008170786">
      <w:bodyDiv w:val="1"/>
      <w:marLeft w:val="0"/>
      <w:marRight w:val="0"/>
      <w:marTop w:val="0"/>
      <w:marBottom w:val="0"/>
      <w:divBdr>
        <w:top w:val="none" w:sz="0" w:space="0" w:color="auto"/>
        <w:left w:val="none" w:sz="0" w:space="0" w:color="auto"/>
        <w:bottom w:val="none" w:sz="0" w:space="0" w:color="auto"/>
        <w:right w:val="none" w:sz="0" w:space="0" w:color="auto"/>
      </w:divBdr>
    </w:div>
    <w:div w:id="1032150760">
      <w:bodyDiv w:val="1"/>
      <w:marLeft w:val="0"/>
      <w:marRight w:val="0"/>
      <w:marTop w:val="0"/>
      <w:marBottom w:val="0"/>
      <w:divBdr>
        <w:top w:val="none" w:sz="0" w:space="0" w:color="auto"/>
        <w:left w:val="none" w:sz="0" w:space="0" w:color="auto"/>
        <w:bottom w:val="none" w:sz="0" w:space="0" w:color="auto"/>
        <w:right w:val="none" w:sz="0" w:space="0" w:color="auto"/>
      </w:divBdr>
    </w:div>
    <w:div w:id="1062555853">
      <w:bodyDiv w:val="1"/>
      <w:marLeft w:val="0"/>
      <w:marRight w:val="0"/>
      <w:marTop w:val="0"/>
      <w:marBottom w:val="0"/>
      <w:divBdr>
        <w:top w:val="none" w:sz="0" w:space="0" w:color="auto"/>
        <w:left w:val="none" w:sz="0" w:space="0" w:color="auto"/>
        <w:bottom w:val="none" w:sz="0" w:space="0" w:color="auto"/>
        <w:right w:val="none" w:sz="0" w:space="0" w:color="auto"/>
      </w:divBdr>
    </w:div>
    <w:div w:id="1092629815">
      <w:bodyDiv w:val="1"/>
      <w:marLeft w:val="0"/>
      <w:marRight w:val="0"/>
      <w:marTop w:val="0"/>
      <w:marBottom w:val="0"/>
      <w:divBdr>
        <w:top w:val="none" w:sz="0" w:space="0" w:color="auto"/>
        <w:left w:val="none" w:sz="0" w:space="0" w:color="auto"/>
        <w:bottom w:val="none" w:sz="0" w:space="0" w:color="auto"/>
        <w:right w:val="none" w:sz="0" w:space="0" w:color="auto"/>
      </w:divBdr>
    </w:div>
    <w:div w:id="1282035442">
      <w:bodyDiv w:val="1"/>
      <w:marLeft w:val="0"/>
      <w:marRight w:val="0"/>
      <w:marTop w:val="0"/>
      <w:marBottom w:val="0"/>
      <w:divBdr>
        <w:top w:val="none" w:sz="0" w:space="0" w:color="auto"/>
        <w:left w:val="none" w:sz="0" w:space="0" w:color="auto"/>
        <w:bottom w:val="none" w:sz="0" w:space="0" w:color="auto"/>
        <w:right w:val="none" w:sz="0" w:space="0" w:color="auto"/>
      </w:divBdr>
    </w:div>
    <w:div w:id="1391415074">
      <w:bodyDiv w:val="1"/>
      <w:marLeft w:val="0"/>
      <w:marRight w:val="0"/>
      <w:marTop w:val="0"/>
      <w:marBottom w:val="0"/>
      <w:divBdr>
        <w:top w:val="none" w:sz="0" w:space="0" w:color="auto"/>
        <w:left w:val="none" w:sz="0" w:space="0" w:color="auto"/>
        <w:bottom w:val="none" w:sz="0" w:space="0" w:color="auto"/>
        <w:right w:val="none" w:sz="0" w:space="0" w:color="auto"/>
      </w:divBdr>
    </w:div>
    <w:div w:id="1526215751">
      <w:bodyDiv w:val="1"/>
      <w:marLeft w:val="0"/>
      <w:marRight w:val="0"/>
      <w:marTop w:val="0"/>
      <w:marBottom w:val="0"/>
      <w:divBdr>
        <w:top w:val="none" w:sz="0" w:space="0" w:color="auto"/>
        <w:left w:val="none" w:sz="0" w:space="0" w:color="auto"/>
        <w:bottom w:val="none" w:sz="0" w:space="0" w:color="auto"/>
        <w:right w:val="none" w:sz="0" w:space="0" w:color="auto"/>
      </w:divBdr>
    </w:div>
    <w:div w:id="1562060043">
      <w:bodyDiv w:val="1"/>
      <w:marLeft w:val="0"/>
      <w:marRight w:val="0"/>
      <w:marTop w:val="0"/>
      <w:marBottom w:val="0"/>
      <w:divBdr>
        <w:top w:val="none" w:sz="0" w:space="0" w:color="auto"/>
        <w:left w:val="none" w:sz="0" w:space="0" w:color="auto"/>
        <w:bottom w:val="none" w:sz="0" w:space="0" w:color="auto"/>
        <w:right w:val="none" w:sz="0" w:space="0" w:color="auto"/>
      </w:divBdr>
    </w:div>
    <w:div w:id="1656033302">
      <w:bodyDiv w:val="1"/>
      <w:marLeft w:val="0"/>
      <w:marRight w:val="0"/>
      <w:marTop w:val="0"/>
      <w:marBottom w:val="0"/>
      <w:divBdr>
        <w:top w:val="none" w:sz="0" w:space="0" w:color="auto"/>
        <w:left w:val="none" w:sz="0" w:space="0" w:color="auto"/>
        <w:bottom w:val="none" w:sz="0" w:space="0" w:color="auto"/>
        <w:right w:val="none" w:sz="0" w:space="0" w:color="auto"/>
      </w:divBdr>
    </w:div>
    <w:div w:id="1797522321">
      <w:bodyDiv w:val="1"/>
      <w:marLeft w:val="0"/>
      <w:marRight w:val="0"/>
      <w:marTop w:val="0"/>
      <w:marBottom w:val="0"/>
      <w:divBdr>
        <w:top w:val="none" w:sz="0" w:space="0" w:color="auto"/>
        <w:left w:val="none" w:sz="0" w:space="0" w:color="auto"/>
        <w:bottom w:val="none" w:sz="0" w:space="0" w:color="auto"/>
        <w:right w:val="none" w:sz="0" w:space="0" w:color="auto"/>
      </w:divBdr>
    </w:div>
    <w:div w:id="1821313434">
      <w:bodyDiv w:val="1"/>
      <w:marLeft w:val="0"/>
      <w:marRight w:val="0"/>
      <w:marTop w:val="0"/>
      <w:marBottom w:val="0"/>
      <w:divBdr>
        <w:top w:val="none" w:sz="0" w:space="0" w:color="auto"/>
        <w:left w:val="none" w:sz="0" w:space="0" w:color="auto"/>
        <w:bottom w:val="none" w:sz="0" w:space="0" w:color="auto"/>
        <w:right w:val="none" w:sz="0" w:space="0" w:color="auto"/>
      </w:divBdr>
    </w:div>
    <w:div w:id="1826436945">
      <w:bodyDiv w:val="1"/>
      <w:marLeft w:val="0"/>
      <w:marRight w:val="0"/>
      <w:marTop w:val="0"/>
      <w:marBottom w:val="0"/>
      <w:divBdr>
        <w:top w:val="none" w:sz="0" w:space="0" w:color="auto"/>
        <w:left w:val="none" w:sz="0" w:space="0" w:color="auto"/>
        <w:bottom w:val="none" w:sz="0" w:space="0" w:color="auto"/>
        <w:right w:val="none" w:sz="0" w:space="0" w:color="auto"/>
      </w:divBdr>
    </w:div>
    <w:div w:id="1851987218">
      <w:bodyDiv w:val="1"/>
      <w:marLeft w:val="0"/>
      <w:marRight w:val="0"/>
      <w:marTop w:val="0"/>
      <w:marBottom w:val="0"/>
      <w:divBdr>
        <w:top w:val="none" w:sz="0" w:space="0" w:color="auto"/>
        <w:left w:val="none" w:sz="0" w:space="0" w:color="auto"/>
        <w:bottom w:val="none" w:sz="0" w:space="0" w:color="auto"/>
        <w:right w:val="none" w:sz="0" w:space="0" w:color="auto"/>
      </w:divBdr>
    </w:div>
    <w:div w:id="2052418526">
      <w:bodyDiv w:val="1"/>
      <w:marLeft w:val="0"/>
      <w:marRight w:val="0"/>
      <w:marTop w:val="0"/>
      <w:marBottom w:val="0"/>
      <w:divBdr>
        <w:top w:val="none" w:sz="0" w:space="0" w:color="auto"/>
        <w:left w:val="none" w:sz="0" w:space="0" w:color="auto"/>
        <w:bottom w:val="none" w:sz="0" w:space="0" w:color="auto"/>
        <w:right w:val="none" w:sz="0" w:space="0" w:color="auto"/>
      </w:divBdr>
    </w:div>
    <w:div w:id="2068532736">
      <w:bodyDiv w:val="1"/>
      <w:marLeft w:val="0"/>
      <w:marRight w:val="0"/>
      <w:marTop w:val="0"/>
      <w:marBottom w:val="0"/>
      <w:divBdr>
        <w:top w:val="none" w:sz="0" w:space="0" w:color="auto"/>
        <w:left w:val="none" w:sz="0" w:space="0" w:color="auto"/>
        <w:bottom w:val="none" w:sz="0" w:space="0" w:color="auto"/>
        <w:right w:val="none" w:sz="0" w:space="0" w:color="auto"/>
      </w:divBdr>
    </w:div>
    <w:div w:id="2126191114">
      <w:bodyDiv w:val="1"/>
      <w:marLeft w:val="0"/>
      <w:marRight w:val="0"/>
      <w:marTop w:val="0"/>
      <w:marBottom w:val="0"/>
      <w:divBdr>
        <w:top w:val="none" w:sz="0" w:space="0" w:color="auto"/>
        <w:left w:val="none" w:sz="0" w:space="0" w:color="auto"/>
        <w:bottom w:val="none" w:sz="0" w:space="0" w:color="auto"/>
        <w:right w:val="none" w:sz="0" w:space="0" w:color="auto"/>
      </w:divBdr>
      <w:divsChild>
        <w:div w:id="445539749">
          <w:marLeft w:val="0"/>
          <w:marRight w:val="0"/>
          <w:marTop w:val="129"/>
          <w:marBottom w:val="0"/>
          <w:divBdr>
            <w:top w:val="none" w:sz="0" w:space="0" w:color="auto"/>
            <w:left w:val="none" w:sz="0" w:space="0" w:color="auto"/>
            <w:bottom w:val="none" w:sz="0" w:space="0" w:color="auto"/>
            <w:right w:val="none" w:sz="0" w:space="0" w:color="auto"/>
          </w:divBdr>
          <w:divsChild>
            <w:div w:id="85660881">
              <w:marLeft w:val="0"/>
              <w:marRight w:val="0"/>
              <w:marTop w:val="0"/>
              <w:marBottom w:val="0"/>
              <w:divBdr>
                <w:top w:val="none" w:sz="0" w:space="0" w:color="auto"/>
                <w:left w:val="none" w:sz="0" w:space="0" w:color="auto"/>
                <w:bottom w:val="none" w:sz="0" w:space="0" w:color="auto"/>
                <w:right w:val="none" w:sz="0" w:space="0" w:color="auto"/>
              </w:divBdr>
            </w:div>
            <w:div w:id="355274017">
              <w:marLeft w:val="0"/>
              <w:marRight w:val="0"/>
              <w:marTop w:val="0"/>
              <w:marBottom w:val="0"/>
              <w:divBdr>
                <w:top w:val="none" w:sz="0" w:space="0" w:color="auto"/>
                <w:left w:val="none" w:sz="0" w:space="0" w:color="auto"/>
                <w:bottom w:val="none" w:sz="0" w:space="0" w:color="auto"/>
                <w:right w:val="none" w:sz="0" w:space="0" w:color="auto"/>
              </w:divBdr>
            </w:div>
            <w:div w:id="355470568">
              <w:marLeft w:val="0"/>
              <w:marRight w:val="0"/>
              <w:marTop w:val="0"/>
              <w:marBottom w:val="0"/>
              <w:divBdr>
                <w:top w:val="none" w:sz="0" w:space="0" w:color="auto"/>
                <w:left w:val="none" w:sz="0" w:space="0" w:color="auto"/>
                <w:bottom w:val="none" w:sz="0" w:space="0" w:color="auto"/>
                <w:right w:val="none" w:sz="0" w:space="0" w:color="auto"/>
              </w:divBdr>
            </w:div>
            <w:div w:id="449398763">
              <w:marLeft w:val="0"/>
              <w:marRight w:val="0"/>
              <w:marTop w:val="0"/>
              <w:marBottom w:val="0"/>
              <w:divBdr>
                <w:top w:val="none" w:sz="0" w:space="0" w:color="auto"/>
                <w:left w:val="none" w:sz="0" w:space="0" w:color="auto"/>
                <w:bottom w:val="none" w:sz="0" w:space="0" w:color="auto"/>
                <w:right w:val="none" w:sz="0" w:space="0" w:color="auto"/>
              </w:divBdr>
            </w:div>
            <w:div w:id="804933082">
              <w:marLeft w:val="0"/>
              <w:marRight w:val="0"/>
              <w:marTop w:val="0"/>
              <w:marBottom w:val="0"/>
              <w:divBdr>
                <w:top w:val="none" w:sz="0" w:space="0" w:color="auto"/>
                <w:left w:val="none" w:sz="0" w:space="0" w:color="auto"/>
                <w:bottom w:val="none" w:sz="0" w:space="0" w:color="auto"/>
                <w:right w:val="none" w:sz="0" w:space="0" w:color="auto"/>
              </w:divBdr>
            </w:div>
            <w:div w:id="875703925">
              <w:marLeft w:val="0"/>
              <w:marRight w:val="0"/>
              <w:marTop w:val="0"/>
              <w:marBottom w:val="0"/>
              <w:divBdr>
                <w:top w:val="none" w:sz="0" w:space="0" w:color="auto"/>
                <w:left w:val="none" w:sz="0" w:space="0" w:color="auto"/>
                <w:bottom w:val="none" w:sz="0" w:space="0" w:color="auto"/>
                <w:right w:val="none" w:sz="0" w:space="0" w:color="auto"/>
              </w:divBdr>
            </w:div>
            <w:div w:id="884752160">
              <w:marLeft w:val="0"/>
              <w:marRight w:val="0"/>
              <w:marTop w:val="0"/>
              <w:marBottom w:val="0"/>
              <w:divBdr>
                <w:top w:val="none" w:sz="0" w:space="0" w:color="auto"/>
                <w:left w:val="none" w:sz="0" w:space="0" w:color="auto"/>
                <w:bottom w:val="none" w:sz="0" w:space="0" w:color="auto"/>
                <w:right w:val="none" w:sz="0" w:space="0" w:color="auto"/>
              </w:divBdr>
            </w:div>
            <w:div w:id="915210767">
              <w:marLeft w:val="0"/>
              <w:marRight w:val="0"/>
              <w:marTop w:val="0"/>
              <w:marBottom w:val="0"/>
              <w:divBdr>
                <w:top w:val="none" w:sz="0" w:space="0" w:color="auto"/>
                <w:left w:val="none" w:sz="0" w:space="0" w:color="auto"/>
                <w:bottom w:val="none" w:sz="0" w:space="0" w:color="auto"/>
                <w:right w:val="none" w:sz="0" w:space="0" w:color="auto"/>
              </w:divBdr>
            </w:div>
            <w:div w:id="1360005217">
              <w:marLeft w:val="0"/>
              <w:marRight w:val="0"/>
              <w:marTop w:val="0"/>
              <w:marBottom w:val="0"/>
              <w:divBdr>
                <w:top w:val="none" w:sz="0" w:space="0" w:color="auto"/>
                <w:left w:val="none" w:sz="0" w:space="0" w:color="auto"/>
                <w:bottom w:val="none" w:sz="0" w:space="0" w:color="auto"/>
                <w:right w:val="none" w:sz="0" w:space="0" w:color="auto"/>
              </w:divBdr>
            </w:div>
            <w:div w:id="1374770375">
              <w:marLeft w:val="0"/>
              <w:marRight w:val="0"/>
              <w:marTop w:val="0"/>
              <w:marBottom w:val="0"/>
              <w:divBdr>
                <w:top w:val="none" w:sz="0" w:space="0" w:color="auto"/>
                <w:left w:val="none" w:sz="0" w:space="0" w:color="auto"/>
                <w:bottom w:val="none" w:sz="0" w:space="0" w:color="auto"/>
                <w:right w:val="none" w:sz="0" w:space="0" w:color="auto"/>
              </w:divBdr>
            </w:div>
            <w:div w:id="1483890128">
              <w:marLeft w:val="0"/>
              <w:marRight w:val="0"/>
              <w:marTop w:val="0"/>
              <w:marBottom w:val="0"/>
              <w:divBdr>
                <w:top w:val="none" w:sz="0" w:space="0" w:color="auto"/>
                <w:left w:val="none" w:sz="0" w:space="0" w:color="auto"/>
                <w:bottom w:val="none" w:sz="0" w:space="0" w:color="auto"/>
                <w:right w:val="none" w:sz="0" w:space="0" w:color="auto"/>
              </w:divBdr>
            </w:div>
            <w:div w:id="1822235561">
              <w:marLeft w:val="0"/>
              <w:marRight w:val="0"/>
              <w:marTop w:val="0"/>
              <w:marBottom w:val="0"/>
              <w:divBdr>
                <w:top w:val="none" w:sz="0" w:space="0" w:color="auto"/>
                <w:left w:val="none" w:sz="0" w:space="0" w:color="auto"/>
                <w:bottom w:val="none" w:sz="0" w:space="0" w:color="auto"/>
                <w:right w:val="none" w:sz="0" w:space="0" w:color="auto"/>
              </w:divBdr>
            </w:div>
            <w:div w:id="21016319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A5C9A55-C36F-455D-B7F2-7E4D95AA60E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TotalTime>
  <Pages>3</Pages>
  <Words>1</Words>
  <Characters>11</Characters>
  <Application>Microsoft Office Word</Application>
  <DocSecurity>0</DocSecurity>
  <Lines>1</Lines>
  <Paragraphs>1</Paragraphs>
  <ScaleCrop>false</ScaleCrop>
  <HeadingPairs>
    <vt:vector size="2" baseType="variant">
      <vt:variant>
        <vt:lpstr>タイトル</vt:lpstr>
      </vt:variant>
      <vt:variant>
        <vt:i4>1</vt:i4>
      </vt:variant>
    </vt:vector>
  </HeadingPairs>
  <TitlesOfParts>
    <vt:vector size="1" baseType="lpstr">
      <vt:lpstr/>
    </vt:vector>
  </TitlesOfParts>
  <Company>Toshiba</Company>
  <LinksUpToDate>false</LinksUpToDate>
  <CharactersWithSpaces>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Yuuki Watanabe</dc:creator>
  <cp:lastModifiedBy>Yuuki Watanabe</cp:lastModifiedBy>
  <cp:revision>7</cp:revision>
  <cp:lastPrinted>2017-12-12T09:43:00Z</cp:lastPrinted>
  <dcterms:created xsi:type="dcterms:W3CDTF">2025-07-07T20:19:00Z</dcterms:created>
  <dcterms:modified xsi:type="dcterms:W3CDTF">2025-08-23T08: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6th edition (author-date)</vt:lpwstr>
  </property>
  <property fmtid="{D5CDD505-2E9C-101B-9397-08002B2CF9AE}" pid="10" name="Mendeley Recent Style Id 4_1">
    <vt:lpwstr>http://www.zotero.org/styles/functional-ecology</vt:lpwstr>
  </property>
  <property fmtid="{D5CDD505-2E9C-101B-9397-08002B2CF9AE}" pid="11" name="Mendeley Recent Style Name 4_1">
    <vt:lpwstr>Functional Ecology</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deprecate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7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Citation Style_1">
    <vt:lpwstr>http://www.zotero.org/styles/functional-ecology</vt:lpwstr>
  </property>
  <property fmtid="{D5CDD505-2E9C-101B-9397-08002B2CF9AE}" pid="24" name="Mendeley Unique User Id_1">
    <vt:lpwstr>bf8ac6b9-8bce-3265-95ab-e3d60e314afd</vt:lpwstr>
  </property>
</Properties>
</file>